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71F93" w14:textId="4241BC55" w:rsidR="00C969E9" w:rsidRPr="00404ED9" w:rsidRDefault="00C969E9" w:rsidP="00C969E9">
      <w:pPr>
        <w:pStyle w:val="Bijschrift"/>
        <w:keepNext/>
        <w:rPr>
          <w:rFonts w:cs="Times New Roman"/>
          <w:color w:val="auto"/>
          <w:sz w:val="16"/>
          <w:szCs w:val="16"/>
          <w:lang w:val="en-US"/>
        </w:rPr>
      </w:pPr>
      <w:r>
        <w:rPr>
          <w:rFonts w:cs="Times New Roman"/>
          <w:color w:val="auto"/>
          <w:sz w:val="16"/>
          <w:szCs w:val="16"/>
          <w:lang w:val="en-US"/>
        </w:rPr>
        <w:t xml:space="preserve">Supplemental Digital </w:t>
      </w:r>
      <w:r w:rsidR="00C21ED2">
        <w:rPr>
          <w:rFonts w:cs="Times New Roman"/>
          <w:color w:val="auto"/>
          <w:sz w:val="16"/>
          <w:szCs w:val="16"/>
          <w:lang w:val="en-US"/>
        </w:rPr>
        <w:t>Table</w:t>
      </w:r>
      <w:r>
        <w:rPr>
          <w:rFonts w:cs="Times New Roman"/>
          <w:color w:val="auto"/>
          <w:sz w:val="16"/>
          <w:szCs w:val="16"/>
          <w:lang w:val="en-US"/>
        </w:rPr>
        <w:t xml:space="preserve"> </w:t>
      </w:r>
      <w:r w:rsidR="00C21ED2">
        <w:rPr>
          <w:rFonts w:cs="Times New Roman"/>
          <w:color w:val="auto"/>
          <w:sz w:val="16"/>
          <w:szCs w:val="16"/>
          <w:lang w:val="en-US"/>
        </w:rPr>
        <w:t>1</w:t>
      </w:r>
      <w:r w:rsidRPr="00404ED9">
        <w:rPr>
          <w:rFonts w:cs="Times New Roman"/>
          <w:color w:val="auto"/>
          <w:sz w:val="16"/>
          <w:szCs w:val="16"/>
          <w:lang w:val="en-US"/>
        </w:rPr>
        <w:t xml:space="preserve">: </w:t>
      </w:r>
      <w:r>
        <w:rPr>
          <w:rFonts w:cs="Times New Roman"/>
          <w:color w:val="auto"/>
          <w:sz w:val="16"/>
          <w:szCs w:val="16"/>
          <w:lang w:val="en-US"/>
        </w:rPr>
        <w:t>Percentile</w:t>
      </w:r>
      <w:r w:rsidRPr="00404ED9">
        <w:rPr>
          <w:rFonts w:cs="Times New Roman"/>
          <w:color w:val="auto"/>
          <w:sz w:val="16"/>
          <w:szCs w:val="16"/>
          <w:lang w:val="en-US"/>
        </w:rPr>
        <w:t xml:space="preserve"> </w:t>
      </w:r>
      <w:r>
        <w:rPr>
          <w:rFonts w:cs="Times New Roman"/>
          <w:color w:val="auto"/>
          <w:sz w:val="16"/>
          <w:szCs w:val="16"/>
          <w:lang w:val="en-US"/>
        </w:rPr>
        <w:t>distribution</w:t>
      </w:r>
      <w:r w:rsidRPr="00404ED9">
        <w:rPr>
          <w:rFonts w:cs="Times New Roman"/>
          <w:color w:val="auto"/>
          <w:sz w:val="16"/>
          <w:szCs w:val="16"/>
          <w:lang w:val="en-US"/>
        </w:rPr>
        <w:t xml:space="preserve"> for the backward corsi tapping task (i.e. visual working memory) per decade and for males and females separately; span length: longest correctly remembered sequence, range: 2 – 8; raw score i.e. number of correctly remembered trials, range: 0 – 14; product score i.e. compound score of span length and raw score, range: 0 - 112.</w:t>
      </w:r>
    </w:p>
    <w:tbl>
      <w:tblPr>
        <w:tblStyle w:val="Tabelraster"/>
        <w:tblW w:w="14683" w:type="dxa"/>
        <w:tblLook w:val="04A0" w:firstRow="1" w:lastRow="0" w:firstColumn="1" w:lastColumn="0" w:noHBand="0" w:noVBand="1"/>
      </w:tblPr>
      <w:tblGrid>
        <w:gridCol w:w="1071"/>
        <w:gridCol w:w="1360"/>
        <w:gridCol w:w="1360"/>
        <w:gridCol w:w="1361"/>
        <w:gridCol w:w="1361"/>
        <w:gridCol w:w="1361"/>
        <w:gridCol w:w="1361"/>
        <w:gridCol w:w="1361"/>
        <w:gridCol w:w="1361"/>
        <w:gridCol w:w="1361"/>
        <w:gridCol w:w="1365"/>
      </w:tblGrid>
      <w:tr w:rsidR="00C969E9" w:rsidRPr="00404ED9" w14:paraId="157BBC44" w14:textId="77777777" w:rsidTr="00CA5A37">
        <w:tc>
          <w:tcPr>
            <w:tcW w:w="14683" w:type="dxa"/>
            <w:gridSpan w:val="11"/>
            <w:vAlign w:val="center"/>
          </w:tcPr>
          <w:p w14:paraId="7B2354D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VISUAL WORKING MEMORY</w:t>
            </w:r>
          </w:p>
        </w:tc>
      </w:tr>
      <w:tr w:rsidR="00C969E9" w:rsidRPr="00404ED9" w14:paraId="5FDE325C" w14:textId="77777777" w:rsidTr="00CA5A37">
        <w:tc>
          <w:tcPr>
            <w:tcW w:w="1071" w:type="dxa"/>
            <w:vAlign w:val="center"/>
          </w:tcPr>
          <w:p w14:paraId="46F23AA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Decade</w:t>
            </w:r>
          </w:p>
        </w:tc>
        <w:tc>
          <w:tcPr>
            <w:tcW w:w="2720" w:type="dxa"/>
            <w:gridSpan w:val="2"/>
            <w:vAlign w:val="center"/>
          </w:tcPr>
          <w:p w14:paraId="55C1944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-29</w:t>
            </w:r>
          </w:p>
        </w:tc>
        <w:tc>
          <w:tcPr>
            <w:tcW w:w="2722" w:type="dxa"/>
            <w:gridSpan w:val="2"/>
            <w:vAlign w:val="center"/>
          </w:tcPr>
          <w:p w14:paraId="7E623FA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2722" w:type="dxa"/>
            <w:gridSpan w:val="2"/>
            <w:vAlign w:val="center"/>
          </w:tcPr>
          <w:p w14:paraId="1A31F8E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2722" w:type="dxa"/>
            <w:gridSpan w:val="2"/>
            <w:vAlign w:val="center"/>
          </w:tcPr>
          <w:p w14:paraId="0A25EDE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2726" w:type="dxa"/>
            <w:gridSpan w:val="2"/>
            <w:vAlign w:val="center"/>
          </w:tcPr>
          <w:p w14:paraId="6C24EE7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-69</w:t>
            </w:r>
          </w:p>
        </w:tc>
      </w:tr>
      <w:tr w:rsidR="00C969E9" w:rsidRPr="00404ED9" w14:paraId="75DA3F76" w14:textId="77777777" w:rsidTr="00CA5A37">
        <w:tc>
          <w:tcPr>
            <w:tcW w:w="1071" w:type="dxa"/>
            <w:vAlign w:val="center"/>
          </w:tcPr>
          <w:p w14:paraId="6A3EE47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60" w:type="dxa"/>
            <w:vAlign w:val="center"/>
          </w:tcPr>
          <w:p w14:paraId="09D06CE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0" w:type="dxa"/>
            <w:vAlign w:val="center"/>
          </w:tcPr>
          <w:p w14:paraId="1BEF679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1" w:type="dxa"/>
            <w:vAlign w:val="center"/>
          </w:tcPr>
          <w:p w14:paraId="4A65B4C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1" w:type="dxa"/>
            <w:vAlign w:val="center"/>
          </w:tcPr>
          <w:p w14:paraId="3AD4A3C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1" w:type="dxa"/>
            <w:vAlign w:val="center"/>
          </w:tcPr>
          <w:p w14:paraId="0A9C350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1" w:type="dxa"/>
            <w:vAlign w:val="center"/>
          </w:tcPr>
          <w:p w14:paraId="25AB33A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1" w:type="dxa"/>
            <w:vAlign w:val="center"/>
          </w:tcPr>
          <w:p w14:paraId="33EA171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1" w:type="dxa"/>
            <w:vAlign w:val="center"/>
          </w:tcPr>
          <w:p w14:paraId="3683A8E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1" w:type="dxa"/>
            <w:vAlign w:val="center"/>
          </w:tcPr>
          <w:p w14:paraId="73F2F1C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5" w:type="dxa"/>
            <w:vAlign w:val="center"/>
          </w:tcPr>
          <w:p w14:paraId="4A31DC3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</w:tr>
      <w:tr w:rsidR="00C969E9" w:rsidRPr="00404ED9" w14:paraId="0942A120" w14:textId="77777777" w:rsidTr="00CA5A37">
        <w:tc>
          <w:tcPr>
            <w:tcW w:w="1071" w:type="dxa"/>
            <w:vAlign w:val="center"/>
          </w:tcPr>
          <w:p w14:paraId="50C17A0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60" w:type="dxa"/>
            <w:vAlign w:val="center"/>
          </w:tcPr>
          <w:p w14:paraId="2972D7E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 (100.00%)</w:t>
            </w:r>
          </w:p>
        </w:tc>
        <w:tc>
          <w:tcPr>
            <w:tcW w:w="1360" w:type="dxa"/>
            <w:vAlign w:val="center"/>
          </w:tcPr>
          <w:p w14:paraId="35D07FD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 (100.00%)</w:t>
            </w:r>
          </w:p>
        </w:tc>
        <w:tc>
          <w:tcPr>
            <w:tcW w:w="1361" w:type="dxa"/>
            <w:vAlign w:val="center"/>
          </w:tcPr>
          <w:p w14:paraId="1AC568A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1" w:type="dxa"/>
            <w:vAlign w:val="center"/>
          </w:tcPr>
          <w:p w14:paraId="224C605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1" w:type="dxa"/>
            <w:vAlign w:val="center"/>
          </w:tcPr>
          <w:p w14:paraId="6719317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1" w:type="dxa"/>
            <w:vAlign w:val="center"/>
          </w:tcPr>
          <w:p w14:paraId="4C8A803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1" w:type="dxa"/>
            <w:vAlign w:val="center"/>
          </w:tcPr>
          <w:p w14:paraId="786662D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1" w:type="dxa"/>
            <w:vAlign w:val="center"/>
          </w:tcPr>
          <w:p w14:paraId="0AEC067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100.00%)</w:t>
            </w:r>
          </w:p>
        </w:tc>
        <w:tc>
          <w:tcPr>
            <w:tcW w:w="1361" w:type="dxa"/>
            <w:vAlign w:val="center"/>
          </w:tcPr>
          <w:p w14:paraId="1BC1BE7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5" w:type="dxa"/>
            <w:vAlign w:val="center"/>
          </w:tcPr>
          <w:p w14:paraId="72B4483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93.33%)</w:t>
            </w:r>
          </w:p>
        </w:tc>
      </w:tr>
      <w:tr w:rsidR="00C969E9" w:rsidRPr="00404ED9" w14:paraId="1EE07E35" w14:textId="77777777" w:rsidTr="00CA5A37">
        <w:tc>
          <w:tcPr>
            <w:tcW w:w="14683" w:type="dxa"/>
            <w:gridSpan w:val="11"/>
            <w:vAlign w:val="center"/>
          </w:tcPr>
          <w:p w14:paraId="5C2BFEF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GTH</w:t>
            </w:r>
          </w:p>
        </w:tc>
      </w:tr>
      <w:tr w:rsidR="00C969E9" w:rsidRPr="00404ED9" w14:paraId="5D61B2FB" w14:textId="77777777" w:rsidTr="00CA5A37">
        <w:tc>
          <w:tcPr>
            <w:tcW w:w="1071" w:type="dxa"/>
            <w:vAlign w:val="center"/>
          </w:tcPr>
          <w:p w14:paraId="3E14606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60" w:type="dxa"/>
          </w:tcPr>
          <w:p w14:paraId="2EC25CA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1360" w:type="dxa"/>
          </w:tcPr>
          <w:p w14:paraId="71685BD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4B98084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2283004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1361" w:type="dxa"/>
          </w:tcPr>
          <w:p w14:paraId="16AEBE9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48D2B16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55EC6A4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69B5DF8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014E72E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1365" w:type="dxa"/>
          </w:tcPr>
          <w:p w14:paraId="3999D3D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.0</w:t>
            </w:r>
          </w:p>
        </w:tc>
      </w:tr>
      <w:tr w:rsidR="00C969E9" w:rsidRPr="00404ED9" w14:paraId="65297ECE" w14:textId="77777777" w:rsidTr="00CA5A37">
        <w:tc>
          <w:tcPr>
            <w:tcW w:w="1071" w:type="dxa"/>
            <w:vAlign w:val="center"/>
          </w:tcPr>
          <w:p w14:paraId="081C297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60" w:type="dxa"/>
          </w:tcPr>
          <w:p w14:paraId="3B70863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0" w:type="dxa"/>
          </w:tcPr>
          <w:p w14:paraId="66DAA63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6D27F7A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6</w:t>
            </w:r>
          </w:p>
        </w:tc>
        <w:tc>
          <w:tcPr>
            <w:tcW w:w="1361" w:type="dxa"/>
          </w:tcPr>
          <w:p w14:paraId="3153BF4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1361" w:type="dxa"/>
          </w:tcPr>
          <w:p w14:paraId="74DE77F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6</w:t>
            </w:r>
          </w:p>
        </w:tc>
        <w:tc>
          <w:tcPr>
            <w:tcW w:w="1361" w:type="dxa"/>
          </w:tcPr>
          <w:p w14:paraId="15ADF34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4D5B115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39B5C81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0DCA1A1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1365" w:type="dxa"/>
          </w:tcPr>
          <w:p w14:paraId="1D58726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.0</w:t>
            </w:r>
          </w:p>
        </w:tc>
      </w:tr>
      <w:tr w:rsidR="00C969E9" w:rsidRPr="00404ED9" w14:paraId="7BE48231" w14:textId="77777777" w:rsidTr="00CA5A37">
        <w:tc>
          <w:tcPr>
            <w:tcW w:w="1071" w:type="dxa"/>
            <w:vAlign w:val="center"/>
          </w:tcPr>
          <w:p w14:paraId="03F2972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60" w:type="dxa"/>
          </w:tcPr>
          <w:p w14:paraId="0C9E7A3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0" w:type="dxa"/>
          </w:tcPr>
          <w:p w14:paraId="36C3FDF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17F24F4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45D86E9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1B17BD9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1361" w:type="dxa"/>
          </w:tcPr>
          <w:p w14:paraId="78D069A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6E71D67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203CEF3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5CB0F68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5" w:type="dxa"/>
          </w:tcPr>
          <w:p w14:paraId="0BEF719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</w:tr>
      <w:tr w:rsidR="00C969E9" w:rsidRPr="00404ED9" w14:paraId="3DD9BEC5" w14:textId="77777777" w:rsidTr="00CA5A37">
        <w:tc>
          <w:tcPr>
            <w:tcW w:w="1071" w:type="dxa"/>
            <w:vAlign w:val="center"/>
          </w:tcPr>
          <w:p w14:paraId="08638CB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60" w:type="dxa"/>
          </w:tcPr>
          <w:p w14:paraId="6E18EB3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0" w:type="dxa"/>
          </w:tcPr>
          <w:p w14:paraId="4D048E6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42D89F6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0B66ED0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1361" w:type="dxa"/>
          </w:tcPr>
          <w:p w14:paraId="06A1215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6E896FC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29922FB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683C394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696EE19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5" w:type="dxa"/>
          </w:tcPr>
          <w:p w14:paraId="5DD1348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</w:tr>
      <w:tr w:rsidR="00C969E9" w:rsidRPr="00404ED9" w14:paraId="27D0623D" w14:textId="77777777" w:rsidTr="00CA5A37">
        <w:tc>
          <w:tcPr>
            <w:tcW w:w="1071" w:type="dxa"/>
            <w:vAlign w:val="center"/>
          </w:tcPr>
          <w:p w14:paraId="6578523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60" w:type="dxa"/>
          </w:tcPr>
          <w:p w14:paraId="53F7398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0" w:type="dxa"/>
          </w:tcPr>
          <w:p w14:paraId="4E680F8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092842B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6894922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1361" w:type="dxa"/>
          </w:tcPr>
          <w:p w14:paraId="26B74E3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614147D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1361" w:type="dxa"/>
          </w:tcPr>
          <w:p w14:paraId="206EAAA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50947E9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6BC91EC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4</w:t>
            </w:r>
          </w:p>
        </w:tc>
        <w:tc>
          <w:tcPr>
            <w:tcW w:w="1365" w:type="dxa"/>
          </w:tcPr>
          <w:p w14:paraId="1DAD98E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</w:tr>
      <w:tr w:rsidR="00C969E9" w:rsidRPr="00404ED9" w14:paraId="4CD7A4F6" w14:textId="77777777" w:rsidTr="00CA5A37">
        <w:tc>
          <w:tcPr>
            <w:tcW w:w="1071" w:type="dxa"/>
            <w:vAlign w:val="center"/>
          </w:tcPr>
          <w:p w14:paraId="0055831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60" w:type="dxa"/>
          </w:tcPr>
          <w:p w14:paraId="6B930DC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0" w:type="dxa"/>
          </w:tcPr>
          <w:p w14:paraId="03837D6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666DD96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1F3A95E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25962D1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0D4D9C1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7569B6B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739318D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6D2DD1B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5" w:type="dxa"/>
          </w:tcPr>
          <w:p w14:paraId="11D2537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5</w:t>
            </w:r>
          </w:p>
        </w:tc>
      </w:tr>
      <w:tr w:rsidR="00C969E9" w:rsidRPr="00404ED9" w14:paraId="618AE3CE" w14:textId="77777777" w:rsidTr="00CA5A37">
        <w:tc>
          <w:tcPr>
            <w:tcW w:w="1071" w:type="dxa"/>
            <w:vAlign w:val="center"/>
          </w:tcPr>
          <w:p w14:paraId="07E050D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60" w:type="dxa"/>
          </w:tcPr>
          <w:p w14:paraId="4389983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0" w:type="dxa"/>
          </w:tcPr>
          <w:p w14:paraId="10A1C04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285A9AD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36F320A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28381B0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0B72BC0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4BA35CF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55331B9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24B66D3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5" w:type="dxa"/>
          </w:tcPr>
          <w:p w14:paraId="0588860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</w:tr>
      <w:tr w:rsidR="00C969E9" w:rsidRPr="00404ED9" w14:paraId="3B2A8CFD" w14:textId="77777777" w:rsidTr="00CA5A37">
        <w:tc>
          <w:tcPr>
            <w:tcW w:w="1071" w:type="dxa"/>
            <w:vAlign w:val="center"/>
          </w:tcPr>
          <w:p w14:paraId="28523C3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60" w:type="dxa"/>
          </w:tcPr>
          <w:p w14:paraId="75DBDBE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2</w:t>
            </w:r>
          </w:p>
        </w:tc>
        <w:tc>
          <w:tcPr>
            <w:tcW w:w="1360" w:type="dxa"/>
          </w:tcPr>
          <w:p w14:paraId="0E90C87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6366A3D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2</w:t>
            </w:r>
          </w:p>
        </w:tc>
        <w:tc>
          <w:tcPr>
            <w:tcW w:w="1361" w:type="dxa"/>
          </w:tcPr>
          <w:p w14:paraId="73A8548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1BC0C98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1361" w:type="dxa"/>
          </w:tcPr>
          <w:p w14:paraId="4E009A0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082127A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7AFA0A5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656C07B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5" w:type="dxa"/>
          </w:tcPr>
          <w:p w14:paraId="7C71F75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</w:tr>
      <w:tr w:rsidR="00C969E9" w:rsidRPr="00404ED9" w14:paraId="1897838C" w14:textId="77777777" w:rsidTr="00CA5A37">
        <w:tc>
          <w:tcPr>
            <w:tcW w:w="1071" w:type="dxa"/>
            <w:vAlign w:val="center"/>
          </w:tcPr>
          <w:p w14:paraId="6A6F8B5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60" w:type="dxa"/>
          </w:tcPr>
          <w:p w14:paraId="54427D9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0" w:type="dxa"/>
          </w:tcPr>
          <w:p w14:paraId="15D9385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4954233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3BD7261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47DCC33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7B3977F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66BCCD1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1361" w:type="dxa"/>
          </w:tcPr>
          <w:p w14:paraId="7414132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4130141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5" w:type="dxa"/>
          </w:tcPr>
          <w:p w14:paraId="6C807F1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</w:tr>
      <w:tr w:rsidR="00C969E9" w:rsidRPr="00404ED9" w14:paraId="2D9FE337" w14:textId="77777777" w:rsidTr="00CA5A37">
        <w:tc>
          <w:tcPr>
            <w:tcW w:w="1071" w:type="dxa"/>
            <w:vAlign w:val="center"/>
          </w:tcPr>
          <w:p w14:paraId="079E59B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60" w:type="dxa"/>
          </w:tcPr>
          <w:p w14:paraId="60E4A2B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0" w:type="dxa"/>
          </w:tcPr>
          <w:p w14:paraId="3E43FDA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5166FD6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7715584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1361" w:type="dxa"/>
          </w:tcPr>
          <w:p w14:paraId="08E8642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5657D7C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1361" w:type="dxa"/>
          </w:tcPr>
          <w:p w14:paraId="02FEE24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4</w:t>
            </w:r>
          </w:p>
        </w:tc>
        <w:tc>
          <w:tcPr>
            <w:tcW w:w="1361" w:type="dxa"/>
          </w:tcPr>
          <w:p w14:paraId="073BEC4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20E5216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1365" w:type="dxa"/>
          </w:tcPr>
          <w:p w14:paraId="113EB48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</w:tr>
      <w:tr w:rsidR="00C969E9" w:rsidRPr="00404ED9" w14:paraId="4A4513B8" w14:textId="77777777" w:rsidTr="00CA5A37">
        <w:tc>
          <w:tcPr>
            <w:tcW w:w="14683" w:type="dxa"/>
            <w:gridSpan w:val="11"/>
            <w:vAlign w:val="center"/>
          </w:tcPr>
          <w:p w14:paraId="69DC7A1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RAW SCORE</w:t>
            </w:r>
          </w:p>
        </w:tc>
      </w:tr>
      <w:tr w:rsidR="00C969E9" w:rsidRPr="00404ED9" w14:paraId="1217F981" w14:textId="77777777" w:rsidTr="00CA5A37">
        <w:tc>
          <w:tcPr>
            <w:tcW w:w="1071" w:type="dxa"/>
            <w:vAlign w:val="center"/>
          </w:tcPr>
          <w:p w14:paraId="4C8146E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60" w:type="dxa"/>
          </w:tcPr>
          <w:p w14:paraId="168B17E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1360" w:type="dxa"/>
          </w:tcPr>
          <w:p w14:paraId="712144B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1361" w:type="dxa"/>
          </w:tcPr>
          <w:p w14:paraId="2456497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1D4C64F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16CA4DA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6A126F3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60415F8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46F9BF7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7634004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5" w:type="dxa"/>
          </w:tcPr>
          <w:p w14:paraId="43FB131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.0</w:t>
            </w:r>
          </w:p>
        </w:tc>
      </w:tr>
      <w:tr w:rsidR="00C969E9" w:rsidRPr="00404ED9" w14:paraId="5618D2B3" w14:textId="77777777" w:rsidTr="00CA5A37">
        <w:tc>
          <w:tcPr>
            <w:tcW w:w="1071" w:type="dxa"/>
            <w:vAlign w:val="center"/>
          </w:tcPr>
          <w:p w14:paraId="3CCB7A6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60" w:type="dxa"/>
          </w:tcPr>
          <w:p w14:paraId="6524295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0" w:type="dxa"/>
          </w:tcPr>
          <w:p w14:paraId="37520F7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62276E6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2</w:t>
            </w:r>
          </w:p>
        </w:tc>
        <w:tc>
          <w:tcPr>
            <w:tcW w:w="1361" w:type="dxa"/>
          </w:tcPr>
          <w:p w14:paraId="1DC2D45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</w:tcPr>
          <w:p w14:paraId="5658B13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1361" w:type="dxa"/>
          </w:tcPr>
          <w:p w14:paraId="2392AFB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1361" w:type="dxa"/>
          </w:tcPr>
          <w:p w14:paraId="4D6BF68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41DDFE0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</w:tcPr>
          <w:p w14:paraId="7C67099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6</w:t>
            </w:r>
          </w:p>
        </w:tc>
        <w:tc>
          <w:tcPr>
            <w:tcW w:w="1365" w:type="dxa"/>
          </w:tcPr>
          <w:p w14:paraId="17E8B94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.5</w:t>
            </w:r>
          </w:p>
        </w:tc>
      </w:tr>
      <w:tr w:rsidR="00C969E9" w:rsidRPr="00404ED9" w14:paraId="71FEF06A" w14:textId="77777777" w:rsidTr="00CA5A37">
        <w:tc>
          <w:tcPr>
            <w:tcW w:w="1071" w:type="dxa"/>
            <w:vAlign w:val="center"/>
          </w:tcPr>
          <w:p w14:paraId="11580B2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60" w:type="dxa"/>
          </w:tcPr>
          <w:p w14:paraId="79B1714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2</w:t>
            </w:r>
          </w:p>
        </w:tc>
        <w:tc>
          <w:tcPr>
            <w:tcW w:w="1360" w:type="dxa"/>
          </w:tcPr>
          <w:p w14:paraId="27535F8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448564E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2</w:t>
            </w:r>
          </w:p>
        </w:tc>
        <w:tc>
          <w:tcPr>
            <w:tcW w:w="1361" w:type="dxa"/>
          </w:tcPr>
          <w:p w14:paraId="4C7C28F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4</w:t>
            </w:r>
          </w:p>
        </w:tc>
        <w:tc>
          <w:tcPr>
            <w:tcW w:w="1361" w:type="dxa"/>
          </w:tcPr>
          <w:p w14:paraId="523B5C2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4A4BEDC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1361" w:type="dxa"/>
          </w:tcPr>
          <w:p w14:paraId="5DEDFDC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1361" w:type="dxa"/>
          </w:tcPr>
          <w:p w14:paraId="0E2D994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065D23E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1365" w:type="dxa"/>
          </w:tcPr>
          <w:p w14:paraId="3E377E8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</w:tr>
      <w:tr w:rsidR="00C969E9" w:rsidRPr="00404ED9" w14:paraId="7750733C" w14:textId="77777777" w:rsidTr="00CA5A37">
        <w:tc>
          <w:tcPr>
            <w:tcW w:w="1071" w:type="dxa"/>
            <w:vAlign w:val="center"/>
          </w:tcPr>
          <w:p w14:paraId="5C5A02C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60" w:type="dxa"/>
          </w:tcPr>
          <w:p w14:paraId="04285D7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0" w:type="dxa"/>
          </w:tcPr>
          <w:p w14:paraId="1B9740C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149DE1C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07EA3E1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1361" w:type="dxa"/>
          </w:tcPr>
          <w:p w14:paraId="405CF32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48E960E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3C38800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</w:tcPr>
          <w:p w14:paraId="5E943FC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786031E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1365" w:type="dxa"/>
          </w:tcPr>
          <w:p w14:paraId="1D66442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5</w:t>
            </w:r>
          </w:p>
        </w:tc>
      </w:tr>
      <w:tr w:rsidR="00C969E9" w:rsidRPr="00404ED9" w14:paraId="5B9FE576" w14:textId="77777777" w:rsidTr="00CA5A37">
        <w:tc>
          <w:tcPr>
            <w:tcW w:w="1071" w:type="dxa"/>
            <w:vAlign w:val="center"/>
          </w:tcPr>
          <w:p w14:paraId="6461CF6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60" w:type="dxa"/>
          </w:tcPr>
          <w:p w14:paraId="175EF0D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0" w:type="dxa"/>
          </w:tcPr>
          <w:p w14:paraId="304A786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33FA749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2A56B46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5B5358B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2780208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796CBB0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5B4FC92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1EE5575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5" w:type="dxa"/>
          </w:tcPr>
          <w:p w14:paraId="5F5504A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</w:tr>
      <w:tr w:rsidR="00C969E9" w:rsidRPr="00404ED9" w14:paraId="20D3CB27" w14:textId="77777777" w:rsidTr="00CA5A37">
        <w:tc>
          <w:tcPr>
            <w:tcW w:w="1071" w:type="dxa"/>
            <w:vAlign w:val="center"/>
          </w:tcPr>
          <w:p w14:paraId="2032D09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60" w:type="dxa"/>
          </w:tcPr>
          <w:p w14:paraId="5877DEF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0" w:type="dxa"/>
          </w:tcPr>
          <w:p w14:paraId="09B225A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1" w:type="dxa"/>
          </w:tcPr>
          <w:p w14:paraId="125AD1F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1" w:type="dxa"/>
          </w:tcPr>
          <w:p w14:paraId="4136560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5C8E840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626C2A0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6A9549C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</w:tcPr>
          <w:p w14:paraId="7C3D0F9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4D8C170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5" w:type="dxa"/>
          </w:tcPr>
          <w:p w14:paraId="125D500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5</w:t>
            </w:r>
          </w:p>
        </w:tc>
      </w:tr>
      <w:tr w:rsidR="00C969E9" w:rsidRPr="00404ED9" w14:paraId="287552D5" w14:textId="77777777" w:rsidTr="00CA5A37">
        <w:tc>
          <w:tcPr>
            <w:tcW w:w="1071" w:type="dxa"/>
            <w:vAlign w:val="center"/>
          </w:tcPr>
          <w:p w14:paraId="782549E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60" w:type="dxa"/>
          </w:tcPr>
          <w:p w14:paraId="4990AEE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1360" w:type="dxa"/>
          </w:tcPr>
          <w:p w14:paraId="4E92D68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1" w:type="dxa"/>
          </w:tcPr>
          <w:p w14:paraId="723C76C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6</w:t>
            </w:r>
          </w:p>
        </w:tc>
        <w:tc>
          <w:tcPr>
            <w:tcW w:w="1361" w:type="dxa"/>
          </w:tcPr>
          <w:p w14:paraId="14A638B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1" w:type="dxa"/>
          </w:tcPr>
          <w:p w14:paraId="47DA9EC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2909C0B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7631E09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</w:tcPr>
          <w:p w14:paraId="7282446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0A879A0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5" w:type="dxa"/>
          </w:tcPr>
          <w:p w14:paraId="0F2C102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</w:tr>
      <w:tr w:rsidR="00C969E9" w:rsidRPr="00404ED9" w14:paraId="0287DBB2" w14:textId="77777777" w:rsidTr="00CA5A37">
        <w:tc>
          <w:tcPr>
            <w:tcW w:w="1071" w:type="dxa"/>
            <w:vAlign w:val="center"/>
          </w:tcPr>
          <w:p w14:paraId="37F78FF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60" w:type="dxa"/>
          </w:tcPr>
          <w:p w14:paraId="2F5AE7B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360" w:type="dxa"/>
          </w:tcPr>
          <w:p w14:paraId="4D787AC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8</w:t>
            </w:r>
          </w:p>
        </w:tc>
        <w:tc>
          <w:tcPr>
            <w:tcW w:w="1361" w:type="dxa"/>
          </w:tcPr>
          <w:p w14:paraId="2209E9B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1361" w:type="dxa"/>
          </w:tcPr>
          <w:p w14:paraId="71582D1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1" w:type="dxa"/>
          </w:tcPr>
          <w:p w14:paraId="5EC748E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2</w:t>
            </w:r>
          </w:p>
        </w:tc>
        <w:tc>
          <w:tcPr>
            <w:tcW w:w="1361" w:type="dxa"/>
          </w:tcPr>
          <w:p w14:paraId="1E45064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590DF63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2</w:t>
            </w:r>
          </w:p>
        </w:tc>
        <w:tc>
          <w:tcPr>
            <w:tcW w:w="1361" w:type="dxa"/>
          </w:tcPr>
          <w:p w14:paraId="07AC10A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1361" w:type="dxa"/>
          </w:tcPr>
          <w:p w14:paraId="6F067FC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5" w:type="dxa"/>
          </w:tcPr>
          <w:p w14:paraId="6760AAD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5</w:t>
            </w:r>
          </w:p>
        </w:tc>
      </w:tr>
      <w:tr w:rsidR="00C969E9" w:rsidRPr="00404ED9" w14:paraId="3D114B8B" w14:textId="77777777" w:rsidTr="00CA5A37">
        <w:tc>
          <w:tcPr>
            <w:tcW w:w="1071" w:type="dxa"/>
            <w:vAlign w:val="center"/>
          </w:tcPr>
          <w:p w14:paraId="3103F55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60" w:type="dxa"/>
          </w:tcPr>
          <w:p w14:paraId="7FE89F0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360" w:type="dxa"/>
          </w:tcPr>
          <w:p w14:paraId="1A29501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.2</w:t>
            </w:r>
          </w:p>
        </w:tc>
        <w:tc>
          <w:tcPr>
            <w:tcW w:w="1361" w:type="dxa"/>
          </w:tcPr>
          <w:p w14:paraId="3DF1808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.8</w:t>
            </w:r>
          </w:p>
        </w:tc>
        <w:tc>
          <w:tcPr>
            <w:tcW w:w="1361" w:type="dxa"/>
          </w:tcPr>
          <w:p w14:paraId="74DBB70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1" w:type="dxa"/>
          </w:tcPr>
          <w:p w14:paraId="2C0912B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1361" w:type="dxa"/>
          </w:tcPr>
          <w:p w14:paraId="731F862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1" w:type="dxa"/>
          </w:tcPr>
          <w:p w14:paraId="1B69EB7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361" w:type="dxa"/>
          </w:tcPr>
          <w:p w14:paraId="497C278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1361" w:type="dxa"/>
          </w:tcPr>
          <w:p w14:paraId="3B04347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8</w:t>
            </w:r>
          </w:p>
        </w:tc>
        <w:tc>
          <w:tcPr>
            <w:tcW w:w="1365" w:type="dxa"/>
          </w:tcPr>
          <w:p w14:paraId="2B5D805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</w:tr>
      <w:tr w:rsidR="00C969E9" w:rsidRPr="00404ED9" w14:paraId="33D73F36" w14:textId="77777777" w:rsidTr="00CA5A37">
        <w:tc>
          <w:tcPr>
            <w:tcW w:w="1071" w:type="dxa"/>
            <w:vAlign w:val="center"/>
          </w:tcPr>
          <w:p w14:paraId="5B8BE75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60" w:type="dxa"/>
          </w:tcPr>
          <w:p w14:paraId="2136D84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.0</w:t>
            </w:r>
          </w:p>
        </w:tc>
        <w:tc>
          <w:tcPr>
            <w:tcW w:w="1360" w:type="dxa"/>
          </w:tcPr>
          <w:p w14:paraId="50134C2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361" w:type="dxa"/>
          </w:tcPr>
          <w:p w14:paraId="0F5CFE1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.4</w:t>
            </w:r>
          </w:p>
        </w:tc>
        <w:tc>
          <w:tcPr>
            <w:tcW w:w="1361" w:type="dxa"/>
          </w:tcPr>
          <w:p w14:paraId="7D8B5E6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1361" w:type="dxa"/>
          </w:tcPr>
          <w:p w14:paraId="66B0ED1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.4</w:t>
            </w:r>
          </w:p>
        </w:tc>
        <w:tc>
          <w:tcPr>
            <w:tcW w:w="1361" w:type="dxa"/>
          </w:tcPr>
          <w:p w14:paraId="2C85097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6</w:t>
            </w:r>
          </w:p>
        </w:tc>
        <w:tc>
          <w:tcPr>
            <w:tcW w:w="1361" w:type="dxa"/>
          </w:tcPr>
          <w:p w14:paraId="06C7E55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4</w:t>
            </w:r>
          </w:p>
        </w:tc>
        <w:tc>
          <w:tcPr>
            <w:tcW w:w="1361" w:type="dxa"/>
          </w:tcPr>
          <w:p w14:paraId="3DB69B7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1361" w:type="dxa"/>
          </w:tcPr>
          <w:p w14:paraId="2177020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8</w:t>
            </w:r>
          </w:p>
        </w:tc>
        <w:tc>
          <w:tcPr>
            <w:tcW w:w="1365" w:type="dxa"/>
          </w:tcPr>
          <w:p w14:paraId="6D96235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5</w:t>
            </w:r>
          </w:p>
        </w:tc>
      </w:tr>
      <w:tr w:rsidR="00C969E9" w:rsidRPr="00404ED9" w14:paraId="2D454FB1" w14:textId="77777777" w:rsidTr="00CA5A37">
        <w:tc>
          <w:tcPr>
            <w:tcW w:w="14683" w:type="dxa"/>
            <w:gridSpan w:val="11"/>
            <w:vAlign w:val="center"/>
          </w:tcPr>
          <w:p w14:paraId="63A0DCD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PRODUCT SCORE</w:t>
            </w:r>
          </w:p>
        </w:tc>
      </w:tr>
      <w:tr w:rsidR="00C969E9" w:rsidRPr="00404ED9" w14:paraId="6B1159B8" w14:textId="77777777" w:rsidTr="00CA5A37">
        <w:tc>
          <w:tcPr>
            <w:tcW w:w="1071" w:type="dxa"/>
            <w:vAlign w:val="center"/>
          </w:tcPr>
          <w:p w14:paraId="7722D9F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60" w:type="dxa"/>
          </w:tcPr>
          <w:p w14:paraId="0F1193A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2</w:t>
            </w:r>
          </w:p>
        </w:tc>
        <w:tc>
          <w:tcPr>
            <w:tcW w:w="1360" w:type="dxa"/>
          </w:tcPr>
          <w:p w14:paraId="305A584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8</w:t>
            </w:r>
          </w:p>
        </w:tc>
        <w:tc>
          <w:tcPr>
            <w:tcW w:w="1361" w:type="dxa"/>
          </w:tcPr>
          <w:p w14:paraId="14F9FAE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.0</w:t>
            </w:r>
          </w:p>
        </w:tc>
        <w:tc>
          <w:tcPr>
            <w:tcW w:w="1361" w:type="dxa"/>
          </w:tcPr>
          <w:p w14:paraId="551C537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.0</w:t>
            </w:r>
          </w:p>
        </w:tc>
        <w:tc>
          <w:tcPr>
            <w:tcW w:w="1361" w:type="dxa"/>
          </w:tcPr>
          <w:p w14:paraId="3ABA5E8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61" w:type="dxa"/>
          </w:tcPr>
          <w:p w14:paraId="1ACA707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61" w:type="dxa"/>
          </w:tcPr>
          <w:p w14:paraId="634A2B6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61" w:type="dxa"/>
          </w:tcPr>
          <w:p w14:paraId="2F6FC68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0</w:t>
            </w:r>
          </w:p>
        </w:tc>
        <w:tc>
          <w:tcPr>
            <w:tcW w:w="1361" w:type="dxa"/>
          </w:tcPr>
          <w:p w14:paraId="6E2077D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365" w:type="dxa"/>
          </w:tcPr>
          <w:p w14:paraId="6EA27FE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.0</w:t>
            </w:r>
          </w:p>
        </w:tc>
      </w:tr>
      <w:tr w:rsidR="00C969E9" w:rsidRPr="00404ED9" w14:paraId="74C30E73" w14:textId="77777777" w:rsidTr="00CA5A37">
        <w:tc>
          <w:tcPr>
            <w:tcW w:w="1071" w:type="dxa"/>
            <w:vAlign w:val="center"/>
          </w:tcPr>
          <w:p w14:paraId="13ABC67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60" w:type="dxa"/>
          </w:tcPr>
          <w:p w14:paraId="3FEA200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.0</w:t>
            </w:r>
          </w:p>
        </w:tc>
        <w:tc>
          <w:tcPr>
            <w:tcW w:w="1360" w:type="dxa"/>
          </w:tcPr>
          <w:p w14:paraId="13DC2B2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.0</w:t>
            </w:r>
          </w:p>
        </w:tc>
        <w:tc>
          <w:tcPr>
            <w:tcW w:w="1361" w:type="dxa"/>
          </w:tcPr>
          <w:p w14:paraId="007032E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.6</w:t>
            </w:r>
          </w:p>
        </w:tc>
        <w:tc>
          <w:tcPr>
            <w:tcW w:w="1361" w:type="dxa"/>
          </w:tcPr>
          <w:p w14:paraId="6B5CFF6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.6</w:t>
            </w:r>
          </w:p>
        </w:tc>
        <w:tc>
          <w:tcPr>
            <w:tcW w:w="1361" w:type="dxa"/>
          </w:tcPr>
          <w:p w14:paraId="69BE596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.0</w:t>
            </w:r>
          </w:p>
        </w:tc>
        <w:tc>
          <w:tcPr>
            <w:tcW w:w="1361" w:type="dxa"/>
          </w:tcPr>
          <w:p w14:paraId="46787AB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8</w:t>
            </w:r>
          </w:p>
        </w:tc>
        <w:tc>
          <w:tcPr>
            <w:tcW w:w="1361" w:type="dxa"/>
          </w:tcPr>
          <w:p w14:paraId="170998F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61" w:type="dxa"/>
          </w:tcPr>
          <w:p w14:paraId="663D788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61" w:type="dxa"/>
          </w:tcPr>
          <w:p w14:paraId="5F4562C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8</w:t>
            </w:r>
          </w:p>
        </w:tc>
        <w:tc>
          <w:tcPr>
            <w:tcW w:w="1365" w:type="dxa"/>
          </w:tcPr>
          <w:p w14:paraId="03EB4BA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.5</w:t>
            </w:r>
          </w:p>
        </w:tc>
      </w:tr>
      <w:tr w:rsidR="00C969E9" w:rsidRPr="00404ED9" w14:paraId="6E9B379A" w14:textId="77777777" w:rsidTr="00CA5A37">
        <w:tc>
          <w:tcPr>
            <w:tcW w:w="1071" w:type="dxa"/>
            <w:vAlign w:val="center"/>
          </w:tcPr>
          <w:p w14:paraId="7A0E537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60" w:type="dxa"/>
          </w:tcPr>
          <w:p w14:paraId="12A5595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360" w:type="dxa"/>
          </w:tcPr>
          <w:p w14:paraId="6C615FB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.0</w:t>
            </w:r>
          </w:p>
        </w:tc>
        <w:tc>
          <w:tcPr>
            <w:tcW w:w="1361" w:type="dxa"/>
          </w:tcPr>
          <w:p w14:paraId="6EA17B5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.2</w:t>
            </w:r>
          </w:p>
        </w:tc>
        <w:tc>
          <w:tcPr>
            <w:tcW w:w="1361" w:type="dxa"/>
          </w:tcPr>
          <w:p w14:paraId="4404C73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.2</w:t>
            </w:r>
          </w:p>
        </w:tc>
        <w:tc>
          <w:tcPr>
            <w:tcW w:w="1361" w:type="dxa"/>
          </w:tcPr>
          <w:p w14:paraId="065C4FE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.6</w:t>
            </w:r>
          </w:p>
        </w:tc>
        <w:tc>
          <w:tcPr>
            <w:tcW w:w="1361" w:type="dxa"/>
          </w:tcPr>
          <w:p w14:paraId="1E71CAC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.0</w:t>
            </w:r>
          </w:p>
        </w:tc>
        <w:tc>
          <w:tcPr>
            <w:tcW w:w="1361" w:type="dxa"/>
          </w:tcPr>
          <w:p w14:paraId="0E7CEBD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.0</w:t>
            </w:r>
          </w:p>
        </w:tc>
        <w:tc>
          <w:tcPr>
            <w:tcW w:w="1361" w:type="dxa"/>
          </w:tcPr>
          <w:p w14:paraId="696F7B4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.0</w:t>
            </w:r>
          </w:p>
        </w:tc>
        <w:tc>
          <w:tcPr>
            <w:tcW w:w="1361" w:type="dxa"/>
          </w:tcPr>
          <w:p w14:paraId="74D84DA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.0</w:t>
            </w:r>
          </w:p>
        </w:tc>
        <w:tc>
          <w:tcPr>
            <w:tcW w:w="1365" w:type="dxa"/>
          </w:tcPr>
          <w:p w14:paraId="2927956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0</w:t>
            </w:r>
          </w:p>
        </w:tc>
      </w:tr>
      <w:tr w:rsidR="00C969E9" w:rsidRPr="00404ED9" w14:paraId="4C80E6BD" w14:textId="77777777" w:rsidTr="00CA5A37">
        <w:tc>
          <w:tcPr>
            <w:tcW w:w="1071" w:type="dxa"/>
            <w:vAlign w:val="center"/>
          </w:tcPr>
          <w:p w14:paraId="53B10F1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60" w:type="dxa"/>
          </w:tcPr>
          <w:p w14:paraId="4A9C16C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5.6</w:t>
            </w:r>
          </w:p>
        </w:tc>
        <w:tc>
          <w:tcPr>
            <w:tcW w:w="1360" w:type="dxa"/>
          </w:tcPr>
          <w:p w14:paraId="6121D58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.0</w:t>
            </w:r>
          </w:p>
        </w:tc>
        <w:tc>
          <w:tcPr>
            <w:tcW w:w="1361" w:type="dxa"/>
          </w:tcPr>
          <w:p w14:paraId="6A0ABAE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361" w:type="dxa"/>
          </w:tcPr>
          <w:p w14:paraId="38B1BFC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361" w:type="dxa"/>
          </w:tcPr>
          <w:p w14:paraId="16164F0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.0</w:t>
            </w:r>
          </w:p>
        </w:tc>
        <w:tc>
          <w:tcPr>
            <w:tcW w:w="1361" w:type="dxa"/>
          </w:tcPr>
          <w:p w14:paraId="70E2289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.0</w:t>
            </w:r>
          </w:p>
        </w:tc>
        <w:tc>
          <w:tcPr>
            <w:tcW w:w="1361" w:type="dxa"/>
          </w:tcPr>
          <w:p w14:paraId="2F3CF8E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.0</w:t>
            </w:r>
          </w:p>
        </w:tc>
        <w:tc>
          <w:tcPr>
            <w:tcW w:w="1361" w:type="dxa"/>
          </w:tcPr>
          <w:p w14:paraId="5125CF7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.0</w:t>
            </w:r>
          </w:p>
        </w:tc>
        <w:tc>
          <w:tcPr>
            <w:tcW w:w="1361" w:type="dxa"/>
          </w:tcPr>
          <w:p w14:paraId="3294293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.0</w:t>
            </w:r>
          </w:p>
        </w:tc>
        <w:tc>
          <w:tcPr>
            <w:tcW w:w="1365" w:type="dxa"/>
          </w:tcPr>
          <w:p w14:paraId="78FE3D4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</w:tr>
      <w:tr w:rsidR="00C969E9" w:rsidRPr="00404ED9" w14:paraId="4CDAF5A2" w14:textId="77777777" w:rsidTr="00CA5A37">
        <w:tc>
          <w:tcPr>
            <w:tcW w:w="1071" w:type="dxa"/>
            <w:vAlign w:val="center"/>
          </w:tcPr>
          <w:p w14:paraId="0820D1E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60" w:type="dxa"/>
          </w:tcPr>
          <w:p w14:paraId="6E2069D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360" w:type="dxa"/>
          </w:tcPr>
          <w:p w14:paraId="6C88894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.6</w:t>
            </w:r>
          </w:p>
        </w:tc>
        <w:tc>
          <w:tcPr>
            <w:tcW w:w="1361" w:type="dxa"/>
          </w:tcPr>
          <w:p w14:paraId="4D069F7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.4</w:t>
            </w:r>
          </w:p>
        </w:tc>
        <w:tc>
          <w:tcPr>
            <w:tcW w:w="1361" w:type="dxa"/>
          </w:tcPr>
          <w:p w14:paraId="121F6C4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.4</w:t>
            </w:r>
          </w:p>
        </w:tc>
        <w:tc>
          <w:tcPr>
            <w:tcW w:w="1361" w:type="dxa"/>
          </w:tcPr>
          <w:p w14:paraId="5A89721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361" w:type="dxa"/>
          </w:tcPr>
          <w:p w14:paraId="65EA290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6.4</w:t>
            </w:r>
          </w:p>
        </w:tc>
        <w:tc>
          <w:tcPr>
            <w:tcW w:w="1361" w:type="dxa"/>
          </w:tcPr>
          <w:p w14:paraId="6334E17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.0</w:t>
            </w:r>
          </w:p>
        </w:tc>
        <w:tc>
          <w:tcPr>
            <w:tcW w:w="1361" w:type="dxa"/>
          </w:tcPr>
          <w:p w14:paraId="7EBB3A1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.0</w:t>
            </w:r>
          </w:p>
        </w:tc>
        <w:tc>
          <w:tcPr>
            <w:tcW w:w="1361" w:type="dxa"/>
          </w:tcPr>
          <w:p w14:paraId="6FB19C9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3.2</w:t>
            </w:r>
          </w:p>
        </w:tc>
        <w:tc>
          <w:tcPr>
            <w:tcW w:w="1365" w:type="dxa"/>
          </w:tcPr>
          <w:p w14:paraId="0BD0305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</w:tr>
      <w:tr w:rsidR="00C969E9" w:rsidRPr="00404ED9" w14:paraId="47D90450" w14:textId="77777777" w:rsidTr="00CA5A37">
        <w:tc>
          <w:tcPr>
            <w:tcW w:w="1071" w:type="dxa"/>
            <w:vAlign w:val="center"/>
          </w:tcPr>
          <w:p w14:paraId="070E300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60" w:type="dxa"/>
          </w:tcPr>
          <w:p w14:paraId="46545C45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.0</w:t>
            </w:r>
          </w:p>
        </w:tc>
        <w:tc>
          <w:tcPr>
            <w:tcW w:w="1360" w:type="dxa"/>
          </w:tcPr>
          <w:p w14:paraId="2D64AEF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.0</w:t>
            </w:r>
          </w:p>
        </w:tc>
        <w:tc>
          <w:tcPr>
            <w:tcW w:w="1361" w:type="dxa"/>
          </w:tcPr>
          <w:p w14:paraId="0A9902C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361" w:type="dxa"/>
          </w:tcPr>
          <w:p w14:paraId="2B0CB6A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361" w:type="dxa"/>
          </w:tcPr>
          <w:p w14:paraId="21C90D0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361" w:type="dxa"/>
          </w:tcPr>
          <w:p w14:paraId="3904800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.0</w:t>
            </w:r>
          </w:p>
        </w:tc>
        <w:tc>
          <w:tcPr>
            <w:tcW w:w="1361" w:type="dxa"/>
          </w:tcPr>
          <w:p w14:paraId="7CB0943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.0</w:t>
            </w:r>
          </w:p>
        </w:tc>
        <w:tc>
          <w:tcPr>
            <w:tcW w:w="1361" w:type="dxa"/>
          </w:tcPr>
          <w:p w14:paraId="1D33C02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.0</w:t>
            </w:r>
          </w:p>
        </w:tc>
        <w:tc>
          <w:tcPr>
            <w:tcW w:w="1361" w:type="dxa"/>
          </w:tcPr>
          <w:p w14:paraId="655E6F0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.0</w:t>
            </w:r>
          </w:p>
        </w:tc>
        <w:tc>
          <w:tcPr>
            <w:tcW w:w="1365" w:type="dxa"/>
          </w:tcPr>
          <w:p w14:paraId="72D7475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.5</w:t>
            </w:r>
          </w:p>
        </w:tc>
      </w:tr>
      <w:tr w:rsidR="00C969E9" w:rsidRPr="00404ED9" w14:paraId="56A770DB" w14:textId="77777777" w:rsidTr="00CA5A37">
        <w:tc>
          <w:tcPr>
            <w:tcW w:w="1071" w:type="dxa"/>
            <w:vAlign w:val="center"/>
          </w:tcPr>
          <w:p w14:paraId="6B8748F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60" w:type="dxa"/>
          </w:tcPr>
          <w:p w14:paraId="400694F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.0</w:t>
            </w:r>
          </w:p>
        </w:tc>
        <w:tc>
          <w:tcPr>
            <w:tcW w:w="1360" w:type="dxa"/>
          </w:tcPr>
          <w:p w14:paraId="578D261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.8</w:t>
            </w:r>
          </w:p>
        </w:tc>
        <w:tc>
          <w:tcPr>
            <w:tcW w:w="1361" w:type="dxa"/>
          </w:tcPr>
          <w:p w14:paraId="5CFB04D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1.4</w:t>
            </w:r>
          </w:p>
        </w:tc>
        <w:tc>
          <w:tcPr>
            <w:tcW w:w="1361" w:type="dxa"/>
          </w:tcPr>
          <w:p w14:paraId="24F586B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1.4</w:t>
            </w:r>
          </w:p>
        </w:tc>
        <w:tc>
          <w:tcPr>
            <w:tcW w:w="1361" w:type="dxa"/>
          </w:tcPr>
          <w:p w14:paraId="7A3D254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361" w:type="dxa"/>
          </w:tcPr>
          <w:p w14:paraId="16CC84C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361" w:type="dxa"/>
          </w:tcPr>
          <w:p w14:paraId="3F0F0B6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.0</w:t>
            </w:r>
          </w:p>
        </w:tc>
        <w:tc>
          <w:tcPr>
            <w:tcW w:w="1361" w:type="dxa"/>
          </w:tcPr>
          <w:p w14:paraId="3F3650D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361" w:type="dxa"/>
          </w:tcPr>
          <w:p w14:paraId="21C7B50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.0</w:t>
            </w:r>
          </w:p>
        </w:tc>
        <w:tc>
          <w:tcPr>
            <w:tcW w:w="1365" w:type="dxa"/>
          </w:tcPr>
          <w:p w14:paraId="05778EA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.0</w:t>
            </w:r>
          </w:p>
        </w:tc>
      </w:tr>
      <w:tr w:rsidR="00C969E9" w:rsidRPr="00404ED9" w14:paraId="3B68EE47" w14:textId="77777777" w:rsidTr="00CA5A37">
        <w:tc>
          <w:tcPr>
            <w:tcW w:w="1071" w:type="dxa"/>
            <w:vAlign w:val="center"/>
          </w:tcPr>
          <w:p w14:paraId="70A16E8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60" w:type="dxa"/>
          </w:tcPr>
          <w:p w14:paraId="7C1928B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6.4</w:t>
            </w:r>
          </w:p>
        </w:tc>
        <w:tc>
          <w:tcPr>
            <w:tcW w:w="1360" w:type="dxa"/>
          </w:tcPr>
          <w:p w14:paraId="6C3D182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.4</w:t>
            </w:r>
          </w:p>
        </w:tc>
        <w:tc>
          <w:tcPr>
            <w:tcW w:w="1361" w:type="dxa"/>
          </w:tcPr>
          <w:p w14:paraId="7ED4783D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.2</w:t>
            </w:r>
          </w:p>
        </w:tc>
        <w:tc>
          <w:tcPr>
            <w:tcW w:w="1361" w:type="dxa"/>
          </w:tcPr>
          <w:p w14:paraId="3815C7E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.2</w:t>
            </w:r>
          </w:p>
        </w:tc>
        <w:tc>
          <w:tcPr>
            <w:tcW w:w="1361" w:type="dxa"/>
          </w:tcPr>
          <w:p w14:paraId="36A2B99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.4</w:t>
            </w:r>
          </w:p>
        </w:tc>
        <w:tc>
          <w:tcPr>
            <w:tcW w:w="1361" w:type="dxa"/>
          </w:tcPr>
          <w:p w14:paraId="1BB7ADE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9.4</w:t>
            </w:r>
          </w:p>
        </w:tc>
        <w:tc>
          <w:tcPr>
            <w:tcW w:w="1361" w:type="dxa"/>
          </w:tcPr>
          <w:p w14:paraId="70983A88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361" w:type="dxa"/>
          </w:tcPr>
          <w:p w14:paraId="1B0A60A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.0</w:t>
            </w:r>
          </w:p>
        </w:tc>
        <w:tc>
          <w:tcPr>
            <w:tcW w:w="1361" w:type="dxa"/>
          </w:tcPr>
          <w:p w14:paraId="782ABA3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.0</w:t>
            </w:r>
          </w:p>
        </w:tc>
        <w:tc>
          <w:tcPr>
            <w:tcW w:w="1365" w:type="dxa"/>
          </w:tcPr>
          <w:p w14:paraId="1A3697C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.5</w:t>
            </w:r>
          </w:p>
        </w:tc>
      </w:tr>
      <w:tr w:rsidR="00C969E9" w:rsidRPr="00404ED9" w14:paraId="715EC1C9" w14:textId="77777777" w:rsidTr="00CA5A37">
        <w:tc>
          <w:tcPr>
            <w:tcW w:w="1071" w:type="dxa"/>
            <w:vAlign w:val="center"/>
          </w:tcPr>
          <w:p w14:paraId="4389FCD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60" w:type="dxa"/>
          </w:tcPr>
          <w:p w14:paraId="1FB5EF9E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6.0</w:t>
            </w:r>
          </w:p>
        </w:tc>
        <w:tc>
          <w:tcPr>
            <w:tcW w:w="1360" w:type="dxa"/>
          </w:tcPr>
          <w:p w14:paraId="21B6519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4.8</w:t>
            </w:r>
          </w:p>
        </w:tc>
        <w:tc>
          <w:tcPr>
            <w:tcW w:w="1361" w:type="dxa"/>
          </w:tcPr>
          <w:p w14:paraId="6A6616B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4.4</w:t>
            </w:r>
          </w:p>
        </w:tc>
        <w:tc>
          <w:tcPr>
            <w:tcW w:w="1361" w:type="dxa"/>
          </w:tcPr>
          <w:p w14:paraId="6981DE57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4.4</w:t>
            </w:r>
          </w:p>
        </w:tc>
        <w:tc>
          <w:tcPr>
            <w:tcW w:w="1361" w:type="dxa"/>
          </w:tcPr>
          <w:p w14:paraId="363B9F7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.0</w:t>
            </w:r>
          </w:p>
        </w:tc>
        <w:tc>
          <w:tcPr>
            <w:tcW w:w="1361" w:type="dxa"/>
          </w:tcPr>
          <w:p w14:paraId="2861C611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.2</w:t>
            </w:r>
          </w:p>
        </w:tc>
        <w:tc>
          <w:tcPr>
            <w:tcW w:w="1361" w:type="dxa"/>
          </w:tcPr>
          <w:p w14:paraId="49F83D3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.4</w:t>
            </w:r>
          </w:p>
        </w:tc>
        <w:tc>
          <w:tcPr>
            <w:tcW w:w="1361" w:type="dxa"/>
          </w:tcPr>
          <w:p w14:paraId="53521670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.0</w:t>
            </w:r>
          </w:p>
        </w:tc>
        <w:tc>
          <w:tcPr>
            <w:tcW w:w="1361" w:type="dxa"/>
          </w:tcPr>
          <w:p w14:paraId="0F33B942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.8</w:t>
            </w:r>
          </w:p>
        </w:tc>
        <w:tc>
          <w:tcPr>
            <w:tcW w:w="1365" w:type="dxa"/>
          </w:tcPr>
          <w:p w14:paraId="4E56C20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.0</w:t>
            </w:r>
          </w:p>
        </w:tc>
      </w:tr>
      <w:tr w:rsidR="00C969E9" w:rsidRPr="00404ED9" w14:paraId="6B95AA21" w14:textId="77777777" w:rsidTr="00CA5A37">
        <w:tc>
          <w:tcPr>
            <w:tcW w:w="1071" w:type="dxa"/>
            <w:vAlign w:val="center"/>
          </w:tcPr>
          <w:p w14:paraId="5B3D3926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60" w:type="dxa"/>
          </w:tcPr>
          <w:p w14:paraId="56C64DD4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4.0</w:t>
            </w:r>
          </w:p>
        </w:tc>
        <w:tc>
          <w:tcPr>
            <w:tcW w:w="1360" w:type="dxa"/>
          </w:tcPr>
          <w:p w14:paraId="10A4B4D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6.0</w:t>
            </w:r>
          </w:p>
        </w:tc>
        <w:tc>
          <w:tcPr>
            <w:tcW w:w="1361" w:type="dxa"/>
          </w:tcPr>
          <w:p w14:paraId="19BAEC2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9.2</w:t>
            </w:r>
          </w:p>
        </w:tc>
        <w:tc>
          <w:tcPr>
            <w:tcW w:w="1361" w:type="dxa"/>
          </w:tcPr>
          <w:p w14:paraId="33038A83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9.2</w:t>
            </w:r>
          </w:p>
        </w:tc>
        <w:tc>
          <w:tcPr>
            <w:tcW w:w="1361" w:type="dxa"/>
          </w:tcPr>
          <w:p w14:paraId="29E5895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1.2</w:t>
            </w:r>
          </w:p>
        </w:tc>
        <w:tc>
          <w:tcPr>
            <w:tcW w:w="1361" w:type="dxa"/>
          </w:tcPr>
          <w:p w14:paraId="65D2F94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.8</w:t>
            </w:r>
          </w:p>
        </w:tc>
        <w:tc>
          <w:tcPr>
            <w:tcW w:w="1361" w:type="dxa"/>
          </w:tcPr>
          <w:p w14:paraId="69B2838B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.2</w:t>
            </w:r>
          </w:p>
        </w:tc>
        <w:tc>
          <w:tcPr>
            <w:tcW w:w="1361" w:type="dxa"/>
          </w:tcPr>
          <w:p w14:paraId="006D4869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8.0</w:t>
            </w:r>
          </w:p>
        </w:tc>
        <w:tc>
          <w:tcPr>
            <w:tcW w:w="1361" w:type="dxa"/>
          </w:tcPr>
          <w:p w14:paraId="7B7FA09C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9.6</w:t>
            </w:r>
          </w:p>
        </w:tc>
        <w:tc>
          <w:tcPr>
            <w:tcW w:w="1365" w:type="dxa"/>
          </w:tcPr>
          <w:p w14:paraId="6A4170EA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.0</w:t>
            </w:r>
          </w:p>
        </w:tc>
      </w:tr>
      <w:tr w:rsidR="00C969E9" w:rsidRPr="00404ED9" w14:paraId="66A0B819" w14:textId="77777777" w:rsidTr="00CA5A37">
        <w:tc>
          <w:tcPr>
            <w:tcW w:w="14683" w:type="dxa"/>
            <w:gridSpan w:val="11"/>
            <w:vAlign w:val="center"/>
          </w:tcPr>
          <w:p w14:paraId="67ACAE1F" w14:textId="77777777" w:rsidR="00C969E9" w:rsidRPr="00404ED9" w:rsidRDefault="00C969E9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ote. Pc = percentile</w:t>
            </w:r>
          </w:p>
        </w:tc>
      </w:tr>
    </w:tbl>
    <w:p w14:paraId="3EC372F2" w14:textId="77777777" w:rsidR="00C969E9" w:rsidRPr="00404ED9" w:rsidRDefault="00C969E9" w:rsidP="00C969E9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6B1D7BEA" w14:textId="77777777" w:rsidR="00C969E9" w:rsidRPr="00404ED9" w:rsidRDefault="00C969E9" w:rsidP="00C969E9">
      <w:pPr>
        <w:spacing w:line="259" w:lineRule="auto"/>
        <w:jc w:val="left"/>
        <w:rPr>
          <w:rFonts w:cs="Times New Roman"/>
          <w:i/>
          <w:iCs/>
          <w:color w:val="44546A" w:themeColor="text2"/>
          <w:sz w:val="16"/>
          <w:szCs w:val="16"/>
          <w:lang w:val="en-US"/>
        </w:rPr>
      </w:pPr>
    </w:p>
    <w:p w14:paraId="3BC745AF" w14:textId="77777777" w:rsidR="00C969E9" w:rsidRDefault="00C969E9" w:rsidP="00D9532E">
      <w:pPr>
        <w:pStyle w:val="Bijschrift"/>
        <w:keepNext/>
        <w:rPr>
          <w:rFonts w:cs="Times New Roman"/>
          <w:color w:val="auto"/>
          <w:sz w:val="16"/>
          <w:szCs w:val="16"/>
          <w:lang w:val="en-US"/>
        </w:rPr>
      </w:pPr>
    </w:p>
    <w:p w14:paraId="4E69DDF6" w14:textId="77777777" w:rsidR="00C969E9" w:rsidRDefault="00C969E9" w:rsidP="00D9532E">
      <w:pPr>
        <w:pStyle w:val="Bijschrift"/>
        <w:keepNext/>
        <w:rPr>
          <w:rFonts w:cs="Times New Roman"/>
          <w:color w:val="auto"/>
          <w:sz w:val="16"/>
          <w:szCs w:val="16"/>
          <w:lang w:val="en-US"/>
        </w:rPr>
      </w:pPr>
    </w:p>
    <w:p w14:paraId="3F854C5D" w14:textId="77777777" w:rsidR="00C969E9" w:rsidRDefault="00C969E9">
      <w:pPr>
        <w:spacing w:line="259" w:lineRule="auto"/>
        <w:jc w:val="left"/>
        <w:rPr>
          <w:rFonts w:cs="Times New Roman"/>
          <w:i/>
          <w:iCs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14:paraId="2C2EE305" w14:textId="789C9202" w:rsidR="00D9532E" w:rsidRPr="00404ED9" w:rsidRDefault="00C969E9" w:rsidP="00D9532E">
      <w:pPr>
        <w:pStyle w:val="Bijschrift"/>
        <w:keepNext/>
        <w:rPr>
          <w:rFonts w:cs="Times New Roman"/>
          <w:color w:val="auto"/>
          <w:sz w:val="16"/>
          <w:szCs w:val="16"/>
          <w:lang w:val="en-US"/>
        </w:rPr>
      </w:pPr>
      <w:r>
        <w:rPr>
          <w:rFonts w:cs="Times New Roman"/>
          <w:color w:val="auto"/>
          <w:sz w:val="16"/>
          <w:szCs w:val="16"/>
          <w:lang w:val="en-US"/>
        </w:rPr>
        <w:lastRenderedPageBreak/>
        <w:t xml:space="preserve">Supplemental Digital </w:t>
      </w:r>
      <w:r w:rsidR="00C21ED2">
        <w:rPr>
          <w:rFonts w:cs="Times New Roman"/>
          <w:color w:val="auto"/>
          <w:sz w:val="16"/>
          <w:szCs w:val="16"/>
          <w:lang w:val="en-US"/>
        </w:rPr>
        <w:t>Table</w:t>
      </w:r>
      <w:r>
        <w:rPr>
          <w:rFonts w:cs="Times New Roman"/>
          <w:color w:val="auto"/>
          <w:sz w:val="16"/>
          <w:szCs w:val="16"/>
          <w:lang w:val="en-US"/>
        </w:rPr>
        <w:t xml:space="preserve"> </w:t>
      </w:r>
      <w:r w:rsidR="00C21ED2">
        <w:rPr>
          <w:rFonts w:cs="Times New Roman"/>
          <w:color w:val="auto"/>
          <w:sz w:val="16"/>
          <w:szCs w:val="16"/>
          <w:lang w:val="en-US"/>
        </w:rPr>
        <w:t>2</w:t>
      </w:r>
      <w:r w:rsidR="00D9532E" w:rsidRPr="00404ED9">
        <w:rPr>
          <w:rFonts w:cs="Times New Roman"/>
          <w:color w:val="auto"/>
          <w:sz w:val="16"/>
          <w:szCs w:val="16"/>
          <w:lang w:val="en-US"/>
        </w:rPr>
        <w:t xml:space="preserve">: </w:t>
      </w:r>
      <w:r>
        <w:rPr>
          <w:rFonts w:cs="Times New Roman"/>
          <w:color w:val="auto"/>
          <w:sz w:val="16"/>
          <w:szCs w:val="16"/>
          <w:lang w:val="en-US"/>
        </w:rPr>
        <w:t>Percentile</w:t>
      </w:r>
      <w:r w:rsidR="00D9532E" w:rsidRPr="00404ED9">
        <w:rPr>
          <w:rFonts w:cs="Times New Roman"/>
          <w:color w:val="auto"/>
          <w:sz w:val="16"/>
          <w:szCs w:val="16"/>
          <w:lang w:val="en-US"/>
        </w:rPr>
        <w:t xml:space="preserve"> </w:t>
      </w:r>
      <w:r>
        <w:rPr>
          <w:rFonts w:cs="Times New Roman"/>
          <w:color w:val="auto"/>
          <w:sz w:val="16"/>
          <w:szCs w:val="16"/>
          <w:lang w:val="en-US"/>
        </w:rPr>
        <w:t>distribution</w:t>
      </w:r>
      <w:r w:rsidR="00D9532E" w:rsidRPr="00404ED9">
        <w:rPr>
          <w:rFonts w:cs="Times New Roman"/>
          <w:color w:val="auto"/>
          <w:sz w:val="16"/>
          <w:szCs w:val="16"/>
          <w:lang w:val="en-US"/>
        </w:rPr>
        <w:t xml:space="preserve"> for the letter-number sequencing task (verbal working memory) per decade and for males and females separately; span length: longest correctly remembered sequence, range: 2 – 8; raw score i.e. number of correctly remembered trials, range 0 – 30; ; product score i.e. compound score of span length and raw score, range: 0 – 240.</w:t>
      </w:r>
    </w:p>
    <w:tbl>
      <w:tblPr>
        <w:tblStyle w:val="Tabelraster"/>
        <w:tblW w:w="14683" w:type="dxa"/>
        <w:tblLook w:val="04A0" w:firstRow="1" w:lastRow="0" w:firstColumn="1" w:lastColumn="0" w:noHBand="0" w:noVBand="1"/>
      </w:tblPr>
      <w:tblGrid>
        <w:gridCol w:w="1064"/>
        <w:gridCol w:w="1355"/>
        <w:gridCol w:w="1354"/>
        <w:gridCol w:w="1354"/>
        <w:gridCol w:w="1360"/>
        <w:gridCol w:w="1361"/>
        <w:gridCol w:w="1356"/>
        <w:gridCol w:w="7"/>
        <w:gridCol w:w="1361"/>
        <w:gridCol w:w="1352"/>
        <w:gridCol w:w="9"/>
        <w:gridCol w:w="1361"/>
        <w:gridCol w:w="1389"/>
      </w:tblGrid>
      <w:tr w:rsidR="00D9532E" w:rsidRPr="00404ED9" w14:paraId="1E8FF614" w14:textId="77777777" w:rsidTr="00C229F8">
        <w:tc>
          <w:tcPr>
            <w:tcW w:w="14683" w:type="dxa"/>
            <w:gridSpan w:val="13"/>
            <w:vAlign w:val="center"/>
          </w:tcPr>
          <w:p w14:paraId="1DC80C6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VERBAL WORKING MEMORY</w:t>
            </w:r>
          </w:p>
        </w:tc>
      </w:tr>
      <w:tr w:rsidR="00D9532E" w:rsidRPr="00404ED9" w14:paraId="2CA3D39B" w14:textId="77777777" w:rsidTr="00C229F8">
        <w:tc>
          <w:tcPr>
            <w:tcW w:w="1064" w:type="dxa"/>
            <w:vAlign w:val="center"/>
          </w:tcPr>
          <w:p w14:paraId="13E0150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Decade</w:t>
            </w:r>
          </w:p>
        </w:tc>
        <w:tc>
          <w:tcPr>
            <w:tcW w:w="2709" w:type="dxa"/>
            <w:gridSpan w:val="2"/>
            <w:vAlign w:val="center"/>
          </w:tcPr>
          <w:p w14:paraId="1692F35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-29</w:t>
            </w:r>
          </w:p>
        </w:tc>
        <w:tc>
          <w:tcPr>
            <w:tcW w:w="2714" w:type="dxa"/>
            <w:gridSpan w:val="2"/>
            <w:vAlign w:val="center"/>
          </w:tcPr>
          <w:p w14:paraId="1E8D8BD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2717" w:type="dxa"/>
            <w:gridSpan w:val="2"/>
            <w:vAlign w:val="center"/>
          </w:tcPr>
          <w:p w14:paraId="3739DAD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2720" w:type="dxa"/>
            <w:gridSpan w:val="3"/>
            <w:vAlign w:val="center"/>
          </w:tcPr>
          <w:p w14:paraId="418E5FD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2759" w:type="dxa"/>
            <w:gridSpan w:val="3"/>
            <w:vAlign w:val="center"/>
          </w:tcPr>
          <w:p w14:paraId="0DFFE29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-69</w:t>
            </w:r>
          </w:p>
        </w:tc>
      </w:tr>
      <w:tr w:rsidR="00D9532E" w:rsidRPr="00404ED9" w14:paraId="1D0640D5" w14:textId="77777777" w:rsidTr="00C229F8">
        <w:tc>
          <w:tcPr>
            <w:tcW w:w="1064" w:type="dxa"/>
            <w:vAlign w:val="center"/>
          </w:tcPr>
          <w:p w14:paraId="23F9AF9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55" w:type="dxa"/>
            <w:vAlign w:val="center"/>
          </w:tcPr>
          <w:p w14:paraId="3CD2C66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54" w:type="dxa"/>
            <w:vAlign w:val="center"/>
          </w:tcPr>
          <w:p w14:paraId="7D11D88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54" w:type="dxa"/>
            <w:vAlign w:val="center"/>
          </w:tcPr>
          <w:p w14:paraId="30AD541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0" w:type="dxa"/>
            <w:vAlign w:val="center"/>
          </w:tcPr>
          <w:p w14:paraId="0480D40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1" w:type="dxa"/>
            <w:vAlign w:val="center"/>
          </w:tcPr>
          <w:p w14:paraId="5D539F5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3" w:type="dxa"/>
            <w:gridSpan w:val="2"/>
            <w:vAlign w:val="center"/>
          </w:tcPr>
          <w:p w14:paraId="6C146AF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1" w:type="dxa"/>
            <w:vAlign w:val="center"/>
          </w:tcPr>
          <w:p w14:paraId="6657DBC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1" w:type="dxa"/>
            <w:gridSpan w:val="2"/>
            <w:vAlign w:val="center"/>
          </w:tcPr>
          <w:p w14:paraId="5396F93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1" w:type="dxa"/>
            <w:vAlign w:val="center"/>
          </w:tcPr>
          <w:p w14:paraId="61E2CAD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89" w:type="dxa"/>
            <w:vAlign w:val="center"/>
          </w:tcPr>
          <w:p w14:paraId="548C14C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</w:tr>
      <w:tr w:rsidR="00D9532E" w:rsidRPr="00404ED9" w14:paraId="5B6FC8A2" w14:textId="77777777" w:rsidTr="00C229F8">
        <w:tc>
          <w:tcPr>
            <w:tcW w:w="1064" w:type="dxa"/>
            <w:vAlign w:val="center"/>
          </w:tcPr>
          <w:p w14:paraId="13F1EEB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55" w:type="dxa"/>
            <w:vAlign w:val="center"/>
          </w:tcPr>
          <w:p w14:paraId="4360ADD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 (100.00%)</w:t>
            </w:r>
          </w:p>
        </w:tc>
        <w:tc>
          <w:tcPr>
            <w:tcW w:w="1354" w:type="dxa"/>
            <w:vAlign w:val="center"/>
          </w:tcPr>
          <w:p w14:paraId="6EF8E6A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 (100.00%)</w:t>
            </w:r>
          </w:p>
        </w:tc>
        <w:tc>
          <w:tcPr>
            <w:tcW w:w="1354" w:type="dxa"/>
            <w:vAlign w:val="center"/>
          </w:tcPr>
          <w:p w14:paraId="5DB518D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0" w:type="dxa"/>
            <w:vAlign w:val="center"/>
          </w:tcPr>
          <w:p w14:paraId="0787B6B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1" w:type="dxa"/>
            <w:vAlign w:val="center"/>
          </w:tcPr>
          <w:p w14:paraId="7C7981E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3" w:type="dxa"/>
            <w:gridSpan w:val="2"/>
            <w:vAlign w:val="center"/>
          </w:tcPr>
          <w:p w14:paraId="5C79DC6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1" w:type="dxa"/>
            <w:vAlign w:val="center"/>
          </w:tcPr>
          <w:p w14:paraId="4A083E2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1" w:type="dxa"/>
            <w:gridSpan w:val="2"/>
            <w:vAlign w:val="center"/>
          </w:tcPr>
          <w:p w14:paraId="3944E12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100.00%)</w:t>
            </w:r>
          </w:p>
        </w:tc>
        <w:tc>
          <w:tcPr>
            <w:tcW w:w="1361" w:type="dxa"/>
            <w:vAlign w:val="center"/>
          </w:tcPr>
          <w:p w14:paraId="227EEC4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89" w:type="dxa"/>
            <w:vAlign w:val="center"/>
          </w:tcPr>
          <w:p w14:paraId="7A3B992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</w:tr>
      <w:tr w:rsidR="00D9532E" w:rsidRPr="00404ED9" w14:paraId="03F83E2B" w14:textId="77777777" w:rsidTr="00C229F8">
        <w:trPr>
          <w:trHeight w:val="75"/>
        </w:trPr>
        <w:tc>
          <w:tcPr>
            <w:tcW w:w="14683" w:type="dxa"/>
            <w:gridSpan w:val="13"/>
            <w:vAlign w:val="center"/>
          </w:tcPr>
          <w:p w14:paraId="6A70C9B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GTH</w:t>
            </w:r>
          </w:p>
        </w:tc>
      </w:tr>
      <w:tr w:rsidR="00D9532E" w:rsidRPr="00404ED9" w14:paraId="1DF7C44C" w14:textId="77777777" w:rsidTr="00C229F8">
        <w:tc>
          <w:tcPr>
            <w:tcW w:w="1064" w:type="dxa"/>
            <w:vAlign w:val="center"/>
          </w:tcPr>
          <w:p w14:paraId="75176DC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55" w:type="dxa"/>
            <w:vAlign w:val="center"/>
          </w:tcPr>
          <w:p w14:paraId="1EDAA7D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54" w:type="dxa"/>
            <w:vAlign w:val="center"/>
          </w:tcPr>
          <w:p w14:paraId="45666A7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1354" w:type="dxa"/>
            <w:vAlign w:val="center"/>
          </w:tcPr>
          <w:p w14:paraId="050FB61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0" w:type="dxa"/>
            <w:vAlign w:val="center"/>
          </w:tcPr>
          <w:p w14:paraId="46C88BA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16A291F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3" w:type="dxa"/>
            <w:gridSpan w:val="2"/>
            <w:vAlign w:val="center"/>
          </w:tcPr>
          <w:p w14:paraId="75C558D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2EEEE45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  <w:gridSpan w:val="2"/>
            <w:vAlign w:val="center"/>
          </w:tcPr>
          <w:p w14:paraId="1DBB81C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3D6D84E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89" w:type="dxa"/>
            <w:vAlign w:val="center"/>
          </w:tcPr>
          <w:p w14:paraId="2D90902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</w:tr>
      <w:tr w:rsidR="00D9532E" w:rsidRPr="00404ED9" w14:paraId="2A1FFE70" w14:textId="77777777" w:rsidTr="00C229F8">
        <w:tc>
          <w:tcPr>
            <w:tcW w:w="1064" w:type="dxa"/>
            <w:vAlign w:val="center"/>
          </w:tcPr>
          <w:p w14:paraId="453269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55" w:type="dxa"/>
            <w:vAlign w:val="center"/>
          </w:tcPr>
          <w:p w14:paraId="39F528E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54" w:type="dxa"/>
            <w:vAlign w:val="center"/>
          </w:tcPr>
          <w:p w14:paraId="0D30336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54" w:type="dxa"/>
            <w:vAlign w:val="center"/>
          </w:tcPr>
          <w:p w14:paraId="0D31342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1360" w:type="dxa"/>
            <w:vAlign w:val="center"/>
          </w:tcPr>
          <w:p w14:paraId="33A9F94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1ACC2AF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6</w:t>
            </w:r>
          </w:p>
        </w:tc>
        <w:tc>
          <w:tcPr>
            <w:tcW w:w="1363" w:type="dxa"/>
            <w:gridSpan w:val="2"/>
            <w:vAlign w:val="center"/>
          </w:tcPr>
          <w:p w14:paraId="25987B2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65BA517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361" w:type="dxa"/>
            <w:gridSpan w:val="2"/>
            <w:vAlign w:val="center"/>
          </w:tcPr>
          <w:p w14:paraId="37D39C6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4C238C9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6</w:t>
            </w:r>
          </w:p>
        </w:tc>
        <w:tc>
          <w:tcPr>
            <w:tcW w:w="1389" w:type="dxa"/>
            <w:vAlign w:val="center"/>
          </w:tcPr>
          <w:p w14:paraId="0AD50B5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</w:tr>
      <w:tr w:rsidR="00D9532E" w:rsidRPr="00404ED9" w14:paraId="51439FFC" w14:textId="77777777" w:rsidTr="00C229F8">
        <w:tc>
          <w:tcPr>
            <w:tcW w:w="1064" w:type="dxa"/>
            <w:vAlign w:val="center"/>
          </w:tcPr>
          <w:p w14:paraId="2870EAA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55" w:type="dxa"/>
            <w:vAlign w:val="center"/>
          </w:tcPr>
          <w:p w14:paraId="0EE5D11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54" w:type="dxa"/>
            <w:vAlign w:val="center"/>
          </w:tcPr>
          <w:p w14:paraId="21935ED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54" w:type="dxa"/>
            <w:vAlign w:val="center"/>
          </w:tcPr>
          <w:p w14:paraId="2DA903E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0" w:type="dxa"/>
            <w:vAlign w:val="center"/>
          </w:tcPr>
          <w:p w14:paraId="4808043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7697AF5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3" w:type="dxa"/>
            <w:gridSpan w:val="2"/>
            <w:vAlign w:val="center"/>
          </w:tcPr>
          <w:p w14:paraId="342F71C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1B2BD36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gridSpan w:val="2"/>
            <w:vAlign w:val="center"/>
          </w:tcPr>
          <w:p w14:paraId="7B59EB8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43ADCDC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89" w:type="dxa"/>
            <w:vAlign w:val="center"/>
          </w:tcPr>
          <w:p w14:paraId="7DBCDBA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</w:tr>
      <w:tr w:rsidR="00D9532E" w:rsidRPr="00404ED9" w14:paraId="4938433C" w14:textId="77777777" w:rsidTr="00C229F8">
        <w:tc>
          <w:tcPr>
            <w:tcW w:w="1064" w:type="dxa"/>
            <w:vAlign w:val="center"/>
          </w:tcPr>
          <w:p w14:paraId="2A5D6C6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55" w:type="dxa"/>
            <w:vAlign w:val="center"/>
          </w:tcPr>
          <w:p w14:paraId="5D1372F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1354" w:type="dxa"/>
            <w:vAlign w:val="center"/>
          </w:tcPr>
          <w:p w14:paraId="4E2D801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54" w:type="dxa"/>
            <w:vAlign w:val="center"/>
          </w:tcPr>
          <w:p w14:paraId="429895F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0" w:type="dxa"/>
            <w:vAlign w:val="center"/>
          </w:tcPr>
          <w:p w14:paraId="72BE6F8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0ECAB5B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1363" w:type="dxa"/>
            <w:gridSpan w:val="2"/>
            <w:vAlign w:val="center"/>
          </w:tcPr>
          <w:p w14:paraId="11A8FAC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1AA975F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gridSpan w:val="2"/>
            <w:vAlign w:val="center"/>
          </w:tcPr>
          <w:p w14:paraId="721F5E1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386A997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89" w:type="dxa"/>
            <w:vAlign w:val="center"/>
          </w:tcPr>
          <w:p w14:paraId="6C8F1C2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.8</w:t>
            </w:r>
          </w:p>
        </w:tc>
      </w:tr>
      <w:tr w:rsidR="00D9532E" w:rsidRPr="00404ED9" w14:paraId="7042F4CC" w14:textId="77777777" w:rsidTr="00C229F8">
        <w:tc>
          <w:tcPr>
            <w:tcW w:w="1064" w:type="dxa"/>
            <w:vAlign w:val="center"/>
          </w:tcPr>
          <w:p w14:paraId="0E7835D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55" w:type="dxa"/>
            <w:vAlign w:val="center"/>
          </w:tcPr>
          <w:p w14:paraId="34B5E87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54" w:type="dxa"/>
            <w:vAlign w:val="center"/>
          </w:tcPr>
          <w:p w14:paraId="41A4375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54" w:type="dxa"/>
            <w:vAlign w:val="center"/>
          </w:tcPr>
          <w:p w14:paraId="53EC904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1360" w:type="dxa"/>
            <w:vAlign w:val="center"/>
          </w:tcPr>
          <w:p w14:paraId="3566BA3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4101ECE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3" w:type="dxa"/>
            <w:gridSpan w:val="2"/>
            <w:vAlign w:val="center"/>
          </w:tcPr>
          <w:p w14:paraId="01EB14F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3291266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gridSpan w:val="2"/>
            <w:vAlign w:val="center"/>
          </w:tcPr>
          <w:p w14:paraId="057ACD8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  <w:vAlign w:val="center"/>
          </w:tcPr>
          <w:p w14:paraId="532BA6E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4</w:t>
            </w:r>
          </w:p>
        </w:tc>
        <w:tc>
          <w:tcPr>
            <w:tcW w:w="1389" w:type="dxa"/>
            <w:vAlign w:val="center"/>
          </w:tcPr>
          <w:p w14:paraId="4CAEFD9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</w:tr>
      <w:tr w:rsidR="00D9532E" w:rsidRPr="00404ED9" w14:paraId="0F504323" w14:textId="77777777" w:rsidTr="00C229F8">
        <w:tc>
          <w:tcPr>
            <w:tcW w:w="1064" w:type="dxa"/>
            <w:vAlign w:val="center"/>
          </w:tcPr>
          <w:p w14:paraId="53B634B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55" w:type="dxa"/>
            <w:vAlign w:val="center"/>
          </w:tcPr>
          <w:p w14:paraId="10120F9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54" w:type="dxa"/>
            <w:vAlign w:val="center"/>
          </w:tcPr>
          <w:p w14:paraId="1FED51B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54" w:type="dxa"/>
            <w:vAlign w:val="center"/>
          </w:tcPr>
          <w:p w14:paraId="6E650AA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0" w:type="dxa"/>
            <w:vAlign w:val="center"/>
          </w:tcPr>
          <w:p w14:paraId="3557CBA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5</w:t>
            </w:r>
          </w:p>
        </w:tc>
        <w:tc>
          <w:tcPr>
            <w:tcW w:w="1361" w:type="dxa"/>
            <w:vAlign w:val="center"/>
          </w:tcPr>
          <w:p w14:paraId="042D2EC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3" w:type="dxa"/>
            <w:gridSpan w:val="2"/>
            <w:vAlign w:val="center"/>
          </w:tcPr>
          <w:p w14:paraId="546818A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vAlign w:val="center"/>
          </w:tcPr>
          <w:p w14:paraId="3885A2E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1361" w:type="dxa"/>
            <w:gridSpan w:val="2"/>
            <w:vAlign w:val="center"/>
          </w:tcPr>
          <w:p w14:paraId="79C6ECD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  <w:vAlign w:val="center"/>
          </w:tcPr>
          <w:p w14:paraId="5F785F5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89" w:type="dxa"/>
            <w:vAlign w:val="center"/>
          </w:tcPr>
          <w:p w14:paraId="27EECD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</w:tr>
      <w:tr w:rsidR="00D9532E" w:rsidRPr="00404ED9" w14:paraId="39D36AE9" w14:textId="77777777" w:rsidTr="00C229F8">
        <w:tc>
          <w:tcPr>
            <w:tcW w:w="1064" w:type="dxa"/>
            <w:vAlign w:val="center"/>
          </w:tcPr>
          <w:p w14:paraId="152C4FF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55" w:type="dxa"/>
            <w:vAlign w:val="center"/>
          </w:tcPr>
          <w:p w14:paraId="600362D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54" w:type="dxa"/>
            <w:vAlign w:val="center"/>
          </w:tcPr>
          <w:p w14:paraId="7CF36B8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54" w:type="dxa"/>
            <w:vAlign w:val="center"/>
          </w:tcPr>
          <w:p w14:paraId="217023C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0" w:type="dxa"/>
            <w:vAlign w:val="center"/>
          </w:tcPr>
          <w:p w14:paraId="661A7E0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  <w:vAlign w:val="center"/>
          </w:tcPr>
          <w:p w14:paraId="2162F8B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3" w:type="dxa"/>
            <w:gridSpan w:val="2"/>
            <w:vAlign w:val="center"/>
          </w:tcPr>
          <w:p w14:paraId="6CEB5FB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  <w:vAlign w:val="center"/>
          </w:tcPr>
          <w:p w14:paraId="1CC3B8E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1361" w:type="dxa"/>
            <w:gridSpan w:val="2"/>
            <w:vAlign w:val="center"/>
          </w:tcPr>
          <w:p w14:paraId="1B999CC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  <w:vAlign w:val="center"/>
          </w:tcPr>
          <w:p w14:paraId="6F20923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89" w:type="dxa"/>
            <w:vAlign w:val="center"/>
          </w:tcPr>
          <w:p w14:paraId="4F959DC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</w:tr>
      <w:tr w:rsidR="00D9532E" w:rsidRPr="00404ED9" w14:paraId="67D23F5D" w14:textId="77777777" w:rsidTr="00C229F8">
        <w:tc>
          <w:tcPr>
            <w:tcW w:w="1064" w:type="dxa"/>
            <w:vAlign w:val="center"/>
          </w:tcPr>
          <w:p w14:paraId="7EB9314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55" w:type="dxa"/>
            <w:vAlign w:val="center"/>
          </w:tcPr>
          <w:p w14:paraId="21A4595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54" w:type="dxa"/>
            <w:vAlign w:val="center"/>
          </w:tcPr>
          <w:p w14:paraId="3903614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54" w:type="dxa"/>
            <w:vAlign w:val="center"/>
          </w:tcPr>
          <w:p w14:paraId="51B6B28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2</w:t>
            </w:r>
          </w:p>
        </w:tc>
        <w:tc>
          <w:tcPr>
            <w:tcW w:w="1360" w:type="dxa"/>
            <w:vAlign w:val="center"/>
          </w:tcPr>
          <w:p w14:paraId="68EB126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  <w:vAlign w:val="center"/>
          </w:tcPr>
          <w:p w14:paraId="1D2D9F7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3" w:type="dxa"/>
            <w:gridSpan w:val="2"/>
            <w:vAlign w:val="center"/>
          </w:tcPr>
          <w:p w14:paraId="7A4C160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  <w:vAlign w:val="center"/>
          </w:tcPr>
          <w:p w14:paraId="53F5533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  <w:gridSpan w:val="2"/>
            <w:vAlign w:val="center"/>
          </w:tcPr>
          <w:p w14:paraId="05876FE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  <w:vAlign w:val="center"/>
          </w:tcPr>
          <w:p w14:paraId="37DDC15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89" w:type="dxa"/>
            <w:vAlign w:val="center"/>
          </w:tcPr>
          <w:p w14:paraId="514F3C8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</w:tr>
      <w:tr w:rsidR="00D9532E" w:rsidRPr="00404ED9" w14:paraId="7B4F1C82" w14:textId="77777777" w:rsidTr="00C229F8">
        <w:tc>
          <w:tcPr>
            <w:tcW w:w="1064" w:type="dxa"/>
            <w:vAlign w:val="center"/>
          </w:tcPr>
          <w:p w14:paraId="07D5CCB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55" w:type="dxa"/>
            <w:vAlign w:val="center"/>
          </w:tcPr>
          <w:p w14:paraId="301A907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54" w:type="dxa"/>
            <w:vAlign w:val="center"/>
          </w:tcPr>
          <w:p w14:paraId="06243FB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2</w:t>
            </w:r>
          </w:p>
        </w:tc>
        <w:tc>
          <w:tcPr>
            <w:tcW w:w="1354" w:type="dxa"/>
            <w:vAlign w:val="center"/>
          </w:tcPr>
          <w:p w14:paraId="37ACB18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0" w:type="dxa"/>
            <w:vAlign w:val="center"/>
          </w:tcPr>
          <w:p w14:paraId="7722AF4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  <w:vAlign w:val="center"/>
          </w:tcPr>
          <w:p w14:paraId="08AA211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1363" w:type="dxa"/>
            <w:gridSpan w:val="2"/>
            <w:vAlign w:val="center"/>
          </w:tcPr>
          <w:p w14:paraId="01C4262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60</w:t>
            </w:r>
          </w:p>
        </w:tc>
        <w:tc>
          <w:tcPr>
            <w:tcW w:w="1361" w:type="dxa"/>
            <w:vAlign w:val="center"/>
          </w:tcPr>
          <w:p w14:paraId="5CF7915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1361" w:type="dxa"/>
            <w:gridSpan w:val="2"/>
            <w:vAlign w:val="center"/>
          </w:tcPr>
          <w:p w14:paraId="20905A4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  <w:vAlign w:val="center"/>
          </w:tcPr>
          <w:p w14:paraId="5CE531A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1389" w:type="dxa"/>
            <w:vAlign w:val="center"/>
          </w:tcPr>
          <w:p w14:paraId="5FAFEE2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.0</w:t>
            </w:r>
          </w:p>
        </w:tc>
      </w:tr>
      <w:tr w:rsidR="00D9532E" w:rsidRPr="00404ED9" w14:paraId="4212EBCA" w14:textId="77777777" w:rsidTr="00C229F8">
        <w:tc>
          <w:tcPr>
            <w:tcW w:w="1064" w:type="dxa"/>
            <w:vAlign w:val="center"/>
          </w:tcPr>
          <w:p w14:paraId="2505B41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55" w:type="dxa"/>
            <w:vAlign w:val="center"/>
          </w:tcPr>
          <w:p w14:paraId="66DAC2C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54" w:type="dxa"/>
            <w:vAlign w:val="center"/>
          </w:tcPr>
          <w:p w14:paraId="716F1FC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54" w:type="dxa"/>
            <w:vAlign w:val="center"/>
          </w:tcPr>
          <w:p w14:paraId="4F22630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0" w:type="dxa"/>
            <w:vAlign w:val="center"/>
          </w:tcPr>
          <w:p w14:paraId="753D6EE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  <w:vAlign w:val="center"/>
          </w:tcPr>
          <w:p w14:paraId="50D5C8E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3" w:type="dxa"/>
            <w:gridSpan w:val="2"/>
            <w:vAlign w:val="center"/>
          </w:tcPr>
          <w:p w14:paraId="348905F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361" w:type="dxa"/>
            <w:vAlign w:val="center"/>
          </w:tcPr>
          <w:p w14:paraId="07B753A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1361" w:type="dxa"/>
            <w:gridSpan w:val="2"/>
            <w:vAlign w:val="center"/>
          </w:tcPr>
          <w:p w14:paraId="1F106BC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61" w:type="dxa"/>
            <w:vAlign w:val="center"/>
          </w:tcPr>
          <w:p w14:paraId="5404A4A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1389" w:type="dxa"/>
            <w:vAlign w:val="center"/>
          </w:tcPr>
          <w:p w14:paraId="512CE32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.0</w:t>
            </w:r>
          </w:p>
        </w:tc>
      </w:tr>
      <w:tr w:rsidR="00D9532E" w:rsidRPr="00404ED9" w14:paraId="0FEC48C7" w14:textId="77777777" w:rsidTr="00C229F8">
        <w:tc>
          <w:tcPr>
            <w:tcW w:w="14683" w:type="dxa"/>
            <w:gridSpan w:val="13"/>
            <w:vAlign w:val="center"/>
          </w:tcPr>
          <w:p w14:paraId="6AEC8D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RAW SCORE</w:t>
            </w:r>
          </w:p>
        </w:tc>
      </w:tr>
      <w:tr w:rsidR="00D9532E" w:rsidRPr="00404ED9" w14:paraId="36F9C3AA" w14:textId="77777777" w:rsidTr="00C229F8">
        <w:tc>
          <w:tcPr>
            <w:tcW w:w="1064" w:type="dxa"/>
            <w:vAlign w:val="center"/>
          </w:tcPr>
          <w:p w14:paraId="467070A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55" w:type="dxa"/>
            <w:vAlign w:val="center"/>
          </w:tcPr>
          <w:p w14:paraId="629DD37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3</w:t>
            </w:r>
          </w:p>
        </w:tc>
        <w:tc>
          <w:tcPr>
            <w:tcW w:w="1354" w:type="dxa"/>
            <w:vAlign w:val="center"/>
          </w:tcPr>
          <w:p w14:paraId="5BC6433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0</w:t>
            </w:r>
          </w:p>
        </w:tc>
        <w:tc>
          <w:tcPr>
            <w:tcW w:w="1354" w:type="dxa"/>
            <w:vAlign w:val="center"/>
          </w:tcPr>
          <w:p w14:paraId="600C62C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60" w:type="dxa"/>
            <w:vAlign w:val="center"/>
          </w:tcPr>
          <w:p w14:paraId="56372E8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361" w:type="dxa"/>
            <w:vAlign w:val="center"/>
          </w:tcPr>
          <w:p w14:paraId="1E0206D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.0</w:t>
            </w:r>
          </w:p>
        </w:tc>
        <w:tc>
          <w:tcPr>
            <w:tcW w:w="1363" w:type="dxa"/>
            <w:gridSpan w:val="2"/>
            <w:vAlign w:val="center"/>
          </w:tcPr>
          <w:p w14:paraId="4ECDD06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0</w:t>
            </w:r>
          </w:p>
        </w:tc>
        <w:tc>
          <w:tcPr>
            <w:tcW w:w="1361" w:type="dxa"/>
            <w:vAlign w:val="center"/>
          </w:tcPr>
          <w:p w14:paraId="48C0FF3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0</w:t>
            </w:r>
          </w:p>
        </w:tc>
        <w:tc>
          <w:tcPr>
            <w:tcW w:w="1361" w:type="dxa"/>
            <w:gridSpan w:val="2"/>
            <w:vAlign w:val="center"/>
          </w:tcPr>
          <w:p w14:paraId="2F0CE91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.0</w:t>
            </w:r>
          </w:p>
        </w:tc>
        <w:tc>
          <w:tcPr>
            <w:tcW w:w="1361" w:type="dxa"/>
            <w:vAlign w:val="center"/>
          </w:tcPr>
          <w:p w14:paraId="1D56924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.0</w:t>
            </w:r>
          </w:p>
        </w:tc>
        <w:tc>
          <w:tcPr>
            <w:tcW w:w="1389" w:type="dxa"/>
            <w:vAlign w:val="center"/>
          </w:tcPr>
          <w:p w14:paraId="1D35E0B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.0</w:t>
            </w:r>
          </w:p>
        </w:tc>
      </w:tr>
      <w:tr w:rsidR="00D9532E" w:rsidRPr="00404ED9" w14:paraId="29905EC4" w14:textId="77777777" w:rsidTr="00C229F8">
        <w:tc>
          <w:tcPr>
            <w:tcW w:w="1064" w:type="dxa"/>
            <w:vAlign w:val="center"/>
          </w:tcPr>
          <w:p w14:paraId="26D410A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55" w:type="dxa"/>
            <w:vAlign w:val="center"/>
          </w:tcPr>
          <w:p w14:paraId="30906E0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.6</w:t>
            </w:r>
          </w:p>
        </w:tc>
        <w:tc>
          <w:tcPr>
            <w:tcW w:w="1354" w:type="dxa"/>
            <w:vAlign w:val="center"/>
          </w:tcPr>
          <w:p w14:paraId="2FD8D5D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.4</w:t>
            </w:r>
          </w:p>
        </w:tc>
        <w:tc>
          <w:tcPr>
            <w:tcW w:w="1354" w:type="dxa"/>
            <w:vAlign w:val="center"/>
          </w:tcPr>
          <w:p w14:paraId="2C90326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60" w:type="dxa"/>
            <w:vAlign w:val="center"/>
          </w:tcPr>
          <w:p w14:paraId="32EB8EF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361" w:type="dxa"/>
            <w:vAlign w:val="center"/>
          </w:tcPr>
          <w:p w14:paraId="11D7530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.6</w:t>
            </w:r>
          </w:p>
        </w:tc>
        <w:tc>
          <w:tcPr>
            <w:tcW w:w="1363" w:type="dxa"/>
            <w:gridSpan w:val="2"/>
            <w:vAlign w:val="center"/>
          </w:tcPr>
          <w:p w14:paraId="0C98CBC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7</w:t>
            </w:r>
          </w:p>
        </w:tc>
        <w:tc>
          <w:tcPr>
            <w:tcW w:w="1361" w:type="dxa"/>
            <w:vAlign w:val="center"/>
          </w:tcPr>
          <w:p w14:paraId="5CCD2B9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6</w:t>
            </w:r>
          </w:p>
        </w:tc>
        <w:tc>
          <w:tcPr>
            <w:tcW w:w="1361" w:type="dxa"/>
            <w:gridSpan w:val="2"/>
            <w:vAlign w:val="center"/>
          </w:tcPr>
          <w:p w14:paraId="460D109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361" w:type="dxa"/>
            <w:vAlign w:val="center"/>
          </w:tcPr>
          <w:p w14:paraId="7E429CE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.6</w:t>
            </w:r>
          </w:p>
        </w:tc>
        <w:tc>
          <w:tcPr>
            <w:tcW w:w="1389" w:type="dxa"/>
            <w:vAlign w:val="center"/>
          </w:tcPr>
          <w:p w14:paraId="5C89B27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.6</w:t>
            </w:r>
          </w:p>
        </w:tc>
      </w:tr>
      <w:tr w:rsidR="00D9532E" w:rsidRPr="00404ED9" w14:paraId="533BAD26" w14:textId="77777777" w:rsidTr="00C229F8">
        <w:tc>
          <w:tcPr>
            <w:tcW w:w="1064" w:type="dxa"/>
            <w:vAlign w:val="center"/>
          </w:tcPr>
          <w:p w14:paraId="22904F6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55" w:type="dxa"/>
            <w:vAlign w:val="center"/>
          </w:tcPr>
          <w:p w14:paraId="154235B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2</w:t>
            </w:r>
          </w:p>
        </w:tc>
        <w:tc>
          <w:tcPr>
            <w:tcW w:w="1354" w:type="dxa"/>
            <w:vAlign w:val="center"/>
          </w:tcPr>
          <w:p w14:paraId="2812D85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8</w:t>
            </w:r>
          </w:p>
        </w:tc>
        <w:tc>
          <w:tcPr>
            <w:tcW w:w="1354" w:type="dxa"/>
            <w:vAlign w:val="center"/>
          </w:tcPr>
          <w:p w14:paraId="7603346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360" w:type="dxa"/>
            <w:vAlign w:val="center"/>
          </w:tcPr>
          <w:p w14:paraId="73FF7F8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4</w:t>
            </w:r>
          </w:p>
        </w:tc>
        <w:tc>
          <w:tcPr>
            <w:tcW w:w="1361" w:type="dxa"/>
            <w:vAlign w:val="center"/>
          </w:tcPr>
          <w:p w14:paraId="2BCD66E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.0</w:t>
            </w:r>
          </w:p>
        </w:tc>
        <w:tc>
          <w:tcPr>
            <w:tcW w:w="1363" w:type="dxa"/>
            <w:gridSpan w:val="2"/>
            <w:vAlign w:val="center"/>
          </w:tcPr>
          <w:p w14:paraId="01F11FD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361" w:type="dxa"/>
            <w:vAlign w:val="center"/>
          </w:tcPr>
          <w:p w14:paraId="1A5FE50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361" w:type="dxa"/>
            <w:gridSpan w:val="2"/>
            <w:vAlign w:val="center"/>
          </w:tcPr>
          <w:p w14:paraId="6BE240E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361" w:type="dxa"/>
            <w:vAlign w:val="center"/>
          </w:tcPr>
          <w:p w14:paraId="61E06BA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.0</w:t>
            </w:r>
          </w:p>
        </w:tc>
        <w:tc>
          <w:tcPr>
            <w:tcW w:w="1389" w:type="dxa"/>
            <w:vAlign w:val="center"/>
          </w:tcPr>
          <w:p w14:paraId="798DE29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.2</w:t>
            </w:r>
          </w:p>
        </w:tc>
      </w:tr>
      <w:tr w:rsidR="00D9532E" w:rsidRPr="00404ED9" w14:paraId="3C129357" w14:textId="77777777" w:rsidTr="00C229F8">
        <w:tc>
          <w:tcPr>
            <w:tcW w:w="1064" w:type="dxa"/>
            <w:vAlign w:val="center"/>
          </w:tcPr>
          <w:p w14:paraId="336E7E6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55" w:type="dxa"/>
            <w:vAlign w:val="center"/>
          </w:tcPr>
          <w:p w14:paraId="30F4B32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54" w:type="dxa"/>
            <w:vAlign w:val="center"/>
          </w:tcPr>
          <w:p w14:paraId="3688ADD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54" w:type="dxa"/>
            <w:vAlign w:val="center"/>
          </w:tcPr>
          <w:p w14:paraId="3480E09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360" w:type="dxa"/>
            <w:vAlign w:val="center"/>
          </w:tcPr>
          <w:p w14:paraId="4F34435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61" w:type="dxa"/>
            <w:vAlign w:val="center"/>
          </w:tcPr>
          <w:p w14:paraId="2308359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6</w:t>
            </w:r>
          </w:p>
        </w:tc>
        <w:tc>
          <w:tcPr>
            <w:tcW w:w="1363" w:type="dxa"/>
            <w:gridSpan w:val="2"/>
            <w:vAlign w:val="center"/>
          </w:tcPr>
          <w:p w14:paraId="0CFC217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361" w:type="dxa"/>
            <w:vAlign w:val="center"/>
          </w:tcPr>
          <w:p w14:paraId="3F9DB77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361" w:type="dxa"/>
            <w:gridSpan w:val="2"/>
            <w:vAlign w:val="center"/>
          </w:tcPr>
          <w:p w14:paraId="209512A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61" w:type="dxa"/>
            <w:vAlign w:val="center"/>
          </w:tcPr>
          <w:p w14:paraId="11F934C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.80</w:t>
            </w:r>
          </w:p>
        </w:tc>
        <w:tc>
          <w:tcPr>
            <w:tcW w:w="1389" w:type="dxa"/>
            <w:vAlign w:val="center"/>
          </w:tcPr>
          <w:p w14:paraId="206ACBA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.8</w:t>
            </w:r>
          </w:p>
        </w:tc>
      </w:tr>
      <w:tr w:rsidR="00D9532E" w:rsidRPr="00404ED9" w14:paraId="7D5B5E54" w14:textId="77777777" w:rsidTr="00C229F8">
        <w:tc>
          <w:tcPr>
            <w:tcW w:w="1064" w:type="dxa"/>
            <w:vAlign w:val="center"/>
          </w:tcPr>
          <w:p w14:paraId="2FAB3EC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55" w:type="dxa"/>
            <w:vAlign w:val="center"/>
          </w:tcPr>
          <w:p w14:paraId="57935D4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54" w:type="dxa"/>
            <w:vAlign w:val="center"/>
          </w:tcPr>
          <w:p w14:paraId="4B6DA37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6</w:t>
            </w:r>
          </w:p>
        </w:tc>
        <w:tc>
          <w:tcPr>
            <w:tcW w:w="1354" w:type="dxa"/>
            <w:vAlign w:val="center"/>
          </w:tcPr>
          <w:p w14:paraId="4823E03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1360" w:type="dxa"/>
            <w:vAlign w:val="center"/>
          </w:tcPr>
          <w:p w14:paraId="235CB63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8</w:t>
            </w:r>
          </w:p>
        </w:tc>
        <w:tc>
          <w:tcPr>
            <w:tcW w:w="1361" w:type="dxa"/>
            <w:vAlign w:val="center"/>
          </w:tcPr>
          <w:p w14:paraId="36C6D32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4</w:t>
            </w:r>
          </w:p>
        </w:tc>
        <w:tc>
          <w:tcPr>
            <w:tcW w:w="1363" w:type="dxa"/>
            <w:gridSpan w:val="2"/>
            <w:vAlign w:val="center"/>
          </w:tcPr>
          <w:p w14:paraId="049ED54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8</w:t>
            </w:r>
          </w:p>
        </w:tc>
        <w:tc>
          <w:tcPr>
            <w:tcW w:w="1361" w:type="dxa"/>
            <w:vAlign w:val="center"/>
          </w:tcPr>
          <w:p w14:paraId="5C6916C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61" w:type="dxa"/>
            <w:gridSpan w:val="2"/>
            <w:vAlign w:val="center"/>
          </w:tcPr>
          <w:p w14:paraId="469ABDA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61" w:type="dxa"/>
            <w:vAlign w:val="center"/>
          </w:tcPr>
          <w:p w14:paraId="396AC42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4</w:t>
            </w:r>
          </w:p>
        </w:tc>
        <w:tc>
          <w:tcPr>
            <w:tcW w:w="1389" w:type="dxa"/>
            <w:vAlign w:val="center"/>
          </w:tcPr>
          <w:p w14:paraId="4FF4CCA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</w:tr>
      <w:tr w:rsidR="00D9532E" w:rsidRPr="00404ED9" w14:paraId="753982C9" w14:textId="77777777" w:rsidTr="00C229F8">
        <w:tc>
          <w:tcPr>
            <w:tcW w:w="1064" w:type="dxa"/>
            <w:vAlign w:val="center"/>
          </w:tcPr>
          <w:p w14:paraId="353EC9E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55" w:type="dxa"/>
            <w:vAlign w:val="center"/>
          </w:tcPr>
          <w:p w14:paraId="44D499D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354" w:type="dxa"/>
            <w:vAlign w:val="center"/>
          </w:tcPr>
          <w:p w14:paraId="2B1E3DF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54" w:type="dxa"/>
            <w:vAlign w:val="center"/>
          </w:tcPr>
          <w:p w14:paraId="423C38C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360" w:type="dxa"/>
            <w:vAlign w:val="center"/>
          </w:tcPr>
          <w:p w14:paraId="1B5ACA1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5</w:t>
            </w:r>
          </w:p>
        </w:tc>
        <w:tc>
          <w:tcPr>
            <w:tcW w:w="1361" w:type="dxa"/>
            <w:vAlign w:val="center"/>
          </w:tcPr>
          <w:p w14:paraId="0506A24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63" w:type="dxa"/>
            <w:gridSpan w:val="2"/>
            <w:vAlign w:val="center"/>
          </w:tcPr>
          <w:p w14:paraId="6A8B544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61" w:type="dxa"/>
            <w:vAlign w:val="center"/>
          </w:tcPr>
          <w:p w14:paraId="7E2E131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  <w:tc>
          <w:tcPr>
            <w:tcW w:w="1361" w:type="dxa"/>
            <w:gridSpan w:val="2"/>
            <w:vAlign w:val="center"/>
          </w:tcPr>
          <w:p w14:paraId="48A05D7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61" w:type="dxa"/>
            <w:vAlign w:val="center"/>
          </w:tcPr>
          <w:p w14:paraId="4B2F33F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89" w:type="dxa"/>
            <w:vAlign w:val="center"/>
          </w:tcPr>
          <w:p w14:paraId="6CEA57D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0</w:t>
            </w:r>
          </w:p>
        </w:tc>
      </w:tr>
      <w:tr w:rsidR="00D9532E" w:rsidRPr="00404ED9" w14:paraId="3F710AB0" w14:textId="77777777" w:rsidTr="00C229F8">
        <w:tc>
          <w:tcPr>
            <w:tcW w:w="1064" w:type="dxa"/>
            <w:vAlign w:val="center"/>
          </w:tcPr>
          <w:p w14:paraId="3A5B609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55" w:type="dxa"/>
            <w:vAlign w:val="center"/>
          </w:tcPr>
          <w:p w14:paraId="5E9464C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6</w:t>
            </w:r>
          </w:p>
        </w:tc>
        <w:tc>
          <w:tcPr>
            <w:tcW w:w="1354" w:type="dxa"/>
            <w:vAlign w:val="center"/>
          </w:tcPr>
          <w:p w14:paraId="7DEB18C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4</w:t>
            </w:r>
          </w:p>
        </w:tc>
        <w:tc>
          <w:tcPr>
            <w:tcW w:w="1354" w:type="dxa"/>
            <w:vAlign w:val="center"/>
          </w:tcPr>
          <w:p w14:paraId="3F229F7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360" w:type="dxa"/>
            <w:vAlign w:val="center"/>
          </w:tcPr>
          <w:p w14:paraId="2E4CD7A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2</w:t>
            </w:r>
          </w:p>
        </w:tc>
        <w:tc>
          <w:tcPr>
            <w:tcW w:w="1361" w:type="dxa"/>
            <w:vAlign w:val="center"/>
          </w:tcPr>
          <w:p w14:paraId="54FABED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363" w:type="dxa"/>
            <w:gridSpan w:val="2"/>
            <w:vAlign w:val="center"/>
          </w:tcPr>
          <w:p w14:paraId="32784AB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361" w:type="dxa"/>
            <w:vAlign w:val="center"/>
          </w:tcPr>
          <w:p w14:paraId="4BD858E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361" w:type="dxa"/>
            <w:gridSpan w:val="2"/>
            <w:vAlign w:val="center"/>
          </w:tcPr>
          <w:p w14:paraId="45D775C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361" w:type="dxa"/>
            <w:vAlign w:val="center"/>
          </w:tcPr>
          <w:p w14:paraId="75CD2CC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389" w:type="dxa"/>
            <w:vAlign w:val="center"/>
          </w:tcPr>
          <w:p w14:paraId="5B3C9D7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.6</w:t>
            </w:r>
          </w:p>
        </w:tc>
      </w:tr>
      <w:tr w:rsidR="00D9532E" w:rsidRPr="00404ED9" w14:paraId="0E8922E0" w14:textId="77777777" w:rsidTr="00C229F8">
        <w:tc>
          <w:tcPr>
            <w:tcW w:w="1064" w:type="dxa"/>
            <w:vAlign w:val="center"/>
          </w:tcPr>
          <w:p w14:paraId="6EB3C77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55" w:type="dxa"/>
            <w:vAlign w:val="center"/>
          </w:tcPr>
          <w:p w14:paraId="01F8360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354" w:type="dxa"/>
            <w:vAlign w:val="center"/>
          </w:tcPr>
          <w:p w14:paraId="2A3CEED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354" w:type="dxa"/>
            <w:vAlign w:val="center"/>
          </w:tcPr>
          <w:p w14:paraId="7EA2F76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.0</w:t>
            </w:r>
          </w:p>
        </w:tc>
        <w:tc>
          <w:tcPr>
            <w:tcW w:w="1360" w:type="dxa"/>
            <w:vAlign w:val="center"/>
          </w:tcPr>
          <w:p w14:paraId="4CFA510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1361" w:type="dxa"/>
            <w:vAlign w:val="center"/>
          </w:tcPr>
          <w:p w14:paraId="3A04851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1363" w:type="dxa"/>
            <w:gridSpan w:val="2"/>
            <w:vAlign w:val="center"/>
          </w:tcPr>
          <w:p w14:paraId="5A72989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0</w:t>
            </w:r>
          </w:p>
        </w:tc>
        <w:tc>
          <w:tcPr>
            <w:tcW w:w="1361" w:type="dxa"/>
            <w:vAlign w:val="center"/>
          </w:tcPr>
          <w:p w14:paraId="795600B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4</w:t>
            </w:r>
          </w:p>
        </w:tc>
        <w:tc>
          <w:tcPr>
            <w:tcW w:w="1361" w:type="dxa"/>
            <w:gridSpan w:val="2"/>
            <w:vAlign w:val="center"/>
          </w:tcPr>
          <w:p w14:paraId="7366A7C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1361" w:type="dxa"/>
            <w:vAlign w:val="center"/>
          </w:tcPr>
          <w:p w14:paraId="4440413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1389" w:type="dxa"/>
            <w:vAlign w:val="center"/>
          </w:tcPr>
          <w:p w14:paraId="7012711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</w:tr>
      <w:tr w:rsidR="00D9532E" w:rsidRPr="00404ED9" w14:paraId="44FBEBB7" w14:textId="77777777" w:rsidTr="00C229F8">
        <w:tc>
          <w:tcPr>
            <w:tcW w:w="1064" w:type="dxa"/>
            <w:vAlign w:val="center"/>
          </w:tcPr>
          <w:p w14:paraId="3E0BA2B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55" w:type="dxa"/>
            <w:vAlign w:val="center"/>
          </w:tcPr>
          <w:p w14:paraId="5F6F5C2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8</w:t>
            </w:r>
          </w:p>
        </w:tc>
        <w:tc>
          <w:tcPr>
            <w:tcW w:w="1354" w:type="dxa"/>
            <w:vAlign w:val="center"/>
          </w:tcPr>
          <w:p w14:paraId="4E2EBA5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2</w:t>
            </w:r>
          </w:p>
        </w:tc>
        <w:tc>
          <w:tcPr>
            <w:tcW w:w="1354" w:type="dxa"/>
            <w:vAlign w:val="center"/>
          </w:tcPr>
          <w:p w14:paraId="71AFF06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.0</w:t>
            </w:r>
          </w:p>
        </w:tc>
        <w:tc>
          <w:tcPr>
            <w:tcW w:w="1360" w:type="dxa"/>
            <w:vAlign w:val="center"/>
          </w:tcPr>
          <w:p w14:paraId="05A673D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361" w:type="dxa"/>
            <w:vAlign w:val="center"/>
          </w:tcPr>
          <w:p w14:paraId="5DB7B40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1363" w:type="dxa"/>
            <w:gridSpan w:val="2"/>
            <w:vAlign w:val="center"/>
          </w:tcPr>
          <w:p w14:paraId="6B82936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.6</w:t>
            </w:r>
          </w:p>
        </w:tc>
        <w:tc>
          <w:tcPr>
            <w:tcW w:w="1361" w:type="dxa"/>
            <w:vAlign w:val="center"/>
          </w:tcPr>
          <w:p w14:paraId="0B5F052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1361" w:type="dxa"/>
            <w:gridSpan w:val="2"/>
            <w:vAlign w:val="center"/>
          </w:tcPr>
          <w:p w14:paraId="5756994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361" w:type="dxa"/>
            <w:vAlign w:val="center"/>
          </w:tcPr>
          <w:p w14:paraId="3043951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0</w:t>
            </w:r>
          </w:p>
        </w:tc>
        <w:tc>
          <w:tcPr>
            <w:tcW w:w="1389" w:type="dxa"/>
            <w:vAlign w:val="center"/>
          </w:tcPr>
          <w:p w14:paraId="2BBB215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.0</w:t>
            </w:r>
          </w:p>
        </w:tc>
      </w:tr>
      <w:tr w:rsidR="00D9532E" w:rsidRPr="00404ED9" w14:paraId="102FD611" w14:textId="77777777" w:rsidTr="00C229F8">
        <w:tc>
          <w:tcPr>
            <w:tcW w:w="1064" w:type="dxa"/>
            <w:vAlign w:val="center"/>
          </w:tcPr>
          <w:p w14:paraId="0F8E99C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55" w:type="dxa"/>
            <w:vAlign w:val="center"/>
          </w:tcPr>
          <w:p w14:paraId="6CAE606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.4</w:t>
            </w:r>
          </w:p>
        </w:tc>
        <w:tc>
          <w:tcPr>
            <w:tcW w:w="1354" w:type="dxa"/>
            <w:vAlign w:val="center"/>
          </w:tcPr>
          <w:p w14:paraId="78B4311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6</w:t>
            </w:r>
          </w:p>
        </w:tc>
        <w:tc>
          <w:tcPr>
            <w:tcW w:w="1354" w:type="dxa"/>
            <w:vAlign w:val="center"/>
          </w:tcPr>
          <w:p w14:paraId="33CC470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.4</w:t>
            </w:r>
          </w:p>
        </w:tc>
        <w:tc>
          <w:tcPr>
            <w:tcW w:w="1360" w:type="dxa"/>
            <w:vAlign w:val="center"/>
          </w:tcPr>
          <w:p w14:paraId="3ECE95C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3</w:t>
            </w:r>
          </w:p>
        </w:tc>
        <w:tc>
          <w:tcPr>
            <w:tcW w:w="1361" w:type="dxa"/>
            <w:vAlign w:val="center"/>
          </w:tcPr>
          <w:p w14:paraId="1654441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4</w:t>
            </w:r>
          </w:p>
        </w:tc>
        <w:tc>
          <w:tcPr>
            <w:tcW w:w="1363" w:type="dxa"/>
            <w:gridSpan w:val="2"/>
            <w:vAlign w:val="center"/>
          </w:tcPr>
          <w:p w14:paraId="39C4EF9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6</w:t>
            </w:r>
          </w:p>
        </w:tc>
        <w:tc>
          <w:tcPr>
            <w:tcW w:w="1361" w:type="dxa"/>
            <w:vAlign w:val="center"/>
          </w:tcPr>
          <w:p w14:paraId="53272C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4</w:t>
            </w:r>
          </w:p>
        </w:tc>
        <w:tc>
          <w:tcPr>
            <w:tcW w:w="1361" w:type="dxa"/>
            <w:gridSpan w:val="2"/>
            <w:vAlign w:val="center"/>
          </w:tcPr>
          <w:p w14:paraId="20E4CA6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361" w:type="dxa"/>
            <w:vAlign w:val="center"/>
          </w:tcPr>
          <w:p w14:paraId="0435BF9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.4</w:t>
            </w:r>
          </w:p>
        </w:tc>
        <w:tc>
          <w:tcPr>
            <w:tcW w:w="1389" w:type="dxa"/>
            <w:vAlign w:val="center"/>
          </w:tcPr>
          <w:p w14:paraId="1D02D19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.0</w:t>
            </w:r>
          </w:p>
        </w:tc>
      </w:tr>
      <w:tr w:rsidR="00D9532E" w:rsidRPr="00404ED9" w14:paraId="6590AA94" w14:textId="77777777" w:rsidTr="00C229F8">
        <w:tc>
          <w:tcPr>
            <w:tcW w:w="14683" w:type="dxa"/>
            <w:gridSpan w:val="13"/>
            <w:vAlign w:val="center"/>
          </w:tcPr>
          <w:p w14:paraId="16340AD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PRODUCT SCORE</w:t>
            </w:r>
          </w:p>
        </w:tc>
      </w:tr>
      <w:tr w:rsidR="00D9532E" w:rsidRPr="00404ED9" w14:paraId="6D5B4C95" w14:textId="77777777" w:rsidTr="00C229F8">
        <w:tc>
          <w:tcPr>
            <w:tcW w:w="1064" w:type="dxa"/>
            <w:vAlign w:val="center"/>
          </w:tcPr>
          <w:p w14:paraId="420D695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55" w:type="dxa"/>
            <w:vAlign w:val="center"/>
          </w:tcPr>
          <w:p w14:paraId="178F5F9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.5</w:t>
            </w:r>
          </w:p>
        </w:tc>
        <w:tc>
          <w:tcPr>
            <w:tcW w:w="1354" w:type="dxa"/>
            <w:vAlign w:val="center"/>
          </w:tcPr>
          <w:p w14:paraId="7252D8A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5.2</w:t>
            </w:r>
          </w:p>
        </w:tc>
        <w:tc>
          <w:tcPr>
            <w:tcW w:w="1354" w:type="dxa"/>
            <w:vAlign w:val="center"/>
          </w:tcPr>
          <w:p w14:paraId="6F4F673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5.0</w:t>
            </w:r>
          </w:p>
        </w:tc>
        <w:tc>
          <w:tcPr>
            <w:tcW w:w="1360" w:type="dxa"/>
            <w:vAlign w:val="center"/>
          </w:tcPr>
          <w:p w14:paraId="5437D1A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.0</w:t>
            </w:r>
          </w:p>
        </w:tc>
        <w:tc>
          <w:tcPr>
            <w:tcW w:w="1361" w:type="dxa"/>
            <w:vAlign w:val="center"/>
          </w:tcPr>
          <w:p w14:paraId="7C727BF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8.0</w:t>
            </w:r>
          </w:p>
        </w:tc>
        <w:tc>
          <w:tcPr>
            <w:tcW w:w="1363" w:type="dxa"/>
            <w:gridSpan w:val="2"/>
            <w:vAlign w:val="center"/>
          </w:tcPr>
          <w:p w14:paraId="4F0B529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0.0</w:t>
            </w:r>
          </w:p>
        </w:tc>
        <w:tc>
          <w:tcPr>
            <w:tcW w:w="1361" w:type="dxa"/>
            <w:vAlign w:val="center"/>
          </w:tcPr>
          <w:p w14:paraId="006CD90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.0</w:t>
            </w:r>
          </w:p>
        </w:tc>
        <w:tc>
          <w:tcPr>
            <w:tcW w:w="1361" w:type="dxa"/>
            <w:gridSpan w:val="2"/>
            <w:vAlign w:val="center"/>
          </w:tcPr>
          <w:p w14:paraId="6ACFB24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.0</w:t>
            </w:r>
          </w:p>
        </w:tc>
        <w:tc>
          <w:tcPr>
            <w:tcW w:w="1361" w:type="dxa"/>
            <w:vAlign w:val="center"/>
          </w:tcPr>
          <w:p w14:paraId="3CF6E62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389" w:type="dxa"/>
            <w:vAlign w:val="center"/>
          </w:tcPr>
          <w:p w14:paraId="66E8002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.0</w:t>
            </w:r>
          </w:p>
        </w:tc>
      </w:tr>
      <w:tr w:rsidR="00D9532E" w:rsidRPr="00404ED9" w14:paraId="6A212541" w14:textId="77777777" w:rsidTr="00C229F8">
        <w:tc>
          <w:tcPr>
            <w:tcW w:w="1064" w:type="dxa"/>
            <w:vAlign w:val="center"/>
          </w:tcPr>
          <w:p w14:paraId="6295DD9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55" w:type="dxa"/>
            <w:vAlign w:val="center"/>
          </w:tcPr>
          <w:p w14:paraId="2A631EF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8.0</w:t>
            </w:r>
          </w:p>
        </w:tc>
        <w:tc>
          <w:tcPr>
            <w:tcW w:w="1354" w:type="dxa"/>
            <w:vAlign w:val="center"/>
          </w:tcPr>
          <w:p w14:paraId="37A777D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7.0</w:t>
            </w:r>
          </w:p>
        </w:tc>
        <w:tc>
          <w:tcPr>
            <w:tcW w:w="1354" w:type="dxa"/>
            <w:vAlign w:val="center"/>
          </w:tcPr>
          <w:p w14:paraId="2EAC6C7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0.4</w:t>
            </w:r>
          </w:p>
        </w:tc>
        <w:tc>
          <w:tcPr>
            <w:tcW w:w="1360" w:type="dxa"/>
            <w:vAlign w:val="center"/>
          </w:tcPr>
          <w:p w14:paraId="27C9B50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.0</w:t>
            </w:r>
          </w:p>
        </w:tc>
        <w:tc>
          <w:tcPr>
            <w:tcW w:w="1361" w:type="dxa"/>
            <w:vAlign w:val="center"/>
          </w:tcPr>
          <w:p w14:paraId="0033607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.2</w:t>
            </w:r>
          </w:p>
        </w:tc>
        <w:tc>
          <w:tcPr>
            <w:tcW w:w="1363" w:type="dxa"/>
            <w:gridSpan w:val="2"/>
            <w:vAlign w:val="center"/>
          </w:tcPr>
          <w:p w14:paraId="4E082CD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.5</w:t>
            </w:r>
          </w:p>
        </w:tc>
        <w:tc>
          <w:tcPr>
            <w:tcW w:w="1361" w:type="dxa"/>
            <w:vAlign w:val="center"/>
          </w:tcPr>
          <w:p w14:paraId="2AAD00C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.0</w:t>
            </w:r>
          </w:p>
        </w:tc>
        <w:tc>
          <w:tcPr>
            <w:tcW w:w="1361" w:type="dxa"/>
            <w:gridSpan w:val="2"/>
            <w:vAlign w:val="center"/>
          </w:tcPr>
          <w:p w14:paraId="4A02F3B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.0</w:t>
            </w:r>
          </w:p>
        </w:tc>
        <w:tc>
          <w:tcPr>
            <w:tcW w:w="1361" w:type="dxa"/>
            <w:vAlign w:val="center"/>
          </w:tcPr>
          <w:p w14:paraId="6E4D444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.0</w:t>
            </w:r>
          </w:p>
        </w:tc>
        <w:tc>
          <w:tcPr>
            <w:tcW w:w="1389" w:type="dxa"/>
            <w:vAlign w:val="center"/>
          </w:tcPr>
          <w:p w14:paraId="2541D8A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.4</w:t>
            </w:r>
          </w:p>
        </w:tc>
      </w:tr>
      <w:tr w:rsidR="00D9532E" w:rsidRPr="00404ED9" w14:paraId="1BDB47F2" w14:textId="77777777" w:rsidTr="00C229F8">
        <w:tc>
          <w:tcPr>
            <w:tcW w:w="1064" w:type="dxa"/>
            <w:vAlign w:val="center"/>
          </w:tcPr>
          <w:p w14:paraId="149F1D5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55" w:type="dxa"/>
            <w:vAlign w:val="center"/>
          </w:tcPr>
          <w:p w14:paraId="373617B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7.0</w:t>
            </w:r>
          </w:p>
        </w:tc>
        <w:tc>
          <w:tcPr>
            <w:tcW w:w="1354" w:type="dxa"/>
            <w:vAlign w:val="center"/>
          </w:tcPr>
          <w:p w14:paraId="31393B7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.0</w:t>
            </w:r>
          </w:p>
        </w:tc>
        <w:tc>
          <w:tcPr>
            <w:tcW w:w="1354" w:type="dxa"/>
            <w:vAlign w:val="center"/>
          </w:tcPr>
          <w:p w14:paraId="7BAA6E6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1.2</w:t>
            </w:r>
          </w:p>
        </w:tc>
        <w:tc>
          <w:tcPr>
            <w:tcW w:w="1360" w:type="dxa"/>
            <w:vAlign w:val="center"/>
          </w:tcPr>
          <w:p w14:paraId="545B995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2.0</w:t>
            </w:r>
          </w:p>
        </w:tc>
        <w:tc>
          <w:tcPr>
            <w:tcW w:w="1361" w:type="dxa"/>
            <w:vAlign w:val="center"/>
          </w:tcPr>
          <w:p w14:paraId="5916E37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.0</w:t>
            </w:r>
          </w:p>
        </w:tc>
        <w:tc>
          <w:tcPr>
            <w:tcW w:w="1363" w:type="dxa"/>
            <w:gridSpan w:val="2"/>
            <w:vAlign w:val="center"/>
          </w:tcPr>
          <w:p w14:paraId="5E20466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.0</w:t>
            </w:r>
          </w:p>
        </w:tc>
        <w:tc>
          <w:tcPr>
            <w:tcW w:w="1361" w:type="dxa"/>
            <w:vAlign w:val="center"/>
          </w:tcPr>
          <w:p w14:paraId="1739F44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.0</w:t>
            </w:r>
          </w:p>
        </w:tc>
        <w:tc>
          <w:tcPr>
            <w:tcW w:w="1361" w:type="dxa"/>
            <w:gridSpan w:val="2"/>
            <w:vAlign w:val="center"/>
          </w:tcPr>
          <w:p w14:paraId="255C076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.0</w:t>
            </w:r>
          </w:p>
        </w:tc>
        <w:tc>
          <w:tcPr>
            <w:tcW w:w="1361" w:type="dxa"/>
            <w:vAlign w:val="center"/>
          </w:tcPr>
          <w:p w14:paraId="5693DCB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5.0</w:t>
            </w:r>
          </w:p>
        </w:tc>
        <w:tc>
          <w:tcPr>
            <w:tcW w:w="1389" w:type="dxa"/>
            <w:vAlign w:val="center"/>
          </w:tcPr>
          <w:p w14:paraId="018664F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8.8</w:t>
            </w:r>
          </w:p>
        </w:tc>
      </w:tr>
      <w:tr w:rsidR="00D9532E" w:rsidRPr="00404ED9" w14:paraId="41433203" w14:textId="77777777" w:rsidTr="00C229F8">
        <w:tc>
          <w:tcPr>
            <w:tcW w:w="1064" w:type="dxa"/>
            <w:vAlign w:val="center"/>
          </w:tcPr>
          <w:p w14:paraId="4663D2F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55" w:type="dxa"/>
            <w:vAlign w:val="center"/>
          </w:tcPr>
          <w:p w14:paraId="7EA096E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7.4</w:t>
            </w:r>
          </w:p>
        </w:tc>
        <w:tc>
          <w:tcPr>
            <w:tcW w:w="1354" w:type="dxa"/>
            <w:vAlign w:val="center"/>
          </w:tcPr>
          <w:p w14:paraId="71CAA76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.0</w:t>
            </w:r>
          </w:p>
        </w:tc>
        <w:tc>
          <w:tcPr>
            <w:tcW w:w="1354" w:type="dxa"/>
            <w:vAlign w:val="center"/>
          </w:tcPr>
          <w:p w14:paraId="068552A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0.8</w:t>
            </w:r>
          </w:p>
        </w:tc>
        <w:tc>
          <w:tcPr>
            <w:tcW w:w="1360" w:type="dxa"/>
            <w:vAlign w:val="center"/>
          </w:tcPr>
          <w:p w14:paraId="43C136C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.0</w:t>
            </w:r>
          </w:p>
        </w:tc>
        <w:tc>
          <w:tcPr>
            <w:tcW w:w="1361" w:type="dxa"/>
            <w:vAlign w:val="center"/>
          </w:tcPr>
          <w:p w14:paraId="665F1CC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0.6</w:t>
            </w:r>
          </w:p>
        </w:tc>
        <w:tc>
          <w:tcPr>
            <w:tcW w:w="1363" w:type="dxa"/>
            <w:gridSpan w:val="2"/>
            <w:vAlign w:val="center"/>
          </w:tcPr>
          <w:p w14:paraId="69E0BA4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.0</w:t>
            </w:r>
          </w:p>
        </w:tc>
        <w:tc>
          <w:tcPr>
            <w:tcW w:w="1361" w:type="dxa"/>
            <w:vAlign w:val="center"/>
          </w:tcPr>
          <w:p w14:paraId="6D569BB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9.0</w:t>
            </w:r>
          </w:p>
        </w:tc>
        <w:tc>
          <w:tcPr>
            <w:tcW w:w="1361" w:type="dxa"/>
            <w:gridSpan w:val="2"/>
            <w:vAlign w:val="center"/>
          </w:tcPr>
          <w:p w14:paraId="2EA0B39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.0</w:t>
            </w:r>
          </w:p>
        </w:tc>
        <w:tc>
          <w:tcPr>
            <w:tcW w:w="1361" w:type="dxa"/>
            <w:vAlign w:val="center"/>
          </w:tcPr>
          <w:p w14:paraId="6616884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9.0</w:t>
            </w:r>
          </w:p>
        </w:tc>
        <w:tc>
          <w:tcPr>
            <w:tcW w:w="1389" w:type="dxa"/>
            <w:vAlign w:val="center"/>
          </w:tcPr>
          <w:p w14:paraId="09774FF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8.4</w:t>
            </w:r>
          </w:p>
        </w:tc>
      </w:tr>
      <w:tr w:rsidR="00D9532E" w:rsidRPr="00404ED9" w14:paraId="019EF2BC" w14:textId="77777777" w:rsidTr="00C229F8">
        <w:tc>
          <w:tcPr>
            <w:tcW w:w="1064" w:type="dxa"/>
            <w:vAlign w:val="center"/>
          </w:tcPr>
          <w:p w14:paraId="49E265E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55" w:type="dxa"/>
            <w:vAlign w:val="center"/>
          </w:tcPr>
          <w:p w14:paraId="0D6CD77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6.4</w:t>
            </w:r>
          </w:p>
        </w:tc>
        <w:tc>
          <w:tcPr>
            <w:tcW w:w="1354" w:type="dxa"/>
            <w:vAlign w:val="center"/>
          </w:tcPr>
          <w:p w14:paraId="2393BE9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1354" w:type="dxa"/>
            <w:vAlign w:val="center"/>
          </w:tcPr>
          <w:p w14:paraId="7602603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8.0</w:t>
            </w:r>
          </w:p>
        </w:tc>
        <w:tc>
          <w:tcPr>
            <w:tcW w:w="1360" w:type="dxa"/>
            <w:vAlign w:val="center"/>
          </w:tcPr>
          <w:p w14:paraId="5432303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9.0</w:t>
            </w:r>
          </w:p>
        </w:tc>
        <w:tc>
          <w:tcPr>
            <w:tcW w:w="1361" w:type="dxa"/>
            <w:vAlign w:val="center"/>
          </w:tcPr>
          <w:p w14:paraId="2471839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6.4</w:t>
            </w:r>
          </w:p>
        </w:tc>
        <w:tc>
          <w:tcPr>
            <w:tcW w:w="1363" w:type="dxa"/>
            <w:gridSpan w:val="2"/>
            <w:vAlign w:val="center"/>
          </w:tcPr>
          <w:p w14:paraId="31D1A26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4.0</w:t>
            </w:r>
          </w:p>
        </w:tc>
        <w:tc>
          <w:tcPr>
            <w:tcW w:w="1361" w:type="dxa"/>
            <w:vAlign w:val="center"/>
          </w:tcPr>
          <w:p w14:paraId="52510B6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.0</w:t>
            </w:r>
          </w:p>
        </w:tc>
        <w:tc>
          <w:tcPr>
            <w:tcW w:w="1361" w:type="dxa"/>
            <w:gridSpan w:val="2"/>
            <w:vAlign w:val="center"/>
          </w:tcPr>
          <w:p w14:paraId="0A2E9C0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4.0</w:t>
            </w:r>
          </w:p>
        </w:tc>
        <w:tc>
          <w:tcPr>
            <w:tcW w:w="1361" w:type="dxa"/>
            <w:vAlign w:val="center"/>
          </w:tcPr>
          <w:p w14:paraId="392366F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0.2</w:t>
            </w:r>
          </w:p>
        </w:tc>
        <w:tc>
          <w:tcPr>
            <w:tcW w:w="1389" w:type="dxa"/>
            <w:vAlign w:val="center"/>
          </w:tcPr>
          <w:p w14:paraId="1E32101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.0</w:t>
            </w:r>
          </w:p>
        </w:tc>
      </w:tr>
      <w:tr w:rsidR="00D9532E" w:rsidRPr="00404ED9" w14:paraId="336763BE" w14:textId="77777777" w:rsidTr="00C229F8">
        <w:tc>
          <w:tcPr>
            <w:tcW w:w="1064" w:type="dxa"/>
            <w:vAlign w:val="center"/>
          </w:tcPr>
          <w:p w14:paraId="49D2BD4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55" w:type="dxa"/>
            <w:vAlign w:val="center"/>
          </w:tcPr>
          <w:p w14:paraId="34B3783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0.0</w:t>
            </w:r>
          </w:p>
        </w:tc>
        <w:tc>
          <w:tcPr>
            <w:tcW w:w="1354" w:type="dxa"/>
            <w:vAlign w:val="center"/>
          </w:tcPr>
          <w:p w14:paraId="64171F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8.0</w:t>
            </w:r>
          </w:p>
        </w:tc>
        <w:tc>
          <w:tcPr>
            <w:tcW w:w="1354" w:type="dxa"/>
            <w:vAlign w:val="center"/>
          </w:tcPr>
          <w:p w14:paraId="660F56D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1.0</w:t>
            </w:r>
          </w:p>
        </w:tc>
        <w:tc>
          <w:tcPr>
            <w:tcW w:w="1360" w:type="dxa"/>
            <w:vAlign w:val="center"/>
          </w:tcPr>
          <w:p w14:paraId="75827DF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3.0</w:t>
            </w:r>
          </w:p>
        </w:tc>
        <w:tc>
          <w:tcPr>
            <w:tcW w:w="1361" w:type="dxa"/>
            <w:vAlign w:val="center"/>
          </w:tcPr>
          <w:p w14:paraId="2A2872F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0.0</w:t>
            </w:r>
          </w:p>
        </w:tc>
        <w:tc>
          <w:tcPr>
            <w:tcW w:w="1363" w:type="dxa"/>
            <w:gridSpan w:val="2"/>
            <w:vAlign w:val="center"/>
          </w:tcPr>
          <w:p w14:paraId="6CCEFA3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4.5</w:t>
            </w:r>
          </w:p>
        </w:tc>
        <w:tc>
          <w:tcPr>
            <w:tcW w:w="1361" w:type="dxa"/>
            <w:vAlign w:val="center"/>
          </w:tcPr>
          <w:p w14:paraId="5B63032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.0</w:t>
            </w:r>
          </w:p>
        </w:tc>
        <w:tc>
          <w:tcPr>
            <w:tcW w:w="1361" w:type="dxa"/>
            <w:gridSpan w:val="2"/>
            <w:vAlign w:val="center"/>
          </w:tcPr>
          <w:p w14:paraId="007DA97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0.0</w:t>
            </w:r>
          </w:p>
        </w:tc>
        <w:tc>
          <w:tcPr>
            <w:tcW w:w="1361" w:type="dxa"/>
            <w:vAlign w:val="center"/>
          </w:tcPr>
          <w:p w14:paraId="6FDC1FE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0.0</w:t>
            </w:r>
          </w:p>
        </w:tc>
        <w:tc>
          <w:tcPr>
            <w:tcW w:w="1389" w:type="dxa"/>
            <w:vAlign w:val="center"/>
          </w:tcPr>
          <w:p w14:paraId="6AC219D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.0</w:t>
            </w:r>
          </w:p>
        </w:tc>
      </w:tr>
      <w:tr w:rsidR="00D9532E" w:rsidRPr="00404ED9" w14:paraId="11E23601" w14:textId="77777777" w:rsidTr="00C229F8">
        <w:tc>
          <w:tcPr>
            <w:tcW w:w="1064" w:type="dxa"/>
            <w:vAlign w:val="center"/>
          </w:tcPr>
          <w:p w14:paraId="206A40C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55" w:type="dxa"/>
            <w:vAlign w:val="center"/>
          </w:tcPr>
          <w:p w14:paraId="2744A49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5.6</w:t>
            </w:r>
          </w:p>
        </w:tc>
        <w:tc>
          <w:tcPr>
            <w:tcW w:w="1354" w:type="dxa"/>
            <w:vAlign w:val="center"/>
          </w:tcPr>
          <w:p w14:paraId="0F6BA7A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2.4</w:t>
            </w:r>
          </w:p>
        </w:tc>
        <w:tc>
          <w:tcPr>
            <w:tcW w:w="1354" w:type="dxa"/>
            <w:vAlign w:val="center"/>
          </w:tcPr>
          <w:p w14:paraId="300A6C6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5.2</w:t>
            </w:r>
          </w:p>
        </w:tc>
        <w:tc>
          <w:tcPr>
            <w:tcW w:w="1360" w:type="dxa"/>
            <w:vAlign w:val="center"/>
          </w:tcPr>
          <w:p w14:paraId="1AECBB7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3.2</w:t>
            </w:r>
          </w:p>
        </w:tc>
        <w:tc>
          <w:tcPr>
            <w:tcW w:w="1361" w:type="dxa"/>
            <w:vAlign w:val="center"/>
          </w:tcPr>
          <w:p w14:paraId="06E102E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6.0</w:t>
            </w:r>
          </w:p>
        </w:tc>
        <w:tc>
          <w:tcPr>
            <w:tcW w:w="1363" w:type="dxa"/>
            <w:gridSpan w:val="2"/>
            <w:vAlign w:val="center"/>
          </w:tcPr>
          <w:p w14:paraId="0139FC2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6.0</w:t>
            </w:r>
          </w:p>
        </w:tc>
        <w:tc>
          <w:tcPr>
            <w:tcW w:w="1361" w:type="dxa"/>
            <w:vAlign w:val="center"/>
          </w:tcPr>
          <w:p w14:paraId="288AB3D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2.0</w:t>
            </w:r>
          </w:p>
        </w:tc>
        <w:tc>
          <w:tcPr>
            <w:tcW w:w="1361" w:type="dxa"/>
            <w:gridSpan w:val="2"/>
            <w:vAlign w:val="center"/>
          </w:tcPr>
          <w:p w14:paraId="6C2212E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6.0</w:t>
            </w:r>
          </w:p>
        </w:tc>
        <w:tc>
          <w:tcPr>
            <w:tcW w:w="1361" w:type="dxa"/>
            <w:vAlign w:val="center"/>
          </w:tcPr>
          <w:p w14:paraId="723B038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9.6</w:t>
            </w:r>
          </w:p>
        </w:tc>
        <w:tc>
          <w:tcPr>
            <w:tcW w:w="1389" w:type="dxa"/>
            <w:vAlign w:val="center"/>
          </w:tcPr>
          <w:p w14:paraId="5D0487F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3.0</w:t>
            </w:r>
          </w:p>
        </w:tc>
      </w:tr>
      <w:tr w:rsidR="00D9532E" w:rsidRPr="00404ED9" w14:paraId="3A5A35B4" w14:textId="77777777" w:rsidTr="00C229F8">
        <w:tc>
          <w:tcPr>
            <w:tcW w:w="1064" w:type="dxa"/>
            <w:vAlign w:val="center"/>
          </w:tcPr>
          <w:p w14:paraId="2E3E7B3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55" w:type="dxa"/>
            <w:vAlign w:val="center"/>
          </w:tcPr>
          <w:p w14:paraId="2E099EF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9.8</w:t>
            </w:r>
          </w:p>
        </w:tc>
        <w:tc>
          <w:tcPr>
            <w:tcW w:w="1354" w:type="dxa"/>
            <w:vAlign w:val="center"/>
          </w:tcPr>
          <w:p w14:paraId="4223FCC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0.8</w:t>
            </w:r>
          </w:p>
        </w:tc>
        <w:tc>
          <w:tcPr>
            <w:tcW w:w="1354" w:type="dxa"/>
            <w:vAlign w:val="center"/>
          </w:tcPr>
          <w:p w14:paraId="79A4A3E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2.4</w:t>
            </w:r>
          </w:p>
        </w:tc>
        <w:tc>
          <w:tcPr>
            <w:tcW w:w="1360" w:type="dxa"/>
            <w:vAlign w:val="center"/>
          </w:tcPr>
          <w:p w14:paraId="3C3181D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8.0</w:t>
            </w:r>
          </w:p>
        </w:tc>
        <w:tc>
          <w:tcPr>
            <w:tcW w:w="1361" w:type="dxa"/>
            <w:vAlign w:val="center"/>
          </w:tcPr>
          <w:p w14:paraId="524E8DD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2.0</w:t>
            </w:r>
          </w:p>
        </w:tc>
        <w:tc>
          <w:tcPr>
            <w:tcW w:w="1363" w:type="dxa"/>
            <w:gridSpan w:val="2"/>
            <w:vAlign w:val="center"/>
          </w:tcPr>
          <w:p w14:paraId="2AA4333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1.4</w:t>
            </w:r>
          </w:p>
        </w:tc>
        <w:tc>
          <w:tcPr>
            <w:tcW w:w="1361" w:type="dxa"/>
            <w:vAlign w:val="center"/>
          </w:tcPr>
          <w:p w14:paraId="784CC09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2.4</w:t>
            </w:r>
          </w:p>
        </w:tc>
        <w:tc>
          <w:tcPr>
            <w:tcW w:w="1361" w:type="dxa"/>
            <w:gridSpan w:val="2"/>
            <w:vAlign w:val="center"/>
          </w:tcPr>
          <w:p w14:paraId="3384EF8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2.0</w:t>
            </w:r>
          </w:p>
        </w:tc>
        <w:tc>
          <w:tcPr>
            <w:tcW w:w="1361" w:type="dxa"/>
            <w:vAlign w:val="center"/>
          </w:tcPr>
          <w:p w14:paraId="0DE672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3.2</w:t>
            </w:r>
          </w:p>
        </w:tc>
        <w:tc>
          <w:tcPr>
            <w:tcW w:w="1389" w:type="dxa"/>
            <w:vAlign w:val="center"/>
          </w:tcPr>
          <w:p w14:paraId="5CB22C4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6.0</w:t>
            </w:r>
          </w:p>
        </w:tc>
      </w:tr>
      <w:tr w:rsidR="00D9532E" w:rsidRPr="00404ED9" w14:paraId="62B30A2C" w14:textId="77777777" w:rsidTr="00C229F8">
        <w:tc>
          <w:tcPr>
            <w:tcW w:w="1064" w:type="dxa"/>
            <w:vAlign w:val="center"/>
          </w:tcPr>
          <w:p w14:paraId="31CB08E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55" w:type="dxa"/>
            <w:vAlign w:val="center"/>
          </w:tcPr>
          <w:p w14:paraId="5521E0A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6.6</w:t>
            </w:r>
          </w:p>
        </w:tc>
        <w:tc>
          <w:tcPr>
            <w:tcW w:w="1354" w:type="dxa"/>
            <w:vAlign w:val="center"/>
          </w:tcPr>
          <w:p w14:paraId="0FB388B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4.6</w:t>
            </w:r>
          </w:p>
        </w:tc>
        <w:tc>
          <w:tcPr>
            <w:tcW w:w="1354" w:type="dxa"/>
            <w:vAlign w:val="center"/>
          </w:tcPr>
          <w:p w14:paraId="75906A2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0.4</w:t>
            </w:r>
          </w:p>
        </w:tc>
        <w:tc>
          <w:tcPr>
            <w:tcW w:w="1360" w:type="dxa"/>
            <w:vAlign w:val="center"/>
          </w:tcPr>
          <w:p w14:paraId="4044872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1.2</w:t>
            </w:r>
          </w:p>
        </w:tc>
        <w:tc>
          <w:tcPr>
            <w:tcW w:w="1361" w:type="dxa"/>
            <w:vAlign w:val="center"/>
          </w:tcPr>
          <w:p w14:paraId="20018CC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9.6</w:t>
            </w:r>
          </w:p>
        </w:tc>
        <w:tc>
          <w:tcPr>
            <w:tcW w:w="1363" w:type="dxa"/>
            <w:gridSpan w:val="2"/>
            <w:vAlign w:val="center"/>
          </w:tcPr>
          <w:p w14:paraId="76819AA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3.4</w:t>
            </w:r>
          </w:p>
        </w:tc>
        <w:tc>
          <w:tcPr>
            <w:tcW w:w="1361" w:type="dxa"/>
            <w:vAlign w:val="center"/>
          </w:tcPr>
          <w:p w14:paraId="65180BD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2.0</w:t>
            </w:r>
          </w:p>
        </w:tc>
        <w:tc>
          <w:tcPr>
            <w:tcW w:w="1361" w:type="dxa"/>
            <w:gridSpan w:val="2"/>
            <w:vAlign w:val="center"/>
          </w:tcPr>
          <w:p w14:paraId="668BBA2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1.0</w:t>
            </w:r>
          </w:p>
        </w:tc>
        <w:tc>
          <w:tcPr>
            <w:tcW w:w="1361" w:type="dxa"/>
            <w:vAlign w:val="center"/>
          </w:tcPr>
          <w:p w14:paraId="1970819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.2</w:t>
            </w:r>
          </w:p>
        </w:tc>
        <w:tc>
          <w:tcPr>
            <w:tcW w:w="1389" w:type="dxa"/>
            <w:vAlign w:val="center"/>
          </w:tcPr>
          <w:p w14:paraId="0C27820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0.0</w:t>
            </w:r>
          </w:p>
        </w:tc>
      </w:tr>
      <w:tr w:rsidR="00D9532E" w:rsidRPr="00404ED9" w14:paraId="6FB7CC76" w14:textId="77777777" w:rsidTr="00C229F8">
        <w:tc>
          <w:tcPr>
            <w:tcW w:w="1064" w:type="dxa"/>
            <w:vAlign w:val="center"/>
          </w:tcPr>
          <w:p w14:paraId="099A217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55" w:type="dxa"/>
            <w:vAlign w:val="center"/>
          </w:tcPr>
          <w:p w14:paraId="79027FC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3.2</w:t>
            </w:r>
          </w:p>
        </w:tc>
        <w:tc>
          <w:tcPr>
            <w:tcW w:w="1354" w:type="dxa"/>
            <w:vAlign w:val="center"/>
          </w:tcPr>
          <w:p w14:paraId="6FED2CA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8.2</w:t>
            </w:r>
          </w:p>
        </w:tc>
        <w:tc>
          <w:tcPr>
            <w:tcW w:w="1354" w:type="dxa"/>
            <w:vAlign w:val="center"/>
          </w:tcPr>
          <w:p w14:paraId="78D67BB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5.2</w:t>
            </w:r>
          </w:p>
        </w:tc>
        <w:tc>
          <w:tcPr>
            <w:tcW w:w="1360" w:type="dxa"/>
            <w:vAlign w:val="center"/>
          </w:tcPr>
          <w:p w14:paraId="5754601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3.1</w:t>
            </w:r>
          </w:p>
        </w:tc>
        <w:tc>
          <w:tcPr>
            <w:tcW w:w="1361" w:type="dxa"/>
            <w:vAlign w:val="center"/>
          </w:tcPr>
          <w:p w14:paraId="5AF61E2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3.8</w:t>
            </w:r>
          </w:p>
        </w:tc>
        <w:tc>
          <w:tcPr>
            <w:tcW w:w="1363" w:type="dxa"/>
            <w:gridSpan w:val="2"/>
            <w:vAlign w:val="center"/>
          </w:tcPr>
          <w:p w14:paraId="2EEF9DE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7.6</w:t>
            </w:r>
          </w:p>
        </w:tc>
        <w:tc>
          <w:tcPr>
            <w:tcW w:w="1361" w:type="dxa"/>
            <w:vAlign w:val="center"/>
          </w:tcPr>
          <w:p w14:paraId="398A6C2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2.8</w:t>
            </w:r>
          </w:p>
        </w:tc>
        <w:tc>
          <w:tcPr>
            <w:tcW w:w="1361" w:type="dxa"/>
            <w:gridSpan w:val="2"/>
            <w:vAlign w:val="center"/>
          </w:tcPr>
          <w:p w14:paraId="0E650DC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1.0</w:t>
            </w:r>
          </w:p>
        </w:tc>
        <w:tc>
          <w:tcPr>
            <w:tcW w:w="1361" w:type="dxa"/>
            <w:vAlign w:val="center"/>
          </w:tcPr>
          <w:p w14:paraId="55CF83A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4.0</w:t>
            </w:r>
          </w:p>
        </w:tc>
        <w:tc>
          <w:tcPr>
            <w:tcW w:w="1389" w:type="dxa"/>
            <w:vAlign w:val="center"/>
          </w:tcPr>
          <w:p w14:paraId="14FAAC7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4.0</w:t>
            </w:r>
          </w:p>
        </w:tc>
      </w:tr>
      <w:tr w:rsidR="00D9532E" w:rsidRPr="00404ED9" w14:paraId="2056A07F" w14:textId="77777777" w:rsidTr="00C229F8">
        <w:tc>
          <w:tcPr>
            <w:tcW w:w="14683" w:type="dxa"/>
            <w:gridSpan w:val="13"/>
            <w:vAlign w:val="center"/>
          </w:tcPr>
          <w:p w14:paraId="792BCCA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ote. Pc = percentile</w:t>
            </w:r>
          </w:p>
        </w:tc>
      </w:tr>
    </w:tbl>
    <w:p w14:paraId="67C9B714" w14:textId="77777777" w:rsidR="00D9532E" w:rsidRPr="00404ED9" w:rsidRDefault="00D9532E" w:rsidP="00D9532E">
      <w:pPr>
        <w:pStyle w:val="Bijschrift"/>
        <w:keepNext/>
        <w:rPr>
          <w:rFonts w:cs="Times New Roman"/>
          <w:color w:val="auto"/>
          <w:sz w:val="16"/>
          <w:szCs w:val="16"/>
          <w:lang w:val="en-US"/>
        </w:rPr>
      </w:pPr>
    </w:p>
    <w:p w14:paraId="40816B08" w14:textId="77777777" w:rsidR="00D9532E" w:rsidRPr="00404ED9" w:rsidRDefault="00D9532E" w:rsidP="00D9532E">
      <w:pPr>
        <w:spacing w:line="259" w:lineRule="auto"/>
        <w:jc w:val="left"/>
        <w:rPr>
          <w:rFonts w:cs="Times New Roman"/>
          <w:i/>
          <w:iCs/>
          <w:sz w:val="16"/>
          <w:szCs w:val="16"/>
          <w:lang w:val="en-US"/>
        </w:rPr>
      </w:pPr>
      <w:r w:rsidRPr="00404ED9">
        <w:rPr>
          <w:rFonts w:cs="Times New Roman"/>
          <w:sz w:val="16"/>
          <w:szCs w:val="16"/>
          <w:lang w:val="en-US"/>
        </w:rPr>
        <w:br w:type="page"/>
      </w:r>
    </w:p>
    <w:p w14:paraId="212BBA6A" w14:textId="73161352" w:rsidR="00D9532E" w:rsidRPr="00404ED9" w:rsidRDefault="001672CE" w:rsidP="00D9532E">
      <w:pPr>
        <w:pStyle w:val="Bijschrift"/>
        <w:keepNext/>
        <w:rPr>
          <w:rFonts w:cs="Times New Roman"/>
          <w:color w:val="auto"/>
          <w:sz w:val="16"/>
          <w:szCs w:val="16"/>
          <w:lang w:val="en-US"/>
        </w:rPr>
      </w:pPr>
      <w:r>
        <w:rPr>
          <w:rFonts w:cs="Times New Roman"/>
          <w:color w:val="auto"/>
          <w:sz w:val="16"/>
          <w:szCs w:val="16"/>
          <w:lang w:val="en-US"/>
        </w:rPr>
        <w:lastRenderedPageBreak/>
        <w:t xml:space="preserve">Supplemental Digital </w:t>
      </w:r>
      <w:r w:rsidR="00C21ED2">
        <w:rPr>
          <w:rFonts w:cs="Times New Roman"/>
          <w:color w:val="auto"/>
          <w:sz w:val="16"/>
          <w:szCs w:val="16"/>
          <w:lang w:val="en-US"/>
        </w:rPr>
        <w:t>Table 3</w:t>
      </w:r>
      <w:r w:rsidRPr="00404ED9">
        <w:rPr>
          <w:rFonts w:cs="Times New Roman"/>
          <w:color w:val="auto"/>
          <w:sz w:val="16"/>
          <w:szCs w:val="16"/>
          <w:lang w:val="en-US"/>
        </w:rPr>
        <w:t xml:space="preserve">: </w:t>
      </w:r>
      <w:r>
        <w:rPr>
          <w:rFonts w:cs="Times New Roman"/>
          <w:color w:val="auto"/>
          <w:sz w:val="16"/>
          <w:szCs w:val="16"/>
          <w:lang w:val="en-US"/>
        </w:rPr>
        <w:t>Percentile</w:t>
      </w:r>
      <w:r w:rsidRPr="00404ED9">
        <w:rPr>
          <w:rFonts w:cs="Times New Roman"/>
          <w:color w:val="auto"/>
          <w:sz w:val="16"/>
          <w:szCs w:val="16"/>
          <w:lang w:val="en-US"/>
        </w:rPr>
        <w:t xml:space="preserve"> </w:t>
      </w:r>
      <w:r>
        <w:rPr>
          <w:rFonts w:cs="Times New Roman"/>
          <w:color w:val="auto"/>
          <w:sz w:val="16"/>
          <w:szCs w:val="16"/>
          <w:lang w:val="en-US"/>
        </w:rPr>
        <w:t>distribution</w:t>
      </w:r>
      <w:r w:rsidRPr="00404ED9">
        <w:rPr>
          <w:rFonts w:cs="Times New Roman"/>
          <w:color w:val="auto"/>
          <w:sz w:val="16"/>
          <w:szCs w:val="16"/>
          <w:lang w:val="en-US"/>
        </w:rPr>
        <w:t xml:space="preserve"> </w:t>
      </w:r>
      <w:r w:rsidR="00D9532E" w:rsidRPr="00404ED9">
        <w:rPr>
          <w:rFonts w:cs="Times New Roman"/>
          <w:color w:val="auto"/>
          <w:sz w:val="16"/>
          <w:szCs w:val="16"/>
          <w:lang w:val="en-US"/>
        </w:rPr>
        <w:t>for visual processing speed</w:t>
      </w:r>
      <w:r>
        <w:rPr>
          <w:rFonts w:cs="Times New Roman"/>
          <w:color w:val="auto"/>
          <w:sz w:val="16"/>
          <w:szCs w:val="16"/>
          <w:lang w:val="en-US"/>
        </w:rPr>
        <w:t xml:space="preserve"> (ms)</w:t>
      </w:r>
      <w:r w:rsidR="00D9532E" w:rsidRPr="00404ED9">
        <w:rPr>
          <w:rFonts w:cs="Times New Roman"/>
          <w:color w:val="auto"/>
          <w:sz w:val="16"/>
          <w:szCs w:val="16"/>
          <w:lang w:val="en-US"/>
        </w:rPr>
        <w:t xml:space="preserve"> of the backward corsi tapping task per decade and for males and females separately</w:t>
      </w:r>
    </w:p>
    <w:tbl>
      <w:tblPr>
        <w:tblStyle w:val="Tabelraster"/>
        <w:tblW w:w="14507" w:type="dxa"/>
        <w:tblLook w:val="04A0" w:firstRow="1" w:lastRow="0" w:firstColumn="1" w:lastColumn="0" w:noHBand="0" w:noVBand="1"/>
      </w:tblPr>
      <w:tblGrid>
        <w:gridCol w:w="1071"/>
        <w:gridCol w:w="1308"/>
        <w:gridCol w:w="1348"/>
        <w:gridCol w:w="6"/>
        <w:gridCol w:w="1347"/>
        <w:gridCol w:w="6"/>
        <w:gridCol w:w="1401"/>
        <w:gridCol w:w="9"/>
        <w:gridCol w:w="1446"/>
        <w:gridCol w:w="8"/>
        <w:gridCol w:w="1356"/>
        <w:gridCol w:w="10"/>
        <w:gridCol w:w="1352"/>
        <w:gridCol w:w="12"/>
        <w:gridCol w:w="1352"/>
        <w:gridCol w:w="14"/>
        <w:gridCol w:w="1349"/>
        <w:gridCol w:w="16"/>
        <w:gridCol w:w="1067"/>
        <w:gridCol w:w="29"/>
      </w:tblGrid>
      <w:tr w:rsidR="00D9532E" w:rsidRPr="00404ED9" w14:paraId="5005B5EE" w14:textId="77777777" w:rsidTr="0035789A">
        <w:tc>
          <w:tcPr>
            <w:tcW w:w="14507" w:type="dxa"/>
            <w:gridSpan w:val="20"/>
            <w:vAlign w:val="center"/>
          </w:tcPr>
          <w:p w14:paraId="259B407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VISUAL PROCESSING SPEED</w:t>
            </w:r>
          </w:p>
        </w:tc>
      </w:tr>
      <w:tr w:rsidR="00D9532E" w:rsidRPr="00404ED9" w14:paraId="07A111CD" w14:textId="77777777" w:rsidTr="0035789A">
        <w:tc>
          <w:tcPr>
            <w:tcW w:w="1071" w:type="dxa"/>
            <w:vAlign w:val="center"/>
          </w:tcPr>
          <w:p w14:paraId="06213FF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Decade</w:t>
            </w:r>
          </w:p>
        </w:tc>
        <w:tc>
          <w:tcPr>
            <w:tcW w:w="2662" w:type="dxa"/>
            <w:gridSpan w:val="3"/>
            <w:vAlign w:val="center"/>
          </w:tcPr>
          <w:p w14:paraId="44A055D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-29</w:t>
            </w:r>
          </w:p>
        </w:tc>
        <w:tc>
          <w:tcPr>
            <w:tcW w:w="2763" w:type="dxa"/>
            <w:gridSpan w:val="4"/>
            <w:vAlign w:val="center"/>
          </w:tcPr>
          <w:p w14:paraId="5609711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2820" w:type="dxa"/>
            <w:gridSpan w:val="4"/>
            <w:vAlign w:val="center"/>
          </w:tcPr>
          <w:p w14:paraId="43447FB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2730" w:type="dxa"/>
            <w:gridSpan w:val="4"/>
            <w:vAlign w:val="center"/>
          </w:tcPr>
          <w:p w14:paraId="35E4225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2461" w:type="dxa"/>
            <w:gridSpan w:val="4"/>
            <w:vAlign w:val="center"/>
          </w:tcPr>
          <w:p w14:paraId="0C071AF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-69</w:t>
            </w:r>
          </w:p>
        </w:tc>
      </w:tr>
      <w:tr w:rsidR="00D9532E" w:rsidRPr="00404ED9" w14:paraId="2F140198" w14:textId="77777777" w:rsidTr="0035789A">
        <w:tc>
          <w:tcPr>
            <w:tcW w:w="1071" w:type="dxa"/>
            <w:vAlign w:val="center"/>
          </w:tcPr>
          <w:p w14:paraId="4934AA2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08" w:type="dxa"/>
            <w:vAlign w:val="center"/>
          </w:tcPr>
          <w:p w14:paraId="0471963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54" w:type="dxa"/>
            <w:gridSpan w:val="2"/>
            <w:vAlign w:val="center"/>
          </w:tcPr>
          <w:p w14:paraId="149C2D8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53" w:type="dxa"/>
            <w:gridSpan w:val="2"/>
            <w:vAlign w:val="center"/>
          </w:tcPr>
          <w:p w14:paraId="468B1EF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10" w:type="dxa"/>
            <w:gridSpan w:val="2"/>
            <w:vAlign w:val="center"/>
          </w:tcPr>
          <w:p w14:paraId="623070F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54" w:type="dxa"/>
            <w:gridSpan w:val="2"/>
            <w:vAlign w:val="center"/>
          </w:tcPr>
          <w:p w14:paraId="776A1E7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6" w:type="dxa"/>
            <w:gridSpan w:val="2"/>
            <w:vAlign w:val="center"/>
          </w:tcPr>
          <w:p w14:paraId="3D1F0B8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4" w:type="dxa"/>
            <w:gridSpan w:val="2"/>
            <w:vAlign w:val="center"/>
          </w:tcPr>
          <w:p w14:paraId="6B0912B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6" w:type="dxa"/>
            <w:gridSpan w:val="2"/>
            <w:vAlign w:val="center"/>
          </w:tcPr>
          <w:p w14:paraId="5620529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65" w:type="dxa"/>
            <w:gridSpan w:val="2"/>
            <w:vAlign w:val="center"/>
          </w:tcPr>
          <w:p w14:paraId="310E6AB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096" w:type="dxa"/>
            <w:gridSpan w:val="2"/>
            <w:vAlign w:val="center"/>
          </w:tcPr>
          <w:p w14:paraId="1120B6D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Female</w:t>
            </w:r>
          </w:p>
        </w:tc>
      </w:tr>
      <w:tr w:rsidR="00D9532E" w:rsidRPr="00404ED9" w14:paraId="3B7235F5" w14:textId="77777777" w:rsidTr="0035789A">
        <w:tc>
          <w:tcPr>
            <w:tcW w:w="14507" w:type="dxa"/>
            <w:gridSpan w:val="20"/>
            <w:vAlign w:val="center"/>
          </w:tcPr>
          <w:p w14:paraId="2D8DFEB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TGH 2</w:t>
            </w:r>
          </w:p>
        </w:tc>
      </w:tr>
      <w:tr w:rsidR="00D9532E" w:rsidRPr="00404ED9" w14:paraId="52FFEE0F" w14:textId="77777777" w:rsidTr="0035789A">
        <w:tc>
          <w:tcPr>
            <w:tcW w:w="1071" w:type="dxa"/>
            <w:vAlign w:val="center"/>
          </w:tcPr>
          <w:p w14:paraId="278CD2A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08" w:type="dxa"/>
            <w:vAlign w:val="center"/>
          </w:tcPr>
          <w:p w14:paraId="607ABBB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 (100.00%)</w:t>
            </w:r>
          </w:p>
        </w:tc>
        <w:tc>
          <w:tcPr>
            <w:tcW w:w="1354" w:type="dxa"/>
            <w:gridSpan w:val="2"/>
            <w:vAlign w:val="center"/>
          </w:tcPr>
          <w:p w14:paraId="5F80544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 (100.00%)</w:t>
            </w:r>
          </w:p>
        </w:tc>
        <w:tc>
          <w:tcPr>
            <w:tcW w:w="1353" w:type="dxa"/>
            <w:gridSpan w:val="2"/>
            <w:vAlign w:val="center"/>
          </w:tcPr>
          <w:p w14:paraId="592D870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410" w:type="dxa"/>
            <w:gridSpan w:val="2"/>
            <w:vAlign w:val="center"/>
          </w:tcPr>
          <w:p w14:paraId="42A2C91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454" w:type="dxa"/>
            <w:gridSpan w:val="2"/>
            <w:vAlign w:val="center"/>
          </w:tcPr>
          <w:p w14:paraId="7A09B9F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6" w:type="dxa"/>
            <w:gridSpan w:val="2"/>
            <w:vAlign w:val="center"/>
          </w:tcPr>
          <w:p w14:paraId="622F480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4" w:type="dxa"/>
            <w:gridSpan w:val="2"/>
            <w:vAlign w:val="center"/>
          </w:tcPr>
          <w:p w14:paraId="4AEB7A4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6" w:type="dxa"/>
            <w:gridSpan w:val="2"/>
            <w:vAlign w:val="center"/>
          </w:tcPr>
          <w:p w14:paraId="46BEDD0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100.00%)</w:t>
            </w:r>
          </w:p>
        </w:tc>
        <w:tc>
          <w:tcPr>
            <w:tcW w:w="1365" w:type="dxa"/>
            <w:gridSpan w:val="2"/>
            <w:vAlign w:val="center"/>
          </w:tcPr>
          <w:p w14:paraId="2332D46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096" w:type="dxa"/>
            <w:gridSpan w:val="2"/>
            <w:vAlign w:val="center"/>
          </w:tcPr>
          <w:p w14:paraId="700A377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93.33%)</w:t>
            </w:r>
          </w:p>
        </w:tc>
      </w:tr>
      <w:tr w:rsidR="00D9532E" w:rsidRPr="00404ED9" w14:paraId="7621ACCF" w14:textId="77777777" w:rsidTr="0035789A">
        <w:tc>
          <w:tcPr>
            <w:tcW w:w="1071" w:type="dxa"/>
            <w:vAlign w:val="center"/>
          </w:tcPr>
          <w:p w14:paraId="4CD7255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08" w:type="dxa"/>
            <w:vAlign w:val="center"/>
          </w:tcPr>
          <w:p w14:paraId="74C0888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68</w:t>
            </w:r>
          </w:p>
        </w:tc>
        <w:tc>
          <w:tcPr>
            <w:tcW w:w="1354" w:type="dxa"/>
            <w:gridSpan w:val="2"/>
            <w:vAlign w:val="center"/>
          </w:tcPr>
          <w:p w14:paraId="1942313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64</w:t>
            </w:r>
          </w:p>
        </w:tc>
        <w:tc>
          <w:tcPr>
            <w:tcW w:w="1353" w:type="dxa"/>
            <w:gridSpan w:val="2"/>
            <w:vAlign w:val="center"/>
          </w:tcPr>
          <w:p w14:paraId="1B667E7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0" w:type="dxa"/>
            <w:gridSpan w:val="2"/>
            <w:vAlign w:val="center"/>
          </w:tcPr>
          <w:p w14:paraId="460E8E9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4" w:type="dxa"/>
            <w:gridSpan w:val="2"/>
            <w:vAlign w:val="center"/>
          </w:tcPr>
          <w:p w14:paraId="3782391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6" w:type="dxa"/>
            <w:gridSpan w:val="2"/>
            <w:vAlign w:val="center"/>
          </w:tcPr>
          <w:p w14:paraId="19D5CEB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  <w:vAlign w:val="center"/>
          </w:tcPr>
          <w:p w14:paraId="3A686A1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6" w:type="dxa"/>
            <w:gridSpan w:val="2"/>
            <w:vAlign w:val="center"/>
          </w:tcPr>
          <w:p w14:paraId="52BB013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5" w:type="dxa"/>
            <w:gridSpan w:val="2"/>
            <w:vAlign w:val="center"/>
          </w:tcPr>
          <w:p w14:paraId="6B2AADC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96" w:type="dxa"/>
            <w:gridSpan w:val="2"/>
            <w:vAlign w:val="center"/>
          </w:tcPr>
          <w:p w14:paraId="5F590BA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2C2439D9" w14:textId="77777777" w:rsidTr="0035789A">
        <w:tc>
          <w:tcPr>
            <w:tcW w:w="1071" w:type="dxa"/>
            <w:vAlign w:val="center"/>
          </w:tcPr>
          <w:p w14:paraId="04EF6D8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08" w:type="dxa"/>
          </w:tcPr>
          <w:p w14:paraId="704A608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1</w:t>
            </w:r>
          </w:p>
        </w:tc>
        <w:tc>
          <w:tcPr>
            <w:tcW w:w="1354" w:type="dxa"/>
            <w:gridSpan w:val="2"/>
          </w:tcPr>
          <w:p w14:paraId="7065547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4</w:t>
            </w:r>
          </w:p>
        </w:tc>
        <w:tc>
          <w:tcPr>
            <w:tcW w:w="1353" w:type="dxa"/>
            <w:gridSpan w:val="2"/>
          </w:tcPr>
          <w:p w14:paraId="7A6608C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1</w:t>
            </w:r>
          </w:p>
        </w:tc>
        <w:tc>
          <w:tcPr>
            <w:tcW w:w="1410" w:type="dxa"/>
            <w:gridSpan w:val="2"/>
          </w:tcPr>
          <w:p w14:paraId="376CD43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00</w:t>
            </w:r>
          </w:p>
        </w:tc>
        <w:tc>
          <w:tcPr>
            <w:tcW w:w="1454" w:type="dxa"/>
            <w:gridSpan w:val="2"/>
          </w:tcPr>
          <w:p w14:paraId="6516859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52</w:t>
            </w:r>
          </w:p>
        </w:tc>
        <w:tc>
          <w:tcPr>
            <w:tcW w:w="1366" w:type="dxa"/>
            <w:gridSpan w:val="2"/>
          </w:tcPr>
          <w:p w14:paraId="2C10E25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99</w:t>
            </w:r>
          </w:p>
        </w:tc>
        <w:tc>
          <w:tcPr>
            <w:tcW w:w="1364" w:type="dxa"/>
            <w:gridSpan w:val="2"/>
          </w:tcPr>
          <w:p w14:paraId="1EC87C6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38</w:t>
            </w:r>
          </w:p>
        </w:tc>
        <w:tc>
          <w:tcPr>
            <w:tcW w:w="1366" w:type="dxa"/>
            <w:gridSpan w:val="2"/>
          </w:tcPr>
          <w:p w14:paraId="0C58350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23</w:t>
            </w:r>
          </w:p>
        </w:tc>
        <w:tc>
          <w:tcPr>
            <w:tcW w:w="1365" w:type="dxa"/>
            <w:gridSpan w:val="2"/>
          </w:tcPr>
          <w:p w14:paraId="2EF6682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16</w:t>
            </w:r>
          </w:p>
        </w:tc>
        <w:tc>
          <w:tcPr>
            <w:tcW w:w="1096" w:type="dxa"/>
            <w:gridSpan w:val="2"/>
          </w:tcPr>
          <w:p w14:paraId="3E06F65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38</w:t>
            </w:r>
          </w:p>
        </w:tc>
      </w:tr>
      <w:tr w:rsidR="00D9532E" w:rsidRPr="00404ED9" w14:paraId="1690B801" w14:textId="77777777" w:rsidTr="0035789A">
        <w:tc>
          <w:tcPr>
            <w:tcW w:w="1071" w:type="dxa"/>
            <w:vAlign w:val="center"/>
          </w:tcPr>
          <w:p w14:paraId="04CC0B0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08" w:type="dxa"/>
          </w:tcPr>
          <w:p w14:paraId="22D0EE0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68</w:t>
            </w:r>
          </w:p>
        </w:tc>
        <w:tc>
          <w:tcPr>
            <w:tcW w:w="1354" w:type="dxa"/>
            <w:gridSpan w:val="2"/>
          </w:tcPr>
          <w:p w14:paraId="4448697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82</w:t>
            </w:r>
          </w:p>
        </w:tc>
        <w:tc>
          <w:tcPr>
            <w:tcW w:w="1353" w:type="dxa"/>
            <w:gridSpan w:val="2"/>
          </w:tcPr>
          <w:p w14:paraId="2903F6A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3</w:t>
            </w:r>
          </w:p>
        </w:tc>
        <w:tc>
          <w:tcPr>
            <w:tcW w:w="1410" w:type="dxa"/>
            <w:gridSpan w:val="2"/>
          </w:tcPr>
          <w:p w14:paraId="1819D2B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34</w:t>
            </w:r>
          </w:p>
        </w:tc>
        <w:tc>
          <w:tcPr>
            <w:tcW w:w="1454" w:type="dxa"/>
            <w:gridSpan w:val="2"/>
          </w:tcPr>
          <w:p w14:paraId="31B46D0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6</w:t>
            </w:r>
          </w:p>
        </w:tc>
        <w:tc>
          <w:tcPr>
            <w:tcW w:w="1366" w:type="dxa"/>
            <w:gridSpan w:val="2"/>
          </w:tcPr>
          <w:p w14:paraId="71C6624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58</w:t>
            </w:r>
          </w:p>
        </w:tc>
        <w:tc>
          <w:tcPr>
            <w:tcW w:w="1364" w:type="dxa"/>
            <w:gridSpan w:val="2"/>
          </w:tcPr>
          <w:p w14:paraId="62B5305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5</w:t>
            </w:r>
          </w:p>
        </w:tc>
        <w:tc>
          <w:tcPr>
            <w:tcW w:w="1366" w:type="dxa"/>
            <w:gridSpan w:val="2"/>
          </w:tcPr>
          <w:p w14:paraId="5C0D08E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85</w:t>
            </w:r>
          </w:p>
        </w:tc>
        <w:tc>
          <w:tcPr>
            <w:tcW w:w="1365" w:type="dxa"/>
            <w:gridSpan w:val="2"/>
          </w:tcPr>
          <w:p w14:paraId="7B1C14D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9</w:t>
            </w:r>
          </w:p>
        </w:tc>
        <w:tc>
          <w:tcPr>
            <w:tcW w:w="1096" w:type="dxa"/>
            <w:gridSpan w:val="2"/>
          </w:tcPr>
          <w:p w14:paraId="7F590E9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09</w:t>
            </w:r>
          </w:p>
        </w:tc>
      </w:tr>
      <w:tr w:rsidR="00D9532E" w:rsidRPr="00404ED9" w14:paraId="096D27D9" w14:textId="77777777" w:rsidTr="0035789A">
        <w:tc>
          <w:tcPr>
            <w:tcW w:w="1071" w:type="dxa"/>
            <w:vAlign w:val="center"/>
          </w:tcPr>
          <w:p w14:paraId="48EFC46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08" w:type="dxa"/>
          </w:tcPr>
          <w:p w14:paraId="314F36B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4</w:t>
            </w:r>
          </w:p>
        </w:tc>
        <w:tc>
          <w:tcPr>
            <w:tcW w:w="1354" w:type="dxa"/>
            <w:gridSpan w:val="2"/>
          </w:tcPr>
          <w:p w14:paraId="46F27E9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61</w:t>
            </w:r>
          </w:p>
        </w:tc>
        <w:tc>
          <w:tcPr>
            <w:tcW w:w="1353" w:type="dxa"/>
            <w:gridSpan w:val="2"/>
          </w:tcPr>
          <w:p w14:paraId="5FEE5F1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4</w:t>
            </w:r>
          </w:p>
        </w:tc>
        <w:tc>
          <w:tcPr>
            <w:tcW w:w="1410" w:type="dxa"/>
            <w:gridSpan w:val="2"/>
          </w:tcPr>
          <w:p w14:paraId="56C2A3B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94</w:t>
            </w:r>
          </w:p>
        </w:tc>
        <w:tc>
          <w:tcPr>
            <w:tcW w:w="1454" w:type="dxa"/>
            <w:gridSpan w:val="2"/>
          </w:tcPr>
          <w:p w14:paraId="04104DD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57</w:t>
            </w:r>
          </w:p>
        </w:tc>
        <w:tc>
          <w:tcPr>
            <w:tcW w:w="1366" w:type="dxa"/>
            <w:gridSpan w:val="2"/>
          </w:tcPr>
          <w:p w14:paraId="00873C8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58</w:t>
            </w:r>
          </w:p>
        </w:tc>
        <w:tc>
          <w:tcPr>
            <w:tcW w:w="1364" w:type="dxa"/>
            <w:gridSpan w:val="2"/>
          </w:tcPr>
          <w:p w14:paraId="5F2AA1F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3</w:t>
            </w:r>
          </w:p>
        </w:tc>
        <w:tc>
          <w:tcPr>
            <w:tcW w:w="1366" w:type="dxa"/>
            <w:gridSpan w:val="2"/>
          </w:tcPr>
          <w:p w14:paraId="0194A28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65</w:t>
            </w:r>
          </w:p>
        </w:tc>
        <w:tc>
          <w:tcPr>
            <w:tcW w:w="1365" w:type="dxa"/>
            <w:gridSpan w:val="2"/>
          </w:tcPr>
          <w:p w14:paraId="3E2AF40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9</w:t>
            </w:r>
          </w:p>
        </w:tc>
        <w:tc>
          <w:tcPr>
            <w:tcW w:w="1096" w:type="dxa"/>
            <w:gridSpan w:val="2"/>
          </w:tcPr>
          <w:p w14:paraId="10E056C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81</w:t>
            </w:r>
          </w:p>
        </w:tc>
      </w:tr>
      <w:tr w:rsidR="00D9532E" w:rsidRPr="00404ED9" w14:paraId="06CDAF4C" w14:textId="77777777" w:rsidTr="0035789A">
        <w:tc>
          <w:tcPr>
            <w:tcW w:w="1071" w:type="dxa"/>
            <w:vAlign w:val="center"/>
          </w:tcPr>
          <w:p w14:paraId="3B9E5B5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08" w:type="dxa"/>
          </w:tcPr>
          <w:p w14:paraId="4523ED1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16</w:t>
            </w:r>
          </w:p>
        </w:tc>
        <w:tc>
          <w:tcPr>
            <w:tcW w:w="1354" w:type="dxa"/>
            <w:gridSpan w:val="2"/>
          </w:tcPr>
          <w:p w14:paraId="0E4B007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2</w:t>
            </w:r>
          </w:p>
        </w:tc>
        <w:tc>
          <w:tcPr>
            <w:tcW w:w="1353" w:type="dxa"/>
            <w:gridSpan w:val="2"/>
          </w:tcPr>
          <w:p w14:paraId="6E5EAEA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3</w:t>
            </w:r>
          </w:p>
        </w:tc>
        <w:tc>
          <w:tcPr>
            <w:tcW w:w="1410" w:type="dxa"/>
            <w:gridSpan w:val="2"/>
          </w:tcPr>
          <w:p w14:paraId="415EFE1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2</w:t>
            </w:r>
          </w:p>
        </w:tc>
        <w:tc>
          <w:tcPr>
            <w:tcW w:w="1454" w:type="dxa"/>
            <w:gridSpan w:val="2"/>
          </w:tcPr>
          <w:p w14:paraId="7446352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92</w:t>
            </w:r>
          </w:p>
        </w:tc>
        <w:tc>
          <w:tcPr>
            <w:tcW w:w="1366" w:type="dxa"/>
            <w:gridSpan w:val="2"/>
          </w:tcPr>
          <w:p w14:paraId="44713A7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51</w:t>
            </w:r>
          </w:p>
        </w:tc>
        <w:tc>
          <w:tcPr>
            <w:tcW w:w="1364" w:type="dxa"/>
            <w:gridSpan w:val="2"/>
          </w:tcPr>
          <w:p w14:paraId="46DC83E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68</w:t>
            </w:r>
          </w:p>
        </w:tc>
        <w:tc>
          <w:tcPr>
            <w:tcW w:w="1366" w:type="dxa"/>
            <w:gridSpan w:val="2"/>
          </w:tcPr>
          <w:p w14:paraId="14BE0AB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89</w:t>
            </w:r>
          </w:p>
        </w:tc>
        <w:tc>
          <w:tcPr>
            <w:tcW w:w="1365" w:type="dxa"/>
            <w:gridSpan w:val="2"/>
          </w:tcPr>
          <w:p w14:paraId="59AEE73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2</w:t>
            </w:r>
          </w:p>
        </w:tc>
        <w:tc>
          <w:tcPr>
            <w:tcW w:w="1096" w:type="dxa"/>
            <w:gridSpan w:val="2"/>
          </w:tcPr>
          <w:p w14:paraId="25E96B7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10</w:t>
            </w:r>
          </w:p>
        </w:tc>
      </w:tr>
      <w:tr w:rsidR="00D9532E" w:rsidRPr="00404ED9" w14:paraId="56A31172" w14:textId="77777777" w:rsidTr="0035789A">
        <w:tc>
          <w:tcPr>
            <w:tcW w:w="1071" w:type="dxa"/>
            <w:vAlign w:val="center"/>
          </w:tcPr>
          <w:p w14:paraId="1BCAA70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08" w:type="dxa"/>
          </w:tcPr>
          <w:p w14:paraId="487604F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7</w:t>
            </w:r>
          </w:p>
        </w:tc>
        <w:tc>
          <w:tcPr>
            <w:tcW w:w="1354" w:type="dxa"/>
            <w:gridSpan w:val="2"/>
          </w:tcPr>
          <w:p w14:paraId="72A960A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3</w:t>
            </w:r>
          </w:p>
        </w:tc>
        <w:tc>
          <w:tcPr>
            <w:tcW w:w="1353" w:type="dxa"/>
            <w:gridSpan w:val="2"/>
          </w:tcPr>
          <w:p w14:paraId="66ECE5B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4</w:t>
            </w:r>
          </w:p>
        </w:tc>
        <w:tc>
          <w:tcPr>
            <w:tcW w:w="1410" w:type="dxa"/>
            <w:gridSpan w:val="2"/>
          </w:tcPr>
          <w:p w14:paraId="2935869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44</w:t>
            </w:r>
          </w:p>
        </w:tc>
        <w:tc>
          <w:tcPr>
            <w:tcW w:w="1454" w:type="dxa"/>
            <w:gridSpan w:val="2"/>
          </w:tcPr>
          <w:p w14:paraId="0579BC1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0</w:t>
            </w:r>
          </w:p>
        </w:tc>
        <w:tc>
          <w:tcPr>
            <w:tcW w:w="1366" w:type="dxa"/>
            <w:gridSpan w:val="2"/>
          </w:tcPr>
          <w:p w14:paraId="2A3127F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9</w:t>
            </w:r>
          </w:p>
        </w:tc>
        <w:tc>
          <w:tcPr>
            <w:tcW w:w="1364" w:type="dxa"/>
            <w:gridSpan w:val="2"/>
          </w:tcPr>
          <w:p w14:paraId="3AD6899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0</w:t>
            </w:r>
          </w:p>
        </w:tc>
        <w:tc>
          <w:tcPr>
            <w:tcW w:w="1366" w:type="dxa"/>
            <w:gridSpan w:val="2"/>
          </w:tcPr>
          <w:p w14:paraId="536855E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46</w:t>
            </w:r>
          </w:p>
        </w:tc>
        <w:tc>
          <w:tcPr>
            <w:tcW w:w="1365" w:type="dxa"/>
            <w:gridSpan w:val="2"/>
          </w:tcPr>
          <w:p w14:paraId="64B4F4D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6</w:t>
            </w:r>
          </w:p>
        </w:tc>
        <w:tc>
          <w:tcPr>
            <w:tcW w:w="1096" w:type="dxa"/>
            <w:gridSpan w:val="2"/>
          </w:tcPr>
          <w:p w14:paraId="0D216EC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91</w:t>
            </w:r>
          </w:p>
        </w:tc>
      </w:tr>
      <w:tr w:rsidR="00D9532E" w:rsidRPr="00404ED9" w14:paraId="5F3E1D28" w14:textId="77777777" w:rsidTr="0035789A">
        <w:tc>
          <w:tcPr>
            <w:tcW w:w="1071" w:type="dxa"/>
            <w:vAlign w:val="center"/>
          </w:tcPr>
          <w:p w14:paraId="48E11DC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08" w:type="dxa"/>
          </w:tcPr>
          <w:p w14:paraId="7F3F38B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1</w:t>
            </w:r>
          </w:p>
        </w:tc>
        <w:tc>
          <w:tcPr>
            <w:tcW w:w="1354" w:type="dxa"/>
            <w:gridSpan w:val="2"/>
          </w:tcPr>
          <w:p w14:paraId="376EFEB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1</w:t>
            </w:r>
          </w:p>
        </w:tc>
        <w:tc>
          <w:tcPr>
            <w:tcW w:w="1353" w:type="dxa"/>
            <w:gridSpan w:val="2"/>
          </w:tcPr>
          <w:p w14:paraId="382ED50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2</w:t>
            </w:r>
          </w:p>
        </w:tc>
        <w:tc>
          <w:tcPr>
            <w:tcW w:w="1410" w:type="dxa"/>
            <w:gridSpan w:val="2"/>
          </w:tcPr>
          <w:p w14:paraId="77AE3A0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18</w:t>
            </w:r>
          </w:p>
        </w:tc>
        <w:tc>
          <w:tcPr>
            <w:tcW w:w="1454" w:type="dxa"/>
            <w:gridSpan w:val="2"/>
          </w:tcPr>
          <w:p w14:paraId="71F47D3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0</w:t>
            </w:r>
          </w:p>
        </w:tc>
        <w:tc>
          <w:tcPr>
            <w:tcW w:w="1366" w:type="dxa"/>
            <w:gridSpan w:val="2"/>
          </w:tcPr>
          <w:p w14:paraId="4B73EDF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0</w:t>
            </w:r>
          </w:p>
        </w:tc>
        <w:tc>
          <w:tcPr>
            <w:tcW w:w="1364" w:type="dxa"/>
            <w:gridSpan w:val="2"/>
          </w:tcPr>
          <w:p w14:paraId="397CC78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96</w:t>
            </w:r>
          </w:p>
        </w:tc>
        <w:tc>
          <w:tcPr>
            <w:tcW w:w="1366" w:type="dxa"/>
            <w:gridSpan w:val="2"/>
          </w:tcPr>
          <w:p w14:paraId="02FEE1E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3</w:t>
            </w:r>
          </w:p>
        </w:tc>
        <w:tc>
          <w:tcPr>
            <w:tcW w:w="1365" w:type="dxa"/>
            <w:gridSpan w:val="2"/>
          </w:tcPr>
          <w:p w14:paraId="072E2C2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33</w:t>
            </w:r>
          </w:p>
        </w:tc>
        <w:tc>
          <w:tcPr>
            <w:tcW w:w="1096" w:type="dxa"/>
            <w:gridSpan w:val="2"/>
          </w:tcPr>
          <w:p w14:paraId="11615D1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57</w:t>
            </w:r>
          </w:p>
        </w:tc>
      </w:tr>
      <w:tr w:rsidR="00D9532E" w:rsidRPr="00404ED9" w14:paraId="13DC6852" w14:textId="77777777" w:rsidTr="0035789A">
        <w:tc>
          <w:tcPr>
            <w:tcW w:w="1071" w:type="dxa"/>
            <w:vAlign w:val="center"/>
          </w:tcPr>
          <w:p w14:paraId="6CF16D3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08" w:type="dxa"/>
          </w:tcPr>
          <w:p w14:paraId="04F8E6A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5</w:t>
            </w:r>
          </w:p>
        </w:tc>
        <w:tc>
          <w:tcPr>
            <w:tcW w:w="1354" w:type="dxa"/>
            <w:gridSpan w:val="2"/>
          </w:tcPr>
          <w:p w14:paraId="5BB5435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6</w:t>
            </w:r>
          </w:p>
        </w:tc>
        <w:tc>
          <w:tcPr>
            <w:tcW w:w="1353" w:type="dxa"/>
            <w:gridSpan w:val="2"/>
          </w:tcPr>
          <w:p w14:paraId="53E58D6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66</w:t>
            </w:r>
          </w:p>
        </w:tc>
        <w:tc>
          <w:tcPr>
            <w:tcW w:w="1410" w:type="dxa"/>
            <w:gridSpan w:val="2"/>
          </w:tcPr>
          <w:p w14:paraId="286E09E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9</w:t>
            </w:r>
          </w:p>
        </w:tc>
        <w:tc>
          <w:tcPr>
            <w:tcW w:w="1454" w:type="dxa"/>
            <w:gridSpan w:val="2"/>
          </w:tcPr>
          <w:p w14:paraId="207F7F5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50</w:t>
            </w:r>
          </w:p>
        </w:tc>
        <w:tc>
          <w:tcPr>
            <w:tcW w:w="1366" w:type="dxa"/>
            <w:gridSpan w:val="2"/>
          </w:tcPr>
          <w:p w14:paraId="5645404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2</w:t>
            </w:r>
          </w:p>
        </w:tc>
        <w:tc>
          <w:tcPr>
            <w:tcW w:w="1364" w:type="dxa"/>
            <w:gridSpan w:val="2"/>
          </w:tcPr>
          <w:p w14:paraId="39C0313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4</w:t>
            </w:r>
          </w:p>
        </w:tc>
        <w:tc>
          <w:tcPr>
            <w:tcW w:w="1366" w:type="dxa"/>
            <w:gridSpan w:val="2"/>
          </w:tcPr>
          <w:p w14:paraId="1D2E19F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7</w:t>
            </w:r>
          </w:p>
        </w:tc>
        <w:tc>
          <w:tcPr>
            <w:tcW w:w="1365" w:type="dxa"/>
            <w:gridSpan w:val="2"/>
          </w:tcPr>
          <w:p w14:paraId="0CA7485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2</w:t>
            </w:r>
          </w:p>
        </w:tc>
        <w:tc>
          <w:tcPr>
            <w:tcW w:w="1096" w:type="dxa"/>
            <w:gridSpan w:val="2"/>
          </w:tcPr>
          <w:p w14:paraId="088FE8A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6</w:t>
            </w:r>
          </w:p>
        </w:tc>
      </w:tr>
      <w:tr w:rsidR="00D9532E" w:rsidRPr="00404ED9" w14:paraId="07FC0A83" w14:textId="77777777" w:rsidTr="0035789A">
        <w:tc>
          <w:tcPr>
            <w:tcW w:w="1071" w:type="dxa"/>
            <w:vAlign w:val="center"/>
          </w:tcPr>
          <w:p w14:paraId="099AC09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08" w:type="dxa"/>
          </w:tcPr>
          <w:p w14:paraId="10DC5B6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1354" w:type="dxa"/>
            <w:gridSpan w:val="2"/>
          </w:tcPr>
          <w:p w14:paraId="70AAFE0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2</w:t>
            </w:r>
          </w:p>
        </w:tc>
        <w:tc>
          <w:tcPr>
            <w:tcW w:w="1353" w:type="dxa"/>
            <w:gridSpan w:val="2"/>
          </w:tcPr>
          <w:p w14:paraId="6AE0C95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2</w:t>
            </w:r>
          </w:p>
        </w:tc>
        <w:tc>
          <w:tcPr>
            <w:tcW w:w="1410" w:type="dxa"/>
            <w:gridSpan w:val="2"/>
          </w:tcPr>
          <w:p w14:paraId="4C998E7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52</w:t>
            </w:r>
          </w:p>
        </w:tc>
        <w:tc>
          <w:tcPr>
            <w:tcW w:w="1454" w:type="dxa"/>
            <w:gridSpan w:val="2"/>
          </w:tcPr>
          <w:p w14:paraId="39FC109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10</w:t>
            </w:r>
          </w:p>
        </w:tc>
        <w:tc>
          <w:tcPr>
            <w:tcW w:w="1366" w:type="dxa"/>
            <w:gridSpan w:val="2"/>
          </w:tcPr>
          <w:p w14:paraId="1614B5F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5</w:t>
            </w:r>
          </w:p>
        </w:tc>
        <w:tc>
          <w:tcPr>
            <w:tcW w:w="1364" w:type="dxa"/>
            <w:gridSpan w:val="2"/>
          </w:tcPr>
          <w:p w14:paraId="3395810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2</w:t>
            </w:r>
          </w:p>
        </w:tc>
        <w:tc>
          <w:tcPr>
            <w:tcW w:w="1366" w:type="dxa"/>
            <w:gridSpan w:val="2"/>
          </w:tcPr>
          <w:p w14:paraId="09848BA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4</w:t>
            </w:r>
          </w:p>
        </w:tc>
        <w:tc>
          <w:tcPr>
            <w:tcW w:w="1365" w:type="dxa"/>
            <w:gridSpan w:val="2"/>
          </w:tcPr>
          <w:p w14:paraId="3CEEDE9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15</w:t>
            </w:r>
          </w:p>
        </w:tc>
        <w:tc>
          <w:tcPr>
            <w:tcW w:w="1096" w:type="dxa"/>
            <w:gridSpan w:val="2"/>
          </w:tcPr>
          <w:p w14:paraId="32DDF49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9</w:t>
            </w:r>
          </w:p>
        </w:tc>
      </w:tr>
      <w:tr w:rsidR="00D9532E" w:rsidRPr="00404ED9" w14:paraId="6E99C7A2" w14:textId="77777777" w:rsidTr="0035789A">
        <w:tc>
          <w:tcPr>
            <w:tcW w:w="1071" w:type="dxa"/>
            <w:vAlign w:val="center"/>
          </w:tcPr>
          <w:p w14:paraId="6B2C010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08" w:type="dxa"/>
          </w:tcPr>
          <w:p w14:paraId="123067A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4</w:t>
            </w:r>
          </w:p>
        </w:tc>
        <w:tc>
          <w:tcPr>
            <w:tcW w:w="1354" w:type="dxa"/>
            <w:gridSpan w:val="2"/>
          </w:tcPr>
          <w:p w14:paraId="660519C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8</w:t>
            </w:r>
          </w:p>
        </w:tc>
        <w:tc>
          <w:tcPr>
            <w:tcW w:w="1353" w:type="dxa"/>
            <w:gridSpan w:val="2"/>
          </w:tcPr>
          <w:p w14:paraId="6CB9E1C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4</w:t>
            </w:r>
          </w:p>
        </w:tc>
        <w:tc>
          <w:tcPr>
            <w:tcW w:w="1410" w:type="dxa"/>
            <w:gridSpan w:val="2"/>
          </w:tcPr>
          <w:p w14:paraId="321728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32</w:t>
            </w:r>
          </w:p>
        </w:tc>
        <w:tc>
          <w:tcPr>
            <w:tcW w:w="1454" w:type="dxa"/>
            <w:gridSpan w:val="2"/>
          </w:tcPr>
          <w:p w14:paraId="3D7B3E9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62</w:t>
            </w:r>
          </w:p>
        </w:tc>
        <w:tc>
          <w:tcPr>
            <w:tcW w:w="1366" w:type="dxa"/>
            <w:gridSpan w:val="2"/>
          </w:tcPr>
          <w:p w14:paraId="3C1C84B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1364" w:type="dxa"/>
            <w:gridSpan w:val="2"/>
          </w:tcPr>
          <w:p w14:paraId="2D1B345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8</w:t>
            </w:r>
          </w:p>
        </w:tc>
        <w:tc>
          <w:tcPr>
            <w:tcW w:w="1366" w:type="dxa"/>
            <w:gridSpan w:val="2"/>
          </w:tcPr>
          <w:p w14:paraId="07B4F19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2</w:t>
            </w:r>
          </w:p>
        </w:tc>
        <w:tc>
          <w:tcPr>
            <w:tcW w:w="1365" w:type="dxa"/>
            <w:gridSpan w:val="2"/>
          </w:tcPr>
          <w:p w14:paraId="43A4CF8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5</w:t>
            </w:r>
          </w:p>
        </w:tc>
        <w:tc>
          <w:tcPr>
            <w:tcW w:w="1096" w:type="dxa"/>
            <w:gridSpan w:val="2"/>
          </w:tcPr>
          <w:p w14:paraId="24B92A5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0</w:t>
            </w:r>
          </w:p>
        </w:tc>
      </w:tr>
      <w:tr w:rsidR="00D9532E" w:rsidRPr="00404ED9" w14:paraId="54313E6C" w14:textId="77777777" w:rsidTr="0035789A">
        <w:tc>
          <w:tcPr>
            <w:tcW w:w="14507" w:type="dxa"/>
            <w:gridSpan w:val="20"/>
            <w:vAlign w:val="center"/>
          </w:tcPr>
          <w:p w14:paraId="1C8C7A0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TGH 3</w:t>
            </w:r>
          </w:p>
        </w:tc>
      </w:tr>
      <w:tr w:rsidR="00D9532E" w:rsidRPr="00404ED9" w14:paraId="6A781637" w14:textId="77777777" w:rsidTr="0035789A">
        <w:tc>
          <w:tcPr>
            <w:tcW w:w="1071" w:type="dxa"/>
            <w:vAlign w:val="center"/>
          </w:tcPr>
          <w:p w14:paraId="003488B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08" w:type="dxa"/>
            <w:vAlign w:val="center"/>
          </w:tcPr>
          <w:p w14:paraId="7A6D489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 (100.00%)</w:t>
            </w:r>
          </w:p>
        </w:tc>
        <w:tc>
          <w:tcPr>
            <w:tcW w:w="1354" w:type="dxa"/>
            <w:gridSpan w:val="2"/>
            <w:vAlign w:val="center"/>
          </w:tcPr>
          <w:p w14:paraId="4D85C11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 (100.00%)</w:t>
            </w:r>
          </w:p>
        </w:tc>
        <w:tc>
          <w:tcPr>
            <w:tcW w:w="1353" w:type="dxa"/>
            <w:gridSpan w:val="2"/>
            <w:vAlign w:val="center"/>
          </w:tcPr>
          <w:p w14:paraId="1F4D4C2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410" w:type="dxa"/>
            <w:gridSpan w:val="2"/>
            <w:vAlign w:val="center"/>
          </w:tcPr>
          <w:p w14:paraId="736E270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454" w:type="dxa"/>
            <w:gridSpan w:val="2"/>
            <w:vAlign w:val="center"/>
          </w:tcPr>
          <w:p w14:paraId="63DB918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6" w:type="dxa"/>
            <w:gridSpan w:val="2"/>
            <w:vAlign w:val="center"/>
          </w:tcPr>
          <w:p w14:paraId="796BCAF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4" w:type="dxa"/>
            <w:gridSpan w:val="2"/>
            <w:vAlign w:val="center"/>
          </w:tcPr>
          <w:p w14:paraId="3756C33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6" w:type="dxa"/>
            <w:gridSpan w:val="2"/>
            <w:vAlign w:val="center"/>
          </w:tcPr>
          <w:p w14:paraId="168C127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100.00%)</w:t>
            </w:r>
          </w:p>
        </w:tc>
        <w:tc>
          <w:tcPr>
            <w:tcW w:w="1365" w:type="dxa"/>
            <w:gridSpan w:val="2"/>
            <w:vAlign w:val="center"/>
          </w:tcPr>
          <w:p w14:paraId="16AE026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096" w:type="dxa"/>
            <w:gridSpan w:val="2"/>
            <w:vAlign w:val="center"/>
          </w:tcPr>
          <w:p w14:paraId="2C9EFDB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93.33%)</w:t>
            </w:r>
          </w:p>
        </w:tc>
      </w:tr>
      <w:tr w:rsidR="00D9532E" w:rsidRPr="00404ED9" w14:paraId="3795D298" w14:textId="77777777" w:rsidTr="0035789A">
        <w:tc>
          <w:tcPr>
            <w:tcW w:w="1071" w:type="dxa"/>
            <w:vAlign w:val="center"/>
          </w:tcPr>
          <w:p w14:paraId="4E8B941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08" w:type="dxa"/>
            <w:vAlign w:val="center"/>
          </w:tcPr>
          <w:p w14:paraId="5BBD7A1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59</w:t>
            </w:r>
          </w:p>
        </w:tc>
        <w:tc>
          <w:tcPr>
            <w:tcW w:w="1354" w:type="dxa"/>
            <w:gridSpan w:val="2"/>
            <w:vAlign w:val="center"/>
          </w:tcPr>
          <w:p w14:paraId="0F00C91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05</w:t>
            </w:r>
          </w:p>
        </w:tc>
        <w:tc>
          <w:tcPr>
            <w:tcW w:w="1353" w:type="dxa"/>
            <w:gridSpan w:val="2"/>
            <w:vAlign w:val="center"/>
          </w:tcPr>
          <w:p w14:paraId="2C2FA5A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0" w:type="dxa"/>
            <w:gridSpan w:val="2"/>
            <w:vAlign w:val="center"/>
          </w:tcPr>
          <w:p w14:paraId="3AF24B1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4" w:type="dxa"/>
            <w:gridSpan w:val="2"/>
            <w:vAlign w:val="center"/>
          </w:tcPr>
          <w:p w14:paraId="7C3761E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6" w:type="dxa"/>
            <w:gridSpan w:val="2"/>
            <w:vAlign w:val="center"/>
          </w:tcPr>
          <w:p w14:paraId="73B3F61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  <w:vAlign w:val="center"/>
          </w:tcPr>
          <w:p w14:paraId="59F4D77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6" w:type="dxa"/>
            <w:gridSpan w:val="2"/>
            <w:vAlign w:val="center"/>
          </w:tcPr>
          <w:p w14:paraId="20FA43C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5" w:type="dxa"/>
            <w:gridSpan w:val="2"/>
            <w:vAlign w:val="center"/>
          </w:tcPr>
          <w:p w14:paraId="3C07CDF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96" w:type="dxa"/>
            <w:gridSpan w:val="2"/>
            <w:vAlign w:val="center"/>
          </w:tcPr>
          <w:p w14:paraId="127542F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3C2BE1DB" w14:textId="77777777" w:rsidTr="0035789A">
        <w:tc>
          <w:tcPr>
            <w:tcW w:w="1071" w:type="dxa"/>
            <w:vAlign w:val="center"/>
          </w:tcPr>
          <w:p w14:paraId="09BCF02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08" w:type="dxa"/>
          </w:tcPr>
          <w:p w14:paraId="3055E75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29</w:t>
            </w:r>
          </w:p>
        </w:tc>
        <w:tc>
          <w:tcPr>
            <w:tcW w:w="1354" w:type="dxa"/>
            <w:gridSpan w:val="2"/>
          </w:tcPr>
          <w:p w14:paraId="6A984F3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7</w:t>
            </w:r>
          </w:p>
        </w:tc>
        <w:tc>
          <w:tcPr>
            <w:tcW w:w="1353" w:type="dxa"/>
            <w:gridSpan w:val="2"/>
          </w:tcPr>
          <w:p w14:paraId="7023D8A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22</w:t>
            </w:r>
          </w:p>
        </w:tc>
        <w:tc>
          <w:tcPr>
            <w:tcW w:w="1410" w:type="dxa"/>
            <w:gridSpan w:val="2"/>
          </w:tcPr>
          <w:p w14:paraId="2A3C740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21</w:t>
            </w:r>
          </w:p>
        </w:tc>
        <w:tc>
          <w:tcPr>
            <w:tcW w:w="1454" w:type="dxa"/>
            <w:gridSpan w:val="2"/>
          </w:tcPr>
          <w:p w14:paraId="6C3C5B9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74</w:t>
            </w:r>
          </w:p>
        </w:tc>
        <w:tc>
          <w:tcPr>
            <w:tcW w:w="1366" w:type="dxa"/>
            <w:gridSpan w:val="2"/>
          </w:tcPr>
          <w:p w14:paraId="6293171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54</w:t>
            </w:r>
          </w:p>
        </w:tc>
        <w:tc>
          <w:tcPr>
            <w:tcW w:w="1364" w:type="dxa"/>
            <w:gridSpan w:val="2"/>
          </w:tcPr>
          <w:p w14:paraId="3FE96F7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16</w:t>
            </w:r>
          </w:p>
        </w:tc>
        <w:tc>
          <w:tcPr>
            <w:tcW w:w="1366" w:type="dxa"/>
            <w:gridSpan w:val="2"/>
          </w:tcPr>
          <w:p w14:paraId="79655B0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92</w:t>
            </w:r>
          </w:p>
        </w:tc>
        <w:tc>
          <w:tcPr>
            <w:tcW w:w="1365" w:type="dxa"/>
            <w:gridSpan w:val="2"/>
          </w:tcPr>
          <w:p w14:paraId="4062FE7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55</w:t>
            </w:r>
          </w:p>
        </w:tc>
        <w:tc>
          <w:tcPr>
            <w:tcW w:w="1096" w:type="dxa"/>
            <w:gridSpan w:val="2"/>
          </w:tcPr>
          <w:p w14:paraId="30C978C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29</w:t>
            </w:r>
          </w:p>
        </w:tc>
      </w:tr>
      <w:tr w:rsidR="00D9532E" w:rsidRPr="00404ED9" w14:paraId="264696F3" w14:textId="77777777" w:rsidTr="0035789A">
        <w:tc>
          <w:tcPr>
            <w:tcW w:w="1071" w:type="dxa"/>
            <w:vAlign w:val="center"/>
          </w:tcPr>
          <w:p w14:paraId="7A846DC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08" w:type="dxa"/>
          </w:tcPr>
          <w:p w14:paraId="4574D96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10</w:t>
            </w:r>
          </w:p>
        </w:tc>
        <w:tc>
          <w:tcPr>
            <w:tcW w:w="1354" w:type="dxa"/>
            <w:gridSpan w:val="2"/>
          </w:tcPr>
          <w:p w14:paraId="2EC59B3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57</w:t>
            </w:r>
          </w:p>
        </w:tc>
        <w:tc>
          <w:tcPr>
            <w:tcW w:w="1353" w:type="dxa"/>
            <w:gridSpan w:val="2"/>
          </w:tcPr>
          <w:p w14:paraId="6DE143E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27</w:t>
            </w:r>
          </w:p>
        </w:tc>
        <w:tc>
          <w:tcPr>
            <w:tcW w:w="1410" w:type="dxa"/>
            <w:gridSpan w:val="2"/>
          </w:tcPr>
          <w:p w14:paraId="75F7FA5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92</w:t>
            </w:r>
          </w:p>
        </w:tc>
        <w:tc>
          <w:tcPr>
            <w:tcW w:w="1454" w:type="dxa"/>
            <w:gridSpan w:val="2"/>
          </w:tcPr>
          <w:p w14:paraId="454AF52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37</w:t>
            </w:r>
          </w:p>
        </w:tc>
        <w:tc>
          <w:tcPr>
            <w:tcW w:w="1366" w:type="dxa"/>
            <w:gridSpan w:val="2"/>
          </w:tcPr>
          <w:p w14:paraId="67ACB40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80</w:t>
            </w:r>
          </w:p>
        </w:tc>
        <w:tc>
          <w:tcPr>
            <w:tcW w:w="1364" w:type="dxa"/>
            <w:gridSpan w:val="2"/>
          </w:tcPr>
          <w:p w14:paraId="6782A9C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64</w:t>
            </w:r>
          </w:p>
        </w:tc>
        <w:tc>
          <w:tcPr>
            <w:tcW w:w="1366" w:type="dxa"/>
            <w:gridSpan w:val="2"/>
          </w:tcPr>
          <w:p w14:paraId="1AB9586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90</w:t>
            </w:r>
          </w:p>
        </w:tc>
        <w:tc>
          <w:tcPr>
            <w:tcW w:w="1365" w:type="dxa"/>
            <w:gridSpan w:val="2"/>
          </w:tcPr>
          <w:p w14:paraId="5381E22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96</w:t>
            </w:r>
          </w:p>
        </w:tc>
        <w:tc>
          <w:tcPr>
            <w:tcW w:w="1096" w:type="dxa"/>
            <w:gridSpan w:val="2"/>
          </w:tcPr>
          <w:p w14:paraId="38CCDCF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62</w:t>
            </w:r>
          </w:p>
        </w:tc>
      </w:tr>
      <w:tr w:rsidR="00D9532E" w:rsidRPr="00404ED9" w14:paraId="37C8D279" w14:textId="77777777" w:rsidTr="0035789A">
        <w:tc>
          <w:tcPr>
            <w:tcW w:w="1071" w:type="dxa"/>
            <w:vAlign w:val="center"/>
          </w:tcPr>
          <w:p w14:paraId="7D19B53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08" w:type="dxa"/>
          </w:tcPr>
          <w:p w14:paraId="5E4A60D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59</w:t>
            </w:r>
          </w:p>
        </w:tc>
        <w:tc>
          <w:tcPr>
            <w:tcW w:w="1354" w:type="dxa"/>
            <w:gridSpan w:val="2"/>
          </w:tcPr>
          <w:p w14:paraId="6670F76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56</w:t>
            </w:r>
          </w:p>
        </w:tc>
        <w:tc>
          <w:tcPr>
            <w:tcW w:w="1353" w:type="dxa"/>
            <w:gridSpan w:val="2"/>
          </w:tcPr>
          <w:p w14:paraId="16CF53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79</w:t>
            </w:r>
          </w:p>
        </w:tc>
        <w:tc>
          <w:tcPr>
            <w:tcW w:w="1410" w:type="dxa"/>
            <w:gridSpan w:val="2"/>
          </w:tcPr>
          <w:p w14:paraId="2AB1FB8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02</w:t>
            </w:r>
          </w:p>
        </w:tc>
        <w:tc>
          <w:tcPr>
            <w:tcW w:w="1454" w:type="dxa"/>
            <w:gridSpan w:val="2"/>
          </w:tcPr>
          <w:p w14:paraId="090A5F4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89</w:t>
            </w:r>
          </w:p>
        </w:tc>
        <w:tc>
          <w:tcPr>
            <w:tcW w:w="1366" w:type="dxa"/>
            <w:gridSpan w:val="2"/>
          </w:tcPr>
          <w:p w14:paraId="6DF5F15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78</w:t>
            </w:r>
          </w:p>
        </w:tc>
        <w:tc>
          <w:tcPr>
            <w:tcW w:w="1364" w:type="dxa"/>
            <w:gridSpan w:val="2"/>
          </w:tcPr>
          <w:p w14:paraId="0F38B2E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85</w:t>
            </w:r>
          </w:p>
        </w:tc>
        <w:tc>
          <w:tcPr>
            <w:tcW w:w="1366" w:type="dxa"/>
            <w:gridSpan w:val="2"/>
          </w:tcPr>
          <w:p w14:paraId="0D34448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69</w:t>
            </w:r>
          </w:p>
        </w:tc>
        <w:tc>
          <w:tcPr>
            <w:tcW w:w="1365" w:type="dxa"/>
            <w:gridSpan w:val="2"/>
          </w:tcPr>
          <w:p w14:paraId="2935A52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31</w:t>
            </w:r>
          </w:p>
        </w:tc>
        <w:tc>
          <w:tcPr>
            <w:tcW w:w="1096" w:type="dxa"/>
            <w:gridSpan w:val="2"/>
          </w:tcPr>
          <w:p w14:paraId="0A0D357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57</w:t>
            </w:r>
          </w:p>
        </w:tc>
      </w:tr>
      <w:tr w:rsidR="00D9532E" w:rsidRPr="00404ED9" w14:paraId="7D98A82D" w14:textId="77777777" w:rsidTr="0035789A">
        <w:tc>
          <w:tcPr>
            <w:tcW w:w="1071" w:type="dxa"/>
            <w:vAlign w:val="center"/>
          </w:tcPr>
          <w:p w14:paraId="2E3F474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08" w:type="dxa"/>
          </w:tcPr>
          <w:p w14:paraId="4C9EF23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13</w:t>
            </w:r>
          </w:p>
        </w:tc>
        <w:tc>
          <w:tcPr>
            <w:tcW w:w="1354" w:type="dxa"/>
            <w:gridSpan w:val="2"/>
          </w:tcPr>
          <w:p w14:paraId="08BE3BD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02</w:t>
            </w:r>
          </w:p>
        </w:tc>
        <w:tc>
          <w:tcPr>
            <w:tcW w:w="1353" w:type="dxa"/>
            <w:gridSpan w:val="2"/>
          </w:tcPr>
          <w:p w14:paraId="050B3CA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4</w:t>
            </w:r>
          </w:p>
        </w:tc>
        <w:tc>
          <w:tcPr>
            <w:tcW w:w="1410" w:type="dxa"/>
            <w:gridSpan w:val="2"/>
          </w:tcPr>
          <w:p w14:paraId="1B2231A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28</w:t>
            </w:r>
          </w:p>
        </w:tc>
        <w:tc>
          <w:tcPr>
            <w:tcW w:w="1454" w:type="dxa"/>
            <w:gridSpan w:val="2"/>
          </w:tcPr>
          <w:p w14:paraId="09D69CF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39</w:t>
            </w:r>
          </w:p>
        </w:tc>
        <w:tc>
          <w:tcPr>
            <w:tcW w:w="1366" w:type="dxa"/>
            <w:gridSpan w:val="2"/>
          </w:tcPr>
          <w:p w14:paraId="09519C4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31</w:t>
            </w:r>
          </w:p>
        </w:tc>
        <w:tc>
          <w:tcPr>
            <w:tcW w:w="1364" w:type="dxa"/>
            <w:gridSpan w:val="2"/>
          </w:tcPr>
          <w:p w14:paraId="1AE45D9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89</w:t>
            </w:r>
          </w:p>
        </w:tc>
        <w:tc>
          <w:tcPr>
            <w:tcW w:w="1366" w:type="dxa"/>
            <w:gridSpan w:val="2"/>
          </w:tcPr>
          <w:p w14:paraId="45E7BDA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66</w:t>
            </w:r>
          </w:p>
        </w:tc>
        <w:tc>
          <w:tcPr>
            <w:tcW w:w="1365" w:type="dxa"/>
            <w:gridSpan w:val="2"/>
          </w:tcPr>
          <w:p w14:paraId="666482C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30</w:t>
            </w:r>
          </w:p>
        </w:tc>
        <w:tc>
          <w:tcPr>
            <w:tcW w:w="1096" w:type="dxa"/>
            <w:gridSpan w:val="2"/>
          </w:tcPr>
          <w:p w14:paraId="38FA83A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85</w:t>
            </w:r>
          </w:p>
        </w:tc>
      </w:tr>
      <w:tr w:rsidR="00D9532E" w:rsidRPr="00404ED9" w14:paraId="28B5E660" w14:textId="77777777" w:rsidTr="0035789A">
        <w:tc>
          <w:tcPr>
            <w:tcW w:w="1071" w:type="dxa"/>
            <w:vAlign w:val="center"/>
          </w:tcPr>
          <w:p w14:paraId="6478CDB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08" w:type="dxa"/>
          </w:tcPr>
          <w:p w14:paraId="0979D48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23</w:t>
            </w:r>
          </w:p>
        </w:tc>
        <w:tc>
          <w:tcPr>
            <w:tcW w:w="1354" w:type="dxa"/>
            <w:gridSpan w:val="2"/>
          </w:tcPr>
          <w:p w14:paraId="21DC1FF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51</w:t>
            </w:r>
          </w:p>
        </w:tc>
        <w:tc>
          <w:tcPr>
            <w:tcW w:w="1353" w:type="dxa"/>
            <w:gridSpan w:val="2"/>
          </w:tcPr>
          <w:p w14:paraId="14C2C1B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52</w:t>
            </w:r>
          </w:p>
        </w:tc>
        <w:tc>
          <w:tcPr>
            <w:tcW w:w="1410" w:type="dxa"/>
            <w:gridSpan w:val="2"/>
          </w:tcPr>
          <w:p w14:paraId="0E8E367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46</w:t>
            </w:r>
          </w:p>
        </w:tc>
        <w:tc>
          <w:tcPr>
            <w:tcW w:w="1454" w:type="dxa"/>
            <w:gridSpan w:val="2"/>
          </w:tcPr>
          <w:p w14:paraId="00CB3FE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95</w:t>
            </w:r>
          </w:p>
        </w:tc>
        <w:tc>
          <w:tcPr>
            <w:tcW w:w="1366" w:type="dxa"/>
            <w:gridSpan w:val="2"/>
          </w:tcPr>
          <w:p w14:paraId="10604DC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85</w:t>
            </w:r>
          </w:p>
        </w:tc>
        <w:tc>
          <w:tcPr>
            <w:tcW w:w="1364" w:type="dxa"/>
            <w:gridSpan w:val="2"/>
          </w:tcPr>
          <w:p w14:paraId="599392B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58</w:t>
            </w:r>
          </w:p>
        </w:tc>
        <w:tc>
          <w:tcPr>
            <w:tcW w:w="1366" w:type="dxa"/>
            <w:gridSpan w:val="2"/>
          </w:tcPr>
          <w:p w14:paraId="0D71801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22</w:t>
            </w:r>
          </w:p>
        </w:tc>
        <w:tc>
          <w:tcPr>
            <w:tcW w:w="1365" w:type="dxa"/>
            <w:gridSpan w:val="2"/>
          </w:tcPr>
          <w:p w14:paraId="564CCF1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31</w:t>
            </w:r>
          </w:p>
        </w:tc>
        <w:tc>
          <w:tcPr>
            <w:tcW w:w="1096" w:type="dxa"/>
            <w:gridSpan w:val="2"/>
          </w:tcPr>
          <w:p w14:paraId="5BB0CD0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54</w:t>
            </w:r>
          </w:p>
        </w:tc>
      </w:tr>
      <w:tr w:rsidR="00D9532E" w:rsidRPr="00404ED9" w14:paraId="0D5D1E23" w14:textId="77777777" w:rsidTr="0035789A">
        <w:tc>
          <w:tcPr>
            <w:tcW w:w="1071" w:type="dxa"/>
            <w:vAlign w:val="center"/>
          </w:tcPr>
          <w:p w14:paraId="6553B52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08" w:type="dxa"/>
          </w:tcPr>
          <w:p w14:paraId="5758C56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48</w:t>
            </w:r>
          </w:p>
        </w:tc>
        <w:tc>
          <w:tcPr>
            <w:tcW w:w="1354" w:type="dxa"/>
            <w:gridSpan w:val="2"/>
          </w:tcPr>
          <w:p w14:paraId="0399B10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06</w:t>
            </w:r>
          </w:p>
        </w:tc>
        <w:tc>
          <w:tcPr>
            <w:tcW w:w="1353" w:type="dxa"/>
            <w:gridSpan w:val="2"/>
          </w:tcPr>
          <w:p w14:paraId="3A29EEC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16</w:t>
            </w:r>
          </w:p>
        </w:tc>
        <w:tc>
          <w:tcPr>
            <w:tcW w:w="1410" w:type="dxa"/>
            <w:gridSpan w:val="2"/>
          </w:tcPr>
          <w:p w14:paraId="75BA24D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06</w:t>
            </w:r>
          </w:p>
        </w:tc>
        <w:tc>
          <w:tcPr>
            <w:tcW w:w="1454" w:type="dxa"/>
            <w:gridSpan w:val="2"/>
          </w:tcPr>
          <w:p w14:paraId="0123BF5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0</w:t>
            </w:r>
          </w:p>
        </w:tc>
        <w:tc>
          <w:tcPr>
            <w:tcW w:w="1366" w:type="dxa"/>
            <w:gridSpan w:val="2"/>
          </w:tcPr>
          <w:p w14:paraId="537157C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39</w:t>
            </w:r>
          </w:p>
        </w:tc>
        <w:tc>
          <w:tcPr>
            <w:tcW w:w="1364" w:type="dxa"/>
            <w:gridSpan w:val="2"/>
          </w:tcPr>
          <w:p w14:paraId="3E417D4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24</w:t>
            </w:r>
          </w:p>
        </w:tc>
        <w:tc>
          <w:tcPr>
            <w:tcW w:w="1366" w:type="dxa"/>
            <w:gridSpan w:val="2"/>
          </w:tcPr>
          <w:p w14:paraId="717102F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53</w:t>
            </w:r>
          </w:p>
        </w:tc>
        <w:tc>
          <w:tcPr>
            <w:tcW w:w="1365" w:type="dxa"/>
            <w:gridSpan w:val="2"/>
          </w:tcPr>
          <w:p w14:paraId="178C5BB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08</w:t>
            </w:r>
          </w:p>
        </w:tc>
        <w:tc>
          <w:tcPr>
            <w:tcW w:w="1096" w:type="dxa"/>
            <w:gridSpan w:val="2"/>
          </w:tcPr>
          <w:p w14:paraId="7EA7FB3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13</w:t>
            </w:r>
          </w:p>
        </w:tc>
      </w:tr>
      <w:tr w:rsidR="00D9532E" w:rsidRPr="00404ED9" w14:paraId="5A66AEEA" w14:textId="77777777" w:rsidTr="0035789A">
        <w:tc>
          <w:tcPr>
            <w:tcW w:w="1071" w:type="dxa"/>
            <w:vAlign w:val="center"/>
          </w:tcPr>
          <w:p w14:paraId="4859DE2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08" w:type="dxa"/>
          </w:tcPr>
          <w:p w14:paraId="3AAD972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4</w:t>
            </w:r>
          </w:p>
        </w:tc>
        <w:tc>
          <w:tcPr>
            <w:tcW w:w="1354" w:type="dxa"/>
            <w:gridSpan w:val="2"/>
          </w:tcPr>
          <w:p w14:paraId="308B8F9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43</w:t>
            </w:r>
          </w:p>
        </w:tc>
        <w:tc>
          <w:tcPr>
            <w:tcW w:w="1353" w:type="dxa"/>
            <w:gridSpan w:val="2"/>
          </w:tcPr>
          <w:p w14:paraId="7510CCC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54</w:t>
            </w:r>
          </w:p>
        </w:tc>
        <w:tc>
          <w:tcPr>
            <w:tcW w:w="1410" w:type="dxa"/>
            <w:gridSpan w:val="2"/>
          </w:tcPr>
          <w:p w14:paraId="208CD33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48</w:t>
            </w:r>
          </w:p>
        </w:tc>
        <w:tc>
          <w:tcPr>
            <w:tcW w:w="1454" w:type="dxa"/>
            <w:gridSpan w:val="2"/>
          </w:tcPr>
          <w:p w14:paraId="558FFEF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55</w:t>
            </w:r>
          </w:p>
        </w:tc>
        <w:tc>
          <w:tcPr>
            <w:tcW w:w="1366" w:type="dxa"/>
            <w:gridSpan w:val="2"/>
          </w:tcPr>
          <w:p w14:paraId="1034E14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70</w:t>
            </w:r>
          </w:p>
        </w:tc>
        <w:tc>
          <w:tcPr>
            <w:tcW w:w="1364" w:type="dxa"/>
            <w:gridSpan w:val="2"/>
          </w:tcPr>
          <w:p w14:paraId="57B27C2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79</w:t>
            </w:r>
          </w:p>
        </w:tc>
        <w:tc>
          <w:tcPr>
            <w:tcW w:w="1366" w:type="dxa"/>
            <w:gridSpan w:val="2"/>
          </w:tcPr>
          <w:p w14:paraId="7552334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92</w:t>
            </w:r>
          </w:p>
        </w:tc>
        <w:tc>
          <w:tcPr>
            <w:tcW w:w="1365" w:type="dxa"/>
            <w:gridSpan w:val="2"/>
          </w:tcPr>
          <w:p w14:paraId="6D85BA0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80</w:t>
            </w:r>
          </w:p>
        </w:tc>
        <w:tc>
          <w:tcPr>
            <w:tcW w:w="1096" w:type="dxa"/>
            <w:gridSpan w:val="2"/>
          </w:tcPr>
          <w:p w14:paraId="3E3D8D6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60</w:t>
            </w:r>
          </w:p>
        </w:tc>
      </w:tr>
      <w:tr w:rsidR="00D9532E" w:rsidRPr="00404ED9" w14:paraId="13612C04" w14:textId="77777777" w:rsidTr="0035789A">
        <w:tc>
          <w:tcPr>
            <w:tcW w:w="1071" w:type="dxa"/>
            <w:vAlign w:val="center"/>
          </w:tcPr>
          <w:p w14:paraId="3051229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08" w:type="dxa"/>
          </w:tcPr>
          <w:p w14:paraId="33A8138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29</w:t>
            </w:r>
          </w:p>
        </w:tc>
        <w:tc>
          <w:tcPr>
            <w:tcW w:w="1354" w:type="dxa"/>
            <w:gridSpan w:val="2"/>
          </w:tcPr>
          <w:p w14:paraId="52020FB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60</w:t>
            </w:r>
          </w:p>
        </w:tc>
        <w:tc>
          <w:tcPr>
            <w:tcW w:w="1353" w:type="dxa"/>
            <w:gridSpan w:val="2"/>
          </w:tcPr>
          <w:p w14:paraId="34229C8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34</w:t>
            </w:r>
          </w:p>
        </w:tc>
        <w:tc>
          <w:tcPr>
            <w:tcW w:w="1410" w:type="dxa"/>
            <w:gridSpan w:val="2"/>
          </w:tcPr>
          <w:p w14:paraId="2EDAC85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34</w:t>
            </w:r>
          </w:p>
        </w:tc>
        <w:tc>
          <w:tcPr>
            <w:tcW w:w="1454" w:type="dxa"/>
            <w:gridSpan w:val="2"/>
          </w:tcPr>
          <w:p w14:paraId="1A44BCC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11</w:t>
            </w:r>
          </w:p>
        </w:tc>
        <w:tc>
          <w:tcPr>
            <w:tcW w:w="1366" w:type="dxa"/>
            <w:gridSpan w:val="2"/>
          </w:tcPr>
          <w:p w14:paraId="5A09D0F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31</w:t>
            </w:r>
          </w:p>
        </w:tc>
        <w:tc>
          <w:tcPr>
            <w:tcW w:w="1364" w:type="dxa"/>
            <w:gridSpan w:val="2"/>
          </w:tcPr>
          <w:p w14:paraId="45A35F7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73</w:t>
            </w:r>
          </w:p>
        </w:tc>
        <w:tc>
          <w:tcPr>
            <w:tcW w:w="1366" w:type="dxa"/>
            <w:gridSpan w:val="2"/>
          </w:tcPr>
          <w:p w14:paraId="27912A4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24</w:t>
            </w:r>
          </w:p>
        </w:tc>
        <w:tc>
          <w:tcPr>
            <w:tcW w:w="1365" w:type="dxa"/>
            <w:gridSpan w:val="2"/>
          </w:tcPr>
          <w:p w14:paraId="070E959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27</w:t>
            </w:r>
          </w:p>
        </w:tc>
        <w:tc>
          <w:tcPr>
            <w:tcW w:w="1096" w:type="dxa"/>
            <w:gridSpan w:val="2"/>
          </w:tcPr>
          <w:p w14:paraId="558CBDF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40</w:t>
            </w:r>
          </w:p>
        </w:tc>
      </w:tr>
      <w:tr w:rsidR="00D9532E" w:rsidRPr="00404ED9" w14:paraId="56E45230" w14:textId="77777777" w:rsidTr="0035789A">
        <w:tc>
          <w:tcPr>
            <w:tcW w:w="1071" w:type="dxa"/>
            <w:vAlign w:val="center"/>
          </w:tcPr>
          <w:p w14:paraId="11E2432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08" w:type="dxa"/>
          </w:tcPr>
          <w:p w14:paraId="30374E1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2</w:t>
            </w:r>
          </w:p>
        </w:tc>
        <w:tc>
          <w:tcPr>
            <w:tcW w:w="1354" w:type="dxa"/>
            <w:gridSpan w:val="2"/>
          </w:tcPr>
          <w:p w14:paraId="54BBAC2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65</w:t>
            </w:r>
          </w:p>
        </w:tc>
        <w:tc>
          <w:tcPr>
            <w:tcW w:w="1353" w:type="dxa"/>
            <w:gridSpan w:val="2"/>
          </w:tcPr>
          <w:p w14:paraId="3EC878A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82</w:t>
            </w:r>
          </w:p>
        </w:tc>
        <w:tc>
          <w:tcPr>
            <w:tcW w:w="1410" w:type="dxa"/>
            <w:gridSpan w:val="2"/>
          </w:tcPr>
          <w:p w14:paraId="2BC8D39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96</w:t>
            </w:r>
          </w:p>
        </w:tc>
        <w:tc>
          <w:tcPr>
            <w:tcW w:w="1454" w:type="dxa"/>
            <w:gridSpan w:val="2"/>
          </w:tcPr>
          <w:p w14:paraId="526A218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67</w:t>
            </w:r>
          </w:p>
        </w:tc>
        <w:tc>
          <w:tcPr>
            <w:tcW w:w="1366" w:type="dxa"/>
            <w:gridSpan w:val="2"/>
          </w:tcPr>
          <w:p w14:paraId="4C95BB9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7</w:t>
            </w:r>
          </w:p>
        </w:tc>
        <w:tc>
          <w:tcPr>
            <w:tcW w:w="1364" w:type="dxa"/>
            <w:gridSpan w:val="2"/>
          </w:tcPr>
          <w:p w14:paraId="274A97D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56</w:t>
            </w:r>
          </w:p>
        </w:tc>
        <w:tc>
          <w:tcPr>
            <w:tcW w:w="1366" w:type="dxa"/>
            <w:gridSpan w:val="2"/>
          </w:tcPr>
          <w:p w14:paraId="73B053A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51</w:t>
            </w:r>
          </w:p>
        </w:tc>
        <w:tc>
          <w:tcPr>
            <w:tcW w:w="1365" w:type="dxa"/>
            <w:gridSpan w:val="2"/>
          </w:tcPr>
          <w:p w14:paraId="4E86C04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74</w:t>
            </w:r>
          </w:p>
        </w:tc>
        <w:tc>
          <w:tcPr>
            <w:tcW w:w="1096" w:type="dxa"/>
            <w:gridSpan w:val="2"/>
          </w:tcPr>
          <w:p w14:paraId="228B590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7</w:t>
            </w:r>
          </w:p>
        </w:tc>
      </w:tr>
      <w:tr w:rsidR="00D9532E" w:rsidRPr="00404ED9" w14:paraId="66ACA9FA" w14:textId="77777777" w:rsidTr="0035789A">
        <w:tc>
          <w:tcPr>
            <w:tcW w:w="14507" w:type="dxa"/>
            <w:gridSpan w:val="20"/>
            <w:vAlign w:val="center"/>
          </w:tcPr>
          <w:p w14:paraId="1031EF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GTH 4</w:t>
            </w:r>
          </w:p>
        </w:tc>
      </w:tr>
      <w:tr w:rsidR="00D9532E" w:rsidRPr="00404ED9" w14:paraId="05921EDC" w14:textId="77777777" w:rsidTr="0035789A">
        <w:tc>
          <w:tcPr>
            <w:tcW w:w="1071" w:type="dxa"/>
            <w:vAlign w:val="center"/>
          </w:tcPr>
          <w:p w14:paraId="0901B70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08" w:type="dxa"/>
            <w:vAlign w:val="center"/>
          </w:tcPr>
          <w:p w14:paraId="21D6A3B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 (100.00%)</w:t>
            </w:r>
          </w:p>
        </w:tc>
        <w:tc>
          <w:tcPr>
            <w:tcW w:w="1354" w:type="dxa"/>
            <w:gridSpan w:val="2"/>
            <w:vAlign w:val="center"/>
          </w:tcPr>
          <w:p w14:paraId="4254659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 (100.00%)</w:t>
            </w:r>
          </w:p>
        </w:tc>
        <w:tc>
          <w:tcPr>
            <w:tcW w:w="1353" w:type="dxa"/>
            <w:gridSpan w:val="2"/>
            <w:vAlign w:val="center"/>
          </w:tcPr>
          <w:p w14:paraId="3ACA738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410" w:type="dxa"/>
            <w:gridSpan w:val="2"/>
            <w:vAlign w:val="center"/>
          </w:tcPr>
          <w:p w14:paraId="03BFC15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87.5%)</w:t>
            </w:r>
          </w:p>
        </w:tc>
        <w:tc>
          <w:tcPr>
            <w:tcW w:w="1454" w:type="dxa"/>
            <w:gridSpan w:val="2"/>
            <w:vAlign w:val="center"/>
          </w:tcPr>
          <w:p w14:paraId="6E67F2C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6" w:type="dxa"/>
            <w:gridSpan w:val="2"/>
            <w:vAlign w:val="center"/>
          </w:tcPr>
          <w:p w14:paraId="24D9988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4" w:type="dxa"/>
            <w:gridSpan w:val="2"/>
            <w:vAlign w:val="center"/>
          </w:tcPr>
          <w:p w14:paraId="4ABD63F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6" w:type="dxa"/>
            <w:gridSpan w:val="2"/>
            <w:vAlign w:val="center"/>
          </w:tcPr>
          <w:p w14:paraId="5EB0A3F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100.00%)</w:t>
            </w:r>
          </w:p>
        </w:tc>
        <w:tc>
          <w:tcPr>
            <w:tcW w:w="1365" w:type="dxa"/>
            <w:gridSpan w:val="2"/>
            <w:vAlign w:val="center"/>
          </w:tcPr>
          <w:p w14:paraId="398E2AA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096" w:type="dxa"/>
            <w:gridSpan w:val="2"/>
            <w:vAlign w:val="center"/>
          </w:tcPr>
          <w:p w14:paraId="1E06CA7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 (80.00%)</w:t>
            </w:r>
          </w:p>
        </w:tc>
      </w:tr>
      <w:tr w:rsidR="00D9532E" w:rsidRPr="00404ED9" w14:paraId="2D833426" w14:textId="77777777" w:rsidTr="0035789A">
        <w:tc>
          <w:tcPr>
            <w:tcW w:w="1071" w:type="dxa"/>
            <w:vAlign w:val="center"/>
          </w:tcPr>
          <w:p w14:paraId="72E6F66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08" w:type="dxa"/>
            <w:vAlign w:val="center"/>
          </w:tcPr>
          <w:p w14:paraId="2187DBB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14</w:t>
            </w:r>
          </w:p>
        </w:tc>
        <w:tc>
          <w:tcPr>
            <w:tcW w:w="1354" w:type="dxa"/>
            <w:gridSpan w:val="2"/>
            <w:vAlign w:val="center"/>
          </w:tcPr>
          <w:p w14:paraId="7404863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71</w:t>
            </w:r>
          </w:p>
        </w:tc>
        <w:tc>
          <w:tcPr>
            <w:tcW w:w="1353" w:type="dxa"/>
            <w:gridSpan w:val="2"/>
            <w:vAlign w:val="center"/>
          </w:tcPr>
          <w:p w14:paraId="6C9D050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0" w:type="dxa"/>
            <w:gridSpan w:val="2"/>
            <w:vAlign w:val="center"/>
          </w:tcPr>
          <w:p w14:paraId="5ED6C7D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4" w:type="dxa"/>
            <w:gridSpan w:val="2"/>
            <w:vAlign w:val="center"/>
          </w:tcPr>
          <w:p w14:paraId="70BE5FE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6" w:type="dxa"/>
            <w:gridSpan w:val="2"/>
            <w:vAlign w:val="center"/>
          </w:tcPr>
          <w:p w14:paraId="5271C2A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  <w:vAlign w:val="center"/>
          </w:tcPr>
          <w:p w14:paraId="7144B72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6" w:type="dxa"/>
            <w:gridSpan w:val="2"/>
            <w:vAlign w:val="center"/>
          </w:tcPr>
          <w:p w14:paraId="743398D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5" w:type="dxa"/>
            <w:gridSpan w:val="2"/>
            <w:vAlign w:val="center"/>
          </w:tcPr>
          <w:p w14:paraId="7A7ADD7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96" w:type="dxa"/>
            <w:gridSpan w:val="2"/>
            <w:vAlign w:val="center"/>
          </w:tcPr>
          <w:p w14:paraId="568E55E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6DC3A7C5" w14:textId="77777777" w:rsidTr="0035789A">
        <w:tc>
          <w:tcPr>
            <w:tcW w:w="1071" w:type="dxa"/>
            <w:vAlign w:val="center"/>
          </w:tcPr>
          <w:p w14:paraId="1D74617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08" w:type="dxa"/>
          </w:tcPr>
          <w:p w14:paraId="14CC970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17</w:t>
            </w:r>
          </w:p>
        </w:tc>
        <w:tc>
          <w:tcPr>
            <w:tcW w:w="1354" w:type="dxa"/>
            <w:gridSpan w:val="2"/>
          </w:tcPr>
          <w:p w14:paraId="07CBD91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67</w:t>
            </w:r>
          </w:p>
        </w:tc>
        <w:tc>
          <w:tcPr>
            <w:tcW w:w="1353" w:type="dxa"/>
            <w:gridSpan w:val="2"/>
          </w:tcPr>
          <w:p w14:paraId="32541B8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86</w:t>
            </w:r>
          </w:p>
        </w:tc>
        <w:tc>
          <w:tcPr>
            <w:tcW w:w="1410" w:type="dxa"/>
            <w:gridSpan w:val="2"/>
          </w:tcPr>
          <w:p w14:paraId="5FAFD6A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28</w:t>
            </w:r>
          </w:p>
        </w:tc>
        <w:tc>
          <w:tcPr>
            <w:tcW w:w="1454" w:type="dxa"/>
            <w:gridSpan w:val="2"/>
          </w:tcPr>
          <w:p w14:paraId="77CB177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88</w:t>
            </w:r>
          </w:p>
        </w:tc>
        <w:tc>
          <w:tcPr>
            <w:tcW w:w="1366" w:type="dxa"/>
            <w:gridSpan w:val="2"/>
          </w:tcPr>
          <w:p w14:paraId="454F222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71</w:t>
            </w:r>
          </w:p>
        </w:tc>
        <w:tc>
          <w:tcPr>
            <w:tcW w:w="1364" w:type="dxa"/>
            <w:gridSpan w:val="2"/>
          </w:tcPr>
          <w:p w14:paraId="07DE967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51</w:t>
            </w:r>
          </w:p>
        </w:tc>
        <w:tc>
          <w:tcPr>
            <w:tcW w:w="1366" w:type="dxa"/>
            <w:gridSpan w:val="2"/>
          </w:tcPr>
          <w:p w14:paraId="013F8B6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33</w:t>
            </w:r>
          </w:p>
        </w:tc>
        <w:tc>
          <w:tcPr>
            <w:tcW w:w="1365" w:type="dxa"/>
            <w:gridSpan w:val="2"/>
          </w:tcPr>
          <w:p w14:paraId="7DD3DA6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96</w:t>
            </w:r>
          </w:p>
        </w:tc>
        <w:tc>
          <w:tcPr>
            <w:tcW w:w="1096" w:type="dxa"/>
            <w:gridSpan w:val="2"/>
          </w:tcPr>
          <w:p w14:paraId="436DFE5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49</w:t>
            </w:r>
          </w:p>
        </w:tc>
      </w:tr>
      <w:tr w:rsidR="00D9532E" w:rsidRPr="00404ED9" w14:paraId="54AE8924" w14:textId="77777777" w:rsidTr="0035789A">
        <w:tc>
          <w:tcPr>
            <w:tcW w:w="1071" w:type="dxa"/>
            <w:vAlign w:val="center"/>
          </w:tcPr>
          <w:p w14:paraId="0608320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08" w:type="dxa"/>
          </w:tcPr>
          <w:p w14:paraId="0374A50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65</w:t>
            </w:r>
          </w:p>
        </w:tc>
        <w:tc>
          <w:tcPr>
            <w:tcW w:w="1354" w:type="dxa"/>
            <w:gridSpan w:val="2"/>
          </w:tcPr>
          <w:p w14:paraId="2CEC50B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51</w:t>
            </w:r>
          </w:p>
        </w:tc>
        <w:tc>
          <w:tcPr>
            <w:tcW w:w="1353" w:type="dxa"/>
            <w:gridSpan w:val="2"/>
          </w:tcPr>
          <w:p w14:paraId="00E06AE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64</w:t>
            </w:r>
          </w:p>
        </w:tc>
        <w:tc>
          <w:tcPr>
            <w:tcW w:w="1410" w:type="dxa"/>
            <w:gridSpan w:val="2"/>
          </w:tcPr>
          <w:p w14:paraId="3C71AFC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64</w:t>
            </w:r>
          </w:p>
        </w:tc>
        <w:tc>
          <w:tcPr>
            <w:tcW w:w="1454" w:type="dxa"/>
            <w:gridSpan w:val="2"/>
          </w:tcPr>
          <w:p w14:paraId="707238C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28</w:t>
            </w:r>
          </w:p>
        </w:tc>
        <w:tc>
          <w:tcPr>
            <w:tcW w:w="1366" w:type="dxa"/>
            <w:gridSpan w:val="2"/>
          </w:tcPr>
          <w:p w14:paraId="68F9A99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15</w:t>
            </w:r>
          </w:p>
        </w:tc>
        <w:tc>
          <w:tcPr>
            <w:tcW w:w="1364" w:type="dxa"/>
            <w:gridSpan w:val="2"/>
          </w:tcPr>
          <w:p w14:paraId="4CEB40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01</w:t>
            </w:r>
          </w:p>
        </w:tc>
        <w:tc>
          <w:tcPr>
            <w:tcW w:w="1366" w:type="dxa"/>
            <w:gridSpan w:val="2"/>
          </w:tcPr>
          <w:p w14:paraId="7818140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37</w:t>
            </w:r>
          </w:p>
        </w:tc>
        <w:tc>
          <w:tcPr>
            <w:tcW w:w="1365" w:type="dxa"/>
            <w:gridSpan w:val="2"/>
          </w:tcPr>
          <w:p w14:paraId="4EC509D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04</w:t>
            </w:r>
          </w:p>
        </w:tc>
        <w:tc>
          <w:tcPr>
            <w:tcW w:w="1096" w:type="dxa"/>
            <w:gridSpan w:val="2"/>
          </w:tcPr>
          <w:p w14:paraId="78183B7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41</w:t>
            </w:r>
          </w:p>
        </w:tc>
      </w:tr>
      <w:tr w:rsidR="00D9532E" w:rsidRPr="00404ED9" w14:paraId="5CB479FF" w14:textId="77777777" w:rsidTr="0035789A">
        <w:tc>
          <w:tcPr>
            <w:tcW w:w="1071" w:type="dxa"/>
            <w:vAlign w:val="center"/>
          </w:tcPr>
          <w:p w14:paraId="46D0116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08" w:type="dxa"/>
          </w:tcPr>
          <w:p w14:paraId="373888C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45</w:t>
            </w:r>
          </w:p>
        </w:tc>
        <w:tc>
          <w:tcPr>
            <w:tcW w:w="1354" w:type="dxa"/>
            <w:gridSpan w:val="2"/>
          </w:tcPr>
          <w:p w14:paraId="0EE393B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48</w:t>
            </w:r>
          </w:p>
        </w:tc>
        <w:tc>
          <w:tcPr>
            <w:tcW w:w="1353" w:type="dxa"/>
            <w:gridSpan w:val="2"/>
          </w:tcPr>
          <w:p w14:paraId="4BA64BB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55</w:t>
            </w:r>
          </w:p>
        </w:tc>
        <w:tc>
          <w:tcPr>
            <w:tcW w:w="1410" w:type="dxa"/>
            <w:gridSpan w:val="2"/>
          </w:tcPr>
          <w:p w14:paraId="45B27CF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03</w:t>
            </w:r>
          </w:p>
        </w:tc>
        <w:tc>
          <w:tcPr>
            <w:tcW w:w="1454" w:type="dxa"/>
            <w:gridSpan w:val="2"/>
          </w:tcPr>
          <w:p w14:paraId="6B7134B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34</w:t>
            </w:r>
          </w:p>
        </w:tc>
        <w:tc>
          <w:tcPr>
            <w:tcW w:w="1366" w:type="dxa"/>
            <w:gridSpan w:val="2"/>
          </w:tcPr>
          <w:p w14:paraId="710075F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39</w:t>
            </w:r>
          </w:p>
        </w:tc>
        <w:tc>
          <w:tcPr>
            <w:tcW w:w="1364" w:type="dxa"/>
            <w:gridSpan w:val="2"/>
          </w:tcPr>
          <w:p w14:paraId="39BB9AE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01</w:t>
            </w:r>
          </w:p>
        </w:tc>
        <w:tc>
          <w:tcPr>
            <w:tcW w:w="1366" w:type="dxa"/>
            <w:gridSpan w:val="2"/>
          </w:tcPr>
          <w:p w14:paraId="6D32F6C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53</w:t>
            </w:r>
          </w:p>
        </w:tc>
        <w:tc>
          <w:tcPr>
            <w:tcW w:w="1365" w:type="dxa"/>
            <w:gridSpan w:val="2"/>
          </w:tcPr>
          <w:p w14:paraId="5731D5C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02</w:t>
            </w:r>
          </w:p>
        </w:tc>
        <w:tc>
          <w:tcPr>
            <w:tcW w:w="1096" w:type="dxa"/>
            <w:gridSpan w:val="2"/>
          </w:tcPr>
          <w:p w14:paraId="2DE2466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86</w:t>
            </w:r>
          </w:p>
        </w:tc>
      </w:tr>
      <w:tr w:rsidR="00D9532E" w:rsidRPr="00404ED9" w14:paraId="0991ED22" w14:textId="77777777" w:rsidTr="0035789A">
        <w:tc>
          <w:tcPr>
            <w:tcW w:w="1071" w:type="dxa"/>
            <w:vAlign w:val="center"/>
          </w:tcPr>
          <w:p w14:paraId="12B9008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08" w:type="dxa"/>
          </w:tcPr>
          <w:p w14:paraId="5E56338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34</w:t>
            </w:r>
          </w:p>
        </w:tc>
        <w:tc>
          <w:tcPr>
            <w:tcW w:w="1354" w:type="dxa"/>
            <w:gridSpan w:val="2"/>
          </w:tcPr>
          <w:p w14:paraId="2C039EE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91</w:t>
            </w:r>
          </w:p>
        </w:tc>
        <w:tc>
          <w:tcPr>
            <w:tcW w:w="1353" w:type="dxa"/>
            <w:gridSpan w:val="2"/>
          </w:tcPr>
          <w:p w14:paraId="21F2F99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20</w:t>
            </w:r>
          </w:p>
        </w:tc>
        <w:tc>
          <w:tcPr>
            <w:tcW w:w="1410" w:type="dxa"/>
            <w:gridSpan w:val="2"/>
          </w:tcPr>
          <w:p w14:paraId="015E56F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61</w:t>
            </w:r>
          </w:p>
        </w:tc>
        <w:tc>
          <w:tcPr>
            <w:tcW w:w="1454" w:type="dxa"/>
            <w:gridSpan w:val="2"/>
          </w:tcPr>
          <w:p w14:paraId="1B3A5F2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77</w:t>
            </w:r>
          </w:p>
        </w:tc>
        <w:tc>
          <w:tcPr>
            <w:tcW w:w="1366" w:type="dxa"/>
            <w:gridSpan w:val="2"/>
          </w:tcPr>
          <w:p w14:paraId="296026F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95</w:t>
            </w:r>
          </w:p>
        </w:tc>
        <w:tc>
          <w:tcPr>
            <w:tcW w:w="1364" w:type="dxa"/>
            <w:gridSpan w:val="2"/>
          </w:tcPr>
          <w:p w14:paraId="68C3BCF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46</w:t>
            </w:r>
          </w:p>
        </w:tc>
        <w:tc>
          <w:tcPr>
            <w:tcW w:w="1366" w:type="dxa"/>
            <w:gridSpan w:val="2"/>
          </w:tcPr>
          <w:p w14:paraId="383623A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95</w:t>
            </w:r>
          </w:p>
        </w:tc>
        <w:tc>
          <w:tcPr>
            <w:tcW w:w="1365" w:type="dxa"/>
            <w:gridSpan w:val="2"/>
          </w:tcPr>
          <w:p w14:paraId="1002382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59</w:t>
            </w:r>
          </w:p>
        </w:tc>
        <w:tc>
          <w:tcPr>
            <w:tcW w:w="1096" w:type="dxa"/>
            <w:gridSpan w:val="2"/>
          </w:tcPr>
          <w:p w14:paraId="402FEC8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83</w:t>
            </w:r>
          </w:p>
        </w:tc>
      </w:tr>
      <w:tr w:rsidR="00D9532E" w:rsidRPr="00404ED9" w14:paraId="37926CA9" w14:textId="77777777" w:rsidTr="0035789A">
        <w:tc>
          <w:tcPr>
            <w:tcW w:w="1071" w:type="dxa"/>
            <w:vAlign w:val="center"/>
          </w:tcPr>
          <w:p w14:paraId="3E42EF0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08" w:type="dxa"/>
          </w:tcPr>
          <w:p w14:paraId="28D8591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19</w:t>
            </w:r>
          </w:p>
        </w:tc>
        <w:tc>
          <w:tcPr>
            <w:tcW w:w="1354" w:type="dxa"/>
            <w:gridSpan w:val="2"/>
          </w:tcPr>
          <w:p w14:paraId="0EDEFC7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56</w:t>
            </w:r>
          </w:p>
        </w:tc>
        <w:tc>
          <w:tcPr>
            <w:tcW w:w="1353" w:type="dxa"/>
            <w:gridSpan w:val="2"/>
          </w:tcPr>
          <w:p w14:paraId="1B87EF5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90</w:t>
            </w:r>
          </w:p>
        </w:tc>
        <w:tc>
          <w:tcPr>
            <w:tcW w:w="1410" w:type="dxa"/>
            <w:gridSpan w:val="2"/>
          </w:tcPr>
          <w:p w14:paraId="48F4D5F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54</w:t>
            </w:r>
          </w:p>
        </w:tc>
        <w:tc>
          <w:tcPr>
            <w:tcW w:w="1454" w:type="dxa"/>
            <w:gridSpan w:val="2"/>
          </w:tcPr>
          <w:p w14:paraId="73C1088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366" w:type="dxa"/>
            <w:gridSpan w:val="2"/>
          </w:tcPr>
          <w:p w14:paraId="4F71B5F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25</w:t>
            </w:r>
          </w:p>
        </w:tc>
        <w:tc>
          <w:tcPr>
            <w:tcW w:w="1364" w:type="dxa"/>
            <w:gridSpan w:val="2"/>
          </w:tcPr>
          <w:p w14:paraId="585E3C6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01</w:t>
            </w:r>
          </w:p>
        </w:tc>
        <w:tc>
          <w:tcPr>
            <w:tcW w:w="1366" w:type="dxa"/>
            <w:gridSpan w:val="2"/>
          </w:tcPr>
          <w:p w14:paraId="3240822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42</w:t>
            </w:r>
          </w:p>
        </w:tc>
        <w:tc>
          <w:tcPr>
            <w:tcW w:w="1365" w:type="dxa"/>
            <w:gridSpan w:val="2"/>
          </w:tcPr>
          <w:p w14:paraId="6FCCFAB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56</w:t>
            </w:r>
          </w:p>
        </w:tc>
        <w:tc>
          <w:tcPr>
            <w:tcW w:w="1096" w:type="dxa"/>
            <w:gridSpan w:val="2"/>
          </w:tcPr>
          <w:p w14:paraId="25BBFAD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74</w:t>
            </w:r>
          </w:p>
        </w:tc>
      </w:tr>
      <w:tr w:rsidR="00D9532E" w:rsidRPr="00404ED9" w14:paraId="4BB7E985" w14:textId="77777777" w:rsidTr="0035789A">
        <w:tc>
          <w:tcPr>
            <w:tcW w:w="1071" w:type="dxa"/>
            <w:vAlign w:val="center"/>
          </w:tcPr>
          <w:p w14:paraId="075F5A7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08" w:type="dxa"/>
          </w:tcPr>
          <w:p w14:paraId="701EADF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75</w:t>
            </w:r>
          </w:p>
        </w:tc>
        <w:tc>
          <w:tcPr>
            <w:tcW w:w="1354" w:type="dxa"/>
            <w:gridSpan w:val="2"/>
          </w:tcPr>
          <w:p w14:paraId="6403FC8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71</w:t>
            </w:r>
          </w:p>
        </w:tc>
        <w:tc>
          <w:tcPr>
            <w:tcW w:w="1353" w:type="dxa"/>
            <w:gridSpan w:val="2"/>
          </w:tcPr>
          <w:p w14:paraId="07FB71D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48</w:t>
            </w:r>
          </w:p>
        </w:tc>
        <w:tc>
          <w:tcPr>
            <w:tcW w:w="1410" w:type="dxa"/>
            <w:gridSpan w:val="2"/>
          </w:tcPr>
          <w:p w14:paraId="544AA0F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24</w:t>
            </w:r>
          </w:p>
        </w:tc>
        <w:tc>
          <w:tcPr>
            <w:tcW w:w="1454" w:type="dxa"/>
            <w:gridSpan w:val="2"/>
          </w:tcPr>
          <w:p w14:paraId="4E0EF4F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14</w:t>
            </w:r>
          </w:p>
        </w:tc>
        <w:tc>
          <w:tcPr>
            <w:tcW w:w="1366" w:type="dxa"/>
            <w:gridSpan w:val="2"/>
          </w:tcPr>
          <w:p w14:paraId="2ED930A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45</w:t>
            </w:r>
          </w:p>
        </w:tc>
        <w:tc>
          <w:tcPr>
            <w:tcW w:w="1364" w:type="dxa"/>
            <w:gridSpan w:val="2"/>
          </w:tcPr>
          <w:p w14:paraId="5D2D417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00</w:t>
            </w:r>
          </w:p>
        </w:tc>
        <w:tc>
          <w:tcPr>
            <w:tcW w:w="1366" w:type="dxa"/>
            <w:gridSpan w:val="2"/>
          </w:tcPr>
          <w:p w14:paraId="2C35BCF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69</w:t>
            </w:r>
          </w:p>
        </w:tc>
        <w:tc>
          <w:tcPr>
            <w:tcW w:w="1365" w:type="dxa"/>
            <w:gridSpan w:val="2"/>
          </w:tcPr>
          <w:p w14:paraId="249FFD5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04</w:t>
            </w:r>
          </w:p>
        </w:tc>
        <w:tc>
          <w:tcPr>
            <w:tcW w:w="1096" w:type="dxa"/>
            <w:gridSpan w:val="2"/>
          </w:tcPr>
          <w:p w14:paraId="28C5EA3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06</w:t>
            </w:r>
          </w:p>
        </w:tc>
      </w:tr>
      <w:tr w:rsidR="00D9532E" w:rsidRPr="00404ED9" w14:paraId="6FB0C909" w14:textId="77777777" w:rsidTr="0035789A">
        <w:tc>
          <w:tcPr>
            <w:tcW w:w="1071" w:type="dxa"/>
            <w:vAlign w:val="center"/>
          </w:tcPr>
          <w:p w14:paraId="6986787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08" w:type="dxa"/>
          </w:tcPr>
          <w:p w14:paraId="66C875A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75</w:t>
            </w:r>
          </w:p>
        </w:tc>
        <w:tc>
          <w:tcPr>
            <w:tcW w:w="1354" w:type="dxa"/>
            <w:gridSpan w:val="2"/>
          </w:tcPr>
          <w:p w14:paraId="33573EC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12</w:t>
            </w:r>
          </w:p>
        </w:tc>
        <w:tc>
          <w:tcPr>
            <w:tcW w:w="1353" w:type="dxa"/>
            <w:gridSpan w:val="2"/>
          </w:tcPr>
          <w:p w14:paraId="350FEC0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95</w:t>
            </w:r>
          </w:p>
        </w:tc>
        <w:tc>
          <w:tcPr>
            <w:tcW w:w="1410" w:type="dxa"/>
            <w:gridSpan w:val="2"/>
          </w:tcPr>
          <w:p w14:paraId="3EDD8D1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30</w:t>
            </w:r>
          </w:p>
        </w:tc>
        <w:tc>
          <w:tcPr>
            <w:tcW w:w="1454" w:type="dxa"/>
            <w:gridSpan w:val="2"/>
          </w:tcPr>
          <w:p w14:paraId="5479D9E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52</w:t>
            </w:r>
          </w:p>
        </w:tc>
        <w:tc>
          <w:tcPr>
            <w:tcW w:w="1366" w:type="dxa"/>
            <w:gridSpan w:val="2"/>
          </w:tcPr>
          <w:p w14:paraId="61A9887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4</w:t>
            </w:r>
          </w:p>
        </w:tc>
        <w:tc>
          <w:tcPr>
            <w:tcW w:w="1364" w:type="dxa"/>
            <w:gridSpan w:val="2"/>
          </w:tcPr>
          <w:p w14:paraId="3FE5791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366" w:type="dxa"/>
            <w:gridSpan w:val="2"/>
          </w:tcPr>
          <w:p w14:paraId="6162B60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51</w:t>
            </w:r>
          </w:p>
        </w:tc>
        <w:tc>
          <w:tcPr>
            <w:tcW w:w="1365" w:type="dxa"/>
            <w:gridSpan w:val="2"/>
          </w:tcPr>
          <w:p w14:paraId="22EEFCF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61</w:t>
            </w:r>
          </w:p>
        </w:tc>
        <w:tc>
          <w:tcPr>
            <w:tcW w:w="1096" w:type="dxa"/>
            <w:gridSpan w:val="2"/>
          </w:tcPr>
          <w:p w14:paraId="456C882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12</w:t>
            </w:r>
          </w:p>
        </w:tc>
      </w:tr>
      <w:tr w:rsidR="00D9532E" w:rsidRPr="00404ED9" w14:paraId="4B7217A9" w14:textId="77777777" w:rsidTr="0035789A">
        <w:tc>
          <w:tcPr>
            <w:tcW w:w="1071" w:type="dxa"/>
            <w:vAlign w:val="center"/>
          </w:tcPr>
          <w:p w14:paraId="6C1D624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08" w:type="dxa"/>
          </w:tcPr>
          <w:p w14:paraId="3E50B32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08</w:t>
            </w:r>
          </w:p>
        </w:tc>
        <w:tc>
          <w:tcPr>
            <w:tcW w:w="1354" w:type="dxa"/>
            <w:gridSpan w:val="2"/>
          </w:tcPr>
          <w:p w14:paraId="38F6E71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68</w:t>
            </w:r>
          </w:p>
        </w:tc>
        <w:tc>
          <w:tcPr>
            <w:tcW w:w="1353" w:type="dxa"/>
            <w:gridSpan w:val="2"/>
          </w:tcPr>
          <w:p w14:paraId="730D49F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63</w:t>
            </w:r>
          </w:p>
        </w:tc>
        <w:tc>
          <w:tcPr>
            <w:tcW w:w="1410" w:type="dxa"/>
            <w:gridSpan w:val="2"/>
          </w:tcPr>
          <w:p w14:paraId="5FDB109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60</w:t>
            </w:r>
          </w:p>
        </w:tc>
        <w:tc>
          <w:tcPr>
            <w:tcW w:w="1454" w:type="dxa"/>
            <w:gridSpan w:val="2"/>
          </w:tcPr>
          <w:p w14:paraId="72189A4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76</w:t>
            </w:r>
          </w:p>
        </w:tc>
        <w:tc>
          <w:tcPr>
            <w:tcW w:w="1366" w:type="dxa"/>
            <w:gridSpan w:val="2"/>
          </w:tcPr>
          <w:p w14:paraId="34E316F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80</w:t>
            </w:r>
          </w:p>
        </w:tc>
        <w:tc>
          <w:tcPr>
            <w:tcW w:w="1364" w:type="dxa"/>
            <w:gridSpan w:val="2"/>
          </w:tcPr>
          <w:p w14:paraId="06F5E48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33</w:t>
            </w:r>
          </w:p>
        </w:tc>
        <w:tc>
          <w:tcPr>
            <w:tcW w:w="1366" w:type="dxa"/>
            <w:gridSpan w:val="2"/>
          </w:tcPr>
          <w:p w14:paraId="224C786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71</w:t>
            </w:r>
          </w:p>
        </w:tc>
        <w:tc>
          <w:tcPr>
            <w:tcW w:w="1365" w:type="dxa"/>
            <w:gridSpan w:val="2"/>
          </w:tcPr>
          <w:p w14:paraId="6AB459E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34</w:t>
            </w:r>
          </w:p>
        </w:tc>
        <w:tc>
          <w:tcPr>
            <w:tcW w:w="1096" w:type="dxa"/>
            <w:gridSpan w:val="2"/>
          </w:tcPr>
          <w:p w14:paraId="23E9627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43</w:t>
            </w:r>
          </w:p>
        </w:tc>
      </w:tr>
      <w:tr w:rsidR="00D9532E" w:rsidRPr="00404ED9" w14:paraId="687B2011" w14:textId="77777777" w:rsidTr="0035789A">
        <w:tc>
          <w:tcPr>
            <w:tcW w:w="1071" w:type="dxa"/>
            <w:vAlign w:val="center"/>
          </w:tcPr>
          <w:p w14:paraId="7302985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08" w:type="dxa"/>
          </w:tcPr>
          <w:p w14:paraId="459B3BA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08</w:t>
            </w:r>
          </w:p>
        </w:tc>
        <w:tc>
          <w:tcPr>
            <w:tcW w:w="1354" w:type="dxa"/>
            <w:gridSpan w:val="2"/>
          </w:tcPr>
          <w:p w14:paraId="6F4CBE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20</w:t>
            </w:r>
          </w:p>
        </w:tc>
        <w:tc>
          <w:tcPr>
            <w:tcW w:w="1353" w:type="dxa"/>
            <w:gridSpan w:val="2"/>
          </w:tcPr>
          <w:p w14:paraId="6E37003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66</w:t>
            </w:r>
          </w:p>
        </w:tc>
        <w:tc>
          <w:tcPr>
            <w:tcW w:w="1410" w:type="dxa"/>
            <w:gridSpan w:val="2"/>
          </w:tcPr>
          <w:p w14:paraId="4F10F5E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63</w:t>
            </w:r>
          </w:p>
        </w:tc>
        <w:tc>
          <w:tcPr>
            <w:tcW w:w="1454" w:type="dxa"/>
            <w:gridSpan w:val="2"/>
          </w:tcPr>
          <w:p w14:paraId="58B6A5B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91</w:t>
            </w:r>
          </w:p>
        </w:tc>
        <w:tc>
          <w:tcPr>
            <w:tcW w:w="1366" w:type="dxa"/>
            <w:gridSpan w:val="2"/>
          </w:tcPr>
          <w:p w14:paraId="72002E8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77</w:t>
            </w:r>
          </w:p>
        </w:tc>
        <w:tc>
          <w:tcPr>
            <w:tcW w:w="1364" w:type="dxa"/>
            <w:gridSpan w:val="2"/>
          </w:tcPr>
          <w:p w14:paraId="0C06C59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68</w:t>
            </w:r>
          </w:p>
        </w:tc>
        <w:tc>
          <w:tcPr>
            <w:tcW w:w="1366" w:type="dxa"/>
            <w:gridSpan w:val="2"/>
          </w:tcPr>
          <w:p w14:paraId="7AD7211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80</w:t>
            </w:r>
          </w:p>
        </w:tc>
        <w:tc>
          <w:tcPr>
            <w:tcW w:w="1365" w:type="dxa"/>
            <w:gridSpan w:val="2"/>
          </w:tcPr>
          <w:p w14:paraId="2A1E985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66</w:t>
            </w:r>
          </w:p>
        </w:tc>
        <w:tc>
          <w:tcPr>
            <w:tcW w:w="1096" w:type="dxa"/>
            <w:gridSpan w:val="2"/>
          </w:tcPr>
          <w:p w14:paraId="72C7725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91</w:t>
            </w:r>
          </w:p>
        </w:tc>
      </w:tr>
      <w:tr w:rsidR="00D9532E" w:rsidRPr="00404ED9" w14:paraId="0A48FFC8" w14:textId="77777777" w:rsidTr="0035789A">
        <w:trPr>
          <w:gridAfter w:val="1"/>
          <w:wAfter w:w="29" w:type="dxa"/>
        </w:trPr>
        <w:tc>
          <w:tcPr>
            <w:tcW w:w="14478" w:type="dxa"/>
            <w:gridSpan w:val="19"/>
            <w:vAlign w:val="center"/>
          </w:tcPr>
          <w:p w14:paraId="568A14B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TGH 5</w:t>
            </w:r>
          </w:p>
        </w:tc>
      </w:tr>
      <w:tr w:rsidR="00D9532E" w:rsidRPr="00404ED9" w14:paraId="6E2F28B0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2D894C9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08" w:type="dxa"/>
            <w:vAlign w:val="center"/>
          </w:tcPr>
          <w:p w14:paraId="074BE16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 (96.00%)</w:t>
            </w:r>
          </w:p>
        </w:tc>
        <w:tc>
          <w:tcPr>
            <w:tcW w:w="1348" w:type="dxa"/>
            <w:vAlign w:val="center"/>
          </w:tcPr>
          <w:p w14:paraId="0513B84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 (93.94%)</w:t>
            </w:r>
          </w:p>
        </w:tc>
        <w:tc>
          <w:tcPr>
            <w:tcW w:w="1353" w:type="dxa"/>
            <w:gridSpan w:val="2"/>
            <w:vAlign w:val="center"/>
          </w:tcPr>
          <w:p w14:paraId="6091B05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93.33%)</w:t>
            </w:r>
          </w:p>
        </w:tc>
        <w:tc>
          <w:tcPr>
            <w:tcW w:w="1407" w:type="dxa"/>
            <w:gridSpan w:val="2"/>
            <w:vAlign w:val="center"/>
          </w:tcPr>
          <w:p w14:paraId="5027FCE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 (68.75%)</w:t>
            </w:r>
          </w:p>
        </w:tc>
        <w:tc>
          <w:tcPr>
            <w:tcW w:w="1455" w:type="dxa"/>
            <w:gridSpan w:val="2"/>
            <w:vAlign w:val="center"/>
          </w:tcPr>
          <w:p w14:paraId="291E4CA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93.33%)</w:t>
            </w:r>
          </w:p>
        </w:tc>
        <w:tc>
          <w:tcPr>
            <w:tcW w:w="1364" w:type="dxa"/>
            <w:gridSpan w:val="2"/>
            <w:vAlign w:val="center"/>
          </w:tcPr>
          <w:p w14:paraId="0A6FDD5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87.50%)</w:t>
            </w:r>
          </w:p>
        </w:tc>
        <w:tc>
          <w:tcPr>
            <w:tcW w:w="1362" w:type="dxa"/>
            <w:gridSpan w:val="2"/>
            <w:vAlign w:val="center"/>
          </w:tcPr>
          <w:p w14:paraId="008A31D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 (86.67%)</w:t>
            </w:r>
          </w:p>
        </w:tc>
        <w:tc>
          <w:tcPr>
            <w:tcW w:w="1364" w:type="dxa"/>
            <w:gridSpan w:val="2"/>
            <w:vAlign w:val="center"/>
          </w:tcPr>
          <w:p w14:paraId="50A5B3A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84.21%)</w:t>
            </w:r>
          </w:p>
        </w:tc>
        <w:tc>
          <w:tcPr>
            <w:tcW w:w="1363" w:type="dxa"/>
            <w:gridSpan w:val="2"/>
            <w:vAlign w:val="center"/>
          </w:tcPr>
          <w:p w14:paraId="7FEB001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 (86.67%)</w:t>
            </w:r>
          </w:p>
        </w:tc>
        <w:tc>
          <w:tcPr>
            <w:tcW w:w="1083" w:type="dxa"/>
            <w:gridSpan w:val="2"/>
            <w:vAlign w:val="center"/>
          </w:tcPr>
          <w:p w14:paraId="75703F0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 (40.00%)</w:t>
            </w:r>
          </w:p>
        </w:tc>
      </w:tr>
      <w:tr w:rsidR="00D9532E" w:rsidRPr="00404ED9" w14:paraId="07C9090A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0E29D3E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08" w:type="dxa"/>
            <w:vAlign w:val="center"/>
          </w:tcPr>
          <w:p w14:paraId="75B353A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04</w:t>
            </w:r>
          </w:p>
        </w:tc>
        <w:tc>
          <w:tcPr>
            <w:tcW w:w="1348" w:type="dxa"/>
            <w:vAlign w:val="center"/>
          </w:tcPr>
          <w:p w14:paraId="7B9D2ED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21</w:t>
            </w:r>
          </w:p>
        </w:tc>
        <w:tc>
          <w:tcPr>
            <w:tcW w:w="1353" w:type="dxa"/>
            <w:gridSpan w:val="2"/>
            <w:vAlign w:val="center"/>
          </w:tcPr>
          <w:p w14:paraId="581AF40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7" w:type="dxa"/>
            <w:gridSpan w:val="2"/>
            <w:vAlign w:val="center"/>
          </w:tcPr>
          <w:p w14:paraId="1D0F949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5" w:type="dxa"/>
            <w:gridSpan w:val="2"/>
            <w:vAlign w:val="center"/>
          </w:tcPr>
          <w:p w14:paraId="79C54B7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  <w:vAlign w:val="center"/>
          </w:tcPr>
          <w:p w14:paraId="20ECD47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  <w:vAlign w:val="center"/>
          </w:tcPr>
          <w:p w14:paraId="389EE68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  <w:vAlign w:val="center"/>
          </w:tcPr>
          <w:p w14:paraId="42FE2C4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  <w:vAlign w:val="center"/>
          </w:tcPr>
          <w:p w14:paraId="2BF5367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  <w:vAlign w:val="center"/>
          </w:tcPr>
          <w:p w14:paraId="7938816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072C34F5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466C762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08" w:type="dxa"/>
          </w:tcPr>
          <w:p w14:paraId="49FDDF3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02</w:t>
            </w:r>
          </w:p>
        </w:tc>
        <w:tc>
          <w:tcPr>
            <w:tcW w:w="1348" w:type="dxa"/>
          </w:tcPr>
          <w:p w14:paraId="2B68C5B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70</w:t>
            </w:r>
          </w:p>
        </w:tc>
        <w:tc>
          <w:tcPr>
            <w:tcW w:w="1353" w:type="dxa"/>
            <w:gridSpan w:val="2"/>
          </w:tcPr>
          <w:p w14:paraId="6D754ED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84</w:t>
            </w:r>
          </w:p>
        </w:tc>
        <w:tc>
          <w:tcPr>
            <w:tcW w:w="1407" w:type="dxa"/>
            <w:gridSpan w:val="2"/>
          </w:tcPr>
          <w:p w14:paraId="485FC1F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98</w:t>
            </w:r>
          </w:p>
        </w:tc>
        <w:tc>
          <w:tcPr>
            <w:tcW w:w="1455" w:type="dxa"/>
            <w:gridSpan w:val="2"/>
          </w:tcPr>
          <w:p w14:paraId="1CA0EB7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14</w:t>
            </w:r>
          </w:p>
        </w:tc>
        <w:tc>
          <w:tcPr>
            <w:tcW w:w="1364" w:type="dxa"/>
            <w:gridSpan w:val="2"/>
          </w:tcPr>
          <w:p w14:paraId="6474DED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85</w:t>
            </w:r>
          </w:p>
        </w:tc>
        <w:tc>
          <w:tcPr>
            <w:tcW w:w="1362" w:type="dxa"/>
            <w:gridSpan w:val="2"/>
          </w:tcPr>
          <w:p w14:paraId="7295859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34</w:t>
            </w:r>
          </w:p>
        </w:tc>
        <w:tc>
          <w:tcPr>
            <w:tcW w:w="1364" w:type="dxa"/>
            <w:gridSpan w:val="2"/>
          </w:tcPr>
          <w:p w14:paraId="6D32E77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12</w:t>
            </w:r>
          </w:p>
        </w:tc>
        <w:tc>
          <w:tcPr>
            <w:tcW w:w="1363" w:type="dxa"/>
            <w:gridSpan w:val="2"/>
          </w:tcPr>
          <w:p w14:paraId="54E7AD8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34</w:t>
            </w:r>
          </w:p>
        </w:tc>
        <w:tc>
          <w:tcPr>
            <w:tcW w:w="1083" w:type="dxa"/>
            <w:gridSpan w:val="2"/>
          </w:tcPr>
          <w:p w14:paraId="56F81AE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3775EF56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45F8613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08" w:type="dxa"/>
          </w:tcPr>
          <w:p w14:paraId="64B6360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32</w:t>
            </w:r>
          </w:p>
        </w:tc>
        <w:tc>
          <w:tcPr>
            <w:tcW w:w="1348" w:type="dxa"/>
          </w:tcPr>
          <w:p w14:paraId="3D43631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35</w:t>
            </w:r>
          </w:p>
        </w:tc>
        <w:tc>
          <w:tcPr>
            <w:tcW w:w="1353" w:type="dxa"/>
            <w:gridSpan w:val="2"/>
          </w:tcPr>
          <w:p w14:paraId="5D3E2EB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71</w:t>
            </w:r>
          </w:p>
        </w:tc>
        <w:tc>
          <w:tcPr>
            <w:tcW w:w="1407" w:type="dxa"/>
            <w:gridSpan w:val="2"/>
          </w:tcPr>
          <w:p w14:paraId="3592305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55</w:t>
            </w:r>
          </w:p>
        </w:tc>
        <w:tc>
          <w:tcPr>
            <w:tcW w:w="1455" w:type="dxa"/>
            <w:gridSpan w:val="2"/>
          </w:tcPr>
          <w:p w14:paraId="4456477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58</w:t>
            </w:r>
          </w:p>
        </w:tc>
        <w:tc>
          <w:tcPr>
            <w:tcW w:w="1364" w:type="dxa"/>
            <w:gridSpan w:val="2"/>
          </w:tcPr>
          <w:p w14:paraId="3D0148D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73</w:t>
            </w:r>
          </w:p>
        </w:tc>
        <w:tc>
          <w:tcPr>
            <w:tcW w:w="1362" w:type="dxa"/>
            <w:gridSpan w:val="2"/>
          </w:tcPr>
          <w:p w14:paraId="7555714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29</w:t>
            </w:r>
          </w:p>
        </w:tc>
        <w:tc>
          <w:tcPr>
            <w:tcW w:w="1364" w:type="dxa"/>
            <w:gridSpan w:val="2"/>
          </w:tcPr>
          <w:p w14:paraId="69E7513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65</w:t>
            </w:r>
          </w:p>
        </w:tc>
        <w:tc>
          <w:tcPr>
            <w:tcW w:w="1363" w:type="dxa"/>
            <w:gridSpan w:val="2"/>
          </w:tcPr>
          <w:p w14:paraId="6A245DA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81</w:t>
            </w:r>
          </w:p>
        </w:tc>
        <w:tc>
          <w:tcPr>
            <w:tcW w:w="1083" w:type="dxa"/>
            <w:gridSpan w:val="2"/>
          </w:tcPr>
          <w:p w14:paraId="102A07B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20</w:t>
            </w:r>
          </w:p>
        </w:tc>
      </w:tr>
      <w:tr w:rsidR="00D9532E" w:rsidRPr="00404ED9" w14:paraId="4A23F9B9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426B8E8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08" w:type="dxa"/>
          </w:tcPr>
          <w:p w14:paraId="3346EA0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15</w:t>
            </w:r>
          </w:p>
        </w:tc>
        <w:tc>
          <w:tcPr>
            <w:tcW w:w="1348" w:type="dxa"/>
          </w:tcPr>
          <w:p w14:paraId="428C7EA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48</w:t>
            </w:r>
          </w:p>
        </w:tc>
        <w:tc>
          <w:tcPr>
            <w:tcW w:w="1353" w:type="dxa"/>
            <w:gridSpan w:val="2"/>
          </w:tcPr>
          <w:p w14:paraId="22E3DFC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40</w:t>
            </w:r>
          </w:p>
        </w:tc>
        <w:tc>
          <w:tcPr>
            <w:tcW w:w="1407" w:type="dxa"/>
            <w:gridSpan w:val="2"/>
          </w:tcPr>
          <w:p w14:paraId="1B0BB81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00</w:t>
            </w:r>
          </w:p>
        </w:tc>
        <w:tc>
          <w:tcPr>
            <w:tcW w:w="1455" w:type="dxa"/>
            <w:gridSpan w:val="2"/>
          </w:tcPr>
          <w:p w14:paraId="2BA2476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20</w:t>
            </w:r>
          </w:p>
        </w:tc>
        <w:tc>
          <w:tcPr>
            <w:tcW w:w="1364" w:type="dxa"/>
            <w:gridSpan w:val="2"/>
          </w:tcPr>
          <w:p w14:paraId="0B9A67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39</w:t>
            </w:r>
          </w:p>
        </w:tc>
        <w:tc>
          <w:tcPr>
            <w:tcW w:w="1362" w:type="dxa"/>
            <w:gridSpan w:val="2"/>
          </w:tcPr>
          <w:p w14:paraId="3D704AB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70</w:t>
            </w:r>
          </w:p>
        </w:tc>
        <w:tc>
          <w:tcPr>
            <w:tcW w:w="1364" w:type="dxa"/>
            <w:gridSpan w:val="2"/>
          </w:tcPr>
          <w:p w14:paraId="17F03FE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23</w:t>
            </w:r>
          </w:p>
        </w:tc>
        <w:tc>
          <w:tcPr>
            <w:tcW w:w="1363" w:type="dxa"/>
            <w:gridSpan w:val="2"/>
          </w:tcPr>
          <w:p w14:paraId="76CF60F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07</w:t>
            </w:r>
          </w:p>
        </w:tc>
        <w:tc>
          <w:tcPr>
            <w:tcW w:w="1083" w:type="dxa"/>
            <w:gridSpan w:val="2"/>
          </w:tcPr>
          <w:p w14:paraId="0CC7055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67</w:t>
            </w:r>
          </w:p>
        </w:tc>
      </w:tr>
      <w:tr w:rsidR="00D9532E" w:rsidRPr="00404ED9" w14:paraId="76A58592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1300D5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08" w:type="dxa"/>
          </w:tcPr>
          <w:p w14:paraId="0B7D9CD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00</w:t>
            </w:r>
          </w:p>
        </w:tc>
        <w:tc>
          <w:tcPr>
            <w:tcW w:w="1348" w:type="dxa"/>
          </w:tcPr>
          <w:p w14:paraId="6CF7188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14</w:t>
            </w:r>
          </w:p>
        </w:tc>
        <w:tc>
          <w:tcPr>
            <w:tcW w:w="1353" w:type="dxa"/>
            <w:gridSpan w:val="2"/>
          </w:tcPr>
          <w:p w14:paraId="5E75023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95</w:t>
            </w:r>
          </w:p>
        </w:tc>
        <w:tc>
          <w:tcPr>
            <w:tcW w:w="1407" w:type="dxa"/>
            <w:gridSpan w:val="2"/>
          </w:tcPr>
          <w:p w14:paraId="49E36FC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27</w:t>
            </w:r>
          </w:p>
        </w:tc>
        <w:tc>
          <w:tcPr>
            <w:tcW w:w="1455" w:type="dxa"/>
            <w:gridSpan w:val="2"/>
          </w:tcPr>
          <w:p w14:paraId="3543A65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50</w:t>
            </w:r>
          </w:p>
        </w:tc>
        <w:tc>
          <w:tcPr>
            <w:tcW w:w="1364" w:type="dxa"/>
            <w:gridSpan w:val="2"/>
          </w:tcPr>
          <w:p w14:paraId="7F51464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70</w:t>
            </w:r>
          </w:p>
        </w:tc>
        <w:tc>
          <w:tcPr>
            <w:tcW w:w="1362" w:type="dxa"/>
            <w:gridSpan w:val="2"/>
          </w:tcPr>
          <w:p w14:paraId="6C01D02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98</w:t>
            </w:r>
          </w:p>
        </w:tc>
        <w:tc>
          <w:tcPr>
            <w:tcW w:w="1364" w:type="dxa"/>
            <w:gridSpan w:val="2"/>
          </w:tcPr>
          <w:p w14:paraId="1C9A86F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34</w:t>
            </w:r>
          </w:p>
        </w:tc>
        <w:tc>
          <w:tcPr>
            <w:tcW w:w="1363" w:type="dxa"/>
            <w:gridSpan w:val="2"/>
          </w:tcPr>
          <w:p w14:paraId="6F395B4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29</w:t>
            </w:r>
          </w:p>
        </w:tc>
        <w:tc>
          <w:tcPr>
            <w:tcW w:w="1083" w:type="dxa"/>
            <w:gridSpan w:val="2"/>
          </w:tcPr>
          <w:p w14:paraId="066F4B3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767</w:t>
            </w:r>
          </w:p>
        </w:tc>
      </w:tr>
      <w:tr w:rsidR="00D9532E" w:rsidRPr="00404ED9" w14:paraId="54BB45C9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4702374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08" w:type="dxa"/>
          </w:tcPr>
          <w:p w14:paraId="3B0EDDA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97</w:t>
            </w:r>
          </w:p>
        </w:tc>
        <w:tc>
          <w:tcPr>
            <w:tcW w:w="1348" w:type="dxa"/>
          </w:tcPr>
          <w:p w14:paraId="445B3BF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19</w:t>
            </w:r>
          </w:p>
        </w:tc>
        <w:tc>
          <w:tcPr>
            <w:tcW w:w="1353" w:type="dxa"/>
            <w:gridSpan w:val="2"/>
          </w:tcPr>
          <w:p w14:paraId="7B18782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66</w:t>
            </w:r>
          </w:p>
        </w:tc>
        <w:tc>
          <w:tcPr>
            <w:tcW w:w="1407" w:type="dxa"/>
            <w:gridSpan w:val="2"/>
          </w:tcPr>
          <w:p w14:paraId="74C7437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15</w:t>
            </w:r>
          </w:p>
        </w:tc>
        <w:tc>
          <w:tcPr>
            <w:tcW w:w="1455" w:type="dxa"/>
            <w:gridSpan w:val="2"/>
          </w:tcPr>
          <w:p w14:paraId="1B7331E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22</w:t>
            </w:r>
          </w:p>
        </w:tc>
        <w:tc>
          <w:tcPr>
            <w:tcW w:w="1364" w:type="dxa"/>
            <w:gridSpan w:val="2"/>
          </w:tcPr>
          <w:p w14:paraId="2D4D208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93</w:t>
            </w:r>
          </w:p>
        </w:tc>
        <w:tc>
          <w:tcPr>
            <w:tcW w:w="1362" w:type="dxa"/>
            <w:gridSpan w:val="2"/>
          </w:tcPr>
          <w:p w14:paraId="02E6108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90</w:t>
            </w:r>
          </w:p>
        </w:tc>
        <w:tc>
          <w:tcPr>
            <w:tcW w:w="1364" w:type="dxa"/>
            <w:gridSpan w:val="2"/>
          </w:tcPr>
          <w:p w14:paraId="4F14959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00</w:t>
            </w:r>
          </w:p>
        </w:tc>
        <w:tc>
          <w:tcPr>
            <w:tcW w:w="1363" w:type="dxa"/>
            <w:gridSpan w:val="2"/>
          </w:tcPr>
          <w:p w14:paraId="63BC4C9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45</w:t>
            </w:r>
          </w:p>
        </w:tc>
        <w:tc>
          <w:tcPr>
            <w:tcW w:w="1083" w:type="dxa"/>
            <w:gridSpan w:val="2"/>
          </w:tcPr>
          <w:p w14:paraId="49D3930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23</w:t>
            </w:r>
          </w:p>
        </w:tc>
      </w:tr>
      <w:tr w:rsidR="00D9532E" w:rsidRPr="00404ED9" w14:paraId="795E8CA9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2F71013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08" w:type="dxa"/>
          </w:tcPr>
          <w:p w14:paraId="1D497D7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29</w:t>
            </w:r>
          </w:p>
        </w:tc>
        <w:tc>
          <w:tcPr>
            <w:tcW w:w="1348" w:type="dxa"/>
          </w:tcPr>
          <w:p w14:paraId="275F252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73</w:t>
            </w:r>
          </w:p>
        </w:tc>
        <w:tc>
          <w:tcPr>
            <w:tcW w:w="1353" w:type="dxa"/>
            <w:gridSpan w:val="2"/>
          </w:tcPr>
          <w:p w14:paraId="0822459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35</w:t>
            </w:r>
          </w:p>
        </w:tc>
        <w:tc>
          <w:tcPr>
            <w:tcW w:w="1407" w:type="dxa"/>
            <w:gridSpan w:val="2"/>
          </w:tcPr>
          <w:p w14:paraId="25D41FE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16</w:t>
            </w:r>
          </w:p>
        </w:tc>
        <w:tc>
          <w:tcPr>
            <w:tcW w:w="1455" w:type="dxa"/>
            <w:gridSpan w:val="2"/>
          </w:tcPr>
          <w:p w14:paraId="55D7976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54</w:t>
            </w:r>
          </w:p>
        </w:tc>
        <w:tc>
          <w:tcPr>
            <w:tcW w:w="1364" w:type="dxa"/>
            <w:gridSpan w:val="2"/>
          </w:tcPr>
          <w:p w14:paraId="4AD96CF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23</w:t>
            </w:r>
          </w:p>
        </w:tc>
        <w:tc>
          <w:tcPr>
            <w:tcW w:w="1362" w:type="dxa"/>
            <w:gridSpan w:val="2"/>
          </w:tcPr>
          <w:p w14:paraId="1236324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53</w:t>
            </w:r>
          </w:p>
        </w:tc>
        <w:tc>
          <w:tcPr>
            <w:tcW w:w="1364" w:type="dxa"/>
            <w:gridSpan w:val="2"/>
          </w:tcPr>
          <w:p w14:paraId="44345D0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35</w:t>
            </w:r>
          </w:p>
        </w:tc>
        <w:tc>
          <w:tcPr>
            <w:tcW w:w="1363" w:type="dxa"/>
            <w:gridSpan w:val="2"/>
          </w:tcPr>
          <w:p w14:paraId="27E1EA6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11</w:t>
            </w:r>
          </w:p>
        </w:tc>
        <w:tc>
          <w:tcPr>
            <w:tcW w:w="1083" w:type="dxa"/>
            <w:gridSpan w:val="2"/>
          </w:tcPr>
          <w:p w14:paraId="20EB2E5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62</w:t>
            </w:r>
          </w:p>
        </w:tc>
      </w:tr>
      <w:tr w:rsidR="00D9532E" w:rsidRPr="00404ED9" w14:paraId="5B3B2C8A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3B47184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08" w:type="dxa"/>
          </w:tcPr>
          <w:p w14:paraId="317BDA7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39</w:t>
            </w:r>
          </w:p>
        </w:tc>
        <w:tc>
          <w:tcPr>
            <w:tcW w:w="1348" w:type="dxa"/>
          </w:tcPr>
          <w:p w14:paraId="77793D0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11</w:t>
            </w:r>
          </w:p>
        </w:tc>
        <w:tc>
          <w:tcPr>
            <w:tcW w:w="1353" w:type="dxa"/>
            <w:gridSpan w:val="2"/>
          </w:tcPr>
          <w:p w14:paraId="0126428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95</w:t>
            </w:r>
          </w:p>
        </w:tc>
        <w:tc>
          <w:tcPr>
            <w:tcW w:w="1407" w:type="dxa"/>
            <w:gridSpan w:val="2"/>
          </w:tcPr>
          <w:p w14:paraId="33D315E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21</w:t>
            </w:r>
          </w:p>
        </w:tc>
        <w:tc>
          <w:tcPr>
            <w:tcW w:w="1455" w:type="dxa"/>
            <w:gridSpan w:val="2"/>
          </w:tcPr>
          <w:p w14:paraId="43FCF99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90</w:t>
            </w:r>
          </w:p>
        </w:tc>
        <w:tc>
          <w:tcPr>
            <w:tcW w:w="1364" w:type="dxa"/>
            <w:gridSpan w:val="2"/>
          </w:tcPr>
          <w:p w14:paraId="5B01038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19</w:t>
            </w:r>
          </w:p>
        </w:tc>
        <w:tc>
          <w:tcPr>
            <w:tcW w:w="1362" w:type="dxa"/>
            <w:gridSpan w:val="2"/>
          </w:tcPr>
          <w:p w14:paraId="50F1C54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04</w:t>
            </w:r>
          </w:p>
        </w:tc>
        <w:tc>
          <w:tcPr>
            <w:tcW w:w="1364" w:type="dxa"/>
            <w:gridSpan w:val="2"/>
          </w:tcPr>
          <w:p w14:paraId="6629660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47</w:t>
            </w:r>
          </w:p>
        </w:tc>
        <w:tc>
          <w:tcPr>
            <w:tcW w:w="1363" w:type="dxa"/>
            <w:gridSpan w:val="2"/>
          </w:tcPr>
          <w:p w14:paraId="5D3C918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70</w:t>
            </w:r>
          </w:p>
        </w:tc>
        <w:tc>
          <w:tcPr>
            <w:tcW w:w="1083" w:type="dxa"/>
            <w:gridSpan w:val="2"/>
          </w:tcPr>
          <w:p w14:paraId="77A6F61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04</w:t>
            </w:r>
          </w:p>
        </w:tc>
      </w:tr>
      <w:tr w:rsidR="00D9532E" w:rsidRPr="00404ED9" w14:paraId="7FA40A86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08288AD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08" w:type="dxa"/>
          </w:tcPr>
          <w:p w14:paraId="16642D3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348" w:type="dxa"/>
          </w:tcPr>
          <w:p w14:paraId="1C280E5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29</w:t>
            </w:r>
          </w:p>
        </w:tc>
        <w:tc>
          <w:tcPr>
            <w:tcW w:w="1353" w:type="dxa"/>
            <w:gridSpan w:val="2"/>
          </w:tcPr>
          <w:p w14:paraId="47BA2A1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29</w:t>
            </w:r>
          </w:p>
        </w:tc>
        <w:tc>
          <w:tcPr>
            <w:tcW w:w="1407" w:type="dxa"/>
            <w:gridSpan w:val="2"/>
          </w:tcPr>
          <w:p w14:paraId="4BEEA1E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97</w:t>
            </w:r>
          </w:p>
        </w:tc>
        <w:tc>
          <w:tcPr>
            <w:tcW w:w="1455" w:type="dxa"/>
            <w:gridSpan w:val="2"/>
          </w:tcPr>
          <w:p w14:paraId="1CC709E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38</w:t>
            </w:r>
          </w:p>
        </w:tc>
        <w:tc>
          <w:tcPr>
            <w:tcW w:w="1364" w:type="dxa"/>
            <w:gridSpan w:val="2"/>
          </w:tcPr>
          <w:p w14:paraId="1AD449C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18</w:t>
            </w:r>
          </w:p>
        </w:tc>
        <w:tc>
          <w:tcPr>
            <w:tcW w:w="1362" w:type="dxa"/>
            <w:gridSpan w:val="2"/>
          </w:tcPr>
          <w:p w14:paraId="5D1EFCC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70</w:t>
            </w:r>
          </w:p>
        </w:tc>
        <w:tc>
          <w:tcPr>
            <w:tcW w:w="1364" w:type="dxa"/>
            <w:gridSpan w:val="2"/>
          </w:tcPr>
          <w:p w14:paraId="08D3716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95</w:t>
            </w:r>
          </w:p>
        </w:tc>
        <w:tc>
          <w:tcPr>
            <w:tcW w:w="1363" w:type="dxa"/>
            <w:gridSpan w:val="2"/>
          </w:tcPr>
          <w:p w14:paraId="32B318F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03</w:t>
            </w:r>
          </w:p>
        </w:tc>
        <w:tc>
          <w:tcPr>
            <w:tcW w:w="1083" w:type="dxa"/>
            <w:gridSpan w:val="2"/>
          </w:tcPr>
          <w:p w14:paraId="1BD2C38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12</w:t>
            </w:r>
          </w:p>
        </w:tc>
      </w:tr>
      <w:tr w:rsidR="00D9532E" w:rsidRPr="00404ED9" w14:paraId="0333F5B7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5334B9E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08" w:type="dxa"/>
          </w:tcPr>
          <w:p w14:paraId="28CBC8A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53</w:t>
            </w:r>
          </w:p>
        </w:tc>
        <w:tc>
          <w:tcPr>
            <w:tcW w:w="1348" w:type="dxa"/>
          </w:tcPr>
          <w:p w14:paraId="2CDE69D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06</w:t>
            </w:r>
          </w:p>
        </w:tc>
        <w:tc>
          <w:tcPr>
            <w:tcW w:w="1353" w:type="dxa"/>
            <w:gridSpan w:val="2"/>
          </w:tcPr>
          <w:p w14:paraId="6B8E500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51</w:t>
            </w:r>
          </w:p>
        </w:tc>
        <w:tc>
          <w:tcPr>
            <w:tcW w:w="1407" w:type="dxa"/>
            <w:gridSpan w:val="2"/>
          </w:tcPr>
          <w:p w14:paraId="4DA0822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31</w:t>
            </w:r>
          </w:p>
        </w:tc>
        <w:tc>
          <w:tcPr>
            <w:tcW w:w="1455" w:type="dxa"/>
            <w:gridSpan w:val="2"/>
          </w:tcPr>
          <w:p w14:paraId="21AE87D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03</w:t>
            </w:r>
          </w:p>
        </w:tc>
        <w:tc>
          <w:tcPr>
            <w:tcW w:w="1364" w:type="dxa"/>
            <w:gridSpan w:val="2"/>
          </w:tcPr>
          <w:p w14:paraId="3F9ECD6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56</w:t>
            </w:r>
          </w:p>
        </w:tc>
        <w:tc>
          <w:tcPr>
            <w:tcW w:w="1362" w:type="dxa"/>
            <w:gridSpan w:val="2"/>
          </w:tcPr>
          <w:p w14:paraId="4A3AB10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53</w:t>
            </w:r>
          </w:p>
        </w:tc>
        <w:tc>
          <w:tcPr>
            <w:tcW w:w="1364" w:type="dxa"/>
            <w:gridSpan w:val="2"/>
          </w:tcPr>
          <w:p w14:paraId="48A60D6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66</w:t>
            </w:r>
          </w:p>
        </w:tc>
        <w:tc>
          <w:tcPr>
            <w:tcW w:w="1363" w:type="dxa"/>
            <w:gridSpan w:val="2"/>
          </w:tcPr>
          <w:p w14:paraId="255CA9D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97</w:t>
            </w:r>
          </w:p>
        </w:tc>
        <w:tc>
          <w:tcPr>
            <w:tcW w:w="1083" w:type="dxa"/>
            <w:gridSpan w:val="2"/>
          </w:tcPr>
          <w:p w14:paraId="6EEC884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35</w:t>
            </w:r>
          </w:p>
        </w:tc>
      </w:tr>
      <w:tr w:rsidR="00D9532E" w:rsidRPr="00404ED9" w14:paraId="190DDD0B" w14:textId="77777777" w:rsidTr="0035789A">
        <w:trPr>
          <w:gridAfter w:val="1"/>
          <w:wAfter w:w="29" w:type="dxa"/>
        </w:trPr>
        <w:tc>
          <w:tcPr>
            <w:tcW w:w="14478" w:type="dxa"/>
            <w:gridSpan w:val="19"/>
            <w:vAlign w:val="center"/>
          </w:tcPr>
          <w:p w14:paraId="7B6627B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lastRenderedPageBreak/>
              <w:t>SPAN LENTGH 6</w:t>
            </w:r>
          </w:p>
        </w:tc>
      </w:tr>
      <w:tr w:rsidR="00D9532E" w:rsidRPr="00404ED9" w14:paraId="2C160526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43E59F7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08" w:type="dxa"/>
            <w:vAlign w:val="center"/>
          </w:tcPr>
          <w:p w14:paraId="5B23D2C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 (88.00%)</w:t>
            </w:r>
          </w:p>
        </w:tc>
        <w:tc>
          <w:tcPr>
            <w:tcW w:w="1348" w:type="dxa"/>
            <w:vAlign w:val="center"/>
          </w:tcPr>
          <w:p w14:paraId="085AE74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 (78.79%)</w:t>
            </w:r>
          </w:p>
        </w:tc>
        <w:tc>
          <w:tcPr>
            <w:tcW w:w="1353" w:type="dxa"/>
            <w:gridSpan w:val="2"/>
            <w:vAlign w:val="center"/>
          </w:tcPr>
          <w:p w14:paraId="226667D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 (86.67%)</w:t>
            </w:r>
          </w:p>
        </w:tc>
        <w:tc>
          <w:tcPr>
            <w:tcW w:w="1407" w:type="dxa"/>
            <w:gridSpan w:val="2"/>
            <w:vAlign w:val="center"/>
          </w:tcPr>
          <w:p w14:paraId="4DAAFBB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 (62.50%)</w:t>
            </w:r>
          </w:p>
        </w:tc>
        <w:tc>
          <w:tcPr>
            <w:tcW w:w="1455" w:type="dxa"/>
            <w:gridSpan w:val="2"/>
            <w:vAlign w:val="center"/>
          </w:tcPr>
          <w:p w14:paraId="3387C6C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 (80.00%)</w:t>
            </w:r>
          </w:p>
        </w:tc>
        <w:tc>
          <w:tcPr>
            <w:tcW w:w="1364" w:type="dxa"/>
            <w:gridSpan w:val="2"/>
            <w:vAlign w:val="center"/>
          </w:tcPr>
          <w:p w14:paraId="7AE12FE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 (62.50%)</w:t>
            </w:r>
          </w:p>
        </w:tc>
        <w:tc>
          <w:tcPr>
            <w:tcW w:w="1362" w:type="dxa"/>
            <w:gridSpan w:val="2"/>
            <w:vAlign w:val="center"/>
          </w:tcPr>
          <w:p w14:paraId="2BF6D36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 (53.33%)</w:t>
            </w:r>
          </w:p>
        </w:tc>
        <w:tc>
          <w:tcPr>
            <w:tcW w:w="1364" w:type="dxa"/>
            <w:gridSpan w:val="2"/>
            <w:vAlign w:val="center"/>
          </w:tcPr>
          <w:p w14:paraId="3719229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 (63.16%)</w:t>
            </w:r>
          </w:p>
        </w:tc>
        <w:tc>
          <w:tcPr>
            <w:tcW w:w="1363" w:type="dxa"/>
            <w:gridSpan w:val="2"/>
            <w:vAlign w:val="center"/>
          </w:tcPr>
          <w:p w14:paraId="5A518EB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 (53.33%)</w:t>
            </w:r>
          </w:p>
        </w:tc>
        <w:tc>
          <w:tcPr>
            <w:tcW w:w="1083" w:type="dxa"/>
            <w:gridSpan w:val="2"/>
            <w:vAlign w:val="center"/>
          </w:tcPr>
          <w:p w14:paraId="05DDE13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 (20.00%)</w:t>
            </w:r>
          </w:p>
        </w:tc>
      </w:tr>
      <w:tr w:rsidR="00D9532E" w:rsidRPr="00404ED9" w14:paraId="6A76DC3F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2D28AA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08" w:type="dxa"/>
            <w:vAlign w:val="center"/>
          </w:tcPr>
          <w:p w14:paraId="421F0F4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67</w:t>
            </w:r>
          </w:p>
        </w:tc>
        <w:tc>
          <w:tcPr>
            <w:tcW w:w="1348" w:type="dxa"/>
            <w:vAlign w:val="center"/>
          </w:tcPr>
          <w:p w14:paraId="3C99D70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16</w:t>
            </w:r>
          </w:p>
        </w:tc>
        <w:tc>
          <w:tcPr>
            <w:tcW w:w="1353" w:type="dxa"/>
            <w:gridSpan w:val="2"/>
            <w:vAlign w:val="center"/>
          </w:tcPr>
          <w:p w14:paraId="74DA34C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7" w:type="dxa"/>
            <w:gridSpan w:val="2"/>
            <w:vAlign w:val="center"/>
          </w:tcPr>
          <w:p w14:paraId="72269F7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5" w:type="dxa"/>
            <w:gridSpan w:val="2"/>
            <w:vAlign w:val="center"/>
          </w:tcPr>
          <w:p w14:paraId="4EC0597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  <w:vAlign w:val="center"/>
          </w:tcPr>
          <w:p w14:paraId="443618B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  <w:vAlign w:val="center"/>
          </w:tcPr>
          <w:p w14:paraId="6A5E9AB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  <w:vAlign w:val="center"/>
          </w:tcPr>
          <w:p w14:paraId="4A632D5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  <w:vAlign w:val="center"/>
          </w:tcPr>
          <w:p w14:paraId="59CF0C9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  <w:vAlign w:val="center"/>
          </w:tcPr>
          <w:p w14:paraId="7721E5B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0F907A10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CEC486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08" w:type="dxa"/>
          </w:tcPr>
          <w:p w14:paraId="3FA2B0B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69</w:t>
            </w:r>
          </w:p>
        </w:tc>
        <w:tc>
          <w:tcPr>
            <w:tcW w:w="1348" w:type="dxa"/>
          </w:tcPr>
          <w:p w14:paraId="5F62754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05</w:t>
            </w:r>
          </w:p>
        </w:tc>
        <w:tc>
          <w:tcPr>
            <w:tcW w:w="1353" w:type="dxa"/>
            <w:gridSpan w:val="2"/>
          </w:tcPr>
          <w:p w14:paraId="5F394CD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26</w:t>
            </w:r>
          </w:p>
        </w:tc>
        <w:tc>
          <w:tcPr>
            <w:tcW w:w="1407" w:type="dxa"/>
            <w:gridSpan w:val="2"/>
          </w:tcPr>
          <w:p w14:paraId="3445316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95</w:t>
            </w:r>
          </w:p>
        </w:tc>
        <w:tc>
          <w:tcPr>
            <w:tcW w:w="1455" w:type="dxa"/>
            <w:gridSpan w:val="2"/>
          </w:tcPr>
          <w:p w14:paraId="5D85858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82</w:t>
            </w:r>
          </w:p>
        </w:tc>
        <w:tc>
          <w:tcPr>
            <w:tcW w:w="1364" w:type="dxa"/>
            <w:gridSpan w:val="2"/>
          </w:tcPr>
          <w:p w14:paraId="6660539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191</w:t>
            </w:r>
          </w:p>
        </w:tc>
        <w:tc>
          <w:tcPr>
            <w:tcW w:w="1362" w:type="dxa"/>
            <w:gridSpan w:val="2"/>
          </w:tcPr>
          <w:p w14:paraId="1874005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353D780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22</w:t>
            </w:r>
          </w:p>
        </w:tc>
        <w:tc>
          <w:tcPr>
            <w:tcW w:w="1363" w:type="dxa"/>
            <w:gridSpan w:val="2"/>
          </w:tcPr>
          <w:p w14:paraId="1231578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09F8242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36D388D4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34A775A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08" w:type="dxa"/>
          </w:tcPr>
          <w:p w14:paraId="175875B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07</w:t>
            </w:r>
          </w:p>
        </w:tc>
        <w:tc>
          <w:tcPr>
            <w:tcW w:w="1348" w:type="dxa"/>
          </w:tcPr>
          <w:p w14:paraId="37A880E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84</w:t>
            </w:r>
          </w:p>
        </w:tc>
        <w:tc>
          <w:tcPr>
            <w:tcW w:w="1353" w:type="dxa"/>
            <w:gridSpan w:val="2"/>
          </w:tcPr>
          <w:p w14:paraId="5665600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24</w:t>
            </w:r>
          </w:p>
        </w:tc>
        <w:tc>
          <w:tcPr>
            <w:tcW w:w="1407" w:type="dxa"/>
            <w:gridSpan w:val="2"/>
          </w:tcPr>
          <w:p w14:paraId="0A21C50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08</w:t>
            </w:r>
          </w:p>
        </w:tc>
        <w:tc>
          <w:tcPr>
            <w:tcW w:w="1455" w:type="dxa"/>
            <w:gridSpan w:val="2"/>
          </w:tcPr>
          <w:p w14:paraId="4C90B19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78</w:t>
            </w:r>
          </w:p>
        </w:tc>
        <w:tc>
          <w:tcPr>
            <w:tcW w:w="1364" w:type="dxa"/>
            <w:gridSpan w:val="2"/>
          </w:tcPr>
          <w:p w14:paraId="65FA37C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68</w:t>
            </w:r>
          </w:p>
        </w:tc>
        <w:tc>
          <w:tcPr>
            <w:tcW w:w="1362" w:type="dxa"/>
            <w:gridSpan w:val="2"/>
          </w:tcPr>
          <w:p w14:paraId="4B3B07D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155</w:t>
            </w:r>
          </w:p>
        </w:tc>
        <w:tc>
          <w:tcPr>
            <w:tcW w:w="1364" w:type="dxa"/>
            <w:gridSpan w:val="2"/>
          </w:tcPr>
          <w:p w14:paraId="32A98E1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27</w:t>
            </w:r>
          </w:p>
        </w:tc>
        <w:tc>
          <w:tcPr>
            <w:tcW w:w="1363" w:type="dxa"/>
            <w:gridSpan w:val="2"/>
          </w:tcPr>
          <w:p w14:paraId="2DBBE16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25</w:t>
            </w:r>
          </w:p>
        </w:tc>
        <w:tc>
          <w:tcPr>
            <w:tcW w:w="1083" w:type="dxa"/>
            <w:gridSpan w:val="2"/>
          </w:tcPr>
          <w:p w14:paraId="1BC3850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16A05D72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C350FB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08" w:type="dxa"/>
          </w:tcPr>
          <w:p w14:paraId="4AA801F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04</w:t>
            </w:r>
          </w:p>
        </w:tc>
        <w:tc>
          <w:tcPr>
            <w:tcW w:w="1348" w:type="dxa"/>
          </w:tcPr>
          <w:p w14:paraId="2A606CE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81</w:t>
            </w:r>
          </w:p>
        </w:tc>
        <w:tc>
          <w:tcPr>
            <w:tcW w:w="1353" w:type="dxa"/>
            <w:gridSpan w:val="2"/>
          </w:tcPr>
          <w:p w14:paraId="503F6DC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89</w:t>
            </w:r>
          </w:p>
        </w:tc>
        <w:tc>
          <w:tcPr>
            <w:tcW w:w="1407" w:type="dxa"/>
            <w:gridSpan w:val="2"/>
          </w:tcPr>
          <w:p w14:paraId="2C644A0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27</w:t>
            </w:r>
          </w:p>
        </w:tc>
        <w:tc>
          <w:tcPr>
            <w:tcW w:w="1455" w:type="dxa"/>
            <w:gridSpan w:val="2"/>
          </w:tcPr>
          <w:p w14:paraId="1E78F8B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97</w:t>
            </w:r>
          </w:p>
        </w:tc>
        <w:tc>
          <w:tcPr>
            <w:tcW w:w="1364" w:type="dxa"/>
            <w:gridSpan w:val="2"/>
          </w:tcPr>
          <w:p w14:paraId="21EA35D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10</w:t>
            </w:r>
          </w:p>
        </w:tc>
        <w:tc>
          <w:tcPr>
            <w:tcW w:w="1362" w:type="dxa"/>
            <w:gridSpan w:val="2"/>
          </w:tcPr>
          <w:p w14:paraId="3121074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93</w:t>
            </w:r>
          </w:p>
        </w:tc>
        <w:tc>
          <w:tcPr>
            <w:tcW w:w="1364" w:type="dxa"/>
            <w:gridSpan w:val="2"/>
          </w:tcPr>
          <w:p w14:paraId="5B21C84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05</w:t>
            </w:r>
          </w:p>
        </w:tc>
        <w:tc>
          <w:tcPr>
            <w:tcW w:w="1363" w:type="dxa"/>
            <w:gridSpan w:val="2"/>
          </w:tcPr>
          <w:p w14:paraId="3A0DF5B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15</w:t>
            </w:r>
          </w:p>
        </w:tc>
        <w:tc>
          <w:tcPr>
            <w:tcW w:w="1083" w:type="dxa"/>
            <w:gridSpan w:val="2"/>
          </w:tcPr>
          <w:p w14:paraId="4498026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49</w:t>
            </w:r>
          </w:p>
        </w:tc>
      </w:tr>
      <w:tr w:rsidR="00D9532E" w:rsidRPr="00404ED9" w14:paraId="1B501F48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212D8AD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08" w:type="dxa"/>
          </w:tcPr>
          <w:p w14:paraId="6B3475A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38</w:t>
            </w:r>
          </w:p>
        </w:tc>
        <w:tc>
          <w:tcPr>
            <w:tcW w:w="1348" w:type="dxa"/>
          </w:tcPr>
          <w:p w14:paraId="56928B2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16</w:t>
            </w:r>
          </w:p>
        </w:tc>
        <w:tc>
          <w:tcPr>
            <w:tcW w:w="1353" w:type="dxa"/>
            <w:gridSpan w:val="2"/>
          </w:tcPr>
          <w:p w14:paraId="4EF1C21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67</w:t>
            </w:r>
          </w:p>
        </w:tc>
        <w:tc>
          <w:tcPr>
            <w:tcW w:w="1407" w:type="dxa"/>
            <w:gridSpan w:val="2"/>
          </w:tcPr>
          <w:p w14:paraId="2BAEF10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30</w:t>
            </w:r>
          </w:p>
        </w:tc>
        <w:tc>
          <w:tcPr>
            <w:tcW w:w="1455" w:type="dxa"/>
            <w:gridSpan w:val="2"/>
          </w:tcPr>
          <w:p w14:paraId="71614DC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88</w:t>
            </w:r>
          </w:p>
        </w:tc>
        <w:tc>
          <w:tcPr>
            <w:tcW w:w="1364" w:type="dxa"/>
            <w:gridSpan w:val="2"/>
          </w:tcPr>
          <w:p w14:paraId="3CF1493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02</w:t>
            </w:r>
          </w:p>
        </w:tc>
        <w:tc>
          <w:tcPr>
            <w:tcW w:w="1362" w:type="dxa"/>
            <w:gridSpan w:val="2"/>
          </w:tcPr>
          <w:p w14:paraId="0F91D9B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792</w:t>
            </w:r>
          </w:p>
        </w:tc>
        <w:tc>
          <w:tcPr>
            <w:tcW w:w="1364" w:type="dxa"/>
            <w:gridSpan w:val="2"/>
          </w:tcPr>
          <w:p w14:paraId="6959C6B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34</w:t>
            </w:r>
          </w:p>
        </w:tc>
        <w:tc>
          <w:tcPr>
            <w:tcW w:w="1363" w:type="dxa"/>
            <w:gridSpan w:val="2"/>
          </w:tcPr>
          <w:p w14:paraId="34299C7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07</w:t>
            </w:r>
          </w:p>
        </w:tc>
        <w:tc>
          <w:tcPr>
            <w:tcW w:w="1083" w:type="dxa"/>
            <w:gridSpan w:val="2"/>
          </w:tcPr>
          <w:p w14:paraId="3B648BB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69</w:t>
            </w:r>
          </w:p>
        </w:tc>
      </w:tr>
      <w:tr w:rsidR="00D9532E" w:rsidRPr="00404ED9" w14:paraId="0722446B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BCCCB0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08" w:type="dxa"/>
          </w:tcPr>
          <w:p w14:paraId="2A9666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20</w:t>
            </w:r>
          </w:p>
        </w:tc>
        <w:tc>
          <w:tcPr>
            <w:tcW w:w="1348" w:type="dxa"/>
          </w:tcPr>
          <w:p w14:paraId="66E8E4F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97</w:t>
            </w:r>
          </w:p>
        </w:tc>
        <w:tc>
          <w:tcPr>
            <w:tcW w:w="1353" w:type="dxa"/>
            <w:gridSpan w:val="2"/>
          </w:tcPr>
          <w:p w14:paraId="0FA3FAD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26</w:t>
            </w:r>
          </w:p>
        </w:tc>
        <w:tc>
          <w:tcPr>
            <w:tcW w:w="1407" w:type="dxa"/>
            <w:gridSpan w:val="2"/>
          </w:tcPr>
          <w:p w14:paraId="20DA1B2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15</w:t>
            </w:r>
          </w:p>
        </w:tc>
        <w:tc>
          <w:tcPr>
            <w:tcW w:w="1455" w:type="dxa"/>
            <w:gridSpan w:val="2"/>
          </w:tcPr>
          <w:p w14:paraId="6A4FE72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67</w:t>
            </w:r>
          </w:p>
        </w:tc>
        <w:tc>
          <w:tcPr>
            <w:tcW w:w="1364" w:type="dxa"/>
            <w:gridSpan w:val="2"/>
          </w:tcPr>
          <w:p w14:paraId="1664A4E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25</w:t>
            </w:r>
          </w:p>
        </w:tc>
        <w:tc>
          <w:tcPr>
            <w:tcW w:w="1362" w:type="dxa"/>
            <w:gridSpan w:val="2"/>
          </w:tcPr>
          <w:p w14:paraId="2E171FE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70</w:t>
            </w:r>
          </w:p>
        </w:tc>
        <w:tc>
          <w:tcPr>
            <w:tcW w:w="1364" w:type="dxa"/>
            <w:gridSpan w:val="2"/>
          </w:tcPr>
          <w:p w14:paraId="4830205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14</w:t>
            </w:r>
          </w:p>
        </w:tc>
        <w:tc>
          <w:tcPr>
            <w:tcW w:w="1363" w:type="dxa"/>
            <w:gridSpan w:val="2"/>
          </w:tcPr>
          <w:p w14:paraId="795646C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73</w:t>
            </w:r>
          </w:p>
        </w:tc>
        <w:tc>
          <w:tcPr>
            <w:tcW w:w="1083" w:type="dxa"/>
            <w:gridSpan w:val="2"/>
          </w:tcPr>
          <w:p w14:paraId="7DE64CE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89</w:t>
            </w:r>
          </w:p>
        </w:tc>
      </w:tr>
      <w:tr w:rsidR="00D9532E" w:rsidRPr="00404ED9" w14:paraId="425C4FD6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48A77D6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08" w:type="dxa"/>
          </w:tcPr>
          <w:p w14:paraId="5C82018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41</w:t>
            </w:r>
          </w:p>
        </w:tc>
        <w:tc>
          <w:tcPr>
            <w:tcW w:w="1348" w:type="dxa"/>
          </w:tcPr>
          <w:p w14:paraId="028070B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72</w:t>
            </w:r>
          </w:p>
        </w:tc>
        <w:tc>
          <w:tcPr>
            <w:tcW w:w="1353" w:type="dxa"/>
            <w:gridSpan w:val="2"/>
          </w:tcPr>
          <w:p w14:paraId="1471789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74</w:t>
            </w:r>
          </w:p>
        </w:tc>
        <w:tc>
          <w:tcPr>
            <w:tcW w:w="1407" w:type="dxa"/>
            <w:gridSpan w:val="2"/>
          </w:tcPr>
          <w:p w14:paraId="602D389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47</w:t>
            </w:r>
          </w:p>
        </w:tc>
        <w:tc>
          <w:tcPr>
            <w:tcW w:w="1455" w:type="dxa"/>
            <w:gridSpan w:val="2"/>
          </w:tcPr>
          <w:p w14:paraId="41DFE42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41</w:t>
            </w:r>
          </w:p>
        </w:tc>
        <w:tc>
          <w:tcPr>
            <w:tcW w:w="1364" w:type="dxa"/>
            <w:gridSpan w:val="2"/>
          </w:tcPr>
          <w:p w14:paraId="453F641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13</w:t>
            </w:r>
          </w:p>
        </w:tc>
        <w:tc>
          <w:tcPr>
            <w:tcW w:w="1362" w:type="dxa"/>
            <w:gridSpan w:val="2"/>
          </w:tcPr>
          <w:p w14:paraId="2BF060C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15</w:t>
            </w:r>
          </w:p>
        </w:tc>
        <w:tc>
          <w:tcPr>
            <w:tcW w:w="1364" w:type="dxa"/>
            <w:gridSpan w:val="2"/>
          </w:tcPr>
          <w:p w14:paraId="3FBCE37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17</w:t>
            </w:r>
          </w:p>
        </w:tc>
        <w:tc>
          <w:tcPr>
            <w:tcW w:w="1363" w:type="dxa"/>
            <w:gridSpan w:val="2"/>
          </w:tcPr>
          <w:p w14:paraId="4C6F492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05</w:t>
            </w:r>
          </w:p>
        </w:tc>
        <w:tc>
          <w:tcPr>
            <w:tcW w:w="1083" w:type="dxa"/>
            <w:gridSpan w:val="2"/>
          </w:tcPr>
          <w:p w14:paraId="645595A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99</w:t>
            </w:r>
          </w:p>
        </w:tc>
      </w:tr>
      <w:tr w:rsidR="00D9532E" w:rsidRPr="00404ED9" w14:paraId="04A5425B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A6FA8D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08" w:type="dxa"/>
          </w:tcPr>
          <w:p w14:paraId="58AD5A1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80</w:t>
            </w:r>
          </w:p>
        </w:tc>
        <w:tc>
          <w:tcPr>
            <w:tcW w:w="1348" w:type="dxa"/>
          </w:tcPr>
          <w:p w14:paraId="0D65BBE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18</w:t>
            </w:r>
          </w:p>
        </w:tc>
        <w:tc>
          <w:tcPr>
            <w:tcW w:w="1353" w:type="dxa"/>
            <w:gridSpan w:val="2"/>
          </w:tcPr>
          <w:p w14:paraId="12E5A84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29</w:t>
            </w:r>
          </w:p>
        </w:tc>
        <w:tc>
          <w:tcPr>
            <w:tcW w:w="1407" w:type="dxa"/>
            <w:gridSpan w:val="2"/>
          </w:tcPr>
          <w:p w14:paraId="0F75FAE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25</w:t>
            </w:r>
          </w:p>
        </w:tc>
        <w:tc>
          <w:tcPr>
            <w:tcW w:w="1455" w:type="dxa"/>
            <w:gridSpan w:val="2"/>
          </w:tcPr>
          <w:p w14:paraId="3C26FF2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57</w:t>
            </w:r>
          </w:p>
        </w:tc>
        <w:tc>
          <w:tcPr>
            <w:tcW w:w="1364" w:type="dxa"/>
            <w:gridSpan w:val="2"/>
          </w:tcPr>
          <w:p w14:paraId="3F1669F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23</w:t>
            </w:r>
          </w:p>
        </w:tc>
        <w:tc>
          <w:tcPr>
            <w:tcW w:w="1362" w:type="dxa"/>
            <w:gridSpan w:val="2"/>
          </w:tcPr>
          <w:p w14:paraId="59EBB51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91</w:t>
            </w:r>
          </w:p>
        </w:tc>
        <w:tc>
          <w:tcPr>
            <w:tcW w:w="1364" w:type="dxa"/>
            <w:gridSpan w:val="2"/>
          </w:tcPr>
          <w:p w14:paraId="428F326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75</w:t>
            </w:r>
          </w:p>
        </w:tc>
        <w:tc>
          <w:tcPr>
            <w:tcW w:w="1363" w:type="dxa"/>
            <w:gridSpan w:val="2"/>
          </w:tcPr>
          <w:p w14:paraId="0A8EA89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87</w:t>
            </w:r>
          </w:p>
        </w:tc>
        <w:tc>
          <w:tcPr>
            <w:tcW w:w="1083" w:type="dxa"/>
            <w:gridSpan w:val="2"/>
          </w:tcPr>
          <w:p w14:paraId="1DE566C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09</w:t>
            </w:r>
          </w:p>
        </w:tc>
      </w:tr>
      <w:tr w:rsidR="00D9532E" w:rsidRPr="00404ED9" w14:paraId="77FF371B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52EF50E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08" w:type="dxa"/>
          </w:tcPr>
          <w:p w14:paraId="41FFC8C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82</w:t>
            </w:r>
          </w:p>
        </w:tc>
        <w:tc>
          <w:tcPr>
            <w:tcW w:w="1348" w:type="dxa"/>
          </w:tcPr>
          <w:p w14:paraId="0CC6FEE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93</w:t>
            </w:r>
          </w:p>
        </w:tc>
        <w:tc>
          <w:tcPr>
            <w:tcW w:w="1353" w:type="dxa"/>
            <w:gridSpan w:val="2"/>
          </w:tcPr>
          <w:p w14:paraId="492D674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14</w:t>
            </w:r>
          </w:p>
        </w:tc>
        <w:tc>
          <w:tcPr>
            <w:tcW w:w="1407" w:type="dxa"/>
            <w:gridSpan w:val="2"/>
          </w:tcPr>
          <w:p w14:paraId="6DE0626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19</w:t>
            </w:r>
          </w:p>
        </w:tc>
        <w:tc>
          <w:tcPr>
            <w:tcW w:w="1455" w:type="dxa"/>
            <w:gridSpan w:val="2"/>
          </w:tcPr>
          <w:p w14:paraId="542B6E5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25</w:t>
            </w:r>
          </w:p>
        </w:tc>
        <w:tc>
          <w:tcPr>
            <w:tcW w:w="1364" w:type="dxa"/>
            <w:gridSpan w:val="2"/>
          </w:tcPr>
          <w:p w14:paraId="2135F67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91</w:t>
            </w:r>
          </w:p>
        </w:tc>
        <w:tc>
          <w:tcPr>
            <w:tcW w:w="1362" w:type="dxa"/>
            <w:gridSpan w:val="2"/>
          </w:tcPr>
          <w:p w14:paraId="2E3D502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79</w:t>
            </w:r>
          </w:p>
        </w:tc>
        <w:tc>
          <w:tcPr>
            <w:tcW w:w="1364" w:type="dxa"/>
            <w:gridSpan w:val="2"/>
          </w:tcPr>
          <w:p w14:paraId="0137E97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79</w:t>
            </w:r>
          </w:p>
        </w:tc>
        <w:tc>
          <w:tcPr>
            <w:tcW w:w="1363" w:type="dxa"/>
            <w:gridSpan w:val="2"/>
          </w:tcPr>
          <w:p w14:paraId="59044E2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66</w:t>
            </w:r>
          </w:p>
        </w:tc>
        <w:tc>
          <w:tcPr>
            <w:tcW w:w="1083" w:type="dxa"/>
            <w:gridSpan w:val="2"/>
          </w:tcPr>
          <w:p w14:paraId="1536F26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14</w:t>
            </w:r>
          </w:p>
        </w:tc>
      </w:tr>
      <w:tr w:rsidR="00D9532E" w:rsidRPr="00404ED9" w14:paraId="238842CB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14F1FC2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08" w:type="dxa"/>
          </w:tcPr>
          <w:p w14:paraId="226302A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51</w:t>
            </w:r>
          </w:p>
        </w:tc>
        <w:tc>
          <w:tcPr>
            <w:tcW w:w="1348" w:type="dxa"/>
          </w:tcPr>
          <w:p w14:paraId="4B6A0AD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31</w:t>
            </w:r>
          </w:p>
        </w:tc>
        <w:tc>
          <w:tcPr>
            <w:tcW w:w="1353" w:type="dxa"/>
            <w:gridSpan w:val="2"/>
          </w:tcPr>
          <w:p w14:paraId="3E2E1D0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89</w:t>
            </w:r>
          </w:p>
        </w:tc>
        <w:tc>
          <w:tcPr>
            <w:tcW w:w="1407" w:type="dxa"/>
            <w:gridSpan w:val="2"/>
          </w:tcPr>
          <w:p w14:paraId="0A1CE10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86</w:t>
            </w:r>
          </w:p>
        </w:tc>
        <w:tc>
          <w:tcPr>
            <w:tcW w:w="1455" w:type="dxa"/>
            <w:gridSpan w:val="2"/>
          </w:tcPr>
          <w:p w14:paraId="10F2701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90</w:t>
            </w:r>
          </w:p>
        </w:tc>
        <w:tc>
          <w:tcPr>
            <w:tcW w:w="1364" w:type="dxa"/>
            <w:gridSpan w:val="2"/>
          </w:tcPr>
          <w:p w14:paraId="3FC2D6F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34</w:t>
            </w:r>
          </w:p>
        </w:tc>
        <w:tc>
          <w:tcPr>
            <w:tcW w:w="1362" w:type="dxa"/>
            <w:gridSpan w:val="2"/>
          </w:tcPr>
          <w:p w14:paraId="30BD3C1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73</w:t>
            </w:r>
          </w:p>
        </w:tc>
        <w:tc>
          <w:tcPr>
            <w:tcW w:w="1364" w:type="dxa"/>
            <w:gridSpan w:val="2"/>
          </w:tcPr>
          <w:p w14:paraId="66B7E67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54</w:t>
            </w:r>
          </w:p>
        </w:tc>
        <w:tc>
          <w:tcPr>
            <w:tcW w:w="1363" w:type="dxa"/>
            <w:gridSpan w:val="2"/>
          </w:tcPr>
          <w:p w14:paraId="381183C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84</w:t>
            </w:r>
          </w:p>
        </w:tc>
        <w:tc>
          <w:tcPr>
            <w:tcW w:w="1083" w:type="dxa"/>
            <w:gridSpan w:val="2"/>
          </w:tcPr>
          <w:p w14:paraId="12FA332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14</w:t>
            </w:r>
          </w:p>
        </w:tc>
      </w:tr>
      <w:tr w:rsidR="00D9532E" w:rsidRPr="00404ED9" w14:paraId="225394BA" w14:textId="77777777" w:rsidTr="0035789A">
        <w:trPr>
          <w:gridAfter w:val="1"/>
          <w:wAfter w:w="29" w:type="dxa"/>
        </w:trPr>
        <w:tc>
          <w:tcPr>
            <w:tcW w:w="14478" w:type="dxa"/>
            <w:gridSpan w:val="19"/>
            <w:vAlign w:val="center"/>
          </w:tcPr>
          <w:p w14:paraId="3D773C5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GTH 7</w:t>
            </w:r>
          </w:p>
        </w:tc>
      </w:tr>
      <w:tr w:rsidR="00D9532E" w:rsidRPr="00404ED9" w14:paraId="12841AC3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7B7D6E5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08" w:type="dxa"/>
            <w:vAlign w:val="center"/>
          </w:tcPr>
          <w:p w14:paraId="15FF30D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56.00%)</w:t>
            </w:r>
          </w:p>
        </w:tc>
        <w:tc>
          <w:tcPr>
            <w:tcW w:w="1348" w:type="dxa"/>
            <w:vAlign w:val="center"/>
          </w:tcPr>
          <w:p w14:paraId="7A00655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57.58%)</w:t>
            </w:r>
          </w:p>
        </w:tc>
        <w:tc>
          <w:tcPr>
            <w:tcW w:w="1353" w:type="dxa"/>
            <w:gridSpan w:val="2"/>
            <w:vAlign w:val="center"/>
          </w:tcPr>
          <w:p w14:paraId="7C3D9DC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 (46.67%)</w:t>
            </w:r>
          </w:p>
        </w:tc>
        <w:tc>
          <w:tcPr>
            <w:tcW w:w="1407" w:type="dxa"/>
            <w:gridSpan w:val="2"/>
            <w:vAlign w:val="center"/>
          </w:tcPr>
          <w:p w14:paraId="62DA412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 (25.00%)</w:t>
            </w:r>
          </w:p>
        </w:tc>
        <w:tc>
          <w:tcPr>
            <w:tcW w:w="1455" w:type="dxa"/>
            <w:gridSpan w:val="2"/>
            <w:vAlign w:val="center"/>
          </w:tcPr>
          <w:p w14:paraId="6A01F34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 (26.67%)</w:t>
            </w:r>
          </w:p>
        </w:tc>
        <w:tc>
          <w:tcPr>
            <w:tcW w:w="1364" w:type="dxa"/>
            <w:gridSpan w:val="2"/>
            <w:vAlign w:val="center"/>
          </w:tcPr>
          <w:p w14:paraId="67DF6FB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 (25.00%)</w:t>
            </w:r>
          </w:p>
        </w:tc>
        <w:tc>
          <w:tcPr>
            <w:tcW w:w="1362" w:type="dxa"/>
            <w:gridSpan w:val="2"/>
            <w:vAlign w:val="center"/>
          </w:tcPr>
          <w:p w14:paraId="01CCC54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 (33.33%)</w:t>
            </w:r>
          </w:p>
        </w:tc>
        <w:tc>
          <w:tcPr>
            <w:tcW w:w="1364" w:type="dxa"/>
            <w:gridSpan w:val="2"/>
            <w:vAlign w:val="center"/>
          </w:tcPr>
          <w:p w14:paraId="27B8DE7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 (21.05%)</w:t>
            </w:r>
          </w:p>
        </w:tc>
        <w:tc>
          <w:tcPr>
            <w:tcW w:w="1363" w:type="dxa"/>
            <w:gridSpan w:val="2"/>
            <w:vAlign w:val="center"/>
          </w:tcPr>
          <w:p w14:paraId="7A3AE1A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 (6.67%)</w:t>
            </w:r>
          </w:p>
        </w:tc>
        <w:tc>
          <w:tcPr>
            <w:tcW w:w="1083" w:type="dxa"/>
            <w:gridSpan w:val="2"/>
            <w:vAlign w:val="center"/>
          </w:tcPr>
          <w:p w14:paraId="3FF0C36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 (13.33%)</w:t>
            </w:r>
          </w:p>
        </w:tc>
      </w:tr>
      <w:tr w:rsidR="00D9532E" w:rsidRPr="00404ED9" w14:paraId="578D4F76" w14:textId="77777777" w:rsidTr="0035789A">
        <w:trPr>
          <w:gridAfter w:val="1"/>
          <w:wAfter w:w="29" w:type="dxa"/>
          <w:trHeight w:val="151"/>
        </w:trPr>
        <w:tc>
          <w:tcPr>
            <w:tcW w:w="1071" w:type="dxa"/>
            <w:vAlign w:val="center"/>
          </w:tcPr>
          <w:p w14:paraId="4F80D5D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08" w:type="dxa"/>
          </w:tcPr>
          <w:p w14:paraId="1C979EF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48" w:type="dxa"/>
          </w:tcPr>
          <w:p w14:paraId="7FBA8D7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3" w:type="dxa"/>
            <w:gridSpan w:val="2"/>
          </w:tcPr>
          <w:p w14:paraId="32D14A3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7" w:type="dxa"/>
            <w:gridSpan w:val="2"/>
          </w:tcPr>
          <w:p w14:paraId="22183CB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5" w:type="dxa"/>
            <w:gridSpan w:val="2"/>
          </w:tcPr>
          <w:p w14:paraId="16DD856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4B52B8B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3F856CE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7CB059C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1471CC9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6CC1880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6523264E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32E3BB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08" w:type="dxa"/>
          </w:tcPr>
          <w:p w14:paraId="7FB5606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049</w:t>
            </w:r>
          </w:p>
        </w:tc>
        <w:tc>
          <w:tcPr>
            <w:tcW w:w="1348" w:type="dxa"/>
          </w:tcPr>
          <w:p w14:paraId="6C410EF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02</w:t>
            </w:r>
          </w:p>
        </w:tc>
        <w:tc>
          <w:tcPr>
            <w:tcW w:w="1353" w:type="dxa"/>
            <w:gridSpan w:val="2"/>
          </w:tcPr>
          <w:p w14:paraId="16E8CE3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7" w:type="dxa"/>
            <w:gridSpan w:val="2"/>
          </w:tcPr>
          <w:p w14:paraId="7C3BC06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5" w:type="dxa"/>
            <w:gridSpan w:val="2"/>
          </w:tcPr>
          <w:p w14:paraId="1B51715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1E75A70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229515D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4C73238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7826F71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09E3042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0E6BB381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10816BE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08" w:type="dxa"/>
          </w:tcPr>
          <w:p w14:paraId="5014860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571</w:t>
            </w:r>
          </w:p>
        </w:tc>
        <w:tc>
          <w:tcPr>
            <w:tcW w:w="1348" w:type="dxa"/>
          </w:tcPr>
          <w:p w14:paraId="3E65CA7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399</w:t>
            </w:r>
          </w:p>
        </w:tc>
        <w:tc>
          <w:tcPr>
            <w:tcW w:w="1353" w:type="dxa"/>
            <w:gridSpan w:val="2"/>
          </w:tcPr>
          <w:p w14:paraId="621481C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60</w:t>
            </w:r>
          </w:p>
        </w:tc>
        <w:tc>
          <w:tcPr>
            <w:tcW w:w="1407" w:type="dxa"/>
            <w:gridSpan w:val="2"/>
          </w:tcPr>
          <w:p w14:paraId="47C4A87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5" w:type="dxa"/>
            <w:gridSpan w:val="2"/>
          </w:tcPr>
          <w:p w14:paraId="5E805F0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7DCB9D4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075CF2E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654</w:t>
            </w:r>
          </w:p>
        </w:tc>
        <w:tc>
          <w:tcPr>
            <w:tcW w:w="1364" w:type="dxa"/>
            <w:gridSpan w:val="2"/>
          </w:tcPr>
          <w:p w14:paraId="13DE45A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51220B8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222206C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3639DDCA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54D204D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08" w:type="dxa"/>
          </w:tcPr>
          <w:p w14:paraId="1810E06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98</w:t>
            </w:r>
          </w:p>
        </w:tc>
        <w:tc>
          <w:tcPr>
            <w:tcW w:w="1348" w:type="dxa"/>
          </w:tcPr>
          <w:p w14:paraId="5A7CEA7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67</w:t>
            </w:r>
          </w:p>
        </w:tc>
        <w:tc>
          <w:tcPr>
            <w:tcW w:w="1353" w:type="dxa"/>
            <w:gridSpan w:val="2"/>
          </w:tcPr>
          <w:p w14:paraId="053CA3E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61</w:t>
            </w:r>
          </w:p>
        </w:tc>
        <w:tc>
          <w:tcPr>
            <w:tcW w:w="1407" w:type="dxa"/>
            <w:gridSpan w:val="2"/>
          </w:tcPr>
          <w:p w14:paraId="02690E1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373</w:t>
            </w:r>
          </w:p>
        </w:tc>
        <w:tc>
          <w:tcPr>
            <w:tcW w:w="1455" w:type="dxa"/>
            <w:gridSpan w:val="2"/>
          </w:tcPr>
          <w:p w14:paraId="134D75A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32</w:t>
            </w:r>
          </w:p>
        </w:tc>
        <w:tc>
          <w:tcPr>
            <w:tcW w:w="1364" w:type="dxa"/>
            <w:gridSpan w:val="2"/>
          </w:tcPr>
          <w:p w14:paraId="1DA7221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64</w:t>
            </w:r>
          </w:p>
        </w:tc>
        <w:tc>
          <w:tcPr>
            <w:tcW w:w="1362" w:type="dxa"/>
            <w:gridSpan w:val="2"/>
          </w:tcPr>
          <w:p w14:paraId="2FD4CE5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28</w:t>
            </w:r>
          </w:p>
        </w:tc>
        <w:tc>
          <w:tcPr>
            <w:tcW w:w="1364" w:type="dxa"/>
            <w:gridSpan w:val="2"/>
          </w:tcPr>
          <w:p w14:paraId="11FB9EB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74</w:t>
            </w:r>
          </w:p>
        </w:tc>
        <w:tc>
          <w:tcPr>
            <w:tcW w:w="1363" w:type="dxa"/>
            <w:gridSpan w:val="2"/>
          </w:tcPr>
          <w:p w14:paraId="7D05A40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5C72ABE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9532E" w:rsidRPr="00404ED9" w14:paraId="4F00F706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4FE67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08" w:type="dxa"/>
          </w:tcPr>
          <w:p w14:paraId="0ED745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52</w:t>
            </w:r>
          </w:p>
        </w:tc>
        <w:tc>
          <w:tcPr>
            <w:tcW w:w="1348" w:type="dxa"/>
          </w:tcPr>
          <w:p w14:paraId="7393BD9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30</w:t>
            </w:r>
          </w:p>
        </w:tc>
        <w:tc>
          <w:tcPr>
            <w:tcW w:w="1353" w:type="dxa"/>
            <w:gridSpan w:val="2"/>
          </w:tcPr>
          <w:p w14:paraId="05DDFAE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06</w:t>
            </w:r>
          </w:p>
        </w:tc>
        <w:tc>
          <w:tcPr>
            <w:tcW w:w="1407" w:type="dxa"/>
            <w:gridSpan w:val="2"/>
          </w:tcPr>
          <w:p w14:paraId="2FEEC1F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64</w:t>
            </w:r>
          </w:p>
        </w:tc>
        <w:tc>
          <w:tcPr>
            <w:tcW w:w="1455" w:type="dxa"/>
            <w:gridSpan w:val="2"/>
          </w:tcPr>
          <w:p w14:paraId="7594D37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94</w:t>
            </w:r>
          </w:p>
        </w:tc>
        <w:tc>
          <w:tcPr>
            <w:tcW w:w="1364" w:type="dxa"/>
            <w:gridSpan w:val="2"/>
          </w:tcPr>
          <w:p w14:paraId="69822E4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36</w:t>
            </w:r>
          </w:p>
        </w:tc>
        <w:tc>
          <w:tcPr>
            <w:tcW w:w="1362" w:type="dxa"/>
            <w:gridSpan w:val="2"/>
          </w:tcPr>
          <w:p w14:paraId="42378D0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18</w:t>
            </w:r>
          </w:p>
        </w:tc>
        <w:tc>
          <w:tcPr>
            <w:tcW w:w="1364" w:type="dxa"/>
            <w:gridSpan w:val="2"/>
          </w:tcPr>
          <w:p w14:paraId="682B0B5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52</w:t>
            </w:r>
          </w:p>
        </w:tc>
        <w:tc>
          <w:tcPr>
            <w:tcW w:w="1363" w:type="dxa"/>
            <w:gridSpan w:val="2"/>
          </w:tcPr>
          <w:p w14:paraId="565E8D0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0455148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30</w:t>
            </w:r>
          </w:p>
        </w:tc>
      </w:tr>
      <w:tr w:rsidR="00D9532E" w:rsidRPr="00404ED9" w14:paraId="6D0E9CD3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731190A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08" w:type="dxa"/>
          </w:tcPr>
          <w:p w14:paraId="03E7FB1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34</w:t>
            </w:r>
          </w:p>
        </w:tc>
        <w:tc>
          <w:tcPr>
            <w:tcW w:w="1348" w:type="dxa"/>
          </w:tcPr>
          <w:p w14:paraId="75995F4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80</w:t>
            </w:r>
          </w:p>
        </w:tc>
        <w:tc>
          <w:tcPr>
            <w:tcW w:w="1353" w:type="dxa"/>
            <w:gridSpan w:val="2"/>
          </w:tcPr>
          <w:p w14:paraId="17E8F52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62</w:t>
            </w:r>
          </w:p>
        </w:tc>
        <w:tc>
          <w:tcPr>
            <w:tcW w:w="1407" w:type="dxa"/>
            <w:gridSpan w:val="2"/>
          </w:tcPr>
          <w:p w14:paraId="5F124C7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593</w:t>
            </w:r>
          </w:p>
        </w:tc>
        <w:tc>
          <w:tcPr>
            <w:tcW w:w="1455" w:type="dxa"/>
            <w:gridSpan w:val="2"/>
          </w:tcPr>
          <w:p w14:paraId="5C0C1C8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47</w:t>
            </w:r>
          </w:p>
        </w:tc>
        <w:tc>
          <w:tcPr>
            <w:tcW w:w="1364" w:type="dxa"/>
            <w:gridSpan w:val="2"/>
          </w:tcPr>
          <w:p w14:paraId="57AFB38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59</w:t>
            </w:r>
          </w:p>
        </w:tc>
        <w:tc>
          <w:tcPr>
            <w:tcW w:w="1362" w:type="dxa"/>
            <w:gridSpan w:val="2"/>
          </w:tcPr>
          <w:p w14:paraId="0A86E9E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17</w:t>
            </w:r>
          </w:p>
        </w:tc>
        <w:tc>
          <w:tcPr>
            <w:tcW w:w="1364" w:type="dxa"/>
            <w:gridSpan w:val="2"/>
          </w:tcPr>
          <w:p w14:paraId="74C8350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53</w:t>
            </w:r>
          </w:p>
        </w:tc>
        <w:tc>
          <w:tcPr>
            <w:tcW w:w="1363" w:type="dxa"/>
            <w:gridSpan w:val="2"/>
          </w:tcPr>
          <w:p w14:paraId="3FA7663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140A5FE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61</w:t>
            </w:r>
          </w:p>
        </w:tc>
      </w:tr>
      <w:tr w:rsidR="00D9532E" w:rsidRPr="00404ED9" w14:paraId="32C25458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4A33E6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08" w:type="dxa"/>
          </w:tcPr>
          <w:p w14:paraId="659E5AC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42</w:t>
            </w:r>
          </w:p>
        </w:tc>
        <w:tc>
          <w:tcPr>
            <w:tcW w:w="1348" w:type="dxa"/>
          </w:tcPr>
          <w:p w14:paraId="070D37D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89</w:t>
            </w:r>
          </w:p>
        </w:tc>
        <w:tc>
          <w:tcPr>
            <w:tcW w:w="1353" w:type="dxa"/>
            <w:gridSpan w:val="2"/>
          </w:tcPr>
          <w:p w14:paraId="2124321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70</w:t>
            </w:r>
          </w:p>
        </w:tc>
        <w:tc>
          <w:tcPr>
            <w:tcW w:w="1407" w:type="dxa"/>
            <w:gridSpan w:val="2"/>
          </w:tcPr>
          <w:p w14:paraId="04A3317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22</w:t>
            </w:r>
          </w:p>
        </w:tc>
        <w:tc>
          <w:tcPr>
            <w:tcW w:w="1455" w:type="dxa"/>
            <w:gridSpan w:val="2"/>
          </w:tcPr>
          <w:p w14:paraId="03AC8AA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300</w:t>
            </w:r>
          </w:p>
        </w:tc>
        <w:tc>
          <w:tcPr>
            <w:tcW w:w="1364" w:type="dxa"/>
            <w:gridSpan w:val="2"/>
          </w:tcPr>
          <w:p w14:paraId="0D4FF0E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82</w:t>
            </w:r>
          </w:p>
        </w:tc>
        <w:tc>
          <w:tcPr>
            <w:tcW w:w="1362" w:type="dxa"/>
            <w:gridSpan w:val="2"/>
          </w:tcPr>
          <w:p w14:paraId="4ED9854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48</w:t>
            </w:r>
          </w:p>
        </w:tc>
        <w:tc>
          <w:tcPr>
            <w:tcW w:w="1364" w:type="dxa"/>
            <w:gridSpan w:val="2"/>
          </w:tcPr>
          <w:p w14:paraId="09DB4AA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54</w:t>
            </w:r>
          </w:p>
        </w:tc>
        <w:tc>
          <w:tcPr>
            <w:tcW w:w="1363" w:type="dxa"/>
            <w:gridSpan w:val="2"/>
          </w:tcPr>
          <w:p w14:paraId="3CCB387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5B42F51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1</w:t>
            </w:r>
          </w:p>
        </w:tc>
      </w:tr>
      <w:tr w:rsidR="00D9532E" w:rsidRPr="00404ED9" w14:paraId="00432B00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642A82A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08" w:type="dxa"/>
          </w:tcPr>
          <w:p w14:paraId="4DE2C32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88</w:t>
            </w:r>
          </w:p>
        </w:tc>
        <w:tc>
          <w:tcPr>
            <w:tcW w:w="1348" w:type="dxa"/>
          </w:tcPr>
          <w:p w14:paraId="0F6515B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33</w:t>
            </w:r>
          </w:p>
        </w:tc>
        <w:tc>
          <w:tcPr>
            <w:tcW w:w="1353" w:type="dxa"/>
            <w:gridSpan w:val="2"/>
          </w:tcPr>
          <w:p w14:paraId="33FE0A6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32</w:t>
            </w:r>
          </w:p>
        </w:tc>
        <w:tc>
          <w:tcPr>
            <w:tcW w:w="1407" w:type="dxa"/>
            <w:gridSpan w:val="2"/>
          </w:tcPr>
          <w:p w14:paraId="33E303B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43</w:t>
            </w:r>
          </w:p>
        </w:tc>
        <w:tc>
          <w:tcPr>
            <w:tcW w:w="1455" w:type="dxa"/>
            <w:gridSpan w:val="2"/>
          </w:tcPr>
          <w:p w14:paraId="2712509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79</w:t>
            </w:r>
          </w:p>
        </w:tc>
        <w:tc>
          <w:tcPr>
            <w:tcW w:w="1364" w:type="dxa"/>
            <w:gridSpan w:val="2"/>
          </w:tcPr>
          <w:p w14:paraId="04AA3A7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00</w:t>
            </w:r>
          </w:p>
        </w:tc>
        <w:tc>
          <w:tcPr>
            <w:tcW w:w="1362" w:type="dxa"/>
            <w:gridSpan w:val="2"/>
          </w:tcPr>
          <w:p w14:paraId="11910AD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20</w:t>
            </w:r>
          </w:p>
        </w:tc>
        <w:tc>
          <w:tcPr>
            <w:tcW w:w="1364" w:type="dxa"/>
            <w:gridSpan w:val="2"/>
          </w:tcPr>
          <w:p w14:paraId="0459DBB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16</w:t>
            </w:r>
          </w:p>
        </w:tc>
        <w:tc>
          <w:tcPr>
            <w:tcW w:w="1363" w:type="dxa"/>
            <w:gridSpan w:val="2"/>
          </w:tcPr>
          <w:p w14:paraId="064F77E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31B823D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12</w:t>
            </w:r>
          </w:p>
        </w:tc>
      </w:tr>
      <w:tr w:rsidR="00D9532E" w:rsidRPr="00404ED9" w14:paraId="50A64774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2BD54E3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08" w:type="dxa"/>
          </w:tcPr>
          <w:p w14:paraId="31260B5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36</w:t>
            </w:r>
          </w:p>
        </w:tc>
        <w:tc>
          <w:tcPr>
            <w:tcW w:w="1348" w:type="dxa"/>
          </w:tcPr>
          <w:p w14:paraId="1B8EDB4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10</w:t>
            </w:r>
          </w:p>
        </w:tc>
        <w:tc>
          <w:tcPr>
            <w:tcW w:w="1353" w:type="dxa"/>
            <w:gridSpan w:val="2"/>
          </w:tcPr>
          <w:p w14:paraId="527F339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34</w:t>
            </w:r>
          </w:p>
        </w:tc>
        <w:tc>
          <w:tcPr>
            <w:tcW w:w="1407" w:type="dxa"/>
            <w:gridSpan w:val="2"/>
          </w:tcPr>
          <w:p w14:paraId="74EB314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64</w:t>
            </w:r>
          </w:p>
        </w:tc>
        <w:tc>
          <w:tcPr>
            <w:tcW w:w="1455" w:type="dxa"/>
            <w:gridSpan w:val="2"/>
          </w:tcPr>
          <w:p w14:paraId="7DCE293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57</w:t>
            </w:r>
          </w:p>
        </w:tc>
        <w:tc>
          <w:tcPr>
            <w:tcW w:w="1364" w:type="dxa"/>
            <w:gridSpan w:val="2"/>
          </w:tcPr>
          <w:p w14:paraId="690FF44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18</w:t>
            </w:r>
          </w:p>
        </w:tc>
        <w:tc>
          <w:tcPr>
            <w:tcW w:w="1362" w:type="dxa"/>
            <w:gridSpan w:val="2"/>
          </w:tcPr>
          <w:p w14:paraId="241B24C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81</w:t>
            </w:r>
          </w:p>
        </w:tc>
        <w:tc>
          <w:tcPr>
            <w:tcW w:w="1364" w:type="dxa"/>
            <w:gridSpan w:val="2"/>
          </w:tcPr>
          <w:p w14:paraId="405ED01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78</w:t>
            </w:r>
          </w:p>
        </w:tc>
        <w:tc>
          <w:tcPr>
            <w:tcW w:w="1363" w:type="dxa"/>
            <w:gridSpan w:val="2"/>
          </w:tcPr>
          <w:p w14:paraId="1061EE7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18069C4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12</w:t>
            </w:r>
          </w:p>
        </w:tc>
      </w:tr>
      <w:tr w:rsidR="00D9532E" w:rsidRPr="00404ED9" w14:paraId="67A4BE05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16100A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08" w:type="dxa"/>
          </w:tcPr>
          <w:p w14:paraId="005E778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77</w:t>
            </w:r>
          </w:p>
        </w:tc>
        <w:tc>
          <w:tcPr>
            <w:tcW w:w="1348" w:type="dxa"/>
          </w:tcPr>
          <w:p w14:paraId="431D4C7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28</w:t>
            </w:r>
          </w:p>
        </w:tc>
        <w:tc>
          <w:tcPr>
            <w:tcW w:w="1353" w:type="dxa"/>
            <w:gridSpan w:val="2"/>
          </w:tcPr>
          <w:p w14:paraId="560B4ED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76</w:t>
            </w:r>
          </w:p>
        </w:tc>
        <w:tc>
          <w:tcPr>
            <w:tcW w:w="1407" w:type="dxa"/>
            <w:gridSpan w:val="2"/>
          </w:tcPr>
          <w:p w14:paraId="0ADB8B2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64</w:t>
            </w:r>
          </w:p>
        </w:tc>
        <w:tc>
          <w:tcPr>
            <w:tcW w:w="1455" w:type="dxa"/>
            <w:gridSpan w:val="2"/>
          </w:tcPr>
          <w:p w14:paraId="23755DB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57</w:t>
            </w:r>
          </w:p>
        </w:tc>
        <w:tc>
          <w:tcPr>
            <w:tcW w:w="1364" w:type="dxa"/>
            <w:gridSpan w:val="2"/>
          </w:tcPr>
          <w:p w14:paraId="6898D81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18</w:t>
            </w:r>
          </w:p>
        </w:tc>
        <w:tc>
          <w:tcPr>
            <w:tcW w:w="1362" w:type="dxa"/>
            <w:gridSpan w:val="2"/>
          </w:tcPr>
          <w:p w14:paraId="4AA70DC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01</w:t>
            </w:r>
          </w:p>
        </w:tc>
        <w:tc>
          <w:tcPr>
            <w:tcW w:w="1364" w:type="dxa"/>
            <w:gridSpan w:val="2"/>
          </w:tcPr>
          <w:p w14:paraId="05C844D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78</w:t>
            </w:r>
          </w:p>
        </w:tc>
        <w:tc>
          <w:tcPr>
            <w:tcW w:w="1363" w:type="dxa"/>
            <w:gridSpan w:val="2"/>
          </w:tcPr>
          <w:p w14:paraId="6F05B2C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9</w:t>
            </w:r>
          </w:p>
        </w:tc>
        <w:tc>
          <w:tcPr>
            <w:tcW w:w="1083" w:type="dxa"/>
            <w:gridSpan w:val="2"/>
          </w:tcPr>
          <w:p w14:paraId="48A7C7B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12</w:t>
            </w:r>
          </w:p>
        </w:tc>
      </w:tr>
      <w:tr w:rsidR="00D9532E" w:rsidRPr="00404ED9" w14:paraId="39A4BC96" w14:textId="77777777" w:rsidTr="0035789A">
        <w:trPr>
          <w:gridAfter w:val="1"/>
          <w:wAfter w:w="29" w:type="dxa"/>
        </w:trPr>
        <w:tc>
          <w:tcPr>
            <w:tcW w:w="14478" w:type="dxa"/>
            <w:gridSpan w:val="19"/>
            <w:vAlign w:val="center"/>
          </w:tcPr>
          <w:p w14:paraId="361AB52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TGH 8</w:t>
            </w:r>
          </w:p>
        </w:tc>
      </w:tr>
      <w:tr w:rsidR="00D9532E" w:rsidRPr="00404ED9" w14:paraId="09B8898D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7FE3A66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08" w:type="dxa"/>
            <w:vAlign w:val="center"/>
          </w:tcPr>
          <w:p w14:paraId="5B73841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 (28.00%)</w:t>
            </w:r>
          </w:p>
        </w:tc>
        <w:tc>
          <w:tcPr>
            <w:tcW w:w="1348" w:type="dxa"/>
            <w:vAlign w:val="center"/>
          </w:tcPr>
          <w:p w14:paraId="799EB1D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 (27.27%)</w:t>
            </w:r>
          </w:p>
        </w:tc>
        <w:tc>
          <w:tcPr>
            <w:tcW w:w="1353" w:type="dxa"/>
            <w:gridSpan w:val="2"/>
            <w:vAlign w:val="center"/>
          </w:tcPr>
          <w:p w14:paraId="5819058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 (20.00%)</w:t>
            </w:r>
          </w:p>
        </w:tc>
        <w:tc>
          <w:tcPr>
            <w:tcW w:w="1407" w:type="dxa"/>
            <w:gridSpan w:val="2"/>
            <w:vAlign w:val="center"/>
          </w:tcPr>
          <w:p w14:paraId="52F6F60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 (6.25%)</w:t>
            </w:r>
          </w:p>
        </w:tc>
        <w:tc>
          <w:tcPr>
            <w:tcW w:w="1455" w:type="dxa"/>
            <w:gridSpan w:val="2"/>
            <w:vAlign w:val="center"/>
          </w:tcPr>
          <w:p w14:paraId="67490B0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 (13.33%)</w:t>
            </w:r>
          </w:p>
        </w:tc>
        <w:tc>
          <w:tcPr>
            <w:tcW w:w="1364" w:type="dxa"/>
            <w:gridSpan w:val="2"/>
            <w:vAlign w:val="center"/>
          </w:tcPr>
          <w:p w14:paraId="783A383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 (6.25%)</w:t>
            </w:r>
          </w:p>
        </w:tc>
        <w:tc>
          <w:tcPr>
            <w:tcW w:w="1362" w:type="dxa"/>
            <w:gridSpan w:val="2"/>
            <w:vAlign w:val="center"/>
          </w:tcPr>
          <w:p w14:paraId="6C8B297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 (13.33%)</w:t>
            </w:r>
          </w:p>
        </w:tc>
        <w:tc>
          <w:tcPr>
            <w:tcW w:w="1364" w:type="dxa"/>
            <w:gridSpan w:val="2"/>
            <w:vAlign w:val="center"/>
          </w:tcPr>
          <w:p w14:paraId="31C2766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 (10.53%)</w:t>
            </w:r>
          </w:p>
        </w:tc>
        <w:tc>
          <w:tcPr>
            <w:tcW w:w="1363" w:type="dxa"/>
            <w:gridSpan w:val="2"/>
            <w:vAlign w:val="center"/>
          </w:tcPr>
          <w:p w14:paraId="0C44FB8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1083" w:type="dxa"/>
            <w:gridSpan w:val="2"/>
            <w:vAlign w:val="center"/>
          </w:tcPr>
          <w:p w14:paraId="4D712C2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 (6.67%)</w:t>
            </w:r>
          </w:p>
        </w:tc>
      </w:tr>
      <w:tr w:rsidR="00D9532E" w:rsidRPr="00404ED9" w14:paraId="785BF6F7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4419882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bookmarkStart w:id="0" w:name="_Hlk45809534"/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08" w:type="dxa"/>
          </w:tcPr>
          <w:p w14:paraId="228A059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48" w:type="dxa"/>
          </w:tcPr>
          <w:p w14:paraId="2404F9C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3" w:type="dxa"/>
            <w:gridSpan w:val="2"/>
          </w:tcPr>
          <w:p w14:paraId="6DEFEAB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7" w:type="dxa"/>
            <w:gridSpan w:val="2"/>
          </w:tcPr>
          <w:p w14:paraId="280B4B2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544E587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5CA432B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223A18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29B9A3C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51CE040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677E6E5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tr w:rsidR="00D9532E" w:rsidRPr="00404ED9" w14:paraId="0993B05B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7B1E492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08" w:type="dxa"/>
          </w:tcPr>
          <w:p w14:paraId="53E86A4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48" w:type="dxa"/>
          </w:tcPr>
          <w:p w14:paraId="1642FAC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3" w:type="dxa"/>
            <w:gridSpan w:val="2"/>
          </w:tcPr>
          <w:p w14:paraId="229C0A0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7" w:type="dxa"/>
            <w:gridSpan w:val="2"/>
          </w:tcPr>
          <w:p w14:paraId="57395E9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4EEDF17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19542CD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4D48A45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76D6A4C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237D59F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1AF023A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tr w:rsidR="00D9532E" w:rsidRPr="00404ED9" w14:paraId="59814387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01E156D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08" w:type="dxa"/>
          </w:tcPr>
          <w:p w14:paraId="3CCE6B4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65</w:t>
            </w:r>
          </w:p>
        </w:tc>
        <w:tc>
          <w:tcPr>
            <w:tcW w:w="1348" w:type="dxa"/>
          </w:tcPr>
          <w:p w14:paraId="55F53F9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42</w:t>
            </w:r>
          </w:p>
        </w:tc>
        <w:tc>
          <w:tcPr>
            <w:tcW w:w="1353" w:type="dxa"/>
            <w:gridSpan w:val="2"/>
          </w:tcPr>
          <w:p w14:paraId="3C96077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7" w:type="dxa"/>
            <w:gridSpan w:val="2"/>
          </w:tcPr>
          <w:p w14:paraId="62A9E24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2A5AD3E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797F0B8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19EAC52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5E9AA4D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6DB38C7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1C21D8A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tr w:rsidR="00D9532E" w:rsidRPr="00404ED9" w14:paraId="2B7F3F53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4F08691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08" w:type="dxa"/>
          </w:tcPr>
          <w:p w14:paraId="10B5339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52</w:t>
            </w:r>
          </w:p>
        </w:tc>
        <w:tc>
          <w:tcPr>
            <w:tcW w:w="1348" w:type="dxa"/>
          </w:tcPr>
          <w:p w14:paraId="1287CD5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44</w:t>
            </w:r>
          </w:p>
        </w:tc>
        <w:tc>
          <w:tcPr>
            <w:tcW w:w="1353" w:type="dxa"/>
            <w:gridSpan w:val="2"/>
          </w:tcPr>
          <w:p w14:paraId="7EDE4F8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66</w:t>
            </w:r>
          </w:p>
        </w:tc>
        <w:tc>
          <w:tcPr>
            <w:tcW w:w="1407" w:type="dxa"/>
            <w:gridSpan w:val="2"/>
          </w:tcPr>
          <w:p w14:paraId="319D2F8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763621D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15BD2B5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15349AB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1E20773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5E8926F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4EA8598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tr w:rsidR="00D9532E" w:rsidRPr="00404ED9" w14:paraId="4C2B94D6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4BAD1E3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08" w:type="dxa"/>
          </w:tcPr>
          <w:p w14:paraId="4B6D976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604</w:t>
            </w:r>
          </w:p>
        </w:tc>
        <w:tc>
          <w:tcPr>
            <w:tcW w:w="1348" w:type="dxa"/>
          </w:tcPr>
          <w:p w14:paraId="4656E9D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19</w:t>
            </w:r>
          </w:p>
        </w:tc>
        <w:tc>
          <w:tcPr>
            <w:tcW w:w="1353" w:type="dxa"/>
            <w:gridSpan w:val="2"/>
          </w:tcPr>
          <w:p w14:paraId="0F55D49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35</w:t>
            </w:r>
          </w:p>
        </w:tc>
        <w:tc>
          <w:tcPr>
            <w:tcW w:w="1407" w:type="dxa"/>
            <w:gridSpan w:val="2"/>
          </w:tcPr>
          <w:p w14:paraId="6ACA805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75ABA79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98</w:t>
            </w:r>
          </w:p>
        </w:tc>
        <w:tc>
          <w:tcPr>
            <w:tcW w:w="1364" w:type="dxa"/>
            <w:gridSpan w:val="2"/>
          </w:tcPr>
          <w:p w14:paraId="5548EEB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69FA0E5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71</w:t>
            </w:r>
          </w:p>
        </w:tc>
        <w:tc>
          <w:tcPr>
            <w:tcW w:w="1364" w:type="dxa"/>
            <w:gridSpan w:val="2"/>
          </w:tcPr>
          <w:p w14:paraId="3904D3C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635</w:t>
            </w:r>
          </w:p>
        </w:tc>
        <w:tc>
          <w:tcPr>
            <w:tcW w:w="1363" w:type="dxa"/>
            <w:gridSpan w:val="2"/>
          </w:tcPr>
          <w:p w14:paraId="093C7D2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7099826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tr w:rsidR="00D9532E" w:rsidRPr="00404ED9" w14:paraId="5098DCD0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3EF9A83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08" w:type="dxa"/>
          </w:tcPr>
          <w:p w14:paraId="0AB8057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373</w:t>
            </w:r>
          </w:p>
        </w:tc>
        <w:tc>
          <w:tcPr>
            <w:tcW w:w="1348" w:type="dxa"/>
          </w:tcPr>
          <w:p w14:paraId="50B6E09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24</w:t>
            </w:r>
          </w:p>
        </w:tc>
        <w:tc>
          <w:tcPr>
            <w:tcW w:w="1353" w:type="dxa"/>
            <w:gridSpan w:val="2"/>
          </w:tcPr>
          <w:p w14:paraId="12D25DA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03</w:t>
            </w:r>
          </w:p>
        </w:tc>
        <w:tc>
          <w:tcPr>
            <w:tcW w:w="1407" w:type="dxa"/>
            <w:gridSpan w:val="2"/>
          </w:tcPr>
          <w:p w14:paraId="2B5F282F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7C95511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390</w:t>
            </w:r>
          </w:p>
        </w:tc>
        <w:tc>
          <w:tcPr>
            <w:tcW w:w="1364" w:type="dxa"/>
            <w:gridSpan w:val="2"/>
          </w:tcPr>
          <w:p w14:paraId="0755AEA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7D1A5D3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415</w:t>
            </w:r>
          </w:p>
        </w:tc>
        <w:tc>
          <w:tcPr>
            <w:tcW w:w="1364" w:type="dxa"/>
            <w:gridSpan w:val="2"/>
          </w:tcPr>
          <w:p w14:paraId="7777D0D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490</w:t>
            </w:r>
          </w:p>
        </w:tc>
        <w:tc>
          <w:tcPr>
            <w:tcW w:w="1363" w:type="dxa"/>
            <w:gridSpan w:val="2"/>
          </w:tcPr>
          <w:p w14:paraId="4A92ABE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77D8BB5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tr w:rsidR="00D9532E" w:rsidRPr="00404ED9" w14:paraId="7B2B0D43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135C057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08" w:type="dxa"/>
          </w:tcPr>
          <w:p w14:paraId="4C4B2B6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34</w:t>
            </w:r>
          </w:p>
        </w:tc>
        <w:tc>
          <w:tcPr>
            <w:tcW w:w="1348" w:type="dxa"/>
          </w:tcPr>
          <w:p w14:paraId="7ACDFC7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771</w:t>
            </w:r>
          </w:p>
        </w:tc>
        <w:tc>
          <w:tcPr>
            <w:tcW w:w="1353" w:type="dxa"/>
            <w:gridSpan w:val="2"/>
          </w:tcPr>
          <w:p w14:paraId="4B5A60F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84</w:t>
            </w:r>
          </w:p>
        </w:tc>
        <w:tc>
          <w:tcPr>
            <w:tcW w:w="1407" w:type="dxa"/>
            <w:gridSpan w:val="2"/>
          </w:tcPr>
          <w:p w14:paraId="65464BA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54D2204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82</w:t>
            </w:r>
          </w:p>
        </w:tc>
        <w:tc>
          <w:tcPr>
            <w:tcW w:w="1364" w:type="dxa"/>
            <w:gridSpan w:val="2"/>
          </w:tcPr>
          <w:p w14:paraId="1C2D74B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16E2CB4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59</w:t>
            </w:r>
          </w:p>
        </w:tc>
        <w:tc>
          <w:tcPr>
            <w:tcW w:w="1364" w:type="dxa"/>
            <w:gridSpan w:val="2"/>
          </w:tcPr>
          <w:p w14:paraId="159C1006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45</w:t>
            </w:r>
          </w:p>
        </w:tc>
        <w:tc>
          <w:tcPr>
            <w:tcW w:w="1363" w:type="dxa"/>
            <w:gridSpan w:val="2"/>
          </w:tcPr>
          <w:p w14:paraId="1F1F6B6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136740B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tr w:rsidR="00D9532E" w:rsidRPr="00404ED9" w14:paraId="60645BE7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3DA8C0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08" w:type="dxa"/>
          </w:tcPr>
          <w:p w14:paraId="0DEF826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97</w:t>
            </w:r>
          </w:p>
        </w:tc>
        <w:tc>
          <w:tcPr>
            <w:tcW w:w="1348" w:type="dxa"/>
          </w:tcPr>
          <w:p w14:paraId="386B084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88</w:t>
            </w:r>
          </w:p>
        </w:tc>
        <w:tc>
          <w:tcPr>
            <w:tcW w:w="1353" w:type="dxa"/>
            <w:gridSpan w:val="2"/>
          </w:tcPr>
          <w:p w14:paraId="7D28871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65</w:t>
            </w:r>
          </w:p>
        </w:tc>
        <w:tc>
          <w:tcPr>
            <w:tcW w:w="1407" w:type="dxa"/>
            <w:gridSpan w:val="2"/>
          </w:tcPr>
          <w:p w14:paraId="16D389A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4C5373C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43</w:t>
            </w:r>
          </w:p>
        </w:tc>
        <w:tc>
          <w:tcPr>
            <w:tcW w:w="1364" w:type="dxa"/>
            <w:gridSpan w:val="2"/>
          </w:tcPr>
          <w:p w14:paraId="388E4D8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4641D80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21</w:t>
            </w:r>
          </w:p>
        </w:tc>
        <w:tc>
          <w:tcPr>
            <w:tcW w:w="1364" w:type="dxa"/>
            <w:gridSpan w:val="2"/>
          </w:tcPr>
          <w:p w14:paraId="6709CBD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48</w:t>
            </w:r>
          </w:p>
        </w:tc>
        <w:tc>
          <w:tcPr>
            <w:tcW w:w="1363" w:type="dxa"/>
            <w:gridSpan w:val="2"/>
          </w:tcPr>
          <w:p w14:paraId="7DDE4A5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53D65414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tr w:rsidR="00D9532E" w:rsidRPr="00404ED9" w14:paraId="30F3C196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0526A88E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08" w:type="dxa"/>
          </w:tcPr>
          <w:p w14:paraId="371CF7D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30</w:t>
            </w:r>
          </w:p>
        </w:tc>
        <w:tc>
          <w:tcPr>
            <w:tcW w:w="1348" w:type="dxa"/>
          </w:tcPr>
          <w:p w14:paraId="6D5C21E1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89</w:t>
            </w:r>
          </w:p>
        </w:tc>
        <w:tc>
          <w:tcPr>
            <w:tcW w:w="1353" w:type="dxa"/>
            <w:gridSpan w:val="2"/>
          </w:tcPr>
          <w:p w14:paraId="028CB8D7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05</w:t>
            </w:r>
          </w:p>
        </w:tc>
        <w:tc>
          <w:tcPr>
            <w:tcW w:w="1407" w:type="dxa"/>
            <w:gridSpan w:val="2"/>
          </w:tcPr>
          <w:p w14:paraId="6B9BCC9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5303ED4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43</w:t>
            </w:r>
          </w:p>
        </w:tc>
        <w:tc>
          <w:tcPr>
            <w:tcW w:w="1364" w:type="dxa"/>
            <w:gridSpan w:val="2"/>
          </w:tcPr>
          <w:p w14:paraId="58B2D7D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600E660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21</w:t>
            </w:r>
          </w:p>
        </w:tc>
        <w:tc>
          <w:tcPr>
            <w:tcW w:w="1364" w:type="dxa"/>
            <w:gridSpan w:val="2"/>
          </w:tcPr>
          <w:p w14:paraId="236C48F3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48</w:t>
            </w:r>
          </w:p>
        </w:tc>
        <w:tc>
          <w:tcPr>
            <w:tcW w:w="1363" w:type="dxa"/>
            <w:gridSpan w:val="2"/>
          </w:tcPr>
          <w:p w14:paraId="0C374D2D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409861F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tr w:rsidR="00D9532E" w:rsidRPr="00404ED9" w14:paraId="6F899110" w14:textId="77777777" w:rsidTr="0035789A">
        <w:trPr>
          <w:gridAfter w:val="1"/>
          <w:wAfter w:w="29" w:type="dxa"/>
        </w:trPr>
        <w:tc>
          <w:tcPr>
            <w:tcW w:w="1071" w:type="dxa"/>
            <w:vAlign w:val="center"/>
          </w:tcPr>
          <w:p w14:paraId="1256647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08" w:type="dxa"/>
          </w:tcPr>
          <w:p w14:paraId="175831CC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780</w:t>
            </w:r>
          </w:p>
        </w:tc>
        <w:tc>
          <w:tcPr>
            <w:tcW w:w="1348" w:type="dxa"/>
          </w:tcPr>
          <w:p w14:paraId="2D7B246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40</w:t>
            </w:r>
          </w:p>
        </w:tc>
        <w:tc>
          <w:tcPr>
            <w:tcW w:w="1353" w:type="dxa"/>
            <w:gridSpan w:val="2"/>
          </w:tcPr>
          <w:p w14:paraId="6830F762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05</w:t>
            </w:r>
          </w:p>
        </w:tc>
        <w:tc>
          <w:tcPr>
            <w:tcW w:w="1407" w:type="dxa"/>
            <w:gridSpan w:val="2"/>
          </w:tcPr>
          <w:p w14:paraId="398F54A0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74</w:t>
            </w:r>
          </w:p>
        </w:tc>
        <w:tc>
          <w:tcPr>
            <w:tcW w:w="1455" w:type="dxa"/>
            <w:gridSpan w:val="2"/>
          </w:tcPr>
          <w:p w14:paraId="4AAE58C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43</w:t>
            </w:r>
          </w:p>
        </w:tc>
        <w:tc>
          <w:tcPr>
            <w:tcW w:w="1364" w:type="dxa"/>
            <w:gridSpan w:val="2"/>
          </w:tcPr>
          <w:p w14:paraId="1D910EFB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19</w:t>
            </w:r>
          </w:p>
        </w:tc>
        <w:tc>
          <w:tcPr>
            <w:tcW w:w="1362" w:type="dxa"/>
            <w:gridSpan w:val="2"/>
          </w:tcPr>
          <w:p w14:paraId="60F8859A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21</w:t>
            </w:r>
          </w:p>
        </w:tc>
        <w:tc>
          <w:tcPr>
            <w:tcW w:w="1364" w:type="dxa"/>
            <w:gridSpan w:val="2"/>
          </w:tcPr>
          <w:p w14:paraId="392A5DA8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48</w:t>
            </w:r>
          </w:p>
        </w:tc>
        <w:tc>
          <w:tcPr>
            <w:tcW w:w="1363" w:type="dxa"/>
            <w:gridSpan w:val="2"/>
            <w:vAlign w:val="center"/>
          </w:tcPr>
          <w:p w14:paraId="2957C169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83" w:type="dxa"/>
            <w:gridSpan w:val="2"/>
          </w:tcPr>
          <w:p w14:paraId="26A3A8A5" w14:textId="77777777" w:rsidR="00D9532E" w:rsidRPr="00404ED9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95</w:t>
            </w:r>
          </w:p>
        </w:tc>
      </w:tr>
      <w:bookmarkEnd w:id="0"/>
      <w:tr w:rsidR="00D9532E" w:rsidRPr="00B30D25" w14:paraId="09C55E9E" w14:textId="77777777" w:rsidTr="0035789A">
        <w:trPr>
          <w:gridAfter w:val="1"/>
          <w:wAfter w:w="29" w:type="dxa"/>
        </w:trPr>
        <w:tc>
          <w:tcPr>
            <w:tcW w:w="14478" w:type="dxa"/>
            <w:gridSpan w:val="19"/>
            <w:vAlign w:val="center"/>
          </w:tcPr>
          <w:p w14:paraId="0B8F0BD3" w14:textId="77777777" w:rsidR="00D9532E" w:rsidRPr="00B1580E" w:rsidRDefault="00D9532E" w:rsidP="00C229F8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ote. Pc = percentile; - = not applicable</w:t>
            </w:r>
          </w:p>
        </w:tc>
      </w:tr>
    </w:tbl>
    <w:p w14:paraId="2F350A45" w14:textId="28733FD2" w:rsidR="00D9532E" w:rsidRDefault="00D9532E" w:rsidP="005576F9">
      <w:pPr>
        <w:pStyle w:val="EndNoteBibliography"/>
        <w:rPr>
          <w:sz w:val="18"/>
          <w:szCs w:val="18"/>
        </w:rPr>
      </w:pPr>
    </w:p>
    <w:p w14:paraId="6864113C" w14:textId="61F6229B" w:rsidR="00DE3317" w:rsidRDefault="00DE3317" w:rsidP="005576F9">
      <w:pPr>
        <w:pStyle w:val="EndNoteBibliography"/>
        <w:rPr>
          <w:sz w:val="18"/>
          <w:szCs w:val="18"/>
        </w:rPr>
      </w:pPr>
    </w:p>
    <w:p w14:paraId="3A9A7F28" w14:textId="540CFC1E" w:rsidR="00DE3317" w:rsidRDefault="00DE3317" w:rsidP="005576F9">
      <w:pPr>
        <w:pStyle w:val="EndNoteBibliography"/>
        <w:rPr>
          <w:sz w:val="18"/>
          <w:szCs w:val="18"/>
        </w:rPr>
      </w:pPr>
    </w:p>
    <w:p w14:paraId="1130FBE5" w14:textId="1F3C305F" w:rsidR="00DE3317" w:rsidRDefault="00DE3317" w:rsidP="005576F9">
      <w:pPr>
        <w:pStyle w:val="EndNoteBibliography"/>
        <w:rPr>
          <w:sz w:val="18"/>
          <w:szCs w:val="18"/>
        </w:rPr>
      </w:pPr>
    </w:p>
    <w:p w14:paraId="63187E7B" w14:textId="3DB929F2" w:rsidR="00DE3317" w:rsidRDefault="00DE3317" w:rsidP="005576F9">
      <w:pPr>
        <w:pStyle w:val="EndNoteBibliography"/>
        <w:rPr>
          <w:sz w:val="18"/>
          <w:szCs w:val="18"/>
        </w:rPr>
      </w:pPr>
    </w:p>
    <w:p w14:paraId="7325FD6A" w14:textId="77777777" w:rsidR="00CB7E74" w:rsidRDefault="00CB7E74">
      <w:pPr>
        <w:spacing w:line="259" w:lineRule="auto"/>
        <w:jc w:val="left"/>
        <w:rPr>
          <w:rFonts w:cs="Times New Roman"/>
          <w:i/>
          <w:iCs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br w:type="page"/>
      </w:r>
    </w:p>
    <w:p w14:paraId="087F4612" w14:textId="55324DA8" w:rsidR="00DE3317" w:rsidRPr="00404ED9" w:rsidRDefault="00DE3317" w:rsidP="00DE3317">
      <w:pPr>
        <w:pStyle w:val="Bijschrift"/>
        <w:keepNext/>
        <w:rPr>
          <w:rFonts w:cs="Times New Roman"/>
          <w:color w:val="auto"/>
          <w:sz w:val="16"/>
          <w:szCs w:val="16"/>
          <w:lang w:val="en-US"/>
        </w:rPr>
      </w:pPr>
      <w:r>
        <w:rPr>
          <w:rFonts w:cs="Times New Roman"/>
          <w:color w:val="auto"/>
          <w:sz w:val="16"/>
          <w:szCs w:val="16"/>
          <w:lang w:val="en-US"/>
        </w:rPr>
        <w:lastRenderedPageBreak/>
        <w:t xml:space="preserve">Supplemental Digital </w:t>
      </w:r>
      <w:r w:rsidRPr="00404ED9">
        <w:rPr>
          <w:rFonts w:cs="Times New Roman"/>
          <w:color w:val="auto"/>
          <w:sz w:val="16"/>
          <w:szCs w:val="16"/>
          <w:lang w:val="en-US"/>
        </w:rPr>
        <w:t>Table</w:t>
      </w:r>
      <w:r w:rsidR="00C21ED2">
        <w:rPr>
          <w:rFonts w:cs="Times New Roman"/>
          <w:color w:val="auto"/>
          <w:sz w:val="16"/>
          <w:szCs w:val="16"/>
          <w:lang w:val="en-US"/>
        </w:rPr>
        <w:t xml:space="preserve"> 4</w:t>
      </w:r>
      <w:bookmarkStart w:id="1" w:name="_GoBack"/>
      <w:bookmarkEnd w:id="1"/>
      <w:r w:rsidRPr="00404ED9">
        <w:rPr>
          <w:rFonts w:cs="Times New Roman"/>
          <w:color w:val="auto"/>
          <w:sz w:val="16"/>
          <w:szCs w:val="16"/>
          <w:lang w:val="en-US"/>
        </w:rPr>
        <w:t xml:space="preserve">: </w:t>
      </w:r>
      <w:r>
        <w:rPr>
          <w:rFonts w:cs="Times New Roman"/>
          <w:color w:val="auto"/>
          <w:sz w:val="16"/>
          <w:szCs w:val="16"/>
          <w:lang w:val="en-US"/>
        </w:rPr>
        <w:t>Percentile</w:t>
      </w:r>
      <w:r w:rsidRPr="00404ED9">
        <w:rPr>
          <w:rFonts w:cs="Times New Roman"/>
          <w:color w:val="auto"/>
          <w:sz w:val="16"/>
          <w:szCs w:val="16"/>
          <w:lang w:val="en-US"/>
        </w:rPr>
        <w:t xml:space="preserve"> </w:t>
      </w:r>
      <w:r>
        <w:rPr>
          <w:rFonts w:cs="Times New Roman"/>
          <w:color w:val="auto"/>
          <w:sz w:val="16"/>
          <w:szCs w:val="16"/>
          <w:lang w:val="en-US"/>
        </w:rPr>
        <w:t>distribution</w:t>
      </w:r>
      <w:r w:rsidRPr="00404ED9">
        <w:rPr>
          <w:rFonts w:cs="Times New Roman"/>
          <w:color w:val="auto"/>
          <w:sz w:val="16"/>
          <w:szCs w:val="16"/>
          <w:lang w:val="en-US"/>
        </w:rPr>
        <w:t xml:space="preserve"> for verbal processing speed (ms) of the letter-number sequencing task per decade and for males and females separately</w:t>
      </w:r>
    </w:p>
    <w:tbl>
      <w:tblPr>
        <w:tblStyle w:val="Tabelraster"/>
        <w:tblW w:w="14596" w:type="dxa"/>
        <w:tblLook w:val="04A0" w:firstRow="1" w:lastRow="0" w:firstColumn="1" w:lastColumn="0" w:noHBand="0" w:noVBand="1"/>
      </w:tblPr>
      <w:tblGrid>
        <w:gridCol w:w="1074"/>
        <w:gridCol w:w="1310"/>
        <w:gridCol w:w="1350"/>
        <w:gridCol w:w="6"/>
        <w:gridCol w:w="1345"/>
        <w:gridCol w:w="6"/>
        <w:gridCol w:w="1399"/>
        <w:gridCol w:w="9"/>
        <w:gridCol w:w="1443"/>
        <w:gridCol w:w="13"/>
        <w:gridCol w:w="1351"/>
        <w:gridCol w:w="16"/>
        <w:gridCol w:w="1346"/>
        <w:gridCol w:w="19"/>
        <w:gridCol w:w="1345"/>
        <w:gridCol w:w="22"/>
        <w:gridCol w:w="1341"/>
        <w:gridCol w:w="25"/>
        <w:gridCol w:w="1176"/>
      </w:tblGrid>
      <w:tr w:rsidR="00DE3317" w:rsidRPr="00404ED9" w14:paraId="16F4FD27" w14:textId="77777777" w:rsidTr="00CA5A37">
        <w:tc>
          <w:tcPr>
            <w:tcW w:w="14596" w:type="dxa"/>
            <w:gridSpan w:val="19"/>
            <w:vAlign w:val="center"/>
          </w:tcPr>
          <w:p w14:paraId="15AFDE6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VERBAL PROCESSING SPEED</w:t>
            </w:r>
          </w:p>
        </w:tc>
      </w:tr>
      <w:tr w:rsidR="00DE3317" w:rsidRPr="00404ED9" w14:paraId="585740D6" w14:textId="77777777" w:rsidTr="00CA5A37">
        <w:tc>
          <w:tcPr>
            <w:tcW w:w="1074" w:type="dxa"/>
            <w:vAlign w:val="center"/>
          </w:tcPr>
          <w:p w14:paraId="4FA076D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Decade</w:t>
            </w:r>
          </w:p>
        </w:tc>
        <w:tc>
          <w:tcPr>
            <w:tcW w:w="2666" w:type="dxa"/>
            <w:gridSpan w:val="3"/>
            <w:vAlign w:val="center"/>
          </w:tcPr>
          <w:p w14:paraId="59FB0BD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-29</w:t>
            </w:r>
          </w:p>
        </w:tc>
        <w:tc>
          <w:tcPr>
            <w:tcW w:w="2759" w:type="dxa"/>
            <w:gridSpan w:val="4"/>
            <w:vAlign w:val="center"/>
          </w:tcPr>
          <w:p w14:paraId="0F02F24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2823" w:type="dxa"/>
            <w:gridSpan w:val="4"/>
            <w:vAlign w:val="center"/>
          </w:tcPr>
          <w:p w14:paraId="7F1480B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2732" w:type="dxa"/>
            <w:gridSpan w:val="4"/>
            <w:vAlign w:val="center"/>
          </w:tcPr>
          <w:p w14:paraId="509A521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2542" w:type="dxa"/>
            <w:gridSpan w:val="3"/>
            <w:vAlign w:val="center"/>
          </w:tcPr>
          <w:p w14:paraId="4B4CB20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-69</w:t>
            </w:r>
          </w:p>
        </w:tc>
      </w:tr>
      <w:tr w:rsidR="00DE3317" w:rsidRPr="00404ED9" w14:paraId="1B7FB283" w14:textId="77777777" w:rsidTr="00CA5A37">
        <w:tc>
          <w:tcPr>
            <w:tcW w:w="1074" w:type="dxa"/>
            <w:vAlign w:val="center"/>
          </w:tcPr>
          <w:p w14:paraId="265F40B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10" w:type="dxa"/>
            <w:vAlign w:val="center"/>
          </w:tcPr>
          <w:p w14:paraId="2F42605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1356" w:type="dxa"/>
            <w:gridSpan w:val="2"/>
            <w:vAlign w:val="center"/>
          </w:tcPr>
          <w:p w14:paraId="20766B0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351" w:type="dxa"/>
            <w:gridSpan w:val="2"/>
            <w:vAlign w:val="center"/>
          </w:tcPr>
          <w:p w14:paraId="79F4D6B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1408" w:type="dxa"/>
            <w:gridSpan w:val="2"/>
            <w:vAlign w:val="center"/>
          </w:tcPr>
          <w:p w14:paraId="40DD146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56" w:type="dxa"/>
            <w:gridSpan w:val="2"/>
            <w:vAlign w:val="center"/>
          </w:tcPr>
          <w:p w14:paraId="7C646DA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1367" w:type="dxa"/>
            <w:gridSpan w:val="2"/>
            <w:vAlign w:val="center"/>
          </w:tcPr>
          <w:p w14:paraId="33CEE53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365" w:type="dxa"/>
            <w:gridSpan w:val="2"/>
            <w:vAlign w:val="center"/>
          </w:tcPr>
          <w:p w14:paraId="233CA1D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1367" w:type="dxa"/>
            <w:gridSpan w:val="2"/>
            <w:vAlign w:val="center"/>
          </w:tcPr>
          <w:p w14:paraId="6819585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366" w:type="dxa"/>
            <w:gridSpan w:val="2"/>
            <w:vAlign w:val="center"/>
          </w:tcPr>
          <w:p w14:paraId="2F5E29D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1176" w:type="dxa"/>
            <w:vAlign w:val="center"/>
          </w:tcPr>
          <w:p w14:paraId="4A78E89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Women</w:t>
            </w:r>
          </w:p>
        </w:tc>
      </w:tr>
      <w:tr w:rsidR="00DE3317" w:rsidRPr="00404ED9" w14:paraId="71467C3F" w14:textId="77777777" w:rsidTr="00CA5A37">
        <w:tc>
          <w:tcPr>
            <w:tcW w:w="14596" w:type="dxa"/>
            <w:gridSpan w:val="19"/>
            <w:vAlign w:val="center"/>
          </w:tcPr>
          <w:p w14:paraId="0CF0144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TGH 2</w:t>
            </w:r>
          </w:p>
        </w:tc>
      </w:tr>
      <w:tr w:rsidR="00DE3317" w:rsidRPr="00404ED9" w14:paraId="010066E3" w14:textId="77777777" w:rsidTr="00CA5A37">
        <w:tc>
          <w:tcPr>
            <w:tcW w:w="1074" w:type="dxa"/>
            <w:vAlign w:val="center"/>
          </w:tcPr>
          <w:p w14:paraId="38196D4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10" w:type="dxa"/>
            <w:vAlign w:val="center"/>
          </w:tcPr>
          <w:p w14:paraId="4282285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 (100.00%)</w:t>
            </w:r>
          </w:p>
        </w:tc>
        <w:tc>
          <w:tcPr>
            <w:tcW w:w="1356" w:type="dxa"/>
            <w:gridSpan w:val="2"/>
            <w:vAlign w:val="center"/>
          </w:tcPr>
          <w:p w14:paraId="1651780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 (100.00%)</w:t>
            </w:r>
          </w:p>
        </w:tc>
        <w:tc>
          <w:tcPr>
            <w:tcW w:w="1351" w:type="dxa"/>
            <w:gridSpan w:val="2"/>
            <w:vAlign w:val="center"/>
          </w:tcPr>
          <w:p w14:paraId="4E758A4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408" w:type="dxa"/>
            <w:gridSpan w:val="2"/>
            <w:vAlign w:val="center"/>
          </w:tcPr>
          <w:p w14:paraId="0E462C9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456" w:type="dxa"/>
            <w:gridSpan w:val="2"/>
            <w:vAlign w:val="center"/>
          </w:tcPr>
          <w:p w14:paraId="352A820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7" w:type="dxa"/>
            <w:gridSpan w:val="2"/>
            <w:vAlign w:val="center"/>
          </w:tcPr>
          <w:p w14:paraId="3ACB8EE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5" w:type="dxa"/>
            <w:gridSpan w:val="2"/>
            <w:vAlign w:val="center"/>
          </w:tcPr>
          <w:p w14:paraId="2E36028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7" w:type="dxa"/>
            <w:gridSpan w:val="2"/>
            <w:vAlign w:val="center"/>
          </w:tcPr>
          <w:p w14:paraId="690B708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100.00%)</w:t>
            </w:r>
          </w:p>
        </w:tc>
        <w:tc>
          <w:tcPr>
            <w:tcW w:w="1366" w:type="dxa"/>
            <w:gridSpan w:val="2"/>
            <w:vAlign w:val="center"/>
          </w:tcPr>
          <w:p w14:paraId="76E9889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176" w:type="dxa"/>
            <w:vAlign w:val="center"/>
          </w:tcPr>
          <w:p w14:paraId="782A11F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</w:tr>
      <w:tr w:rsidR="00DE3317" w:rsidRPr="00404ED9" w14:paraId="6947763D" w14:textId="77777777" w:rsidTr="00CA5A37">
        <w:tc>
          <w:tcPr>
            <w:tcW w:w="1074" w:type="dxa"/>
            <w:vAlign w:val="center"/>
          </w:tcPr>
          <w:p w14:paraId="0A77633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10" w:type="dxa"/>
          </w:tcPr>
          <w:p w14:paraId="2125138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91</w:t>
            </w:r>
          </w:p>
        </w:tc>
        <w:tc>
          <w:tcPr>
            <w:tcW w:w="1356" w:type="dxa"/>
            <w:gridSpan w:val="2"/>
          </w:tcPr>
          <w:p w14:paraId="266A51B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98</w:t>
            </w:r>
          </w:p>
        </w:tc>
        <w:tc>
          <w:tcPr>
            <w:tcW w:w="1351" w:type="dxa"/>
            <w:gridSpan w:val="2"/>
          </w:tcPr>
          <w:p w14:paraId="57CDE47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8" w:type="dxa"/>
            <w:gridSpan w:val="2"/>
          </w:tcPr>
          <w:p w14:paraId="10C2CDA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6" w:type="dxa"/>
            <w:gridSpan w:val="2"/>
          </w:tcPr>
          <w:p w14:paraId="1C573A8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7" w:type="dxa"/>
            <w:gridSpan w:val="2"/>
          </w:tcPr>
          <w:p w14:paraId="596D513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5" w:type="dxa"/>
            <w:gridSpan w:val="2"/>
          </w:tcPr>
          <w:p w14:paraId="51D194B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7" w:type="dxa"/>
            <w:gridSpan w:val="2"/>
          </w:tcPr>
          <w:p w14:paraId="7042A28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6" w:type="dxa"/>
            <w:gridSpan w:val="2"/>
          </w:tcPr>
          <w:p w14:paraId="4762909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76" w:type="dxa"/>
          </w:tcPr>
          <w:p w14:paraId="2B514EC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58F59205" w14:textId="77777777" w:rsidTr="00CA5A37">
        <w:tc>
          <w:tcPr>
            <w:tcW w:w="1074" w:type="dxa"/>
            <w:vAlign w:val="center"/>
          </w:tcPr>
          <w:p w14:paraId="758FF57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10" w:type="dxa"/>
          </w:tcPr>
          <w:p w14:paraId="2EC911B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8</w:t>
            </w:r>
          </w:p>
        </w:tc>
        <w:tc>
          <w:tcPr>
            <w:tcW w:w="1356" w:type="dxa"/>
            <w:gridSpan w:val="2"/>
          </w:tcPr>
          <w:p w14:paraId="72B8EBD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78</w:t>
            </w:r>
          </w:p>
        </w:tc>
        <w:tc>
          <w:tcPr>
            <w:tcW w:w="1351" w:type="dxa"/>
            <w:gridSpan w:val="2"/>
          </w:tcPr>
          <w:p w14:paraId="3B3CCC4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80</w:t>
            </w:r>
          </w:p>
        </w:tc>
        <w:tc>
          <w:tcPr>
            <w:tcW w:w="1408" w:type="dxa"/>
            <w:gridSpan w:val="2"/>
          </w:tcPr>
          <w:p w14:paraId="2675C81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30</w:t>
            </w:r>
          </w:p>
        </w:tc>
        <w:tc>
          <w:tcPr>
            <w:tcW w:w="1456" w:type="dxa"/>
            <w:gridSpan w:val="2"/>
          </w:tcPr>
          <w:p w14:paraId="0F89DD5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34</w:t>
            </w:r>
          </w:p>
        </w:tc>
        <w:tc>
          <w:tcPr>
            <w:tcW w:w="1367" w:type="dxa"/>
            <w:gridSpan w:val="2"/>
          </w:tcPr>
          <w:p w14:paraId="36FD3B4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78</w:t>
            </w:r>
          </w:p>
        </w:tc>
        <w:tc>
          <w:tcPr>
            <w:tcW w:w="1365" w:type="dxa"/>
            <w:gridSpan w:val="2"/>
          </w:tcPr>
          <w:p w14:paraId="2BD8097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78</w:t>
            </w:r>
          </w:p>
        </w:tc>
        <w:tc>
          <w:tcPr>
            <w:tcW w:w="1367" w:type="dxa"/>
            <w:gridSpan w:val="2"/>
          </w:tcPr>
          <w:p w14:paraId="19F082B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70</w:t>
            </w:r>
          </w:p>
        </w:tc>
        <w:tc>
          <w:tcPr>
            <w:tcW w:w="1366" w:type="dxa"/>
            <w:gridSpan w:val="2"/>
          </w:tcPr>
          <w:p w14:paraId="3AD431F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28.00</w:t>
            </w:r>
          </w:p>
        </w:tc>
        <w:tc>
          <w:tcPr>
            <w:tcW w:w="1176" w:type="dxa"/>
          </w:tcPr>
          <w:p w14:paraId="798E08D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20</w:t>
            </w:r>
          </w:p>
        </w:tc>
      </w:tr>
      <w:tr w:rsidR="00DE3317" w:rsidRPr="00404ED9" w14:paraId="65DDD455" w14:textId="77777777" w:rsidTr="00CA5A37">
        <w:tc>
          <w:tcPr>
            <w:tcW w:w="1074" w:type="dxa"/>
            <w:vAlign w:val="center"/>
          </w:tcPr>
          <w:p w14:paraId="5FEF9DF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10" w:type="dxa"/>
          </w:tcPr>
          <w:p w14:paraId="068BBF8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22</w:t>
            </w:r>
          </w:p>
        </w:tc>
        <w:tc>
          <w:tcPr>
            <w:tcW w:w="1356" w:type="dxa"/>
            <w:gridSpan w:val="2"/>
          </w:tcPr>
          <w:p w14:paraId="3A3FA41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14</w:t>
            </w:r>
          </w:p>
        </w:tc>
        <w:tc>
          <w:tcPr>
            <w:tcW w:w="1351" w:type="dxa"/>
            <w:gridSpan w:val="2"/>
          </w:tcPr>
          <w:p w14:paraId="3686DE7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54</w:t>
            </w:r>
          </w:p>
        </w:tc>
        <w:tc>
          <w:tcPr>
            <w:tcW w:w="1408" w:type="dxa"/>
            <w:gridSpan w:val="2"/>
          </w:tcPr>
          <w:p w14:paraId="6F1192C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56</w:t>
            </w:r>
          </w:p>
        </w:tc>
        <w:tc>
          <w:tcPr>
            <w:tcW w:w="1456" w:type="dxa"/>
            <w:gridSpan w:val="2"/>
          </w:tcPr>
          <w:p w14:paraId="1039FAA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24</w:t>
            </w:r>
          </w:p>
        </w:tc>
        <w:tc>
          <w:tcPr>
            <w:tcW w:w="1367" w:type="dxa"/>
            <w:gridSpan w:val="2"/>
          </w:tcPr>
          <w:p w14:paraId="1B51781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20</w:t>
            </w:r>
          </w:p>
        </w:tc>
        <w:tc>
          <w:tcPr>
            <w:tcW w:w="1365" w:type="dxa"/>
            <w:gridSpan w:val="2"/>
          </w:tcPr>
          <w:p w14:paraId="1F77DBC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22</w:t>
            </w:r>
          </w:p>
        </w:tc>
        <w:tc>
          <w:tcPr>
            <w:tcW w:w="1367" w:type="dxa"/>
            <w:gridSpan w:val="2"/>
          </w:tcPr>
          <w:p w14:paraId="54370C3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30</w:t>
            </w:r>
          </w:p>
        </w:tc>
        <w:tc>
          <w:tcPr>
            <w:tcW w:w="1366" w:type="dxa"/>
            <w:gridSpan w:val="2"/>
          </w:tcPr>
          <w:p w14:paraId="5EDCE9F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74</w:t>
            </w:r>
          </w:p>
        </w:tc>
        <w:tc>
          <w:tcPr>
            <w:tcW w:w="1176" w:type="dxa"/>
          </w:tcPr>
          <w:p w14:paraId="5C09250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84</w:t>
            </w:r>
          </w:p>
        </w:tc>
      </w:tr>
      <w:tr w:rsidR="00DE3317" w:rsidRPr="00404ED9" w14:paraId="753AB9CE" w14:textId="77777777" w:rsidTr="00CA5A37">
        <w:tc>
          <w:tcPr>
            <w:tcW w:w="1074" w:type="dxa"/>
            <w:vAlign w:val="center"/>
          </w:tcPr>
          <w:p w14:paraId="0A279E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10" w:type="dxa"/>
          </w:tcPr>
          <w:p w14:paraId="2CF7100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8</w:t>
            </w:r>
          </w:p>
        </w:tc>
        <w:tc>
          <w:tcPr>
            <w:tcW w:w="1356" w:type="dxa"/>
            <w:gridSpan w:val="2"/>
          </w:tcPr>
          <w:p w14:paraId="1D2F8DE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68</w:t>
            </w:r>
          </w:p>
        </w:tc>
        <w:tc>
          <w:tcPr>
            <w:tcW w:w="1351" w:type="dxa"/>
            <w:gridSpan w:val="2"/>
          </w:tcPr>
          <w:p w14:paraId="4462AB5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06</w:t>
            </w:r>
          </w:p>
        </w:tc>
        <w:tc>
          <w:tcPr>
            <w:tcW w:w="1408" w:type="dxa"/>
            <w:gridSpan w:val="2"/>
          </w:tcPr>
          <w:p w14:paraId="1853B75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28</w:t>
            </w:r>
          </w:p>
        </w:tc>
        <w:tc>
          <w:tcPr>
            <w:tcW w:w="1456" w:type="dxa"/>
            <w:gridSpan w:val="2"/>
          </w:tcPr>
          <w:p w14:paraId="5EAE62A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44</w:t>
            </w:r>
          </w:p>
        </w:tc>
        <w:tc>
          <w:tcPr>
            <w:tcW w:w="1367" w:type="dxa"/>
            <w:gridSpan w:val="2"/>
          </w:tcPr>
          <w:p w14:paraId="630C2BE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48</w:t>
            </w:r>
          </w:p>
        </w:tc>
        <w:tc>
          <w:tcPr>
            <w:tcW w:w="1365" w:type="dxa"/>
            <w:gridSpan w:val="2"/>
          </w:tcPr>
          <w:p w14:paraId="64FE6CA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82</w:t>
            </w:r>
          </w:p>
        </w:tc>
        <w:tc>
          <w:tcPr>
            <w:tcW w:w="1367" w:type="dxa"/>
            <w:gridSpan w:val="2"/>
          </w:tcPr>
          <w:p w14:paraId="0F9B340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60</w:t>
            </w:r>
          </w:p>
        </w:tc>
        <w:tc>
          <w:tcPr>
            <w:tcW w:w="1366" w:type="dxa"/>
            <w:gridSpan w:val="2"/>
          </w:tcPr>
          <w:p w14:paraId="5028104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4</w:t>
            </w:r>
          </w:p>
        </w:tc>
        <w:tc>
          <w:tcPr>
            <w:tcW w:w="1176" w:type="dxa"/>
          </w:tcPr>
          <w:p w14:paraId="2C05CA9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12</w:t>
            </w:r>
          </w:p>
        </w:tc>
      </w:tr>
      <w:tr w:rsidR="00DE3317" w:rsidRPr="00404ED9" w14:paraId="15C28EB6" w14:textId="77777777" w:rsidTr="00CA5A37">
        <w:tc>
          <w:tcPr>
            <w:tcW w:w="1074" w:type="dxa"/>
            <w:vAlign w:val="center"/>
          </w:tcPr>
          <w:p w14:paraId="68F70CB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10" w:type="dxa"/>
          </w:tcPr>
          <w:p w14:paraId="68AEE20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6</w:t>
            </w:r>
          </w:p>
        </w:tc>
        <w:tc>
          <w:tcPr>
            <w:tcW w:w="1356" w:type="dxa"/>
            <w:gridSpan w:val="2"/>
          </w:tcPr>
          <w:p w14:paraId="1823015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0</w:t>
            </w:r>
          </w:p>
        </w:tc>
        <w:tc>
          <w:tcPr>
            <w:tcW w:w="1351" w:type="dxa"/>
            <w:gridSpan w:val="2"/>
          </w:tcPr>
          <w:p w14:paraId="11F625D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38</w:t>
            </w:r>
          </w:p>
        </w:tc>
        <w:tc>
          <w:tcPr>
            <w:tcW w:w="1408" w:type="dxa"/>
            <w:gridSpan w:val="2"/>
          </w:tcPr>
          <w:p w14:paraId="2B158EE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86</w:t>
            </w:r>
          </w:p>
        </w:tc>
        <w:tc>
          <w:tcPr>
            <w:tcW w:w="1456" w:type="dxa"/>
            <w:gridSpan w:val="2"/>
          </w:tcPr>
          <w:p w14:paraId="751814C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00</w:t>
            </w:r>
          </w:p>
        </w:tc>
        <w:tc>
          <w:tcPr>
            <w:tcW w:w="1367" w:type="dxa"/>
            <w:gridSpan w:val="2"/>
          </w:tcPr>
          <w:p w14:paraId="37E2D0F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18</w:t>
            </w:r>
          </w:p>
        </w:tc>
        <w:tc>
          <w:tcPr>
            <w:tcW w:w="1365" w:type="dxa"/>
            <w:gridSpan w:val="2"/>
          </w:tcPr>
          <w:p w14:paraId="137875E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42</w:t>
            </w:r>
          </w:p>
        </w:tc>
        <w:tc>
          <w:tcPr>
            <w:tcW w:w="1367" w:type="dxa"/>
            <w:gridSpan w:val="2"/>
          </w:tcPr>
          <w:p w14:paraId="0F50837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60</w:t>
            </w:r>
          </w:p>
        </w:tc>
        <w:tc>
          <w:tcPr>
            <w:tcW w:w="1366" w:type="dxa"/>
            <w:gridSpan w:val="2"/>
          </w:tcPr>
          <w:p w14:paraId="1ECFACC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2</w:t>
            </w:r>
          </w:p>
        </w:tc>
        <w:tc>
          <w:tcPr>
            <w:tcW w:w="1176" w:type="dxa"/>
          </w:tcPr>
          <w:p w14:paraId="2023BAD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0</w:t>
            </w:r>
          </w:p>
        </w:tc>
      </w:tr>
      <w:tr w:rsidR="00DE3317" w:rsidRPr="00404ED9" w14:paraId="2C683011" w14:textId="77777777" w:rsidTr="00CA5A37">
        <w:tc>
          <w:tcPr>
            <w:tcW w:w="1074" w:type="dxa"/>
            <w:vAlign w:val="center"/>
          </w:tcPr>
          <w:p w14:paraId="63E9AB1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10" w:type="dxa"/>
          </w:tcPr>
          <w:p w14:paraId="16557C6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0</w:t>
            </w:r>
          </w:p>
        </w:tc>
        <w:tc>
          <w:tcPr>
            <w:tcW w:w="1356" w:type="dxa"/>
            <w:gridSpan w:val="2"/>
          </w:tcPr>
          <w:p w14:paraId="6893511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0</w:t>
            </w:r>
          </w:p>
        </w:tc>
        <w:tc>
          <w:tcPr>
            <w:tcW w:w="1351" w:type="dxa"/>
            <w:gridSpan w:val="2"/>
          </w:tcPr>
          <w:p w14:paraId="769AC3F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90</w:t>
            </w:r>
          </w:p>
        </w:tc>
        <w:tc>
          <w:tcPr>
            <w:tcW w:w="1408" w:type="dxa"/>
            <w:gridSpan w:val="2"/>
          </w:tcPr>
          <w:p w14:paraId="2A5D723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55</w:t>
            </w:r>
          </w:p>
        </w:tc>
        <w:tc>
          <w:tcPr>
            <w:tcW w:w="1456" w:type="dxa"/>
            <w:gridSpan w:val="2"/>
          </w:tcPr>
          <w:p w14:paraId="5DF36F8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0</w:t>
            </w:r>
          </w:p>
        </w:tc>
        <w:tc>
          <w:tcPr>
            <w:tcW w:w="1367" w:type="dxa"/>
            <w:gridSpan w:val="2"/>
          </w:tcPr>
          <w:p w14:paraId="5F0AC68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20</w:t>
            </w:r>
          </w:p>
        </w:tc>
        <w:tc>
          <w:tcPr>
            <w:tcW w:w="1365" w:type="dxa"/>
            <w:gridSpan w:val="2"/>
          </w:tcPr>
          <w:p w14:paraId="3B6E976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0</w:t>
            </w:r>
          </w:p>
        </w:tc>
        <w:tc>
          <w:tcPr>
            <w:tcW w:w="1367" w:type="dxa"/>
            <w:gridSpan w:val="2"/>
          </w:tcPr>
          <w:p w14:paraId="1CB4633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0</w:t>
            </w:r>
          </w:p>
        </w:tc>
        <w:tc>
          <w:tcPr>
            <w:tcW w:w="1366" w:type="dxa"/>
            <w:gridSpan w:val="2"/>
          </w:tcPr>
          <w:p w14:paraId="4F4F831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0</w:t>
            </w:r>
          </w:p>
        </w:tc>
        <w:tc>
          <w:tcPr>
            <w:tcW w:w="1176" w:type="dxa"/>
          </w:tcPr>
          <w:p w14:paraId="3865973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50</w:t>
            </w:r>
          </w:p>
        </w:tc>
      </w:tr>
      <w:tr w:rsidR="00DE3317" w:rsidRPr="00404ED9" w14:paraId="52DA076C" w14:textId="77777777" w:rsidTr="00CA5A37">
        <w:tc>
          <w:tcPr>
            <w:tcW w:w="1074" w:type="dxa"/>
            <w:vAlign w:val="center"/>
          </w:tcPr>
          <w:p w14:paraId="3408D06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10" w:type="dxa"/>
          </w:tcPr>
          <w:p w14:paraId="512F92D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60</w:t>
            </w:r>
          </w:p>
        </w:tc>
        <w:tc>
          <w:tcPr>
            <w:tcW w:w="1356" w:type="dxa"/>
            <w:gridSpan w:val="2"/>
          </w:tcPr>
          <w:p w14:paraId="2920843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2</w:t>
            </w:r>
          </w:p>
        </w:tc>
        <w:tc>
          <w:tcPr>
            <w:tcW w:w="1351" w:type="dxa"/>
            <w:gridSpan w:val="2"/>
          </w:tcPr>
          <w:p w14:paraId="5F7D0A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54</w:t>
            </w:r>
          </w:p>
        </w:tc>
        <w:tc>
          <w:tcPr>
            <w:tcW w:w="1408" w:type="dxa"/>
            <w:gridSpan w:val="2"/>
          </w:tcPr>
          <w:p w14:paraId="5B078B4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6</w:t>
            </w:r>
          </w:p>
        </w:tc>
        <w:tc>
          <w:tcPr>
            <w:tcW w:w="1456" w:type="dxa"/>
            <w:gridSpan w:val="2"/>
          </w:tcPr>
          <w:p w14:paraId="4B776CB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2</w:t>
            </w:r>
          </w:p>
        </w:tc>
        <w:tc>
          <w:tcPr>
            <w:tcW w:w="1367" w:type="dxa"/>
            <w:gridSpan w:val="2"/>
          </w:tcPr>
          <w:p w14:paraId="3F92E30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30</w:t>
            </w:r>
          </w:p>
        </w:tc>
        <w:tc>
          <w:tcPr>
            <w:tcW w:w="1365" w:type="dxa"/>
            <w:gridSpan w:val="2"/>
          </w:tcPr>
          <w:p w14:paraId="011D4E8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62</w:t>
            </w:r>
          </w:p>
        </w:tc>
        <w:tc>
          <w:tcPr>
            <w:tcW w:w="1367" w:type="dxa"/>
            <w:gridSpan w:val="2"/>
          </w:tcPr>
          <w:p w14:paraId="5C596A1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80</w:t>
            </w:r>
          </w:p>
        </w:tc>
        <w:tc>
          <w:tcPr>
            <w:tcW w:w="1366" w:type="dxa"/>
            <w:gridSpan w:val="2"/>
          </w:tcPr>
          <w:p w14:paraId="6D484CF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62</w:t>
            </w:r>
          </w:p>
        </w:tc>
        <w:tc>
          <w:tcPr>
            <w:tcW w:w="1176" w:type="dxa"/>
          </w:tcPr>
          <w:p w14:paraId="09BDD67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88</w:t>
            </w:r>
          </w:p>
        </w:tc>
      </w:tr>
      <w:tr w:rsidR="00DE3317" w:rsidRPr="00404ED9" w14:paraId="7063737A" w14:textId="77777777" w:rsidTr="00CA5A37">
        <w:tc>
          <w:tcPr>
            <w:tcW w:w="1074" w:type="dxa"/>
            <w:vAlign w:val="center"/>
          </w:tcPr>
          <w:p w14:paraId="115B92C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10" w:type="dxa"/>
          </w:tcPr>
          <w:p w14:paraId="011B90C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8</w:t>
            </w:r>
          </w:p>
        </w:tc>
        <w:tc>
          <w:tcPr>
            <w:tcW w:w="1356" w:type="dxa"/>
            <w:gridSpan w:val="2"/>
          </w:tcPr>
          <w:p w14:paraId="198DCEA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94</w:t>
            </w:r>
          </w:p>
        </w:tc>
        <w:tc>
          <w:tcPr>
            <w:tcW w:w="1351" w:type="dxa"/>
            <w:gridSpan w:val="2"/>
          </w:tcPr>
          <w:p w14:paraId="703DA48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8</w:t>
            </w:r>
          </w:p>
        </w:tc>
        <w:tc>
          <w:tcPr>
            <w:tcW w:w="1408" w:type="dxa"/>
            <w:gridSpan w:val="2"/>
          </w:tcPr>
          <w:p w14:paraId="07DD957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67</w:t>
            </w:r>
          </w:p>
        </w:tc>
        <w:tc>
          <w:tcPr>
            <w:tcW w:w="1456" w:type="dxa"/>
            <w:gridSpan w:val="2"/>
          </w:tcPr>
          <w:p w14:paraId="5ABAC95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16</w:t>
            </w:r>
          </w:p>
        </w:tc>
        <w:tc>
          <w:tcPr>
            <w:tcW w:w="1367" w:type="dxa"/>
            <w:gridSpan w:val="2"/>
          </w:tcPr>
          <w:p w14:paraId="4ACC19A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2</w:t>
            </w:r>
          </w:p>
        </w:tc>
        <w:tc>
          <w:tcPr>
            <w:tcW w:w="1365" w:type="dxa"/>
            <w:gridSpan w:val="2"/>
          </w:tcPr>
          <w:p w14:paraId="1300005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8</w:t>
            </w:r>
          </w:p>
        </w:tc>
        <w:tc>
          <w:tcPr>
            <w:tcW w:w="1367" w:type="dxa"/>
            <w:gridSpan w:val="2"/>
          </w:tcPr>
          <w:p w14:paraId="0219F50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50</w:t>
            </w:r>
          </w:p>
        </w:tc>
        <w:tc>
          <w:tcPr>
            <w:tcW w:w="1366" w:type="dxa"/>
            <w:gridSpan w:val="2"/>
          </w:tcPr>
          <w:p w14:paraId="38DADFB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60</w:t>
            </w:r>
          </w:p>
        </w:tc>
        <w:tc>
          <w:tcPr>
            <w:tcW w:w="1176" w:type="dxa"/>
          </w:tcPr>
          <w:p w14:paraId="3FC47FB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8</w:t>
            </w:r>
          </w:p>
        </w:tc>
      </w:tr>
      <w:tr w:rsidR="00DE3317" w:rsidRPr="00404ED9" w14:paraId="6BFFE62B" w14:textId="77777777" w:rsidTr="00CA5A37">
        <w:tc>
          <w:tcPr>
            <w:tcW w:w="1074" w:type="dxa"/>
            <w:vAlign w:val="center"/>
          </w:tcPr>
          <w:p w14:paraId="325208C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10" w:type="dxa"/>
          </w:tcPr>
          <w:p w14:paraId="1027A51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6</w:t>
            </w:r>
          </w:p>
        </w:tc>
        <w:tc>
          <w:tcPr>
            <w:tcW w:w="1356" w:type="dxa"/>
            <w:gridSpan w:val="2"/>
          </w:tcPr>
          <w:p w14:paraId="5BF450C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8</w:t>
            </w:r>
          </w:p>
        </w:tc>
        <w:tc>
          <w:tcPr>
            <w:tcW w:w="1351" w:type="dxa"/>
            <w:gridSpan w:val="2"/>
          </w:tcPr>
          <w:p w14:paraId="46CC70D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96</w:t>
            </w:r>
          </w:p>
        </w:tc>
        <w:tc>
          <w:tcPr>
            <w:tcW w:w="1408" w:type="dxa"/>
            <w:gridSpan w:val="2"/>
          </w:tcPr>
          <w:p w14:paraId="2C127E1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12</w:t>
            </w:r>
          </w:p>
        </w:tc>
        <w:tc>
          <w:tcPr>
            <w:tcW w:w="1456" w:type="dxa"/>
            <w:gridSpan w:val="2"/>
          </w:tcPr>
          <w:p w14:paraId="5C7C0DD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92</w:t>
            </w:r>
          </w:p>
        </w:tc>
        <w:tc>
          <w:tcPr>
            <w:tcW w:w="1367" w:type="dxa"/>
            <w:gridSpan w:val="2"/>
          </w:tcPr>
          <w:p w14:paraId="1E2C215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4</w:t>
            </w:r>
          </w:p>
        </w:tc>
        <w:tc>
          <w:tcPr>
            <w:tcW w:w="1365" w:type="dxa"/>
            <w:gridSpan w:val="2"/>
          </w:tcPr>
          <w:p w14:paraId="1E07C27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54</w:t>
            </w:r>
          </w:p>
        </w:tc>
        <w:tc>
          <w:tcPr>
            <w:tcW w:w="1367" w:type="dxa"/>
            <w:gridSpan w:val="2"/>
          </w:tcPr>
          <w:p w14:paraId="2ABC7AD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0</w:t>
            </w:r>
          </w:p>
        </w:tc>
        <w:tc>
          <w:tcPr>
            <w:tcW w:w="1366" w:type="dxa"/>
            <w:gridSpan w:val="2"/>
          </w:tcPr>
          <w:p w14:paraId="1BC07C1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2</w:t>
            </w:r>
          </w:p>
        </w:tc>
        <w:tc>
          <w:tcPr>
            <w:tcW w:w="1176" w:type="dxa"/>
          </w:tcPr>
          <w:p w14:paraId="42665CB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2</w:t>
            </w:r>
          </w:p>
        </w:tc>
      </w:tr>
      <w:tr w:rsidR="00DE3317" w:rsidRPr="00404ED9" w14:paraId="79F137B4" w14:textId="77777777" w:rsidTr="00CA5A37">
        <w:tc>
          <w:tcPr>
            <w:tcW w:w="1074" w:type="dxa"/>
            <w:vAlign w:val="center"/>
          </w:tcPr>
          <w:p w14:paraId="532DEBF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10" w:type="dxa"/>
          </w:tcPr>
          <w:p w14:paraId="23C255B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0</w:t>
            </w:r>
          </w:p>
        </w:tc>
        <w:tc>
          <w:tcPr>
            <w:tcW w:w="1356" w:type="dxa"/>
            <w:gridSpan w:val="2"/>
          </w:tcPr>
          <w:p w14:paraId="7160534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1351" w:type="dxa"/>
            <w:gridSpan w:val="2"/>
          </w:tcPr>
          <w:p w14:paraId="1766E0C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16</w:t>
            </w:r>
          </w:p>
        </w:tc>
        <w:tc>
          <w:tcPr>
            <w:tcW w:w="1408" w:type="dxa"/>
            <w:gridSpan w:val="2"/>
          </w:tcPr>
          <w:p w14:paraId="60C9BEA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1</w:t>
            </w:r>
          </w:p>
        </w:tc>
        <w:tc>
          <w:tcPr>
            <w:tcW w:w="1456" w:type="dxa"/>
            <w:gridSpan w:val="2"/>
          </w:tcPr>
          <w:p w14:paraId="36A40BB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4</w:t>
            </w:r>
          </w:p>
        </w:tc>
        <w:tc>
          <w:tcPr>
            <w:tcW w:w="1367" w:type="dxa"/>
            <w:gridSpan w:val="2"/>
          </w:tcPr>
          <w:p w14:paraId="4E637A9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1</w:t>
            </w:r>
          </w:p>
        </w:tc>
        <w:tc>
          <w:tcPr>
            <w:tcW w:w="1365" w:type="dxa"/>
            <w:gridSpan w:val="2"/>
          </w:tcPr>
          <w:p w14:paraId="5964169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4</w:t>
            </w:r>
          </w:p>
        </w:tc>
        <w:tc>
          <w:tcPr>
            <w:tcW w:w="1367" w:type="dxa"/>
            <w:gridSpan w:val="2"/>
          </w:tcPr>
          <w:p w14:paraId="6FC400E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0</w:t>
            </w:r>
          </w:p>
        </w:tc>
        <w:tc>
          <w:tcPr>
            <w:tcW w:w="1366" w:type="dxa"/>
            <w:gridSpan w:val="2"/>
          </w:tcPr>
          <w:p w14:paraId="4D63EB3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0</w:t>
            </w:r>
          </w:p>
        </w:tc>
        <w:tc>
          <w:tcPr>
            <w:tcW w:w="1176" w:type="dxa"/>
          </w:tcPr>
          <w:p w14:paraId="0D43B7D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0</w:t>
            </w:r>
          </w:p>
        </w:tc>
      </w:tr>
      <w:tr w:rsidR="00DE3317" w:rsidRPr="00404ED9" w14:paraId="43288DC7" w14:textId="77777777" w:rsidTr="00CA5A37">
        <w:tc>
          <w:tcPr>
            <w:tcW w:w="14596" w:type="dxa"/>
            <w:gridSpan w:val="19"/>
            <w:vAlign w:val="center"/>
          </w:tcPr>
          <w:p w14:paraId="35F2EAD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TGH 3</w:t>
            </w:r>
          </w:p>
        </w:tc>
      </w:tr>
      <w:tr w:rsidR="00DE3317" w:rsidRPr="00404ED9" w14:paraId="38268228" w14:textId="77777777" w:rsidTr="00CA5A37">
        <w:tc>
          <w:tcPr>
            <w:tcW w:w="1074" w:type="dxa"/>
            <w:vAlign w:val="center"/>
          </w:tcPr>
          <w:p w14:paraId="05D3EA4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10" w:type="dxa"/>
            <w:vAlign w:val="center"/>
          </w:tcPr>
          <w:p w14:paraId="2DD0721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 (100.00%)</w:t>
            </w:r>
          </w:p>
        </w:tc>
        <w:tc>
          <w:tcPr>
            <w:tcW w:w="1356" w:type="dxa"/>
            <w:gridSpan w:val="2"/>
            <w:vAlign w:val="center"/>
          </w:tcPr>
          <w:p w14:paraId="30B6190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 (100.00%)</w:t>
            </w:r>
          </w:p>
        </w:tc>
        <w:tc>
          <w:tcPr>
            <w:tcW w:w="1351" w:type="dxa"/>
            <w:gridSpan w:val="2"/>
            <w:vAlign w:val="center"/>
          </w:tcPr>
          <w:p w14:paraId="54EAE34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408" w:type="dxa"/>
            <w:gridSpan w:val="2"/>
            <w:vAlign w:val="center"/>
          </w:tcPr>
          <w:p w14:paraId="521D19E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456" w:type="dxa"/>
            <w:gridSpan w:val="2"/>
            <w:vAlign w:val="center"/>
          </w:tcPr>
          <w:p w14:paraId="4178160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7" w:type="dxa"/>
            <w:gridSpan w:val="2"/>
            <w:vAlign w:val="center"/>
          </w:tcPr>
          <w:p w14:paraId="36F1D33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5" w:type="dxa"/>
            <w:gridSpan w:val="2"/>
            <w:vAlign w:val="center"/>
          </w:tcPr>
          <w:p w14:paraId="764112E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7" w:type="dxa"/>
            <w:gridSpan w:val="2"/>
            <w:vAlign w:val="center"/>
          </w:tcPr>
          <w:p w14:paraId="397E7ED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100.00%)</w:t>
            </w:r>
          </w:p>
        </w:tc>
        <w:tc>
          <w:tcPr>
            <w:tcW w:w="1366" w:type="dxa"/>
            <w:gridSpan w:val="2"/>
            <w:vAlign w:val="center"/>
          </w:tcPr>
          <w:p w14:paraId="44D5831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176" w:type="dxa"/>
            <w:vAlign w:val="center"/>
          </w:tcPr>
          <w:p w14:paraId="4E12893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</w:tr>
      <w:tr w:rsidR="00DE3317" w:rsidRPr="00404ED9" w14:paraId="6950A27A" w14:textId="77777777" w:rsidTr="00CA5A37">
        <w:tc>
          <w:tcPr>
            <w:tcW w:w="1074" w:type="dxa"/>
            <w:vAlign w:val="center"/>
          </w:tcPr>
          <w:p w14:paraId="3FFD07A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10" w:type="dxa"/>
          </w:tcPr>
          <w:p w14:paraId="691C0E4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24</w:t>
            </w:r>
          </w:p>
        </w:tc>
        <w:tc>
          <w:tcPr>
            <w:tcW w:w="1356" w:type="dxa"/>
            <w:gridSpan w:val="2"/>
          </w:tcPr>
          <w:p w14:paraId="745B930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13</w:t>
            </w:r>
          </w:p>
        </w:tc>
        <w:tc>
          <w:tcPr>
            <w:tcW w:w="1351" w:type="dxa"/>
            <w:gridSpan w:val="2"/>
          </w:tcPr>
          <w:p w14:paraId="78235A7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8" w:type="dxa"/>
            <w:gridSpan w:val="2"/>
          </w:tcPr>
          <w:p w14:paraId="7F525D9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6" w:type="dxa"/>
            <w:gridSpan w:val="2"/>
          </w:tcPr>
          <w:p w14:paraId="15DE873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7" w:type="dxa"/>
            <w:gridSpan w:val="2"/>
          </w:tcPr>
          <w:p w14:paraId="14F6E6F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5" w:type="dxa"/>
            <w:gridSpan w:val="2"/>
          </w:tcPr>
          <w:p w14:paraId="5F08116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7" w:type="dxa"/>
            <w:gridSpan w:val="2"/>
          </w:tcPr>
          <w:p w14:paraId="538FD38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6" w:type="dxa"/>
            <w:gridSpan w:val="2"/>
          </w:tcPr>
          <w:p w14:paraId="4FB22C8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76" w:type="dxa"/>
          </w:tcPr>
          <w:p w14:paraId="0163B62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23FB7745" w14:textId="77777777" w:rsidTr="00CA5A37">
        <w:tc>
          <w:tcPr>
            <w:tcW w:w="1074" w:type="dxa"/>
            <w:vAlign w:val="center"/>
          </w:tcPr>
          <w:p w14:paraId="5576231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10" w:type="dxa"/>
          </w:tcPr>
          <w:p w14:paraId="302E4AC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356" w:type="dxa"/>
            <w:gridSpan w:val="2"/>
          </w:tcPr>
          <w:p w14:paraId="7AF7B16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10</w:t>
            </w:r>
          </w:p>
        </w:tc>
        <w:tc>
          <w:tcPr>
            <w:tcW w:w="1351" w:type="dxa"/>
            <w:gridSpan w:val="2"/>
          </w:tcPr>
          <w:p w14:paraId="0B5E631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82</w:t>
            </w:r>
          </w:p>
        </w:tc>
        <w:tc>
          <w:tcPr>
            <w:tcW w:w="1408" w:type="dxa"/>
            <w:gridSpan w:val="2"/>
          </w:tcPr>
          <w:p w14:paraId="3F0D122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10</w:t>
            </w:r>
          </w:p>
        </w:tc>
        <w:tc>
          <w:tcPr>
            <w:tcW w:w="1456" w:type="dxa"/>
            <w:gridSpan w:val="2"/>
          </w:tcPr>
          <w:p w14:paraId="737E01A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10</w:t>
            </w:r>
          </w:p>
        </w:tc>
        <w:tc>
          <w:tcPr>
            <w:tcW w:w="1367" w:type="dxa"/>
            <w:gridSpan w:val="2"/>
          </w:tcPr>
          <w:p w14:paraId="4411AF2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20</w:t>
            </w:r>
          </w:p>
        </w:tc>
        <w:tc>
          <w:tcPr>
            <w:tcW w:w="1365" w:type="dxa"/>
            <w:gridSpan w:val="2"/>
          </w:tcPr>
          <w:p w14:paraId="7578EBB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02</w:t>
            </w:r>
          </w:p>
        </w:tc>
        <w:tc>
          <w:tcPr>
            <w:tcW w:w="1367" w:type="dxa"/>
            <w:gridSpan w:val="2"/>
          </w:tcPr>
          <w:p w14:paraId="3AF6C98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00</w:t>
            </w:r>
          </w:p>
        </w:tc>
        <w:tc>
          <w:tcPr>
            <w:tcW w:w="1366" w:type="dxa"/>
            <w:gridSpan w:val="2"/>
          </w:tcPr>
          <w:p w14:paraId="289F27E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08</w:t>
            </w:r>
          </w:p>
        </w:tc>
        <w:tc>
          <w:tcPr>
            <w:tcW w:w="1176" w:type="dxa"/>
          </w:tcPr>
          <w:p w14:paraId="7CCB72A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82</w:t>
            </w:r>
          </w:p>
        </w:tc>
      </w:tr>
      <w:tr w:rsidR="00DE3317" w:rsidRPr="00404ED9" w14:paraId="11747042" w14:textId="77777777" w:rsidTr="00CA5A37">
        <w:tc>
          <w:tcPr>
            <w:tcW w:w="1074" w:type="dxa"/>
            <w:vAlign w:val="center"/>
          </w:tcPr>
          <w:p w14:paraId="011B67D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10" w:type="dxa"/>
          </w:tcPr>
          <w:p w14:paraId="136C3BF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78</w:t>
            </w:r>
          </w:p>
        </w:tc>
        <w:tc>
          <w:tcPr>
            <w:tcW w:w="1356" w:type="dxa"/>
            <w:gridSpan w:val="2"/>
          </w:tcPr>
          <w:p w14:paraId="3A4437F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60</w:t>
            </w:r>
          </w:p>
        </w:tc>
        <w:tc>
          <w:tcPr>
            <w:tcW w:w="1351" w:type="dxa"/>
            <w:gridSpan w:val="2"/>
          </w:tcPr>
          <w:p w14:paraId="6622B7A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46</w:t>
            </w:r>
          </w:p>
        </w:tc>
        <w:tc>
          <w:tcPr>
            <w:tcW w:w="1408" w:type="dxa"/>
            <w:gridSpan w:val="2"/>
          </w:tcPr>
          <w:p w14:paraId="5CED8D4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64</w:t>
            </w:r>
          </w:p>
        </w:tc>
        <w:tc>
          <w:tcPr>
            <w:tcW w:w="1456" w:type="dxa"/>
            <w:gridSpan w:val="2"/>
          </w:tcPr>
          <w:p w14:paraId="20522C1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90</w:t>
            </w:r>
          </w:p>
        </w:tc>
        <w:tc>
          <w:tcPr>
            <w:tcW w:w="1367" w:type="dxa"/>
            <w:gridSpan w:val="2"/>
          </w:tcPr>
          <w:p w14:paraId="0B736BB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48</w:t>
            </w:r>
          </w:p>
        </w:tc>
        <w:tc>
          <w:tcPr>
            <w:tcW w:w="1365" w:type="dxa"/>
            <w:gridSpan w:val="2"/>
          </w:tcPr>
          <w:p w14:paraId="65F920A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44</w:t>
            </w:r>
          </w:p>
        </w:tc>
        <w:tc>
          <w:tcPr>
            <w:tcW w:w="1367" w:type="dxa"/>
            <w:gridSpan w:val="2"/>
          </w:tcPr>
          <w:p w14:paraId="21659AB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80</w:t>
            </w:r>
          </w:p>
        </w:tc>
        <w:tc>
          <w:tcPr>
            <w:tcW w:w="1366" w:type="dxa"/>
            <w:gridSpan w:val="2"/>
          </w:tcPr>
          <w:p w14:paraId="51ECB98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22</w:t>
            </w:r>
          </w:p>
        </w:tc>
        <w:tc>
          <w:tcPr>
            <w:tcW w:w="1176" w:type="dxa"/>
          </w:tcPr>
          <w:p w14:paraId="0196CE4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08</w:t>
            </w:r>
          </w:p>
        </w:tc>
      </w:tr>
      <w:tr w:rsidR="00DE3317" w:rsidRPr="00404ED9" w14:paraId="2D943C74" w14:textId="77777777" w:rsidTr="00CA5A37">
        <w:tc>
          <w:tcPr>
            <w:tcW w:w="1074" w:type="dxa"/>
            <w:vAlign w:val="center"/>
          </w:tcPr>
          <w:p w14:paraId="3B034E1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10" w:type="dxa"/>
          </w:tcPr>
          <w:p w14:paraId="08D8DEC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34</w:t>
            </w:r>
          </w:p>
        </w:tc>
        <w:tc>
          <w:tcPr>
            <w:tcW w:w="1356" w:type="dxa"/>
            <w:gridSpan w:val="2"/>
          </w:tcPr>
          <w:p w14:paraId="02E8576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92</w:t>
            </w:r>
          </w:p>
        </w:tc>
        <w:tc>
          <w:tcPr>
            <w:tcW w:w="1351" w:type="dxa"/>
            <w:gridSpan w:val="2"/>
          </w:tcPr>
          <w:p w14:paraId="266E111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06</w:t>
            </w:r>
          </w:p>
        </w:tc>
        <w:tc>
          <w:tcPr>
            <w:tcW w:w="1408" w:type="dxa"/>
            <w:gridSpan w:val="2"/>
          </w:tcPr>
          <w:p w14:paraId="67917C5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57</w:t>
            </w:r>
          </w:p>
        </w:tc>
        <w:tc>
          <w:tcPr>
            <w:tcW w:w="1456" w:type="dxa"/>
            <w:gridSpan w:val="2"/>
          </w:tcPr>
          <w:p w14:paraId="535AF05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38</w:t>
            </w:r>
          </w:p>
        </w:tc>
        <w:tc>
          <w:tcPr>
            <w:tcW w:w="1367" w:type="dxa"/>
            <w:gridSpan w:val="2"/>
          </w:tcPr>
          <w:p w14:paraId="62C2127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45</w:t>
            </w:r>
          </w:p>
        </w:tc>
        <w:tc>
          <w:tcPr>
            <w:tcW w:w="1365" w:type="dxa"/>
            <w:gridSpan w:val="2"/>
          </w:tcPr>
          <w:p w14:paraId="4A4A49A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04</w:t>
            </w:r>
          </w:p>
        </w:tc>
        <w:tc>
          <w:tcPr>
            <w:tcW w:w="1367" w:type="dxa"/>
            <w:gridSpan w:val="2"/>
          </w:tcPr>
          <w:p w14:paraId="1EF9366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60</w:t>
            </w:r>
          </w:p>
        </w:tc>
        <w:tc>
          <w:tcPr>
            <w:tcW w:w="1366" w:type="dxa"/>
            <w:gridSpan w:val="2"/>
          </w:tcPr>
          <w:p w14:paraId="59A9155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82</w:t>
            </w:r>
          </w:p>
        </w:tc>
        <w:tc>
          <w:tcPr>
            <w:tcW w:w="1176" w:type="dxa"/>
          </w:tcPr>
          <w:p w14:paraId="46A4711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92</w:t>
            </w:r>
          </w:p>
        </w:tc>
      </w:tr>
      <w:tr w:rsidR="00DE3317" w:rsidRPr="00404ED9" w14:paraId="5894D967" w14:textId="77777777" w:rsidTr="00CA5A37">
        <w:tc>
          <w:tcPr>
            <w:tcW w:w="1074" w:type="dxa"/>
            <w:vAlign w:val="center"/>
          </w:tcPr>
          <w:p w14:paraId="2ADFFC9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10" w:type="dxa"/>
          </w:tcPr>
          <w:p w14:paraId="6DEA0D8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84</w:t>
            </w:r>
          </w:p>
        </w:tc>
        <w:tc>
          <w:tcPr>
            <w:tcW w:w="1356" w:type="dxa"/>
            <w:gridSpan w:val="2"/>
          </w:tcPr>
          <w:p w14:paraId="4715409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74</w:t>
            </w:r>
          </w:p>
        </w:tc>
        <w:tc>
          <w:tcPr>
            <w:tcW w:w="1351" w:type="dxa"/>
            <w:gridSpan w:val="2"/>
          </w:tcPr>
          <w:p w14:paraId="155ADCC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26</w:t>
            </w:r>
          </w:p>
        </w:tc>
        <w:tc>
          <w:tcPr>
            <w:tcW w:w="1408" w:type="dxa"/>
            <w:gridSpan w:val="2"/>
          </w:tcPr>
          <w:p w14:paraId="59D3CF6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22</w:t>
            </w:r>
          </w:p>
        </w:tc>
        <w:tc>
          <w:tcPr>
            <w:tcW w:w="1456" w:type="dxa"/>
            <w:gridSpan w:val="2"/>
          </w:tcPr>
          <w:p w14:paraId="2DC85C7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20</w:t>
            </w:r>
          </w:p>
        </w:tc>
        <w:tc>
          <w:tcPr>
            <w:tcW w:w="1367" w:type="dxa"/>
            <w:gridSpan w:val="2"/>
          </w:tcPr>
          <w:p w14:paraId="7A90F87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68</w:t>
            </w:r>
          </w:p>
        </w:tc>
        <w:tc>
          <w:tcPr>
            <w:tcW w:w="1365" w:type="dxa"/>
            <w:gridSpan w:val="2"/>
          </w:tcPr>
          <w:p w14:paraId="2699750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36</w:t>
            </w:r>
          </w:p>
        </w:tc>
        <w:tc>
          <w:tcPr>
            <w:tcW w:w="1367" w:type="dxa"/>
            <w:gridSpan w:val="2"/>
          </w:tcPr>
          <w:p w14:paraId="682C62F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50</w:t>
            </w:r>
          </w:p>
        </w:tc>
        <w:tc>
          <w:tcPr>
            <w:tcW w:w="1366" w:type="dxa"/>
            <w:gridSpan w:val="2"/>
          </w:tcPr>
          <w:p w14:paraId="09DE7A0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66</w:t>
            </w:r>
          </w:p>
        </w:tc>
        <w:tc>
          <w:tcPr>
            <w:tcW w:w="1176" w:type="dxa"/>
          </w:tcPr>
          <w:p w14:paraId="36FB0FA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38</w:t>
            </w:r>
          </w:p>
        </w:tc>
      </w:tr>
      <w:tr w:rsidR="00DE3317" w:rsidRPr="00404ED9" w14:paraId="23A48BF4" w14:textId="77777777" w:rsidTr="00CA5A37">
        <w:tc>
          <w:tcPr>
            <w:tcW w:w="1074" w:type="dxa"/>
            <w:vAlign w:val="center"/>
          </w:tcPr>
          <w:p w14:paraId="61652CC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10" w:type="dxa"/>
          </w:tcPr>
          <w:p w14:paraId="0174429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30</w:t>
            </w:r>
          </w:p>
        </w:tc>
        <w:tc>
          <w:tcPr>
            <w:tcW w:w="1356" w:type="dxa"/>
            <w:gridSpan w:val="2"/>
          </w:tcPr>
          <w:p w14:paraId="642A477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80</w:t>
            </w:r>
          </w:p>
        </w:tc>
        <w:tc>
          <w:tcPr>
            <w:tcW w:w="1351" w:type="dxa"/>
            <w:gridSpan w:val="2"/>
          </w:tcPr>
          <w:p w14:paraId="45052A3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70</w:t>
            </w:r>
          </w:p>
        </w:tc>
        <w:tc>
          <w:tcPr>
            <w:tcW w:w="1408" w:type="dxa"/>
            <w:gridSpan w:val="2"/>
          </w:tcPr>
          <w:p w14:paraId="7231D1A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95</w:t>
            </w:r>
          </w:p>
        </w:tc>
        <w:tc>
          <w:tcPr>
            <w:tcW w:w="1456" w:type="dxa"/>
            <w:gridSpan w:val="2"/>
          </w:tcPr>
          <w:p w14:paraId="7C43F02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60</w:t>
            </w:r>
          </w:p>
        </w:tc>
        <w:tc>
          <w:tcPr>
            <w:tcW w:w="1367" w:type="dxa"/>
            <w:gridSpan w:val="2"/>
          </w:tcPr>
          <w:p w14:paraId="5561840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90</w:t>
            </w:r>
          </w:p>
        </w:tc>
        <w:tc>
          <w:tcPr>
            <w:tcW w:w="1365" w:type="dxa"/>
            <w:gridSpan w:val="2"/>
          </w:tcPr>
          <w:p w14:paraId="1911E0E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90</w:t>
            </w:r>
          </w:p>
        </w:tc>
        <w:tc>
          <w:tcPr>
            <w:tcW w:w="1367" w:type="dxa"/>
            <w:gridSpan w:val="2"/>
          </w:tcPr>
          <w:p w14:paraId="5DECA1E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30</w:t>
            </w:r>
          </w:p>
        </w:tc>
        <w:tc>
          <w:tcPr>
            <w:tcW w:w="1366" w:type="dxa"/>
            <w:gridSpan w:val="2"/>
          </w:tcPr>
          <w:p w14:paraId="5A0CF5E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20</w:t>
            </w:r>
          </w:p>
        </w:tc>
        <w:tc>
          <w:tcPr>
            <w:tcW w:w="1176" w:type="dxa"/>
          </w:tcPr>
          <w:p w14:paraId="3E42CC4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90</w:t>
            </w:r>
          </w:p>
        </w:tc>
      </w:tr>
      <w:tr w:rsidR="00DE3317" w:rsidRPr="00404ED9" w14:paraId="609272D9" w14:textId="77777777" w:rsidTr="00CA5A37">
        <w:tc>
          <w:tcPr>
            <w:tcW w:w="1074" w:type="dxa"/>
            <w:vAlign w:val="center"/>
          </w:tcPr>
          <w:p w14:paraId="7A99CB4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10" w:type="dxa"/>
          </w:tcPr>
          <w:p w14:paraId="791879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80</w:t>
            </w:r>
          </w:p>
        </w:tc>
        <w:tc>
          <w:tcPr>
            <w:tcW w:w="1356" w:type="dxa"/>
            <w:gridSpan w:val="2"/>
          </w:tcPr>
          <w:p w14:paraId="3AF8FB9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96</w:t>
            </w:r>
          </w:p>
        </w:tc>
        <w:tc>
          <w:tcPr>
            <w:tcW w:w="1351" w:type="dxa"/>
            <w:gridSpan w:val="2"/>
          </w:tcPr>
          <w:p w14:paraId="7CD8813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32</w:t>
            </w:r>
          </w:p>
        </w:tc>
        <w:tc>
          <w:tcPr>
            <w:tcW w:w="1408" w:type="dxa"/>
            <w:gridSpan w:val="2"/>
          </w:tcPr>
          <w:p w14:paraId="18E2A92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42</w:t>
            </w:r>
          </w:p>
        </w:tc>
        <w:tc>
          <w:tcPr>
            <w:tcW w:w="1456" w:type="dxa"/>
            <w:gridSpan w:val="2"/>
          </w:tcPr>
          <w:p w14:paraId="4A80D6D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24</w:t>
            </w:r>
          </w:p>
        </w:tc>
        <w:tc>
          <w:tcPr>
            <w:tcW w:w="1367" w:type="dxa"/>
            <w:gridSpan w:val="2"/>
          </w:tcPr>
          <w:p w14:paraId="4BBE2E5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16</w:t>
            </w:r>
          </w:p>
        </w:tc>
        <w:tc>
          <w:tcPr>
            <w:tcW w:w="1365" w:type="dxa"/>
            <w:gridSpan w:val="2"/>
          </w:tcPr>
          <w:p w14:paraId="5A03FF8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54</w:t>
            </w:r>
          </w:p>
        </w:tc>
        <w:tc>
          <w:tcPr>
            <w:tcW w:w="1367" w:type="dxa"/>
            <w:gridSpan w:val="2"/>
          </w:tcPr>
          <w:p w14:paraId="666F45B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80</w:t>
            </w:r>
          </w:p>
        </w:tc>
        <w:tc>
          <w:tcPr>
            <w:tcW w:w="1366" w:type="dxa"/>
            <w:gridSpan w:val="2"/>
          </w:tcPr>
          <w:p w14:paraId="55D295F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68</w:t>
            </w:r>
          </w:p>
        </w:tc>
        <w:tc>
          <w:tcPr>
            <w:tcW w:w="1176" w:type="dxa"/>
          </w:tcPr>
          <w:p w14:paraId="0ACFCA5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68</w:t>
            </w:r>
          </w:p>
        </w:tc>
      </w:tr>
      <w:tr w:rsidR="00DE3317" w:rsidRPr="00404ED9" w14:paraId="4D5A435D" w14:textId="77777777" w:rsidTr="00CA5A37">
        <w:tc>
          <w:tcPr>
            <w:tcW w:w="1074" w:type="dxa"/>
            <w:vAlign w:val="center"/>
          </w:tcPr>
          <w:p w14:paraId="6D4CE9B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10" w:type="dxa"/>
          </w:tcPr>
          <w:p w14:paraId="3AAEE72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20</w:t>
            </w:r>
          </w:p>
        </w:tc>
        <w:tc>
          <w:tcPr>
            <w:tcW w:w="1356" w:type="dxa"/>
            <w:gridSpan w:val="2"/>
          </w:tcPr>
          <w:p w14:paraId="62E581C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44</w:t>
            </w:r>
          </w:p>
        </w:tc>
        <w:tc>
          <w:tcPr>
            <w:tcW w:w="1351" w:type="dxa"/>
            <w:gridSpan w:val="2"/>
          </w:tcPr>
          <w:p w14:paraId="19B0904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44</w:t>
            </w:r>
          </w:p>
        </w:tc>
        <w:tc>
          <w:tcPr>
            <w:tcW w:w="1408" w:type="dxa"/>
            <w:gridSpan w:val="2"/>
          </w:tcPr>
          <w:p w14:paraId="259AC2B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57</w:t>
            </w:r>
          </w:p>
        </w:tc>
        <w:tc>
          <w:tcPr>
            <w:tcW w:w="1456" w:type="dxa"/>
            <w:gridSpan w:val="2"/>
          </w:tcPr>
          <w:p w14:paraId="3D2D9E2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40</w:t>
            </w:r>
          </w:p>
        </w:tc>
        <w:tc>
          <w:tcPr>
            <w:tcW w:w="1367" w:type="dxa"/>
            <w:gridSpan w:val="2"/>
          </w:tcPr>
          <w:p w14:paraId="1A1A3C8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19</w:t>
            </w:r>
          </w:p>
        </w:tc>
        <w:tc>
          <w:tcPr>
            <w:tcW w:w="1365" w:type="dxa"/>
            <w:gridSpan w:val="2"/>
          </w:tcPr>
          <w:p w14:paraId="7B90DD8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76</w:t>
            </w:r>
          </w:p>
        </w:tc>
        <w:tc>
          <w:tcPr>
            <w:tcW w:w="1367" w:type="dxa"/>
            <w:gridSpan w:val="2"/>
          </w:tcPr>
          <w:p w14:paraId="7F8EB59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60</w:t>
            </w:r>
          </w:p>
        </w:tc>
        <w:tc>
          <w:tcPr>
            <w:tcW w:w="1366" w:type="dxa"/>
            <w:gridSpan w:val="2"/>
          </w:tcPr>
          <w:p w14:paraId="20D95B5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78</w:t>
            </w:r>
          </w:p>
        </w:tc>
        <w:tc>
          <w:tcPr>
            <w:tcW w:w="1176" w:type="dxa"/>
          </w:tcPr>
          <w:p w14:paraId="4D90F6D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28</w:t>
            </w:r>
          </w:p>
        </w:tc>
      </w:tr>
      <w:tr w:rsidR="00DE3317" w:rsidRPr="00404ED9" w14:paraId="1365B149" w14:textId="77777777" w:rsidTr="00CA5A37">
        <w:tc>
          <w:tcPr>
            <w:tcW w:w="1074" w:type="dxa"/>
            <w:vAlign w:val="center"/>
          </w:tcPr>
          <w:p w14:paraId="1AD7158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10" w:type="dxa"/>
          </w:tcPr>
          <w:p w14:paraId="4861FEF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56</w:t>
            </w:r>
          </w:p>
        </w:tc>
        <w:tc>
          <w:tcPr>
            <w:tcW w:w="1356" w:type="dxa"/>
            <w:gridSpan w:val="2"/>
          </w:tcPr>
          <w:p w14:paraId="727E12A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0</w:t>
            </w:r>
          </w:p>
        </w:tc>
        <w:tc>
          <w:tcPr>
            <w:tcW w:w="1351" w:type="dxa"/>
            <w:gridSpan w:val="2"/>
          </w:tcPr>
          <w:p w14:paraId="699F80B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88</w:t>
            </w:r>
          </w:p>
        </w:tc>
        <w:tc>
          <w:tcPr>
            <w:tcW w:w="1408" w:type="dxa"/>
            <w:gridSpan w:val="2"/>
          </w:tcPr>
          <w:p w14:paraId="2719CEB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00</w:t>
            </w:r>
          </w:p>
        </w:tc>
        <w:tc>
          <w:tcPr>
            <w:tcW w:w="1456" w:type="dxa"/>
            <w:gridSpan w:val="2"/>
          </w:tcPr>
          <w:p w14:paraId="241BFAF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20</w:t>
            </w:r>
          </w:p>
        </w:tc>
        <w:tc>
          <w:tcPr>
            <w:tcW w:w="1367" w:type="dxa"/>
            <w:gridSpan w:val="2"/>
          </w:tcPr>
          <w:p w14:paraId="6078210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66</w:t>
            </w:r>
          </w:p>
        </w:tc>
        <w:tc>
          <w:tcPr>
            <w:tcW w:w="1365" w:type="dxa"/>
            <w:gridSpan w:val="2"/>
          </w:tcPr>
          <w:p w14:paraId="7B9741E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72</w:t>
            </w:r>
          </w:p>
        </w:tc>
        <w:tc>
          <w:tcPr>
            <w:tcW w:w="1367" w:type="dxa"/>
            <w:gridSpan w:val="2"/>
          </w:tcPr>
          <w:p w14:paraId="74C86EF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80</w:t>
            </w:r>
          </w:p>
        </w:tc>
        <w:tc>
          <w:tcPr>
            <w:tcW w:w="1366" w:type="dxa"/>
            <w:gridSpan w:val="2"/>
          </w:tcPr>
          <w:p w14:paraId="48560C8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62</w:t>
            </w:r>
          </w:p>
        </w:tc>
        <w:tc>
          <w:tcPr>
            <w:tcW w:w="1176" w:type="dxa"/>
          </w:tcPr>
          <w:p w14:paraId="282AF78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04</w:t>
            </w:r>
          </w:p>
        </w:tc>
      </w:tr>
      <w:tr w:rsidR="00DE3317" w:rsidRPr="00404ED9" w14:paraId="6CEF4941" w14:textId="77777777" w:rsidTr="00CA5A37">
        <w:tc>
          <w:tcPr>
            <w:tcW w:w="1074" w:type="dxa"/>
            <w:vAlign w:val="center"/>
          </w:tcPr>
          <w:p w14:paraId="3F4EF17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10" w:type="dxa"/>
          </w:tcPr>
          <w:p w14:paraId="5291778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2</w:t>
            </w:r>
          </w:p>
        </w:tc>
        <w:tc>
          <w:tcPr>
            <w:tcW w:w="1356" w:type="dxa"/>
            <w:gridSpan w:val="2"/>
          </w:tcPr>
          <w:p w14:paraId="31A3836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62</w:t>
            </w:r>
          </w:p>
        </w:tc>
        <w:tc>
          <w:tcPr>
            <w:tcW w:w="1351" w:type="dxa"/>
            <w:gridSpan w:val="2"/>
          </w:tcPr>
          <w:p w14:paraId="68F609C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6</w:t>
            </w:r>
          </w:p>
        </w:tc>
        <w:tc>
          <w:tcPr>
            <w:tcW w:w="1408" w:type="dxa"/>
            <w:gridSpan w:val="2"/>
          </w:tcPr>
          <w:p w14:paraId="41E2B41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06</w:t>
            </w:r>
          </w:p>
        </w:tc>
        <w:tc>
          <w:tcPr>
            <w:tcW w:w="1456" w:type="dxa"/>
            <w:gridSpan w:val="2"/>
          </w:tcPr>
          <w:p w14:paraId="3123E68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8</w:t>
            </w:r>
          </w:p>
        </w:tc>
        <w:tc>
          <w:tcPr>
            <w:tcW w:w="1367" w:type="dxa"/>
            <w:gridSpan w:val="2"/>
          </w:tcPr>
          <w:p w14:paraId="494F421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76</w:t>
            </w:r>
          </w:p>
        </w:tc>
        <w:tc>
          <w:tcPr>
            <w:tcW w:w="1365" w:type="dxa"/>
            <w:gridSpan w:val="2"/>
          </w:tcPr>
          <w:p w14:paraId="00A6B0D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94</w:t>
            </w:r>
          </w:p>
        </w:tc>
        <w:tc>
          <w:tcPr>
            <w:tcW w:w="1367" w:type="dxa"/>
            <w:gridSpan w:val="2"/>
          </w:tcPr>
          <w:p w14:paraId="15DBDF9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80</w:t>
            </w:r>
          </w:p>
        </w:tc>
        <w:tc>
          <w:tcPr>
            <w:tcW w:w="1366" w:type="dxa"/>
            <w:gridSpan w:val="2"/>
          </w:tcPr>
          <w:p w14:paraId="2F1D340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18</w:t>
            </w:r>
          </w:p>
        </w:tc>
        <w:tc>
          <w:tcPr>
            <w:tcW w:w="1176" w:type="dxa"/>
          </w:tcPr>
          <w:p w14:paraId="0E6251F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44</w:t>
            </w:r>
          </w:p>
        </w:tc>
      </w:tr>
      <w:tr w:rsidR="00DE3317" w:rsidRPr="00404ED9" w14:paraId="7AE1A687" w14:textId="77777777" w:rsidTr="00CA5A37">
        <w:tc>
          <w:tcPr>
            <w:tcW w:w="14596" w:type="dxa"/>
            <w:gridSpan w:val="19"/>
            <w:vAlign w:val="center"/>
          </w:tcPr>
          <w:p w14:paraId="32DA46F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GTH 4</w:t>
            </w:r>
          </w:p>
        </w:tc>
      </w:tr>
      <w:tr w:rsidR="00DE3317" w:rsidRPr="00404ED9" w14:paraId="32FEE1EC" w14:textId="77777777" w:rsidTr="00CA5A37">
        <w:tc>
          <w:tcPr>
            <w:tcW w:w="1074" w:type="dxa"/>
            <w:vAlign w:val="center"/>
          </w:tcPr>
          <w:p w14:paraId="3DBE94B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10" w:type="dxa"/>
            <w:vAlign w:val="center"/>
          </w:tcPr>
          <w:p w14:paraId="535BD3C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 (100.00%)</w:t>
            </w:r>
          </w:p>
        </w:tc>
        <w:tc>
          <w:tcPr>
            <w:tcW w:w="1356" w:type="dxa"/>
            <w:gridSpan w:val="2"/>
            <w:vAlign w:val="center"/>
          </w:tcPr>
          <w:p w14:paraId="04D81B9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 (100.00%)</w:t>
            </w:r>
          </w:p>
        </w:tc>
        <w:tc>
          <w:tcPr>
            <w:tcW w:w="1351" w:type="dxa"/>
            <w:gridSpan w:val="2"/>
            <w:vAlign w:val="center"/>
          </w:tcPr>
          <w:p w14:paraId="71A810D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408" w:type="dxa"/>
            <w:gridSpan w:val="2"/>
            <w:vAlign w:val="center"/>
          </w:tcPr>
          <w:p w14:paraId="579B6B9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456" w:type="dxa"/>
            <w:gridSpan w:val="2"/>
            <w:vAlign w:val="center"/>
          </w:tcPr>
          <w:p w14:paraId="007B450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7" w:type="dxa"/>
            <w:gridSpan w:val="2"/>
            <w:vAlign w:val="center"/>
          </w:tcPr>
          <w:p w14:paraId="1413770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5" w:type="dxa"/>
            <w:gridSpan w:val="2"/>
            <w:vAlign w:val="center"/>
          </w:tcPr>
          <w:p w14:paraId="49CA39C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367" w:type="dxa"/>
            <w:gridSpan w:val="2"/>
            <w:vAlign w:val="center"/>
          </w:tcPr>
          <w:p w14:paraId="6E189F9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100.00%)</w:t>
            </w:r>
          </w:p>
        </w:tc>
        <w:tc>
          <w:tcPr>
            <w:tcW w:w="1366" w:type="dxa"/>
            <w:gridSpan w:val="2"/>
            <w:vAlign w:val="center"/>
          </w:tcPr>
          <w:p w14:paraId="41B0314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176" w:type="dxa"/>
            <w:vAlign w:val="center"/>
          </w:tcPr>
          <w:p w14:paraId="1F5FA30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</w:tr>
      <w:tr w:rsidR="00DE3317" w:rsidRPr="00404ED9" w14:paraId="584F264C" w14:textId="77777777" w:rsidTr="00CA5A37">
        <w:tc>
          <w:tcPr>
            <w:tcW w:w="1074" w:type="dxa"/>
            <w:vAlign w:val="center"/>
          </w:tcPr>
          <w:p w14:paraId="5604988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10" w:type="dxa"/>
          </w:tcPr>
          <w:p w14:paraId="095C870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85</w:t>
            </w:r>
          </w:p>
        </w:tc>
        <w:tc>
          <w:tcPr>
            <w:tcW w:w="1356" w:type="dxa"/>
            <w:gridSpan w:val="2"/>
          </w:tcPr>
          <w:p w14:paraId="3DB4E76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67</w:t>
            </w:r>
          </w:p>
        </w:tc>
        <w:tc>
          <w:tcPr>
            <w:tcW w:w="1351" w:type="dxa"/>
            <w:gridSpan w:val="2"/>
          </w:tcPr>
          <w:p w14:paraId="601EBF7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8" w:type="dxa"/>
            <w:gridSpan w:val="2"/>
          </w:tcPr>
          <w:p w14:paraId="16A4695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6" w:type="dxa"/>
            <w:gridSpan w:val="2"/>
          </w:tcPr>
          <w:p w14:paraId="3C6AD78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7" w:type="dxa"/>
            <w:gridSpan w:val="2"/>
          </w:tcPr>
          <w:p w14:paraId="69DBE9A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5" w:type="dxa"/>
            <w:gridSpan w:val="2"/>
          </w:tcPr>
          <w:p w14:paraId="349EA22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7" w:type="dxa"/>
            <w:gridSpan w:val="2"/>
          </w:tcPr>
          <w:p w14:paraId="44C0664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6" w:type="dxa"/>
            <w:gridSpan w:val="2"/>
          </w:tcPr>
          <w:p w14:paraId="242061A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76" w:type="dxa"/>
          </w:tcPr>
          <w:p w14:paraId="094FDFF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7765E1EF" w14:textId="77777777" w:rsidTr="00CA5A37">
        <w:tc>
          <w:tcPr>
            <w:tcW w:w="1074" w:type="dxa"/>
            <w:vAlign w:val="center"/>
          </w:tcPr>
          <w:p w14:paraId="6F7D143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10" w:type="dxa"/>
          </w:tcPr>
          <w:p w14:paraId="2C7D5D5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38</w:t>
            </w:r>
          </w:p>
        </w:tc>
        <w:tc>
          <w:tcPr>
            <w:tcW w:w="1356" w:type="dxa"/>
            <w:gridSpan w:val="2"/>
          </w:tcPr>
          <w:p w14:paraId="6071D67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796</w:t>
            </w:r>
          </w:p>
        </w:tc>
        <w:tc>
          <w:tcPr>
            <w:tcW w:w="1351" w:type="dxa"/>
            <w:gridSpan w:val="2"/>
          </w:tcPr>
          <w:p w14:paraId="0A3CD47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92</w:t>
            </w:r>
          </w:p>
        </w:tc>
        <w:tc>
          <w:tcPr>
            <w:tcW w:w="1408" w:type="dxa"/>
            <w:gridSpan w:val="2"/>
          </w:tcPr>
          <w:p w14:paraId="5AAEC4A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87</w:t>
            </w:r>
          </w:p>
        </w:tc>
        <w:tc>
          <w:tcPr>
            <w:tcW w:w="1456" w:type="dxa"/>
            <w:gridSpan w:val="2"/>
          </w:tcPr>
          <w:p w14:paraId="7DBAE6B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78</w:t>
            </w:r>
          </w:p>
        </w:tc>
        <w:tc>
          <w:tcPr>
            <w:tcW w:w="1367" w:type="dxa"/>
            <w:gridSpan w:val="2"/>
          </w:tcPr>
          <w:p w14:paraId="06323FE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20</w:t>
            </w:r>
          </w:p>
        </w:tc>
        <w:tc>
          <w:tcPr>
            <w:tcW w:w="1365" w:type="dxa"/>
            <w:gridSpan w:val="2"/>
          </w:tcPr>
          <w:p w14:paraId="50CAE5D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12</w:t>
            </w:r>
          </w:p>
        </w:tc>
        <w:tc>
          <w:tcPr>
            <w:tcW w:w="1367" w:type="dxa"/>
            <w:gridSpan w:val="2"/>
          </w:tcPr>
          <w:p w14:paraId="12DFA61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80</w:t>
            </w:r>
          </w:p>
        </w:tc>
        <w:tc>
          <w:tcPr>
            <w:tcW w:w="1366" w:type="dxa"/>
            <w:gridSpan w:val="2"/>
          </w:tcPr>
          <w:p w14:paraId="28F4BE4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328</w:t>
            </w:r>
          </w:p>
        </w:tc>
        <w:tc>
          <w:tcPr>
            <w:tcW w:w="1176" w:type="dxa"/>
          </w:tcPr>
          <w:p w14:paraId="503409B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56</w:t>
            </w:r>
          </w:p>
        </w:tc>
      </w:tr>
      <w:tr w:rsidR="00DE3317" w:rsidRPr="00404ED9" w14:paraId="6147B4E4" w14:textId="77777777" w:rsidTr="00CA5A37">
        <w:tc>
          <w:tcPr>
            <w:tcW w:w="1074" w:type="dxa"/>
            <w:vAlign w:val="center"/>
          </w:tcPr>
          <w:p w14:paraId="1A9984F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10" w:type="dxa"/>
          </w:tcPr>
          <w:p w14:paraId="0E8EA40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64</w:t>
            </w:r>
          </w:p>
        </w:tc>
        <w:tc>
          <w:tcPr>
            <w:tcW w:w="1356" w:type="dxa"/>
            <w:gridSpan w:val="2"/>
          </w:tcPr>
          <w:p w14:paraId="1136EE5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06</w:t>
            </w:r>
          </w:p>
        </w:tc>
        <w:tc>
          <w:tcPr>
            <w:tcW w:w="1351" w:type="dxa"/>
            <w:gridSpan w:val="2"/>
          </w:tcPr>
          <w:p w14:paraId="036264F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96</w:t>
            </w:r>
          </w:p>
        </w:tc>
        <w:tc>
          <w:tcPr>
            <w:tcW w:w="1408" w:type="dxa"/>
            <w:gridSpan w:val="2"/>
          </w:tcPr>
          <w:p w14:paraId="70C8E82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96</w:t>
            </w:r>
          </w:p>
        </w:tc>
        <w:tc>
          <w:tcPr>
            <w:tcW w:w="1456" w:type="dxa"/>
            <w:gridSpan w:val="2"/>
          </w:tcPr>
          <w:p w14:paraId="667FA48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84</w:t>
            </w:r>
          </w:p>
        </w:tc>
        <w:tc>
          <w:tcPr>
            <w:tcW w:w="1367" w:type="dxa"/>
            <w:gridSpan w:val="2"/>
          </w:tcPr>
          <w:p w14:paraId="49D84A2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08</w:t>
            </w:r>
          </w:p>
        </w:tc>
        <w:tc>
          <w:tcPr>
            <w:tcW w:w="1365" w:type="dxa"/>
            <w:gridSpan w:val="2"/>
          </w:tcPr>
          <w:p w14:paraId="09A0A1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36</w:t>
            </w:r>
          </w:p>
        </w:tc>
        <w:tc>
          <w:tcPr>
            <w:tcW w:w="1367" w:type="dxa"/>
            <w:gridSpan w:val="2"/>
          </w:tcPr>
          <w:p w14:paraId="725F250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20</w:t>
            </w:r>
          </w:p>
        </w:tc>
        <w:tc>
          <w:tcPr>
            <w:tcW w:w="1366" w:type="dxa"/>
            <w:gridSpan w:val="2"/>
          </w:tcPr>
          <w:p w14:paraId="471C4C5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64</w:t>
            </w:r>
          </w:p>
        </w:tc>
        <w:tc>
          <w:tcPr>
            <w:tcW w:w="1176" w:type="dxa"/>
          </w:tcPr>
          <w:p w14:paraId="23AA8F4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22</w:t>
            </w:r>
          </w:p>
        </w:tc>
      </w:tr>
      <w:tr w:rsidR="00DE3317" w:rsidRPr="00404ED9" w14:paraId="2AD7C5BC" w14:textId="77777777" w:rsidTr="00CA5A37">
        <w:tc>
          <w:tcPr>
            <w:tcW w:w="1074" w:type="dxa"/>
            <w:vAlign w:val="center"/>
          </w:tcPr>
          <w:p w14:paraId="16F372B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10" w:type="dxa"/>
          </w:tcPr>
          <w:p w14:paraId="1484687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72</w:t>
            </w:r>
          </w:p>
        </w:tc>
        <w:tc>
          <w:tcPr>
            <w:tcW w:w="1356" w:type="dxa"/>
            <w:gridSpan w:val="2"/>
          </w:tcPr>
          <w:p w14:paraId="36A8677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888</w:t>
            </w:r>
          </w:p>
        </w:tc>
        <w:tc>
          <w:tcPr>
            <w:tcW w:w="1351" w:type="dxa"/>
            <w:gridSpan w:val="2"/>
          </w:tcPr>
          <w:p w14:paraId="7596DA1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60</w:t>
            </w:r>
          </w:p>
        </w:tc>
        <w:tc>
          <w:tcPr>
            <w:tcW w:w="1408" w:type="dxa"/>
            <w:gridSpan w:val="2"/>
          </w:tcPr>
          <w:p w14:paraId="373A4AC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45</w:t>
            </w:r>
          </w:p>
        </w:tc>
        <w:tc>
          <w:tcPr>
            <w:tcW w:w="1456" w:type="dxa"/>
            <w:gridSpan w:val="2"/>
          </w:tcPr>
          <w:p w14:paraId="525274D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36</w:t>
            </w:r>
          </w:p>
        </w:tc>
        <w:tc>
          <w:tcPr>
            <w:tcW w:w="1367" w:type="dxa"/>
            <w:gridSpan w:val="2"/>
          </w:tcPr>
          <w:p w14:paraId="4059A58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89</w:t>
            </w:r>
          </w:p>
        </w:tc>
        <w:tc>
          <w:tcPr>
            <w:tcW w:w="1365" w:type="dxa"/>
            <w:gridSpan w:val="2"/>
          </w:tcPr>
          <w:p w14:paraId="4A2F760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84</w:t>
            </w:r>
          </w:p>
        </w:tc>
        <w:tc>
          <w:tcPr>
            <w:tcW w:w="1367" w:type="dxa"/>
            <w:gridSpan w:val="2"/>
          </w:tcPr>
          <w:p w14:paraId="19CF791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20</w:t>
            </w:r>
          </w:p>
        </w:tc>
        <w:tc>
          <w:tcPr>
            <w:tcW w:w="1366" w:type="dxa"/>
            <w:gridSpan w:val="2"/>
          </w:tcPr>
          <w:p w14:paraId="4764D73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08</w:t>
            </w:r>
          </w:p>
        </w:tc>
        <w:tc>
          <w:tcPr>
            <w:tcW w:w="1176" w:type="dxa"/>
          </w:tcPr>
          <w:p w14:paraId="02A263B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74</w:t>
            </w:r>
          </w:p>
        </w:tc>
      </w:tr>
      <w:tr w:rsidR="00DE3317" w:rsidRPr="00404ED9" w14:paraId="05309A36" w14:textId="77777777" w:rsidTr="00CA5A37">
        <w:tc>
          <w:tcPr>
            <w:tcW w:w="1074" w:type="dxa"/>
            <w:vAlign w:val="center"/>
          </w:tcPr>
          <w:p w14:paraId="32C992D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10" w:type="dxa"/>
          </w:tcPr>
          <w:p w14:paraId="7A1429C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94</w:t>
            </w:r>
          </w:p>
        </w:tc>
        <w:tc>
          <w:tcPr>
            <w:tcW w:w="1356" w:type="dxa"/>
            <w:gridSpan w:val="2"/>
          </w:tcPr>
          <w:p w14:paraId="7292F2E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54</w:t>
            </w:r>
          </w:p>
        </w:tc>
        <w:tc>
          <w:tcPr>
            <w:tcW w:w="1351" w:type="dxa"/>
            <w:gridSpan w:val="2"/>
          </w:tcPr>
          <w:p w14:paraId="0A7CA83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82</w:t>
            </w:r>
          </w:p>
        </w:tc>
        <w:tc>
          <w:tcPr>
            <w:tcW w:w="1408" w:type="dxa"/>
            <w:gridSpan w:val="2"/>
          </w:tcPr>
          <w:p w14:paraId="6B4EE16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62</w:t>
            </w:r>
          </w:p>
        </w:tc>
        <w:tc>
          <w:tcPr>
            <w:tcW w:w="1456" w:type="dxa"/>
            <w:gridSpan w:val="2"/>
          </w:tcPr>
          <w:p w14:paraId="4C2B3EC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36</w:t>
            </w:r>
          </w:p>
        </w:tc>
        <w:tc>
          <w:tcPr>
            <w:tcW w:w="1367" w:type="dxa"/>
            <w:gridSpan w:val="2"/>
          </w:tcPr>
          <w:p w14:paraId="3214686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78</w:t>
            </w:r>
          </w:p>
        </w:tc>
        <w:tc>
          <w:tcPr>
            <w:tcW w:w="1365" w:type="dxa"/>
            <w:gridSpan w:val="2"/>
          </w:tcPr>
          <w:p w14:paraId="53F5366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48</w:t>
            </w:r>
          </w:p>
        </w:tc>
        <w:tc>
          <w:tcPr>
            <w:tcW w:w="1367" w:type="dxa"/>
            <w:gridSpan w:val="2"/>
          </w:tcPr>
          <w:p w14:paraId="01347C6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90</w:t>
            </w:r>
          </w:p>
        </w:tc>
        <w:tc>
          <w:tcPr>
            <w:tcW w:w="1366" w:type="dxa"/>
            <w:gridSpan w:val="2"/>
          </w:tcPr>
          <w:p w14:paraId="5595991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68</w:t>
            </w:r>
          </w:p>
        </w:tc>
        <w:tc>
          <w:tcPr>
            <w:tcW w:w="1176" w:type="dxa"/>
          </w:tcPr>
          <w:p w14:paraId="671E019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56</w:t>
            </w:r>
          </w:p>
        </w:tc>
      </w:tr>
      <w:tr w:rsidR="00DE3317" w:rsidRPr="00404ED9" w14:paraId="03021BAE" w14:textId="77777777" w:rsidTr="00CA5A37">
        <w:tc>
          <w:tcPr>
            <w:tcW w:w="1074" w:type="dxa"/>
            <w:vAlign w:val="center"/>
          </w:tcPr>
          <w:p w14:paraId="3498C99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10" w:type="dxa"/>
          </w:tcPr>
          <w:p w14:paraId="647B1DC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30</w:t>
            </w:r>
          </w:p>
        </w:tc>
        <w:tc>
          <w:tcPr>
            <w:tcW w:w="1356" w:type="dxa"/>
            <w:gridSpan w:val="2"/>
          </w:tcPr>
          <w:p w14:paraId="6232D07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20</w:t>
            </w:r>
          </w:p>
        </w:tc>
        <w:tc>
          <w:tcPr>
            <w:tcW w:w="1351" w:type="dxa"/>
            <w:gridSpan w:val="2"/>
          </w:tcPr>
          <w:p w14:paraId="5273FEE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60</w:t>
            </w:r>
          </w:p>
        </w:tc>
        <w:tc>
          <w:tcPr>
            <w:tcW w:w="1408" w:type="dxa"/>
            <w:gridSpan w:val="2"/>
          </w:tcPr>
          <w:p w14:paraId="4707D5E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95</w:t>
            </w:r>
          </w:p>
        </w:tc>
        <w:tc>
          <w:tcPr>
            <w:tcW w:w="1456" w:type="dxa"/>
            <w:gridSpan w:val="2"/>
          </w:tcPr>
          <w:p w14:paraId="12A6499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50</w:t>
            </w:r>
          </w:p>
        </w:tc>
        <w:tc>
          <w:tcPr>
            <w:tcW w:w="1367" w:type="dxa"/>
            <w:gridSpan w:val="2"/>
          </w:tcPr>
          <w:p w14:paraId="1062596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00</w:t>
            </w:r>
          </w:p>
        </w:tc>
        <w:tc>
          <w:tcPr>
            <w:tcW w:w="1365" w:type="dxa"/>
            <w:gridSpan w:val="2"/>
          </w:tcPr>
          <w:p w14:paraId="280BE68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050</w:t>
            </w:r>
          </w:p>
        </w:tc>
        <w:tc>
          <w:tcPr>
            <w:tcW w:w="1367" w:type="dxa"/>
            <w:gridSpan w:val="2"/>
          </w:tcPr>
          <w:p w14:paraId="6B97D8C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50</w:t>
            </w:r>
          </w:p>
        </w:tc>
        <w:tc>
          <w:tcPr>
            <w:tcW w:w="1366" w:type="dxa"/>
            <w:gridSpan w:val="2"/>
          </w:tcPr>
          <w:p w14:paraId="3B634CC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90</w:t>
            </w:r>
          </w:p>
        </w:tc>
        <w:tc>
          <w:tcPr>
            <w:tcW w:w="1176" w:type="dxa"/>
          </w:tcPr>
          <w:p w14:paraId="6B85B1C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70</w:t>
            </w:r>
          </w:p>
        </w:tc>
      </w:tr>
      <w:tr w:rsidR="00DE3317" w:rsidRPr="00404ED9" w14:paraId="77B262A9" w14:textId="77777777" w:rsidTr="00CA5A37">
        <w:tc>
          <w:tcPr>
            <w:tcW w:w="1074" w:type="dxa"/>
            <w:vAlign w:val="center"/>
          </w:tcPr>
          <w:p w14:paraId="02EC836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10" w:type="dxa"/>
          </w:tcPr>
          <w:p w14:paraId="4679F22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08</w:t>
            </w:r>
          </w:p>
        </w:tc>
        <w:tc>
          <w:tcPr>
            <w:tcW w:w="1356" w:type="dxa"/>
            <w:gridSpan w:val="2"/>
          </w:tcPr>
          <w:p w14:paraId="4F4C2DB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92</w:t>
            </w:r>
          </w:p>
        </w:tc>
        <w:tc>
          <w:tcPr>
            <w:tcW w:w="1351" w:type="dxa"/>
            <w:gridSpan w:val="2"/>
          </w:tcPr>
          <w:p w14:paraId="388380D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24</w:t>
            </w:r>
          </w:p>
        </w:tc>
        <w:tc>
          <w:tcPr>
            <w:tcW w:w="1408" w:type="dxa"/>
            <w:gridSpan w:val="2"/>
          </w:tcPr>
          <w:p w14:paraId="27F3193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58</w:t>
            </w:r>
          </w:p>
        </w:tc>
        <w:tc>
          <w:tcPr>
            <w:tcW w:w="1456" w:type="dxa"/>
            <w:gridSpan w:val="2"/>
          </w:tcPr>
          <w:p w14:paraId="341A392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20</w:t>
            </w:r>
          </w:p>
        </w:tc>
        <w:tc>
          <w:tcPr>
            <w:tcW w:w="1367" w:type="dxa"/>
            <w:gridSpan w:val="2"/>
          </w:tcPr>
          <w:p w14:paraId="6D0F6A8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08</w:t>
            </w:r>
          </w:p>
        </w:tc>
        <w:tc>
          <w:tcPr>
            <w:tcW w:w="1365" w:type="dxa"/>
            <w:gridSpan w:val="2"/>
          </w:tcPr>
          <w:p w14:paraId="0376A35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66</w:t>
            </w:r>
          </w:p>
        </w:tc>
        <w:tc>
          <w:tcPr>
            <w:tcW w:w="1367" w:type="dxa"/>
            <w:gridSpan w:val="2"/>
          </w:tcPr>
          <w:p w14:paraId="7964586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60</w:t>
            </w:r>
          </w:p>
        </w:tc>
        <w:tc>
          <w:tcPr>
            <w:tcW w:w="1366" w:type="dxa"/>
            <w:gridSpan w:val="2"/>
          </w:tcPr>
          <w:p w14:paraId="199F680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54</w:t>
            </w:r>
          </w:p>
        </w:tc>
        <w:tc>
          <w:tcPr>
            <w:tcW w:w="1176" w:type="dxa"/>
          </w:tcPr>
          <w:p w14:paraId="1367299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12</w:t>
            </w:r>
          </w:p>
        </w:tc>
      </w:tr>
      <w:tr w:rsidR="00DE3317" w:rsidRPr="00404ED9" w14:paraId="3813576C" w14:textId="77777777" w:rsidTr="00CA5A37">
        <w:tc>
          <w:tcPr>
            <w:tcW w:w="1074" w:type="dxa"/>
            <w:vAlign w:val="center"/>
          </w:tcPr>
          <w:p w14:paraId="117FD61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10" w:type="dxa"/>
          </w:tcPr>
          <w:p w14:paraId="704440E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46</w:t>
            </w:r>
          </w:p>
        </w:tc>
        <w:tc>
          <w:tcPr>
            <w:tcW w:w="1356" w:type="dxa"/>
            <w:gridSpan w:val="2"/>
          </w:tcPr>
          <w:p w14:paraId="057C0D3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34</w:t>
            </w:r>
          </w:p>
        </w:tc>
        <w:tc>
          <w:tcPr>
            <w:tcW w:w="1351" w:type="dxa"/>
            <w:gridSpan w:val="2"/>
          </w:tcPr>
          <w:p w14:paraId="031371D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14</w:t>
            </w:r>
          </w:p>
        </w:tc>
        <w:tc>
          <w:tcPr>
            <w:tcW w:w="1408" w:type="dxa"/>
            <w:gridSpan w:val="2"/>
          </w:tcPr>
          <w:p w14:paraId="1C01FDF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41</w:t>
            </w:r>
          </w:p>
        </w:tc>
        <w:tc>
          <w:tcPr>
            <w:tcW w:w="1456" w:type="dxa"/>
            <w:gridSpan w:val="2"/>
          </w:tcPr>
          <w:p w14:paraId="13780E6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50</w:t>
            </w:r>
          </w:p>
        </w:tc>
        <w:tc>
          <w:tcPr>
            <w:tcW w:w="1367" w:type="dxa"/>
            <w:gridSpan w:val="2"/>
          </w:tcPr>
          <w:p w14:paraId="7FCD359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51</w:t>
            </w:r>
          </w:p>
        </w:tc>
        <w:tc>
          <w:tcPr>
            <w:tcW w:w="1365" w:type="dxa"/>
            <w:gridSpan w:val="2"/>
          </w:tcPr>
          <w:p w14:paraId="7E8E008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90</w:t>
            </w:r>
          </w:p>
        </w:tc>
        <w:tc>
          <w:tcPr>
            <w:tcW w:w="1367" w:type="dxa"/>
            <w:gridSpan w:val="2"/>
          </w:tcPr>
          <w:p w14:paraId="28B816A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320</w:t>
            </w:r>
          </w:p>
        </w:tc>
        <w:tc>
          <w:tcPr>
            <w:tcW w:w="1366" w:type="dxa"/>
            <w:gridSpan w:val="2"/>
          </w:tcPr>
          <w:p w14:paraId="394936F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86</w:t>
            </w:r>
          </w:p>
        </w:tc>
        <w:tc>
          <w:tcPr>
            <w:tcW w:w="1176" w:type="dxa"/>
          </w:tcPr>
          <w:p w14:paraId="48CE941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90</w:t>
            </w:r>
          </w:p>
        </w:tc>
      </w:tr>
      <w:tr w:rsidR="00DE3317" w:rsidRPr="00404ED9" w14:paraId="21477037" w14:textId="77777777" w:rsidTr="00CA5A37">
        <w:tc>
          <w:tcPr>
            <w:tcW w:w="1074" w:type="dxa"/>
            <w:vAlign w:val="center"/>
          </w:tcPr>
          <w:p w14:paraId="590D9EC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10" w:type="dxa"/>
          </w:tcPr>
          <w:p w14:paraId="7A9027C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02</w:t>
            </w:r>
          </w:p>
        </w:tc>
        <w:tc>
          <w:tcPr>
            <w:tcW w:w="1356" w:type="dxa"/>
            <w:gridSpan w:val="2"/>
          </w:tcPr>
          <w:p w14:paraId="0752088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74</w:t>
            </w:r>
          </w:p>
        </w:tc>
        <w:tc>
          <w:tcPr>
            <w:tcW w:w="1351" w:type="dxa"/>
            <w:gridSpan w:val="2"/>
          </w:tcPr>
          <w:p w14:paraId="711F09B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66</w:t>
            </w:r>
          </w:p>
        </w:tc>
        <w:tc>
          <w:tcPr>
            <w:tcW w:w="1408" w:type="dxa"/>
            <w:gridSpan w:val="2"/>
          </w:tcPr>
          <w:p w14:paraId="4EC4EBC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04</w:t>
            </w:r>
          </w:p>
        </w:tc>
        <w:tc>
          <w:tcPr>
            <w:tcW w:w="1456" w:type="dxa"/>
            <w:gridSpan w:val="2"/>
          </w:tcPr>
          <w:p w14:paraId="7395142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34</w:t>
            </w:r>
          </w:p>
        </w:tc>
        <w:tc>
          <w:tcPr>
            <w:tcW w:w="1367" w:type="dxa"/>
            <w:gridSpan w:val="2"/>
          </w:tcPr>
          <w:p w14:paraId="3933934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268</w:t>
            </w:r>
          </w:p>
        </w:tc>
        <w:tc>
          <w:tcPr>
            <w:tcW w:w="1365" w:type="dxa"/>
            <w:gridSpan w:val="2"/>
          </w:tcPr>
          <w:p w14:paraId="0AA60D1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70</w:t>
            </w:r>
          </w:p>
        </w:tc>
        <w:tc>
          <w:tcPr>
            <w:tcW w:w="1367" w:type="dxa"/>
            <w:gridSpan w:val="2"/>
          </w:tcPr>
          <w:p w14:paraId="1F5126B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80</w:t>
            </w:r>
          </w:p>
        </w:tc>
        <w:tc>
          <w:tcPr>
            <w:tcW w:w="1366" w:type="dxa"/>
            <w:gridSpan w:val="2"/>
          </w:tcPr>
          <w:p w14:paraId="0746070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176" w:type="dxa"/>
          </w:tcPr>
          <w:p w14:paraId="2488704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78</w:t>
            </w:r>
          </w:p>
        </w:tc>
      </w:tr>
      <w:tr w:rsidR="00DE3317" w:rsidRPr="00404ED9" w14:paraId="6D511372" w14:textId="77777777" w:rsidTr="00CA5A37">
        <w:tc>
          <w:tcPr>
            <w:tcW w:w="1074" w:type="dxa"/>
            <w:vAlign w:val="center"/>
          </w:tcPr>
          <w:p w14:paraId="4CA8B87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10" w:type="dxa"/>
          </w:tcPr>
          <w:p w14:paraId="7FB94F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60</w:t>
            </w:r>
          </w:p>
        </w:tc>
        <w:tc>
          <w:tcPr>
            <w:tcW w:w="1356" w:type="dxa"/>
            <w:gridSpan w:val="2"/>
          </w:tcPr>
          <w:p w14:paraId="032AAF2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60</w:t>
            </w:r>
          </w:p>
        </w:tc>
        <w:tc>
          <w:tcPr>
            <w:tcW w:w="1351" w:type="dxa"/>
            <w:gridSpan w:val="2"/>
          </w:tcPr>
          <w:p w14:paraId="178EF92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78</w:t>
            </w:r>
          </w:p>
        </w:tc>
        <w:tc>
          <w:tcPr>
            <w:tcW w:w="1408" w:type="dxa"/>
            <w:gridSpan w:val="2"/>
          </w:tcPr>
          <w:p w14:paraId="62F8788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456" w:type="dxa"/>
            <w:gridSpan w:val="2"/>
          </w:tcPr>
          <w:p w14:paraId="7133AD9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44</w:t>
            </w:r>
          </w:p>
        </w:tc>
        <w:tc>
          <w:tcPr>
            <w:tcW w:w="1367" w:type="dxa"/>
            <w:gridSpan w:val="2"/>
          </w:tcPr>
          <w:p w14:paraId="6697C46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700</w:t>
            </w:r>
          </w:p>
        </w:tc>
        <w:tc>
          <w:tcPr>
            <w:tcW w:w="1365" w:type="dxa"/>
            <w:gridSpan w:val="2"/>
          </w:tcPr>
          <w:p w14:paraId="6755E2E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90</w:t>
            </w:r>
          </w:p>
        </w:tc>
        <w:tc>
          <w:tcPr>
            <w:tcW w:w="1367" w:type="dxa"/>
            <w:gridSpan w:val="2"/>
          </w:tcPr>
          <w:p w14:paraId="64EEA90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80</w:t>
            </w:r>
          </w:p>
        </w:tc>
        <w:tc>
          <w:tcPr>
            <w:tcW w:w="1366" w:type="dxa"/>
            <w:gridSpan w:val="2"/>
          </w:tcPr>
          <w:p w14:paraId="32D888E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20</w:t>
            </w:r>
          </w:p>
        </w:tc>
        <w:tc>
          <w:tcPr>
            <w:tcW w:w="1176" w:type="dxa"/>
          </w:tcPr>
          <w:p w14:paraId="3809DC3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10</w:t>
            </w:r>
          </w:p>
        </w:tc>
      </w:tr>
      <w:tr w:rsidR="00DE3317" w:rsidRPr="00404ED9" w14:paraId="495AA5A9" w14:textId="77777777" w:rsidTr="00CA5A37">
        <w:tc>
          <w:tcPr>
            <w:tcW w:w="14596" w:type="dxa"/>
            <w:gridSpan w:val="19"/>
            <w:vAlign w:val="center"/>
          </w:tcPr>
          <w:p w14:paraId="5A63FFD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TGH 5</w:t>
            </w:r>
          </w:p>
        </w:tc>
      </w:tr>
      <w:tr w:rsidR="00DE3317" w:rsidRPr="00404ED9" w14:paraId="66CA5860" w14:textId="77777777" w:rsidTr="00CA5A37">
        <w:tc>
          <w:tcPr>
            <w:tcW w:w="1074" w:type="dxa"/>
            <w:vAlign w:val="center"/>
          </w:tcPr>
          <w:p w14:paraId="359213F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10" w:type="dxa"/>
            <w:vAlign w:val="center"/>
          </w:tcPr>
          <w:p w14:paraId="4014E73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 (100.00%)</w:t>
            </w:r>
          </w:p>
        </w:tc>
        <w:tc>
          <w:tcPr>
            <w:tcW w:w="1350" w:type="dxa"/>
            <w:vAlign w:val="center"/>
          </w:tcPr>
          <w:p w14:paraId="7CF5EAF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 (96.97%)</w:t>
            </w:r>
          </w:p>
        </w:tc>
        <w:tc>
          <w:tcPr>
            <w:tcW w:w="1351" w:type="dxa"/>
            <w:gridSpan w:val="2"/>
            <w:vAlign w:val="center"/>
          </w:tcPr>
          <w:p w14:paraId="0143C6F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 (100.00%)</w:t>
            </w:r>
          </w:p>
        </w:tc>
        <w:tc>
          <w:tcPr>
            <w:tcW w:w="1405" w:type="dxa"/>
            <w:gridSpan w:val="2"/>
            <w:vAlign w:val="center"/>
          </w:tcPr>
          <w:p w14:paraId="2035E03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452" w:type="dxa"/>
            <w:gridSpan w:val="2"/>
            <w:vAlign w:val="center"/>
          </w:tcPr>
          <w:p w14:paraId="4DE7143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93.33%)</w:t>
            </w:r>
          </w:p>
        </w:tc>
        <w:tc>
          <w:tcPr>
            <w:tcW w:w="1364" w:type="dxa"/>
            <w:gridSpan w:val="2"/>
            <w:vAlign w:val="center"/>
          </w:tcPr>
          <w:p w14:paraId="35005C5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 (100.00%)</w:t>
            </w:r>
          </w:p>
        </w:tc>
        <w:tc>
          <w:tcPr>
            <w:tcW w:w="1362" w:type="dxa"/>
            <w:gridSpan w:val="2"/>
            <w:vAlign w:val="center"/>
          </w:tcPr>
          <w:p w14:paraId="69E32E4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 (86.67%)</w:t>
            </w:r>
          </w:p>
        </w:tc>
        <w:tc>
          <w:tcPr>
            <w:tcW w:w="1364" w:type="dxa"/>
            <w:gridSpan w:val="2"/>
            <w:vAlign w:val="center"/>
          </w:tcPr>
          <w:p w14:paraId="4B72336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9 (100.00%)</w:t>
            </w:r>
          </w:p>
        </w:tc>
        <w:tc>
          <w:tcPr>
            <w:tcW w:w="1363" w:type="dxa"/>
            <w:gridSpan w:val="2"/>
            <w:vAlign w:val="center"/>
          </w:tcPr>
          <w:p w14:paraId="7729D9D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93.33%)</w:t>
            </w:r>
          </w:p>
        </w:tc>
        <w:tc>
          <w:tcPr>
            <w:tcW w:w="1201" w:type="dxa"/>
            <w:gridSpan w:val="2"/>
            <w:vAlign w:val="center"/>
          </w:tcPr>
          <w:p w14:paraId="1B960F0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 (73.33%)</w:t>
            </w:r>
          </w:p>
        </w:tc>
      </w:tr>
      <w:tr w:rsidR="00DE3317" w:rsidRPr="00404ED9" w14:paraId="6DC5DB6C" w14:textId="77777777" w:rsidTr="00CA5A37">
        <w:tc>
          <w:tcPr>
            <w:tcW w:w="1074" w:type="dxa"/>
            <w:vAlign w:val="center"/>
          </w:tcPr>
          <w:p w14:paraId="68BD441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10" w:type="dxa"/>
          </w:tcPr>
          <w:p w14:paraId="3FE9A32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939</w:t>
            </w:r>
          </w:p>
        </w:tc>
        <w:tc>
          <w:tcPr>
            <w:tcW w:w="1350" w:type="dxa"/>
          </w:tcPr>
          <w:p w14:paraId="0124307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636</w:t>
            </w:r>
          </w:p>
        </w:tc>
        <w:tc>
          <w:tcPr>
            <w:tcW w:w="1351" w:type="dxa"/>
            <w:gridSpan w:val="2"/>
          </w:tcPr>
          <w:p w14:paraId="6463E1E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5" w:type="dxa"/>
            <w:gridSpan w:val="2"/>
          </w:tcPr>
          <w:p w14:paraId="66DF30B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1B5DC0B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76B60DB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4138B69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37C09C0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732EEA6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69E4135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3B4E70FD" w14:textId="77777777" w:rsidTr="00CA5A37">
        <w:tc>
          <w:tcPr>
            <w:tcW w:w="1074" w:type="dxa"/>
            <w:vAlign w:val="center"/>
          </w:tcPr>
          <w:p w14:paraId="5A7FA5A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10" w:type="dxa"/>
          </w:tcPr>
          <w:p w14:paraId="6E022B2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594</w:t>
            </w:r>
          </w:p>
        </w:tc>
        <w:tc>
          <w:tcPr>
            <w:tcW w:w="1350" w:type="dxa"/>
          </w:tcPr>
          <w:p w14:paraId="643ED90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67</w:t>
            </w:r>
          </w:p>
        </w:tc>
        <w:tc>
          <w:tcPr>
            <w:tcW w:w="1351" w:type="dxa"/>
            <w:gridSpan w:val="2"/>
          </w:tcPr>
          <w:p w14:paraId="5A17C0D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24</w:t>
            </w:r>
          </w:p>
        </w:tc>
        <w:tc>
          <w:tcPr>
            <w:tcW w:w="1405" w:type="dxa"/>
            <w:gridSpan w:val="2"/>
          </w:tcPr>
          <w:p w14:paraId="5C4D20B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110</w:t>
            </w:r>
          </w:p>
        </w:tc>
        <w:tc>
          <w:tcPr>
            <w:tcW w:w="1452" w:type="dxa"/>
            <w:gridSpan w:val="2"/>
          </w:tcPr>
          <w:p w14:paraId="15EDD47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80</w:t>
            </w:r>
          </w:p>
        </w:tc>
        <w:tc>
          <w:tcPr>
            <w:tcW w:w="1364" w:type="dxa"/>
            <w:gridSpan w:val="2"/>
          </w:tcPr>
          <w:p w14:paraId="5FFBCE7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598</w:t>
            </w:r>
          </w:p>
        </w:tc>
        <w:tc>
          <w:tcPr>
            <w:tcW w:w="1362" w:type="dxa"/>
            <w:gridSpan w:val="2"/>
          </w:tcPr>
          <w:p w14:paraId="5A2C75C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256</w:t>
            </w:r>
          </w:p>
        </w:tc>
        <w:tc>
          <w:tcPr>
            <w:tcW w:w="1364" w:type="dxa"/>
            <w:gridSpan w:val="2"/>
          </w:tcPr>
          <w:p w14:paraId="76AF6F9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650</w:t>
            </w:r>
          </w:p>
        </w:tc>
        <w:tc>
          <w:tcPr>
            <w:tcW w:w="1363" w:type="dxa"/>
            <w:gridSpan w:val="2"/>
          </w:tcPr>
          <w:p w14:paraId="4358F05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790</w:t>
            </w:r>
          </w:p>
        </w:tc>
        <w:tc>
          <w:tcPr>
            <w:tcW w:w="1201" w:type="dxa"/>
            <w:gridSpan w:val="2"/>
          </w:tcPr>
          <w:p w14:paraId="4607FBA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682</w:t>
            </w:r>
          </w:p>
        </w:tc>
      </w:tr>
      <w:tr w:rsidR="00DE3317" w:rsidRPr="00404ED9" w14:paraId="2F231257" w14:textId="77777777" w:rsidTr="00CA5A37">
        <w:tc>
          <w:tcPr>
            <w:tcW w:w="1074" w:type="dxa"/>
            <w:vAlign w:val="center"/>
          </w:tcPr>
          <w:p w14:paraId="4B5177A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10" w:type="dxa"/>
          </w:tcPr>
          <w:p w14:paraId="0F67D7B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98</w:t>
            </w:r>
          </w:p>
        </w:tc>
        <w:tc>
          <w:tcPr>
            <w:tcW w:w="1350" w:type="dxa"/>
          </w:tcPr>
          <w:p w14:paraId="1DCAB0F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30</w:t>
            </w:r>
          </w:p>
        </w:tc>
        <w:tc>
          <w:tcPr>
            <w:tcW w:w="1351" w:type="dxa"/>
            <w:gridSpan w:val="2"/>
          </w:tcPr>
          <w:p w14:paraId="03F2C8E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68</w:t>
            </w:r>
          </w:p>
        </w:tc>
        <w:tc>
          <w:tcPr>
            <w:tcW w:w="1405" w:type="dxa"/>
            <w:gridSpan w:val="2"/>
          </w:tcPr>
          <w:p w14:paraId="1411CDA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994</w:t>
            </w:r>
          </w:p>
        </w:tc>
        <w:tc>
          <w:tcPr>
            <w:tcW w:w="1452" w:type="dxa"/>
            <w:gridSpan w:val="2"/>
          </w:tcPr>
          <w:p w14:paraId="0A0AB4E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00</w:t>
            </w:r>
          </w:p>
        </w:tc>
        <w:tc>
          <w:tcPr>
            <w:tcW w:w="1364" w:type="dxa"/>
            <w:gridSpan w:val="2"/>
          </w:tcPr>
          <w:p w14:paraId="57CA5E0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70</w:t>
            </w:r>
          </w:p>
        </w:tc>
        <w:tc>
          <w:tcPr>
            <w:tcW w:w="1362" w:type="dxa"/>
            <w:gridSpan w:val="2"/>
          </w:tcPr>
          <w:p w14:paraId="09860C2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56</w:t>
            </w:r>
          </w:p>
        </w:tc>
        <w:tc>
          <w:tcPr>
            <w:tcW w:w="1364" w:type="dxa"/>
            <w:gridSpan w:val="2"/>
          </w:tcPr>
          <w:p w14:paraId="768D3DA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00</w:t>
            </w:r>
          </w:p>
        </w:tc>
        <w:tc>
          <w:tcPr>
            <w:tcW w:w="1363" w:type="dxa"/>
            <w:gridSpan w:val="2"/>
          </w:tcPr>
          <w:p w14:paraId="2383622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680</w:t>
            </w:r>
          </w:p>
        </w:tc>
        <w:tc>
          <w:tcPr>
            <w:tcW w:w="1201" w:type="dxa"/>
            <w:gridSpan w:val="2"/>
          </w:tcPr>
          <w:p w14:paraId="0259190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726</w:t>
            </w:r>
          </w:p>
        </w:tc>
      </w:tr>
      <w:tr w:rsidR="00DE3317" w:rsidRPr="00404ED9" w14:paraId="154BD310" w14:textId="77777777" w:rsidTr="00CA5A37">
        <w:tc>
          <w:tcPr>
            <w:tcW w:w="1074" w:type="dxa"/>
            <w:vAlign w:val="center"/>
          </w:tcPr>
          <w:p w14:paraId="6F836EC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10" w:type="dxa"/>
          </w:tcPr>
          <w:p w14:paraId="203E54C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64</w:t>
            </w:r>
          </w:p>
        </w:tc>
        <w:tc>
          <w:tcPr>
            <w:tcW w:w="1350" w:type="dxa"/>
          </w:tcPr>
          <w:p w14:paraId="12468FC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37</w:t>
            </w:r>
          </w:p>
        </w:tc>
        <w:tc>
          <w:tcPr>
            <w:tcW w:w="1351" w:type="dxa"/>
            <w:gridSpan w:val="2"/>
          </w:tcPr>
          <w:p w14:paraId="3806EEC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20</w:t>
            </w:r>
          </w:p>
        </w:tc>
        <w:tc>
          <w:tcPr>
            <w:tcW w:w="1405" w:type="dxa"/>
            <w:gridSpan w:val="2"/>
          </w:tcPr>
          <w:p w14:paraId="7D03438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76</w:t>
            </w:r>
          </w:p>
        </w:tc>
        <w:tc>
          <w:tcPr>
            <w:tcW w:w="1452" w:type="dxa"/>
            <w:gridSpan w:val="2"/>
          </w:tcPr>
          <w:p w14:paraId="01434A5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565</w:t>
            </w:r>
          </w:p>
        </w:tc>
        <w:tc>
          <w:tcPr>
            <w:tcW w:w="1364" w:type="dxa"/>
            <w:gridSpan w:val="2"/>
          </w:tcPr>
          <w:p w14:paraId="0D87EEC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584</w:t>
            </w:r>
          </w:p>
        </w:tc>
        <w:tc>
          <w:tcPr>
            <w:tcW w:w="1362" w:type="dxa"/>
            <w:gridSpan w:val="2"/>
          </w:tcPr>
          <w:p w14:paraId="32E130B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12</w:t>
            </w:r>
          </w:p>
        </w:tc>
        <w:tc>
          <w:tcPr>
            <w:tcW w:w="1364" w:type="dxa"/>
            <w:gridSpan w:val="2"/>
          </w:tcPr>
          <w:p w14:paraId="04161C8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50</w:t>
            </w:r>
          </w:p>
        </w:tc>
        <w:tc>
          <w:tcPr>
            <w:tcW w:w="1363" w:type="dxa"/>
            <w:gridSpan w:val="2"/>
          </w:tcPr>
          <w:p w14:paraId="5F5152E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25</w:t>
            </w:r>
          </w:p>
        </w:tc>
        <w:tc>
          <w:tcPr>
            <w:tcW w:w="1201" w:type="dxa"/>
            <w:gridSpan w:val="2"/>
          </w:tcPr>
          <w:p w14:paraId="4DE640A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60</w:t>
            </w:r>
          </w:p>
        </w:tc>
      </w:tr>
      <w:tr w:rsidR="00DE3317" w:rsidRPr="00404ED9" w14:paraId="29301D6A" w14:textId="77777777" w:rsidTr="00CA5A37">
        <w:tc>
          <w:tcPr>
            <w:tcW w:w="1074" w:type="dxa"/>
            <w:vAlign w:val="center"/>
          </w:tcPr>
          <w:p w14:paraId="18ECD8B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10" w:type="dxa"/>
          </w:tcPr>
          <w:p w14:paraId="5142BE6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68</w:t>
            </w:r>
          </w:p>
        </w:tc>
        <w:tc>
          <w:tcPr>
            <w:tcW w:w="1350" w:type="dxa"/>
          </w:tcPr>
          <w:p w14:paraId="088F015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36</w:t>
            </w:r>
          </w:p>
        </w:tc>
        <w:tc>
          <w:tcPr>
            <w:tcW w:w="1351" w:type="dxa"/>
            <w:gridSpan w:val="2"/>
          </w:tcPr>
          <w:p w14:paraId="7132EF2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732</w:t>
            </w:r>
          </w:p>
        </w:tc>
        <w:tc>
          <w:tcPr>
            <w:tcW w:w="1405" w:type="dxa"/>
            <w:gridSpan w:val="2"/>
          </w:tcPr>
          <w:p w14:paraId="4A0D536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92</w:t>
            </w:r>
          </w:p>
        </w:tc>
        <w:tc>
          <w:tcPr>
            <w:tcW w:w="1452" w:type="dxa"/>
            <w:gridSpan w:val="2"/>
          </w:tcPr>
          <w:p w14:paraId="7C45851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560</w:t>
            </w:r>
          </w:p>
        </w:tc>
        <w:tc>
          <w:tcPr>
            <w:tcW w:w="1364" w:type="dxa"/>
            <w:gridSpan w:val="2"/>
          </w:tcPr>
          <w:p w14:paraId="120F81B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82</w:t>
            </w:r>
          </w:p>
        </w:tc>
        <w:tc>
          <w:tcPr>
            <w:tcW w:w="1362" w:type="dxa"/>
            <w:gridSpan w:val="2"/>
          </w:tcPr>
          <w:p w14:paraId="77EF684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42</w:t>
            </w:r>
          </w:p>
        </w:tc>
        <w:tc>
          <w:tcPr>
            <w:tcW w:w="1364" w:type="dxa"/>
            <w:gridSpan w:val="2"/>
          </w:tcPr>
          <w:p w14:paraId="3681154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690</w:t>
            </w:r>
          </w:p>
        </w:tc>
        <w:tc>
          <w:tcPr>
            <w:tcW w:w="1363" w:type="dxa"/>
            <w:gridSpan w:val="2"/>
          </w:tcPr>
          <w:p w14:paraId="1119635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10</w:t>
            </w:r>
          </w:p>
        </w:tc>
        <w:tc>
          <w:tcPr>
            <w:tcW w:w="1201" w:type="dxa"/>
            <w:gridSpan w:val="2"/>
          </w:tcPr>
          <w:p w14:paraId="1603C1D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820</w:t>
            </w:r>
          </w:p>
        </w:tc>
      </w:tr>
      <w:tr w:rsidR="00DE3317" w:rsidRPr="00404ED9" w14:paraId="05AC90C8" w14:textId="77777777" w:rsidTr="00CA5A37">
        <w:tc>
          <w:tcPr>
            <w:tcW w:w="1074" w:type="dxa"/>
            <w:vAlign w:val="center"/>
          </w:tcPr>
          <w:p w14:paraId="35E529D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10" w:type="dxa"/>
          </w:tcPr>
          <w:p w14:paraId="338348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10</w:t>
            </w:r>
          </w:p>
        </w:tc>
        <w:tc>
          <w:tcPr>
            <w:tcW w:w="1350" w:type="dxa"/>
          </w:tcPr>
          <w:p w14:paraId="4E7FE6E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10</w:t>
            </w:r>
          </w:p>
        </w:tc>
        <w:tc>
          <w:tcPr>
            <w:tcW w:w="1351" w:type="dxa"/>
            <w:gridSpan w:val="2"/>
          </w:tcPr>
          <w:p w14:paraId="1BC923E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30</w:t>
            </w:r>
          </w:p>
        </w:tc>
        <w:tc>
          <w:tcPr>
            <w:tcW w:w="1405" w:type="dxa"/>
            <w:gridSpan w:val="2"/>
          </w:tcPr>
          <w:p w14:paraId="0E73FAF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95</w:t>
            </w:r>
          </w:p>
        </w:tc>
        <w:tc>
          <w:tcPr>
            <w:tcW w:w="1452" w:type="dxa"/>
            <w:gridSpan w:val="2"/>
          </w:tcPr>
          <w:p w14:paraId="126E99B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155</w:t>
            </w:r>
          </w:p>
        </w:tc>
        <w:tc>
          <w:tcPr>
            <w:tcW w:w="1364" w:type="dxa"/>
            <w:gridSpan w:val="2"/>
          </w:tcPr>
          <w:p w14:paraId="380CA54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50</w:t>
            </w:r>
          </w:p>
        </w:tc>
        <w:tc>
          <w:tcPr>
            <w:tcW w:w="1362" w:type="dxa"/>
            <w:gridSpan w:val="2"/>
          </w:tcPr>
          <w:p w14:paraId="582C6DE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300</w:t>
            </w:r>
          </w:p>
        </w:tc>
        <w:tc>
          <w:tcPr>
            <w:tcW w:w="1364" w:type="dxa"/>
            <w:gridSpan w:val="2"/>
          </w:tcPr>
          <w:p w14:paraId="3B82099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30</w:t>
            </w:r>
          </w:p>
        </w:tc>
        <w:tc>
          <w:tcPr>
            <w:tcW w:w="1363" w:type="dxa"/>
            <w:gridSpan w:val="2"/>
          </w:tcPr>
          <w:p w14:paraId="06B6E6A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55</w:t>
            </w:r>
          </w:p>
        </w:tc>
        <w:tc>
          <w:tcPr>
            <w:tcW w:w="1201" w:type="dxa"/>
            <w:gridSpan w:val="2"/>
          </w:tcPr>
          <w:p w14:paraId="31BB9E1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60</w:t>
            </w:r>
          </w:p>
        </w:tc>
      </w:tr>
      <w:tr w:rsidR="00DE3317" w:rsidRPr="00404ED9" w14:paraId="485DB2FB" w14:textId="77777777" w:rsidTr="00CA5A37">
        <w:tc>
          <w:tcPr>
            <w:tcW w:w="1074" w:type="dxa"/>
            <w:vAlign w:val="center"/>
          </w:tcPr>
          <w:p w14:paraId="483AF38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10" w:type="dxa"/>
          </w:tcPr>
          <w:p w14:paraId="189CE4E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66</w:t>
            </w:r>
          </w:p>
        </w:tc>
        <w:tc>
          <w:tcPr>
            <w:tcW w:w="1350" w:type="dxa"/>
          </w:tcPr>
          <w:p w14:paraId="56060C2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22</w:t>
            </w:r>
          </w:p>
        </w:tc>
        <w:tc>
          <w:tcPr>
            <w:tcW w:w="1351" w:type="dxa"/>
            <w:gridSpan w:val="2"/>
          </w:tcPr>
          <w:p w14:paraId="410CB0F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10</w:t>
            </w:r>
          </w:p>
        </w:tc>
        <w:tc>
          <w:tcPr>
            <w:tcW w:w="1405" w:type="dxa"/>
            <w:gridSpan w:val="2"/>
          </w:tcPr>
          <w:p w14:paraId="1EED150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730</w:t>
            </w:r>
          </w:p>
        </w:tc>
        <w:tc>
          <w:tcPr>
            <w:tcW w:w="1452" w:type="dxa"/>
            <w:gridSpan w:val="2"/>
          </w:tcPr>
          <w:p w14:paraId="084C4A3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80</w:t>
            </w:r>
          </w:p>
        </w:tc>
        <w:tc>
          <w:tcPr>
            <w:tcW w:w="1364" w:type="dxa"/>
            <w:gridSpan w:val="2"/>
          </w:tcPr>
          <w:p w14:paraId="71C8F5C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48</w:t>
            </w:r>
          </w:p>
        </w:tc>
        <w:tc>
          <w:tcPr>
            <w:tcW w:w="1362" w:type="dxa"/>
            <w:gridSpan w:val="2"/>
          </w:tcPr>
          <w:p w14:paraId="458AAC0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62</w:t>
            </w:r>
          </w:p>
        </w:tc>
        <w:tc>
          <w:tcPr>
            <w:tcW w:w="1364" w:type="dxa"/>
            <w:gridSpan w:val="2"/>
          </w:tcPr>
          <w:p w14:paraId="73F6CB2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380</w:t>
            </w:r>
          </w:p>
        </w:tc>
        <w:tc>
          <w:tcPr>
            <w:tcW w:w="1363" w:type="dxa"/>
            <w:gridSpan w:val="2"/>
          </w:tcPr>
          <w:p w14:paraId="5DDBA67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80</w:t>
            </w:r>
          </w:p>
        </w:tc>
        <w:tc>
          <w:tcPr>
            <w:tcW w:w="1201" w:type="dxa"/>
            <w:gridSpan w:val="2"/>
          </w:tcPr>
          <w:p w14:paraId="4E8E68F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50</w:t>
            </w:r>
          </w:p>
        </w:tc>
      </w:tr>
      <w:tr w:rsidR="00DE3317" w:rsidRPr="00404ED9" w14:paraId="68A01613" w14:textId="77777777" w:rsidTr="00CA5A37">
        <w:tc>
          <w:tcPr>
            <w:tcW w:w="1074" w:type="dxa"/>
            <w:vAlign w:val="center"/>
          </w:tcPr>
          <w:p w14:paraId="4DA82C9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10" w:type="dxa"/>
          </w:tcPr>
          <w:p w14:paraId="47C260E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34</w:t>
            </w:r>
          </w:p>
        </w:tc>
        <w:tc>
          <w:tcPr>
            <w:tcW w:w="1350" w:type="dxa"/>
          </w:tcPr>
          <w:p w14:paraId="070D9BC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27</w:t>
            </w:r>
          </w:p>
        </w:tc>
        <w:tc>
          <w:tcPr>
            <w:tcW w:w="1351" w:type="dxa"/>
            <w:gridSpan w:val="2"/>
          </w:tcPr>
          <w:p w14:paraId="301CCFF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04</w:t>
            </w:r>
          </w:p>
        </w:tc>
        <w:tc>
          <w:tcPr>
            <w:tcW w:w="1405" w:type="dxa"/>
            <w:gridSpan w:val="2"/>
          </w:tcPr>
          <w:p w14:paraId="5C623D6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73</w:t>
            </w:r>
          </w:p>
        </w:tc>
        <w:tc>
          <w:tcPr>
            <w:tcW w:w="1452" w:type="dxa"/>
            <w:gridSpan w:val="2"/>
          </w:tcPr>
          <w:p w14:paraId="3FDB2F2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45</w:t>
            </w:r>
          </w:p>
        </w:tc>
        <w:tc>
          <w:tcPr>
            <w:tcW w:w="1364" w:type="dxa"/>
            <w:gridSpan w:val="2"/>
          </w:tcPr>
          <w:p w14:paraId="56ACB99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64</w:t>
            </w:r>
          </w:p>
        </w:tc>
        <w:tc>
          <w:tcPr>
            <w:tcW w:w="1362" w:type="dxa"/>
            <w:gridSpan w:val="2"/>
          </w:tcPr>
          <w:p w14:paraId="3B59C30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362</w:t>
            </w:r>
          </w:p>
        </w:tc>
        <w:tc>
          <w:tcPr>
            <w:tcW w:w="1364" w:type="dxa"/>
            <w:gridSpan w:val="2"/>
          </w:tcPr>
          <w:p w14:paraId="7D9CD60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50</w:t>
            </w:r>
          </w:p>
        </w:tc>
        <w:tc>
          <w:tcPr>
            <w:tcW w:w="1363" w:type="dxa"/>
            <w:gridSpan w:val="2"/>
          </w:tcPr>
          <w:p w14:paraId="04CD05D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45</w:t>
            </w:r>
          </w:p>
        </w:tc>
        <w:tc>
          <w:tcPr>
            <w:tcW w:w="1201" w:type="dxa"/>
            <w:gridSpan w:val="2"/>
          </w:tcPr>
          <w:p w14:paraId="4865133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14</w:t>
            </w:r>
          </w:p>
        </w:tc>
      </w:tr>
      <w:tr w:rsidR="00DE3317" w:rsidRPr="00404ED9" w14:paraId="0749148D" w14:textId="77777777" w:rsidTr="00CA5A37">
        <w:tc>
          <w:tcPr>
            <w:tcW w:w="1074" w:type="dxa"/>
            <w:vAlign w:val="center"/>
          </w:tcPr>
          <w:p w14:paraId="607BCDF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10" w:type="dxa"/>
          </w:tcPr>
          <w:p w14:paraId="0899484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88</w:t>
            </w:r>
          </w:p>
        </w:tc>
        <w:tc>
          <w:tcPr>
            <w:tcW w:w="1350" w:type="dxa"/>
          </w:tcPr>
          <w:p w14:paraId="7B75E96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28</w:t>
            </w:r>
          </w:p>
        </w:tc>
        <w:tc>
          <w:tcPr>
            <w:tcW w:w="1351" w:type="dxa"/>
            <w:gridSpan w:val="2"/>
          </w:tcPr>
          <w:p w14:paraId="75884E6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40</w:t>
            </w:r>
          </w:p>
        </w:tc>
        <w:tc>
          <w:tcPr>
            <w:tcW w:w="1405" w:type="dxa"/>
            <w:gridSpan w:val="2"/>
          </w:tcPr>
          <w:p w14:paraId="093425E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30</w:t>
            </w:r>
          </w:p>
        </w:tc>
        <w:tc>
          <w:tcPr>
            <w:tcW w:w="1452" w:type="dxa"/>
            <w:gridSpan w:val="2"/>
          </w:tcPr>
          <w:p w14:paraId="309DCA3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400</w:t>
            </w:r>
          </w:p>
        </w:tc>
        <w:tc>
          <w:tcPr>
            <w:tcW w:w="1364" w:type="dxa"/>
            <w:gridSpan w:val="2"/>
          </w:tcPr>
          <w:p w14:paraId="30641AB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48</w:t>
            </w:r>
          </w:p>
        </w:tc>
        <w:tc>
          <w:tcPr>
            <w:tcW w:w="1362" w:type="dxa"/>
            <w:gridSpan w:val="2"/>
          </w:tcPr>
          <w:p w14:paraId="0B60C94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42</w:t>
            </w:r>
          </w:p>
        </w:tc>
        <w:tc>
          <w:tcPr>
            <w:tcW w:w="1364" w:type="dxa"/>
            <w:gridSpan w:val="2"/>
          </w:tcPr>
          <w:p w14:paraId="1B17500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80</w:t>
            </w:r>
          </w:p>
        </w:tc>
        <w:tc>
          <w:tcPr>
            <w:tcW w:w="1363" w:type="dxa"/>
            <w:gridSpan w:val="2"/>
          </w:tcPr>
          <w:p w14:paraId="6865500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30</w:t>
            </w:r>
          </w:p>
        </w:tc>
        <w:tc>
          <w:tcPr>
            <w:tcW w:w="1201" w:type="dxa"/>
            <w:gridSpan w:val="2"/>
          </w:tcPr>
          <w:p w14:paraId="11BC7E6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732</w:t>
            </w:r>
          </w:p>
        </w:tc>
      </w:tr>
      <w:tr w:rsidR="00DE3317" w:rsidRPr="00404ED9" w14:paraId="6C52EA47" w14:textId="77777777" w:rsidTr="00CA5A37">
        <w:tc>
          <w:tcPr>
            <w:tcW w:w="1074" w:type="dxa"/>
            <w:vAlign w:val="center"/>
          </w:tcPr>
          <w:p w14:paraId="19A6196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10" w:type="dxa"/>
          </w:tcPr>
          <w:p w14:paraId="14283B8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24</w:t>
            </w:r>
          </w:p>
        </w:tc>
        <w:tc>
          <w:tcPr>
            <w:tcW w:w="1350" w:type="dxa"/>
          </w:tcPr>
          <w:p w14:paraId="6680D16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16</w:t>
            </w:r>
          </w:p>
        </w:tc>
        <w:tc>
          <w:tcPr>
            <w:tcW w:w="1351" w:type="dxa"/>
            <w:gridSpan w:val="2"/>
          </w:tcPr>
          <w:p w14:paraId="76EF60E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160</w:t>
            </w:r>
          </w:p>
        </w:tc>
        <w:tc>
          <w:tcPr>
            <w:tcW w:w="1405" w:type="dxa"/>
            <w:gridSpan w:val="2"/>
          </w:tcPr>
          <w:p w14:paraId="5866102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689</w:t>
            </w:r>
          </w:p>
        </w:tc>
        <w:tc>
          <w:tcPr>
            <w:tcW w:w="1452" w:type="dxa"/>
            <w:gridSpan w:val="2"/>
          </w:tcPr>
          <w:p w14:paraId="5E86A0E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364" w:type="dxa"/>
            <w:gridSpan w:val="2"/>
          </w:tcPr>
          <w:p w14:paraId="6DD6A31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582</w:t>
            </w:r>
          </w:p>
        </w:tc>
        <w:tc>
          <w:tcPr>
            <w:tcW w:w="1362" w:type="dxa"/>
            <w:gridSpan w:val="2"/>
          </w:tcPr>
          <w:p w14:paraId="5E3C856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956</w:t>
            </w:r>
          </w:p>
        </w:tc>
        <w:tc>
          <w:tcPr>
            <w:tcW w:w="1364" w:type="dxa"/>
            <w:gridSpan w:val="2"/>
          </w:tcPr>
          <w:p w14:paraId="52D6694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60</w:t>
            </w:r>
          </w:p>
        </w:tc>
        <w:tc>
          <w:tcPr>
            <w:tcW w:w="1363" w:type="dxa"/>
            <w:gridSpan w:val="2"/>
          </w:tcPr>
          <w:p w14:paraId="0690BC3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760</w:t>
            </w:r>
          </w:p>
        </w:tc>
        <w:tc>
          <w:tcPr>
            <w:tcW w:w="1201" w:type="dxa"/>
            <w:gridSpan w:val="2"/>
          </w:tcPr>
          <w:p w14:paraId="7991E03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96</w:t>
            </w:r>
          </w:p>
        </w:tc>
      </w:tr>
      <w:tr w:rsidR="00DE3317" w:rsidRPr="00404ED9" w14:paraId="4CF40F1C" w14:textId="77777777" w:rsidTr="00CA5A37">
        <w:tc>
          <w:tcPr>
            <w:tcW w:w="14596" w:type="dxa"/>
            <w:gridSpan w:val="19"/>
            <w:vAlign w:val="center"/>
          </w:tcPr>
          <w:p w14:paraId="43F2996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lastRenderedPageBreak/>
              <w:t>SPAN LENTGH 6</w:t>
            </w:r>
          </w:p>
        </w:tc>
      </w:tr>
      <w:tr w:rsidR="00DE3317" w:rsidRPr="00404ED9" w14:paraId="53763A00" w14:textId="77777777" w:rsidTr="00CA5A37">
        <w:tc>
          <w:tcPr>
            <w:tcW w:w="1074" w:type="dxa"/>
            <w:vAlign w:val="center"/>
          </w:tcPr>
          <w:p w14:paraId="49F4875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10" w:type="dxa"/>
            <w:vAlign w:val="center"/>
          </w:tcPr>
          <w:p w14:paraId="44F8796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 (72.00%)</w:t>
            </w:r>
          </w:p>
        </w:tc>
        <w:tc>
          <w:tcPr>
            <w:tcW w:w="1350" w:type="dxa"/>
            <w:vAlign w:val="center"/>
          </w:tcPr>
          <w:p w14:paraId="0B56671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8 (54.55%)</w:t>
            </w:r>
          </w:p>
        </w:tc>
        <w:tc>
          <w:tcPr>
            <w:tcW w:w="1351" w:type="dxa"/>
            <w:gridSpan w:val="2"/>
            <w:vAlign w:val="center"/>
          </w:tcPr>
          <w:p w14:paraId="0CBDD52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 (93.33%)</w:t>
            </w:r>
          </w:p>
        </w:tc>
        <w:tc>
          <w:tcPr>
            <w:tcW w:w="1405" w:type="dxa"/>
            <w:gridSpan w:val="2"/>
            <w:vAlign w:val="center"/>
          </w:tcPr>
          <w:p w14:paraId="69A7971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 (52.94%)</w:t>
            </w:r>
          </w:p>
        </w:tc>
        <w:tc>
          <w:tcPr>
            <w:tcW w:w="1452" w:type="dxa"/>
            <w:gridSpan w:val="2"/>
            <w:vAlign w:val="center"/>
          </w:tcPr>
          <w:p w14:paraId="5D5CC16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 (73.33%)</w:t>
            </w:r>
          </w:p>
        </w:tc>
        <w:tc>
          <w:tcPr>
            <w:tcW w:w="1364" w:type="dxa"/>
            <w:gridSpan w:val="2"/>
            <w:vAlign w:val="center"/>
          </w:tcPr>
          <w:p w14:paraId="4A7430A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 (50.00%)</w:t>
            </w:r>
          </w:p>
        </w:tc>
        <w:tc>
          <w:tcPr>
            <w:tcW w:w="1362" w:type="dxa"/>
            <w:gridSpan w:val="2"/>
            <w:vAlign w:val="center"/>
          </w:tcPr>
          <w:p w14:paraId="667C801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 (40.00%)</w:t>
            </w:r>
          </w:p>
        </w:tc>
        <w:tc>
          <w:tcPr>
            <w:tcW w:w="1364" w:type="dxa"/>
            <w:gridSpan w:val="2"/>
            <w:vAlign w:val="center"/>
          </w:tcPr>
          <w:p w14:paraId="514BD0D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 (63.16%)</w:t>
            </w:r>
          </w:p>
        </w:tc>
        <w:tc>
          <w:tcPr>
            <w:tcW w:w="1363" w:type="dxa"/>
            <w:gridSpan w:val="2"/>
            <w:vAlign w:val="center"/>
          </w:tcPr>
          <w:p w14:paraId="6498C9E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 (60.00%)</w:t>
            </w:r>
          </w:p>
        </w:tc>
        <w:tc>
          <w:tcPr>
            <w:tcW w:w="1201" w:type="dxa"/>
            <w:gridSpan w:val="2"/>
            <w:vAlign w:val="center"/>
          </w:tcPr>
          <w:p w14:paraId="5486D3B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 (13.33%)</w:t>
            </w:r>
          </w:p>
        </w:tc>
      </w:tr>
      <w:tr w:rsidR="00DE3317" w:rsidRPr="00404ED9" w14:paraId="458867AD" w14:textId="77777777" w:rsidTr="00CA5A37">
        <w:tc>
          <w:tcPr>
            <w:tcW w:w="1074" w:type="dxa"/>
            <w:vAlign w:val="center"/>
          </w:tcPr>
          <w:p w14:paraId="2AB0EC1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10" w:type="dxa"/>
          </w:tcPr>
          <w:p w14:paraId="605EABF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0" w:type="dxa"/>
          </w:tcPr>
          <w:p w14:paraId="2AF8DD2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28481B2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5" w:type="dxa"/>
            <w:gridSpan w:val="2"/>
          </w:tcPr>
          <w:p w14:paraId="71454FD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0B142A2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1FA194D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14D826A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434F4B4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5408AE2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6C0CE3B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451041DB" w14:textId="77777777" w:rsidTr="00CA5A37">
        <w:tc>
          <w:tcPr>
            <w:tcW w:w="1074" w:type="dxa"/>
            <w:vAlign w:val="center"/>
          </w:tcPr>
          <w:p w14:paraId="1CFE384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10" w:type="dxa"/>
          </w:tcPr>
          <w:p w14:paraId="5FC1F33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665</w:t>
            </w:r>
          </w:p>
        </w:tc>
        <w:tc>
          <w:tcPr>
            <w:tcW w:w="1350" w:type="dxa"/>
          </w:tcPr>
          <w:p w14:paraId="2E9CE67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077</w:t>
            </w:r>
          </w:p>
        </w:tc>
        <w:tc>
          <w:tcPr>
            <w:tcW w:w="1351" w:type="dxa"/>
            <w:gridSpan w:val="2"/>
          </w:tcPr>
          <w:p w14:paraId="544145E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120</w:t>
            </w:r>
          </w:p>
        </w:tc>
        <w:tc>
          <w:tcPr>
            <w:tcW w:w="1405" w:type="dxa"/>
            <w:gridSpan w:val="2"/>
          </w:tcPr>
          <w:p w14:paraId="6722B7D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39F434B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10</w:t>
            </w:r>
          </w:p>
        </w:tc>
        <w:tc>
          <w:tcPr>
            <w:tcW w:w="1364" w:type="dxa"/>
            <w:gridSpan w:val="2"/>
          </w:tcPr>
          <w:p w14:paraId="6896F00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0183021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19F3825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106</w:t>
            </w:r>
          </w:p>
        </w:tc>
        <w:tc>
          <w:tcPr>
            <w:tcW w:w="1363" w:type="dxa"/>
            <w:gridSpan w:val="2"/>
          </w:tcPr>
          <w:p w14:paraId="2DDB617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5436601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6F61B283" w14:textId="77777777" w:rsidTr="00CA5A37">
        <w:tc>
          <w:tcPr>
            <w:tcW w:w="1074" w:type="dxa"/>
            <w:vAlign w:val="center"/>
          </w:tcPr>
          <w:p w14:paraId="1BBB504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10" w:type="dxa"/>
          </w:tcPr>
          <w:p w14:paraId="7C03152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56</w:t>
            </w:r>
          </w:p>
        </w:tc>
        <w:tc>
          <w:tcPr>
            <w:tcW w:w="1350" w:type="dxa"/>
          </w:tcPr>
          <w:p w14:paraId="1D4F217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250</w:t>
            </w:r>
          </w:p>
        </w:tc>
        <w:tc>
          <w:tcPr>
            <w:tcW w:w="1351" w:type="dxa"/>
            <w:gridSpan w:val="2"/>
          </w:tcPr>
          <w:p w14:paraId="7FC43B0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980</w:t>
            </w:r>
          </w:p>
        </w:tc>
        <w:tc>
          <w:tcPr>
            <w:tcW w:w="1405" w:type="dxa"/>
            <w:gridSpan w:val="2"/>
          </w:tcPr>
          <w:p w14:paraId="2619897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430</w:t>
            </w:r>
          </w:p>
        </w:tc>
        <w:tc>
          <w:tcPr>
            <w:tcW w:w="1452" w:type="dxa"/>
            <w:gridSpan w:val="2"/>
          </w:tcPr>
          <w:p w14:paraId="3CBB288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690</w:t>
            </w:r>
          </w:p>
        </w:tc>
        <w:tc>
          <w:tcPr>
            <w:tcW w:w="1364" w:type="dxa"/>
            <w:gridSpan w:val="2"/>
          </w:tcPr>
          <w:p w14:paraId="730F2A9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758</w:t>
            </w:r>
          </w:p>
        </w:tc>
        <w:tc>
          <w:tcPr>
            <w:tcW w:w="1362" w:type="dxa"/>
            <w:gridSpan w:val="2"/>
          </w:tcPr>
          <w:p w14:paraId="27E1073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854</w:t>
            </w:r>
          </w:p>
        </w:tc>
        <w:tc>
          <w:tcPr>
            <w:tcW w:w="1364" w:type="dxa"/>
            <w:gridSpan w:val="2"/>
          </w:tcPr>
          <w:p w14:paraId="7EDEC3A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608</w:t>
            </w:r>
          </w:p>
        </w:tc>
        <w:tc>
          <w:tcPr>
            <w:tcW w:w="1363" w:type="dxa"/>
            <w:gridSpan w:val="2"/>
          </w:tcPr>
          <w:p w14:paraId="43042B5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90</w:t>
            </w:r>
          </w:p>
        </w:tc>
        <w:tc>
          <w:tcPr>
            <w:tcW w:w="1201" w:type="dxa"/>
            <w:gridSpan w:val="2"/>
          </w:tcPr>
          <w:p w14:paraId="11FE99D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1ACF4B58" w14:textId="77777777" w:rsidTr="00CA5A37">
        <w:tc>
          <w:tcPr>
            <w:tcW w:w="1074" w:type="dxa"/>
            <w:vAlign w:val="center"/>
          </w:tcPr>
          <w:p w14:paraId="120A35C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10" w:type="dxa"/>
          </w:tcPr>
          <w:p w14:paraId="2CBD628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095</w:t>
            </w:r>
          </w:p>
        </w:tc>
        <w:tc>
          <w:tcPr>
            <w:tcW w:w="1350" w:type="dxa"/>
          </w:tcPr>
          <w:p w14:paraId="7879324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692</w:t>
            </w:r>
          </w:p>
        </w:tc>
        <w:tc>
          <w:tcPr>
            <w:tcW w:w="1351" w:type="dxa"/>
            <w:gridSpan w:val="2"/>
          </w:tcPr>
          <w:p w14:paraId="5C8A9CD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650</w:t>
            </w:r>
          </w:p>
        </w:tc>
        <w:tc>
          <w:tcPr>
            <w:tcW w:w="1405" w:type="dxa"/>
            <w:gridSpan w:val="2"/>
          </w:tcPr>
          <w:p w14:paraId="4CAFD63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380</w:t>
            </w:r>
          </w:p>
        </w:tc>
        <w:tc>
          <w:tcPr>
            <w:tcW w:w="1452" w:type="dxa"/>
            <w:gridSpan w:val="2"/>
          </w:tcPr>
          <w:p w14:paraId="10BA14B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262</w:t>
            </w:r>
          </w:p>
        </w:tc>
        <w:tc>
          <w:tcPr>
            <w:tcW w:w="1364" w:type="dxa"/>
            <w:gridSpan w:val="2"/>
          </w:tcPr>
          <w:p w14:paraId="4DB85E7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14</w:t>
            </w:r>
          </w:p>
        </w:tc>
        <w:tc>
          <w:tcPr>
            <w:tcW w:w="1362" w:type="dxa"/>
            <w:gridSpan w:val="2"/>
          </w:tcPr>
          <w:p w14:paraId="350C830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01</w:t>
            </w:r>
          </w:p>
        </w:tc>
        <w:tc>
          <w:tcPr>
            <w:tcW w:w="1364" w:type="dxa"/>
            <w:gridSpan w:val="2"/>
          </w:tcPr>
          <w:p w14:paraId="3C0B52D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554</w:t>
            </w:r>
          </w:p>
        </w:tc>
        <w:tc>
          <w:tcPr>
            <w:tcW w:w="1363" w:type="dxa"/>
            <w:gridSpan w:val="2"/>
          </w:tcPr>
          <w:p w14:paraId="197533B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20</w:t>
            </w:r>
          </w:p>
        </w:tc>
        <w:tc>
          <w:tcPr>
            <w:tcW w:w="1201" w:type="dxa"/>
            <w:gridSpan w:val="2"/>
          </w:tcPr>
          <w:p w14:paraId="404E66E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53089695" w14:textId="77777777" w:rsidTr="00CA5A37">
        <w:tc>
          <w:tcPr>
            <w:tcW w:w="1074" w:type="dxa"/>
            <w:vAlign w:val="center"/>
          </w:tcPr>
          <w:p w14:paraId="1D8A401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10" w:type="dxa"/>
          </w:tcPr>
          <w:p w14:paraId="5BCA8DD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48</w:t>
            </w:r>
          </w:p>
        </w:tc>
        <w:tc>
          <w:tcPr>
            <w:tcW w:w="1350" w:type="dxa"/>
          </w:tcPr>
          <w:p w14:paraId="04B18F1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82</w:t>
            </w:r>
          </w:p>
        </w:tc>
        <w:tc>
          <w:tcPr>
            <w:tcW w:w="1351" w:type="dxa"/>
            <w:gridSpan w:val="2"/>
          </w:tcPr>
          <w:p w14:paraId="2ACB082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390</w:t>
            </w:r>
          </w:p>
        </w:tc>
        <w:tc>
          <w:tcPr>
            <w:tcW w:w="1405" w:type="dxa"/>
            <w:gridSpan w:val="2"/>
          </w:tcPr>
          <w:p w14:paraId="4A0371E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280</w:t>
            </w:r>
          </w:p>
        </w:tc>
        <w:tc>
          <w:tcPr>
            <w:tcW w:w="1452" w:type="dxa"/>
            <w:gridSpan w:val="2"/>
          </w:tcPr>
          <w:p w14:paraId="01350F8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70</w:t>
            </w:r>
          </w:p>
        </w:tc>
        <w:tc>
          <w:tcPr>
            <w:tcW w:w="1364" w:type="dxa"/>
            <w:gridSpan w:val="2"/>
          </w:tcPr>
          <w:p w14:paraId="6BA0428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862</w:t>
            </w:r>
          </w:p>
        </w:tc>
        <w:tc>
          <w:tcPr>
            <w:tcW w:w="1362" w:type="dxa"/>
            <w:gridSpan w:val="2"/>
          </w:tcPr>
          <w:p w14:paraId="7E25AC4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238</w:t>
            </w:r>
          </w:p>
        </w:tc>
        <w:tc>
          <w:tcPr>
            <w:tcW w:w="1364" w:type="dxa"/>
            <w:gridSpan w:val="2"/>
          </w:tcPr>
          <w:p w14:paraId="0650219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316</w:t>
            </w:r>
          </w:p>
        </w:tc>
        <w:tc>
          <w:tcPr>
            <w:tcW w:w="1363" w:type="dxa"/>
            <w:gridSpan w:val="2"/>
          </w:tcPr>
          <w:p w14:paraId="4B25CEC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420</w:t>
            </w:r>
          </w:p>
        </w:tc>
        <w:tc>
          <w:tcPr>
            <w:tcW w:w="1201" w:type="dxa"/>
            <w:gridSpan w:val="2"/>
          </w:tcPr>
          <w:p w14:paraId="0479E31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14</w:t>
            </w:r>
          </w:p>
        </w:tc>
      </w:tr>
      <w:tr w:rsidR="00DE3317" w:rsidRPr="00404ED9" w14:paraId="66BE3E87" w14:textId="77777777" w:rsidTr="00CA5A37">
        <w:tc>
          <w:tcPr>
            <w:tcW w:w="1074" w:type="dxa"/>
            <w:vAlign w:val="center"/>
          </w:tcPr>
          <w:p w14:paraId="0B85ADB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10" w:type="dxa"/>
          </w:tcPr>
          <w:p w14:paraId="226537C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95</w:t>
            </w:r>
          </w:p>
        </w:tc>
        <w:tc>
          <w:tcPr>
            <w:tcW w:w="1350" w:type="dxa"/>
          </w:tcPr>
          <w:p w14:paraId="201A2E1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455</w:t>
            </w:r>
          </w:p>
        </w:tc>
        <w:tc>
          <w:tcPr>
            <w:tcW w:w="1351" w:type="dxa"/>
            <w:gridSpan w:val="2"/>
          </w:tcPr>
          <w:p w14:paraId="27668C1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480</w:t>
            </w:r>
          </w:p>
        </w:tc>
        <w:tc>
          <w:tcPr>
            <w:tcW w:w="1405" w:type="dxa"/>
            <w:gridSpan w:val="2"/>
          </w:tcPr>
          <w:p w14:paraId="2419D5A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60</w:t>
            </w:r>
          </w:p>
        </w:tc>
        <w:tc>
          <w:tcPr>
            <w:tcW w:w="1452" w:type="dxa"/>
            <w:gridSpan w:val="2"/>
          </w:tcPr>
          <w:p w14:paraId="0E264C7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900</w:t>
            </w:r>
          </w:p>
        </w:tc>
        <w:tc>
          <w:tcPr>
            <w:tcW w:w="1364" w:type="dxa"/>
            <w:gridSpan w:val="2"/>
          </w:tcPr>
          <w:p w14:paraId="6E4F970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930</w:t>
            </w:r>
          </w:p>
        </w:tc>
        <w:tc>
          <w:tcPr>
            <w:tcW w:w="1362" w:type="dxa"/>
            <w:gridSpan w:val="2"/>
          </w:tcPr>
          <w:p w14:paraId="7E6159F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05</w:t>
            </w:r>
          </w:p>
        </w:tc>
        <w:tc>
          <w:tcPr>
            <w:tcW w:w="1364" w:type="dxa"/>
            <w:gridSpan w:val="2"/>
          </w:tcPr>
          <w:p w14:paraId="77C5D0D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15</w:t>
            </w:r>
          </w:p>
        </w:tc>
        <w:tc>
          <w:tcPr>
            <w:tcW w:w="1363" w:type="dxa"/>
            <w:gridSpan w:val="2"/>
          </w:tcPr>
          <w:p w14:paraId="7AE8CBA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90</w:t>
            </w:r>
          </w:p>
        </w:tc>
        <w:tc>
          <w:tcPr>
            <w:tcW w:w="1201" w:type="dxa"/>
            <w:gridSpan w:val="2"/>
          </w:tcPr>
          <w:p w14:paraId="4FD9848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015</w:t>
            </w:r>
          </w:p>
        </w:tc>
      </w:tr>
      <w:tr w:rsidR="00DE3317" w:rsidRPr="00404ED9" w14:paraId="029DC0CB" w14:textId="77777777" w:rsidTr="00CA5A37">
        <w:tc>
          <w:tcPr>
            <w:tcW w:w="1074" w:type="dxa"/>
            <w:vAlign w:val="center"/>
          </w:tcPr>
          <w:p w14:paraId="2B71BB2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10" w:type="dxa"/>
          </w:tcPr>
          <w:p w14:paraId="45268A0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08</w:t>
            </w:r>
          </w:p>
        </w:tc>
        <w:tc>
          <w:tcPr>
            <w:tcW w:w="1350" w:type="dxa"/>
          </w:tcPr>
          <w:p w14:paraId="728A493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88</w:t>
            </w:r>
          </w:p>
        </w:tc>
        <w:tc>
          <w:tcPr>
            <w:tcW w:w="1351" w:type="dxa"/>
            <w:gridSpan w:val="2"/>
          </w:tcPr>
          <w:p w14:paraId="3E26D96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20</w:t>
            </w:r>
          </w:p>
        </w:tc>
        <w:tc>
          <w:tcPr>
            <w:tcW w:w="1405" w:type="dxa"/>
            <w:gridSpan w:val="2"/>
          </w:tcPr>
          <w:p w14:paraId="736F475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452" w:type="dxa"/>
            <w:gridSpan w:val="2"/>
          </w:tcPr>
          <w:p w14:paraId="0F0FD4C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62</w:t>
            </w:r>
          </w:p>
        </w:tc>
        <w:tc>
          <w:tcPr>
            <w:tcW w:w="1364" w:type="dxa"/>
            <w:gridSpan w:val="2"/>
          </w:tcPr>
          <w:p w14:paraId="6D62B4E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58</w:t>
            </w:r>
          </w:p>
        </w:tc>
        <w:tc>
          <w:tcPr>
            <w:tcW w:w="1362" w:type="dxa"/>
            <w:gridSpan w:val="2"/>
          </w:tcPr>
          <w:p w14:paraId="7EC3D1B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68</w:t>
            </w:r>
          </w:p>
        </w:tc>
        <w:tc>
          <w:tcPr>
            <w:tcW w:w="1364" w:type="dxa"/>
            <w:gridSpan w:val="2"/>
          </w:tcPr>
          <w:p w14:paraId="39526AB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218</w:t>
            </w:r>
          </w:p>
        </w:tc>
        <w:tc>
          <w:tcPr>
            <w:tcW w:w="1363" w:type="dxa"/>
            <w:gridSpan w:val="2"/>
          </w:tcPr>
          <w:p w14:paraId="29D5090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00</w:t>
            </w:r>
          </w:p>
        </w:tc>
        <w:tc>
          <w:tcPr>
            <w:tcW w:w="1201" w:type="dxa"/>
            <w:gridSpan w:val="2"/>
          </w:tcPr>
          <w:p w14:paraId="6CC953B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16</w:t>
            </w:r>
          </w:p>
        </w:tc>
      </w:tr>
      <w:tr w:rsidR="00DE3317" w:rsidRPr="00404ED9" w14:paraId="58F44061" w14:textId="77777777" w:rsidTr="00CA5A37">
        <w:tc>
          <w:tcPr>
            <w:tcW w:w="1074" w:type="dxa"/>
            <w:vAlign w:val="center"/>
          </w:tcPr>
          <w:p w14:paraId="78F9E47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10" w:type="dxa"/>
          </w:tcPr>
          <w:p w14:paraId="25BE965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29</w:t>
            </w:r>
          </w:p>
        </w:tc>
        <w:tc>
          <w:tcPr>
            <w:tcW w:w="1350" w:type="dxa"/>
          </w:tcPr>
          <w:p w14:paraId="1B99F10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797</w:t>
            </w:r>
          </w:p>
        </w:tc>
        <w:tc>
          <w:tcPr>
            <w:tcW w:w="1351" w:type="dxa"/>
            <w:gridSpan w:val="2"/>
          </w:tcPr>
          <w:p w14:paraId="7BC1661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60</w:t>
            </w:r>
          </w:p>
        </w:tc>
        <w:tc>
          <w:tcPr>
            <w:tcW w:w="1405" w:type="dxa"/>
            <w:gridSpan w:val="2"/>
          </w:tcPr>
          <w:p w14:paraId="4575C56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380</w:t>
            </w:r>
          </w:p>
        </w:tc>
        <w:tc>
          <w:tcPr>
            <w:tcW w:w="1452" w:type="dxa"/>
            <w:gridSpan w:val="2"/>
          </w:tcPr>
          <w:p w14:paraId="522242C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42</w:t>
            </w:r>
          </w:p>
        </w:tc>
        <w:tc>
          <w:tcPr>
            <w:tcW w:w="1364" w:type="dxa"/>
            <w:gridSpan w:val="2"/>
          </w:tcPr>
          <w:p w14:paraId="0767AD2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012</w:t>
            </w:r>
          </w:p>
        </w:tc>
        <w:tc>
          <w:tcPr>
            <w:tcW w:w="1362" w:type="dxa"/>
            <w:gridSpan w:val="2"/>
          </w:tcPr>
          <w:p w14:paraId="2F6A45C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91</w:t>
            </w:r>
          </w:p>
        </w:tc>
        <w:tc>
          <w:tcPr>
            <w:tcW w:w="1364" w:type="dxa"/>
            <w:gridSpan w:val="2"/>
          </w:tcPr>
          <w:p w14:paraId="1B0394E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457</w:t>
            </w:r>
          </w:p>
        </w:tc>
        <w:tc>
          <w:tcPr>
            <w:tcW w:w="1363" w:type="dxa"/>
            <w:gridSpan w:val="2"/>
          </w:tcPr>
          <w:p w14:paraId="7373F8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60</w:t>
            </w:r>
          </w:p>
        </w:tc>
        <w:tc>
          <w:tcPr>
            <w:tcW w:w="1201" w:type="dxa"/>
            <w:gridSpan w:val="2"/>
          </w:tcPr>
          <w:p w14:paraId="4310074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50</w:t>
            </w:r>
          </w:p>
        </w:tc>
      </w:tr>
      <w:tr w:rsidR="00DE3317" w:rsidRPr="00404ED9" w14:paraId="00CBA082" w14:textId="77777777" w:rsidTr="00CA5A37">
        <w:tc>
          <w:tcPr>
            <w:tcW w:w="1074" w:type="dxa"/>
            <w:vAlign w:val="center"/>
          </w:tcPr>
          <w:p w14:paraId="2D56A04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10" w:type="dxa"/>
          </w:tcPr>
          <w:p w14:paraId="6F50ACB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70</w:t>
            </w:r>
          </w:p>
        </w:tc>
        <w:tc>
          <w:tcPr>
            <w:tcW w:w="1350" w:type="dxa"/>
          </w:tcPr>
          <w:p w14:paraId="04FF0DA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362</w:t>
            </w:r>
          </w:p>
        </w:tc>
        <w:tc>
          <w:tcPr>
            <w:tcW w:w="1351" w:type="dxa"/>
            <w:gridSpan w:val="2"/>
          </w:tcPr>
          <w:p w14:paraId="47BA737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10</w:t>
            </w:r>
          </w:p>
        </w:tc>
        <w:tc>
          <w:tcPr>
            <w:tcW w:w="1405" w:type="dxa"/>
            <w:gridSpan w:val="2"/>
          </w:tcPr>
          <w:p w14:paraId="56ED5D5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960</w:t>
            </w:r>
          </w:p>
        </w:tc>
        <w:tc>
          <w:tcPr>
            <w:tcW w:w="1452" w:type="dxa"/>
            <w:gridSpan w:val="2"/>
          </w:tcPr>
          <w:p w14:paraId="6B23F2F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44</w:t>
            </w:r>
          </w:p>
        </w:tc>
        <w:tc>
          <w:tcPr>
            <w:tcW w:w="1364" w:type="dxa"/>
            <w:gridSpan w:val="2"/>
          </w:tcPr>
          <w:p w14:paraId="5D2D6F7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36</w:t>
            </w:r>
          </w:p>
        </w:tc>
        <w:tc>
          <w:tcPr>
            <w:tcW w:w="1362" w:type="dxa"/>
            <w:gridSpan w:val="2"/>
          </w:tcPr>
          <w:p w14:paraId="331ABBE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822</w:t>
            </w:r>
          </w:p>
        </w:tc>
        <w:tc>
          <w:tcPr>
            <w:tcW w:w="1364" w:type="dxa"/>
            <w:gridSpan w:val="2"/>
          </w:tcPr>
          <w:p w14:paraId="23A6FD7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58</w:t>
            </w:r>
          </w:p>
        </w:tc>
        <w:tc>
          <w:tcPr>
            <w:tcW w:w="1363" w:type="dxa"/>
            <w:gridSpan w:val="2"/>
          </w:tcPr>
          <w:p w14:paraId="585747D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80</w:t>
            </w:r>
          </w:p>
        </w:tc>
        <w:tc>
          <w:tcPr>
            <w:tcW w:w="1201" w:type="dxa"/>
            <w:gridSpan w:val="2"/>
          </w:tcPr>
          <w:p w14:paraId="276C4CD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50</w:t>
            </w:r>
          </w:p>
        </w:tc>
      </w:tr>
      <w:tr w:rsidR="00DE3317" w:rsidRPr="00404ED9" w14:paraId="05D5B1A7" w14:textId="77777777" w:rsidTr="00CA5A37">
        <w:tc>
          <w:tcPr>
            <w:tcW w:w="1074" w:type="dxa"/>
            <w:vAlign w:val="center"/>
          </w:tcPr>
          <w:p w14:paraId="1ED93FA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10" w:type="dxa"/>
          </w:tcPr>
          <w:p w14:paraId="0F6B5B1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410</w:t>
            </w:r>
          </w:p>
        </w:tc>
        <w:tc>
          <w:tcPr>
            <w:tcW w:w="1350" w:type="dxa"/>
          </w:tcPr>
          <w:p w14:paraId="249123A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09</w:t>
            </w:r>
          </w:p>
        </w:tc>
        <w:tc>
          <w:tcPr>
            <w:tcW w:w="1351" w:type="dxa"/>
            <w:gridSpan w:val="2"/>
          </w:tcPr>
          <w:p w14:paraId="6F12A88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570</w:t>
            </w:r>
          </w:p>
        </w:tc>
        <w:tc>
          <w:tcPr>
            <w:tcW w:w="1405" w:type="dxa"/>
            <w:gridSpan w:val="2"/>
          </w:tcPr>
          <w:p w14:paraId="39D760B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00</w:t>
            </w:r>
          </w:p>
        </w:tc>
        <w:tc>
          <w:tcPr>
            <w:tcW w:w="1452" w:type="dxa"/>
            <w:gridSpan w:val="2"/>
          </w:tcPr>
          <w:p w14:paraId="16A5909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284</w:t>
            </w:r>
          </w:p>
        </w:tc>
        <w:tc>
          <w:tcPr>
            <w:tcW w:w="1364" w:type="dxa"/>
            <w:gridSpan w:val="2"/>
          </w:tcPr>
          <w:p w14:paraId="68A9ABD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720</w:t>
            </w:r>
          </w:p>
        </w:tc>
        <w:tc>
          <w:tcPr>
            <w:tcW w:w="1362" w:type="dxa"/>
            <w:gridSpan w:val="2"/>
          </w:tcPr>
          <w:p w14:paraId="5032BBB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50</w:t>
            </w:r>
          </w:p>
        </w:tc>
        <w:tc>
          <w:tcPr>
            <w:tcW w:w="1364" w:type="dxa"/>
            <w:gridSpan w:val="2"/>
          </w:tcPr>
          <w:p w14:paraId="4558161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196</w:t>
            </w:r>
          </w:p>
        </w:tc>
        <w:tc>
          <w:tcPr>
            <w:tcW w:w="1363" w:type="dxa"/>
            <w:gridSpan w:val="2"/>
          </w:tcPr>
          <w:p w14:paraId="5F53B26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60</w:t>
            </w:r>
          </w:p>
        </w:tc>
        <w:tc>
          <w:tcPr>
            <w:tcW w:w="1201" w:type="dxa"/>
            <w:gridSpan w:val="2"/>
          </w:tcPr>
          <w:p w14:paraId="28EF77D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850</w:t>
            </w:r>
          </w:p>
        </w:tc>
      </w:tr>
      <w:tr w:rsidR="00DE3317" w:rsidRPr="00404ED9" w14:paraId="78568DEE" w14:textId="77777777" w:rsidTr="00CA5A37">
        <w:tc>
          <w:tcPr>
            <w:tcW w:w="14596" w:type="dxa"/>
            <w:gridSpan w:val="19"/>
            <w:vAlign w:val="center"/>
          </w:tcPr>
          <w:p w14:paraId="720D03C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GTH 7</w:t>
            </w:r>
          </w:p>
        </w:tc>
      </w:tr>
      <w:tr w:rsidR="00DE3317" w:rsidRPr="00404ED9" w14:paraId="4303BE97" w14:textId="77777777" w:rsidTr="00CA5A37">
        <w:tc>
          <w:tcPr>
            <w:tcW w:w="1074" w:type="dxa"/>
            <w:vAlign w:val="center"/>
          </w:tcPr>
          <w:p w14:paraId="2B8FDCE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10" w:type="dxa"/>
            <w:vAlign w:val="center"/>
          </w:tcPr>
          <w:p w14:paraId="491B0E2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 (36.00%)</w:t>
            </w:r>
          </w:p>
        </w:tc>
        <w:tc>
          <w:tcPr>
            <w:tcW w:w="1350" w:type="dxa"/>
            <w:vAlign w:val="center"/>
          </w:tcPr>
          <w:p w14:paraId="2DFA751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 (18.18%)</w:t>
            </w:r>
          </w:p>
        </w:tc>
        <w:tc>
          <w:tcPr>
            <w:tcW w:w="1351" w:type="dxa"/>
            <w:gridSpan w:val="2"/>
            <w:vAlign w:val="center"/>
          </w:tcPr>
          <w:p w14:paraId="7C69B58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 (60.00%)</w:t>
            </w:r>
          </w:p>
        </w:tc>
        <w:tc>
          <w:tcPr>
            <w:tcW w:w="1405" w:type="dxa"/>
            <w:gridSpan w:val="2"/>
            <w:vAlign w:val="center"/>
          </w:tcPr>
          <w:p w14:paraId="7E672B7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 (25.00%)</w:t>
            </w:r>
          </w:p>
        </w:tc>
        <w:tc>
          <w:tcPr>
            <w:tcW w:w="1452" w:type="dxa"/>
            <w:gridSpan w:val="2"/>
            <w:vAlign w:val="center"/>
          </w:tcPr>
          <w:p w14:paraId="56FBE35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 (20.00%)</w:t>
            </w:r>
          </w:p>
        </w:tc>
        <w:tc>
          <w:tcPr>
            <w:tcW w:w="1364" w:type="dxa"/>
            <w:gridSpan w:val="2"/>
            <w:vAlign w:val="center"/>
          </w:tcPr>
          <w:p w14:paraId="184CD8A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 (18.75%)</w:t>
            </w:r>
          </w:p>
        </w:tc>
        <w:tc>
          <w:tcPr>
            <w:tcW w:w="1362" w:type="dxa"/>
            <w:gridSpan w:val="2"/>
            <w:vAlign w:val="center"/>
          </w:tcPr>
          <w:p w14:paraId="5720F91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 (6.67%)</w:t>
            </w:r>
          </w:p>
        </w:tc>
        <w:tc>
          <w:tcPr>
            <w:tcW w:w="1364" w:type="dxa"/>
            <w:gridSpan w:val="2"/>
            <w:vAlign w:val="center"/>
          </w:tcPr>
          <w:p w14:paraId="27004FC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 (31.58%)</w:t>
            </w:r>
          </w:p>
        </w:tc>
        <w:tc>
          <w:tcPr>
            <w:tcW w:w="1363" w:type="dxa"/>
            <w:gridSpan w:val="2"/>
            <w:vAlign w:val="center"/>
          </w:tcPr>
          <w:p w14:paraId="520070A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 (20.00%)</w:t>
            </w:r>
          </w:p>
        </w:tc>
        <w:tc>
          <w:tcPr>
            <w:tcW w:w="1201" w:type="dxa"/>
            <w:gridSpan w:val="2"/>
            <w:vAlign w:val="center"/>
          </w:tcPr>
          <w:p w14:paraId="75EDE8A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0 (0.00%)</w:t>
            </w:r>
          </w:p>
        </w:tc>
      </w:tr>
      <w:tr w:rsidR="00DE3317" w:rsidRPr="00404ED9" w14:paraId="2AEC7EC6" w14:textId="77777777" w:rsidTr="00CA5A37">
        <w:tc>
          <w:tcPr>
            <w:tcW w:w="1074" w:type="dxa"/>
            <w:vAlign w:val="center"/>
          </w:tcPr>
          <w:p w14:paraId="1438320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10" w:type="dxa"/>
          </w:tcPr>
          <w:p w14:paraId="4AE3463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0" w:type="dxa"/>
          </w:tcPr>
          <w:p w14:paraId="0C09EE3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7403C6C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5" w:type="dxa"/>
            <w:gridSpan w:val="2"/>
          </w:tcPr>
          <w:p w14:paraId="4FEEDA7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193F534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2D6BB5E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182DF4E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3617F15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4F91964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1F3E0FA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4747D286" w14:textId="77777777" w:rsidTr="00CA5A37">
        <w:tc>
          <w:tcPr>
            <w:tcW w:w="1074" w:type="dxa"/>
            <w:vAlign w:val="center"/>
          </w:tcPr>
          <w:p w14:paraId="4DC82F5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10" w:type="dxa"/>
          </w:tcPr>
          <w:p w14:paraId="13CE274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0" w:type="dxa"/>
          </w:tcPr>
          <w:p w14:paraId="66C4B6F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23ACE19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5" w:type="dxa"/>
            <w:gridSpan w:val="2"/>
          </w:tcPr>
          <w:p w14:paraId="3A5794A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4CEFB8D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239303F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5A0B2DB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79E56DF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3" w:type="dxa"/>
            <w:gridSpan w:val="2"/>
          </w:tcPr>
          <w:p w14:paraId="71B793A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2AA9986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08961C12" w14:textId="77777777" w:rsidTr="00CA5A37">
        <w:tc>
          <w:tcPr>
            <w:tcW w:w="1074" w:type="dxa"/>
            <w:vAlign w:val="center"/>
          </w:tcPr>
          <w:p w14:paraId="2964403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10" w:type="dxa"/>
          </w:tcPr>
          <w:p w14:paraId="06012AA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320</w:t>
            </w:r>
          </w:p>
        </w:tc>
        <w:tc>
          <w:tcPr>
            <w:tcW w:w="1350" w:type="dxa"/>
          </w:tcPr>
          <w:p w14:paraId="75CEB90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5144</w:t>
            </w:r>
          </w:p>
        </w:tc>
        <w:tc>
          <w:tcPr>
            <w:tcW w:w="1351" w:type="dxa"/>
            <w:gridSpan w:val="2"/>
          </w:tcPr>
          <w:p w14:paraId="169D831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690</w:t>
            </w:r>
          </w:p>
        </w:tc>
        <w:tc>
          <w:tcPr>
            <w:tcW w:w="1405" w:type="dxa"/>
            <w:gridSpan w:val="2"/>
          </w:tcPr>
          <w:p w14:paraId="33BA9D5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1933BF5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7141570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72B4BE9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1B00D49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6332</w:t>
            </w:r>
          </w:p>
        </w:tc>
        <w:tc>
          <w:tcPr>
            <w:tcW w:w="1363" w:type="dxa"/>
            <w:gridSpan w:val="2"/>
          </w:tcPr>
          <w:p w14:paraId="09E96D9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5B1D280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40DBCB49" w14:textId="77777777" w:rsidTr="00CA5A37">
        <w:trPr>
          <w:trHeight w:val="58"/>
        </w:trPr>
        <w:tc>
          <w:tcPr>
            <w:tcW w:w="1074" w:type="dxa"/>
            <w:vAlign w:val="center"/>
          </w:tcPr>
          <w:p w14:paraId="01BF8B8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10" w:type="dxa"/>
          </w:tcPr>
          <w:p w14:paraId="2C57606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730</w:t>
            </w:r>
          </w:p>
        </w:tc>
        <w:tc>
          <w:tcPr>
            <w:tcW w:w="1350" w:type="dxa"/>
          </w:tcPr>
          <w:p w14:paraId="2F19298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3109</w:t>
            </w:r>
          </w:p>
        </w:tc>
        <w:tc>
          <w:tcPr>
            <w:tcW w:w="1351" w:type="dxa"/>
            <w:gridSpan w:val="2"/>
          </w:tcPr>
          <w:p w14:paraId="735B0B0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430</w:t>
            </w:r>
          </w:p>
        </w:tc>
        <w:tc>
          <w:tcPr>
            <w:tcW w:w="1405" w:type="dxa"/>
            <w:gridSpan w:val="2"/>
          </w:tcPr>
          <w:p w14:paraId="06C3672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995</w:t>
            </w:r>
          </w:p>
        </w:tc>
        <w:tc>
          <w:tcPr>
            <w:tcW w:w="1452" w:type="dxa"/>
            <w:gridSpan w:val="2"/>
          </w:tcPr>
          <w:p w14:paraId="1159525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88</w:t>
            </w:r>
          </w:p>
        </w:tc>
        <w:tc>
          <w:tcPr>
            <w:tcW w:w="1364" w:type="dxa"/>
            <w:gridSpan w:val="2"/>
          </w:tcPr>
          <w:p w14:paraId="2AB94B5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94</w:t>
            </w:r>
          </w:p>
        </w:tc>
        <w:tc>
          <w:tcPr>
            <w:tcW w:w="1362" w:type="dxa"/>
            <w:gridSpan w:val="2"/>
          </w:tcPr>
          <w:p w14:paraId="218B4F9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78796D0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517</w:t>
            </w:r>
          </w:p>
        </w:tc>
        <w:tc>
          <w:tcPr>
            <w:tcW w:w="1363" w:type="dxa"/>
            <w:gridSpan w:val="2"/>
          </w:tcPr>
          <w:p w14:paraId="6557CA0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224</w:t>
            </w:r>
          </w:p>
        </w:tc>
        <w:tc>
          <w:tcPr>
            <w:tcW w:w="1201" w:type="dxa"/>
            <w:gridSpan w:val="2"/>
          </w:tcPr>
          <w:p w14:paraId="73EF5D5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796D6760" w14:textId="77777777" w:rsidTr="00CA5A37">
        <w:tc>
          <w:tcPr>
            <w:tcW w:w="1074" w:type="dxa"/>
            <w:vAlign w:val="center"/>
          </w:tcPr>
          <w:p w14:paraId="4B1287D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10" w:type="dxa"/>
          </w:tcPr>
          <w:p w14:paraId="20F2E2A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300</w:t>
            </w:r>
          </w:p>
        </w:tc>
        <w:tc>
          <w:tcPr>
            <w:tcW w:w="1350" w:type="dxa"/>
          </w:tcPr>
          <w:p w14:paraId="20EF0C4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052</w:t>
            </w:r>
          </w:p>
        </w:tc>
        <w:tc>
          <w:tcPr>
            <w:tcW w:w="1351" w:type="dxa"/>
            <w:gridSpan w:val="2"/>
          </w:tcPr>
          <w:p w14:paraId="0DB7865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380</w:t>
            </w:r>
          </w:p>
        </w:tc>
        <w:tc>
          <w:tcPr>
            <w:tcW w:w="1405" w:type="dxa"/>
            <w:gridSpan w:val="2"/>
          </w:tcPr>
          <w:p w14:paraId="54A9A36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260</w:t>
            </w:r>
          </w:p>
        </w:tc>
        <w:tc>
          <w:tcPr>
            <w:tcW w:w="1452" w:type="dxa"/>
            <w:gridSpan w:val="2"/>
          </w:tcPr>
          <w:p w14:paraId="0AEF750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544</w:t>
            </w:r>
          </w:p>
        </w:tc>
        <w:tc>
          <w:tcPr>
            <w:tcW w:w="1364" w:type="dxa"/>
            <w:gridSpan w:val="2"/>
          </w:tcPr>
          <w:p w14:paraId="1F6A2F2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322</w:t>
            </w:r>
          </w:p>
        </w:tc>
        <w:tc>
          <w:tcPr>
            <w:tcW w:w="1362" w:type="dxa"/>
            <w:gridSpan w:val="2"/>
          </w:tcPr>
          <w:p w14:paraId="479F537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4652D35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076</w:t>
            </w:r>
          </w:p>
        </w:tc>
        <w:tc>
          <w:tcPr>
            <w:tcW w:w="1363" w:type="dxa"/>
            <w:gridSpan w:val="2"/>
          </w:tcPr>
          <w:p w14:paraId="72820D1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352</w:t>
            </w:r>
          </w:p>
        </w:tc>
        <w:tc>
          <w:tcPr>
            <w:tcW w:w="1201" w:type="dxa"/>
            <w:gridSpan w:val="2"/>
          </w:tcPr>
          <w:p w14:paraId="023D017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41953AD9" w14:textId="77777777" w:rsidTr="00CA5A37">
        <w:tc>
          <w:tcPr>
            <w:tcW w:w="1074" w:type="dxa"/>
            <w:vAlign w:val="center"/>
          </w:tcPr>
          <w:p w14:paraId="7523BC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10" w:type="dxa"/>
          </w:tcPr>
          <w:p w14:paraId="77023C6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060</w:t>
            </w:r>
          </w:p>
        </w:tc>
        <w:tc>
          <w:tcPr>
            <w:tcW w:w="1350" w:type="dxa"/>
          </w:tcPr>
          <w:p w14:paraId="2BD4428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620</w:t>
            </w:r>
          </w:p>
        </w:tc>
        <w:tc>
          <w:tcPr>
            <w:tcW w:w="1351" w:type="dxa"/>
            <w:gridSpan w:val="2"/>
          </w:tcPr>
          <w:p w14:paraId="0908889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760</w:t>
            </w:r>
          </w:p>
        </w:tc>
        <w:tc>
          <w:tcPr>
            <w:tcW w:w="1405" w:type="dxa"/>
            <w:gridSpan w:val="2"/>
          </w:tcPr>
          <w:p w14:paraId="276DAD8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2045</w:t>
            </w:r>
          </w:p>
        </w:tc>
        <w:tc>
          <w:tcPr>
            <w:tcW w:w="1452" w:type="dxa"/>
            <w:gridSpan w:val="2"/>
          </w:tcPr>
          <w:p w14:paraId="35A6DA4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900</w:t>
            </w:r>
          </w:p>
        </w:tc>
        <w:tc>
          <w:tcPr>
            <w:tcW w:w="1364" w:type="dxa"/>
            <w:gridSpan w:val="2"/>
          </w:tcPr>
          <w:p w14:paraId="5D0FAAA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450</w:t>
            </w:r>
          </w:p>
        </w:tc>
        <w:tc>
          <w:tcPr>
            <w:tcW w:w="1362" w:type="dxa"/>
            <w:gridSpan w:val="2"/>
          </w:tcPr>
          <w:p w14:paraId="3D12CDF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15745BE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385</w:t>
            </w:r>
          </w:p>
        </w:tc>
        <w:tc>
          <w:tcPr>
            <w:tcW w:w="1363" w:type="dxa"/>
            <w:gridSpan w:val="2"/>
          </w:tcPr>
          <w:p w14:paraId="2BF6078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480</w:t>
            </w:r>
          </w:p>
        </w:tc>
        <w:tc>
          <w:tcPr>
            <w:tcW w:w="1201" w:type="dxa"/>
            <w:gridSpan w:val="2"/>
          </w:tcPr>
          <w:p w14:paraId="188BADB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438A1E3D" w14:textId="77777777" w:rsidTr="00CA5A37">
        <w:tc>
          <w:tcPr>
            <w:tcW w:w="1074" w:type="dxa"/>
            <w:vAlign w:val="center"/>
          </w:tcPr>
          <w:p w14:paraId="14FF751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10" w:type="dxa"/>
          </w:tcPr>
          <w:p w14:paraId="273BE08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490</w:t>
            </w:r>
          </w:p>
        </w:tc>
        <w:tc>
          <w:tcPr>
            <w:tcW w:w="1350" w:type="dxa"/>
          </w:tcPr>
          <w:p w14:paraId="3F2167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254</w:t>
            </w:r>
          </w:p>
        </w:tc>
        <w:tc>
          <w:tcPr>
            <w:tcW w:w="1351" w:type="dxa"/>
            <w:gridSpan w:val="2"/>
          </w:tcPr>
          <w:p w14:paraId="7F8B4AE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50</w:t>
            </w:r>
          </w:p>
        </w:tc>
        <w:tc>
          <w:tcPr>
            <w:tcW w:w="1405" w:type="dxa"/>
            <w:gridSpan w:val="2"/>
          </w:tcPr>
          <w:p w14:paraId="1DC621E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830</w:t>
            </w:r>
          </w:p>
        </w:tc>
        <w:tc>
          <w:tcPr>
            <w:tcW w:w="1452" w:type="dxa"/>
            <w:gridSpan w:val="2"/>
          </w:tcPr>
          <w:p w14:paraId="550EFFD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744</w:t>
            </w:r>
          </w:p>
        </w:tc>
        <w:tc>
          <w:tcPr>
            <w:tcW w:w="1364" w:type="dxa"/>
            <w:gridSpan w:val="2"/>
          </w:tcPr>
          <w:p w14:paraId="3B7AD1E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522</w:t>
            </w:r>
          </w:p>
        </w:tc>
        <w:tc>
          <w:tcPr>
            <w:tcW w:w="1362" w:type="dxa"/>
            <w:gridSpan w:val="2"/>
          </w:tcPr>
          <w:p w14:paraId="71D32DC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4D8F571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448</w:t>
            </w:r>
          </w:p>
        </w:tc>
        <w:tc>
          <w:tcPr>
            <w:tcW w:w="1363" w:type="dxa"/>
            <w:gridSpan w:val="2"/>
          </w:tcPr>
          <w:p w14:paraId="0F0C477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988</w:t>
            </w:r>
          </w:p>
        </w:tc>
        <w:tc>
          <w:tcPr>
            <w:tcW w:w="1201" w:type="dxa"/>
            <w:gridSpan w:val="2"/>
          </w:tcPr>
          <w:p w14:paraId="651DCE8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200F045D" w14:textId="77777777" w:rsidTr="00CA5A37">
        <w:tc>
          <w:tcPr>
            <w:tcW w:w="1074" w:type="dxa"/>
            <w:vAlign w:val="center"/>
          </w:tcPr>
          <w:p w14:paraId="24B6DF4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10" w:type="dxa"/>
          </w:tcPr>
          <w:p w14:paraId="16A08DD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700</w:t>
            </w:r>
          </w:p>
        </w:tc>
        <w:tc>
          <w:tcPr>
            <w:tcW w:w="1350" w:type="dxa"/>
          </w:tcPr>
          <w:p w14:paraId="286D81C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428</w:t>
            </w:r>
          </w:p>
        </w:tc>
        <w:tc>
          <w:tcPr>
            <w:tcW w:w="1351" w:type="dxa"/>
            <w:gridSpan w:val="2"/>
          </w:tcPr>
          <w:p w14:paraId="0C17F2D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200</w:t>
            </w:r>
          </w:p>
        </w:tc>
        <w:tc>
          <w:tcPr>
            <w:tcW w:w="1405" w:type="dxa"/>
            <w:gridSpan w:val="2"/>
          </w:tcPr>
          <w:p w14:paraId="0DCB727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815</w:t>
            </w:r>
          </w:p>
        </w:tc>
        <w:tc>
          <w:tcPr>
            <w:tcW w:w="1452" w:type="dxa"/>
            <w:gridSpan w:val="2"/>
          </w:tcPr>
          <w:p w14:paraId="50F291E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88</w:t>
            </w:r>
          </w:p>
        </w:tc>
        <w:tc>
          <w:tcPr>
            <w:tcW w:w="1364" w:type="dxa"/>
            <w:gridSpan w:val="2"/>
          </w:tcPr>
          <w:p w14:paraId="04D4028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594</w:t>
            </w:r>
          </w:p>
        </w:tc>
        <w:tc>
          <w:tcPr>
            <w:tcW w:w="1362" w:type="dxa"/>
            <w:gridSpan w:val="2"/>
          </w:tcPr>
          <w:p w14:paraId="5471534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1A939B2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46</w:t>
            </w:r>
          </w:p>
        </w:tc>
        <w:tc>
          <w:tcPr>
            <w:tcW w:w="1363" w:type="dxa"/>
            <w:gridSpan w:val="2"/>
          </w:tcPr>
          <w:p w14:paraId="2BB456B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496</w:t>
            </w:r>
          </w:p>
        </w:tc>
        <w:tc>
          <w:tcPr>
            <w:tcW w:w="1201" w:type="dxa"/>
            <w:gridSpan w:val="2"/>
          </w:tcPr>
          <w:p w14:paraId="406FE77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30FE5FB3" w14:textId="77777777" w:rsidTr="00CA5A37">
        <w:tc>
          <w:tcPr>
            <w:tcW w:w="1074" w:type="dxa"/>
            <w:vAlign w:val="center"/>
          </w:tcPr>
          <w:p w14:paraId="7B27389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10" w:type="dxa"/>
          </w:tcPr>
          <w:p w14:paraId="2AB35D7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500</w:t>
            </w:r>
          </w:p>
        </w:tc>
        <w:tc>
          <w:tcPr>
            <w:tcW w:w="1350" w:type="dxa"/>
          </w:tcPr>
          <w:p w14:paraId="3E1558E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114</w:t>
            </w:r>
          </w:p>
        </w:tc>
        <w:tc>
          <w:tcPr>
            <w:tcW w:w="1351" w:type="dxa"/>
            <w:gridSpan w:val="2"/>
          </w:tcPr>
          <w:p w14:paraId="5400520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950</w:t>
            </w:r>
          </w:p>
        </w:tc>
        <w:tc>
          <w:tcPr>
            <w:tcW w:w="1405" w:type="dxa"/>
            <w:gridSpan w:val="2"/>
          </w:tcPr>
          <w:p w14:paraId="2B570A7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00</w:t>
            </w:r>
          </w:p>
        </w:tc>
        <w:tc>
          <w:tcPr>
            <w:tcW w:w="1452" w:type="dxa"/>
            <w:gridSpan w:val="2"/>
          </w:tcPr>
          <w:p w14:paraId="453A4F9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10</w:t>
            </w:r>
          </w:p>
        </w:tc>
        <w:tc>
          <w:tcPr>
            <w:tcW w:w="1364" w:type="dxa"/>
            <w:gridSpan w:val="2"/>
          </w:tcPr>
          <w:p w14:paraId="690C99E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30</w:t>
            </w:r>
          </w:p>
        </w:tc>
        <w:tc>
          <w:tcPr>
            <w:tcW w:w="1362" w:type="dxa"/>
            <w:gridSpan w:val="2"/>
          </w:tcPr>
          <w:p w14:paraId="23789C9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651C21B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32</w:t>
            </w:r>
          </w:p>
        </w:tc>
        <w:tc>
          <w:tcPr>
            <w:tcW w:w="1363" w:type="dxa"/>
            <w:gridSpan w:val="2"/>
          </w:tcPr>
          <w:p w14:paraId="034794E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50</w:t>
            </w:r>
          </w:p>
        </w:tc>
        <w:tc>
          <w:tcPr>
            <w:tcW w:w="1201" w:type="dxa"/>
            <w:gridSpan w:val="2"/>
          </w:tcPr>
          <w:p w14:paraId="6C270BD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4F73044A" w14:textId="77777777" w:rsidTr="00CA5A37">
        <w:tc>
          <w:tcPr>
            <w:tcW w:w="1074" w:type="dxa"/>
            <w:vAlign w:val="center"/>
          </w:tcPr>
          <w:p w14:paraId="29AA14B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10" w:type="dxa"/>
          </w:tcPr>
          <w:p w14:paraId="7CEA982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990</w:t>
            </w:r>
          </w:p>
        </w:tc>
        <w:tc>
          <w:tcPr>
            <w:tcW w:w="1350" w:type="dxa"/>
          </w:tcPr>
          <w:p w14:paraId="4EDB4BC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650</w:t>
            </w:r>
          </w:p>
        </w:tc>
        <w:tc>
          <w:tcPr>
            <w:tcW w:w="1351" w:type="dxa"/>
            <w:gridSpan w:val="2"/>
          </w:tcPr>
          <w:p w14:paraId="4DF6319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300</w:t>
            </w:r>
          </w:p>
        </w:tc>
        <w:tc>
          <w:tcPr>
            <w:tcW w:w="1405" w:type="dxa"/>
            <w:gridSpan w:val="2"/>
          </w:tcPr>
          <w:p w14:paraId="78DA093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800</w:t>
            </w:r>
          </w:p>
        </w:tc>
        <w:tc>
          <w:tcPr>
            <w:tcW w:w="1452" w:type="dxa"/>
            <w:gridSpan w:val="2"/>
          </w:tcPr>
          <w:p w14:paraId="5FA11B4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010</w:t>
            </w:r>
          </w:p>
        </w:tc>
        <w:tc>
          <w:tcPr>
            <w:tcW w:w="1364" w:type="dxa"/>
            <w:gridSpan w:val="2"/>
          </w:tcPr>
          <w:p w14:paraId="42A0AD4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130</w:t>
            </w:r>
          </w:p>
        </w:tc>
        <w:tc>
          <w:tcPr>
            <w:tcW w:w="1362" w:type="dxa"/>
            <w:gridSpan w:val="2"/>
          </w:tcPr>
          <w:p w14:paraId="2924CDB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410</w:t>
            </w:r>
          </w:p>
        </w:tc>
        <w:tc>
          <w:tcPr>
            <w:tcW w:w="1364" w:type="dxa"/>
            <w:gridSpan w:val="2"/>
          </w:tcPr>
          <w:p w14:paraId="03F3E90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080</w:t>
            </w:r>
          </w:p>
        </w:tc>
        <w:tc>
          <w:tcPr>
            <w:tcW w:w="1363" w:type="dxa"/>
            <w:gridSpan w:val="2"/>
          </w:tcPr>
          <w:p w14:paraId="3F3F705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250</w:t>
            </w:r>
          </w:p>
        </w:tc>
        <w:tc>
          <w:tcPr>
            <w:tcW w:w="1201" w:type="dxa"/>
            <w:gridSpan w:val="2"/>
          </w:tcPr>
          <w:p w14:paraId="7FC54EF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48B9D37F" w14:textId="77777777" w:rsidTr="00CA5A37">
        <w:tc>
          <w:tcPr>
            <w:tcW w:w="14596" w:type="dxa"/>
            <w:gridSpan w:val="19"/>
            <w:vAlign w:val="center"/>
          </w:tcPr>
          <w:p w14:paraId="0A786B5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b/>
                <w:sz w:val="16"/>
                <w:szCs w:val="16"/>
                <w:lang w:val="en-US"/>
              </w:rPr>
              <w:t>SPAN LENTGH 8</w:t>
            </w:r>
          </w:p>
        </w:tc>
      </w:tr>
      <w:tr w:rsidR="00DE3317" w:rsidRPr="00404ED9" w14:paraId="3B9EFC37" w14:textId="77777777" w:rsidTr="00CA5A37">
        <w:tc>
          <w:tcPr>
            <w:tcW w:w="1074" w:type="dxa"/>
            <w:vAlign w:val="center"/>
          </w:tcPr>
          <w:p w14:paraId="1BF39D8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310" w:type="dxa"/>
            <w:vAlign w:val="center"/>
          </w:tcPr>
          <w:p w14:paraId="6BEE4D0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 (12.00%)</w:t>
            </w:r>
          </w:p>
        </w:tc>
        <w:tc>
          <w:tcPr>
            <w:tcW w:w="1350" w:type="dxa"/>
            <w:vAlign w:val="center"/>
          </w:tcPr>
          <w:p w14:paraId="300F013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1351" w:type="dxa"/>
            <w:gridSpan w:val="2"/>
            <w:vAlign w:val="center"/>
          </w:tcPr>
          <w:p w14:paraId="4AAE101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 (26.67%)</w:t>
            </w:r>
          </w:p>
        </w:tc>
        <w:tc>
          <w:tcPr>
            <w:tcW w:w="1405" w:type="dxa"/>
            <w:gridSpan w:val="2"/>
            <w:vAlign w:val="center"/>
          </w:tcPr>
          <w:p w14:paraId="12AD1BC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1452" w:type="dxa"/>
            <w:gridSpan w:val="2"/>
            <w:vAlign w:val="center"/>
          </w:tcPr>
          <w:p w14:paraId="160F62B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1364" w:type="dxa"/>
            <w:gridSpan w:val="2"/>
            <w:vAlign w:val="center"/>
          </w:tcPr>
          <w:p w14:paraId="674A832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2 (12.50%)</w:t>
            </w:r>
          </w:p>
        </w:tc>
        <w:tc>
          <w:tcPr>
            <w:tcW w:w="1362" w:type="dxa"/>
            <w:gridSpan w:val="2"/>
            <w:vAlign w:val="center"/>
          </w:tcPr>
          <w:p w14:paraId="30977C3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 (6.67%)</w:t>
            </w:r>
          </w:p>
        </w:tc>
        <w:tc>
          <w:tcPr>
            <w:tcW w:w="1364" w:type="dxa"/>
            <w:gridSpan w:val="2"/>
            <w:vAlign w:val="center"/>
          </w:tcPr>
          <w:p w14:paraId="3E85112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 (5.26%)</w:t>
            </w:r>
          </w:p>
        </w:tc>
        <w:tc>
          <w:tcPr>
            <w:tcW w:w="1363" w:type="dxa"/>
            <w:gridSpan w:val="2"/>
            <w:vAlign w:val="center"/>
          </w:tcPr>
          <w:p w14:paraId="11F0412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0 (0.00%)</w:t>
            </w:r>
          </w:p>
        </w:tc>
        <w:tc>
          <w:tcPr>
            <w:tcW w:w="1201" w:type="dxa"/>
            <w:gridSpan w:val="2"/>
            <w:vAlign w:val="center"/>
          </w:tcPr>
          <w:p w14:paraId="4900B7F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0 (0.00%)</w:t>
            </w:r>
          </w:p>
        </w:tc>
      </w:tr>
      <w:tr w:rsidR="00DE3317" w:rsidRPr="00404ED9" w14:paraId="710F9606" w14:textId="77777777" w:rsidTr="00CA5A37">
        <w:tc>
          <w:tcPr>
            <w:tcW w:w="1074" w:type="dxa"/>
            <w:vAlign w:val="center"/>
          </w:tcPr>
          <w:p w14:paraId="585E7CF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</w:t>
            </w:r>
          </w:p>
        </w:tc>
        <w:tc>
          <w:tcPr>
            <w:tcW w:w="1310" w:type="dxa"/>
          </w:tcPr>
          <w:p w14:paraId="3BED729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0" w:type="dxa"/>
          </w:tcPr>
          <w:p w14:paraId="1F52CB2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4649448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05" w:type="dxa"/>
            <w:gridSpan w:val="2"/>
          </w:tcPr>
          <w:p w14:paraId="03D6DE5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651B72C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690F6D0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0FD7520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5271D8B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7494A57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059CF27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1933A7D4" w14:textId="77777777" w:rsidTr="00CA5A37">
        <w:tc>
          <w:tcPr>
            <w:tcW w:w="1074" w:type="dxa"/>
            <w:vAlign w:val="center"/>
          </w:tcPr>
          <w:p w14:paraId="7DFB649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10</w:t>
            </w:r>
          </w:p>
        </w:tc>
        <w:tc>
          <w:tcPr>
            <w:tcW w:w="1310" w:type="dxa"/>
          </w:tcPr>
          <w:p w14:paraId="304F750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0" w:type="dxa"/>
          </w:tcPr>
          <w:p w14:paraId="7349B54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6DBD65C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05" w:type="dxa"/>
            <w:gridSpan w:val="2"/>
          </w:tcPr>
          <w:p w14:paraId="15F6414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2332633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5F14C71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3B277BB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74C2606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5FF8C3A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6576CA1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7D777908" w14:textId="77777777" w:rsidTr="00CA5A37">
        <w:tc>
          <w:tcPr>
            <w:tcW w:w="1074" w:type="dxa"/>
            <w:vAlign w:val="center"/>
          </w:tcPr>
          <w:p w14:paraId="6DBA30D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20</w:t>
            </w:r>
          </w:p>
        </w:tc>
        <w:tc>
          <w:tcPr>
            <w:tcW w:w="1310" w:type="dxa"/>
          </w:tcPr>
          <w:p w14:paraId="1AF0136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0" w:type="dxa"/>
          </w:tcPr>
          <w:p w14:paraId="0726115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5A74212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05" w:type="dxa"/>
            <w:gridSpan w:val="2"/>
          </w:tcPr>
          <w:p w14:paraId="3428BA3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197DDE0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0CBA7B0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690F350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07732EA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68D2A5D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7430569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404A1A67" w14:textId="77777777" w:rsidTr="00CA5A37">
        <w:tc>
          <w:tcPr>
            <w:tcW w:w="1074" w:type="dxa"/>
            <w:vAlign w:val="center"/>
          </w:tcPr>
          <w:p w14:paraId="6B6B2A8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30</w:t>
            </w:r>
          </w:p>
        </w:tc>
        <w:tc>
          <w:tcPr>
            <w:tcW w:w="1310" w:type="dxa"/>
          </w:tcPr>
          <w:p w14:paraId="094A87C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9678</w:t>
            </w:r>
          </w:p>
        </w:tc>
        <w:tc>
          <w:tcPr>
            <w:tcW w:w="1350" w:type="dxa"/>
          </w:tcPr>
          <w:p w14:paraId="0B47D34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5D82346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235</w:t>
            </w:r>
          </w:p>
        </w:tc>
        <w:tc>
          <w:tcPr>
            <w:tcW w:w="1405" w:type="dxa"/>
            <w:gridSpan w:val="2"/>
          </w:tcPr>
          <w:p w14:paraId="6720F77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76C22B8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120BD23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2" w:type="dxa"/>
            <w:gridSpan w:val="2"/>
          </w:tcPr>
          <w:p w14:paraId="6A8BBC6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0DC6A48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18A2162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1D3974F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2727200A" w14:textId="77777777" w:rsidTr="00CA5A37">
        <w:tc>
          <w:tcPr>
            <w:tcW w:w="1074" w:type="dxa"/>
            <w:vAlign w:val="center"/>
          </w:tcPr>
          <w:p w14:paraId="75E3AAF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40</w:t>
            </w:r>
          </w:p>
        </w:tc>
        <w:tc>
          <w:tcPr>
            <w:tcW w:w="1310" w:type="dxa"/>
          </w:tcPr>
          <w:p w14:paraId="3A23E0B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654</w:t>
            </w:r>
          </w:p>
        </w:tc>
        <w:tc>
          <w:tcPr>
            <w:tcW w:w="1350" w:type="dxa"/>
          </w:tcPr>
          <w:p w14:paraId="0D708B8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31A457C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20</w:t>
            </w:r>
          </w:p>
        </w:tc>
        <w:tc>
          <w:tcPr>
            <w:tcW w:w="1405" w:type="dxa"/>
            <w:gridSpan w:val="2"/>
          </w:tcPr>
          <w:p w14:paraId="08C7986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6C2E629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4A89E78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8142</w:t>
            </w:r>
          </w:p>
        </w:tc>
        <w:tc>
          <w:tcPr>
            <w:tcW w:w="1362" w:type="dxa"/>
            <w:gridSpan w:val="2"/>
          </w:tcPr>
          <w:p w14:paraId="2784967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248E0ED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78DBB78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201D829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1D09C08C" w14:textId="77777777" w:rsidTr="00CA5A37">
        <w:tc>
          <w:tcPr>
            <w:tcW w:w="1074" w:type="dxa"/>
            <w:vAlign w:val="center"/>
          </w:tcPr>
          <w:p w14:paraId="2304E2E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50</w:t>
            </w:r>
          </w:p>
        </w:tc>
        <w:tc>
          <w:tcPr>
            <w:tcW w:w="1310" w:type="dxa"/>
          </w:tcPr>
          <w:p w14:paraId="0D822F8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630</w:t>
            </w:r>
          </w:p>
        </w:tc>
        <w:tc>
          <w:tcPr>
            <w:tcW w:w="1350" w:type="dxa"/>
          </w:tcPr>
          <w:p w14:paraId="566740C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522D55E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325</w:t>
            </w:r>
          </w:p>
        </w:tc>
        <w:tc>
          <w:tcPr>
            <w:tcW w:w="1405" w:type="dxa"/>
            <w:gridSpan w:val="2"/>
          </w:tcPr>
          <w:p w14:paraId="30466F6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192D1B30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7278C69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7335</w:t>
            </w:r>
          </w:p>
        </w:tc>
        <w:tc>
          <w:tcPr>
            <w:tcW w:w="1362" w:type="dxa"/>
            <w:gridSpan w:val="2"/>
          </w:tcPr>
          <w:p w14:paraId="1E66A97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6380907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5632718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683A3B8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37C67064" w14:textId="77777777" w:rsidTr="00CA5A37">
        <w:tc>
          <w:tcPr>
            <w:tcW w:w="1074" w:type="dxa"/>
            <w:vAlign w:val="center"/>
          </w:tcPr>
          <w:p w14:paraId="1A2C77EE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60</w:t>
            </w:r>
          </w:p>
        </w:tc>
        <w:tc>
          <w:tcPr>
            <w:tcW w:w="1310" w:type="dxa"/>
          </w:tcPr>
          <w:p w14:paraId="37019A5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4642</w:t>
            </w:r>
          </w:p>
        </w:tc>
        <w:tc>
          <w:tcPr>
            <w:tcW w:w="1350" w:type="dxa"/>
          </w:tcPr>
          <w:p w14:paraId="538B9E6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2E48AD3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830</w:t>
            </w:r>
          </w:p>
        </w:tc>
        <w:tc>
          <w:tcPr>
            <w:tcW w:w="1405" w:type="dxa"/>
            <w:gridSpan w:val="2"/>
          </w:tcPr>
          <w:p w14:paraId="352AAC2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411AB6A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38DDC26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6528</w:t>
            </w:r>
          </w:p>
        </w:tc>
        <w:tc>
          <w:tcPr>
            <w:tcW w:w="1362" w:type="dxa"/>
            <w:gridSpan w:val="2"/>
          </w:tcPr>
          <w:p w14:paraId="2E783A9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556D9EA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696B818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5C54AEE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4E234E0A" w14:textId="77777777" w:rsidTr="00CA5A37">
        <w:tc>
          <w:tcPr>
            <w:tcW w:w="1074" w:type="dxa"/>
            <w:vAlign w:val="center"/>
          </w:tcPr>
          <w:p w14:paraId="52D2871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70</w:t>
            </w:r>
          </w:p>
        </w:tc>
        <w:tc>
          <w:tcPr>
            <w:tcW w:w="1310" w:type="dxa"/>
          </w:tcPr>
          <w:p w14:paraId="71946FBD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654</w:t>
            </w:r>
          </w:p>
        </w:tc>
        <w:tc>
          <w:tcPr>
            <w:tcW w:w="1350" w:type="dxa"/>
          </w:tcPr>
          <w:p w14:paraId="668F9A5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2E2034F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540</w:t>
            </w:r>
          </w:p>
        </w:tc>
        <w:tc>
          <w:tcPr>
            <w:tcW w:w="1405" w:type="dxa"/>
            <w:gridSpan w:val="2"/>
          </w:tcPr>
          <w:p w14:paraId="249C1D1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14154B9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10016481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990</w:t>
            </w:r>
          </w:p>
        </w:tc>
        <w:tc>
          <w:tcPr>
            <w:tcW w:w="1362" w:type="dxa"/>
            <w:gridSpan w:val="2"/>
          </w:tcPr>
          <w:p w14:paraId="2079666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6C5975F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3F0EB58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3256FC8C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21FA4067" w14:textId="77777777" w:rsidTr="00CA5A37">
        <w:tc>
          <w:tcPr>
            <w:tcW w:w="1074" w:type="dxa"/>
            <w:vAlign w:val="center"/>
          </w:tcPr>
          <w:p w14:paraId="3B75C4E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80</w:t>
            </w:r>
          </w:p>
        </w:tc>
        <w:tc>
          <w:tcPr>
            <w:tcW w:w="1310" w:type="dxa"/>
          </w:tcPr>
          <w:p w14:paraId="300FA1A5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60</w:t>
            </w:r>
          </w:p>
        </w:tc>
        <w:tc>
          <w:tcPr>
            <w:tcW w:w="1350" w:type="dxa"/>
          </w:tcPr>
          <w:p w14:paraId="62B8F49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6C8CCAF4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250</w:t>
            </w:r>
          </w:p>
        </w:tc>
        <w:tc>
          <w:tcPr>
            <w:tcW w:w="1405" w:type="dxa"/>
            <w:gridSpan w:val="2"/>
          </w:tcPr>
          <w:p w14:paraId="7052DB03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35A9035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2FF2072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990</w:t>
            </w:r>
          </w:p>
        </w:tc>
        <w:tc>
          <w:tcPr>
            <w:tcW w:w="1362" w:type="dxa"/>
            <w:gridSpan w:val="2"/>
          </w:tcPr>
          <w:p w14:paraId="730A6319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7088ABC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4633725F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3EB7887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24529D5A" w14:textId="77777777" w:rsidTr="00CA5A37">
        <w:tc>
          <w:tcPr>
            <w:tcW w:w="1074" w:type="dxa"/>
            <w:vAlign w:val="center"/>
          </w:tcPr>
          <w:p w14:paraId="188571B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Pc 90</w:t>
            </w:r>
          </w:p>
        </w:tc>
        <w:tc>
          <w:tcPr>
            <w:tcW w:w="1310" w:type="dxa"/>
          </w:tcPr>
          <w:p w14:paraId="5268E34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3160</w:t>
            </w:r>
          </w:p>
        </w:tc>
        <w:tc>
          <w:tcPr>
            <w:tcW w:w="1350" w:type="dxa"/>
          </w:tcPr>
          <w:p w14:paraId="1CE32A0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1" w:type="dxa"/>
            <w:gridSpan w:val="2"/>
          </w:tcPr>
          <w:p w14:paraId="51D01A3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0250</w:t>
            </w:r>
          </w:p>
        </w:tc>
        <w:tc>
          <w:tcPr>
            <w:tcW w:w="1405" w:type="dxa"/>
            <w:gridSpan w:val="2"/>
          </w:tcPr>
          <w:p w14:paraId="378AC1B8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52" w:type="dxa"/>
            <w:gridSpan w:val="2"/>
          </w:tcPr>
          <w:p w14:paraId="61366E7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64" w:type="dxa"/>
            <w:gridSpan w:val="2"/>
          </w:tcPr>
          <w:p w14:paraId="00395F3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5990</w:t>
            </w:r>
          </w:p>
        </w:tc>
        <w:tc>
          <w:tcPr>
            <w:tcW w:w="1362" w:type="dxa"/>
            <w:gridSpan w:val="2"/>
          </w:tcPr>
          <w:p w14:paraId="3405B3F7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4520</w:t>
            </w:r>
          </w:p>
        </w:tc>
        <w:tc>
          <w:tcPr>
            <w:tcW w:w="1364" w:type="dxa"/>
            <w:gridSpan w:val="2"/>
          </w:tcPr>
          <w:p w14:paraId="59D5EA6A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11860</w:t>
            </w:r>
          </w:p>
        </w:tc>
        <w:tc>
          <w:tcPr>
            <w:tcW w:w="1363" w:type="dxa"/>
            <w:gridSpan w:val="2"/>
          </w:tcPr>
          <w:p w14:paraId="7E8ECB02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01" w:type="dxa"/>
            <w:gridSpan w:val="2"/>
          </w:tcPr>
          <w:p w14:paraId="470EF826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DE3317" w:rsidRPr="00404ED9" w14:paraId="7F881B9B" w14:textId="77777777" w:rsidTr="00CA5A37">
        <w:tc>
          <w:tcPr>
            <w:tcW w:w="14596" w:type="dxa"/>
            <w:gridSpan w:val="19"/>
            <w:vAlign w:val="center"/>
          </w:tcPr>
          <w:p w14:paraId="106B4D7B" w14:textId="77777777" w:rsidR="00DE3317" w:rsidRPr="00404ED9" w:rsidRDefault="00DE3317" w:rsidP="00CA5A37">
            <w:pPr>
              <w:spacing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404ED9">
              <w:rPr>
                <w:rFonts w:cs="Times New Roman"/>
                <w:sz w:val="16"/>
                <w:szCs w:val="16"/>
                <w:lang w:val="en-US"/>
              </w:rPr>
              <w:t>Note. Pc = percentile; - = not applicable</w:t>
            </w:r>
          </w:p>
        </w:tc>
      </w:tr>
    </w:tbl>
    <w:p w14:paraId="239804CB" w14:textId="77777777" w:rsidR="00DE3317" w:rsidRPr="00404ED9" w:rsidRDefault="00DE3317" w:rsidP="00DE3317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19FCA069" w14:textId="77777777" w:rsidR="00DE3317" w:rsidRPr="00404ED9" w:rsidRDefault="00DE3317" w:rsidP="00DE3317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0BA2AC9F" w14:textId="77777777" w:rsidR="00DE3317" w:rsidRPr="00404ED9" w:rsidRDefault="00DE3317" w:rsidP="00DE3317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7AC50662" w14:textId="77777777" w:rsidR="00DE3317" w:rsidRPr="00404ED9" w:rsidRDefault="00DE3317" w:rsidP="00DE3317">
      <w:pPr>
        <w:spacing w:line="240" w:lineRule="auto"/>
        <w:rPr>
          <w:rFonts w:cs="Times New Roman"/>
          <w:sz w:val="16"/>
          <w:szCs w:val="16"/>
          <w:lang w:val="en-US"/>
        </w:rPr>
      </w:pPr>
    </w:p>
    <w:p w14:paraId="038B0D06" w14:textId="77777777" w:rsidR="00DE3317" w:rsidRPr="00F6473F" w:rsidRDefault="00DE3317" w:rsidP="005576F9">
      <w:pPr>
        <w:pStyle w:val="EndNoteBibliography"/>
        <w:rPr>
          <w:sz w:val="18"/>
          <w:szCs w:val="18"/>
        </w:rPr>
      </w:pPr>
    </w:p>
    <w:sectPr w:rsidR="00DE3317" w:rsidRPr="00F6473F" w:rsidSect="008567C3">
      <w:footerReference w:type="default" r:id="rId11"/>
      <w:pgSz w:w="16838" w:h="11906" w:orient="landscape"/>
      <w:pgMar w:top="720" w:right="720" w:bottom="720" w:left="720" w:header="708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FAE04" w14:textId="77777777" w:rsidR="009369EF" w:rsidRDefault="009369EF" w:rsidP="00C12AF9">
      <w:pPr>
        <w:spacing w:after="0" w:line="240" w:lineRule="auto"/>
      </w:pPr>
      <w:r>
        <w:separator/>
      </w:r>
    </w:p>
  </w:endnote>
  <w:endnote w:type="continuationSeparator" w:id="0">
    <w:p w14:paraId="7A5CC4BA" w14:textId="77777777" w:rsidR="009369EF" w:rsidRDefault="009369EF" w:rsidP="00C12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33950354"/>
      <w:docPartObj>
        <w:docPartGallery w:val="Page Numbers (Bottom of Page)"/>
        <w:docPartUnique/>
      </w:docPartObj>
    </w:sdtPr>
    <w:sdtEndPr/>
    <w:sdtContent>
      <w:p w14:paraId="2C53A5E3" w14:textId="18A4FF9D" w:rsidR="00237F4A" w:rsidRDefault="00237F4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C0B0101" w14:textId="77777777" w:rsidR="00C229F8" w:rsidRDefault="00C229F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12D43" w14:textId="77777777" w:rsidR="009369EF" w:rsidRDefault="009369EF" w:rsidP="00C12AF9">
      <w:pPr>
        <w:spacing w:after="0" w:line="240" w:lineRule="auto"/>
      </w:pPr>
      <w:r>
        <w:separator/>
      </w:r>
    </w:p>
  </w:footnote>
  <w:footnote w:type="continuationSeparator" w:id="0">
    <w:p w14:paraId="0FE0AA91" w14:textId="77777777" w:rsidR="009369EF" w:rsidRDefault="009369EF" w:rsidP="00C12A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53F28"/>
    <w:multiLevelType w:val="hybridMultilevel"/>
    <w:tmpl w:val="5060FAF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9785B"/>
    <w:multiLevelType w:val="hybridMultilevel"/>
    <w:tmpl w:val="8B640526"/>
    <w:lvl w:ilvl="0" w:tplc="405A06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E0CF6"/>
    <w:multiLevelType w:val="hybridMultilevel"/>
    <w:tmpl w:val="D2A8265A"/>
    <w:lvl w:ilvl="0" w:tplc="08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A745C94"/>
    <w:multiLevelType w:val="hybridMultilevel"/>
    <w:tmpl w:val="2F72AC8A"/>
    <w:lvl w:ilvl="0" w:tplc="F0F6B1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2E1F3F"/>
    <w:multiLevelType w:val="hybridMultilevel"/>
    <w:tmpl w:val="D270A1E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915E1F"/>
    <w:multiLevelType w:val="hybridMultilevel"/>
    <w:tmpl w:val="E1201EFC"/>
    <w:lvl w:ilvl="0" w:tplc="D5DCDA08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7D35A91"/>
    <w:multiLevelType w:val="hybridMultilevel"/>
    <w:tmpl w:val="610681D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122D48"/>
    <w:multiLevelType w:val="hybridMultilevel"/>
    <w:tmpl w:val="C8202D48"/>
    <w:lvl w:ilvl="0" w:tplc="AE8CC9F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ar and Hear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ewrtawrtpepwe550j59tr9fxz2w0zzefea&quot;&gt;Systematic_review_KK&lt;record-ids&gt;&lt;item&gt;34&lt;/item&gt;&lt;item&gt;38&lt;/item&gt;&lt;item&gt;105&lt;/item&gt;&lt;item&gt;129&lt;/item&gt;&lt;item&gt;149&lt;/item&gt;&lt;item&gt;153&lt;/item&gt;&lt;item&gt;244&lt;/item&gt;&lt;item&gt;256&lt;/item&gt;&lt;item&gt;280&lt;/item&gt;&lt;item&gt;281&lt;/item&gt;&lt;item&gt;356&lt;/item&gt;&lt;item&gt;385&lt;/item&gt;&lt;item&gt;423&lt;/item&gt;&lt;item&gt;830&lt;/item&gt;&lt;item&gt;1185&lt;/item&gt;&lt;item&gt;1569&lt;/item&gt;&lt;item&gt;1574&lt;/item&gt;&lt;item&gt;1577&lt;/item&gt;&lt;item&gt;1578&lt;/item&gt;&lt;item&gt;1581&lt;/item&gt;&lt;item&gt;1589&lt;/item&gt;&lt;item&gt;1590&lt;/item&gt;&lt;item&gt;1592&lt;/item&gt;&lt;item&gt;1597&lt;/item&gt;&lt;item&gt;1615&lt;/item&gt;&lt;item&gt;1616&lt;/item&gt;&lt;item&gt;1618&lt;/item&gt;&lt;item&gt;1620&lt;/item&gt;&lt;item&gt;1621&lt;/item&gt;&lt;item&gt;1632&lt;/item&gt;&lt;item&gt;1636&lt;/item&gt;&lt;item&gt;1637&lt;/item&gt;&lt;item&gt;1648&lt;/item&gt;&lt;item&gt;1649&lt;/item&gt;&lt;item&gt;1650&lt;/item&gt;&lt;item&gt;1651&lt;/item&gt;&lt;item&gt;1652&lt;/item&gt;&lt;item&gt;1653&lt;/item&gt;&lt;item&gt;1654&lt;/item&gt;&lt;item&gt;1655&lt;/item&gt;&lt;item&gt;1656&lt;/item&gt;&lt;item&gt;1657&lt;/item&gt;&lt;item&gt;1664&lt;/item&gt;&lt;item&gt;1666&lt;/item&gt;&lt;item&gt;1667&lt;/item&gt;&lt;item&gt;1668&lt;/item&gt;&lt;item&gt;1669&lt;/item&gt;&lt;item&gt;1672&lt;/item&gt;&lt;item&gt;1673&lt;/item&gt;&lt;item&gt;1675&lt;/item&gt;&lt;item&gt;1676&lt;/item&gt;&lt;item&gt;1678&lt;/item&gt;&lt;item&gt;1681&lt;/item&gt;&lt;item&gt;1682&lt;/item&gt;&lt;item&gt;1683&lt;/item&gt;&lt;item&gt;1684&lt;/item&gt;&lt;item&gt;1686&lt;/item&gt;&lt;item&gt;1687&lt;/item&gt;&lt;/record-ids&gt;&lt;/item&gt;&lt;/Libraries&gt;"/>
  </w:docVars>
  <w:rsids>
    <w:rsidRoot w:val="0098403B"/>
    <w:rsid w:val="00000A42"/>
    <w:rsid w:val="00000CA0"/>
    <w:rsid w:val="00002957"/>
    <w:rsid w:val="000030E6"/>
    <w:rsid w:val="00003F18"/>
    <w:rsid w:val="000042A5"/>
    <w:rsid w:val="000042D4"/>
    <w:rsid w:val="00004C30"/>
    <w:rsid w:val="00004C72"/>
    <w:rsid w:val="00004DE1"/>
    <w:rsid w:val="0000560D"/>
    <w:rsid w:val="00005986"/>
    <w:rsid w:val="00005E07"/>
    <w:rsid w:val="0000600D"/>
    <w:rsid w:val="00006727"/>
    <w:rsid w:val="00006A72"/>
    <w:rsid w:val="00006BD9"/>
    <w:rsid w:val="00006CD1"/>
    <w:rsid w:val="000070CF"/>
    <w:rsid w:val="00007387"/>
    <w:rsid w:val="00007C31"/>
    <w:rsid w:val="00010EF4"/>
    <w:rsid w:val="00011615"/>
    <w:rsid w:val="00012241"/>
    <w:rsid w:val="0001249F"/>
    <w:rsid w:val="00013450"/>
    <w:rsid w:val="00013D90"/>
    <w:rsid w:val="000140BC"/>
    <w:rsid w:val="00014CEC"/>
    <w:rsid w:val="00014E30"/>
    <w:rsid w:val="00014E88"/>
    <w:rsid w:val="00014F92"/>
    <w:rsid w:val="00015166"/>
    <w:rsid w:val="00015405"/>
    <w:rsid w:val="00015572"/>
    <w:rsid w:val="000157A5"/>
    <w:rsid w:val="00015B74"/>
    <w:rsid w:val="00015D88"/>
    <w:rsid w:val="00015EE3"/>
    <w:rsid w:val="00016A45"/>
    <w:rsid w:val="00016D9D"/>
    <w:rsid w:val="000173B3"/>
    <w:rsid w:val="000174EE"/>
    <w:rsid w:val="00017AE7"/>
    <w:rsid w:val="00020242"/>
    <w:rsid w:val="00021002"/>
    <w:rsid w:val="000210DA"/>
    <w:rsid w:val="0002124C"/>
    <w:rsid w:val="000216F3"/>
    <w:rsid w:val="00021C52"/>
    <w:rsid w:val="00021D37"/>
    <w:rsid w:val="00021F62"/>
    <w:rsid w:val="00022DBC"/>
    <w:rsid w:val="00023108"/>
    <w:rsid w:val="00023332"/>
    <w:rsid w:val="0002356A"/>
    <w:rsid w:val="000235AF"/>
    <w:rsid w:val="00023855"/>
    <w:rsid w:val="0002396D"/>
    <w:rsid w:val="00023CBD"/>
    <w:rsid w:val="0002479E"/>
    <w:rsid w:val="000247FA"/>
    <w:rsid w:val="00024F8B"/>
    <w:rsid w:val="00025144"/>
    <w:rsid w:val="00025524"/>
    <w:rsid w:val="00025F39"/>
    <w:rsid w:val="000262CA"/>
    <w:rsid w:val="00027761"/>
    <w:rsid w:val="00027C24"/>
    <w:rsid w:val="000308A0"/>
    <w:rsid w:val="00030A18"/>
    <w:rsid w:val="00031101"/>
    <w:rsid w:val="000316AE"/>
    <w:rsid w:val="00031949"/>
    <w:rsid w:val="00031AD4"/>
    <w:rsid w:val="000325BE"/>
    <w:rsid w:val="000328DE"/>
    <w:rsid w:val="00032931"/>
    <w:rsid w:val="00032D6D"/>
    <w:rsid w:val="0003304E"/>
    <w:rsid w:val="0003378F"/>
    <w:rsid w:val="00033ABE"/>
    <w:rsid w:val="000345BB"/>
    <w:rsid w:val="00034C0F"/>
    <w:rsid w:val="00034E81"/>
    <w:rsid w:val="00034ED9"/>
    <w:rsid w:val="000353CB"/>
    <w:rsid w:val="00035807"/>
    <w:rsid w:val="00035D2E"/>
    <w:rsid w:val="000361DD"/>
    <w:rsid w:val="000366F4"/>
    <w:rsid w:val="00036AB3"/>
    <w:rsid w:val="000374FF"/>
    <w:rsid w:val="00037C5E"/>
    <w:rsid w:val="00037CAA"/>
    <w:rsid w:val="00037D30"/>
    <w:rsid w:val="00040228"/>
    <w:rsid w:val="00040B89"/>
    <w:rsid w:val="0004122D"/>
    <w:rsid w:val="000423B5"/>
    <w:rsid w:val="00042664"/>
    <w:rsid w:val="00042667"/>
    <w:rsid w:val="00042671"/>
    <w:rsid w:val="000426C6"/>
    <w:rsid w:val="000433B3"/>
    <w:rsid w:val="000438D2"/>
    <w:rsid w:val="00044DF9"/>
    <w:rsid w:val="000450EA"/>
    <w:rsid w:val="00045573"/>
    <w:rsid w:val="00045E4C"/>
    <w:rsid w:val="00046297"/>
    <w:rsid w:val="00046C64"/>
    <w:rsid w:val="000473F1"/>
    <w:rsid w:val="000474A1"/>
    <w:rsid w:val="00050065"/>
    <w:rsid w:val="00050404"/>
    <w:rsid w:val="00050443"/>
    <w:rsid w:val="00050676"/>
    <w:rsid w:val="0005083F"/>
    <w:rsid w:val="00050899"/>
    <w:rsid w:val="00050B0A"/>
    <w:rsid w:val="00050B54"/>
    <w:rsid w:val="00050F16"/>
    <w:rsid w:val="00051094"/>
    <w:rsid w:val="00051319"/>
    <w:rsid w:val="0005133B"/>
    <w:rsid w:val="00051CED"/>
    <w:rsid w:val="00051E3E"/>
    <w:rsid w:val="00052006"/>
    <w:rsid w:val="0005242C"/>
    <w:rsid w:val="000526DE"/>
    <w:rsid w:val="00052802"/>
    <w:rsid w:val="00052A69"/>
    <w:rsid w:val="000539DB"/>
    <w:rsid w:val="00053A36"/>
    <w:rsid w:val="00053FA0"/>
    <w:rsid w:val="00054242"/>
    <w:rsid w:val="00054CFE"/>
    <w:rsid w:val="00054E8A"/>
    <w:rsid w:val="00055035"/>
    <w:rsid w:val="000559C2"/>
    <w:rsid w:val="00057324"/>
    <w:rsid w:val="00057342"/>
    <w:rsid w:val="00060386"/>
    <w:rsid w:val="00060575"/>
    <w:rsid w:val="00060800"/>
    <w:rsid w:val="00060BD2"/>
    <w:rsid w:val="00060CF1"/>
    <w:rsid w:val="00061458"/>
    <w:rsid w:val="00061ABF"/>
    <w:rsid w:val="00061E17"/>
    <w:rsid w:val="00062007"/>
    <w:rsid w:val="000628B4"/>
    <w:rsid w:val="0006290A"/>
    <w:rsid w:val="00062A35"/>
    <w:rsid w:val="00063EDB"/>
    <w:rsid w:val="000644C8"/>
    <w:rsid w:val="00064CCA"/>
    <w:rsid w:val="0006552B"/>
    <w:rsid w:val="000658E7"/>
    <w:rsid w:val="00065E83"/>
    <w:rsid w:val="0006697B"/>
    <w:rsid w:val="00066C5F"/>
    <w:rsid w:val="00066CAA"/>
    <w:rsid w:val="000677D1"/>
    <w:rsid w:val="000677DE"/>
    <w:rsid w:val="000700B3"/>
    <w:rsid w:val="00070669"/>
    <w:rsid w:val="00070924"/>
    <w:rsid w:val="00070DFD"/>
    <w:rsid w:val="00071D8C"/>
    <w:rsid w:val="00072AD3"/>
    <w:rsid w:val="00072BBC"/>
    <w:rsid w:val="000730C6"/>
    <w:rsid w:val="0007310D"/>
    <w:rsid w:val="00073BA2"/>
    <w:rsid w:val="00073E60"/>
    <w:rsid w:val="00074CC7"/>
    <w:rsid w:val="00074DF0"/>
    <w:rsid w:val="00075433"/>
    <w:rsid w:val="0007578C"/>
    <w:rsid w:val="00075817"/>
    <w:rsid w:val="000758ED"/>
    <w:rsid w:val="000761E6"/>
    <w:rsid w:val="000765A6"/>
    <w:rsid w:val="000774C9"/>
    <w:rsid w:val="00077C1E"/>
    <w:rsid w:val="00077E48"/>
    <w:rsid w:val="0008006F"/>
    <w:rsid w:val="0008088E"/>
    <w:rsid w:val="00080AEC"/>
    <w:rsid w:val="00080AF2"/>
    <w:rsid w:val="00080C6D"/>
    <w:rsid w:val="00081BFD"/>
    <w:rsid w:val="0008231E"/>
    <w:rsid w:val="0008266F"/>
    <w:rsid w:val="00082CC3"/>
    <w:rsid w:val="00082E7D"/>
    <w:rsid w:val="00083849"/>
    <w:rsid w:val="000838F4"/>
    <w:rsid w:val="00084CB3"/>
    <w:rsid w:val="00085168"/>
    <w:rsid w:val="00085668"/>
    <w:rsid w:val="00086B92"/>
    <w:rsid w:val="00086C81"/>
    <w:rsid w:val="0008765E"/>
    <w:rsid w:val="00087913"/>
    <w:rsid w:val="000879E5"/>
    <w:rsid w:val="000900EF"/>
    <w:rsid w:val="0009028D"/>
    <w:rsid w:val="000904A1"/>
    <w:rsid w:val="000910EE"/>
    <w:rsid w:val="00091111"/>
    <w:rsid w:val="00091184"/>
    <w:rsid w:val="000911CA"/>
    <w:rsid w:val="00091395"/>
    <w:rsid w:val="00091B3E"/>
    <w:rsid w:val="000920DC"/>
    <w:rsid w:val="0009219E"/>
    <w:rsid w:val="000924A5"/>
    <w:rsid w:val="00092671"/>
    <w:rsid w:val="0009312F"/>
    <w:rsid w:val="00093604"/>
    <w:rsid w:val="00093870"/>
    <w:rsid w:val="000955E9"/>
    <w:rsid w:val="000956B2"/>
    <w:rsid w:val="000961B9"/>
    <w:rsid w:val="000964D5"/>
    <w:rsid w:val="0009674F"/>
    <w:rsid w:val="000971C9"/>
    <w:rsid w:val="00097312"/>
    <w:rsid w:val="00097918"/>
    <w:rsid w:val="000A033C"/>
    <w:rsid w:val="000A0CDC"/>
    <w:rsid w:val="000A14BE"/>
    <w:rsid w:val="000A17DB"/>
    <w:rsid w:val="000A1B76"/>
    <w:rsid w:val="000A1C90"/>
    <w:rsid w:val="000A21C9"/>
    <w:rsid w:val="000A22CD"/>
    <w:rsid w:val="000A263D"/>
    <w:rsid w:val="000A27B5"/>
    <w:rsid w:val="000A294E"/>
    <w:rsid w:val="000A2CCC"/>
    <w:rsid w:val="000A2DD6"/>
    <w:rsid w:val="000A2E0F"/>
    <w:rsid w:val="000A3157"/>
    <w:rsid w:val="000A3494"/>
    <w:rsid w:val="000A37A1"/>
    <w:rsid w:val="000A3E21"/>
    <w:rsid w:val="000A430A"/>
    <w:rsid w:val="000A4F83"/>
    <w:rsid w:val="000A5382"/>
    <w:rsid w:val="000A550F"/>
    <w:rsid w:val="000A5CD8"/>
    <w:rsid w:val="000A6C64"/>
    <w:rsid w:val="000A6F6C"/>
    <w:rsid w:val="000A7749"/>
    <w:rsid w:val="000A783A"/>
    <w:rsid w:val="000A7A4C"/>
    <w:rsid w:val="000A7C76"/>
    <w:rsid w:val="000B00B8"/>
    <w:rsid w:val="000B21B1"/>
    <w:rsid w:val="000B2605"/>
    <w:rsid w:val="000B2871"/>
    <w:rsid w:val="000B2A6F"/>
    <w:rsid w:val="000B2C4B"/>
    <w:rsid w:val="000B3089"/>
    <w:rsid w:val="000B3352"/>
    <w:rsid w:val="000B337B"/>
    <w:rsid w:val="000B383E"/>
    <w:rsid w:val="000B3BB5"/>
    <w:rsid w:val="000B3C94"/>
    <w:rsid w:val="000B4688"/>
    <w:rsid w:val="000B48B3"/>
    <w:rsid w:val="000B52C7"/>
    <w:rsid w:val="000B5BA8"/>
    <w:rsid w:val="000B5F10"/>
    <w:rsid w:val="000B6E46"/>
    <w:rsid w:val="000B7163"/>
    <w:rsid w:val="000B7828"/>
    <w:rsid w:val="000B7B82"/>
    <w:rsid w:val="000B7D5C"/>
    <w:rsid w:val="000C0835"/>
    <w:rsid w:val="000C08B3"/>
    <w:rsid w:val="000C15F1"/>
    <w:rsid w:val="000C18D8"/>
    <w:rsid w:val="000C1E1C"/>
    <w:rsid w:val="000C3111"/>
    <w:rsid w:val="000C3238"/>
    <w:rsid w:val="000C35E9"/>
    <w:rsid w:val="000C4286"/>
    <w:rsid w:val="000C439A"/>
    <w:rsid w:val="000C4450"/>
    <w:rsid w:val="000C4D52"/>
    <w:rsid w:val="000C584C"/>
    <w:rsid w:val="000C5BF7"/>
    <w:rsid w:val="000C695F"/>
    <w:rsid w:val="000C698B"/>
    <w:rsid w:val="000C6B4C"/>
    <w:rsid w:val="000C7233"/>
    <w:rsid w:val="000C740F"/>
    <w:rsid w:val="000C7454"/>
    <w:rsid w:val="000C7ECC"/>
    <w:rsid w:val="000D0017"/>
    <w:rsid w:val="000D00FE"/>
    <w:rsid w:val="000D02D5"/>
    <w:rsid w:val="000D0600"/>
    <w:rsid w:val="000D0984"/>
    <w:rsid w:val="000D09E1"/>
    <w:rsid w:val="000D0B77"/>
    <w:rsid w:val="000D0C6F"/>
    <w:rsid w:val="000D0D3D"/>
    <w:rsid w:val="000D146F"/>
    <w:rsid w:val="000D164E"/>
    <w:rsid w:val="000D1938"/>
    <w:rsid w:val="000D1B07"/>
    <w:rsid w:val="000D1D1E"/>
    <w:rsid w:val="000D1E1E"/>
    <w:rsid w:val="000D1EC0"/>
    <w:rsid w:val="000D2069"/>
    <w:rsid w:val="000D2B7E"/>
    <w:rsid w:val="000D2C3D"/>
    <w:rsid w:val="000D3CA1"/>
    <w:rsid w:val="000D3DA8"/>
    <w:rsid w:val="000D40B8"/>
    <w:rsid w:val="000D4348"/>
    <w:rsid w:val="000D449D"/>
    <w:rsid w:val="000D47C4"/>
    <w:rsid w:val="000D4AB5"/>
    <w:rsid w:val="000D4DEA"/>
    <w:rsid w:val="000D5412"/>
    <w:rsid w:val="000D56C3"/>
    <w:rsid w:val="000D5E98"/>
    <w:rsid w:val="000D662E"/>
    <w:rsid w:val="000D7356"/>
    <w:rsid w:val="000D7D11"/>
    <w:rsid w:val="000E0038"/>
    <w:rsid w:val="000E1468"/>
    <w:rsid w:val="000E1637"/>
    <w:rsid w:val="000E16D4"/>
    <w:rsid w:val="000E1C07"/>
    <w:rsid w:val="000E1CB5"/>
    <w:rsid w:val="000E1CE6"/>
    <w:rsid w:val="000E1F2D"/>
    <w:rsid w:val="000E1FE8"/>
    <w:rsid w:val="000E2312"/>
    <w:rsid w:val="000E286E"/>
    <w:rsid w:val="000E29BC"/>
    <w:rsid w:val="000E2D57"/>
    <w:rsid w:val="000E3DD8"/>
    <w:rsid w:val="000E4704"/>
    <w:rsid w:val="000E52D8"/>
    <w:rsid w:val="000E541D"/>
    <w:rsid w:val="000E57FF"/>
    <w:rsid w:val="000E5829"/>
    <w:rsid w:val="000E60FD"/>
    <w:rsid w:val="000E621A"/>
    <w:rsid w:val="000E6611"/>
    <w:rsid w:val="000E6782"/>
    <w:rsid w:val="000E6B90"/>
    <w:rsid w:val="000E6E79"/>
    <w:rsid w:val="000E7131"/>
    <w:rsid w:val="000E76A8"/>
    <w:rsid w:val="000E7805"/>
    <w:rsid w:val="000E79ED"/>
    <w:rsid w:val="000E7D19"/>
    <w:rsid w:val="000F03E3"/>
    <w:rsid w:val="000F06A9"/>
    <w:rsid w:val="000F0B18"/>
    <w:rsid w:val="000F1793"/>
    <w:rsid w:val="000F1D95"/>
    <w:rsid w:val="000F2142"/>
    <w:rsid w:val="000F22A1"/>
    <w:rsid w:val="000F2ABF"/>
    <w:rsid w:val="000F325F"/>
    <w:rsid w:val="000F37BC"/>
    <w:rsid w:val="000F3D6B"/>
    <w:rsid w:val="000F4B04"/>
    <w:rsid w:val="000F6707"/>
    <w:rsid w:val="000F693D"/>
    <w:rsid w:val="000F6B41"/>
    <w:rsid w:val="000F72B1"/>
    <w:rsid w:val="000F77EF"/>
    <w:rsid w:val="000F79A4"/>
    <w:rsid w:val="000F7F32"/>
    <w:rsid w:val="001004A3"/>
    <w:rsid w:val="00100F09"/>
    <w:rsid w:val="00100FAF"/>
    <w:rsid w:val="001017BE"/>
    <w:rsid w:val="00101A1C"/>
    <w:rsid w:val="00101FCD"/>
    <w:rsid w:val="00101FD8"/>
    <w:rsid w:val="001021FC"/>
    <w:rsid w:val="00102320"/>
    <w:rsid w:val="001025ED"/>
    <w:rsid w:val="00102AED"/>
    <w:rsid w:val="00102D60"/>
    <w:rsid w:val="00102DD1"/>
    <w:rsid w:val="00102EE6"/>
    <w:rsid w:val="001036E9"/>
    <w:rsid w:val="00103B3D"/>
    <w:rsid w:val="00105379"/>
    <w:rsid w:val="0010574C"/>
    <w:rsid w:val="00105F5C"/>
    <w:rsid w:val="001067F8"/>
    <w:rsid w:val="00106847"/>
    <w:rsid w:val="001118A0"/>
    <w:rsid w:val="001118FE"/>
    <w:rsid w:val="00111C6E"/>
    <w:rsid w:val="00111F00"/>
    <w:rsid w:val="00111F21"/>
    <w:rsid w:val="001121A4"/>
    <w:rsid w:val="00112494"/>
    <w:rsid w:val="0011303D"/>
    <w:rsid w:val="0011309C"/>
    <w:rsid w:val="001137F4"/>
    <w:rsid w:val="00114CF6"/>
    <w:rsid w:val="001165FC"/>
    <w:rsid w:val="00116776"/>
    <w:rsid w:val="00116B8C"/>
    <w:rsid w:val="00120211"/>
    <w:rsid w:val="0012054C"/>
    <w:rsid w:val="001207CF"/>
    <w:rsid w:val="00120E04"/>
    <w:rsid w:val="00120F7C"/>
    <w:rsid w:val="00120FB9"/>
    <w:rsid w:val="00120FD3"/>
    <w:rsid w:val="00121002"/>
    <w:rsid w:val="0012108D"/>
    <w:rsid w:val="00121925"/>
    <w:rsid w:val="00121949"/>
    <w:rsid w:val="00122B83"/>
    <w:rsid w:val="00122C66"/>
    <w:rsid w:val="00123234"/>
    <w:rsid w:val="00123A72"/>
    <w:rsid w:val="00123C5B"/>
    <w:rsid w:val="001245D3"/>
    <w:rsid w:val="00126C22"/>
    <w:rsid w:val="00126D95"/>
    <w:rsid w:val="00126E5C"/>
    <w:rsid w:val="00126FCE"/>
    <w:rsid w:val="001278B3"/>
    <w:rsid w:val="00127BE9"/>
    <w:rsid w:val="00127E58"/>
    <w:rsid w:val="001301EA"/>
    <w:rsid w:val="0013055B"/>
    <w:rsid w:val="00130651"/>
    <w:rsid w:val="001307CD"/>
    <w:rsid w:val="00130FC0"/>
    <w:rsid w:val="00130FD5"/>
    <w:rsid w:val="001313DE"/>
    <w:rsid w:val="00132991"/>
    <w:rsid w:val="001329FE"/>
    <w:rsid w:val="00132F0B"/>
    <w:rsid w:val="001347B3"/>
    <w:rsid w:val="00134F49"/>
    <w:rsid w:val="0013595B"/>
    <w:rsid w:val="00135C27"/>
    <w:rsid w:val="00135FB3"/>
    <w:rsid w:val="0013611F"/>
    <w:rsid w:val="00136B02"/>
    <w:rsid w:val="00136B54"/>
    <w:rsid w:val="001373DD"/>
    <w:rsid w:val="00137FD7"/>
    <w:rsid w:val="0014280C"/>
    <w:rsid w:val="001429A4"/>
    <w:rsid w:val="00142CF8"/>
    <w:rsid w:val="0014396D"/>
    <w:rsid w:val="00144504"/>
    <w:rsid w:val="001446DD"/>
    <w:rsid w:val="00144B8B"/>
    <w:rsid w:val="00144F5B"/>
    <w:rsid w:val="00145733"/>
    <w:rsid w:val="001457E7"/>
    <w:rsid w:val="00146678"/>
    <w:rsid w:val="001467BD"/>
    <w:rsid w:val="00146851"/>
    <w:rsid w:val="00146A95"/>
    <w:rsid w:val="00146B41"/>
    <w:rsid w:val="00146F33"/>
    <w:rsid w:val="001478F9"/>
    <w:rsid w:val="00147F68"/>
    <w:rsid w:val="00150118"/>
    <w:rsid w:val="00150D77"/>
    <w:rsid w:val="00151623"/>
    <w:rsid w:val="0015292E"/>
    <w:rsid w:val="00152E65"/>
    <w:rsid w:val="00152ED3"/>
    <w:rsid w:val="0015301D"/>
    <w:rsid w:val="00153392"/>
    <w:rsid w:val="00154108"/>
    <w:rsid w:val="00154AB6"/>
    <w:rsid w:val="00154BA7"/>
    <w:rsid w:val="00155352"/>
    <w:rsid w:val="00155723"/>
    <w:rsid w:val="00155AD7"/>
    <w:rsid w:val="00155DC1"/>
    <w:rsid w:val="00155EBA"/>
    <w:rsid w:val="001561B4"/>
    <w:rsid w:val="00156F5F"/>
    <w:rsid w:val="00156FDC"/>
    <w:rsid w:val="001577C0"/>
    <w:rsid w:val="00157801"/>
    <w:rsid w:val="00160B94"/>
    <w:rsid w:val="00160B97"/>
    <w:rsid w:val="00160C82"/>
    <w:rsid w:val="0016212D"/>
    <w:rsid w:val="00162A43"/>
    <w:rsid w:val="00162EA0"/>
    <w:rsid w:val="00163BBA"/>
    <w:rsid w:val="001643F0"/>
    <w:rsid w:val="0016444E"/>
    <w:rsid w:val="001650E1"/>
    <w:rsid w:val="00165647"/>
    <w:rsid w:val="0016565C"/>
    <w:rsid w:val="00165E8F"/>
    <w:rsid w:val="00165F33"/>
    <w:rsid w:val="00165F41"/>
    <w:rsid w:val="001663AD"/>
    <w:rsid w:val="00166D60"/>
    <w:rsid w:val="001672CE"/>
    <w:rsid w:val="0016760E"/>
    <w:rsid w:val="00167F9D"/>
    <w:rsid w:val="00167FD4"/>
    <w:rsid w:val="00170687"/>
    <w:rsid w:val="00171109"/>
    <w:rsid w:val="00171FEE"/>
    <w:rsid w:val="00172671"/>
    <w:rsid w:val="00172734"/>
    <w:rsid w:val="00172DFD"/>
    <w:rsid w:val="00172EC6"/>
    <w:rsid w:val="001734C6"/>
    <w:rsid w:val="00173BAC"/>
    <w:rsid w:val="0017426C"/>
    <w:rsid w:val="00174A0A"/>
    <w:rsid w:val="001757A1"/>
    <w:rsid w:val="00175F43"/>
    <w:rsid w:val="001761E9"/>
    <w:rsid w:val="00176B4E"/>
    <w:rsid w:val="00176BB3"/>
    <w:rsid w:val="0017728D"/>
    <w:rsid w:val="0017789E"/>
    <w:rsid w:val="00180BA7"/>
    <w:rsid w:val="001815BC"/>
    <w:rsid w:val="001818B0"/>
    <w:rsid w:val="00181944"/>
    <w:rsid w:val="00182141"/>
    <w:rsid w:val="0018233A"/>
    <w:rsid w:val="0018250A"/>
    <w:rsid w:val="00182B4D"/>
    <w:rsid w:val="0018444B"/>
    <w:rsid w:val="00185A9F"/>
    <w:rsid w:val="00185D37"/>
    <w:rsid w:val="001869FB"/>
    <w:rsid w:val="0018709C"/>
    <w:rsid w:val="00187102"/>
    <w:rsid w:val="0018761F"/>
    <w:rsid w:val="00187773"/>
    <w:rsid w:val="001878C6"/>
    <w:rsid w:val="00187C2E"/>
    <w:rsid w:val="00187D63"/>
    <w:rsid w:val="00187E50"/>
    <w:rsid w:val="001908D7"/>
    <w:rsid w:val="00191346"/>
    <w:rsid w:val="00191987"/>
    <w:rsid w:val="00191E8A"/>
    <w:rsid w:val="00192963"/>
    <w:rsid w:val="00192AE9"/>
    <w:rsid w:val="00192B11"/>
    <w:rsid w:val="00192D24"/>
    <w:rsid w:val="001935EB"/>
    <w:rsid w:val="00193642"/>
    <w:rsid w:val="00193905"/>
    <w:rsid w:val="00193D5D"/>
    <w:rsid w:val="00193DCB"/>
    <w:rsid w:val="00193E64"/>
    <w:rsid w:val="0019401D"/>
    <w:rsid w:val="00194035"/>
    <w:rsid w:val="00194280"/>
    <w:rsid w:val="001942B3"/>
    <w:rsid w:val="001949BE"/>
    <w:rsid w:val="00194C46"/>
    <w:rsid w:val="001957FF"/>
    <w:rsid w:val="001960B7"/>
    <w:rsid w:val="0019657F"/>
    <w:rsid w:val="00196A0D"/>
    <w:rsid w:val="00196B75"/>
    <w:rsid w:val="00196DDE"/>
    <w:rsid w:val="00196F5F"/>
    <w:rsid w:val="001970AF"/>
    <w:rsid w:val="00197E0D"/>
    <w:rsid w:val="00197E93"/>
    <w:rsid w:val="001A0189"/>
    <w:rsid w:val="001A0452"/>
    <w:rsid w:val="001A0A2F"/>
    <w:rsid w:val="001A0A9D"/>
    <w:rsid w:val="001A0B9F"/>
    <w:rsid w:val="001A18FC"/>
    <w:rsid w:val="001A230E"/>
    <w:rsid w:val="001A3049"/>
    <w:rsid w:val="001A32A6"/>
    <w:rsid w:val="001A37EB"/>
    <w:rsid w:val="001A3AE4"/>
    <w:rsid w:val="001A404D"/>
    <w:rsid w:val="001A408E"/>
    <w:rsid w:val="001A4BFB"/>
    <w:rsid w:val="001A5588"/>
    <w:rsid w:val="001A58BF"/>
    <w:rsid w:val="001A5F8A"/>
    <w:rsid w:val="001A65F3"/>
    <w:rsid w:val="001A69A9"/>
    <w:rsid w:val="001A6A90"/>
    <w:rsid w:val="001A6E7E"/>
    <w:rsid w:val="001A72CF"/>
    <w:rsid w:val="001A74F7"/>
    <w:rsid w:val="001A793B"/>
    <w:rsid w:val="001A7DB7"/>
    <w:rsid w:val="001B086B"/>
    <w:rsid w:val="001B1B7C"/>
    <w:rsid w:val="001B1B9E"/>
    <w:rsid w:val="001B23E9"/>
    <w:rsid w:val="001B2FDF"/>
    <w:rsid w:val="001B34C5"/>
    <w:rsid w:val="001B38B7"/>
    <w:rsid w:val="001B3C20"/>
    <w:rsid w:val="001B3EDD"/>
    <w:rsid w:val="001B42DB"/>
    <w:rsid w:val="001B4367"/>
    <w:rsid w:val="001B4443"/>
    <w:rsid w:val="001B46B5"/>
    <w:rsid w:val="001B50BA"/>
    <w:rsid w:val="001B50D5"/>
    <w:rsid w:val="001B5F0D"/>
    <w:rsid w:val="001B6450"/>
    <w:rsid w:val="001B74AB"/>
    <w:rsid w:val="001B77B8"/>
    <w:rsid w:val="001C032E"/>
    <w:rsid w:val="001C034F"/>
    <w:rsid w:val="001C048C"/>
    <w:rsid w:val="001C084A"/>
    <w:rsid w:val="001C40D3"/>
    <w:rsid w:val="001C45E3"/>
    <w:rsid w:val="001C4964"/>
    <w:rsid w:val="001C4C24"/>
    <w:rsid w:val="001C4D9E"/>
    <w:rsid w:val="001C509F"/>
    <w:rsid w:val="001C55A6"/>
    <w:rsid w:val="001C55EB"/>
    <w:rsid w:val="001C59F9"/>
    <w:rsid w:val="001C621C"/>
    <w:rsid w:val="001C63AC"/>
    <w:rsid w:val="001C6CF3"/>
    <w:rsid w:val="001D0F0E"/>
    <w:rsid w:val="001D0F91"/>
    <w:rsid w:val="001D1362"/>
    <w:rsid w:val="001D1646"/>
    <w:rsid w:val="001D1A31"/>
    <w:rsid w:val="001D1C51"/>
    <w:rsid w:val="001D1D73"/>
    <w:rsid w:val="001D2CB1"/>
    <w:rsid w:val="001D31D0"/>
    <w:rsid w:val="001D3283"/>
    <w:rsid w:val="001D3512"/>
    <w:rsid w:val="001D355B"/>
    <w:rsid w:val="001D378F"/>
    <w:rsid w:val="001D3808"/>
    <w:rsid w:val="001D3B77"/>
    <w:rsid w:val="001D3C56"/>
    <w:rsid w:val="001D3CD7"/>
    <w:rsid w:val="001D4210"/>
    <w:rsid w:val="001D4BFF"/>
    <w:rsid w:val="001D4C5C"/>
    <w:rsid w:val="001D4DC9"/>
    <w:rsid w:val="001D4F65"/>
    <w:rsid w:val="001D5059"/>
    <w:rsid w:val="001D5080"/>
    <w:rsid w:val="001D531A"/>
    <w:rsid w:val="001D699A"/>
    <w:rsid w:val="001D7144"/>
    <w:rsid w:val="001D74EA"/>
    <w:rsid w:val="001D79E8"/>
    <w:rsid w:val="001D7F43"/>
    <w:rsid w:val="001E0727"/>
    <w:rsid w:val="001E0E50"/>
    <w:rsid w:val="001E1227"/>
    <w:rsid w:val="001E21A7"/>
    <w:rsid w:val="001E231A"/>
    <w:rsid w:val="001E31C7"/>
    <w:rsid w:val="001E35C1"/>
    <w:rsid w:val="001E35D5"/>
    <w:rsid w:val="001E3776"/>
    <w:rsid w:val="001E4482"/>
    <w:rsid w:val="001E48E1"/>
    <w:rsid w:val="001E4FFA"/>
    <w:rsid w:val="001E5484"/>
    <w:rsid w:val="001E558C"/>
    <w:rsid w:val="001E6393"/>
    <w:rsid w:val="001E769C"/>
    <w:rsid w:val="001E7DBD"/>
    <w:rsid w:val="001E7DF0"/>
    <w:rsid w:val="001F051F"/>
    <w:rsid w:val="001F081F"/>
    <w:rsid w:val="001F0967"/>
    <w:rsid w:val="001F0B82"/>
    <w:rsid w:val="001F0FB9"/>
    <w:rsid w:val="001F1227"/>
    <w:rsid w:val="001F15FD"/>
    <w:rsid w:val="001F1B46"/>
    <w:rsid w:val="001F202B"/>
    <w:rsid w:val="001F27FE"/>
    <w:rsid w:val="001F3588"/>
    <w:rsid w:val="001F3891"/>
    <w:rsid w:val="001F389E"/>
    <w:rsid w:val="001F415B"/>
    <w:rsid w:val="001F419C"/>
    <w:rsid w:val="001F47EE"/>
    <w:rsid w:val="001F54A9"/>
    <w:rsid w:val="001F54BD"/>
    <w:rsid w:val="001F58FE"/>
    <w:rsid w:val="001F5A19"/>
    <w:rsid w:val="001F5B7B"/>
    <w:rsid w:val="001F5FA0"/>
    <w:rsid w:val="001F65EF"/>
    <w:rsid w:val="001F758C"/>
    <w:rsid w:val="001F7780"/>
    <w:rsid w:val="0020008A"/>
    <w:rsid w:val="002004B7"/>
    <w:rsid w:val="00200CDD"/>
    <w:rsid w:val="00201205"/>
    <w:rsid w:val="002016B3"/>
    <w:rsid w:val="00202A03"/>
    <w:rsid w:val="00202B8C"/>
    <w:rsid w:val="00202D7E"/>
    <w:rsid w:val="00203929"/>
    <w:rsid w:val="00203B00"/>
    <w:rsid w:val="00203B2D"/>
    <w:rsid w:val="0020500E"/>
    <w:rsid w:val="00205491"/>
    <w:rsid w:val="00205A15"/>
    <w:rsid w:val="00205C5C"/>
    <w:rsid w:val="00205DAC"/>
    <w:rsid w:val="00207076"/>
    <w:rsid w:val="00207182"/>
    <w:rsid w:val="002073A8"/>
    <w:rsid w:val="002073DC"/>
    <w:rsid w:val="00207522"/>
    <w:rsid w:val="00207B41"/>
    <w:rsid w:val="00207F2F"/>
    <w:rsid w:val="0021015D"/>
    <w:rsid w:val="00210CD2"/>
    <w:rsid w:val="0021105E"/>
    <w:rsid w:val="00211A06"/>
    <w:rsid w:val="00211B90"/>
    <w:rsid w:val="00211D18"/>
    <w:rsid w:val="00211F7D"/>
    <w:rsid w:val="00212276"/>
    <w:rsid w:val="0021264D"/>
    <w:rsid w:val="0021274C"/>
    <w:rsid w:val="00212ADD"/>
    <w:rsid w:val="00212C1D"/>
    <w:rsid w:val="0021325A"/>
    <w:rsid w:val="00213CD1"/>
    <w:rsid w:val="002147AE"/>
    <w:rsid w:val="00214B01"/>
    <w:rsid w:val="00214B34"/>
    <w:rsid w:val="00214E38"/>
    <w:rsid w:val="0021557F"/>
    <w:rsid w:val="00215690"/>
    <w:rsid w:val="002156D4"/>
    <w:rsid w:val="00215D33"/>
    <w:rsid w:val="00215ECD"/>
    <w:rsid w:val="0021607B"/>
    <w:rsid w:val="0021670D"/>
    <w:rsid w:val="00216FBE"/>
    <w:rsid w:val="00216FEC"/>
    <w:rsid w:val="00217AF7"/>
    <w:rsid w:val="00217CDF"/>
    <w:rsid w:val="00217D77"/>
    <w:rsid w:val="002201E1"/>
    <w:rsid w:val="0022023E"/>
    <w:rsid w:val="002203E0"/>
    <w:rsid w:val="002205D4"/>
    <w:rsid w:val="00220EAB"/>
    <w:rsid w:val="00221386"/>
    <w:rsid w:val="002215EF"/>
    <w:rsid w:val="00222A16"/>
    <w:rsid w:val="00222C19"/>
    <w:rsid w:val="00222DA6"/>
    <w:rsid w:val="00223691"/>
    <w:rsid w:val="00223BB2"/>
    <w:rsid w:val="0022533B"/>
    <w:rsid w:val="00225EC8"/>
    <w:rsid w:val="00226E04"/>
    <w:rsid w:val="00226ED1"/>
    <w:rsid w:val="00226F92"/>
    <w:rsid w:val="00227770"/>
    <w:rsid w:val="00227DC6"/>
    <w:rsid w:val="00230061"/>
    <w:rsid w:val="0023045D"/>
    <w:rsid w:val="002307A8"/>
    <w:rsid w:val="00230DE6"/>
    <w:rsid w:val="002317E1"/>
    <w:rsid w:val="00231D3C"/>
    <w:rsid w:val="00231DEA"/>
    <w:rsid w:val="002326BA"/>
    <w:rsid w:val="00233001"/>
    <w:rsid w:val="0023335F"/>
    <w:rsid w:val="0023410A"/>
    <w:rsid w:val="002343D3"/>
    <w:rsid w:val="00234564"/>
    <w:rsid w:val="002349A4"/>
    <w:rsid w:val="00234B93"/>
    <w:rsid w:val="00234C13"/>
    <w:rsid w:val="00234C5E"/>
    <w:rsid w:val="0023571D"/>
    <w:rsid w:val="00235B03"/>
    <w:rsid w:val="00236A7B"/>
    <w:rsid w:val="00236B08"/>
    <w:rsid w:val="0023703D"/>
    <w:rsid w:val="00237C24"/>
    <w:rsid w:val="00237F4A"/>
    <w:rsid w:val="002401C5"/>
    <w:rsid w:val="00240C5E"/>
    <w:rsid w:val="0024184E"/>
    <w:rsid w:val="00241C35"/>
    <w:rsid w:val="00243015"/>
    <w:rsid w:val="0024327F"/>
    <w:rsid w:val="002435AC"/>
    <w:rsid w:val="00243879"/>
    <w:rsid w:val="0024425F"/>
    <w:rsid w:val="00246119"/>
    <w:rsid w:val="00246612"/>
    <w:rsid w:val="00246B55"/>
    <w:rsid w:val="00246C0E"/>
    <w:rsid w:val="00247065"/>
    <w:rsid w:val="0024776E"/>
    <w:rsid w:val="0025032A"/>
    <w:rsid w:val="0025152F"/>
    <w:rsid w:val="00251702"/>
    <w:rsid w:val="00251D19"/>
    <w:rsid w:val="00252FEA"/>
    <w:rsid w:val="0025310F"/>
    <w:rsid w:val="002537EA"/>
    <w:rsid w:val="0025380C"/>
    <w:rsid w:val="00253880"/>
    <w:rsid w:val="00253CFE"/>
    <w:rsid w:val="00254178"/>
    <w:rsid w:val="00254DF3"/>
    <w:rsid w:val="00254E95"/>
    <w:rsid w:val="0025507C"/>
    <w:rsid w:val="00255CD1"/>
    <w:rsid w:val="002565FF"/>
    <w:rsid w:val="0025687A"/>
    <w:rsid w:val="00256921"/>
    <w:rsid w:val="00257270"/>
    <w:rsid w:val="002574D2"/>
    <w:rsid w:val="0026012F"/>
    <w:rsid w:val="002601DF"/>
    <w:rsid w:val="00260239"/>
    <w:rsid w:val="0026072B"/>
    <w:rsid w:val="00260DB0"/>
    <w:rsid w:val="002610A0"/>
    <w:rsid w:val="0026157C"/>
    <w:rsid w:val="002615F1"/>
    <w:rsid w:val="00261C56"/>
    <w:rsid w:val="00261F2A"/>
    <w:rsid w:val="00261F7F"/>
    <w:rsid w:val="00262339"/>
    <w:rsid w:val="00262BAD"/>
    <w:rsid w:val="00262F94"/>
    <w:rsid w:val="00262FBF"/>
    <w:rsid w:val="00263532"/>
    <w:rsid w:val="0026435E"/>
    <w:rsid w:val="002645E2"/>
    <w:rsid w:val="00264EBB"/>
    <w:rsid w:val="00264F24"/>
    <w:rsid w:val="00265435"/>
    <w:rsid w:val="002656C5"/>
    <w:rsid w:val="00265AEB"/>
    <w:rsid w:val="002665EC"/>
    <w:rsid w:val="00266D9B"/>
    <w:rsid w:val="00266E1E"/>
    <w:rsid w:val="0026753E"/>
    <w:rsid w:val="002676DD"/>
    <w:rsid w:val="00267FA9"/>
    <w:rsid w:val="00271BA0"/>
    <w:rsid w:val="00271DEE"/>
    <w:rsid w:val="00272235"/>
    <w:rsid w:val="00272247"/>
    <w:rsid w:val="0027312F"/>
    <w:rsid w:val="0027319E"/>
    <w:rsid w:val="002739F7"/>
    <w:rsid w:val="00273EAE"/>
    <w:rsid w:val="002741DF"/>
    <w:rsid w:val="002743E6"/>
    <w:rsid w:val="00274885"/>
    <w:rsid w:val="002759E3"/>
    <w:rsid w:val="00275B7A"/>
    <w:rsid w:val="00275E5D"/>
    <w:rsid w:val="00275F77"/>
    <w:rsid w:val="00276ACC"/>
    <w:rsid w:val="0027701A"/>
    <w:rsid w:val="002773E3"/>
    <w:rsid w:val="00277473"/>
    <w:rsid w:val="0028098C"/>
    <w:rsid w:val="0028116D"/>
    <w:rsid w:val="00281729"/>
    <w:rsid w:val="0028184D"/>
    <w:rsid w:val="002818B5"/>
    <w:rsid w:val="00281C3C"/>
    <w:rsid w:val="00281E0F"/>
    <w:rsid w:val="002821C0"/>
    <w:rsid w:val="00282744"/>
    <w:rsid w:val="002837E6"/>
    <w:rsid w:val="00283FA5"/>
    <w:rsid w:val="00284077"/>
    <w:rsid w:val="002840C0"/>
    <w:rsid w:val="002844B6"/>
    <w:rsid w:val="00284E20"/>
    <w:rsid w:val="00284FBD"/>
    <w:rsid w:val="002864F6"/>
    <w:rsid w:val="00286C5A"/>
    <w:rsid w:val="00286DD5"/>
    <w:rsid w:val="00286FC4"/>
    <w:rsid w:val="00287113"/>
    <w:rsid w:val="002875EA"/>
    <w:rsid w:val="002878D5"/>
    <w:rsid w:val="00290036"/>
    <w:rsid w:val="00290505"/>
    <w:rsid w:val="00291044"/>
    <w:rsid w:val="002911C9"/>
    <w:rsid w:val="00291202"/>
    <w:rsid w:val="0029130E"/>
    <w:rsid w:val="00291D16"/>
    <w:rsid w:val="00292621"/>
    <w:rsid w:val="002928A8"/>
    <w:rsid w:val="00292BD5"/>
    <w:rsid w:val="00292E5F"/>
    <w:rsid w:val="002942AB"/>
    <w:rsid w:val="002954BE"/>
    <w:rsid w:val="00295858"/>
    <w:rsid w:val="00295A21"/>
    <w:rsid w:val="00296458"/>
    <w:rsid w:val="00296507"/>
    <w:rsid w:val="00296557"/>
    <w:rsid w:val="002977D5"/>
    <w:rsid w:val="002A005B"/>
    <w:rsid w:val="002A0AE0"/>
    <w:rsid w:val="002A0D64"/>
    <w:rsid w:val="002A1E33"/>
    <w:rsid w:val="002A2A8E"/>
    <w:rsid w:val="002A302E"/>
    <w:rsid w:val="002A30D4"/>
    <w:rsid w:val="002A32BB"/>
    <w:rsid w:val="002A3A4B"/>
    <w:rsid w:val="002A422D"/>
    <w:rsid w:val="002A4468"/>
    <w:rsid w:val="002A4D07"/>
    <w:rsid w:val="002A5512"/>
    <w:rsid w:val="002A552C"/>
    <w:rsid w:val="002A5794"/>
    <w:rsid w:val="002A5833"/>
    <w:rsid w:val="002A63C8"/>
    <w:rsid w:val="002A6995"/>
    <w:rsid w:val="002A6FC9"/>
    <w:rsid w:val="002B0816"/>
    <w:rsid w:val="002B1559"/>
    <w:rsid w:val="002B2579"/>
    <w:rsid w:val="002B3914"/>
    <w:rsid w:val="002B3B56"/>
    <w:rsid w:val="002B466A"/>
    <w:rsid w:val="002B473B"/>
    <w:rsid w:val="002B4890"/>
    <w:rsid w:val="002B4F9C"/>
    <w:rsid w:val="002B5207"/>
    <w:rsid w:val="002B5DC1"/>
    <w:rsid w:val="002B5FE7"/>
    <w:rsid w:val="002B6535"/>
    <w:rsid w:val="002B68AE"/>
    <w:rsid w:val="002B6974"/>
    <w:rsid w:val="002C0026"/>
    <w:rsid w:val="002C00E5"/>
    <w:rsid w:val="002C0488"/>
    <w:rsid w:val="002C04A0"/>
    <w:rsid w:val="002C055D"/>
    <w:rsid w:val="002C058D"/>
    <w:rsid w:val="002C0B81"/>
    <w:rsid w:val="002C1286"/>
    <w:rsid w:val="002C16AE"/>
    <w:rsid w:val="002C1740"/>
    <w:rsid w:val="002C17DB"/>
    <w:rsid w:val="002C2435"/>
    <w:rsid w:val="002C264E"/>
    <w:rsid w:val="002C2A1F"/>
    <w:rsid w:val="002C2BA8"/>
    <w:rsid w:val="002C2BAC"/>
    <w:rsid w:val="002C3923"/>
    <w:rsid w:val="002C3B4D"/>
    <w:rsid w:val="002C4776"/>
    <w:rsid w:val="002C4C28"/>
    <w:rsid w:val="002C4DD0"/>
    <w:rsid w:val="002C5300"/>
    <w:rsid w:val="002C5536"/>
    <w:rsid w:val="002C5992"/>
    <w:rsid w:val="002C5B4A"/>
    <w:rsid w:val="002C5F26"/>
    <w:rsid w:val="002C60CB"/>
    <w:rsid w:val="002C6748"/>
    <w:rsid w:val="002C6855"/>
    <w:rsid w:val="002C6C57"/>
    <w:rsid w:val="002C6D3E"/>
    <w:rsid w:val="002C6DA5"/>
    <w:rsid w:val="002C6F5F"/>
    <w:rsid w:val="002C71E6"/>
    <w:rsid w:val="002D0F2D"/>
    <w:rsid w:val="002D1406"/>
    <w:rsid w:val="002D183D"/>
    <w:rsid w:val="002D1B95"/>
    <w:rsid w:val="002D1BBE"/>
    <w:rsid w:val="002D1DFE"/>
    <w:rsid w:val="002D1ED6"/>
    <w:rsid w:val="002D207E"/>
    <w:rsid w:val="002D279A"/>
    <w:rsid w:val="002D291F"/>
    <w:rsid w:val="002D2A76"/>
    <w:rsid w:val="002D2D2C"/>
    <w:rsid w:val="002D2ECA"/>
    <w:rsid w:val="002D32F9"/>
    <w:rsid w:val="002D36CB"/>
    <w:rsid w:val="002D376D"/>
    <w:rsid w:val="002D4D4B"/>
    <w:rsid w:val="002D4DB0"/>
    <w:rsid w:val="002D50FA"/>
    <w:rsid w:val="002D5630"/>
    <w:rsid w:val="002D5A3D"/>
    <w:rsid w:val="002D5CCF"/>
    <w:rsid w:val="002D5DDB"/>
    <w:rsid w:val="002D68F0"/>
    <w:rsid w:val="002D6A13"/>
    <w:rsid w:val="002D7089"/>
    <w:rsid w:val="002D73BD"/>
    <w:rsid w:val="002D757D"/>
    <w:rsid w:val="002D765B"/>
    <w:rsid w:val="002D7A5F"/>
    <w:rsid w:val="002E0685"/>
    <w:rsid w:val="002E0ED0"/>
    <w:rsid w:val="002E10AE"/>
    <w:rsid w:val="002E118E"/>
    <w:rsid w:val="002E1329"/>
    <w:rsid w:val="002E14D1"/>
    <w:rsid w:val="002E1744"/>
    <w:rsid w:val="002E28C5"/>
    <w:rsid w:val="002E2A51"/>
    <w:rsid w:val="002E2D71"/>
    <w:rsid w:val="002E2DE2"/>
    <w:rsid w:val="002E2E6E"/>
    <w:rsid w:val="002E3D40"/>
    <w:rsid w:val="002E4E1E"/>
    <w:rsid w:val="002E5DA1"/>
    <w:rsid w:val="002E654D"/>
    <w:rsid w:val="002E67A4"/>
    <w:rsid w:val="002E6C44"/>
    <w:rsid w:val="002E6C6A"/>
    <w:rsid w:val="002E6E47"/>
    <w:rsid w:val="002F03B8"/>
    <w:rsid w:val="002F0E4B"/>
    <w:rsid w:val="002F2FEB"/>
    <w:rsid w:val="002F3621"/>
    <w:rsid w:val="002F3A65"/>
    <w:rsid w:val="002F3AC7"/>
    <w:rsid w:val="002F421E"/>
    <w:rsid w:val="002F440A"/>
    <w:rsid w:val="002F4DD2"/>
    <w:rsid w:val="002F580F"/>
    <w:rsid w:val="002F5AC1"/>
    <w:rsid w:val="002F5AD8"/>
    <w:rsid w:val="002F5B8C"/>
    <w:rsid w:val="002F5F5F"/>
    <w:rsid w:val="002F696B"/>
    <w:rsid w:val="002F7212"/>
    <w:rsid w:val="00300082"/>
    <w:rsid w:val="0030020B"/>
    <w:rsid w:val="0030085F"/>
    <w:rsid w:val="003008E0"/>
    <w:rsid w:val="0030101C"/>
    <w:rsid w:val="00301207"/>
    <w:rsid w:val="00301870"/>
    <w:rsid w:val="00301E6E"/>
    <w:rsid w:val="003025E8"/>
    <w:rsid w:val="003026BA"/>
    <w:rsid w:val="00302AE7"/>
    <w:rsid w:val="00302D7B"/>
    <w:rsid w:val="00302E99"/>
    <w:rsid w:val="00304A52"/>
    <w:rsid w:val="00304FB7"/>
    <w:rsid w:val="0030591B"/>
    <w:rsid w:val="003061C6"/>
    <w:rsid w:val="00306577"/>
    <w:rsid w:val="00307243"/>
    <w:rsid w:val="003073B2"/>
    <w:rsid w:val="003078BD"/>
    <w:rsid w:val="003079B7"/>
    <w:rsid w:val="00307A26"/>
    <w:rsid w:val="00307CD2"/>
    <w:rsid w:val="003104AB"/>
    <w:rsid w:val="00311191"/>
    <w:rsid w:val="0031161A"/>
    <w:rsid w:val="00311DA0"/>
    <w:rsid w:val="00311F65"/>
    <w:rsid w:val="003123E9"/>
    <w:rsid w:val="00312BAE"/>
    <w:rsid w:val="003133BA"/>
    <w:rsid w:val="0031391C"/>
    <w:rsid w:val="00313A61"/>
    <w:rsid w:val="00313D2E"/>
    <w:rsid w:val="00314255"/>
    <w:rsid w:val="003145A8"/>
    <w:rsid w:val="0031469E"/>
    <w:rsid w:val="00314880"/>
    <w:rsid w:val="00315735"/>
    <w:rsid w:val="00315AD9"/>
    <w:rsid w:val="00315F44"/>
    <w:rsid w:val="003160FC"/>
    <w:rsid w:val="003163BA"/>
    <w:rsid w:val="0031796D"/>
    <w:rsid w:val="00317AC7"/>
    <w:rsid w:val="00321272"/>
    <w:rsid w:val="003214DB"/>
    <w:rsid w:val="00322216"/>
    <w:rsid w:val="0032290A"/>
    <w:rsid w:val="00322CAD"/>
    <w:rsid w:val="0032361C"/>
    <w:rsid w:val="003242BC"/>
    <w:rsid w:val="003246FC"/>
    <w:rsid w:val="0032486B"/>
    <w:rsid w:val="00325E18"/>
    <w:rsid w:val="00325F73"/>
    <w:rsid w:val="00326252"/>
    <w:rsid w:val="003264C2"/>
    <w:rsid w:val="00326604"/>
    <w:rsid w:val="0032687D"/>
    <w:rsid w:val="003269DF"/>
    <w:rsid w:val="0032705C"/>
    <w:rsid w:val="003270B2"/>
    <w:rsid w:val="003275D1"/>
    <w:rsid w:val="00327931"/>
    <w:rsid w:val="00327B51"/>
    <w:rsid w:val="00327DE6"/>
    <w:rsid w:val="00331640"/>
    <w:rsid w:val="003317DB"/>
    <w:rsid w:val="00331B5B"/>
    <w:rsid w:val="00331F71"/>
    <w:rsid w:val="00332476"/>
    <w:rsid w:val="003325B7"/>
    <w:rsid w:val="0033271F"/>
    <w:rsid w:val="00332880"/>
    <w:rsid w:val="00332B79"/>
    <w:rsid w:val="00333A0D"/>
    <w:rsid w:val="00333A9E"/>
    <w:rsid w:val="003349F4"/>
    <w:rsid w:val="00334F98"/>
    <w:rsid w:val="00335AA3"/>
    <w:rsid w:val="00335AC3"/>
    <w:rsid w:val="00335AFA"/>
    <w:rsid w:val="0033632E"/>
    <w:rsid w:val="00336920"/>
    <w:rsid w:val="0034005E"/>
    <w:rsid w:val="0034050B"/>
    <w:rsid w:val="0034084C"/>
    <w:rsid w:val="00340FC6"/>
    <w:rsid w:val="0034184D"/>
    <w:rsid w:val="00341904"/>
    <w:rsid w:val="00341BB0"/>
    <w:rsid w:val="003422A4"/>
    <w:rsid w:val="00342574"/>
    <w:rsid w:val="00343638"/>
    <w:rsid w:val="003438CF"/>
    <w:rsid w:val="003444D5"/>
    <w:rsid w:val="0034457B"/>
    <w:rsid w:val="00344D39"/>
    <w:rsid w:val="003454A7"/>
    <w:rsid w:val="00345880"/>
    <w:rsid w:val="0034647A"/>
    <w:rsid w:val="00346789"/>
    <w:rsid w:val="00346BCE"/>
    <w:rsid w:val="00346C7E"/>
    <w:rsid w:val="00347D57"/>
    <w:rsid w:val="00347E7A"/>
    <w:rsid w:val="003501B4"/>
    <w:rsid w:val="003501CB"/>
    <w:rsid w:val="0035025E"/>
    <w:rsid w:val="003503DA"/>
    <w:rsid w:val="00350809"/>
    <w:rsid w:val="00350BCB"/>
    <w:rsid w:val="0035149A"/>
    <w:rsid w:val="003523BE"/>
    <w:rsid w:val="00352FC4"/>
    <w:rsid w:val="00353D6B"/>
    <w:rsid w:val="00353E3A"/>
    <w:rsid w:val="0035411F"/>
    <w:rsid w:val="003550B9"/>
    <w:rsid w:val="00355266"/>
    <w:rsid w:val="0035542D"/>
    <w:rsid w:val="00355989"/>
    <w:rsid w:val="0035699F"/>
    <w:rsid w:val="00356CD6"/>
    <w:rsid w:val="00356DF2"/>
    <w:rsid w:val="0035789A"/>
    <w:rsid w:val="00357ACE"/>
    <w:rsid w:val="00357BF4"/>
    <w:rsid w:val="00360250"/>
    <w:rsid w:val="003606C0"/>
    <w:rsid w:val="00360E7A"/>
    <w:rsid w:val="003622B8"/>
    <w:rsid w:val="00362E86"/>
    <w:rsid w:val="003637D7"/>
    <w:rsid w:val="00363A46"/>
    <w:rsid w:val="00363F92"/>
    <w:rsid w:val="003641D3"/>
    <w:rsid w:val="0036455F"/>
    <w:rsid w:val="00364B0C"/>
    <w:rsid w:val="00364E09"/>
    <w:rsid w:val="00364FFC"/>
    <w:rsid w:val="0036572C"/>
    <w:rsid w:val="00365B59"/>
    <w:rsid w:val="00365BF9"/>
    <w:rsid w:val="00366251"/>
    <w:rsid w:val="00366330"/>
    <w:rsid w:val="00370425"/>
    <w:rsid w:val="003709A2"/>
    <w:rsid w:val="00371332"/>
    <w:rsid w:val="00371B93"/>
    <w:rsid w:val="00371CA7"/>
    <w:rsid w:val="00371D3D"/>
    <w:rsid w:val="00371EA3"/>
    <w:rsid w:val="003723E1"/>
    <w:rsid w:val="00372401"/>
    <w:rsid w:val="0037258D"/>
    <w:rsid w:val="003738D0"/>
    <w:rsid w:val="00374864"/>
    <w:rsid w:val="00374D99"/>
    <w:rsid w:val="00374E1F"/>
    <w:rsid w:val="00374EC1"/>
    <w:rsid w:val="00374F28"/>
    <w:rsid w:val="00374F4C"/>
    <w:rsid w:val="00375D8E"/>
    <w:rsid w:val="00375FBA"/>
    <w:rsid w:val="00376085"/>
    <w:rsid w:val="00377ECE"/>
    <w:rsid w:val="00380D2B"/>
    <w:rsid w:val="003810BE"/>
    <w:rsid w:val="003814E8"/>
    <w:rsid w:val="0038152C"/>
    <w:rsid w:val="00381E0D"/>
    <w:rsid w:val="00382083"/>
    <w:rsid w:val="00382376"/>
    <w:rsid w:val="003823B6"/>
    <w:rsid w:val="00382E08"/>
    <w:rsid w:val="003839BD"/>
    <w:rsid w:val="0038462F"/>
    <w:rsid w:val="00384764"/>
    <w:rsid w:val="003851E5"/>
    <w:rsid w:val="003852D3"/>
    <w:rsid w:val="003856E0"/>
    <w:rsid w:val="00385969"/>
    <w:rsid w:val="00385B0E"/>
    <w:rsid w:val="0038612A"/>
    <w:rsid w:val="00386DC3"/>
    <w:rsid w:val="00386E41"/>
    <w:rsid w:val="003870E1"/>
    <w:rsid w:val="003871B0"/>
    <w:rsid w:val="00387240"/>
    <w:rsid w:val="003874AA"/>
    <w:rsid w:val="0038783C"/>
    <w:rsid w:val="00387AF7"/>
    <w:rsid w:val="003900A4"/>
    <w:rsid w:val="00390183"/>
    <w:rsid w:val="00390307"/>
    <w:rsid w:val="003909EB"/>
    <w:rsid w:val="00390C48"/>
    <w:rsid w:val="00390E80"/>
    <w:rsid w:val="00391472"/>
    <w:rsid w:val="00391643"/>
    <w:rsid w:val="003920EF"/>
    <w:rsid w:val="00392580"/>
    <w:rsid w:val="00392640"/>
    <w:rsid w:val="00392743"/>
    <w:rsid w:val="00392A6F"/>
    <w:rsid w:val="00392F7D"/>
    <w:rsid w:val="00393099"/>
    <w:rsid w:val="003933D7"/>
    <w:rsid w:val="00393A73"/>
    <w:rsid w:val="00394176"/>
    <w:rsid w:val="00394BFA"/>
    <w:rsid w:val="00394EB3"/>
    <w:rsid w:val="00394ED4"/>
    <w:rsid w:val="00395AD6"/>
    <w:rsid w:val="00395E07"/>
    <w:rsid w:val="00395E2C"/>
    <w:rsid w:val="00396597"/>
    <w:rsid w:val="00396679"/>
    <w:rsid w:val="00396F89"/>
    <w:rsid w:val="003979AB"/>
    <w:rsid w:val="00397A88"/>
    <w:rsid w:val="00397B1F"/>
    <w:rsid w:val="003A07C9"/>
    <w:rsid w:val="003A1697"/>
    <w:rsid w:val="003A1EBA"/>
    <w:rsid w:val="003A21B0"/>
    <w:rsid w:val="003A24C2"/>
    <w:rsid w:val="003A2608"/>
    <w:rsid w:val="003A26D4"/>
    <w:rsid w:val="003A2C1F"/>
    <w:rsid w:val="003A2FAD"/>
    <w:rsid w:val="003A3307"/>
    <w:rsid w:val="003A35DA"/>
    <w:rsid w:val="003A398B"/>
    <w:rsid w:val="003A41DF"/>
    <w:rsid w:val="003A425F"/>
    <w:rsid w:val="003A4278"/>
    <w:rsid w:val="003A57FA"/>
    <w:rsid w:val="003A5BF3"/>
    <w:rsid w:val="003A60FF"/>
    <w:rsid w:val="003A6FDA"/>
    <w:rsid w:val="003A7119"/>
    <w:rsid w:val="003A7345"/>
    <w:rsid w:val="003B07D1"/>
    <w:rsid w:val="003B096F"/>
    <w:rsid w:val="003B0AA5"/>
    <w:rsid w:val="003B0AA8"/>
    <w:rsid w:val="003B0C36"/>
    <w:rsid w:val="003B127C"/>
    <w:rsid w:val="003B16C3"/>
    <w:rsid w:val="003B1902"/>
    <w:rsid w:val="003B20B7"/>
    <w:rsid w:val="003B22F0"/>
    <w:rsid w:val="003B2711"/>
    <w:rsid w:val="003B2793"/>
    <w:rsid w:val="003B2C19"/>
    <w:rsid w:val="003B354B"/>
    <w:rsid w:val="003B398A"/>
    <w:rsid w:val="003B3C1B"/>
    <w:rsid w:val="003B3D85"/>
    <w:rsid w:val="003B5350"/>
    <w:rsid w:val="003B5621"/>
    <w:rsid w:val="003B5B8C"/>
    <w:rsid w:val="003B5BBE"/>
    <w:rsid w:val="003B5D1A"/>
    <w:rsid w:val="003B61D0"/>
    <w:rsid w:val="003B6499"/>
    <w:rsid w:val="003B68A4"/>
    <w:rsid w:val="003B6F69"/>
    <w:rsid w:val="003B7298"/>
    <w:rsid w:val="003B73BB"/>
    <w:rsid w:val="003B7795"/>
    <w:rsid w:val="003B7F7F"/>
    <w:rsid w:val="003C061E"/>
    <w:rsid w:val="003C187C"/>
    <w:rsid w:val="003C1C5A"/>
    <w:rsid w:val="003C2372"/>
    <w:rsid w:val="003C27E1"/>
    <w:rsid w:val="003C2931"/>
    <w:rsid w:val="003C2CD4"/>
    <w:rsid w:val="003C2EDC"/>
    <w:rsid w:val="003C35AB"/>
    <w:rsid w:val="003C39F3"/>
    <w:rsid w:val="003C3E76"/>
    <w:rsid w:val="003C3FE1"/>
    <w:rsid w:val="003C43D6"/>
    <w:rsid w:val="003C4B8B"/>
    <w:rsid w:val="003C4BF5"/>
    <w:rsid w:val="003C58A0"/>
    <w:rsid w:val="003C5EF5"/>
    <w:rsid w:val="003C5FC6"/>
    <w:rsid w:val="003C63DB"/>
    <w:rsid w:val="003C66C0"/>
    <w:rsid w:val="003C7058"/>
    <w:rsid w:val="003C7574"/>
    <w:rsid w:val="003D05B7"/>
    <w:rsid w:val="003D14AF"/>
    <w:rsid w:val="003D18EC"/>
    <w:rsid w:val="003D19BC"/>
    <w:rsid w:val="003D1CD7"/>
    <w:rsid w:val="003D1F1D"/>
    <w:rsid w:val="003D213F"/>
    <w:rsid w:val="003D298F"/>
    <w:rsid w:val="003D2E6C"/>
    <w:rsid w:val="003D2F84"/>
    <w:rsid w:val="003D3A3E"/>
    <w:rsid w:val="003D3A9B"/>
    <w:rsid w:val="003D3CBF"/>
    <w:rsid w:val="003D45C4"/>
    <w:rsid w:val="003D47E7"/>
    <w:rsid w:val="003D50A6"/>
    <w:rsid w:val="003D5480"/>
    <w:rsid w:val="003D5C21"/>
    <w:rsid w:val="003D65A8"/>
    <w:rsid w:val="003D6EDB"/>
    <w:rsid w:val="003D72D9"/>
    <w:rsid w:val="003D7BC2"/>
    <w:rsid w:val="003E0167"/>
    <w:rsid w:val="003E0C89"/>
    <w:rsid w:val="003E10EF"/>
    <w:rsid w:val="003E1863"/>
    <w:rsid w:val="003E243B"/>
    <w:rsid w:val="003E27BC"/>
    <w:rsid w:val="003E27EB"/>
    <w:rsid w:val="003E2AD0"/>
    <w:rsid w:val="003E303F"/>
    <w:rsid w:val="003E3243"/>
    <w:rsid w:val="003E469D"/>
    <w:rsid w:val="003E523D"/>
    <w:rsid w:val="003E5257"/>
    <w:rsid w:val="003E53A2"/>
    <w:rsid w:val="003E56B6"/>
    <w:rsid w:val="003E56E7"/>
    <w:rsid w:val="003E5D9F"/>
    <w:rsid w:val="003E6124"/>
    <w:rsid w:val="003E61FB"/>
    <w:rsid w:val="003E6581"/>
    <w:rsid w:val="003E693E"/>
    <w:rsid w:val="003E6D49"/>
    <w:rsid w:val="003E74AE"/>
    <w:rsid w:val="003F1A8B"/>
    <w:rsid w:val="003F1CA1"/>
    <w:rsid w:val="003F2262"/>
    <w:rsid w:val="003F250C"/>
    <w:rsid w:val="003F286C"/>
    <w:rsid w:val="003F2DB3"/>
    <w:rsid w:val="003F2F38"/>
    <w:rsid w:val="003F3163"/>
    <w:rsid w:val="003F35F9"/>
    <w:rsid w:val="003F4094"/>
    <w:rsid w:val="003F4217"/>
    <w:rsid w:val="003F4DFC"/>
    <w:rsid w:val="003F4E92"/>
    <w:rsid w:val="003F4FC1"/>
    <w:rsid w:val="003F5627"/>
    <w:rsid w:val="003F5924"/>
    <w:rsid w:val="003F5984"/>
    <w:rsid w:val="003F6168"/>
    <w:rsid w:val="003F6BA6"/>
    <w:rsid w:val="003F7406"/>
    <w:rsid w:val="004009CA"/>
    <w:rsid w:val="00400B7B"/>
    <w:rsid w:val="0040133E"/>
    <w:rsid w:val="004019AA"/>
    <w:rsid w:val="0040215C"/>
    <w:rsid w:val="00402561"/>
    <w:rsid w:val="00402655"/>
    <w:rsid w:val="00402786"/>
    <w:rsid w:val="00402D0F"/>
    <w:rsid w:val="00403188"/>
    <w:rsid w:val="00403D35"/>
    <w:rsid w:val="00404264"/>
    <w:rsid w:val="00404324"/>
    <w:rsid w:val="004043BD"/>
    <w:rsid w:val="0040496C"/>
    <w:rsid w:val="00404BA0"/>
    <w:rsid w:val="00404ED9"/>
    <w:rsid w:val="004052FA"/>
    <w:rsid w:val="004058B2"/>
    <w:rsid w:val="00406177"/>
    <w:rsid w:val="00410D0D"/>
    <w:rsid w:val="0041117C"/>
    <w:rsid w:val="0041227C"/>
    <w:rsid w:val="004128E0"/>
    <w:rsid w:val="004129B1"/>
    <w:rsid w:val="00412A9A"/>
    <w:rsid w:val="00412BBC"/>
    <w:rsid w:val="00412BD6"/>
    <w:rsid w:val="0041312B"/>
    <w:rsid w:val="00413801"/>
    <w:rsid w:val="00413D2B"/>
    <w:rsid w:val="004143E8"/>
    <w:rsid w:val="004143EC"/>
    <w:rsid w:val="00414CDD"/>
    <w:rsid w:val="00415E61"/>
    <w:rsid w:val="0041678C"/>
    <w:rsid w:val="00416B4D"/>
    <w:rsid w:val="004170FC"/>
    <w:rsid w:val="00420BE6"/>
    <w:rsid w:val="00420DDB"/>
    <w:rsid w:val="00420F95"/>
    <w:rsid w:val="004212A4"/>
    <w:rsid w:val="004214E5"/>
    <w:rsid w:val="004217AF"/>
    <w:rsid w:val="00421868"/>
    <w:rsid w:val="004220B2"/>
    <w:rsid w:val="004220BB"/>
    <w:rsid w:val="00422854"/>
    <w:rsid w:val="00422DAA"/>
    <w:rsid w:val="00423199"/>
    <w:rsid w:val="004234B8"/>
    <w:rsid w:val="004239AA"/>
    <w:rsid w:val="00423B7F"/>
    <w:rsid w:val="004240F6"/>
    <w:rsid w:val="0042434A"/>
    <w:rsid w:val="00424628"/>
    <w:rsid w:val="00424EBA"/>
    <w:rsid w:val="00425554"/>
    <w:rsid w:val="00425C02"/>
    <w:rsid w:val="00426515"/>
    <w:rsid w:val="00426B92"/>
    <w:rsid w:val="00426DFF"/>
    <w:rsid w:val="0042730E"/>
    <w:rsid w:val="0042741B"/>
    <w:rsid w:val="004278E9"/>
    <w:rsid w:val="00427F66"/>
    <w:rsid w:val="004306DC"/>
    <w:rsid w:val="00430874"/>
    <w:rsid w:val="00431BC3"/>
    <w:rsid w:val="00432585"/>
    <w:rsid w:val="00432991"/>
    <w:rsid w:val="00432D52"/>
    <w:rsid w:val="004339D8"/>
    <w:rsid w:val="00433B84"/>
    <w:rsid w:val="00434162"/>
    <w:rsid w:val="004346B4"/>
    <w:rsid w:val="004346ED"/>
    <w:rsid w:val="004354D5"/>
    <w:rsid w:val="0043561E"/>
    <w:rsid w:val="004359EF"/>
    <w:rsid w:val="00436C57"/>
    <w:rsid w:val="00436C9D"/>
    <w:rsid w:val="00436D0C"/>
    <w:rsid w:val="00436D15"/>
    <w:rsid w:val="00437393"/>
    <w:rsid w:val="00437394"/>
    <w:rsid w:val="0043752F"/>
    <w:rsid w:val="00437C39"/>
    <w:rsid w:val="00437FA0"/>
    <w:rsid w:val="0044018B"/>
    <w:rsid w:val="0044037A"/>
    <w:rsid w:val="00440F86"/>
    <w:rsid w:val="004412DC"/>
    <w:rsid w:val="0044148A"/>
    <w:rsid w:val="004416E2"/>
    <w:rsid w:val="00441DA4"/>
    <w:rsid w:val="004422B3"/>
    <w:rsid w:val="004435C9"/>
    <w:rsid w:val="004437AF"/>
    <w:rsid w:val="00443996"/>
    <w:rsid w:val="0044440E"/>
    <w:rsid w:val="00444613"/>
    <w:rsid w:val="00444B24"/>
    <w:rsid w:val="00444F49"/>
    <w:rsid w:val="00445444"/>
    <w:rsid w:val="004456DC"/>
    <w:rsid w:val="00445B65"/>
    <w:rsid w:val="00446864"/>
    <w:rsid w:val="004469B6"/>
    <w:rsid w:val="00446D39"/>
    <w:rsid w:val="004476F9"/>
    <w:rsid w:val="004479E9"/>
    <w:rsid w:val="00447BB2"/>
    <w:rsid w:val="00447C76"/>
    <w:rsid w:val="00447E21"/>
    <w:rsid w:val="00447EB3"/>
    <w:rsid w:val="00450131"/>
    <w:rsid w:val="004509EF"/>
    <w:rsid w:val="00450E09"/>
    <w:rsid w:val="00451318"/>
    <w:rsid w:val="004514F7"/>
    <w:rsid w:val="004519B8"/>
    <w:rsid w:val="00451DA5"/>
    <w:rsid w:val="00451DB7"/>
    <w:rsid w:val="004521C7"/>
    <w:rsid w:val="00452F5A"/>
    <w:rsid w:val="0045314E"/>
    <w:rsid w:val="0045425D"/>
    <w:rsid w:val="00454390"/>
    <w:rsid w:val="004549FF"/>
    <w:rsid w:val="00454A9D"/>
    <w:rsid w:val="00454E69"/>
    <w:rsid w:val="004550CA"/>
    <w:rsid w:val="0045524A"/>
    <w:rsid w:val="004552BA"/>
    <w:rsid w:val="004553F0"/>
    <w:rsid w:val="00455645"/>
    <w:rsid w:val="004573E6"/>
    <w:rsid w:val="004576DB"/>
    <w:rsid w:val="00457F3F"/>
    <w:rsid w:val="00460759"/>
    <w:rsid w:val="004608FC"/>
    <w:rsid w:val="004612FE"/>
    <w:rsid w:val="0046173A"/>
    <w:rsid w:val="00462074"/>
    <w:rsid w:val="0046248A"/>
    <w:rsid w:val="0046306C"/>
    <w:rsid w:val="00463255"/>
    <w:rsid w:val="00463C7E"/>
    <w:rsid w:val="004643DC"/>
    <w:rsid w:val="004648AA"/>
    <w:rsid w:val="00464FB8"/>
    <w:rsid w:val="004653C0"/>
    <w:rsid w:val="00465C6D"/>
    <w:rsid w:val="00465D0A"/>
    <w:rsid w:val="00465D83"/>
    <w:rsid w:val="00466029"/>
    <w:rsid w:val="004660CE"/>
    <w:rsid w:val="004661C7"/>
    <w:rsid w:val="00466E8A"/>
    <w:rsid w:val="00466EED"/>
    <w:rsid w:val="004679A4"/>
    <w:rsid w:val="00470A28"/>
    <w:rsid w:val="00470DEA"/>
    <w:rsid w:val="00470F69"/>
    <w:rsid w:val="0047166D"/>
    <w:rsid w:val="00471CF9"/>
    <w:rsid w:val="0047221B"/>
    <w:rsid w:val="00472452"/>
    <w:rsid w:val="00472467"/>
    <w:rsid w:val="004726DB"/>
    <w:rsid w:val="00472B7A"/>
    <w:rsid w:val="00472FFD"/>
    <w:rsid w:val="004732F5"/>
    <w:rsid w:val="00473329"/>
    <w:rsid w:val="004735A2"/>
    <w:rsid w:val="00473760"/>
    <w:rsid w:val="0047392A"/>
    <w:rsid w:val="00473AE4"/>
    <w:rsid w:val="0047410F"/>
    <w:rsid w:val="00474A87"/>
    <w:rsid w:val="00474BF9"/>
    <w:rsid w:val="00474D1E"/>
    <w:rsid w:val="00475A2B"/>
    <w:rsid w:val="00476130"/>
    <w:rsid w:val="0047646B"/>
    <w:rsid w:val="00476553"/>
    <w:rsid w:val="00476687"/>
    <w:rsid w:val="00477097"/>
    <w:rsid w:val="00477B48"/>
    <w:rsid w:val="0048010A"/>
    <w:rsid w:val="00480190"/>
    <w:rsid w:val="0048019F"/>
    <w:rsid w:val="00480413"/>
    <w:rsid w:val="0048053D"/>
    <w:rsid w:val="00480C23"/>
    <w:rsid w:val="004810C1"/>
    <w:rsid w:val="004810F0"/>
    <w:rsid w:val="004812D2"/>
    <w:rsid w:val="004814AF"/>
    <w:rsid w:val="004814C4"/>
    <w:rsid w:val="00481B34"/>
    <w:rsid w:val="00481D06"/>
    <w:rsid w:val="004822E9"/>
    <w:rsid w:val="004824DF"/>
    <w:rsid w:val="0048274C"/>
    <w:rsid w:val="004829A0"/>
    <w:rsid w:val="004831E4"/>
    <w:rsid w:val="0048323B"/>
    <w:rsid w:val="00483AF9"/>
    <w:rsid w:val="00483E72"/>
    <w:rsid w:val="0048417C"/>
    <w:rsid w:val="00484620"/>
    <w:rsid w:val="00484A26"/>
    <w:rsid w:val="00484FF8"/>
    <w:rsid w:val="004852AF"/>
    <w:rsid w:val="004869EF"/>
    <w:rsid w:val="004878C0"/>
    <w:rsid w:val="0048790D"/>
    <w:rsid w:val="00487D0E"/>
    <w:rsid w:val="00490143"/>
    <w:rsid w:val="0049132F"/>
    <w:rsid w:val="004916D4"/>
    <w:rsid w:val="00492061"/>
    <w:rsid w:val="004921FD"/>
    <w:rsid w:val="004924AB"/>
    <w:rsid w:val="00492C57"/>
    <w:rsid w:val="004931FD"/>
    <w:rsid w:val="0049371B"/>
    <w:rsid w:val="00493BD0"/>
    <w:rsid w:val="00495476"/>
    <w:rsid w:val="00495509"/>
    <w:rsid w:val="00495CDB"/>
    <w:rsid w:val="00496702"/>
    <w:rsid w:val="00496970"/>
    <w:rsid w:val="00496C8C"/>
    <w:rsid w:val="00496D9F"/>
    <w:rsid w:val="00497685"/>
    <w:rsid w:val="00497AC7"/>
    <w:rsid w:val="00497F5D"/>
    <w:rsid w:val="004A0267"/>
    <w:rsid w:val="004A03D6"/>
    <w:rsid w:val="004A0453"/>
    <w:rsid w:val="004A06DF"/>
    <w:rsid w:val="004A12D3"/>
    <w:rsid w:val="004A1590"/>
    <w:rsid w:val="004A1790"/>
    <w:rsid w:val="004A1F74"/>
    <w:rsid w:val="004A239B"/>
    <w:rsid w:val="004A34E1"/>
    <w:rsid w:val="004A3544"/>
    <w:rsid w:val="004A3E29"/>
    <w:rsid w:val="004A404B"/>
    <w:rsid w:val="004A4714"/>
    <w:rsid w:val="004A4CE5"/>
    <w:rsid w:val="004A5103"/>
    <w:rsid w:val="004A5931"/>
    <w:rsid w:val="004A5BA2"/>
    <w:rsid w:val="004A5ED1"/>
    <w:rsid w:val="004A64BF"/>
    <w:rsid w:val="004A6525"/>
    <w:rsid w:val="004A65A0"/>
    <w:rsid w:val="004A70B8"/>
    <w:rsid w:val="004A7CA2"/>
    <w:rsid w:val="004A7D19"/>
    <w:rsid w:val="004A7D71"/>
    <w:rsid w:val="004A7E75"/>
    <w:rsid w:val="004A7EE0"/>
    <w:rsid w:val="004B04E0"/>
    <w:rsid w:val="004B084A"/>
    <w:rsid w:val="004B0FEE"/>
    <w:rsid w:val="004B15CE"/>
    <w:rsid w:val="004B1F8E"/>
    <w:rsid w:val="004B4213"/>
    <w:rsid w:val="004B4330"/>
    <w:rsid w:val="004B4508"/>
    <w:rsid w:val="004B45FB"/>
    <w:rsid w:val="004B47E0"/>
    <w:rsid w:val="004B48B3"/>
    <w:rsid w:val="004B4E20"/>
    <w:rsid w:val="004B5A9C"/>
    <w:rsid w:val="004B6068"/>
    <w:rsid w:val="004B6090"/>
    <w:rsid w:val="004B6CC4"/>
    <w:rsid w:val="004B6F39"/>
    <w:rsid w:val="004B740F"/>
    <w:rsid w:val="004B794C"/>
    <w:rsid w:val="004C0CEB"/>
    <w:rsid w:val="004C0E43"/>
    <w:rsid w:val="004C1286"/>
    <w:rsid w:val="004C3056"/>
    <w:rsid w:val="004C3922"/>
    <w:rsid w:val="004C3C48"/>
    <w:rsid w:val="004C3EFB"/>
    <w:rsid w:val="004C4173"/>
    <w:rsid w:val="004C454F"/>
    <w:rsid w:val="004C5D8D"/>
    <w:rsid w:val="004C62E7"/>
    <w:rsid w:val="004C6D5C"/>
    <w:rsid w:val="004C6FD3"/>
    <w:rsid w:val="004C6FE0"/>
    <w:rsid w:val="004C7423"/>
    <w:rsid w:val="004C76A5"/>
    <w:rsid w:val="004C79F7"/>
    <w:rsid w:val="004C7B4F"/>
    <w:rsid w:val="004D0227"/>
    <w:rsid w:val="004D0344"/>
    <w:rsid w:val="004D0EBF"/>
    <w:rsid w:val="004D128B"/>
    <w:rsid w:val="004D1934"/>
    <w:rsid w:val="004D1E73"/>
    <w:rsid w:val="004D1F5E"/>
    <w:rsid w:val="004D25FE"/>
    <w:rsid w:val="004D276C"/>
    <w:rsid w:val="004D3256"/>
    <w:rsid w:val="004D329B"/>
    <w:rsid w:val="004D378D"/>
    <w:rsid w:val="004D39FB"/>
    <w:rsid w:val="004D3A35"/>
    <w:rsid w:val="004D3E52"/>
    <w:rsid w:val="004D4A02"/>
    <w:rsid w:val="004D4F95"/>
    <w:rsid w:val="004D50FB"/>
    <w:rsid w:val="004D51B0"/>
    <w:rsid w:val="004D5E53"/>
    <w:rsid w:val="004D5FA3"/>
    <w:rsid w:val="004D6B92"/>
    <w:rsid w:val="004D78B1"/>
    <w:rsid w:val="004E05A4"/>
    <w:rsid w:val="004E06CF"/>
    <w:rsid w:val="004E0956"/>
    <w:rsid w:val="004E0E92"/>
    <w:rsid w:val="004E170E"/>
    <w:rsid w:val="004E175F"/>
    <w:rsid w:val="004E24F4"/>
    <w:rsid w:val="004E271E"/>
    <w:rsid w:val="004E28FA"/>
    <w:rsid w:val="004E2E2C"/>
    <w:rsid w:val="004E381D"/>
    <w:rsid w:val="004E3944"/>
    <w:rsid w:val="004E3AF6"/>
    <w:rsid w:val="004E3FA0"/>
    <w:rsid w:val="004E40DA"/>
    <w:rsid w:val="004E4342"/>
    <w:rsid w:val="004E442B"/>
    <w:rsid w:val="004E4A31"/>
    <w:rsid w:val="004E587D"/>
    <w:rsid w:val="004E5A90"/>
    <w:rsid w:val="004E5D53"/>
    <w:rsid w:val="004E6157"/>
    <w:rsid w:val="004E6165"/>
    <w:rsid w:val="004E6408"/>
    <w:rsid w:val="004E6DC8"/>
    <w:rsid w:val="004E6E90"/>
    <w:rsid w:val="004E6FFF"/>
    <w:rsid w:val="004E71AC"/>
    <w:rsid w:val="004E7381"/>
    <w:rsid w:val="004E756F"/>
    <w:rsid w:val="004E7A17"/>
    <w:rsid w:val="004E7C98"/>
    <w:rsid w:val="004F095F"/>
    <w:rsid w:val="004F0B65"/>
    <w:rsid w:val="004F130C"/>
    <w:rsid w:val="004F28BF"/>
    <w:rsid w:val="004F2E5B"/>
    <w:rsid w:val="004F3465"/>
    <w:rsid w:val="004F4037"/>
    <w:rsid w:val="004F4491"/>
    <w:rsid w:val="004F4D97"/>
    <w:rsid w:val="004F5EFB"/>
    <w:rsid w:val="004F67CE"/>
    <w:rsid w:val="004F7454"/>
    <w:rsid w:val="00500D50"/>
    <w:rsid w:val="005013A3"/>
    <w:rsid w:val="00501657"/>
    <w:rsid w:val="0050173A"/>
    <w:rsid w:val="0050181A"/>
    <w:rsid w:val="00502135"/>
    <w:rsid w:val="00502162"/>
    <w:rsid w:val="0050306D"/>
    <w:rsid w:val="005033BB"/>
    <w:rsid w:val="00503695"/>
    <w:rsid w:val="005039D9"/>
    <w:rsid w:val="0050427C"/>
    <w:rsid w:val="0050458C"/>
    <w:rsid w:val="00504D18"/>
    <w:rsid w:val="00504D32"/>
    <w:rsid w:val="00505661"/>
    <w:rsid w:val="00505B2D"/>
    <w:rsid w:val="00505EAF"/>
    <w:rsid w:val="0050601A"/>
    <w:rsid w:val="00506EF1"/>
    <w:rsid w:val="00507DBE"/>
    <w:rsid w:val="00507F53"/>
    <w:rsid w:val="00510A46"/>
    <w:rsid w:val="00510B52"/>
    <w:rsid w:val="00510BE9"/>
    <w:rsid w:val="00512000"/>
    <w:rsid w:val="0051220C"/>
    <w:rsid w:val="005135F0"/>
    <w:rsid w:val="00513826"/>
    <w:rsid w:val="00513EEC"/>
    <w:rsid w:val="00513FE0"/>
    <w:rsid w:val="0051456C"/>
    <w:rsid w:val="00514C80"/>
    <w:rsid w:val="00514D93"/>
    <w:rsid w:val="00514D9E"/>
    <w:rsid w:val="0051528A"/>
    <w:rsid w:val="00515DEA"/>
    <w:rsid w:val="00516033"/>
    <w:rsid w:val="0051619C"/>
    <w:rsid w:val="00516289"/>
    <w:rsid w:val="0051654D"/>
    <w:rsid w:val="0051669B"/>
    <w:rsid w:val="00516D8A"/>
    <w:rsid w:val="00516E49"/>
    <w:rsid w:val="005170DC"/>
    <w:rsid w:val="0051746D"/>
    <w:rsid w:val="00517485"/>
    <w:rsid w:val="005178C0"/>
    <w:rsid w:val="00517F4D"/>
    <w:rsid w:val="005208DA"/>
    <w:rsid w:val="00521258"/>
    <w:rsid w:val="00521440"/>
    <w:rsid w:val="00521722"/>
    <w:rsid w:val="00521867"/>
    <w:rsid w:val="00521F02"/>
    <w:rsid w:val="005220F3"/>
    <w:rsid w:val="0052278E"/>
    <w:rsid w:val="00523457"/>
    <w:rsid w:val="005237A8"/>
    <w:rsid w:val="00524D24"/>
    <w:rsid w:val="00525DA0"/>
    <w:rsid w:val="00525DC7"/>
    <w:rsid w:val="00526167"/>
    <w:rsid w:val="005262AC"/>
    <w:rsid w:val="005262F5"/>
    <w:rsid w:val="00526430"/>
    <w:rsid w:val="005272F7"/>
    <w:rsid w:val="005276D1"/>
    <w:rsid w:val="00527D33"/>
    <w:rsid w:val="00527DEE"/>
    <w:rsid w:val="00527ED0"/>
    <w:rsid w:val="00527F8C"/>
    <w:rsid w:val="00530725"/>
    <w:rsid w:val="00531012"/>
    <w:rsid w:val="005314D2"/>
    <w:rsid w:val="005324A9"/>
    <w:rsid w:val="00532D4A"/>
    <w:rsid w:val="005337B6"/>
    <w:rsid w:val="0053385B"/>
    <w:rsid w:val="00533B9E"/>
    <w:rsid w:val="00534195"/>
    <w:rsid w:val="005343E9"/>
    <w:rsid w:val="00534667"/>
    <w:rsid w:val="00534919"/>
    <w:rsid w:val="00534C77"/>
    <w:rsid w:val="00534F3D"/>
    <w:rsid w:val="0054035E"/>
    <w:rsid w:val="005406F7"/>
    <w:rsid w:val="00541001"/>
    <w:rsid w:val="00541612"/>
    <w:rsid w:val="005417A0"/>
    <w:rsid w:val="005421CE"/>
    <w:rsid w:val="0054268A"/>
    <w:rsid w:val="005435DD"/>
    <w:rsid w:val="005439D4"/>
    <w:rsid w:val="00543E15"/>
    <w:rsid w:val="00543F2B"/>
    <w:rsid w:val="005445E9"/>
    <w:rsid w:val="00544E5E"/>
    <w:rsid w:val="00544F65"/>
    <w:rsid w:val="00545316"/>
    <w:rsid w:val="005453F0"/>
    <w:rsid w:val="00545935"/>
    <w:rsid w:val="00546086"/>
    <w:rsid w:val="00546130"/>
    <w:rsid w:val="005467A4"/>
    <w:rsid w:val="00546BB7"/>
    <w:rsid w:val="00547721"/>
    <w:rsid w:val="00547DE9"/>
    <w:rsid w:val="00550AC0"/>
    <w:rsid w:val="00551382"/>
    <w:rsid w:val="005523EB"/>
    <w:rsid w:val="0055282F"/>
    <w:rsid w:val="005533C9"/>
    <w:rsid w:val="005533DC"/>
    <w:rsid w:val="00553A05"/>
    <w:rsid w:val="00553A9B"/>
    <w:rsid w:val="00553DD1"/>
    <w:rsid w:val="00553E69"/>
    <w:rsid w:val="00554445"/>
    <w:rsid w:val="00554A31"/>
    <w:rsid w:val="00554CDC"/>
    <w:rsid w:val="00554DFB"/>
    <w:rsid w:val="00554E16"/>
    <w:rsid w:val="00554EA5"/>
    <w:rsid w:val="005554F4"/>
    <w:rsid w:val="00555726"/>
    <w:rsid w:val="00555920"/>
    <w:rsid w:val="00555C0D"/>
    <w:rsid w:val="005562C9"/>
    <w:rsid w:val="0055664D"/>
    <w:rsid w:val="00556771"/>
    <w:rsid w:val="005567A6"/>
    <w:rsid w:val="00556BE6"/>
    <w:rsid w:val="00557250"/>
    <w:rsid w:val="00557452"/>
    <w:rsid w:val="005576F9"/>
    <w:rsid w:val="0055799C"/>
    <w:rsid w:val="00560DE6"/>
    <w:rsid w:val="00561909"/>
    <w:rsid w:val="00561EC2"/>
    <w:rsid w:val="00563E51"/>
    <w:rsid w:val="00564252"/>
    <w:rsid w:val="00565170"/>
    <w:rsid w:val="00567137"/>
    <w:rsid w:val="005671FC"/>
    <w:rsid w:val="005675E4"/>
    <w:rsid w:val="00567729"/>
    <w:rsid w:val="00567B43"/>
    <w:rsid w:val="00570835"/>
    <w:rsid w:val="005712DA"/>
    <w:rsid w:val="0057147B"/>
    <w:rsid w:val="00571622"/>
    <w:rsid w:val="005716A3"/>
    <w:rsid w:val="00571B29"/>
    <w:rsid w:val="00571C6E"/>
    <w:rsid w:val="0057226E"/>
    <w:rsid w:val="00572A70"/>
    <w:rsid w:val="00572FF4"/>
    <w:rsid w:val="005730DA"/>
    <w:rsid w:val="00573BD4"/>
    <w:rsid w:val="00573DB5"/>
    <w:rsid w:val="00574029"/>
    <w:rsid w:val="0057491E"/>
    <w:rsid w:val="00575B31"/>
    <w:rsid w:val="00575C73"/>
    <w:rsid w:val="00575EF1"/>
    <w:rsid w:val="0057692F"/>
    <w:rsid w:val="005779A9"/>
    <w:rsid w:val="00577C6A"/>
    <w:rsid w:val="00577D30"/>
    <w:rsid w:val="00580101"/>
    <w:rsid w:val="005803C9"/>
    <w:rsid w:val="005813E2"/>
    <w:rsid w:val="00581455"/>
    <w:rsid w:val="00581757"/>
    <w:rsid w:val="005819C2"/>
    <w:rsid w:val="00581ADB"/>
    <w:rsid w:val="00582921"/>
    <w:rsid w:val="00582A1C"/>
    <w:rsid w:val="00582AF0"/>
    <w:rsid w:val="00583022"/>
    <w:rsid w:val="00583089"/>
    <w:rsid w:val="00583230"/>
    <w:rsid w:val="00583D35"/>
    <w:rsid w:val="00584A1E"/>
    <w:rsid w:val="00584F92"/>
    <w:rsid w:val="0058569F"/>
    <w:rsid w:val="00585D5C"/>
    <w:rsid w:val="00586533"/>
    <w:rsid w:val="00586784"/>
    <w:rsid w:val="005873B1"/>
    <w:rsid w:val="00587AC5"/>
    <w:rsid w:val="00587C8E"/>
    <w:rsid w:val="00587D83"/>
    <w:rsid w:val="0059036E"/>
    <w:rsid w:val="00590575"/>
    <w:rsid w:val="00590578"/>
    <w:rsid w:val="00590A44"/>
    <w:rsid w:val="00590DA8"/>
    <w:rsid w:val="00591485"/>
    <w:rsid w:val="00592F03"/>
    <w:rsid w:val="0059424B"/>
    <w:rsid w:val="00594B43"/>
    <w:rsid w:val="00594F85"/>
    <w:rsid w:val="00596288"/>
    <w:rsid w:val="00596676"/>
    <w:rsid w:val="00596E82"/>
    <w:rsid w:val="005970FD"/>
    <w:rsid w:val="005976E1"/>
    <w:rsid w:val="005A0057"/>
    <w:rsid w:val="005A011E"/>
    <w:rsid w:val="005A03CA"/>
    <w:rsid w:val="005A05B3"/>
    <w:rsid w:val="005A123A"/>
    <w:rsid w:val="005A14C4"/>
    <w:rsid w:val="005A1B5A"/>
    <w:rsid w:val="005A1D0A"/>
    <w:rsid w:val="005A1FAF"/>
    <w:rsid w:val="005A230D"/>
    <w:rsid w:val="005A2817"/>
    <w:rsid w:val="005A2D6D"/>
    <w:rsid w:val="005A2DF0"/>
    <w:rsid w:val="005A2F1C"/>
    <w:rsid w:val="005A2FE0"/>
    <w:rsid w:val="005A3046"/>
    <w:rsid w:val="005A4A27"/>
    <w:rsid w:val="005A4A91"/>
    <w:rsid w:val="005A50DC"/>
    <w:rsid w:val="005A5109"/>
    <w:rsid w:val="005A53F8"/>
    <w:rsid w:val="005A5764"/>
    <w:rsid w:val="005A6832"/>
    <w:rsid w:val="005A697F"/>
    <w:rsid w:val="005A6A6F"/>
    <w:rsid w:val="005A73E2"/>
    <w:rsid w:val="005B0A01"/>
    <w:rsid w:val="005B0E51"/>
    <w:rsid w:val="005B13A3"/>
    <w:rsid w:val="005B26ED"/>
    <w:rsid w:val="005B2B33"/>
    <w:rsid w:val="005B2F5B"/>
    <w:rsid w:val="005B349B"/>
    <w:rsid w:val="005B3953"/>
    <w:rsid w:val="005B4176"/>
    <w:rsid w:val="005B4AFA"/>
    <w:rsid w:val="005B5D33"/>
    <w:rsid w:val="005B5F87"/>
    <w:rsid w:val="005B71B8"/>
    <w:rsid w:val="005B7777"/>
    <w:rsid w:val="005B785A"/>
    <w:rsid w:val="005B791F"/>
    <w:rsid w:val="005C1623"/>
    <w:rsid w:val="005C1777"/>
    <w:rsid w:val="005C1FBE"/>
    <w:rsid w:val="005C2678"/>
    <w:rsid w:val="005C284A"/>
    <w:rsid w:val="005C29CB"/>
    <w:rsid w:val="005C3684"/>
    <w:rsid w:val="005C37DC"/>
    <w:rsid w:val="005C3862"/>
    <w:rsid w:val="005C3C09"/>
    <w:rsid w:val="005C3F45"/>
    <w:rsid w:val="005C40B7"/>
    <w:rsid w:val="005C42BA"/>
    <w:rsid w:val="005C517D"/>
    <w:rsid w:val="005C5C86"/>
    <w:rsid w:val="005C6007"/>
    <w:rsid w:val="005C60BD"/>
    <w:rsid w:val="005C67A6"/>
    <w:rsid w:val="005C67E8"/>
    <w:rsid w:val="005C71A9"/>
    <w:rsid w:val="005C72D4"/>
    <w:rsid w:val="005C73EE"/>
    <w:rsid w:val="005C7503"/>
    <w:rsid w:val="005C7597"/>
    <w:rsid w:val="005C7FFE"/>
    <w:rsid w:val="005D044F"/>
    <w:rsid w:val="005D04EB"/>
    <w:rsid w:val="005D0612"/>
    <w:rsid w:val="005D0652"/>
    <w:rsid w:val="005D0949"/>
    <w:rsid w:val="005D0961"/>
    <w:rsid w:val="005D1E2E"/>
    <w:rsid w:val="005D1FDB"/>
    <w:rsid w:val="005D27D2"/>
    <w:rsid w:val="005D27D9"/>
    <w:rsid w:val="005D2CF3"/>
    <w:rsid w:val="005D2CF6"/>
    <w:rsid w:val="005D3120"/>
    <w:rsid w:val="005D3798"/>
    <w:rsid w:val="005D39B0"/>
    <w:rsid w:val="005D3A21"/>
    <w:rsid w:val="005D3CD5"/>
    <w:rsid w:val="005D4334"/>
    <w:rsid w:val="005D48E4"/>
    <w:rsid w:val="005D4CF8"/>
    <w:rsid w:val="005D4FA3"/>
    <w:rsid w:val="005D515A"/>
    <w:rsid w:val="005D53AE"/>
    <w:rsid w:val="005D55AE"/>
    <w:rsid w:val="005D56C3"/>
    <w:rsid w:val="005D5C31"/>
    <w:rsid w:val="005D5C73"/>
    <w:rsid w:val="005D6207"/>
    <w:rsid w:val="005D66CA"/>
    <w:rsid w:val="005D70FC"/>
    <w:rsid w:val="005D7237"/>
    <w:rsid w:val="005D73C8"/>
    <w:rsid w:val="005D74C5"/>
    <w:rsid w:val="005E0197"/>
    <w:rsid w:val="005E06FE"/>
    <w:rsid w:val="005E07E4"/>
    <w:rsid w:val="005E27CA"/>
    <w:rsid w:val="005E3184"/>
    <w:rsid w:val="005E3968"/>
    <w:rsid w:val="005E4099"/>
    <w:rsid w:val="005E44F3"/>
    <w:rsid w:val="005E461D"/>
    <w:rsid w:val="005E463A"/>
    <w:rsid w:val="005E4994"/>
    <w:rsid w:val="005E4B6C"/>
    <w:rsid w:val="005E5EB1"/>
    <w:rsid w:val="005E5F2F"/>
    <w:rsid w:val="005E631C"/>
    <w:rsid w:val="005E6C26"/>
    <w:rsid w:val="005E6D9D"/>
    <w:rsid w:val="005E6E6A"/>
    <w:rsid w:val="005E6EED"/>
    <w:rsid w:val="005E7146"/>
    <w:rsid w:val="005E73D7"/>
    <w:rsid w:val="005E7800"/>
    <w:rsid w:val="005E7A0E"/>
    <w:rsid w:val="005E7A36"/>
    <w:rsid w:val="005E7C1D"/>
    <w:rsid w:val="005E7CED"/>
    <w:rsid w:val="005F0095"/>
    <w:rsid w:val="005F027F"/>
    <w:rsid w:val="005F1C29"/>
    <w:rsid w:val="005F1FB7"/>
    <w:rsid w:val="005F1FED"/>
    <w:rsid w:val="005F2376"/>
    <w:rsid w:val="005F2956"/>
    <w:rsid w:val="005F2CAB"/>
    <w:rsid w:val="005F4137"/>
    <w:rsid w:val="005F46CF"/>
    <w:rsid w:val="005F4864"/>
    <w:rsid w:val="005F4BDF"/>
    <w:rsid w:val="005F4E0E"/>
    <w:rsid w:val="005F5995"/>
    <w:rsid w:val="005F5CC4"/>
    <w:rsid w:val="005F6AD9"/>
    <w:rsid w:val="005F7732"/>
    <w:rsid w:val="005F77E1"/>
    <w:rsid w:val="005F7A7D"/>
    <w:rsid w:val="005F7FBC"/>
    <w:rsid w:val="006002B2"/>
    <w:rsid w:val="006003B7"/>
    <w:rsid w:val="00600C6C"/>
    <w:rsid w:val="0060182E"/>
    <w:rsid w:val="00601D17"/>
    <w:rsid w:val="00601D47"/>
    <w:rsid w:val="0060289B"/>
    <w:rsid w:val="00602C79"/>
    <w:rsid w:val="00602E20"/>
    <w:rsid w:val="0060301D"/>
    <w:rsid w:val="006030F1"/>
    <w:rsid w:val="006032BE"/>
    <w:rsid w:val="0060383B"/>
    <w:rsid w:val="00603DF0"/>
    <w:rsid w:val="0060409B"/>
    <w:rsid w:val="006045EA"/>
    <w:rsid w:val="006049EF"/>
    <w:rsid w:val="00604DF1"/>
    <w:rsid w:val="0060509D"/>
    <w:rsid w:val="00605AAD"/>
    <w:rsid w:val="00605DED"/>
    <w:rsid w:val="00605DF4"/>
    <w:rsid w:val="0060678B"/>
    <w:rsid w:val="0060786E"/>
    <w:rsid w:val="006101B4"/>
    <w:rsid w:val="0061034A"/>
    <w:rsid w:val="006112C2"/>
    <w:rsid w:val="006116B8"/>
    <w:rsid w:val="00611E29"/>
    <w:rsid w:val="0061292B"/>
    <w:rsid w:val="00613728"/>
    <w:rsid w:val="00613B8C"/>
    <w:rsid w:val="00613D8E"/>
    <w:rsid w:val="00613F45"/>
    <w:rsid w:val="00614013"/>
    <w:rsid w:val="00614256"/>
    <w:rsid w:val="0061496D"/>
    <w:rsid w:val="006150ED"/>
    <w:rsid w:val="0061512E"/>
    <w:rsid w:val="00617220"/>
    <w:rsid w:val="00617617"/>
    <w:rsid w:val="006176AE"/>
    <w:rsid w:val="006179E5"/>
    <w:rsid w:val="00617A2F"/>
    <w:rsid w:val="006200E4"/>
    <w:rsid w:val="0062021E"/>
    <w:rsid w:val="00621435"/>
    <w:rsid w:val="006215D3"/>
    <w:rsid w:val="006217B4"/>
    <w:rsid w:val="00621B4E"/>
    <w:rsid w:val="00621EFC"/>
    <w:rsid w:val="00622408"/>
    <w:rsid w:val="00622C41"/>
    <w:rsid w:val="006231EA"/>
    <w:rsid w:val="006234C7"/>
    <w:rsid w:val="0062355A"/>
    <w:rsid w:val="0062372C"/>
    <w:rsid w:val="00623A73"/>
    <w:rsid w:val="00623AA7"/>
    <w:rsid w:val="00624E9E"/>
    <w:rsid w:val="00625125"/>
    <w:rsid w:val="006252B1"/>
    <w:rsid w:val="00625DED"/>
    <w:rsid w:val="00626392"/>
    <w:rsid w:val="00626B1B"/>
    <w:rsid w:val="0062787E"/>
    <w:rsid w:val="00627DAC"/>
    <w:rsid w:val="0063106C"/>
    <w:rsid w:val="0063235E"/>
    <w:rsid w:val="00632AE5"/>
    <w:rsid w:val="00632BD2"/>
    <w:rsid w:val="0063394F"/>
    <w:rsid w:val="00633C51"/>
    <w:rsid w:val="00633DF8"/>
    <w:rsid w:val="00634CC9"/>
    <w:rsid w:val="006352C4"/>
    <w:rsid w:val="006356D6"/>
    <w:rsid w:val="00635801"/>
    <w:rsid w:val="006358B8"/>
    <w:rsid w:val="00635AE8"/>
    <w:rsid w:val="00635D71"/>
    <w:rsid w:val="00636145"/>
    <w:rsid w:val="006362D6"/>
    <w:rsid w:val="00636857"/>
    <w:rsid w:val="00636A0E"/>
    <w:rsid w:val="00636EA0"/>
    <w:rsid w:val="00636FA6"/>
    <w:rsid w:val="006401CE"/>
    <w:rsid w:val="00640F7A"/>
    <w:rsid w:val="006412BF"/>
    <w:rsid w:val="006414BA"/>
    <w:rsid w:val="00642927"/>
    <w:rsid w:val="00642AFB"/>
    <w:rsid w:val="00642CB2"/>
    <w:rsid w:val="00643110"/>
    <w:rsid w:val="0064324C"/>
    <w:rsid w:val="006437EC"/>
    <w:rsid w:val="00643C7A"/>
    <w:rsid w:val="00643D23"/>
    <w:rsid w:val="00644088"/>
    <w:rsid w:val="0064552A"/>
    <w:rsid w:val="00645927"/>
    <w:rsid w:val="00645B03"/>
    <w:rsid w:val="0064640B"/>
    <w:rsid w:val="0064651F"/>
    <w:rsid w:val="00646D6D"/>
    <w:rsid w:val="006475D0"/>
    <w:rsid w:val="006505F5"/>
    <w:rsid w:val="00650D65"/>
    <w:rsid w:val="0065197C"/>
    <w:rsid w:val="00651D7D"/>
    <w:rsid w:val="006520EA"/>
    <w:rsid w:val="00652927"/>
    <w:rsid w:val="00653284"/>
    <w:rsid w:val="00653DF5"/>
    <w:rsid w:val="006545A9"/>
    <w:rsid w:val="00654A77"/>
    <w:rsid w:val="00654BC7"/>
    <w:rsid w:val="00655021"/>
    <w:rsid w:val="0065561A"/>
    <w:rsid w:val="00655C9E"/>
    <w:rsid w:val="00655CDE"/>
    <w:rsid w:val="00655F54"/>
    <w:rsid w:val="006563EE"/>
    <w:rsid w:val="006567EC"/>
    <w:rsid w:val="00656800"/>
    <w:rsid w:val="00656C91"/>
    <w:rsid w:val="00656E2E"/>
    <w:rsid w:val="00656E65"/>
    <w:rsid w:val="0066091B"/>
    <w:rsid w:val="00660F0F"/>
    <w:rsid w:val="00661898"/>
    <w:rsid w:val="00661B32"/>
    <w:rsid w:val="00661D49"/>
    <w:rsid w:val="00661D6E"/>
    <w:rsid w:val="00662442"/>
    <w:rsid w:val="00662BFC"/>
    <w:rsid w:val="00662C65"/>
    <w:rsid w:val="0066434D"/>
    <w:rsid w:val="00664793"/>
    <w:rsid w:val="006649D5"/>
    <w:rsid w:val="00664B31"/>
    <w:rsid w:val="00664B8B"/>
    <w:rsid w:val="00664ED4"/>
    <w:rsid w:val="00664F8B"/>
    <w:rsid w:val="00665040"/>
    <w:rsid w:val="006662D4"/>
    <w:rsid w:val="00666806"/>
    <w:rsid w:val="00667071"/>
    <w:rsid w:val="00667AC2"/>
    <w:rsid w:val="00667B43"/>
    <w:rsid w:val="00667BB6"/>
    <w:rsid w:val="0067040F"/>
    <w:rsid w:val="006705A5"/>
    <w:rsid w:val="00670991"/>
    <w:rsid w:val="00670F06"/>
    <w:rsid w:val="006717DA"/>
    <w:rsid w:val="00671CB2"/>
    <w:rsid w:val="006720EA"/>
    <w:rsid w:val="00672134"/>
    <w:rsid w:val="00672632"/>
    <w:rsid w:val="00673769"/>
    <w:rsid w:val="0067387C"/>
    <w:rsid w:val="006740F9"/>
    <w:rsid w:val="00674896"/>
    <w:rsid w:val="00674963"/>
    <w:rsid w:val="0067518F"/>
    <w:rsid w:val="0067547D"/>
    <w:rsid w:val="00675BB1"/>
    <w:rsid w:val="00675F6F"/>
    <w:rsid w:val="00677430"/>
    <w:rsid w:val="00677763"/>
    <w:rsid w:val="006800B5"/>
    <w:rsid w:val="006805AA"/>
    <w:rsid w:val="0068068D"/>
    <w:rsid w:val="00680C38"/>
    <w:rsid w:val="00680D38"/>
    <w:rsid w:val="00680E47"/>
    <w:rsid w:val="00681C5F"/>
    <w:rsid w:val="00681D7B"/>
    <w:rsid w:val="0068228E"/>
    <w:rsid w:val="006823BE"/>
    <w:rsid w:val="006823D5"/>
    <w:rsid w:val="0068289E"/>
    <w:rsid w:val="00682ECC"/>
    <w:rsid w:val="00682F02"/>
    <w:rsid w:val="006837C9"/>
    <w:rsid w:val="00685903"/>
    <w:rsid w:val="00685D89"/>
    <w:rsid w:val="00685D9D"/>
    <w:rsid w:val="00686D58"/>
    <w:rsid w:val="00686F80"/>
    <w:rsid w:val="00687047"/>
    <w:rsid w:val="00687855"/>
    <w:rsid w:val="006902E8"/>
    <w:rsid w:val="00690314"/>
    <w:rsid w:val="00690711"/>
    <w:rsid w:val="00690A10"/>
    <w:rsid w:val="00690CF8"/>
    <w:rsid w:val="006910C8"/>
    <w:rsid w:val="006919BE"/>
    <w:rsid w:val="00693A74"/>
    <w:rsid w:val="00694344"/>
    <w:rsid w:val="0069517D"/>
    <w:rsid w:val="006954D6"/>
    <w:rsid w:val="0069582E"/>
    <w:rsid w:val="006963B9"/>
    <w:rsid w:val="006965AC"/>
    <w:rsid w:val="006966DB"/>
    <w:rsid w:val="006A0037"/>
    <w:rsid w:val="006A038C"/>
    <w:rsid w:val="006A041B"/>
    <w:rsid w:val="006A0899"/>
    <w:rsid w:val="006A1847"/>
    <w:rsid w:val="006A22F4"/>
    <w:rsid w:val="006A25F2"/>
    <w:rsid w:val="006A2C69"/>
    <w:rsid w:val="006A2C9D"/>
    <w:rsid w:val="006A3EBB"/>
    <w:rsid w:val="006A4678"/>
    <w:rsid w:val="006A499E"/>
    <w:rsid w:val="006A523A"/>
    <w:rsid w:val="006A55A7"/>
    <w:rsid w:val="006A58FD"/>
    <w:rsid w:val="006A5A55"/>
    <w:rsid w:val="006A5AB3"/>
    <w:rsid w:val="006A6434"/>
    <w:rsid w:val="006A6486"/>
    <w:rsid w:val="006A696B"/>
    <w:rsid w:val="006A72DB"/>
    <w:rsid w:val="006A73DD"/>
    <w:rsid w:val="006A7780"/>
    <w:rsid w:val="006B022D"/>
    <w:rsid w:val="006B0474"/>
    <w:rsid w:val="006B0A41"/>
    <w:rsid w:val="006B12B1"/>
    <w:rsid w:val="006B22AE"/>
    <w:rsid w:val="006B2328"/>
    <w:rsid w:val="006B281F"/>
    <w:rsid w:val="006B2D15"/>
    <w:rsid w:val="006B310C"/>
    <w:rsid w:val="006B326C"/>
    <w:rsid w:val="006B344D"/>
    <w:rsid w:val="006B37C4"/>
    <w:rsid w:val="006B3D45"/>
    <w:rsid w:val="006B4442"/>
    <w:rsid w:val="006B44AC"/>
    <w:rsid w:val="006B52F3"/>
    <w:rsid w:val="006B52FD"/>
    <w:rsid w:val="006B5324"/>
    <w:rsid w:val="006B540F"/>
    <w:rsid w:val="006B54E7"/>
    <w:rsid w:val="006B5D1A"/>
    <w:rsid w:val="006B634D"/>
    <w:rsid w:val="006B6619"/>
    <w:rsid w:val="006B6748"/>
    <w:rsid w:val="006B6758"/>
    <w:rsid w:val="006B69DD"/>
    <w:rsid w:val="006B6A8D"/>
    <w:rsid w:val="006B6C56"/>
    <w:rsid w:val="006B7035"/>
    <w:rsid w:val="006B706B"/>
    <w:rsid w:val="006B7368"/>
    <w:rsid w:val="006B7383"/>
    <w:rsid w:val="006B7AB0"/>
    <w:rsid w:val="006C0270"/>
    <w:rsid w:val="006C1270"/>
    <w:rsid w:val="006C1374"/>
    <w:rsid w:val="006C2311"/>
    <w:rsid w:val="006C26AC"/>
    <w:rsid w:val="006C29E7"/>
    <w:rsid w:val="006C2B4A"/>
    <w:rsid w:val="006C34B3"/>
    <w:rsid w:val="006C377F"/>
    <w:rsid w:val="006C3FA6"/>
    <w:rsid w:val="006C46CE"/>
    <w:rsid w:val="006C4D64"/>
    <w:rsid w:val="006C5483"/>
    <w:rsid w:val="006C5A67"/>
    <w:rsid w:val="006C6091"/>
    <w:rsid w:val="006C6623"/>
    <w:rsid w:val="006C6850"/>
    <w:rsid w:val="006D0480"/>
    <w:rsid w:val="006D0497"/>
    <w:rsid w:val="006D37DD"/>
    <w:rsid w:val="006D3B2B"/>
    <w:rsid w:val="006D3BC7"/>
    <w:rsid w:val="006D3CF5"/>
    <w:rsid w:val="006D467A"/>
    <w:rsid w:val="006D5099"/>
    <w:rsid w:val="006D6497"/>
    <w:rsid w:val="006D7043"/>
    <w:rsid w:val="006D7C4C"/>
    <w:rsid w:val="006D7D97"/>
    <w:rsid w:val="006D7EFB"/>
    <w:rsid w:val="006E0406"/>
    <w:rsid w:val="006E0C47"/>
    <w:rsid w:val="006E0D0C"/>
    <w:rsid w:val="006E1397"/>
    <w:rsid w:val="006E15C0"/>
    <w:rsid w:val="006E1F80"/>
    <w:rsid w:val="006E2BC2"/>
    <w:rsid w:val="006E2F36"/>
    <w:rsid w:val="006E3AF4"/>
    <w:rsid w:val="006E3E4D"/>
    <w:rsid w:val="006E40C9"/>
    <w:rsid w:val="006E439F"/>
    <w:rsid w:val="006E4786"/>
    <w:rsid w:val="006E4B1D"/>
    <w:rsid w:val="006E4FAE"/>
    <w:rsid w:val="006E5173"/>
    <w:rsid w:val="006E52FC"/>
    <w:rsid w:val="006E56D6"/>
    <w:rsid w:val="006E5A9F"/>
    <w:rsid w:val="006E5AD2"/>
    <w:rsid w:val="006E638A"/>
    <w:rsid w:val="006E649C"/>
    <w:rsid w:val="006E6A98"/>
    <w:rsid w:val="006E6DA0"/>
    <w:rsid w:val="006E7BE8"/>
    <w:rsid w:val="006E7CB8"/>
    <w:rsid w:val="006E7F9F"/>
    <w:rsid w:val="006F02BE"/>
    <w:rsid w:val="006F0597"/>
    <w:rsid w:val="006F0853"/>
    <w:rsid w:val="006F0CA7"/>
    <w:rsid w:val="006F1782"/>
    <w:rsid w:val="006F1922"/>
    <w:rsid w:val="006F2621"/>
    <w:rsid w:val="006F2E1B"/>
    <w:rsid w:val="006F3717"/>
    <w:rsid w:val="006F3785"/>
    <w:rsid w:val="006F3837"/>
    <w:rsid w:val="006F3B28"/>
    <w:rsid w:val="006F3C31"/>
    <w:rsid w:val="006F3F9F"/>
    <w:rsid w:val="006F4113"/>
    <w:rsid w:val="006F4661"/>
    <w:rsid w:val="006F46A5"/>
    <w:rsid w:val="006F49D2"/>
    <w:rsid w:val="006F4C6F"/>
    <w:rsid w:val="006F4D1A"/>
    <w:rsid w:val="006F5455"/>
    <w:rsid w:val="006F552B"/>
    <w:rsid w:val="006F58C0"/>
    <w:rsid w:val="006F58DD"/>
    <w:rsid w:val="006F5E54"/>
    <w:rsid w:val="006F6D01"/>
    <w:rsid w:val="0070093D"/>
    <w:rsid w:val="007009CD"/>
    <w:rsid w:val="00700A31"/>
    <w:rsid w:val="00700C0E"/>
    <w:rsid w:val="00701129"/>
    <w:rsid w:val="007016F5"/>
    <w:rsid w:val="00701AA7"/>
    <w:rsid w:val="007023A6"/>
    <w:rsid w:val="00702794"/>
    <w:rsid w:val="00703ECA"/>
    <w:rsid w:val="0070416F"/>
    <w:rsid w:val="007041BC"/>
    <w:rsid w:val="0070591D"/>
    <w:rsid w:val="00705930"/>
    <w:rsid w:val="0070604C"/>
    <w:rsid w:val="0070642E"/>
    <w:rsid w:val="00706B85"/>
    <w:rsid w:val="00706C6F"/>
    <w:rsid w:val="00706C75"/>
    <w:rsid w:val="007071DB"/>
    <w:rsid w:val="00707380"/>
    <w:rsid w:val="00707418"/>
    <w:rsid w:val="00707524"/>
    <w:rsid w:val="00707D9F"/>
    <w:rsid w:val="00707DEA"/>
    <w:rsid w:val="00707EE6"/>
    <w:rsid w:val="0071028B"/>
    <w:rsid w:val="00710447"/>
    <w:rsid w:val="0071095D"/>
    <w:rsid w:val="00710B9D"/>
    <w:rsid w:val="007113E5"/>
    <w:rsid w:val="007113F4"/>
    <w:rsid w:val="0071146D"/>
    <w:rsid w:val="007120B9"/>
    <w:rsid w:val="0071422E"/>
    <w:rsid w:val="00714290"/>
    <w:rsid w:val="00714860"/>
    <w:rsid w:val="0071497D"/>
    <w:rsid w:val="007150E0"/>
    <w:rsid w:val="00715751"/>
    <w:rsid w:val="00715A78"/>
    <w:rsid w:val="00715EFD"/>
    <w:rsid w:val="00716079"/>
    <w:rsid w:val="00716584"/>
    <w:rsid w:val="00716CE4"/>
    <w:rsid w:val="00716E41"/>
    <w:rsid w:val="00717250"/>
    <w:rsid w:val="00717289"/>
    <w:rsid w:val="00721310"/>
    <w:rsid w:val="007215B7"/>
    <w:rsid w:val="00721C07"/>
    <w:rsid w:val="00722276"/>
    <w:rsid w:val="00722508"/>
    <w:rsid w:val="00722C3E"/>
    <w:rsid w:val="007232F1"/>
    <w:rsid w:val="00724030"/>
    <w:rsid w:val="0072459B"/>
    <w:rsid w:val="0072472D"/>
    <w:rsid w:val="007249B8"/>
    <w:rsid w:val="007253D1"/>
    <w:rsid w:val="007253F6"/>
    <w:rsid w:val="007255C2"/>
    <w:rsid w:val="00725818"/>
    <w:rsid w:val="00725D77"/>
    <w:rsid w:val="00725D95"/>
    <w:rsid w:val="00726061"/>
    <w:rsid w:val="007270DD"/>
    <w:rsid w:val="007275A1"/>
    <w:rsid w:val="00727902"/>
    <w:rsid w:val="007308AE"/>
    <w:rsid w:val="00730B54"/>
    <w:rsid w:val="00730B72"/>
    <w:rsid w:val="00730BBD"/>
    <w:rsid w:val="00730F87"/>
    <w:rsid w:val="007319BA"/>
    <w:rsid w:val="007319F4"/>
    <w:rsid w:val="007323BE"/>
    <w:rsid w:val="007324A7"/>
    <w:rsid w:val="00732EB0"/>
    <w:rsid w:val="0073361E"/>
    <w:rsid w:val="00734003"/>
    <w:rsid w:val="0073408B"/>
    <w:rsid w:val="007343BF"/>
    <w:rsid w:val="0073440B"/>
    <w:rsid w:val="00734449"/>
    <w:rsid w:val="00734DB5"/>
    <w:rsid w:val="00735AD9"/>
    <w:rsid w:val="00735BA9"/>
    <w:rsid w:val="00735CCA"/>
    <w:rsid w:val="00735EE2"/>
    <w:rsid w:val="00736CFA"/>
    <w:rsid w:val="00736E3C"/>
    <w:rsid w:val="00736FE1"/>
    <w:rsid w:val="0073736F"/>
    <w:rsid w:val="00737506"/>
    <w:rsid w:val="0073799D"/>
    <w:rsid w:val="00737D8E"/>
    <w:rsid w:val="007400E7"/>
    <w:rsid w:val="00740591"/>
    <w:rsid w:val="00740B0F"/>
    <w:rsid w:val="007415AD"/>
    <w:rsid w:val="00741AA7"/>
    <w:rsid w:val="00742EFD"/>
    <w:rsid w:val="00742F29"/>
    <w:rsid w:val="00743557"/>
    <w:rsid w:val="00743AB8"/>
    <w:rsid w:val="00743CDB"/>
    <w:rsid w:val="00743DDF"/>
    <w:rsid w:val="00744294"/>
    <w:rsid w:val="00744780"/>
    <w:rsid w:val="00744A3A"/>
    <w:rsid w:val="00744E34"/>
    <w:rsid w:val="007450D4"/>
    <w:rsid w:val="0074540E"/>
    <w:rsid w:val="00745B87"/>
    <w:rsid w:val="00745FF2"/>
    <w:rsid w:val="00746AB4"/>
    <w:rsid w:val="00746DE5"/>
    <w:rsid w:val="00747CB2"/>
    <w:rsid w:val="00750A5C"/>
    <w:rsid w:val="00751026"/>
    <w:rsid w:val="0075136E"/>
    <w:rsid w:val="007521CE"/>
    <w:rsid w:val="00752FE8"/>
    <w:rsid w:val="00753387"/>
    <w:rsid w:val="00753B82"/>
    <w:rsid w:val="007548AC"/>
    <w:rsid w:val="00756035"/>
    <w:rsid w:val="00756EDB"/>
    <w:rsid w:val="007570E9"/>
    <w:rsid w:val="007573F2"/>
    <w:rsid w:val="00757717"/>
    <w:rsid w:val="00760142"/>
    <w:rsid w:val="007601CA"/>
    <w:rsid w:val="007606FC"/>
    <w:rsid w:val="00760810"/>
    <w:rsid w:val="00760CF8"/>
    <w:rsid w:val="00761553"/>
    <w:rsid w:val="0076178E"/>
    <w:rsid w:val="00761AE8"/>
    <w:rsid w:val="00761C6E"/>
    <w:rsid w:val="00762182"/>
    <w:rsid w:val="0076226C"/>
    <w:rsid w:val="007624C5"/>
    <w:rsid w:val="0076266A"/>
    <w:rsid w:val="00762F10"/>
    <w:rsid w:val="0076345C"/>
    <w:rsid w:val="00763ACD"/>
    <w:rsid w:val="007641FE"/>
    <w:rsid w:val="007643A0"/>
    <w:rsid w:val="00765255"/>
    <w:rsid w:val="0076656A"/>
    <w:rsid w:val="00766A91"/>
    <w:rsid w:val="00767019"/>
    <w:rsid w:val="00767527"/>
    <w:rsid w:val="00767BB8"/>
    <w:rsid w:val="007701AF"/>
    <w:rsid w:val="0077061B"/>
    <w:rsid w:val="007708C6"/>
    <w:rsid w:val="00770C55"/>
    <w:rsid w:val="0077136D"/>
    <w:rsid w:val="00771EB5"/>
    <w:rsid w:val="00772236"/>
    <w:rsid w:val="0077295C"/>
    <w:rsid w:val="00772B8F"/>
    <w:rsid w:val="00773887"/>
    <w:rsid w:val="00773898"/>
    <w:rsid w:val="00773CC0"/>
    <w:rsid w:val="007745D7"/>
    <w:rsid w:val="00774891"/>
    <w:rsid w:val="007749AF"/>
    <w:rsid w:val="00775397"/>
    <w:rsid w:val="007755AA"/>
    <w:rsid w:val="00775812"/>
    <w:rsid w:val="007759C4"/>
    <w:rsid w:val="00775AD9"/>
    <w:rsid w:val="007760E0"/>
    <w:rsid w:val="0077610C"/>
    <w:rsid w:val="0077631A"/>
    <w:rsid w:val="00776525"/>
    <w:rsid w:val="007769BB"/>
    <w:rsid w:val="00780622"/>
    <w:rsid w:val="00780C5A"/>
    <w:rsid w:val="00781801"/>
    <w:rsid w:val="00781933"/>
    <w:rsid w:val="00781A24"/>
    <w:rsid w:val="007824E3"/>
    <w:rsid w:val="00782522"/>
    <w:rsid w:val="007828AE"/>
    <w:rsid w:val="00782ECF"/>
    <w:rsid w:val="0078408C"/>
    <w:rsid w:val="00784145"/>
    <w:rsid w:val="007846EE"/>
    <w:rsid w:val="00784E84"/>
    <w:rsid w:val="00784F2D"/>
    <w:rsid w:val="007855FE"/>
    <w:rsid w:val="007858FA"/>
    <w:rsid w:val="00785A70"/>
    <w:rsid w:val="00785A90"/>
    <w:rsid w:val="00785E77"/>
    <w:rsid w:val="007863C4"/>
    <w:rsid w:val="00786448"/>
    <w:rsid w:val="00786F75"/>
    <w:rsid w:val="00786FB6"/>
    <w:rsid w:val="007870E1"/>
    <w:rsid w:val="0078771A"/>
    <w:rsid w:val="00787B8F"/>
    <w:rsid w:val="007910FB"/>
    <w:rsid w:val="0079132B"/>
    <w:rsid w:val="00791B5B"/>
    <w:rsid w:val="0079226A"/>
    <w:rsid w:val="0079286A"/>
    <w:rsid w:val="00792D08"/>
    <w:rsid w:val="007936C7"/>
    <w:rsid w:val="00793D31"/>
    <w:rsid w:val="007944D3"/>
    <w:rsid w:val="00795CFA"/>
    <w:rsid w:val="00795E00"/>
    <w:rsid w:val="00796122"/>
    <w:rsid w:val="007964C5"/>
    <w:rsid w:val="00796C0C"/>
    <w:rsid w:val="00796C7D"/>
    <w:rsid w:val="00796FDB"/>
    <w:rsid w:val="00797A5A"/>
    <w:rsid w:val="007A00DD"/>
    <w:rsid w:val="007A07DE"/>
    <w:rsid w:val="007A085D"/>
    <w:rsid w:val="007A0C30"/>
    <w:rsid w:val="007A0F0B"/>
    <w:rsid w:val="007A1BDA"/>
    <w:rsid w:val="007A26DB"/>
    <w:rsid w:val="007A27FE"/>
    <w:rsid w:val="007A2AD0"/>
    <w:rsid w:val="007A301D"/>
    <w:rsid w:val="007A3771"/>
    <w:rsid w:val="007A39BB"/>
    <w:rsid w:val="007A4B00"/>
    <w:rsid w:val="007A4B61"/>
    <w:rsid w:val="007A5AE4"/>
    <w:rsid w:val="007A5B3A"/>
    <w:rsid w:val="007A5C80"/>
    <w:rsid w:val="007A6CC7"/>
    <w:rsid w:val="007A6F96"/>
    <w:rsid w:val="007A71C1"/>
    <w:rsid w:val="007A758E"/>
    <w:rsid w:val="007A7868"/>
    <w:rsid w:val="007A7DB6"/>
    <w:rsid w:val="007A7F07"/>
    <w:rsid w:val="007B02A8"/>
    <w:rsid w:val="007B0533"/>
    <w:rsid w:val="007B0B0D"/>
    <w:rsid w:val="007B0C73"/>
    <w:rsid w:val="007B0DD2"/>
    <w:rsid w:val="007B0E1B"/>
    <w:rsid w:val="007B13F7"/>
    <w:rsid w:val="007B1616"/>
    <w:rsid w:val="007B1CEE"/>
    <w:rsid w:val="007B2237"/>
    <w:rsid w:val="007B28EF"/>
    <w:rsid w:val="007B2F1A"/>
    <w:rsid w:val="007B2F92"/>
    <w:rsid w:val="007B3129"/>
    <w:rsid w:val="007B3269"/>
    <w:rsid w:val="007B330E"/>
    <w:rsid w:val="007B432D"/>
    <w:rsid w:val="007B43AF"/>
    <w:rsid w:val="007B4486"/>
    <w:rsid w:val="007B4878"/>
    <w:rsid w:val="007B48B2"/>
    <w:rsid w:val="007B48FE"/>
    <w:rsid w:val="007B4D95"/>
    <w:rsid w:val="007B51C6"/>
    <w:rsid w:val="007B72D0"/>
    <w:rsid w:val="007B7DD8"/>
    <w:rsid w:val="007C04CF"/>
    <w:rsid w:val="007C06BC"/>
    <w:rsid w:val="007C07A4"/>
    <w:rsid w:val="007C0AB7"/>
    <w:rsid w:val="007C0D1A"/>
    <w:rsid w:val="007C1C08"/>
    <w:rsid w:val="007C1CA4"/>
    <w:rsid w:val="007C2449"/>
    <w:rsid w:val="007C248E"/>
    <w:rsid w:val="007C2FA8"/>
    <w:rsid w:val="007C3F3B"/>
    <w:rsid w:val="007C42B4"/>
    <w:rsid w:val="007C4739"/>
    <w:rsid w:val="007C4B13"/>
    <w:rsid w:val="007C50E4"/>
    <w:rsid w:val="007C5288"/>
    <w:rsid w:val="007C54AA"/>
    <w:rsid w:val="007C59A0"/>
    <w:rsid w:val="007C5C83"/>
    <w:rsid w:val="007C68E7"/>
    <w:rsid w:val="007C702B"/>
    <w:rsid w:val="007C7464"/>
    <w:rsid w:val="007C75A5"/>
    <w:rsid w:val="007C7D10"/>
    <w:rsid w:val="007D00E4"/>
    <w:rsid w:val="007D03E4"/>
    <w:rsid w:val="007D0F6C"/>
    <w:rsid w:val="007D0F76"/>
    <w:rsid w:val="007D0F89"/>
    <w:rsid w:val="007D1D37"/>
    <w:rsid w:val="007D2322"/>
    <w:rsid w:val="007D3409"/>
    <w:rsid w:val="007D3642"/>
    <w:rsid w:val="007D3A55"/>
    <w:rsid w:val="007D3EA9"/>
    <w:rsid w:val="007D445D"/>
    <w:rsid w:val="007D4BF6"/>
    <w:rsid w:val="007D5B53"/>
    <w:rsid w:val="007D611A"/>
    <w:rsid w:val="007D6534"/>
    <w:rsid w:val="007D6746"/>
    <w:rsid w:val="007D6F80"/>
    <w:rsid w:val="007D7084"/>
    <w:rsid w:val="007D730C"/>
    <w:rsid w:val="007E001E"/>
    <w:rsid w:val="007E018A"/>
    <w:rsid w:val="007E0713"/>
    <w:rsid w:val="007E101E"/>
    <w:rsid w:val="007E15F4"/>
    <w:rsid w:val="007E15FB"/>
    <w:rsid w:val="007E162A"/>
    <w:rsid w:val="007E2175"/>
    <w:rsid w:val="007E27B3"/>
    <w:rsid w:val="007E28E3"/>
    <w:rsid w:val="007E2C95"/>
    <w:rsid w:val="007E34F2"/>
    <w:rsid w:val="007E369D"/>
    <w:rsid w:val="007E3835"/>
    <w:rsid w:val="007E399D"/>
    <w:rsid w:val="007E4222"/>
    <w:rsid w:val="007E4470"/>
    <w:rsid w:val="007E4474"/>
    <w:rsid w:val="007E46AB"/>
    <w:rsid w:val="007E48EA"/>
    <w:rsid w:val="007E49C5"/>
    <w:rsid w:val="007E4A46"/>
    <w:rsid w:val="007E4C34"/>
    <w:rsid w:val="007E56B9"/>
    <w:rsid w:val="007E58B2"/>
    <w:rsid w:val="007E60BD"/>
    <w:rsid w:val="007E6886"/>
    <w:rsid w:val="007E6C94"/>
    <w:rsid w:val="007E6E58"/>
    <w:rsid w:val="007E70ED"/>
    <w:rsid w:val="007E75C0"/>
    <w:rsid w:val="007E7B00"/>
    <w:rsid w:val="007E7C32"/>
    <w:rsid w:val="007E7F86"/>
    <w:rsid w:val="007F02DA"/>
    <w:rsid w:val="007F0AC1"/>
    <w:rsid w:val="007F0ACF"/>
    <w:rsid w:val="007F0F8A"/>
    <w:rsid w:val="007F1061"/>
    <w:rsid w:val="007F11D6"/>
    <w:rsid w:val="007F1D65"/>
    <w:rsid w:val="007F1F48"/>
    <w:rsid w:val="007F23D0"/>
    <w:rsid w:val="007F244E"/>
    <w:rsid w:val="007F25A6"/>
    <w:rsid w:val="007F3366"/>
    <w:rsid w:val="007F3479"/>
    <w:rsid w:val="007F3BEA"/>
    <w:rsid w:val="007F466F"/>
    <w:rsid w:val="007F492B"/>
    <w:rsid w:val="007F4B67"/>
    <w:rsid w:val="007F503C"/>
    <w:rsid w:val="007F5B81"/>
    <w:rsid w:val="007F651B"/>
    <w:rsid w:val="007F76E1"/>
    <w:rsid w:val="00800CE3"/>
    <w:rsid w:val="0080233D"/>
    <w:rsid w:val="0080244A"/>
    <w:rsid w:val="0080276C"/>
    <w:rsid w:val="0080278F"/>
    <w:rsid w:val="00802DA1"/>
    <w:rsid w:val="0080382D"/>
    <w:rsid w:val="00803E74"/>
    <w:rsid w:val="00804B3A"/>
    <w:rsid w:val="00804F51"/>
    <w:rsid w:val="00806724"/>
    <w:rsid w:val="0080752B"/>
    <w:rsid w:val="00807618"/>
    <w:rsid w:val="008107EB"/>
    <w:rsid w:val="008112B9"/>
    <w:rsid w:val="00814037"/>
    <w:rsid w:val="00814AC9"/>
    <w:rsid w:val="00814B07"/>
    <w:rsid w:val="0081501A"/>
    <w:rsid w:val="008159A0"/>
    <w:rsid w:val="00815ABA"/>
    <w:rsid w:val="00815D8C"/>
    <w:rsid w:val="00815F10"/>
    <w:rsid w:val="0081621E"/>
    <w:rsid w:val="00817827"/>
    <w:rsid w:val="00817CBF"/>
    <w:rsid w:val="00820198"/>
    <w:rsid w:val="0082044C"/>
    <w:rsid w:val="00820630"/>
    <w:rsid w:val="008209FF"/>
    <w:rsid w:val="00821428"/>
    <w:rsid w:val="00821BCB"/>
    <w:rsid w:val="00821C79"/>
    <w:rsid w:val="0082206E"/>
    <w:rsid w:val="0082210A"/>
    <w:rsid w:val="00822632"/>
    <w:rsid w:val="008227CE"/>
    <w:rsid w:val="0082321A"/>
    <w:rsid w:val="00823D21"/>
    <w:rsid w:val="0082405E"/>
    <w:rsid w:val="00824F26"/>
    <w:rsid w:val="00824FCC"/>
    <w:rsid w:val="008250C1"/>
    <w:rsid w:val="0082543E"/>
    <w:rsid w:val="008254B5"/>
    <w:rsid w:val="008258FA"/>
    <w:rsid w:val="008259FF"/>
    <w:rsid w:val="00825A39"/>
    <w:rsid w:val="00826367"/>
    <w:rsid w:val="008264CE"/>
    <w:rsid w:val="0082659A"/>
    <w:rsid w:val="00827B30"/>
    <w:rsid w:val="00830543"/>
    <w:rsid w:val="00830CD0"/>
    <w:rsid w:val="00830EDF"/>
    <w:rsid w:val="008312F2"/>
    <w:rsid w:val="00831913"/>
    <w:rsid w:val="00832D81"/>
    <w:rsid w:val="008335CA"/>
    <w:rsid w:val="008336F4"/>
    <w:rsid w:val="008337CA"/>
    <w:rsid w:val="008338B0"/>
    <w:rsid w:val="00833F79"/>
    <w:rsid w:val="00834073"/>
    <w:rsid w:val="00834BD6"/>
    <w:rsid w:val="00834D45"/>
    <w:rsid w:val="00835304"/>
    <w:rsid w:val="00835415"/>
    <w:rsid w:val="00835900"/>
    <w:rsid w:val="0083731A"/>
    <w:rsid w:val="008373D5"/>
    <w:rsid w:val="00837641"/>
    <w:rsid w:val="00837DAC"/>
    <w:rsid w:val="00837DF2"/>
    <w:rsid w:val="00837F7A"/>
    <w:rsid w:val="008409AD"/>
    <w:rsid w:val="00840A5C"/>
    <w:rsid w:val="00840FBF"/>
    <w:rsid w:val="0084103A"/>
    <w:rsid w:val="0084103E"/>
    <w:rsid w:val="00842051"/>
    <w:rsid w:val="00842165"/>
    <w:rsid w:val="00842367"/>
    <w:rsid w:val="00842641"/>
    <w:rsid w:val="008431A9"/>
    <w:rsid w:val="008432ED"/>
    <w:rsid w:val="00843590"/>
    <w:rsid w:val="008436D3"/>
    <w:rsid w:val="00843CF0"/>
    <w:rsid w:val="0084448E"/>
    <w:rsid w:val="008446EE"/>
    <w:rsid w:val="00845938"/>
    <w:rsid w:val="00846A64"/>
    <w:rsid w:val="00846E86"/>
    <w:rsid w:val="00847577"/>
    <w:rsid w:val="008479A8"/>
    <w:rsid w:val="008512E5"/>
    <w:rsid w:val="00851CB5"/>
    <w:rsid w:val="00851CFF"/>
    <w:rsid w:val="00851E8D"/>
    <w:rsid w:val="008526CA"/>
    <w:rsid w:val="00852968"/>
    <w:rsid w:val="00853778"/>
    <w:rsid w:val="0085385F"/>
    <w:rsid w:val="00853A6A"/>
    <w:rsid w:val="0085418D"/>
    <w:rsid w:val="00854535"/>
    <w:rsid w:val="00854648"/>
    <w:rsid w:val="00855126"/>
    <w:rsid w:val="008557B7"/>
    <w:rsid w:val="00855BBD"/>
    <w:rsid w:val="00855EB9"/>
    <w:rsid w:val="0085607E"/>
    <w:rsid w:val="008567C3"/>
    <w:rsid w:val="00856ECA"/>
    <w:rsid w:val="00857672"/>
    <w:rsid w:val="00857CF6"/>
    <w:rsid w:val="008600CC"/>
    <w:rsid w:val="00860617"/>
    <w:rsid w:val="00860999"/>
    <w:rsid w:val="00860C7F"/>
    <w:rsid w:val="00860CD1"/>
    <w:rsid w:val="00861786"/>
    <w:rsid w:val="00861C8C"/>
    <w:rsid w:val="0086218F"/>
    <w:rsid w:val="00862474"/>
    <w:rsid w:val="00862725"/>
    <w:rsid w:val="00862F50"/>
    <w:rsid w:val="00863197"/>
    <w:rsid w:val="00863A9F"/>
    <w:rsid w:val="00864406"/>
    <w:rsid w:val="00864966"/>
    <w:rsid w:val="00864D1A"/>
    <w:rsid w:val="0086514D"/>
    <w:rsid w:val="00865264"/>
    <w:rsid w:val="00865857"/>
    <w:rsid w:val="00865E6E"/>
    <w:rsid w:val="0086682A"/>
    <w:rsid w:val="00866866"/>
    <w:rsid w:val="00866950"/>
    <w:rsid w:val="00866CFD"/>
    <w:rsid w:val="00866DBA"/>
    <w:rsid w:val="00867254"/>
    <w:rsid w:val="008673EF"/>
    <w:rsid w:val="008675D2"/>
    <w:rsid w:val="00867A05"/>
    <w:rsid w:val="0087001E"/>
    <w:rsid w:val="008700C3"/>
    <w:rsid w:val="0087023A"/>
    <w:rsid w:val="0087060C"/>
    <w:rsid w:val="00870D16"/>
    <w:rsid w:val="00870E6F"/>
    <w:rsid w:val="00871745"/>
    <w:rsid w:val="00871E4A"/>
    <w:rsid w:val="0087205F"/>
    <w:rsid w:val="008724F8"/>
    <w:rsid w:val="00872D83"/>
    <w:rsid w:val="0087302A"/>
    <w:rsid w:val="00873069"/>
    <w:rsid w:val="0087317D"/>
    <w:rsid w:val="008738B6"/>
    <w:rsid w:val="00873D71"/>
    <w:rsid w:val="0087491A"/>
    <w:rsid w:val="00874FF0"/>
    <w:rsid w:val="00875BB5"/>
    <w:rsid w:val="00875E6D"/>
    <w:rsid w:val="00876708"/>
    <w:rsid w:val="008768CF"/>
    <w:rsid w:val="00876A73"/>
    <w:rsid w:val="00876BB1"/>
    <w:rsid w:val="00877233"/>
    <w:rsid w:val="0087739F"/>
    <w:rsid w:val="00877C51"/>
    <w:rsid w:val="00877EEF"/>
    <w:rsid w:val="0088067E"/>
    <w:rsid w:val="008814F0"/>
    <w:rsid w:val="00881702"/>
    <w:rsid w:val="00881821"/>
    <w:rsid w:val="008818E7"/>
    <w:rsid w:val="00882C94"/>
    <w:rsid w:val="00883509"/>
    <w:rsid w:val="00883C3C"/>
    <w:rsid w:val="00883D5E"/>
    <w:rsid w:val="00883E4C"/>
    <w:rsid w:val="00884BE5"/>
    <w:rsid w:val="00885692"/>
    <w:rsid w:val="00885CDA"/>
    <w:rsid w:val="008866F8"/>
    <w:rsid w:val="00886C5E"/>
    <w:rsid w:val="0088763D"/>
    <w:rsid w:val="00887A5D"/>
    <w:rsid w:val="00887E4C"/>
    <w:rsid w:val="0089016B"/>
    <w:rsid w:val="0089033D"/>
    <w:rsid w:val="00890931"/>
    <w:rsid w:val="00890BE8"/>
    <w:rsid w:val="00890D34"/>
    <w:rsid w:val="00891050"/>
    <w:rsid w:val="0089132D"/>
    <w:rsid w:val="00892317"/>
    <w:rsid w:val="00892A84"/>
    <w:rsid w:val="00892EDB"/>
    <w:rsid w:val="0089365B"/>
    <w:rsid w:val="0089395D"/>
    <w:rsid w:val="00893A02"/>
    <w:rsid w:val="00893A2E"/>
    <w:rsid w:val="00893D10"/>
    <w:rsid w:val="008944E1"/>
    <w:rsid w:val="00894BF3"/>
    <w:rsid w:val="00894D1F"/>
    <w:rsid w:val="00895159"/>
    <w:rsid w:val="00895336"/>
    <w:rsid w:val="00895FEF"/>
    <w:rsid w:val="00896B68"/>
    <w:rsid w:val="0089765D"/>
    <w:rsid w:val="008A052B"/>
    <w:rsid w:val="008A082C"/>
    <w:rsid w:val="008A0F18"/>
    <w:rsid w:val="008A2375"/>
    <w:rsid w:val="008A23C3"/>
    <w:rsid w:val="008A245D"/>
    <w:rsid w:val="008A3196"/>
    <w:rsid w:val="008A31CC"/>
    <w:rsid w:val="008A3459"/>
    <w:rsid w:val="008A36B1"/>
    <w:rsid w:val="008A401B"/>
    <w:rsid w:val="008A4A37"/>
    <w:rsid w:val="008A4D0A"/>
    <w:rsid w:val="008A4E33"/>
    <w:rsid w:val="008A52B4"/>
    <w:rsid w:val="008A564E"/>
    <w:rsid w:val="008A5D39"/>
    <w:rsid w:val="008A6412"/>
    <w:rsid w:val="008A6C12"/>
    <w:rsid w:val="008A752B"/>
    <w:rsid w:val="008A785A"/>
    <w:rsid w:val="008B00B0"/>
    <w:rsid w:val="008B0285"/>
    <w:rsid w:val="008B03D7"/>
    <w:rsid w:val="008B0818"/>
    <w:rsid w:val="008B0A0E"/>
    <w:rsid w:val="008B118B"/>
    <w:rsid w:val="008B1202"/>
    <w:rsid w:val="008B215C"/>
    <w:rsid w:val="008B25A7"/>
    <w:rsid w:val="008B287E"/>
    <w:rsid w:val="008B2A59"/>
    <w:rsid w:val="008B35E2"/>
    <w:rsid w:val="008B3EA5"/>
    <w:rsid w:val="008B423E"/>
    <w:rsid w:val="008B5384"/>
    <w:rsid w:val="008B57AA"/>
    <w:rsid w:val="008B5CFF"/>
    <w:rsid w:val="008B5D1B"/>
    <w:rsid w:val="008B6131"/>
    <w:rsid w:val="008B6826"/>
    <w:rsid w:val="008B6C43"/>
    <w:rsid w:val="008B6FEA"/>
    <w:rsid w:val="008B7658"/>
    <w:rsid w:val="008B76E2"/>
    <w:rsid w:val="008B7D18"/>
    <w:rsid w:val="008B7E37"/>
    <w:rsid w:val="008C0999"/>
    <w:rsid w:val="008C0E0F"/>
    <w:rsid w:val="008C1488"/>
    <w:rsid w:val="008C164E"/>
    <w:rsid w:val="008C1F1F"/>
    <w:rsid w:val="008C3915"/>
    <w:rsid w:val="008C42C7"/>
    <w:rsid w:val="008C59A0"/>
    <w:rsid w:val="008C5B35"/>
    <w:rsid w:val="008C5BBE"/>
    <w:rsid w:val="008C5CA9"/>
    <w:rsid w:val="008C62A0"/>
    <w:rsid w:val="008C6364"/>
    <w:rsid w:val="008C6760"/>
    <w:rsid w:val="008C69B1"/>
    <w:rsid w:val="008C6FE0"/>
    <w:rsid w:val="008C77A4"/>
    <w:rsid w:val="008D0107"/>
    <w:rsid w:val="008D019E"/>
    <w:rsid w:val="008D045C"/>
    <w:rsid w:val="008D10FC"/>
    <w:rsid w:val="008D1742"/>
    <w:rsid w:val="008D1B82"/>
    <w:rsid w:val="008D239C"/>
    <w:rsid w:val="008D23D5"/>
    <w:rsid w:val="008D2705"/>
    <w:rsid w:val="008D3220"/>
    <w:rsid w:val="008D3495"/>
    <w:rsid w:val="008D3526"/>
    <w:rsid w:val="008D3CAF"/>
    <w:rsid w:val="008D4807"/>
    <w:rsid w:val="008D4F73"/>
    <w:rsid w:val="008D5359"/>
    <w:rsid w:val="008D5EC6"/>
    <w:rsid w:val="008D6016"/>
    <w:rsid w:val="008D61FA"/>
    <w:rsid w:val="008D73FE"/>
    <w:rsid w:val="008E00AB"/>
    <w:rsid w:val="008E04D5"/>
    <w:rsid w:val="008E06BC"/>
    <w:rsid w:val="008E09EE"/>
    <w:rsid w:val="008E0AA1"/>
    <w:rsid w:val="008E1411"/>
    <w:rsid w:val="008E1B27"/>
    <w:rsid w:val="008E1D50"/>
    <w:rsid w:val="008E2120"/>
    <w:rsid w:val="008E23D5"/>
    <w:rsid w:val="008E4ECE"/>
    <w:rsid w:val="008E53FF"/>
    <w:rsid w:val="008E5559"/>
    <w:rsid w:val="008E5C08"/>
    <w:rsid w:val="008E68C1"/>
    <w:rsid w:val="008E6A42"/>
    <w:rsid w:val="008E7099"/>
    <w:rsid w:val="008E7384"/>
    <w:rsid w:val="008E73B2"/>
    <w:rsid w:val="008E7CBD"/>
    <w:rsid w:val="008F11DD"/>
    <w:rsid w:val="008F142B"/>
    <w:rsid w:val="008F18B5"/>
    <w:rsid w:val="008F18F2"/>
    <w:rsid w:val="008F1A4A"/>
    <w:rsid w:val="008F21A0"/>
    <w:rsid w:val="008F2BF2"/>
    <w:rsid w:val="008F2E58"/>
    <w:rsid w:val="008F31D0"/>
    <w:rsid w:val="008F3348"/>
    <w:rsid w:val="008F364A"/>
    <w:rsid w:val="008F3E9B"/>
    <w:rsid w:val="008F430D"/>
    <w:rsid w:val="008F4511"/>
    <w:rsid w:val="008F5A25"/>
    <w:rsid w:val="008F6E40"/>
    <w:rsid w:val="008F71E5"/>
    <w:rsid w:val="008F7486"/>
    <w:rsid w:val="008F78AC"/>
    <w:rsid w:val="008F7D5C"/>
    <w:rsid w:val="008F7ED3"/>
    <w:rsid w:val="0090021D"/>
    <w:rsid w:val="00900305"/>
    <w:rsid w:val="00900489"/>
    <w:rsid w:val="0090080C"/>
    <w:rsid w:val="00900CA2"/>
    <w:rsid w:val="00900E22"/>
    <w:rsid w:val="00901058"/>
    <w:rsid w:val="00901AAA"/>
    <w:rsid w:val="00901E3B"/>
    <w:rsid w:val="00903227"/>
    <w:rsid w:val="0090353D"/>
    <w:rsid w:val="009043B8"/>
    <w:rsid w:val="009047E0"/>
    <w:rsid w:val="009060BC"/>
    <w:rsid w:val="00906102"/>
    <w:rsid w:val="009063FE"/>
    <w:rsid w:val="00906DA5"/>
    <w:rsid w:val="00907069"/>
    <w:rsid w:val="00907104"/>
    <w:rsid w:val="009077A5"/>
    <w:rsid w:val="009079A3"/>
    <w:rsid w:val="00907A13"/>
    <w:rsid w:val="00907DF6"/>
    <w:rsid w:val="00910A88"/>
    <w:rsid w:val="00910E36"/>
    <w:rsid w:val="00911623"/>
    <w:rsid w:val="00911746"/>
    <w:rsid w:val="00911836"/>
    <w:rsid w:val="009122BF"/>
    <w:rsid w:val="009123E7"/>
    <w:rsid w:val="009124D7"/>
    <w:rsid w:val="009125B4"/>
    <w:rsid w:val="009126A1"/>
    <w:rsid w:val="00912C81"/>
    <w:rsid w:val="00912DAF"/>
    <w:rsid w:val="00913568"/>
    <w:rsid w:val="009137C4"/>
    <w:rsid w:val="0091390D"/>
    <w:rsid w:val="00913DA7"/>
    <w:rsid w:val="00913E78"/>
    <w:rsid w:val="009144D0"/>
    <w:rsid w:val="00914974"/>
    <w:rsid w:val="0091502E"/>
    <w:rsid w:val="00915AF3"/>
    <w:rsid w:val="0091698C"/>
    <w:rsid w:val="00917635"/>
    <w:rsid w:val="00920EAE"/>
    <w:rsid w:val="00921034"/>
    <w:rsid w:val="00921260"/>
    <w:rsid w:val="00921D7D"/>
    <w:rsid w:val="00921D98"/>
    <w:rsid w:val="009221CE"/>
    <w:rsid w:val="0092264E"/>
    <w:rsid w:val="0092271F"/>
    <w:rsid w:val="00922C0D"/>
    <w:rsid w:val="00922D9A"/>
    <w:rsid w:val="00923024"/>
    <w:rsid w:val="0092312C"/>
    <w:rsid w:val="00923FFF"/>
    <w:rsid w:val="00924578"/>
    <w:rsid w:val="00924A7F"/>
    <w:rsid w:val="00924BEF"/>
    <w:rsid w:val="009252F3"/>
    <w:rsid w:val="00925384"/>
    <w:rsid w:val="00925F57"/>
    <w:rsid w:val="00926658"/>
    <w:rsid w:val="00926BD1"/>
    <w:rsid w:val="00927A3C"/>
    <w:rsid w:val="009301B9"/>
    <w:rsid w:val="00930251"/>
    <w:rsid w:val="00930B41"/>
    <w:rsid w:val="00931E6A"/>
    <w:rsid w:val="009325EF"/>
    <w:rsid w:val="0093293E"/>
    <w:rsid w:val="009331B6"/>
    <w:rsid w:val="00933970"/>
    <w:rsid w:val="00933EDF"/>
    <w:rsid w:val="00933F54"/>
    <w:rsid w:val="00934107"/>
    <w:rsid w:val="00934F14"/>
    <w:rsid w:val="00935007"/>
    <w:rsid w:val="009356D5"/>
    <w:rsid w:val="009369EF"/>
    <w:rsid w:val="00936F4B"/>
    <w:rsid w:val="009379AC"/>
    <w:rsid w:val="00937F36"/>
    <w:rsid w:val="009401FA"/>
    <w:rsid w:val="00940438"/>
    <w:rsid w:val="00940DCF"/>
    <w:rsid w:val="00940EDA"/>
    <w:rsid w:val="00941160"/>
    <w:rsid w:val="00941B01"/>
    <w:rsid w:val="00941B37"/>
    <w:rsid w:val="00941F28"/>
    <w:rsid w:val="00942863"/>
    <w:rsid w:val="00942DA0"/>
    <w:rsid w:val="009443C3"/>
    <w:rsid w:val="009449CB"/>
    <w:rsid w:val="00944D8E"/>
    <w:rsid w:val="009456D5"/>
    <w:rsid w:val="009459B5"/>
    <w:rsid w:val="00945C2D"/>
    <w:rsid w:val="00945D28"/>
    <w:rsid w:val="00945D57"/>
    <w:rsid w:val="0094610B"/>
    <w:rsid w:val="009466E7"/>
    <w:rsid w:val="00947B94"/>
    <w:rsid w:val="00947D4D"/>
    <w:rsid w:val="00950269"/>
    <w:rsid w:val="009502D9"/>
    <w:rsid w:val="009502F5"/>
    <w:rsid w:val="009504F3"/>
    <w:rsid w:val="00951B4D"/>
    <w:rsid w:val="00951BD7"/>
    <w:rsid w:val="00951CBC"/>
    <w:rsid w:val="0095204F"/>
    <w:rsid w:val="00952283"/>
    <w:rsid w:val="00952746"/>
    <w:rsid w:val="009529D1"/>
    <w:rsid w:val="009529E0"/>
    <w:rsid w:val="0095356C"/>
    <w:rsid w:val="00953950"/>
    <w:rsid w:val="009539B0"/>
    <w:rsid w:val="00953C69"/>
    <w:rsid w:val="00954063"/>
    <w:rsid w:val="0095457B"/>
    <w:rsid w:val="009547BC"/>
    <w:rsid w:val="00954E34"/>
    <w:rsid w:val="00955193"/>
    <w:rsid w:val="009551DF"/>
    <w:rsid w:val="0095520F"/>
    <w:rsid w:val="009552EA"/>
    <w:rsid w:val="00955BAF"/>
    <w:rsid w:val="00956BDA"/>
    <w:rsid w:val="00956D24"/>
    <w:rsid w:val="009576F0"/>
    <w:rsid w:val="0096012B"/>
    <w:rsid w:val="00960E59"/>
    <w:rsid w:val="009619A6"/>
    <w:rsid w:val="00961CC0"/>
    <w:rsid w:val="00961D01"/>
    <w:rsid w:val="00961D81"/>
    <w:rsid w:val="009636C0"/>
    <w:rsid w:val="00963D4D"/>
    <w:rsid w:val="00963D84"/>
    <w:rsid w:val="00963F25"/>
    <w:rsid w:val="00963F26"/>
    <w:rsid w:val="009654F7"/>
    <w:rsid w:val="009665E9"/>
    <w:rsid w:val="00966BA5"/>
    <w:rsid w:val="00967359"/>
    <w:rsid w:val="00967672"/>
    <w:rsid w:val="009677A6"/>
    <w:rsid w:val="0097048F"/>
    <w:rsid w:val="00970772"/>
    <w:rsid w:val="00970784"/>
    <w:rsid w:val="00970FAA"/>
    <w:rsid w:val="00971532"/>
    <w:rsid w:val="00971E41"/>
    <w:rsid w:val="009720AD"/>
    <w:rsid w:val="00972C42"/>
    <w:rsid w:val="00972D97"/>
    <w:rsid w:val="00972E18"/>
    <w:rsid w:val="00972EC7"/>
    <w:rsid w:val="00973133"/>
    <w:rsid w:val="00974030"/>
    <w:rsid w:val="00974141"/>
    <w:rsid w:val="0097451E"/>
    <w:rsid w:val="009746A7"/>
    <w:rsid w:val="009746FB"/>
    <w:rsid w:val="00975006"/>
    <w:rsid w:val="00975085"/>
    <w:rsid w:val="00975095"/>
    <w:rsid w:val="00975762"/>
    <w:rsid w:val="00975F7A"/>
    <w:rsid w:val="009763E6"/>
    <w:rsid w:val="00977954"/>
    <w:rsid w:val="00977981"/>
    <w:rsid w:val="00977AB4"/>
    <w:rsid w:val="00977AF6"/>
    <w:rsid w:val="009809F5"/>
    <w:rsid w:val="00980B0C"/>
    <w:rsid w:val="00980BF6"/>
    <w:rsid w:val="00981498"/>
    <w:rsid w:val="009817A2"/>
    <w:rsid w:val="0098227B"/>
    <w:rsid w:val="0098265A"/>
    <w:rsid w:val="00982EFF"/>
    <w:rsid w:val="00982FE6"/>
    <w:rsid w:val="00983150"/>
    <w:rsid w:val="00983D07"/>
    <w:rsid w:val="0098403B"/>
    <w:rsid w:val="0098522E"/>
    <w:rsid w:val="0098603B"/>
    <w:rsid w:val="009861BD"/>
    <w:rsid w:val="009865B7"/>
    <w:rsid w:val="00986DDD"/>
    <w:rsid w:val="00986FB7"/>
    <w:rsid w:val="0098749B"/>
    <w:rsid w:val="00987F3D"/>
    <w:rsid w:val="0099009C"/>
    <w:rsid w:val="009902F2"/>
    <w:rsid w:val="009903B8"/>
    <w:rsid w:val="0099065F"/>
    <w:rsid w:val="00990A1A"/>
    <w:rsid w:val="00990A25"/>
    <w:rsid w:val="0099176C"/>
    <w:rsid w:val="0099196A"/>
    <w:rsid w:val="009925CD"/>
    <w:rsid w:val="00992989"/>
    <w:rsid w:val="00992EE2"/>
    <w:rsid w:val="00993B05"/>
    <w:rsid w:val="00993C66"/>
    <w:rsid w:val="0099407D"/>
    <w:rsid w:val="00994686"/>
    <w:rsid w:val="00994879"/>
    <w:rsid w:val="0099488E"/>
    <w:rsid w:val="00994C00"/>
    <w:rsid w:val="00994CD5"/>
    <w:rsid w:val="0099525A"/>
    <w:rsid w:val="00995EEC"/>
    <w:rsid w:val="00995F44"/>
    <w:rsid w:val="0099616C"/>
    <w:rsid w:val="009966AA"/>
    <w:rsid w:val="0099692B"/>
    <w:rsid w:val="00996A27"/>
    <w:rsid w:val="00997365"/>
    <w:rsid w:val="00997595"/>
    <w:rsid w:val="009A02B7"/>
    <w:rsid w:val="009A03C4"/>
    <w:rsid w:val="009A0644"/>
    <w:rsid w:val="009A0E25"/>
    <w:rsid w:val="009A10A7"/>
    <w:rsid w:val="009A1537"/>
    <w:rsid w:val="009A1ECA"/>
    <w:rsid w:val="009A228F"/>
    <w:rsid w:val="009A2310"/>
    <w:rsid w:val="009A2C2A"/>
    <w:rsid w:val="009A2C4D"/>
    <w:rsid w:val="009A3102"/>
    <w:rsid w:val="009A393D"/>
    <w:rsid w:val="009A4463"/>
    <w:rsid w:val="009A449A"/>
    <w:rsid w:val="009A5172"/>
    <w:rsid w:val="009A5C16"/>
    <w:rsid w:val="009A640D"/>
    <w:rsid w:val="009A69A4"/>
    <w:rsid w:val="009A6B99"/>
    <w:rsid w:val="009A6BCB"/>
    <w:rsid w:val="009A6E63"/>
    <w:rsid w:val="009A7AED"/>
    <w:rsid w:val="009B0410"/>
    <w:rsid w:val="009B0959"/>
    <w:rsid w:val="009B21AC"/>
    <w:rsid w:val="009B2695"/>
    <w:rsid w:val="009B2DDB"/>
    <w:rsid w:val="009B301B"/>
    <w:rsid w:val="009B306B"/>
    <w:rsid w:val="009B30C9"/>
    <w:rsid w:val="009B3B29"/>
    <w:rsid w:val="009B3D79"/>
    <w:rsid w:val="009B4D0E"/>
    <w:rsid w:val="009B592F"/>
    <w:rsid w:val="009B618F"/>
    <w:rsid w:val="009B651C"/>
    <w:rsid w:val="009B6719"/>
    <w:rsid w:val="009B702C"/>
    <w:rsid w:val="009B770F"/>
    <w:rsid w:val="009B7B2A"/>
    <w:rsid w:val="009B7FE8"/>
    <w:rsid w:val="009C05E2"/>
    <w:rsid w:val="009C08E7"/>
    <w:rsid w:val="009C0A0E"/>
    <w:rsid w:val="009C0BD0"/>
    <w:rsid w:val="009C1282"/>
    <w:rsid w:val="009C12E3"/>
    <w:rsid w:val="009C1BC2"/>
    <w:rsid w:val="009C1D15"/>
    <w:rsid w:val="009C1F8E"/>
    <w:rsid w:val="009C1F90"/>
    <w:rsid w:val="009C2956"/>
    <w:rsid w:val="009C2B89"/>
    <w:rsid w:val="009C3558"/>
    <w:rsid w:val="009C36F9"/>
    <w:rsid w:val="009C4049"/>
    <w:rsid w:val="009C4F0B"/>
    <w:rsid w:val="009C4FF3"/>
    <w:rsid w:val="009C56E5"/>
    <w:rsid w:val="009C668B"/>
    <w:rsid w:val="009C6765"/>
    <w:rsid w:val="009C682B"/>
    <w:rsid w:val="009C7A57"/>
    <w:rsid w:val="009C7DB9"/>
    <w:rsid w:val="009D0389"/>
    <w:rsid w:val="009D089B"/>
    <w:rsid w:val="009D0C97"/>
    <w:rsid w:val="009D11BD"/>
    <w:rsid w:val="009D18CE"/>
    <w:rsid w:val="009D1B37"/>
    <w:rsid w:val="009D1EA6"/>
    <w:rsid w:val="009D23A9"/>
    <w:rsid w:val="009D240F"/>
    <w:rsid w:val="009D2498"/>
    <w:rsid w:val="009D2835"/>
    <w:rsid w:val="009D3313"/>
    <w:rsid w:val="009D3693"/>
    <w:rsid w:val="009D3DCB"/>
    <w:rsid w:val="009D3E49"/>
    <w:rsid w:val="009D452C"/>
    <w:rsid w:val="009D46BC"/>
    <w:rsid w:val="009D4796"/>
    <w:rsid w:val="009D49AD"/>
    <w:rsid w:val="009D4F8C"/>
    <w:rsid w:val="009D50B0"/>
    <w:rsid w:val="009D50E2"/>
    <w:rsid w:val="009D5443"/>
    <w:rsid w:val="009D6DBA"/>
    <w:rsid w:val="009D75F9"/>
    <w:rsid w:val="009E04DC"/>
    <w:rsid w:val="009E06ED"/>
    <w:rsid w:val="009E0A2C"/>
    <w:rsid w:val="009E0CC4"/>
    <w:rsid w:val="009E1CAF"/>
    <w:rsid w:val="009E2246"/>
    <w:rsid w:val="009E2A4B"/>
    <w:rsid w:val="009E3938"/>
    <w:rsid w:val="009E39EA"/>
    <w:rsid w:val="009E3E99"/>
    <w:rsid w:val="009E4E0E"/>
    <w:rsid w:val="009E55E2"/>
    <w:rsid w:val="009E5A93"/>
    <w:rsid w:val="009E6207"/>
    <w:rsid w:val="009E63A9"/>
    <w:rsid w:val="009E7019"/>
    <w:rsid w:val="009E7A87"/>
    <w:rsid w:val="009E7C5D"/>
    <w:rsid w:val="009F00F0"/>
    <w:rsid w:val="009F018E"/>
    <w:rsid w:val="009F01B3"/>
    <w:rsid w:val="009F03E4"/>
    <w:rsid w:val="009F059D"/>
    <w:rsid w:val="009F0640"/>
    <w:rsid w:val="009F0837"/>
    <w:rsid w:val="009F1C01"/>
    <w:rsid w:val="009F1C43"/>
    <w:rsid w:val="009F1C81"/>
    <w:rsid w:val="009F1CB9"/>
    <w:rsid w:val="009F285C"/>
    <w:rsid w:val="009F3494"/>
    <w:rsid w:val="009F3521"/>
    <w:rsid w:val="009F3836"/>
    <w:rsid w:val="009F39F8"/>
    <w:rsid w:val="009F3B11"/>
    <w:rsid w:val="009F40B9"/>
    <w:rsid w:val="009F4502"/>
    <w:rsid w:val="009F4590"/>
    <w:rsid w:val="009F4E8D"/>
    <w:rsid w:val="009F540C"/>
    <w:rsid w:val="009F5637"/>
    <w:rsid w:val="009F5769"/>
    <w:rsid w:val="009F619E"/>
    <w:rsid w:val="009F64F4"/>
    <w:rsid w:val="009F6590"/>
    <w:rsid w:val="009F6781"/>
    <w:rsid w:val="009F6AF1"/>
    <w:rsid w:val="009F6BD7"/>
    <w:rsid w:val="009F73B6"/>
    <w:rsid w:val="009F73BB"/>
    <w:rsid w:val="009F765A"/>
    <w:rsid w:val="009F7C12"/>
    <w:rsid w:val="009F7D7E"/>
    <w:rsid w:val="00A00421"/>
    <w:rsid w:val="00A00985"/>
    <w:rsid w:val="00A00C5B"/>
    <w:rsid w:val="00A0162D"/>
    <w:rsid w:val="00A017EE"/>
    <w:rsid w:val="00A01FB5"/>
    <w:rsid w:val="00A03256"/>
    <w:rsid w:val="00A036D6"/>
    <w:rsid w:val="00A03E81"/>
    <w:rsid w:val="00A03FCD"/>
    <w:rsid w:val="00A04683"/>
    <w:rsid w:val="00A04A18"/>
    <w:rsid w:val="00A04B6B"/>
    <w:rsid w:val="00A067A9"/>
    <w:rsid w:val="00A067E7"/>
    <w:rsid w:val="00A0794B"/>
    <w:rsid w:val="00A079FE"/>
    <w:rsid w:val="00A10078"/>
    <w:rsid w:val="00A10488"/>
    <w:rsid w:val="00A11090"/>
    <w:rsid w:val="00A11623"/>
    <w:rsid w:val="00A118BB"/>
    <w:rsid w:val="00A11E0E"/>
    <w:rsid w:val="00A12192"/>
    <w:rsid w:val="00A12227"/>
    <w:rsid w:val="00A1297A"/>
    <w:rsid w:val="00A12B0E"/>
    <w:rsid w:val="00A12CBD"/>
    <w:rsid w:val="00A12FE2"/>
    <w:rsid w:val="00A13340"/>
    <w:rsid w:val="00A13C1E"/>
    <w:rsid w:val="00A13E4A"/>
    <w:rsid w:val="00A143A3"/>
    <w:rsid w:val="00A14FD8"/>
    <w:rsid w:val="00A15286"/>
    <w:rsid w:val="00A15407"/>
    <w:rsid w:val="00A155FA"/>
    <w:rsid w:val="00A15B71"/>
    <w:rsid w:val="00A16337"/>
    <w:rsid w:val="00A168B7"/>
    <w:rsid w:val="00A16ED9"/>
    <w:rsid w:val="00A1723F"/>
    <w:rsid w:val="00A177CE"/>
    <w:rsid w:val="00A17CEA"/>
    <w:rsid w:val="00A17D21"/>
    <w:rsid w:val="00A20B16"/>
    <w:rsid w:val="00A20E77"/>
    <w:rsid w:val="00A20F7D"/>
    <w:rsid w:val="00A20F89"/>
    <w:rsid w:val="00A211B5"/>
    <w:rsid w:val="00A21E3E"/>
    <w:rsid w:val="00A2216C"/>
    <w:rsid w:val="00A22446"/>
    <w:rsid w:val="00A22A5A"/>
    <w:rsid w:val="00A22CB5"/>
    <w:rsid w:val="00A23328"/>
    <w:rsid w:val="00A23B4E"/>
    <w:rsid w:val="00A23F70"/>
    <w:rsid w:val="00A24670"/>
    <w:rsid w:val="00A2482E"/>
    <w:rsid w:val="00A256E6"/>
    <w:rsid w:val="00A25A9D"/>
    <w:rsid w:val="00A25B79"/>
    <w:rsid w:val="00A26532"/>
    <w:rsid w:val="00A265EF"/>
    <w:rsid w:val="00A267AE"/>
    <w:rsid w:val="00A268E6"/>
    <w:rsid w:val="00A26A17"/>
    <w:rsid w:val="00A26BA3"/>
    <w:rsid w:val="00A26FE4"/>
    <w:rsid w:val="00A2735A"/>
    <w:rsid w:val="00A27557"/>
    <w:rsid w:val="00A277A5"/>
    <w:rsid w:val="00A279C7"/>
    <w:rsid w:val="00A27B43"/>
    <w:rsid w:val="00A27FCA"/>
    <w:rsid w:val="00A30178"/>
    <w:rsid w:val="00A30672"/>
    <w:rsid w:val="00A30B3C"/>
    <w:rsid w:val="00A311F8"/>
    <w:rsid w:val="00A3120C"/>
    <w:rsid w:val="00A31A64"/>
    <w:rsid w:val="00A31D6C"/>
    <w:rsid w:val="00A3220D"/>
    <w:rsid w:val="00A32C60"/>
    <w:rsid w:val="00A32ED7"/>
    <w:rsid w:val="00A32FA3"/>
    <w:rsid w:val="00A332DB"/>
    <w:rsid w:val="00A3378F"/>
    <w:rsid w:val="00A33CCC"/>
    <w:rsid w:val="00A34659"/>
    <w:rsid w:val="00A34891"/>
    <w:rsid w:val="00A35AAE"/>
    <w:rsid w:val="00A3761C"/>
    <w:rsid w:val="00A37922"/>
    <w:rsid w:val="00A37A94"/>
    <w:rsid w:val="00A37C9A"/>
    <w:rsid w:val="00A406E1"/>
    <w:rsid w:val="00A40712"/>
    <w:rsid w:val="00A408CF"/>
    <w:rsid w:val="00A410C9"/>
    <w:rsid w:val="00A41613"/>
    <w:rsid w:val="00A418C4"/>
    <w:rsid w:val="00A4191E"/>
    <w:rsid w:val="00A41B1F"/>
    <w:rsid w:val="00A41D34"/>
    <w:rsid w:val="00A42A16"/>
    <w:rsid w:val="00A42FED"/>
    <w:rsid w:val="00A445B9"/>
    <w:rsid w:val="00A44878"/>
    <w:rsid w:val="00A45200"/>
    <w:rsid w:val="00A45A78"/>
    <w:rsid w:val="00A461AB"/>
    <w:rsid w:val="00A47276"/>
    <w:rsid w:val="00A4798A"/>
    <w:rsid w:val="00A47BB5"/>
    <w:rsid w:val="00A47EB6"/>
    <w:rsid w:val="00A500BE"/>
    <w:rsid w:val="00A5010A"/>
    <w:rsid w:val="00A51156"/>
    <w:rsid w:val="00A51E58"/>
    <w:rsid w:val="00A52181"/>
    <w:rsid w:val="00A52269"/>
    <w:rsid w:val="00A525AF"/>
    <w:rsid w:val="00A52F88"/>
    <w:rsid w:val="00A5355B"/>
    <w:rsid w:val="00A5356D"/>
    <w:rsid w:val="00A5378B"/>
    <w:rsid w:val="00A53ADC"/>
    <w:rsid w:val="00A53F94"/>
    <w:rsid w:val="00A541D6"/>
    <w:rsid w:val="00A5429C"/>
    <w:rsid w:val="00A54937"/>
    <w:rsid w:val="00A54F3B"/>
    <w:rsid w:val="00A556A8"/>
    <w:rsid w:val="00A556E6"/>
    <w:rsid w:val="00A558C9"/>
    <w:rsid w:val="00A55CA4"/>
    <w:rsid w:val="00A5613E"/>
    <w:rsid w:val="00A5655D"/>
    <w:rsid w:val="00A56A2A"/>
    <w:rsid w:val="00A57360"/>
    <w:rsid w:val="00A57387"/>
    <w:rsid w:val="00A57F48"/>
    <w:rsid w:val="00A60435"/>
    <w:rsid w:val="00A61549"/>
    <w:rsid w:val="00A616BC"/>
    <w:rsid w:val="00A61826"/>
    <w:rsid w:val="00A61839"/>
    <w:rsid w:val="00A61A00"/>
    <w:rsid w:val="00A621AE"/>
    <w:rsid w:val="00A623B0"/>
    <w:rsid w:val="00A629A7"/>
    <w:rsid w:val="00A62A29"/>
    <w:rsid w:val="00A6313C"/>
    <w:rsid w:val="00A63E72"/>
    <w:rsid w:val="00A64193"/>
    <w:rsid w:val="00A646BA"/>
    <w:rsid w:val="00A64E41"/>
    <w:rsid w:val="00A64FBA"/>
    <w:rsid w:val="00A651EE"/>
    <w:rsid w:val="00A652E8"/>
    <w:rsid w:val="00A65B43"/>
    <w:rsid w:val="00A65CA0"/>
    <w:rsid w:val="00A65F2D"/>
    <w:rsid w:val="00A65F57"/>
    <w:rsid w:val="00A661C5"/>
    <w:rsid w:val="00A66305"/>
    <w:rsid w:val="00A664F4"/>
    <w:rsid w:val="00A66642"/>
    <w:rsid w:val="00A67571"/>
    <w:rsid w:val="00A7016D"/>
    <w:rsid w:val="00A7078D"/>
    <w:rsid w:val="00A708A3"/>
    <w:rsid w:val="00A70C1A"/>
    <w:rsid w:val="00A71120"/>
    <w:rsid w:val="00A72418"/>
    <w:rsid w:val="00A725AF"/>
    <w:rsid w:val="00A72801"/>
    <w:rsid w:val="00A7283D"/>
    <w:rsid w:val="00A72C7B"/>
    <w:rsid w:val="00A73208"/>
    <w:rsid w:val="00A7339F"/>
    <w:rsid w:val="00A739FD"/>
    <w:rsid w:val="00A74346"/>
    <w:rsid w:val="00A74913"/>
    <w:rsid w:val="00A76017"/>
    <w:rsid w:val="00A76114"/>
    <w:rsid w:val="00A77135"/>
    <w:rsid w:val="00A774FB"/>
    <w:rsid w:val="00A77A7C"/>
    <w:rsid w:val="00A77CCB"/>
    <w:rsid w:val="00A77D0D"/>
    <w:rsid w:val="00A80484"/>
    <w:rsid w:val="00A804F9"/>
    <w:rsid w:val="00A8139B"/>
    <w:rsid w:val="00A8167B"/>
    <w:rsid w:val="00A819C4"/>
    <w:rsid w:val="00A81B71"/>
    <w:rsid w:val="00A82696"/>
    <w:rsid w:val="00A83138"/>
    <w:rsid w:val="00A83A4B"/>
    <w:rsid w:val="00A843CD"/>
    <w:rsid w:val="00A8566C"/>
    <w:rsid w:val="00A85B00"/>
    <w:rsid w:val="00A86827"/>
    <w:rsid w:val="00A869C8"/>
    <w:rsid w:val="00A8725F"/>
    <w:rsid w:val="00A8731C"/>
    <w:rsid w:val="00A87E57"/>
    <w:rsid w:val="00A9042C"/>
    <w:rsid w:val="00A90D78"/>
    <w:rsid w:val="00A90EAA"/>
    <w:rsid w:val="00A91213"/>
    <w:rsid w:val="00A91268"/>
    <w:rsid w:val="00A913FF"/>
    <w:rsid w:val="00A915DB"/>
    <w:rsid w:val="00A91F8D"/>
    <w:rsid w:val="00A921EA"/>
    <w:rsid w:val="00A936AB"/>
    <w:rsid w:val="00A93865"/>
    <w:rsid w:val="00A93E3C"/>
    <w:rsid w:val="00A93E3D"/>
    <w:rsid w:val="00A941BB"/>
    <w:rsid w:val="00A94264"/>
    <w:rsid w:val="00A948CB"/>
    <w:rsid w:val="00A94B37"/>
    <w:rsid w:val="00A94D6D"/>
    <w:rsid w:val="00A94E9D"/>
    <w:rsid w:val="00A951CF"/>
    <w:rsid w:val="00A96151"/>
    <w:rsid w:val="00A96463"/>
    <w:rsid w:val="00A96933"/>
    <w:rsid w:val="00A96C54"/>
    <w:rsid w:val="00A97862"/>
    <w:rsid w:val="00A97AA1"/>
    <w:rsid w:val="00AA0029"/>
    <w:rsid w:val="00AA02C4"/>
    <w:rsid w:val="00AA03F1"/>
    <w:rsid w:val="00AA0E82"/>
    <w:rsid w:val="00AA0FC3"/>
    <w:rsid w:val="00AA17E7"/>
    <w:rsid w:val="00AA1AC2"/>
    <w:rsid w:val="00AA21E1"/>
    <w:rsid w:val="00AA29D6"/>
    <w:rsid w:val="00AA30BC"/>
    <w:rsid w:val="00AA3A3B"/>
    <w:rsid w:val="00AA3D3A"/>
    <w:rsid w:val="00AA41D1"/>
    <w:rsid w:val="00AA420B"/>
    <w:rsid w:val="00AA4929"/>
    <w:rsid w:val="00AA4D1B"/>
    <w:rsid w:val="00AA4FDF"/>
    <w:rsid w:val="00AA52C5"/>
    <w:rsid w:val="00AA5CD3"/>
    <w:rsid w:val="00AA5DD5"/>
    <w:rsid w:val="00AA648A"/>
    <w:rsid w:val="00AA6671"/>
    <w:rsid w:val="00AA6B68"/>
    <w:rsid w:val="00AA74C9"/>
    <w:rsid w:val="00AB0A08"/>
    <w:rsid w:val="00AB125C"/>
    <w:rsid w:val="00AB15F1"/>
    <w:rsid w:val="00AB1712"/>
    <w:rsid w:val="00AB2E5F"/>
    <w:rsid w:val="00AB335B"/>
    <w:rsid w:val="00AB530B"/>
    <w:rsid w:val="00AB53C7"/>
    <w:rsid w:val="00AB54C9"/>
    <w:rsid w:val="00AB5695"/>
    <w:rsid w:val="00AB6559"/>
    <w:rsid w:val="00AB7952"/>
    <w:rsid w:val="00AB7EB5"/>
    <w:rsid w:val="00AC0417"/>
    <w:rsid w:val="00AC09AC"/>
    <w:rsid w:val="00AC0BDD"/>
    <w:rsid w:val="00AC0E5C"/>
    <w:rsid w:val="00AC191B"/>
    <w:rsid w:val="00AC2925"/>
    <w:rsid w:val="00AC2BCA"/>
    <w:rsid w:val="00AC2E2F"/>
    <w:rsid w:val="00AC38AE"/>
    <w:rsid w:val="00AC3AD2"/>
    <w:rsid w:val="00AC47BB"/>
    <w:rsid w:val="00AC529A"/>
    <w:rsid w:val="00AC52C0"/>
    <w:rsid w:val="00AC6315"/>
    <w:rsid w:val="00AC65A6"/>
    <w:rsid w:val="00AC6CFA"/>
    <w:rsid w:val="00AC6EE7"/>
    <w:rsid w:val="00AC7A1C"/>
    <w:rsid w:val="00AC7C42"/>
    <w:rsid w:val="00AC7E84"/>
    <w:rsid w:val="00AD0037"/>
    <w:rsid w:val="00AD04EF"/>
    <w:rsid w:val="00AD05BE"/>
    <w:rsid w:val="00AD0C51"/>
    <w:rsid w:val="00AD0FC2"/>
    <w:rsid w:val="00AD0FFD"/>
    <w:rsid w:val="00AD10B1"/>
    <w:rsid w:val="00AD14B3"/>
    <w:rsid w:val="00AD1726"/>
    <w:rsid w:val="00AD1B52"/>
    <w:rsid w:val="00AD1E72"/>
    <w:rsid w:val="00AD29B3"/>
    <w:rsid w:val="00AD2AE8"/>
    <w:rsid w:val="00AD2D90"/>
    <w:rsid w:val="00AD3B68"/>
    <w:rsid w:val="00AD3C59"/>
    <w:rsid w:val="00AD3E91"/>
    <w:rsid w:val="00AD4B53"/>
    <w:rsid w:val="00AD4B6D"/>
    <w:rsid w:val="00AD5010"/>
    <w:rsid w:val="00AD55E0"/>
    <w:rsid w:val="00AD5FA5"/>
    <w:rsid w:val="00AD60CF"/>
    <w:rsid w:val="00AD7222"/>
    <w:rsid w:val="00AD7D53"/>
    <w:rsid w:val="00AD7D71"/>
    <w:rsid w:val="00AD7FCF"/>
    <w:rsid w:val="00AE058F"/>
    <w:rsid w:val="00AE0D0C"/>
    <w:rsid w:val="00AE0E73"/>
    <w:rsid w:val="00AE1142"/>
    <w:rsid w:val="00AE117D"/>
    <w:rsid w:val="00AE123F"/>
    <w:rsid w:val="00AE13B2"/>
    <w:rsid w:val="00AE199E"/>
    <w:rsid w:val="00AE1FBD"/>
    <w:rsid w:val="00AE222F"/>
    <w:rsid w:val="00AE2D6B"/>
    <w:rsid w:val="00AE3183"/>
    <w:rsid w:val="00AE3540"/>
    <w:rsid w:val="00AE396A"/>
    <w:rsid w:val="00AE3E49"/>
    <w:rsid w:val="00AE4093"/>
    <w:rsid w:val="00AE442A"/>
    <w:rsid w:val="00AE4671"/>
    <w:rsid w:val="00AE4861"/>
    <w:rsid w:val="00AE4F33"/>
    <w:rsid w:val="00AE4F65"/>
    <w:rsid w:val="00AE5A87"/>
    <w:rsid w:val="00AE5F57"/>
    <w:rsid w:val="00AE6318"/>
    <w:rsid w:val="00AE7488"/>
    <w:rsid w:val="00AE74D5"/>
    <w:rsid w:val="00AE7899"/>
    <w:rsid w:val="00AE7ABE"/>
    <w:rsid w:val="00AF097F"/>
    <w:rsid w:val="00AF0A0C"/>
    <w:rsid w:val="00AF1D3B"/>
    <w:rsid w:val="00AF1DC0"/>
    <w:rsid w:val="00AF2045"/>
    <w:rsid w:val="00AF225D"/>
    <w:rsid w:val="00AF2285"/>
    <w:rsid w:val="00AF2702"/>
    <w:rsid w:val="00AF34F7"/>
    <w:rsid w:val="00AF36FB"/>
    <w:rsid w:val="00AF3790"/>
    <w:rsid w:val="00AF3DFF"/>
    <w:rsid w:val="00AF3F1F"/>
    <w:rsid w:val="00AF3F6A"/>
    <w:rsid w:val="00AF4004"/>
    <w:rsid w:val="00AF4407"/>
    <w:rsid w:val="00AF53BE"/>
    <w:rsid w:val="00AF5A4D"/>
    <w:rsid w:val="00AF5CF7"/>
    <w:rsid w:val="00AF6046"/>
    <w:rsid w:val="00AF6154"/>
    <w:rsid w:val="00AF628A"/>
    <w:rsid w:val="00AF714F"/>
    <w:rsid w:val="00AF7403"/>
    <w:rsid w:val="00AF748A"/>
    <w:rsid w:val="00AF769E"/>
    <w:rsid w:val="00AF7B10"/>
    <w:rsid w:val="00B00121"/>
    <w:rsid w:val="00B00C51"/>
    <w:rsid w:val="00B00F49"/>
    <w:rsid w:val="00B00F93"/>
    <w:rsid w:val="00B01DB6"/>
    <w:rsid w:val="00B021D2"/>
    <w:rsid w:val="00B023FF"/>
    <w:rsid w:val="00B02864"/>
    <w:rsid w:val="00B0289D"/>
    <w:rsid w:val="00B02C0C"/>
    <w:rsid w:val="00B02EB6"/>
    <w:rsid w:val="00B031DC"/>
    <w:rsid w:val="00B03557"/>
    <w:rsid w:val="00B03A79"/>
    <w:rsid w:val="00B04464"/>
    <w:rsid w:val="00B04887"/>
    <w:rsid w:val="00B04992"/>
    <w:rsid w:val="00B049A1"/>
    <w:rsid w:val="00B04E9A"/>
    <w:rsid w:val="00B04EF8"/>
    <w:rsid w:val="00B0551D"/>
    <w:rsid w:val="00B055B4"/>
    <w:rsid w:val="00B05D03"/>
    <w:rsid w:val="00B05E09"/>
    <w:rsid w:val="00B06240"/>
    <w:rsid w:val="00B067FC"/>
    <w:rsid w:val="00B07157"/>
    <w:rsid w:val="00B079D0"/>
    <w:rsid w:val="00B07CD4"/>
    <w:rsid w:val="00B07F20"/>
    <w:rsid w:val="00B07F76"/>
    <w:rsid w:val="00B1091C"/>
    <w:rsid w:val="00B109C3"/>
    <w:rsid w:val="00B11D38"/>
    <w:rsid w:val="00B122EE"/>
    <w:rsid w:val="00B12E08"/>
    <w:rsid w:val="00B12EAF"/>
    <w:rsid w:val="00B13D7A"/>
    <w:rsid w:val="00B13DC8"/>
    <w:rsid w:val="00B13FB6"/>
    <w:rsid w:val="00B14768"/>
    <w:rsid w:val="00B1481B"/>
    <w:rsid w:val="00B152FD"/>
    <w:rsid w:val="00B1575A"/>
    <w:rsid w:val="00B15773"/>
    <w:rsid w:val="00B158CA"/>
    <w:rsid w:val="00B158D8"/>
    <w:rsid w:val="00B16021"/>
    <w:rsid w:val="00B16108"/>
    <w:rsid w:val="00B166A3"/>
    <w:rsid w:val="00B16765"/>
    <w:rsid w:val="00B17708"/>
    <w:rsid w:val="00B17A28"/>
    <w:rsid w:val="00B20480"/>
    <w:rsid w:val="00B2078A"/>
    <w:rsid w:val="00B20D55"/>
    <w:rsid w:val="00B20EBC"/>
    <w:rsid w:val="00B20F35"/>
    <w:rsid w:val="00B217AB"/>
    <w:rsid w:val="00B217FE"/>
    <w:rsid w:val="00B21D2D"/>
    <w:rsid w:val="00B22071"/>
    <w:rsid w:val="00B22A81"/>
    <w:rsid w:val="00B23405"/>
    <w:rsid w:val="00B23F1F"/>
    <w:rsid w:val="00B23F25"/>
    <w:rsid w:val="00B241C8"/>
    <w:rsid w:val="00B2441F"/>
    <w:rsid w:val="00B24625"/>
    <w:rsid w:val="00B2488D"/>
    <w:rsid w:val="00B24D5C"/>
    <w:rsid w:val="00B25038"/>
    <w:rsid w:val="00B25354"/>
    <w:rsid w:val="00B25BC2"/>
    <w:rsid w:val="00B25D89"/>
    <w:rsid w:val="00B26039"/>
    <w:rsid w:val="00B26554"/>
    <w:rsid w:val="00B2674D"/>
    <w:rsid w:val="00B26CF1"/>
    <w:rsid w:val="00B26E6E"/>
    <w:rsid w:val="00B26FE8"/>
    <w:rsid w:val="00B272DD"/>
    <w:rsid w:val="00B27FC5"/>
    <w:rsid w:val="00B301CB"/>
    <w:rsid w:val="00B304FD"/>
    <w:rsid w:val="00B307BA"/>
    <w:rsid w:val="00B308AB"/>
    <w:rsid w:val="00B30D25"/>
    <w:rsid w:val="00B3170B"/>
    <w:rsid w:val="00B31833"/>
    <w:rsid w:val="00B321D0"/>
    <w:rsid w:val="00B32595"/>
    <w:rsid w:val="00B325DE"/>
    <w:rsid w:val="00B3290A"/>
    <w:rsid w:val="00B32FD6"/>
    <w:rsid w:val="00B33324"/>
    <w:rsid w:val="00B33946"/>
    <w:rsid w:val="00B33AC1"/>
    <w:rsid w:val="00B33AF4"/>
    <w:rsid w:val="00B3419A"/>
    <w:rsid w:val="00B347B3"/>
    <w:rsid w:val="00B34993"/>
    <w:rsid w:val="00B34DEC"/>
    <w:rsid w:val="00B35DD8"/>
    <w:rsid w:val="00B369E9"/>
    <w:rsid w:val="00B36B94"/>
    <w:rsid w:val="00B374F5"/>
    <w:rsid w:val="00B377D0"/>
    <w:rsid w:val="00B37AFC"/>
    <w:rsid w:val="00B4055D"/>
    <w:rsid w:val="00B40A01"/>
    <w:rsid w:val="00B40ACD"/>
    <w:rsid w:val="00B40B22"/>
    <w:rsid w:val="00B40D4B"/>
    <w:rsid w:val="00B40E44"/>
    <w:rsid w:val="00B40E9F"/>
    <w:rsid w:val="00B415E7"/>
    <w:rsid w:val="00B41699"/>
    <w:rsid w:val="00B424C8"/>
    <w:rsid w:val="00B428B7"/>
    <w:rsid w:val="00B42A7B"/>
    <w:rsid w:val="00B42BA4"/>
    <w:rsid w:val="00B4396D"/>
    <w:rsid w:val="00B43BC7"/>
    <w:rsid w:val="00B43EFD"/>
    <w:rsid w:val="00B44AC4"/>
    <w:rsid w:val="00B44CAB"/>
    <w:rsid w:val="00B450F2"/>
    <w:rsid w:val="00B45212"/>
    <w:rsid w:val="00B45FA1"/>
    <w:rsid w:val="00B46608"/>
    <w:rsid w:val="00B466D6"/>
    <w:rsid w:val="00B46803"/>
    <w:rsid w:val="00B47975"/>
    <w:rsid w:val="00B5040C"/>
    <w:rsid w:val="00B50783"/>
    <w:rsid w:val="00B507F0"/>
    <w:rsid w:val="00B5094F"/>
    <w:rsid w:val="00B50C9C"/>
    <w:rsid w:val="00B51916"/>
    <w:rsid w:val="00B5221D"/>
    <w:rsid w:val="00B52827"/>
    <w:rsid w:val="00B52A96"/>
    <w:rsid w:val="00B53122"/>
    <w:rsid w:val="00B531FD"/>
    <w:rsid w:val="00B53254"/>
    <w:rsid w:val="00B53425"/>
    <w:rsid w:val="00B53981"/>
    <w:rsid w:val="00B53AA9"/>
    <w:rsid w:val="00B53D2A"/>
    <w:rsid w:val="00B53E15"/>
    <w:rsid w:val="00B53ED0"/>
    <w:rsid w:val="00B54390"/>
    <w:rsid w:val="00B5474B"/>
    <w:rsid w:val="00B54B34"/>
    <w:rsid w:val="00B54D4A"/>
    <w:rsid w:val="00B54DDF"/>
    <w:rsid w:val="00B54E93"/>
    <w:rsid w:val="00B5502C"/>
    <w:rsid w:val="00B55B4A"/>
    <w:rsid w:val="00B560DE"/>
    <w:rsid w:val="00B568BD"/>
    <w:rsid w:val="00B56B61"/>
    <w:rsid w:val="00B57906"/>
    <w:rsid w:val="00B57E6A"/>
    <w:rsid w:val="00B60021"/>
    <w:rsid w:val="00B602A1"/>
    <w:rsid w:val="00B60396"/>
    <w:rsid w:val="00B604A0"/>
    <w:rsid w:val="00B605D3"/>
    <w:rsid w:val="00B608DC"/>
    <w:rsid w:val="00B60ADF"/>
    <w:rsid w:val="00B624D7"/>
    <w:rsid w:val="00B63C48"/>
    <w:rsid w:val="00B63FA2"/>
    <w:rsid w:val="00B64030"/>
    <w:rsid w:val="00B64765"/>
    <w:rsid w:val="00B65444"/>
    <w:rsid w:val="00B6580C"/>
    <w:rsid w:val="00B65E35"/>
    <w:rsid w:val="00B6607D"/>
    <w:rsid w:val="00B661B0"/>
    <w:rsid w:val="00B66940"/>
    <w:rsid w:val="00B6739D"/>
    <w:rsid w:val="00B6742D"/>
    <w:rsid w:val="00B67542"/>
    <w:rsid w:val="00B70B80"/>
    <w:rsid w:val="00B70E12"/>
    <w:rsid w:val="00B711BA"/>
    <w:rsid w:val="00B713FE"/>
    <w:rsid w:val="00B71453"/>
    <w:rsid w:val="00B7145F"/>
    <w:rsid w:val="00B719EA"/>
    <w:rsid w:val="00B71D1D"/>
    <w:rsid w:val="00B727AE"/>
    <w:rsid w:val="00B72DF7"/>
    <w:rsid w:val="00B72E5A"/>
    <w:rsid w:val="00B72F31"/>
    <w:rsid w:val="00B7302E"/>
    <w:rsid w:val="00B73295"/>
    <w:rsid w:val="00B73355"/>
    <w:rsid w:val="00B73920"/>
    <w:rsid w:val="00B742E7"/>
    <w:rsid w:val="00B745DD"/>
    <w:rsid w:val="00B74B3A"/>
    <w:rsid w:val="00B74C87"/>
    <w:rsid w:val="00B74E17"/>
    <w:rsid w:val="00B7501C"/>
    <w:rsid w:val="00B75214"/>
    <w:rsid w:val="00B752D0"/>
    <w:rsid w:val="00B755D7"/>
    <w:rsid w:val="00B75C2F"/>
    <w:rsid w:val="00B76379"/>
    <w:rsid w:val="00B766D1"/>
    <w:rsid w:val="00B76705"/>
    <w:rsid w:val="00B76EA1"/>
    <w:rsid w:val="00B777BC"/>
    <w:rsid w:val="00B77B0E"/>
    <w:rsid w:val="00B8061A"/>
    <w:rsid w:val="00B80760"/>
    <w:rsid w:val="00B80CFB"/>
    <w:rsid w:val="00B81272"/>
    <w:rsid w:val="00B813E8"/>
    <w:rsid w:val="00B81E46"/>
    <w:rsid w:val="00B820C0"/>
    <w:rsid w:val="00B83249"/>
    <w:rsid w:val="00B8386E"/>
    <w:rsid w:val="00B83978"/>
    <w:rsid w:val="00B83A2E"/>
    <w:rsid w:val="00B83BEF"/>
    <w:rsid w:val="00B84108"/>
    <w:rsid w:val="00B8439D"/>
    <w:rsid w:val="00B843ED"/>
    <w:rsid w:val="00B849DA"/>
    <w:rsid w:val="00B84CEC"/>
    <w:rsid w:val="00B864A8"/>
    <w:rsid w:val="00B86604"/>
    <w:rsid w:val="00B86815"/>
    <w:rsid w:val="00B86938"/>
    <w:rsid w:val="00B86A53"/>
    <w:rsid w:val="00B86F0C"/>
    <w:rsid w:val="00B87232"/>
    <w:rsid w:val="00B8746A"/>
    <w:rsid w:val="00B876A4"/>
    <w:rsid w:val="00B87BCE"/>
    <w:rsid w:val="00B901A6"/>
    <w:rsid w:val="00B90220"/>
    <w:rsid w:val="00B90D32"/>
    <w:rsid w:val="00B90E24"/>
    <w:rsid w:val="00B91BF1"/>
    <w:rsid w:val="00B91FB3"/>
    <w:rsid w:val="00B92BB5"/>
    <w:rsid w:val="00B92DC9"/>
    <w:rsid w:val="00B934FD"/>
    <w:rsid w:val="00B93735"/>
    <w:rsid w:val="00B93D44"/>
    <w:rsid w:val="00B94E2B"/>
    <w:rsid w:val="00B950DA"/>
    <w:rsid w:val="00B95563"/>
    <w:rsid w:val="00B95771"/>
    <w:rsid w:val="00B95E6A"/>
    <w:rsid w:val="00B963D8"/>
    <w:rsid w:val="00B964D4"/>
    <w:rsid w:val="00B96870"/>
    <w:rsid w:val="00B96973"/>
    <w:rsid w:val="00B96D54"/>
    <w:rsid w:val="00B96D5A"/>
    <w:rsid w:val="00B96FB5"/>
    <w:rsid w:val="00B971B1"/>
    <w:rsid w:val="00B9736B"/>
    <w:rsid w:val="00B97772"/>
    <w:rsid w:val="00B97E27"/>
    <w:rsid w:val="00BA0464"/>
    <w:rsid w:val="00BA092C"/>
    <w:rsid w:val="00BA0BAE"/>
    <w:rsid w:val="00BA0C6E"/>
    <w:rsid w:val="00BA0F1C"/>
    <w:rsid w:val="00BA10CB"/>
    <w:rsid w:val="00BA1252"/>
    <w:rsid w:val="00BA14F1"/>
    <w:rsid w:val="00BA241B"/>
    <w:rsid w:val="00BA2F7E"/>
    <w:rsid w:val="00BA320E"/>
    <w:rsid w:val="00BA35D6"/>
    <w:rsid w:val="00BA38B8"/>
    <w:rsid w:val="00BA3923"/>
    <w:rsid w:val="00BA3B8A"/>
    <w:rsid w:val="00BA3E94"/>
    <w:rsid w:val="00BA45BD"/>
    <w:rsid w:val="00BA4CD3"/>
    <w:rsid w:val="00BA4CE7"/>
    <w:rsid w:val="00BA5BA1"/>
    <w:rsid w:val="00BA6555"/>
    <w:rsid w:val="00BA68C7"/>
    <w:rsid w:val="00BA6E11"/>
    <w:rsid w:val="00BA717A"/>
    <w:rsid w:val="00BA7724"/>
    <w:rsid w:val="00BA78A6"/>
    <w:rsid w:val="00BA7E1A"/>
    <w:rsid w:val="00BB0444"/>
    <w:rsid w:val="00BB0827"/>
    <w:rsid w:val="00BB2F20"/>
    <w:rsid w:val="00BB2F46"/>
    <w:rsid w:val="00BB3246"/>
    <w:rsid w:val="00BB34A2"/>
    <w:rsid w:val="00BB3755"/>
    <w:rsid w:val="00BB39A7"/>
    <w:rsid w:val="00BB4190"/>
    <w:rsid w:val="00BB4307"/>
    <w:rsid w:val="00BB46B9"/>
    <w:rsid w:val="00BB48BF"/>
    <w:rsid w:val="00BB6308"/>
    <w:rsid w:val="00BB6AA3"/>
    <w:rsid w:val="00BB6B9D"/>
    <w:rsid w:val="00BB71F3"/>
    <w:rsid w:val="00BB7518"/>
    <w:rsid w:val="00BB77D0"/>
    <w:rsid w:val="00BB7EA8"/>
    <w:rsid w:val="00BC018C"/>
    <w:rsid w:val="00BC0566"/>
    <w:rsid w:val="00BC18B2"/>
    <w:rsid w:val="00BC19B2"/>
    <w:rsid w:val="00BC1DBD"/>
    <w:rsid w:val="00BC2065"/>
    <w:rsid w:val="00BC284A"/>
    <w:rsid w:val="00BC33F9"/>
    <w:rsid w:val="00BC3BB1"/>
    <w:rsid w:val="00BC3E4C"/>
    <w:rsid w:val="00BC4947"/>
    <w:rsid w:val="00BC4EAB"/>
    <w:rsid w:val="00BC58D2"/>
    <w:rsid w:val="00BC5FDE"/>
    <w:rsid w:val="00BC63E7"/>
    <w:rsid w:val="00BC7586"/>
    <w:rsid w:val="00BC7699"/>
    <w:rsid w:val="00BC7B2F"/>
    <w:rsid w:val="00BC7B63"/>
    <w:rsid w:val="00BC7D8D"/>
    <w:rsid w:val="00BD111F"/>
    <w:rsid w:val="00BD1445"/>
    <w:rsid w:val="00BD178A"/>
    <w:rsid w:val="00BD2418"/>
    <w:rsid w:val="00BD247F"/>
    <w:rsid w:val="00BD27D9"/>
    <w:rsid w:val="00BD2961"/>
    <w:rsid w:val="00BD3158"/>
    <w:rsid w:val="00BD337B"/>
    <w:rsid w:val="00BD3927"/>
    <w:rsid w:val="00BD3947"/>
    <w:rsid w:val="00BD53F1"/>
    <w:rsid w:val="00BD5536"/>
    <w:rsid w:val="00BD5643"/>
    <w:rsid w:val="00BD5A2F"/>
    <w:rsid w:val="00BD5F1B"/>
    <w:rsid w:val="00BD5F90"/>
    <w:rsid w:val="00BD6648"/>
    <w:rsid w:val="00BD6B1D"/>
    <w:rsid w:val="00BD6E69"/>
    <w:rsid w:val="00BD7745"/>
    <w:rsid w:val="00BD780A"/>
    <w:rsid w:val="00BD780E"/>
    <w:rsid w:val="00BD78A6"/>
    <w:rsid w:val="00BD7E0C"/>
    <w:rsid w:val="00BE0025"/>
    <w:rsid w:val="00BE0A6E"/>
    <w:rsid w:val="00BE10C7"/>
    <w:rsid w:val="00BE15CF"/>
    <w:rsid w:val="00BE1659"/>
    <w:rsid w:val="00BE1CF7"/>
    <w:rsid w:val="00BE2253"/>
    <w:rsid w:val="00BE2413"/>
    <w:rsid w:val="00BE346F"/>
    <w:rsid w:val="00BE398F"/>
    <w:rsid w:val="00BE5A17"/>
    <w:rsid w:val="00BE5BC1"/>
    <w:rsid w:val="00BE6FBE"/>
    <w:rsid w:val="00BE7997"/>
    <w:rsid w:val="00BE7C11"/>
    <w:rsid w:val="00BE7D3F"/>
    <w:rsid w:val="00BF02FD"/>
    <w:rsid w:val="00BF03FA"/>
    <w:rsid w:val="00BF0F0A"/>
    <w:rsid w:val="00BF1021"/>
    <w:rsid w:val="00BF15BD"/>
    <w:rsid w:val="00BF18D9"/>
    <w:rsid w:val="00BF1A32"/>
    <w:rsid w:val="00BF207C"/>
    <w:rsid w:val="00BF21F8"/>
    <w:rsid w:val="00BF2616"/>
    <w:rsid w:val="00BF2BB5"/>
    <w:rsid w:val="00BF2D91"/>
    <w:rsid w:val="00BF3861"/>
    <w:rsid w:val="00BF3AB2"/>
    <w:rsid w:val="00BF3AF6"/>
    <w:rsid w:val="00BF3CE4"/>
    <w:rsid w:val="00BF40A3"/>
    <w:rsid w:val="00BF4DFF"/>
    <w:rsid w:val="00BF4F92"/>
    <w:rsid w:val="00BF52DD"/>
    <w:rsid w:val="00BF6245"/>
    <w:rsid w:val="00BF662A"/>
    <w:rsid w:val="00BF6B7F"/>
    <w:rsid w:val="00BF75A7"/>
    <w:rsid w:val="00BF7752"/>
    <w:rsid w:val="00BF7A25"/>
    <w:rsid w:val="00C00069"/>
    <w:rsid w:val="00C00137"/>
    <w:rsid w:val="00C00D57"/>
    <w:rsid w:val="00C011FC"/>
    <w:rsid w:val="00C01624"/>
    <w:rsid w:val="00C0242B"/>
    <w:rsid w:val="00C027F7"/>
    <w:rsid w:val="00C0293E"/>
    <w:rsid w:val="00C02946"/>
    <w:rsid w:val="00C02FEB"/>
    <w:rsid w:val="00C03448"/>
    <w:rsid w:val="00C03659"/>
    <w:rsid w:val="00C037C7"/>
    <w:rsid w:val="00C037FB"/>
    <w:rsid w:val="00C03AB6"/>
    <w:rsid w:val="00C04123"/>
    <w:rsid w:val="00C043CB"/>
    <w:rsid w:val="00C046EC"/>
    <w:rsid w:val="00C04B79"/>
    <w:rsid w:val="00C04D09"/>
    <w:rsid w:val="00C0679A"/>
    <w:rsid w:val="00C0698E"/>
    <w:rsid w:val="00C07022"/>
    <w:rsid w:val="00C072C7"/>
    <w:rsid w:val="00C07360"/>
    <w:rsid w:val="00C079E5"/>
    <w:rsid w:val="00C10E7A"/>
    <w:rsid w:val="00C113E8"/>
    <w:rsid w:val="00C114E5"/>
    <w:rsid w:val="00C11BCB"/>
    <w:rsid w:val="00C11CE7"/>
    <w:rsid w:val="00C120E4"/>
    <w:rsid w:val="00C12126"/>
    <w:rsid w:val="00C1275A"/>
    <w:rsid w:val="00C12AF9"/>
    <w:rsid w:val="00C13692"/>
    <w:rsid w:val="00C1377E"/>
    <w:rsid w:val="00C139C5"/>
    <w:rsid w:val="00C1411B"/>
    <w:rsid w:val="00C15302"/>
    <w:rsid w:val="00C154FC"/>
    <w:rsid w:val="00C15C09"/>
    <w:rsid w:val="00C167B0"/>
    <w:rsid w:val="00C168FB"/>
    <w:rsid w:val="00C16936"/>
    <w:rsid w:val="00C16B15"/>
    <w:rsid w:val="00C16CD2"/>
    <w:rsid w:val="00C17188"/>
    <w:rsid w:val="00C1754D"/>
    <w:rsid w:val="00C17BD0"/>
    <w:rsid w:val="00C20472"/>
    <w:rsid w:val="00C20B06"/>
    <w:rsid w:val="00C20D14"/>
    <w:rsid w:val="00C2159A"/>
    <w:rsid w:val="00C216AA"/>
    <w:rsid w:val="00C21707"/>
    <w:rsid w:val="00C2173E"/>
    <w:rsid w:val="00C21D84"/>
    <w:rsid w:val="00C21ED2"/>
    <w:rsid w:val="00C229F8"/>
    <w:rsid w:val="00C22B51"/>
    <w:rsid w:val="00C22F30"/>
    <w:rsid w:val="00C2343C"/>
    <w:rsid w:val="00C234CE"/>
    <w:rsid w:val="00C23631"/>
    <w:rsid w:val="00C23AD6"/>
    <w:rsid w:val="00C24118"/>
    <w:rsid w:val="00C24E24"/>
    <w:rsid w:val="00C25CA7"/>
    <w:rsid w:val="00C25DD8"/>
    <w:rsid w:val="00C25ED6"/>
    <w:rsid w:val="00C26178"/>
    <w:rsid w:val="00C2789A"/>
    <w:rsid w:val="00C27968"/>
    <w:rsid w:val="00C27D1B"/>
    <w:rsid w:val="00C3084B"/>
    <w:rsid w:val="00C31523"/>
    <w:rsid w:val="00C322C6"/>
    <w:rsid w:val="00C32D7A"/>
    <w:rsid w:val="00C3316F"/>
    <w:rsid w:val="00C33FED"/>
    <w:rsid w:val="00C3470D"/>
    <w:rsid w:val="00C34818"/>
    <w:rsid w:val="00C34EF2"/>
    <w:rsid w:val="00C35018"/>
    <w:rsid w:val="00C350C8"/>
    <w:rsid w:val="00C350FD"/>
    <w:rsid w:val="00C360EE"/>
    <w:rsid w:val="00C36123"/>
    <w:rsid w:val="00C361A6"/>
    <w:rsid w:val="00C3621B"/>
    <w:rsid w:val="00C362E8"/>
    <w:rsid w:val="00C363FF"/>
    <w:rsid w:val="00C3682D"/>
    <w:rsid w:val="00C37344"/>
    <w:rsid w:val="00C400FC"/>
    <w:rsid w:val="00C40141"/>
    <w:rsid w:val="00C40E5D"/>
    <w:rsid w:val="00C414CE"/>
    <w:rsid w:val="00C41902"/>
    <w:rsid w:val="00C41B9E"/>
    <w:rsid w:val="00C41E20"/>
    <w:rsid w:val="00C4277F"/>
    <w:rsid w:val="00C43124"/>
    <w:rsid w:val="00C4312A"/>
    <w:rsid w:val="00C431F7"/>
    <w:rsid w:val="00C434DA"/>
    <w:rsid w:val="00C434EF"/>
    <w:rsid w:val="00C4372C"/>
    <w:rsid w:val="00C44430"/>
    <w:rsid w:val="00C44D66"/>
    <w:rsid w:val="00C459B1"/>
    <w:rsid w:val="00C45F93"/>
    <w:rsid w:val="00C461E7"/>
    <w:rsid w:val="00C466B2"/>
    <w:rsid w:val="00C46BB2"/>
    <w:rsid w:val="00C46EDA"/>
    <w:rsid w:val="00C47054"/>
    <w:rsid w:val="00C47073"/>
    <w:rsid w:val="00C4716C"/>
    <w:rsid w:val="00C47333"/>
    <w:rsid w:val="00C47D72"/>
    <w:rsid w:val="00C50C98"/>
    <w:rsid w:val="00C50EA5"/>
    <w:rsid w:val="00C50EB0"/>
    <w:rsid w:val="00C51874"/>
    <w:rsid w:val="00C51F79"/>
    <w:rsid w:val="00C523FE"/>
    <w:rsid w:val="00C538E0"/>
    <w:rsid w:val="00C53A53"/>
    <w:rsid w:val="00C53C53"/>
    <w:rsid w:val="00C5419D"/>
    <w:rsid w:val="00C545F8"/>
    <w:rsid w:val="00C54FCE"/>
    <w:rsid w:val="00C55341"/>
    <w:rsid w:val="00C55E33"/>
    <w:rsid w:val="00C55FE8"/>
    <w:rsid w:val="00C5602A"/>
    <w:rsid w:val="00C56456"/>
    <w:rsid w:val="00C5734F"/>
    <w:rsid w:val="00C57765"/>
    <w:rsid w:val="00C57A2E"/>
    <w:rsid w:val="00C57C85"/>
    <w:rsid w:val="00C6083A"/>
    <w:rsid w:val="00C60B3E"/>
    <w:rsid w:val="00C60D87"/>
    <w:rsid w:val="00C61794"/>
    <w:rsid w:val="00C6187A"/>
    <w:rsid w:val="00C619CC"/>
    <w:rsid w:val="00C61C7C"/>
    <w:rsid w:val="00C61D0C"/>
    <w:rsid w:val="00C61F10"/>
    <w:rsid w:val="00C626EF"/>
    <w:rsid w:val="00C627CF"/>
    <w:rsid w:val="00C6291C"/>
    <w:rsid w:val="00C62A8F"/>
    <w:rsid w:val="00C62CF6"/>
    <w:rsid w:val="00C634FB"/>
    <w:rsid w:val="00C63A0C"/>
    <w:rsid w:val="00C64A7F"/>
    <w:rsid w:val="00C653FD"/>
    <w:rsid w:val="00C65444"/>
    <w:rsid w:val="00C65E73"/>
    <w:rsid w:val="00C6600A"/>
    <w:rsid w:val="00C666FE"/>
    <w:rsid w:val="00C66AFA"/>
    <w:rsid w:val="00C677DA"/>
    <w:rsid w:val="00C7196F"/>
    <w:rsid w:val="00C71F0B"/>
    <w:rsid w:val="00C721B8"/>
    <w:rsid w:val="00C7345F"/>
    <w:rsid w:val="00C73887"/>
    <w:rsid w:val="00C73D58"/>
    <w:rsid w:val="00C73E18"/>
    <w:rsid w:val="00C73FFE"/>
    <w:rsid w:val="00C7448D"/>
    <w:rsid w:val="00C74538"/>
    <w:rsid w:val="00C748EB"/>
    <w:rsid w:val="00C74B83"/>
    <w:rsid w:val="00C74D61"/>
    <w:rsid w:val="00C7509E"/>
    <w:rsid w:val="00C76709"/>
    <w:rsid w:val="00C768E1"/>
    <w:rsid w:val="00C769E7"/>
    <w:rsid w:val="00C76BCA"/>
    <w:rsid w:val="00C76F09"/>
    <w:rsid w:val="00C77810"/>
    <w:rsid w:val="00C7783F"/>
    <w:rsid w:val="00C77E5E"/>
    <w:rsid w:val="00C77FEF"/>
    <w:rsid w:val="00C8068D"/>
    <w:rsid w:val="00C8135A"/>
    <w:rsid w:val="00C81B8D"/>
    <w:rsid w:val="00C81B95"/>
    <w:rsid w:val="00C81C70"/>
    <w:rsid w:val="00C81F06"/>
    <w:rsid w:val="00C820F8"/>
    <w:rsid w:val="00C822FB"/>
    <w:rsid w:val="00C82D86"/>
    <w:rsid w:val="00C83042"/>
    <w:rsid w:val="00C83DE8"/>
    <w:rsid w:val="00C8481D"/>
    <w:rsid w:val="00C85383"/>
    <w:rsid w:val="00C85982"/>
    <w:rsid w:val="00C85AEA"/>
    <w:rsid w:val="00C85B5E"/>
    <w:rsid w:val="00C865A3"/>
    <w:rsid w:val="00C86D23"/>
    <w:rsid w:val="00C874C8"/>
    <w:rsid w:val="00C9016E"/>
    <w:rsid w:val="00C9031D"/>
    <w:rsid w:val="00C9053C"/>
    <w:rsid w:val="00C9083A"/>
    <w:rsid w:val="00C90FC3"/>
    <w:rsid w:val="00C912AA"/>
    <w:rsid w:val="00C919FD"/>
    <w:rsid w:val="00C91AFA"/>
    <w:rsid w:val="00C91C7B"/>
    <w:rsid w:val="00C91D01"/>
    <w:rsid w:val="00C928D2"/>
    <w:rsid w:val="00C9293C"/>
    <w:rsid w:val="00C92D67"/>
    <w:rsid w:val="00C93FBC"/>
    <w:rsid w:val="00C9414C"/>
    <w:rsid w:val="00C94401"/>
    <w:rsid w:val="00C948B5"/>
    <w:rsid w:val="00C949D2"/>
    <w:rsid w:val="00C94B12"/>
    <w:rsid w:val="00C94B27"/>
    <w:rsid w:val="00C94CF4"/>
    <w:rsid w:val="00C95138"/>
    <w:rsid w:val="00C957FC"/>
    <w:rsid w:val="00C95972"/>
    <w:rsid w:val="00C95F60"/>
    <w:rsid w:val="00C963FA"/>
    <w:rsid w:val="00C9655B"/>
    <w:rsid w:val="00C969E9"/>
    <w:rsid w:val="00C96B17"/>
    <w:rsid w:val="00C97812"/>
    <w:rsid w:val="00CA0807"/>
    <w:rsid w:val="00CA1BB1"/>
    <w:rsid w:val="00CA1C46"/>
    <w:rsid w:val="00CA1FD1"/>
    <w:rsid w:val="00CA24B1"/>
    <w:rsid w:val="00CA30BF"/>
    <w:rsid w:val="00CA31C4"/>
    <w:rsid w:val="00CA38BD"/>
    <w:rsid w:val="00CA3C03"/>
    <w:rsid w:val="00CA3F2C"/>
    <w:rsid w:val="00CA47D3"/>
    <w:rsid w:val="00CA4FB9"/>
    <w:rsid w:val="00CA4FBD"/>
    <w:rsid w:val="00CA52AD"/>
    <w:rsid w:val="00CA5ECF"/>
    <w:rsid w:val="00CA67EE"/>
    <w:rsid w:val="00CA6882"/>
    <w:rsid w:val="00CA6883"/>
    <w:rsid w:val="00CA6CCF"/>
    <w:rsid w:val="00CA6CEC"/>
    <w:rsid w:val="00CA70A7"/>
    <w:rsid w:val="00CA74FE"/>
    <w:rsid w:val="00CA77C8"/>
    <w:rsid w:val="00CA7DFE"/>
    <w:rsid w:val="00CA7E3C"/>
    <w:rsid w:val="00CB0819"/>
    <w:rsid w:val="00CB08A9"/>
    <w:rsid w:val="00CB0EEC"/>
    <w:rsid w:val="00CB135F"/>
    <w:rsid w:val="00CB19A9"/>
    <w:rsid w:val="00CB2113"/>
    <w:rsid w:val="00CB2E03"/>
    <w:rsid w:val="00CB317A"/>
    <w:rsid w:val="00CB349B"/>
    <w:rsid w:val="00CB34A7"/>
    <w:rsid w:val="00CB3D3B"/>
    <w:rsid w:val="00CB3FC4"/>
    <w:rsid w:val="00CB40AD"/>
    <w:rsid w:val="00CB46CF"/>
    <w:rsid w:val="00CB4726"/>
    <w:rsid w:val="00CB4C89"/>
    <w:rsid w:val="00CB5045"/>
    <w:rsid w:val="00CB580F"/>
    <w:rsid w:val="00CB65CA"/>
    <w:rsid w:val="00CB6E4E"/>
    <w:rsid w:val="00CB6E56"/>
    <w:rsid w:val="00CB70D6"/>
    <w:rsid w:val="00CB7366"/>
    <w:rsid w:val="00CB79EF"/>
    <w:rsid w:val="00CB7CE3"/>
    <w:rsid w:val="00CB7DE1"/>
    <w:rsid w:val="00CB7E74"/>
    <w:rsid w:val="00CC018E"/>
    <w:rsid w:val="00CC07A3"/>
    <w:rsid w:val="00CC0967"/>
    <w:rsid w:val="00CC0F45"/>
    <w:rsid w:val="00CC1B1F"/>
    <w:rsid w:val="00CC1CCB"/>
    <w:rsid w:val="00CC1E07"/>
    <w:rsid w:val="00CC29C4"/>
    <w:rsid w:val="00CC384D"/>
    <w:rsid w:val="00CC398B"/>
    <w:rsid w:val="00CC4B60"/>
    <w:rsid w:val="00CC578E"/>
    <w:rsid w:val="00CC5A21"/>
    <w:rsid w:val="00CC5C15"/>
    <w:rsid w:val="00CC6215"/>
    <w:rsid w:val="00CC6451"/>
    <w:rsid w:val="00CC6568"/>
    <w:rsid w:val="00CC6C2E"/>
    <w:rsid w:val="00CC6FF1"/>
    <w:rsid w:val="00CC7594"/>
    <w:rsid w:val="00CC7D21"/>
    <w:rsid w:val="00CC7D8B"/>
    <w:rsid w:val="00CD04C1"/>
    <w:rsid w:val="00CD0D0A"/>
    <w:rsid w:val="00CD120B"/>
    <w:rsid w:val="00CD140D"/>
    <w:rsid w:val="00CD244D"/>
    <w:rsid w:val="00CD3889"/>
    <w:rsid w:val="00CD3F9D"/>
    <w:rsid w:val="00CD4251"/>
    <w:rsid w:val="00CD44E7"/>
    <w:rsid w:val="00CD4AEB"/>
    <w:rsid w:val="00CD5301"/>
    <w:rsid w:val="00CD5424"/>
    <w:rsid w:val="00CD5B75"/>
    <w:rsid w:val="00CD5C1B"/>
    <w:rsid w:val="00CD5CF5"/>
    <w:rsid w:val="00CD5E42"/>
    <w:rsid w:val="00CD6B87"/>
    <w:rsid w:val="00CD7356"/>
    <w:rsid w:val="00CD7ECC"/>
    <w:rsid w:val="00CE0545"/>
    <w:rsid w:val="00CE06AF"/>
    <w:rsid w:val="00CE0812"/>
    <w:rsid w:val="00CE0F8F"/>
    <w:rsid w:val="00CE1712"/>
    <w:rsid w:val="00CE18F6"/>
    <w:rsid w:val="00CE22E1"/>
    <w:rsid w:val="00CE343E"/>
    <w:rsid w:val="00CE376D"/>
    <w:rsid w:val="00CE3804"/>
    <w:rsid w:val="00CE5760"/>
    <w:rsid w:val="00CE5BA9"/>
    <w:rsid w:val="00CE5D60"/>
    <w:rsid w:val="00CE643C"/>
    <w:rsid w:val="00CE6F9E"/>
    <w:rsid w:val="00CE75D7"/>
    <w:rsid w:val="00CE7EFD"/>
    <w:rsid w:val="00CF0828"/>
    <w:rsid w:val="00CF11D0"/>
    <w:rsid w:val="00CF133C"/>
    <w:rsid w:val="00CF1526"/>
    <w:rsid w:val="00CF1BAC"/>
    <w:rsid w:val="00CF2239"/>
    <w:rsid w:val="00CF2689"/>
    <w:rsid w:val="00CF3ABD"/>
    <w:rsid w:val="00CF3BC6"/>
    <w:rsid w:val="00CF4130"/>
    <w:rsid w:val="00CF41E4"/>
    <w:rsid w:val="00CF4216"/>
    <w:rsid w:val="00CF4EED"/>
    <w:rsid w:val="00CF5AFC"/>
    <w:rsid w:val="00CF64E2"/>
    <w:rsid w:val="00CF6911"/>
    <w:rsid w:val="00CF6949"/>
    <w:rsid w:val="00CF7CA5"/>
    <w:rsid w:val="00D009C9"/>
    <w:rsid w:val="00D00FA1"/>
    <w:rsid w:val="00D019C6"/>
    <w:rsid w:val="00D01DC3"/>
    <w:rsid w:val="00D0283E"/>
    <w:rsid w:val="00D02BA9"/>
    <w:rsid w:val="00D02BEE"/>
    <w:rsid w:val="00D0362D"/>
    <w:rsid w:val="00D03841"/>
    <w:rsid w:val="00D03C90"/>
    <w:rsid w:val="00D049F4"/>
    <w:rsid w:val="00D05E96"/>
    <w:rsid w:val="00D0669B"/>
    <w:rsid w:val="00D06994"/>
    <w:rsid w:val="00D06D37"/>
    <w:rsid w:val="00D06D75"/>
    <w:rsid w:val="00D07088"/>
    <w:rsid w:val="00D07335"/>
    <w:rsid w:val="00D07F9C"/>
    <w:rsid w:val="00D101E8"/>
    <w:rsid w:val="00D1030A"/>
    <w:rsid w:val="00D106F0"/>
    <w:rsid w:val="00D10C9A"/>
    <w:rsid w:val="00D10D08"/>
    <w:rsid w:val="00D10E04"/>
    <w:rsid w:val="00D10F29"/>
    <w:rsid w:val="00D110E4"/>
    <w:rsid w:val="00D11754"/>
    <w:rsid w:val="00D11805"/>
    <w:rsid w:val="00D1201E"/>
    <w:rsid w:val="00D12267"/>
    <w:rsid w:val="00D128F7"/>
    <w:rsid w:val="00D12BC4"/>
    <w:rsid w:val="00D1465E"/>
    <w:rsid w:val="00D147EB"/>
    <w:rsid w:val="00D14E1D"/>
    <w:rsid w:val="00D17294"/>
    <w:rsid w:val="00D174C2"/>
    <w:rsid w:val="00D17B06"/>
    <w:rsid w:val="00D17B9E"/>
    <w:rsid w:val="00D17E1E"/>
    <w:rsid w:val="00D17FE5"/>
    <w:rsid w:val="00D202D1"/>
    <w:rsid w:val="00D212FE"/>
    <w:rsid w:val="00D21871"/>
    <w:rsid w:val="00D21A2E"/>
    <w:rsid w:val="00D21CA8"/>
    <w:rsid w:val="00D22DF0"/>
    <w:rsid w:val="00D232E6"/>
    <w:rsid w:val="00D2372F"/>
    <w:rsid w:val="00D24A64"/>
    <w:rsid w:val="00D24BB2"/>
    <w:rsid w:val="00D24CFE"/>
    <w:rsid w:val="00D25446"/>
    <w:rsid w:val="00D263A9"/>
    <w:rsid w:val="00D265FE"/>
    <w:rsid w:val="00D26909"/>
    <w:rsid w:val="00D26A80"/>
    <w:rsid w:val="00D27038"/>
    <w:rsid w:val="00D30037"/>
    <w:rsid w:val="00D3099A"/>
    <w:rsid w:val="00D31496"/>
    <w:rsid w:val="00D316EB"/>
    <w:rsid w:val="00D31BD1"/>
    <w:rsid w:val="00D31FD2"/>
    <w:rsid w:val="00D32991"/>
    <w:rsid w:val="00D32B64"/>
    <w:rsid w:val="00D32CF6"/>
    <w:rsid w:val="00D32F48"/>
    <w:rsid w:val="00D32FE7"/>
    <w:rsid w:val="00D33246"/>
    <w:rsid w:val="00D33B47"/>
    <w:rsid w:val="00D33B69"/>
    <w:rsid w:val="00D33E73"/>
    <w:rsid w:val="00D34D84"/>
    <w:rsid w:val="00D34E05"/>
    <w:rsid w:val="00D35374"/>
    <w:rsid w:val="00D35D76"/>
    <w:rsid w:val="00D36506"/>
    <w:rsid w:val="00D36745"/>
    <w:rsid w:val="00D36789"/>
    <w:rsid w:val="00D368CB"/>
    <w:rsid w:val="00D369EA"/>
    <w:rsid w:val="00D36B6D"/>
    <w:rsid w:val="00D36C65"/>
    <w:rsid w:val="00D36E5B"/>
    <w:rsid w:val="00D371E2"/>
    <w:rsid w:val="00D37396"/>
    <w:rsid w:val="00D37541"/>
    <w:rsid w:val="00D400DF"/>
    <w:rsid w:val="00D40CFA"/>
    <w:rsid w:val="00D41066"/>
    <w:rsid w:val="00D4140D"/>
    <w:rsid w:val="00D416EE"/>
    <w:rsid w:val="00D41B58"/>
    <w:rsid w:val="00D432D8"/>
    <w:rsid w:val="00D43720"/>
    <w:rsid w:val="00D4433A"/>
    <w:rsid w:val="00D44CD9"/>
    <w:rsid w:val="00D45232"/>
    <w:rsid w:val="00D456A3"/>
    <w:rsid w:val="00D460D8"/>
    <w:rsid w:val="00D46D31"/>
    <w:rsid w:val="00D477D1"/>
    <w:rsid w:val="00D47B93"/>
    <w:rsid w:val="00D47D65"/>
    <w:rsid w:val="00D5001F"/>
    <w:rsid w:val="00D505B1"/>
    <w:rsid w:val="00D50741"/>
    <w:rsid w:val="00D5195E"/>
    <w:rsid w:val="00D521EB"/>
    <w:rsid w:val="00D52639"/>
    <w:rsid w:val="00D52CE2"/>
    <w:rsid w:val="00D539F9"/>
    <w:rsid w:val="00D539FE"/>
    <w:rsid w:val="00D53AFC"/>
    <w:rsid w:val="00D53B36"/>
    <w:rsid w:val="00D54173"/>
    <w:rsid w:val="00D541E8"/>
    <w:rsid w:val="00D5445C"/>
    <w:rsid w:val="00D54547"/>
    <w:rsid w:val="00D54617"/>
    <w:rsid w:val="00D548A9"/>
    <w:rsid w:val="00D54CFA"/>
    <w:rsid w:val="00D54D60"/>
    <w:rsid w:val="00D54E2C"/>
    <w:rsid w:val="00D55325"/>
    <w:rsid w:val="00D55A4A"/>
    <w:rsid w:val="00D5601A"/>
    <w:rsid w:val="00D56305"/>
    <w:rsid w:val="00D565FC"/>
    <w:rsid w:val="00D5664C"/>
    <w:rsid w:val="00D56798"/>
    <w:rsid w:val="00D568C8"/>
    <w:rsid w:val="00D56B06"/>
    <w:rsid w:val="00D56BD6"/>
    <w:rsid w:val="00D57618"/>
    <w:rsid w:val="00D57A29"/>
    <w:rsid w:val="00D57A7F"/>
    <w:rsid w:val="00D6011E"/>
    <w:rsid w:val="00D604E3"/>
    <w:rsid w:val="00D6058B"/>
    <w:rsid w:val="00D60656"/>
    <w:rsid w:val="00D60FB6"/>
    <w:rsid w:val="00D61111"/>
    <w:rsid w:val="00D611D8"/>
    <w:rsid w:val="00D6220D"/>
    <w:rsid w:val="00D623A7"/>
    <w:rsid w:val="00D624CA"/>
    <w:rsid w:val="00D62F12"/>
    <w:rsid w:val="00D63077"/>
    <w:rsid w:val="00D63195"/>
    <w:rsid w:val="00D632FC"/>
    <w:rsid w:val="00D634ED"/>
    <w:rsid w:val="00D638B4"/>
    <w:rsid w:val="00D63EE4"/>
    <w:rsid w:val="00D64ACF"/>
    <w:rsid w:val="00D65910"/>
    <w:rsid w:val="00D65B65"/>
    <w:rsid w:val="00D65FC9"/>
    <w:rsid w:val="00D6639F"/>
    <w:rsid w:val="00D6722F"/>
    <w:rsid w:val="00D67353"/>
    <w:rsid w:val="00D67522"/>
    <w:rsid w:val="00D6792C"/>
    <w:rsid w:val="00D67B72"/>
    <w:rsid w:val="00D70C7E"/>
    <w:rsid w:val="00D70D9A"/>
    <w:rsid w:val="00D71954"/>
    <w:rsid w:val="00D71EFA"/>
    <w:rsid w:val="00D7267C"/>
    <w:rsid w:val="00D72D3A"/>
    <w:rsid w:val="00D73478"/>
    <w:rsid w:val="00D73FDD"/>
    <w:rsid w:val="00D7439B"/>
    <w:rsid w:val="00D746F5"/>
    <w:rsid w:val="00D749E1"/>
    <w:rsid w:val="00D74AB0"/>
    <w:rsid w:val="00D753C3"/>
    <w:rsid w:val="00D75DD5"/>
    <w:rsid w:val="00D76249"/>
    <w:rsid w:val="00D762D8"/>
    <w:rsid w:val="00D76359"/>
    <w:rsid w:val="00D763DB"/>
    <w:rsid w:val="00D765DC"/>
    <w:rsid w:val="00D76D84"/>
    <w:rsid w:val="00D76EF1"/>
    <w:rsid w:val="00D76F10"/>
    <w:rsid w:val="00D77392"/>
    <w:rsid w:val="00D8011A"/>
    <w:rsid w:val="00D80497"/>
    <w:rsid w:val="00D80C6C"/>
    <w:rsid w:val="00D823B1"/>
    <w:rsid w:val="00D82781"/>
    <w:rsid w:val="00D828AE"/>
    <w:rsid w:val="00D82939"/>
    <w:rsid w:val="00D8293A"/>
    <w:rsid w:val="00D8385E"/>
    <w:rsid w:val="00D83CFE"/>
    <w:rsid w:val="00D84713"/>
    <w:rsid w:val="00D84771"/>
    <w:rsid w:val="00D847AD"/>
    <w:rsid w:val="00D84C49"/>
    <w:rsid w:val="00D8601D"/>
    <w:rsid w:val="00D86411"/>
    <w:rsid w:val="00D865F4"/>
    <w:rsid w:val="00D869C8"/>
    <w:rsid w:val="00D86E15"/>
    <w:rsid w:val="00D873EF"/>
    <w:rsid w:val="00D87C98"/>
    <w:rsid w:val="00D9045F"/>
    <w:rsid w:val="00D91B04"/>
    <w:rsid w:val="00D91F25"/>
    <w:rsid w:val="00D9243D"/>
    <w:rsid w:val="00D9289D"/>
    <w:rsid w:val="00D92CE6"/>
    <w:rsid w:val="00D92F49"/>
    <w:rsid w:val="00D93214"/>
    <w:rsid w:val="00D934D5"/>
    <w:rsid w:val="00D93924"/>
    <w:rsid w:val="00D939A8"/>
    <w:rsid w:val="00D93B9F"/>
    <w:rsid w:val="00D948EE"/>
    <w:rsid w:val="00D94EE5"/>
    <w:rsid w:val="00D9532E"/>
    <w:rsid w:val="00D95482"/>
    <w:rsid w:val="00D955C0"/>
    <w:rsid w:val="00D956C5"/>
    <w:rsid w:val="00D95A29"/>
    <w:rsid w:val="00D95E55"/>
    <w:rsid w:val="00D96635"/>
    <w:rsid w:val="00D96BA1"/>
    <w:rsid w:val="00D96C5E"/>
    <w:rsid w:val="00D96D75"/>
    <w:rsid w:val="00D97336"/>
    <w:rsid w:val="00D974B6"/>
    <w:rsid w:val="00D977EA"/>
    <w:rsid w:val="00DA04C6"/>
    <w:rsid w:val="00DA1026"/>
    <w:rsid w:val="00DA1719"/>
    <w:rsid w:val="00DA1F68"/>
    <w:rsid w:val="00DA233A"/>
    <w:rsid w:val="00DA24BB"/>
    <w:rsid w:val="00DA2518"/>
    <w:rsid w:val="00DA2EA1"/>
    <w:rsid w:val="00DA39C5"/>
    <w:rsid w:val="00DA422E"/>
    <w:rsid w:val="00DA5044"/>
    <w:rsid w:val="00DA59B5"/>
    <w:rsid w:val="00DA5CCC"/>
    <w:rsid w:val="00DA61BA"/>
    <w:rsid w:val="00DA663C"/>
    <w:rsid w:val="00DA73D1"/>
    <w:rsid w:val="00DA76FE"/>
    <w:rsid w:val="00DA7CAE"/>
    <w:rsid w:val="00DA7DE2"/>
    <w:rsid w:val="00DB02B5"/>
    <w:rsid w:val="00DB08AA"/>
    <w:rsid w:val="00DB0D39"/>
    <w:rsid w:val="00DB1380"/>
    <w:rsid w:val="00DB150F"/>
    <w:rsid w:val="00DB1951"/>
    <w:rsid w:val="00DB1F37"/>
    <w:rsid w:val="00DB2092"/>
    <w:rsid w:val="00DB20B0"/>
    <w:rsid w:val="00DB2AF4"/>
    <w:rsid w:val="00DB2E26"/>
    <w:rsid w:val="00DB2EA3"/>
    <w:rsid w:val="00DB32B4"/>
    <w:rsid w:val="00DB3902"/>
    <w:rsid w:val="00DB3C2F"/>
    <w:rsid w:val="00DB3E4C"/>
    <w:rsid w:val="00DB4352"/>
    <w:rsid w:val="00DB44D8"/>
    <w:rsid w:val="00DB45B0"/>
    <w:rsid w:val="00DB4A80"/>
    <w:rsid w:val="00DB4C1E"/>
    <w:rsid w:val="00DB59AE"/>
    <w:rsid w:val="00DB605F"/>
    <w:rsid w:val="00DB70A0"/>
    <w:rsid w:val="00DB728C"/>
    <w:rsid w:val="00DB752A"/>
    <w:rsid w:val="00DB7979"/>
    <w:rsid w:val="00DC010E"/>
    <w:rsid w:val="00DC042E"/>
    <w:rsid w:val="00DC08EB"/>
    <w:rsid w:val="00DC095C"/>
    <w:rsid w:val="00DC0E2D"/>
    <w:rsid w:val="00DC10EA"/>
    <w:rsid w:val="00DC113F"/>
    <w:rsid w:val="00DC15D4"/>
    <w:rsid w:val="00DC17D2"/>
    <w:rsid w:val="00DC19DE"/>
    <w:rsid w:val="00DC2D2F"/>
    <w:rsid w:val="00DC3526"/>
    <w:rsid w:val="00DC355C"/>
    <w:rsid w:val="00DC3837"/>
    <w:rsid w:val="00DC4EFD"/>
    <w:rsid w:val="00DC4FD5"/>
    <w:rsid w:val="00DC5083"/>
    <w:rsid w:val="00DC55EB"/>
    <w:rsid w:val="00DC577D"/>
    <w:rsid w:val="00DC6172"/>
    <w:rsid w:val="00DC6A0E"/>
    <w:rsid w:val="00DC748C"/>
    <w:rsid w:val="00DC7605"/>
    <w:rsid w:val="00DC7A75"/>
    <w:rsid w:val="00DC7E96"/>
    <w:rsid w:val="00DD016E"/>
    <w:rsid w:val="00DD0A55"/>
    <w:rsid w:val="00DD0A73"/>
    <w:rsid w:val="00DD0B65"/>
    <w:rsid w:val="00DD0C0D"/>
    <w:rsid w:val="00DD0F75"/>
    <w:rsid w:val="00DD1BFA"/>
    <w:rsid w:val="00DD26E6"/>
    <w:rsid w:val="00DD2875"/>
    <w:rsid w:val="00DD30C9"/>
    <w:rsid w:val="00DD313E"/>
    <w:rsid w:val="00DD348F"/>
    <w:rsid w:val="00DD3559"/>
    <w:rsid w:val="00DD3AFE"/>
    <w:rsid w:val="00DD4518"/>
    <w:rsid w:val="00DD4B17"/>
    <w:rsid w:val="00DD4F05"/>
    <w:rsid w:val="00DD69BE"/>
    <w:rsid w:val="00DD7702"/>
    <w:rsid w:val="00DE020D"/>
    <w:rsid w:val="00DE0685"/>
    <w:rsid w:val="00DE07C4"/>
    <w:rsid w:val="00DE1D35"/>
    <w:rsid w:val="00DE1F29"/>
    <w:rsid w:val="00DE26F4"/>
    <w:rsid w:val="00DE26FE"/>
    <w:rsid w:val="00DE27C5"/>
    <w:rsid w:val="00DE28C7"/>
    <w:rsid w:val="00DE2B6F"/>
    <w:rsid w:val="00DE2D21"/>
    <w:rsid w:val="00DE2E02"/>
    <w:rsid w:val="00DE3317"/>
    <w:rsid w:val="00DE35B0"/>
    <w:rsid w:val="00DE3806"/>
    <w:rsid w:val="00DE3CA7"/>
    <w:rsid w:val="00DE3F2C"/>
    <w:rsid w:val="00DE414A"/>
    <w:rsid w:val="00DE41C1"/>
    <w:rsid w:val="00DE49DA"/>
    <w:rsid w:val="00DE4CF0"/>
    <w:rsid w:val="00DE4E5B"/>
    <w:rsid w:val="00DE57DD"/>
    <w:rsid w:val="00DE60BD"/>
    <w:rsid w:val="00DE658D"/>
    <w:rsid w:val="00DE65BF"/>
    <w:rsid w:val="00DE670B"/>
    <w:rsid w:val="00DE75FD"/>
    <w:rsid w:val="00DE78BF"/>
    <w:rsid w:val="00DE7C76"/>
    <w:rsid w:val="00DE7D5B"/>
    <w:rsid w:val="00DE7F8C"/>
    <w:rsid w:val="00DE7FD0"/>
    <w:rsid w:val="00DF0050"/>
    <w:rsid w:val="00DF1412"/>
    <w:rsid w:val="00DF1E85"/>
    <w:rsid w:val="00DF21D8"/>
    <w:rsid w:val="00DF2B9D"/>
    <w:rsid w:val="00DF2C6F"/>
    <w:rsid w:val="00DF34CA"/>
    <w:rsid w:val="00DF3C00"/>
    <w:rsid w:val="00DF4318"/>
    <w:rsid w:val="00DF4620"/>
    <w:rsid w:val="00DF46B1"/>
    <w:rsid w:val="00DF4937"/>
    <w:rsid w:val="00DF50CA"/>
    <w:rsid w:val="00DF515D"/>
    <w:rsid w:val="00DF57EE"/>
    <w:rsid w:val="00DF6802"/>
    <w:rsid w:val="00DF7487"/>
    <w:rsid w:val="00DF748B"/>
    <w:rsid w:val="00DF749A"/>
    <w:rsid w:val="00DF779C"/>
    <w:rsid w:val="00DF7DEF"/>
    <w:rsid w:val="00E0011E"/>
    <w:rsid w:val="00E004F1"/>
    <w:rsid w:val="00E00552"/>
    <w:rsid w:val="00E0056F"/>
    <w:rsid w:val="00E00CD1"/>
    <w:rsid w:val="00E00D4D"/>
    <w:rsid w:val="00E00DB9"/>
    <w:rsid w:val="00E0122C"/>
    <w:rsid w:val="00E014EB"/>
    <w:rsid w:val="00E01729"/>
    <w:rsid w:val="00E02458"/>
    <w:rsid w:val="00E025EA"/>
    <w:rsid w:val="00E0262B"/>
    <w:rsid w:val="00E02663"/>
    <w:rsid w:val="00E02899"/>
    <w:rsid w:val="00E02B66"/>
    <w:rsid w:val="00E03197"/>
    <w:rsid w:val="00E03239"/>
    <w:rsid w:val="00E03AD0"/>
    <w:rsid w:val="00E03B6D"/>
    <w:rsid w:val="00E042B1"/>
    <w:rsid w:val="00E04ECA"/>
    <w:rsid w:val="00E05032"/>
    <w:rsid w:val="00E05381"/>
    <w:rsid w:val="00E055F0"/>
    <w:rsid w:val="00E05A78"/>
    <w:rsid w:val="00E05EA4"/>
    <w:rsid w:val="00E06188"/>
    <w:rsid w:val="00E06554"/>
    <w:rsid w:val="00E06CE0"/>
    <w:rsid w:val="00E06F0B"/>
    <w:rsid w:val="00E07796"/>
    <w:rsid w:val="00E07E5F"/>
    <w:rsid w:val="00E103C4"/>
    <w:rsid w:val="00E10432"/>
    <w:rsid w:val="00E10A78"/>
    <w:rsid w:val="00E10AB2"/>
    <w:rsid w:val="00E120D5"/>
    <w:rsid w:val="00E12277"/>
    <w:rsid w:val="00E123B3"/>
    <w:rsid w:val="00E12559"/>
    <w:rsid w:val="00E129DC"/>
    <w:rsid w:val="00E12C85"/>
    <w:rsid w:val="00E12E52"/>
    <w:rsid w:val="00E12F03"/>
    <w:rsid w:val="00E12F77"/>
    <w:rsid w:val="00E151E4"/>
    <w:rsid w:val="00E1544E"/>
    <w:rsid w:val="00E1605A"/>
    <w:rsid w:val="00E17611"/>
    <w:rsid w:val="00E17CB8"/>
    <w:rsid w:val="00E20085"/>
    <w:rsid w:val="00E209F0"/>
    <w:rsid w:val="00E20DCD"/>
    <w:rsid w:val="00E2137E"/>
    <w:rsid w:val="00E21EAC"/>
    <w:rsid w:val="00E220BA"/>
    <w:rsid w:val="00E22449"/>
    <w:rsid w:val="00E22519"/>
    <w:rsid w:val="00E2290F"/>
    <w:rsid w:val="00E22BF4"/>
    <w:rsid w:val="00E232A1"/>
    <w:rsid w:val="00E2384D"/>
    <w:rsid w:val="00E23BC0"/>
    <w:rsid w:val="00E23C3A"/>
    <w:rsid w:val="00E240C3"/>
    <w:rsid w:val="00E24928"/>
    <w:rsid w:val="00E24D50"/>
    <w:rsid w:val="00E25396"/>
    <w:rsid w:val="00E257FA"/>
    <w:rsid w:val="00E25F8D"/>
    <w:rsid w:val="00E26000"/>
    <w:rsid w:val="00E26F96"/>
    <w:rsid w:val="00E2724B"/>
    <w:rsid w:val="00E27DA1"/>
    <w:rsid w:val="00E27E36"/>
    <w:rsid w:val="00E301E9"/>
    <w:rsid w:val="00E307F3"/>
    <w:rsid w:val="00E30AE2"/>
    <w:rsid w:val="00E3115F"/>
    <w:rsid w:val="00E311CD"/>
    <w:rsid w:val="00E31662"/>
    <w:rsid w:val="00E31AF2"/>
    <w:rsid w:val="00E31E17"/>
    <w:rsid w:val="00E31E6D"/>
    <w:rsid w:val="00E31F05"/>
    <w:rsid w:val="00E329AE"/>
    <w:rsid w:val="00E336B9"/>
    <w:rsid w:val="00E3559B"/>
    <w:rsid w:val="00E35ADB"/>
    <w:rsid w:val="00E35B37"/>
    <w:rsid w:val="00E35C09"/>
    <w:rsid w:val="00E36363"/>
    <w:rsid w:val="00E36BA3"/>
    <w:rsid w:val="00E36C03"/>
    <w:rsid w:val="00E371C6"/>
    <w:rsid w:val="00E37A21"/>
    <w:rsid w:val="00E37D78"/>
    <w:rsid w:val="00E4047E"/>
    <w:rsid w:val="00E41465"/>
    <w:rsid w:val="00E415C6"/>
    <w:rsid w:val="00E423A3"/>
    <w:rsid w:val="00E43864"/>
    <w:rsid w:val="00E440AC"/>
    <w:rsid w:val="00E442A1"/>
    <w:rsid w:val="00E44428"/>
    <w:rsid w:val="00E4520A"/>
    <w:rsid w:val="00E4568C"/>
    <w:rsid w:val="00E4609E"/>
    <w:rsid w:val="00E4679F"/>
    <w:rsid w:val="00E46F35"/>
    <w:rsid w:val="00E4772E"/>
    <w:rsid w:val="00E47769"/>
    <w:rsid w:val="00E47868"/>
    <w:rsid w:val="00E47C6B"/>
    <w:rsid w:val="00E50E69"/>
    <w:rsid w:val="00E51879"/>
    <w:rsid w:val="00E51E12"/>
    <w:rsid w:val="00E528F7"/>
    <w:rsid w:val="00E52968"/>
    <w:rsid w:val="00E52EC0"/>
    <w:rsid w:val="00E5344A"/>
    <w:rsid w:val="00E53F36"/>
    <w:rsid w:val="00E543E7"/>
    <w:rsid w:val="00E54855"/>
    <w:rsid w:val="00E54CFA"/>
    <w:rsid w:val="00E54DF3"/>
    <w:rsid w:val="00E553AA"/>
    <w:rsid w:val="00E55666"/>
    <w:rsid w:val="00E55B17"/>
    <w:rsid w:val="00E56CA0"/>
    <w:rsid w:val="00E56CBD"/>
    <w:rsid w:val="00E57580"/>
    <w:rsid w:val="00E57927"/>
    <w:rsid w:val="00E60299"/>
    <w:rsid w:val="00E6159A"/>
    <w:rsid w:val="00E61766"/>
    <w:rsid w:val="00E61ED8"/>
    <w:rsid w:val="00E61FAE"/>
    <w:rsid w:val="00E62AA7"/>
    <w:rsid w:val="00E63028"/>
    <w:rsid w:val="00E63264"/>
    <w:rsid w:val="00E637C9"/>
    <w:rsid w:val="00E6409C"/>
    <w:rsid w:val="00E64CF7"/>
    <w:rsid w:val="00E65B42"/>
    <w:rsid w:val="00E668FC"/>
    <w:rsid w:val="00E66C1D"/>
    <w:rsid w:val="00E66F5E"/>
    <w:rsid w:val="00E67414"/>
    <w:rsid w:val="00E6790C"/>
    <w:rsid w:val="00E67F7B"/>
    <w:rsid w:val="00E70160"/>
    <w:rsid w:val="00E70306"/>
    <w:rsid w:val="00E704B9"/>
    <w:rsid w:val="00E70E34"/>
    <w:rsid w:val="00E71937"/>
    <w:rsid w:val="00E71C2D"/>
    <w:rsid w:val="00E72253"/>
    <w:rsid w:val="00E7246F"/>
    <w:rsid w:val="00E72554"/>
    <w:rsid w:val="00E7264E"/>
    <w:rsid w:val="00E72666"/>
    <w:rsid w:val="00E72885"/>
    <w:rsid w:val="00E73073"/>
    <w:rsid w:val="00E73249"/>
    <w:rsid w:val="00E736CB"/>
    <w:rsid w:val="00E740F9"/>
    <w:rsid w:val="00E745D6"/>
    <w:rsid w:val="00E74D70"/>
    <w:rsid w:val="00E74ECA"/>
    <w:rsid w:val="00E7504E"/>
    <w:rsid w:val="00E756FE"/>
    <w:rsid w:val="00E759DE"/>
    <w:rsid w:val="00E7647D"/>
    <w:rsid w:val="00E776F2"/>
    <w:rsid w:val="00E803E4"/>
    <w:rsid w:val="00E813F9"/>
    <w:rsid w:val="00E8173C"/>
    <w:rsid w:val="00E81852"/>
    <w:rsid w:val="00E8199E"/>
    <w:rsid w:val="00E82CFD"/>
    <w:rsid w:val="00E83278"/>
    <w:rsid w:val="00E836D4"/>
    <w:rsid w:val="00E83CD9"/>
    <w:rsid w:val="00E83F19"/>
    <w:rsid w:val="00E84204"/>
    <w:rsid w:val="00E84356"/>
    <w:rsid w:val="00E84D94"/>
    <w:rsid w:val="00E850BB"/>
    <w:rsid w:val="00E8710E"/>
    <w:rsid w:val="00E8745B"/>
    <w:rsid w:val="00E87C15"/>
    <w:rsid w:val="00E907E6"/>
    <w:rsid w:val="00E908BC"/>
    <w:rsid w:val="00E916B7"/>
    <w:rsid w:val="00E91A0B"/>
    <w:rsid w:val="00E91BCE"/>
    <w:rsid w:val="00E91C70"/>
    <w:rsid w:val="00E91CAF"/>
    <w:rsid w:val="00E91E36"/>
    <w:rsid w:val="00E9212D"/>
    <w:rsid w:val="00E92248"/>
    <w:rsid w:val="00E92281"/>
    <w:rsid w:val="00E92375"/>
    <w:rsid w:val="00E927B8"/>
    <w:rsid w:val="00E930BF"/>
    <w:rsid w:val="00E93792"/>
    <w:rsid w:val="00E93AE0"/>
    <w:rsid w:val="00E9406F"/>
    <w:rsid w:val="00E950E9"/>
    <w:rsid w:val="00E954C6"/>
    <w:rsid w:val="00E955B3"/>
    <w:rsid w:val="00E95B4E"/>
    <w:rsid w:val="00E95BF4"/>
    <w:rsid w:val="00E96047"/>
    <w:rsid w:val="00E96325"/>
    <w:rsid w:val="00E965B2"/>
    <w:rsid w:val="00E9670E"/>
    <w:rsid w:val="00E969E4"/>
    <w:rsid w:val="00E96AC5"/>
    <w:rsid w:val="00E9784B"/>
    <w:rsid w:val="00E97D0C"/>
    <w:rsid w:val="00E97F23"/>
    <w:rsid w:val="00EA02F7"/>
    <w:rsid w:val="00EA05C8"/>
    <w:rsid w:val="00EA0FCE"/>
    <w:rsid w:val="00EA15BA"/>
    <w:rsid w:val="00EA1D5E"/>
    <w:rsid w:val="00EA1D84"/>
    <w:rsid w:val="00EA1EEF"/>
    <w:rsid w:val="00EA231B"/>
    <w:rsid w:val="00EA2397"/>
    <w:rsid w:val="00EA241A"/>
    <w:rsid w:val="00EA2CE7"/>
    <w:rsid w:val="00EA2EDC"/>
    <w:rsid w:val="00EA3541"/>
    <w:rsid w:val="00EA3B0E"/>
    <w:rsid w:val="00EA4132"/>
    <w:rsid w:val="00EA4754"/>
    <w:rsid w:val="00EA4E8A"/>
    <w:rsid w:val="00EA5131"/>
    <w:rsid w:val="00EA52D2"/>
    <w:rsid w:val="00EA52E6"/>
    <w:rsid w:val="00EA53D7"/>
    <w:rsid w:val="00EA5A54"/>
    <w:rsid w:val="00EA5AC2"/>
    <w:rsid w:val="00EA5F83"/>
    <w:rsid w:val="00EA6475"/>
    <w:rsid w:val="00EA6847"/>
    <w:rsid w:val="00EA6CCF"/>
    <w:rsid w:val="00EA717C"/>
    <w:rsid w:val="00EA72B8"/>
    <w:rsid w:val="00EA7387"/>
    <w:rsid w:val="00EA7AB2"/>
    <w:rsid w:val="00EA7C46"/>
    <w:rsid w:val="00EA7C5F"/>
    <w:rsid w:val="00EA7F82"/>
    <w:rsid w:val="00EB0044"/>
    <w:rsid w:val="00EB0296"/>
    <w:rsid w:val="00EB0A19"/>
    <w:rsid w:val="00EB122B"/>
    <w:rsid w:val="00EB1812"/>
    <w:rsid w:val="00EB1BF9"/>
    <w:rsid w:val="00EB28B7"/>
    <w:rsid w:val="00EB32C3"/>
    <w:rsid w:val="00EB36EC"/>
    <w:rsid w:val="00EB3759"/>
    <w:rsid w:val="00EB3F0C"/>
    <w:rsid w:val="00EB4496"/>
    <w:rsid w:val="00EB492B"/>
    <w:rsid w:val="00EB4A53"/>
    <w:rsid w:val="00EB4BA8"/>
    <w:rsid w:val="00EB4D14"/>
    <w:rsid w:val="00EB4EA1"/>
    <w:rsid w:val="00EB57FF"/>
    <w:rsid w:val="00EB5C39"/>
    <w:rsid w:val="00EB5DF5"/>
    <w:rsid w:val="00EB7C04"/>
    <w:rsid w:val="00EB7EB8"/>
    <w:rsid w:val="00EC01E6"/>
    <w:rsid w:val="00EC0E56"/>
    <w:rsid w:val="00EC0FFA"/>
    <w:rsid w:val="00EC1E6D"/>
    <w:rsid w:val="00EC1F18"/>
    <w:rsid w:val="00EC247C"/>
    <w:rsid w:val="00EC26EC"/>
    <w:rsid w:val="00EC2953"/>
    <w:rsid w:val="00EC2B9B"/>
    <w:rsid w:val="00EC3355"/>
    <w:rsid w:val="00EC38EB"/>
    <w:rsid w:val="00EC431D"/>
    <w:rsid w:val="00EC4972"/>
    <w:rsid w:val="00EC4AC2"/>
    <w:rsid w:val="00EC5306"/>
    <w:rsid w:val="00EC5D59"/>
    <w:rsid w:val="00EC66A0"/>
    <w:rsid w:val="00EC6E37"/>
    <w:rsid w:val="00EC7402"/>
    <w:rsid w:val="00EC76DB"/>
    <w:rsid w:val="00EC7E51"/>
    <w:rsid w:val="00EC7ECF"/>
    <w:rsid w:val="00EC7F17"/>
    <w:rsid w:val="00ED02E5"/>
    <w:rsid w:val="00ED1326"/>
    <w:rsid w:val="00ED16FB"/>
    <w:rsid w:val="00ED1C92"/>
    <w:rsid w:val="00ED239E"/>
    <w:rsid w:val="00ED308A"/>
    <w:rsid w:val="00ED36D6"/>
    <w:rsid w:val="00ED42F3"/>
    <w:rsid w:val="00ED4ADF"/>
    <w:rsid w:val="00ED4D39"/>
    <w:rsid w:val="00ED5048"/>
    <w:rsid w:val="00ED59BF"/>
    <w:rsid w:val="00ED5D99"/>
    <w:rsid w:val="00ED62FC"/>
    <w:rsid w:val="00ED6C83"/>
    <w:rsid w:val="00ED6F0D"/>
    <w:rsid w:val="00ED74BA"/>
    <w:rsid w:val="00ED775F"/>
    <w:rsid w:val="00ED7B47"/>
    <w:rsid w:val="00ED7F65"/>
    <w:rsid w:val="00EE006D"/>
    <w:rsid w:val="00EE0197"/>
    <w:rsid w:val="00EE0215"/>
    <w:rsid w:val="00EE0DC5"/>
    <w:rsid w:val="00EE172D"/>
    <w:rsid w:val="00EE20CD"/>
    <w:rsid w:val="00EE245E"/>
    <w:rsid w:val="00EE33B1"/>
    <w:rsid w:val="00EE35CA"/>
    <w:rsid w:val="00EE3623"/>
    <w:rsid w:val="00EE3856"/>
    <w:rsid w:val="00EE3A5F"/>
    <w:rsid w:val="00EE41A4"/>
    <w:rsid w:val="00EE53ED"/>
    <w:rsid w:val="00EE6BF0"/>
    <w:rsid w:val="00EE7425"/>
    <w:rsid w:val="00EE79FC"/>
    <w:rsid w:val="00EE7C10"/>
    <w:rsid w:val="00EE7E0F"/>
    <w:rsid w:val="00EF0AC3"/>
    <w:rsid w:val="00EF0ACA"/>
    <w:rsid w:val="00EF1152"/>
    <w:rsid w:val="00EF19E3"/>
    <w:rsid w:val="00EF1C41"/>
    <w:rsid w:val="00EF2121"/>
    <w:rsid w:val="00EF2225"/>
    <w:rsid w:val="00EF267E"/>
    <w:rsid w:val="00EF26EF"/>
    <w:rsid w:val="00EF2EC9"/>
    <w:rsid w:val="00EF321F"/>
    <w:rsid w:val="00EF3249"/>
    <w:rsid w:val="00EF418D"/>
    <w:rsid w:val="00EF420C"/>
    <w:rsid w:val="00EF447B"/>
    <w:rsid w:val="00EF5035"/>
    <w:rsid w:val="00EF5AB8"/>
    <w:rsid w:val="00EF5DBE"/>
    <w:rsid w:val="00EF6831"/>
    <w:rsid w:val="00EF695F"/>
    <w:rsid w:val="00EF69C8"/>
    <w:rsid w:val="00EF7402"/>
    <w:rsid w:val="00EF771E"/>
    <w:rsid w:val="00EF7937"/>
    <w:rsid w:val="00F00566"/>
    <w:rsid w:val="00F008C1"/>
    <w:rsid w:val="00F01302"/>
    <w:rsid w:val="00F014DF"/>
    <w:rsid w:val="00F01899"/>
    <w:rsid w:val="00F0234C"/>
    <w:rsid w:val="00F02807"/>
    <w:rsid w:val="00F03484"/>
    <w:rsid w:val="00F0357B"/>
    <w:rsid w:val="00F039E1"/>
    <w:rsid w:val="00F04116"/>
    <w:rsid w:val="00F041A7"/>
    <w:rsid w:val="00F05004"/>
    <w:rsid w:val="00F05124"/>
    <w:rsid w:val="00F05154"/>
    <w:rsid w:val="00F053A8"/>
    <w:rsid w:val="00F05771"/>
    <w:rsid w:val="00F059A5"/>
    <w:rsid w:val="00F05C23"/>
    <w:rsid w:val="00F0621D"/>
    <w:rsid w:val="00F062F9"/>
    <w:rsid w:val="00F06652"/>
    <w:rsid w:val="00F0784B"/>
    <w:rsid w:val="00F07DE0"/>
    <w:rsid w:val="00F07F97"/>
    <w:rsid w:val="00F10F2B"/>
    <w:rsid w:val="00F11E9F"/>
    <w:rsid w:val="00F11FF8"/>
    <w:rsid w:val="00F12838"/>
    <w:rsid w:val="00F1312B"/>
    <w:rsid w:val="00F132E2"/>
    <w:rsid w:val="00F135C9"/>
    <w:rsid w:val="00F14273"/>
    <w:rsid w:val="00F1431E"/>
    <w:rsid w:val="00F14414"/>
    <w:rsid w:val="00F147B5"/>
    <w:rsid w:val="00F1496C"/>
    <w:rsid w:val="00F14C22"/>
    <w:rsid w:val="00F15F20"/>
    <w:rsid w:val="00F163B1"/>
    <w:rsid w:val="00F16806"/>
    <w:rsid w:val="00F16BD6"/>
    <w:rsid w:val="00F16FFC"/>
    <w:rsid w:val="00F173B7"/>
    <w:rsid w:val="00F1798F"/>
    <w:rsid w:val="00F17C8D"/>
    <w:rsid w:val="00F21892"/>
    <w:rsid w:val="00F22479"/>
    <w:rsid w:val="00F224AB"/>
    <w:rsid w:val="00F22F78"/>
    <w:rsid w:val="00F23693"/>
    <w:rsid w:val="00F24511"/>
    <w:rsid w:val="00F24962"/>
    <w:rsid w:val="00F24CCC"/>
    <w:rsid w:val="00F24DAB"/>
    <w:rsid w:val="00F25053"/>
    <w:rsid w:val="00F2511D"/>
    <w:rsid w:val="00F253B8"/>
    <w:rsid w:val="00F254AA"/>
    <w:rsid w:val="00F25C59"/>
    <w:rsid w:val="00F261EC"/>
    <w:rsid w:val="00F26E8E"/>
    <w:rsid w:val="00F308FE"/>
    <w:rsid w:val="00F30A3A"/>
    <w:rsid w:val="00F30C1D"/>
    <w:rsid w:val="00F31540"/>
    <w:rsid w:val="00F31587"/>
    <w:rsid w:val="00F328A5"/>
    <w:rsid w:val="00F32E43"/>
    <w:rsid w:val="00F33298"/>
    <w:rsid w:val="00F3398C"/>
    <w:rsid w:val="00F33B48"/>
    <w:rsid w:val="00F340B3"/>
    <w:rsid w:val="00F34A7D"/>
    <w:rsid w:val="00F350C5"/>
    <w:rsid w:val="00F35239"/>
    <w:rsid w:val="00F35962"/>
    <w:rsid w:val="00F369C8"/>
    <w:rsid w:val="00F369E2"/>
    <w:rsid w:val="00F372A0"/>
    <w:rsid w:val="00F37A0D"/>
    <w:rsid w:val="00F37BC0"/>
    <w:rsid w:val="00F37D02"/>
    <w:rsid w:val="00F37DA7"/>
    <w:rsid w:val="00F413EE"/>
    <w:rsid w:val="00F41A5A"/>
    <w:rsid w:val="00F4208D"/>
    <w:rsid w:val="00F42499"/>
    <w:rsid w:val="00F424F0"/>
    <w:rsid w:val="00F42670"/>
    <w:rsid w:val="00F4271C"/>
    <w:rsid w:val="00F42AC5"/>
    <w:rsid w:val="00F43183"/>
    <w:rsid w:val="00F435C5"/>
    <w:rsid w:val="00F44134"/>
    <w:rsid w:val="00F44287"/>
    <w:rsid w:val="00F44B96"/>
    <w:rsid w:val="00F44CDC"/>
    <w:rsid w:val="00F45689"/>
    <w:rsid w:val="00F45A1F"/>
    <w:rsid w:val="00F45C75"/>
    <w:rsid w:val="00F462AD"/>
    <w:rsid w:val="00F467C7"/>
    <w:rsid w:val="00F4799A"/>
    <w:rsid w:val="00F47A1B"/>
    <w:rsid w:val="00F50AB8"/>
    <w:rsid w:val="00F51133"/>
    <w:rsid w:val="00F51926"/>
    <w:rsid w:val="00F51E45"/>
    <w:rsid w:val="00F52412"/>
    <w:rsid w:val="00F526EB"/>
    <w:rsid w:val="00F52AAC"/>
    <w:rsid w:val="00F52BEA"/>
    <w:rsid w:val="00F52BFC"/>
    <w:rsid w:val="00F52C2D"/>
    <w:rsid w:val="00F537D2"/>
    <w:rsid w:val="00F53D74"/>
    <w:rsid w:val="00F54A9C"/>
    <w:rsid w:val="00F54B51"/>
    <w:rsid w:val="00F54CC1"/>
    <w:rsid w:val="00F554FB"/>
    <w:rsid w:val="00F555F0"/>
    <w:rsid w:val="00F55CBC"/>
    <w:rsid w:val="00F55E0B"/>
    <w:rsid w:val="00F55FAA"/>
    <w:rsid w:val="00F562AC"/>
    <w:rsid w:val="00F564FE"/>
    <w:rsid w:val="00F566B0"/>
    <w:rsid w:val="00F56DD0"/>
    <w:rsid w:val="00F57222"/>
    <w:rsid w:val="00F5791B"/>
    <w:rsid w:val="00F57AC6"/>
    <w:rsid w:val="00F57D39"/>
    <w:rsid w:val="00F60B53"/>
    <w:rsid w:val="00F60CAA"/>
    <w:rsid w:val="00F60F70"/>
    <w:rsid w:val="00F61349"/>
    <w:rsid w:val="00F6152F"/>
    <w:rsid w:val="00F61A8A"/>
    <w:rsid w:val="00F61EF8"/>
    <w:rsid w:val="00F62704"/>
    <w:rsid w:val="00F629D7"/>
    <w:rsid w:val="00F62E36"/>
    <w:rsid w:val="00F6313A"/>
    <w:rsid w:val="00F633CE"/>
    <w:rsid w:val="00F63555"/>
    <w:rsid w:val="00F64043"/>
    <w:rsid w:val="00F6411F"/>
    <w:rsid w:val="00F64738"/>
    <w:rsid w:val="00F6473F"/>
    <w:rsid w:val="00F64EC7"/>
    <w:rsid w:val="00F64EE8"/>
    <w:rsid w:val="00F6515B"/>
    <w:rsid w:val="00F6534E"/>
    <w:rsid w:val="00F65951"/>
    <w:rsid w:val="00F65AD0"/>
    <w:rsid w:val="00F65C5F"/>
    <w:rsid w:val="00F66453"/>
    <w:rsid w:val="00F66610"/>
    <w:rsid w:val="00F6674D"/>
    <w:rsid w:val="00F667F0"/>
    <w:rsid w:val="00F66DDE"/>
    <w:rsid w:val="00F67BCD"/>
    <w:rsid w:val="00F67F7F"/>
    <w:rsid w:val="00F67FB7"/>
    <w:rsid w:val="00F70A1F"/>
    <w:rsid w:val="00F71171"/>
    <w:rsid w:val="00F7135C"/>
    <w:rsid w:val="00F7176C"/>
    <w:rsid w:val="00F7196C"/>
    <w:rsid w:val="00F71F36"/>
    <w:rsid w:val="00F73066"/>
    <w:rsid w:val="00F730ED"/>
    <w:rsid w:val="00F748FF"/>
    <w:rsid w:val="00F74D87"/>
    <w:rsid w:val="00F7535C"/>
    <w:rsid w:val="00F75425"/>
    <w:rsid w:val="00F77234"/>
    <w:rsid w:val="00F800B6"/>
    <w:rsid w:val="00F80E62"/>
    <w:rsid w:val="00F81D93"/>
    <w:rsid w:val="00F82597"/>
    <w:rsid w:val="00F82B80"/>
    <w:rsid w:val="00F82E7B"/>
    <w:rsid w:val="00F82F33"/>
    <w:rsid w:val="00F83373"/>
    <w:rsid w:val="00F83444"/>
    <w:rsid w:val="00F836AB"/>
    <w:rsid w:val="00F837F9"/>
    <w:rsid w:val="00F84181"/>
    <w:rsid w:val="00F85CFB"/>
    <w:rsid w:val="00F864E7"/>
    <w:rsid w:val="00F86964"/>
    <w:rsid w:val="00F86C13"/>
    <w:rsid w:val="00F8708F"/>
    <w:rsid w:val="00F8715A"/>
    <w:rsid w:val="00F876EB"/>
    <w:rsid w:val="00F8770F"/>
    <w:rsid w:val="00F879C6"/>
    <w:rsid w:val="00F9046D"/>
    <w:rsid w:val="00F9052A"/>
    <w:rsid w:val="00F90633"/>
    <w:rsid w:val="00F91237"/>
    <w:rsid w:val="00F9137B"/>
    <w:rsid w:val="00F9141E"/>
    <w:rsid w:val="00F91D0E"/>
    <w:rsid w:val="00F92025"/>
    <w:rsid w:val="00F922E3"/>
    <w:rsid w:val="00F924D8"/>
    <w:rsid w:val="00F92750"/>
    <w:rsid w:val="00F93D59"/>
    <w:rsid w:val="00F9400E"/>
    <w:rsid w:val="00F94167"/>
    <w:rsid w:val="00F944F2"/>
    <w:rsid w:val="00F95004"/>
    <w:rsid w:val="00F9530A"/>
    <w:rsid w:val="00F95B79"/>
    <w:rsid w:val="00F96617"/>
    <w:rsid w:val="00F96C63"/>
    <w:rsid w:val="00F96EB5"/>
    <w:rsid w:val="00F97ED4"/>
    <w:rsid w:val="00FA0E33"/>
    <w:rsid w:val="00FA0F6E"/>
    <w:rsid w:val="00FA1439"/>
    <w:rsid w:val="00FA1871"/>
    <w:rsid w:val="00FA2EB9"/>
    <w:rsid w:val="00FA30EB"/>
    <w:rsid w:val="00FA313B"/>
    <w:rsid w:val="00FA38BF"/>
    <w:rsid w:val="00FA3B33"/>
    <w:rsid w:val="00FA3F93"/>
    <w:rsid w:val="00FA47C9"/>
    <w:rsid w:val="00FA5332"/>
    <w:rsid w:val="00FA54B0"/>
    <w:rsid w:val="00FA63FE"/>
    <w:rsid w:val="00FA661F"/>
    <w:rsid w:val="00FA6EA1"/>
    <w:rsid w:val="00FA6FC0"/>
    <w:rsid w:val="00FA70B1"/>
    <w:rsid w:val="00FB0C8E"/>
    <w:rsid w:val="00FB16B0"/>
    <w:rsid w:val="00FB1A78"/>
    <w:rsid w:val="00FB2234"/>
    <w:rsid w:val="00FB28F6"/>
    <w:rsid w:val="00FB319E"/>
    <w:rsid w:val="00FB3419"/>
    <w:rsid w:val="00FB3AFC"/>
    <w:rsid w:val="00FB4DDF"/>
    <w:rsid w:val="00FB4F51"/>
    <w:rsid w:val="00FB5A68"/>
    <w:rsid w:val="00FB5CD8"/>
    <w:rsid w:val="00FB6342"/>
    <w:rsid w:val="00FB6A71"/>
    <w:rsid w:val="00FB6E2B"/>
    <w:rsid w:val="00FC016A"/>
    <w:rsid w:val="00FC04F2"/>
    <w:rsid w:val="00FC064F"/>
    <w:rsid w:val="00FC0A5A"/>
    <w:rsid w:val="00FC0A98"/>
    <w:rsid w:val="00FC0AB0"/>
    <w:rsid w:val="00FC1514"/>
    <w:rsid w:val="00FC1F90"/>
    <w:rsid w:val="00FC3B8E"/>
    <w:rsid w:val="00FC3CCC"/>
    <w:rsid w:val="00FC4400"/>
    <w:rsid w:val="00FC46B2"/>
    <w:rsid w:val="00FC470E"/>
    <w:rsid w:val="00FC4C52"/>
    <w:rsid w:val="00FC5154"/>
    <w:rsid w:val="00FC5183"/>
    <w:rsid w:val="00FC51CF"/>
    <w:rsid w:val="00FC51D9"/>
    <w:rsid w:val="00FC561A"/>
    <w:rsid w:val="00FC5632"/>
    <w:rsid w:val="00FC6EB0"/>
    <w:rsid w:val="00FC6EF4"/>
    <w:rsid w:val="00FC7141"/>
    <w:rsid w:val="00FC7172"/>
    <w:rsid w:val="00FC71A2"/>
    <w:rsid w:val="00FC731D"/>
    <w:rsid w:val="00FC755B"/>
    <w:rsid w:val="00FC7698"/>
    <w:rsid w:val="00FC7F85"/>
    <w:rsid w:val="00FD01F5"/>
    <w:rsid w:val="00FD0219"/>
    <w:rsid w:val="00FD04A7"/>
    <w:rsid w:val="00FD097F"/>
    <w:rsid w:val="00FD0A7C"/>
    <w:rsid w:val="00FD0B17"/>
    <w:rsid w:val="00FD0B78"/>
    <w:rsid w:val="00FD0E01"/>
    <w:rsid w:val="00FD11BF"/>
    <w:rsid w:val="00FD148C"/>
    <w:rsid w:val="00FD182A"/>
    <w:rsid w:val="00FD1AB6"/>
    <w:rsid w:val="00FD1CB5"/>
    <w:rsid w:val="00FD2087"/>
    <w:rsid w:val="00FD28AE"/>
    <w:rsid w:val="00FD3481"/>
    <w:rsid w:val="00FD364E"/>
    <w:rsid w:val="00FD3776"/>
    <w:rsid w:val="00FD3ECB"/>
    <w:rsid w:val="00FD480E"/>
    <w:rsid w:val="00FD4C78"/>
    <w:rsid w:val="00FD4D7A"/>
    <w:rsid w:val="00FD50C6"/>
    <w:rsid w:val="00FD5411"/>
    <w:rsid w:val="00FD559E"/>
    <w:rsid w:val="00FD561D"/>
    <w:rsid w:val="00FD574F"/>
    <w:rsid w:val="00FD5858"/>
    <w:rsid w:val="00FD7259"/>
    <w:rsid w:val="00FD7508"/>
    <w:rsid w:val="00FE1202"/>
    <w:rsid w:val="00FE1361"/>
    <w:rsid w:val="00FE358F"/>
    <w:rsid w:val="00FE35EA"/>
    <w:rsid w:val="00FE373E"/>
    <w:rsid w:val="00FE37AF"/>
    <w:rsid w:val="00FE4228"/>
    <w:rsid w:val="00FE4244"/>
    <w:rsid w:val="00FE49DD"/>
    <w:rsid w:val="00FE5711"/>
    <w:rsid w:val="00FE571A"/>
    <w:rsid w:val="00FE57DC"/>
    <w:rsid w:val="00FE69AC"/>
    <w:rsid w:val="00FE6B3E"/>
    <w:rsid w:val="00FE6C49"/>
    <w:rsid w:val="00FE70AB"/>
    <w:rsid w:val="00FE79B2"/>
    <w:rsid w:val="00FF0179"/>
    <w:rsid w:val="00FF0637"/>
    <w:rsid w:val="00FF067B"/>
    <w:rsid w:val="00FF1ABC"/>
    <w:rsid w:val="00FF2946"/>
    <w:rsid w:val="00FF2C68"/>
    <w:rsid w:val="00FF33A8"/>
    <w:rsid w:val="00FF34ED"/>
    <w:rsid w:val="00FF3A7C"/>
    <w:rsid w:val="00FF3AD5"/>
    <w:rsid w:val="00FF3C10"/>
    <w:rsid w:val="00FF42D6"/>
    <w:rsid w:val="00FF4714"/>
    <w:rsid w:val="00FF47EE"/>
    <w:rsid w:val="00FF4A60"/>
    <w:rsid w:val="00FF4CFE"/>
    <w:rsid w:val="00FF5621"/>
    <w:rsid w:val="00FF5766"/>
    <w:rsid w:val="00FF5806"/>
    <w:rsid w:val="00FF5883"/>
    <w:rsid w:val="00FF6A92"/>
    <w:rsid w:val="00FF76F9"/>
    <w:rsid w:val="00FF78DE"/>
    <w:rsid w:val="00FF7CC3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AD7FA"/>
  <w15:chartTrackingRefBased/>
  <w15:docId w15:val="{7356EA9D-6C89-410B-A86B-C7563F866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A5BA2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8403B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92538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2538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2538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25384"/>
    <w:rPr>
      <w:rFonts w:ascii="Times New Roman" w:hAnsi="Times New Roman" w:cs="Times New Roman"/>
      <w:noProof/>
      <w:sz w:val="24"/>
      <w:lang w:val="en-US"/>
    </w:rPr>
  </w:style>
  <w:style w:type="paragraph" w:customStyle="1" w:styleId="Default">
    <w:name w:val="Default"/>
    <w:rsid w:val="002E0685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C12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2AF9"/>
    <w:rPr>
      <w:rFonts w:ascii="Times New Roman" w:hAnsi="Times New Roman"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C12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2AF9"/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524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524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5242C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524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5242C"/>
    <w:rPr>
      <w:rFonts w:ascii="Times New Roman" w:hAnsi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52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242C"/>
    <w:rPr>
      <w:rFonts w:ascii="Segoe UI" w:hAnsi="Segoe UI" w:cs="Segoe UI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024F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A53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743AB8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5D7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AC1DB0E84E084FA218657EB04A1019" ma:contentTypeVersion="13" ma:contentTypeDescription="Een nieuw document maken." ma:contentTypeScope="" ma:versionID="6ba9fdb6aa1d7d255ab6652116184274">
  <xsd:schema xmlns:xsd="http://www.w3.org/2001/XMLSchema" xmlns:xs="http://www.w3.org/2001/XMLSchema" xmlns:p="http://schemas.microsoft.com/office/2006/metadata/properties" xmlns:ns3="179abf26-3c55-4448-956a-667059cca17f" xmlns:ns4="5f0aabbb-e45c-4bd7-845e-da549df65ed8" targetNamespace="http://schemas.microsoft.com/office/2006/metadata/properties" ma:root="true" ma:fieldsID="e3fe02b66a56b76e3991904010cedbc6" ns3:_="" ns4:_="">
    <xsd:import namespace="179abf26-3c55-4448-956a-667059cca17f"/>
    <xsd:import namespace="5f0aabbb-e45c-4bd7-845e-da549df65e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abf26-3c55-4448-956a-667059cca1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0aabbb-e45c-4bd7-845e-da549df65ed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12CE7-EB1D-4991-983F-C15EBE9E65C3}">
  <ds:schemaRefs>
    <ds:schemaRef ds:uri="http://www.w3.org/XML/1998/namespace"/>
    <ds:schemaRef ds:uri="179abf26-3c55-4448-956a-667059cca17f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5f0aabbb-e45c-4bd7-845e-da549df65ed8"/>
  </ds:schemaRefs>
</ds:datastoreItem>
</file>

<file path=customXml/itemProps2.xml><?xml version="1.0" encoding="utf-8"?>
<ds:datastoreItem xmlns:ds="http://schemas.openxmlformats.org/officeDocument/2006/customXml" ds:itemID="{BADA505B-27B8-4094-A6B2-5F0B30D763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5A5375-1E66-4534-BD60-995BD0EA5E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abf26-3c55-4448-956a-667059cca17f"/>
    <ds:schemaRef ds:uri="5f0aabbb-e45c-4bd7-845e-da549df65e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DAFF51C-96BD-4293-8CC0-3FA252E4B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220</Words>
  <Characters>1221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Kestens</dc:creator>
  <cp:keywords/>
  <dc:description/>
  <cp:lastModifiedBy>Katrien Kestens</cp:lastModifiedBy>
  <cp:revision>10</cp:revision>
  <cp:lastPrinted>2020-07-30T08:42:00Z</cp:lastPrinted>
  <dcterms:created xsi:type="dcterms:W3CDTF">2021-08-13T15:10:00Z</dcterms:created>
  <dcterms:modified xsi:type="dcterms:W3CDTF">2021-09-3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AC1DB0E84E084FA218657EB04A1019</vt:lpwstr>
  </property>
</Properties>
</file>